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C288B" w14:textId="3E4360E7" w:rsidR="00182A41" w:rsidRPr="00E71D16" w:rsidRDefault="00E46CA9" w:rsidP="00902AAC">
      <w:pPr>
        <w:bidi w:val="0"/>
        <w:rPr>
          <w:rFonts w:cstheme="minorHAnsi"/>
          <w:b/>
          <w:bCs/>
          <w:color w:val="000000" w:themeColor="text1"/>
        </w:rPr>
      </w:pPr>
      <w:r w:rsidRPr="00E71D16">
        <w:rPr>
          <w:rFonts w:cstheme="minorHAnsi"/>
          <w:b/>
          <w:bCs/>
          <w:color w:val="000000" w:themeColor="text1"/>
        </w:rPr>
        <w:t>Supporting Information</w:t>
      </w:r>
    </w:p>
    <w:p w14:paraId="57432096" w14:textId="6C00B45A" w:rsidR="00E46CA9" w:rsidRPr="00E71D16" w:rsidRDefault="00E46CA9" w:rsidP="00E46CA9">
      <w:pPr>
        <w:bidi w:val="0"/>
        <w:spacing w:line="276" w:lineRule="auto"/>
        <w:ind w:right="-58"/>
        <w:jc w:val="both"/>
        <w:rPr>
          <w:rFonts w:cstheme="minorHAnsi"/>
          <w:color w:val="000000" w:themeColor="text1"/>
        </w:rPr>
      </w:pPr>
      <w:r w:rsidRPr="00E71D16">
        <w:rPr>
          <w:rFonts w:cstheme="minorHAnsi"/>
          <w:color w:val="000000" w:themeColor="text1"/>
        </w:rPr>
        <w:t>Additional Supporting Information may be found in the online version of this article at the publisher’s website:</w:t>
      </w:r>
    </w:p>
    <w:p w14:paraId="7213C77F" w14:textId="0CE19F1F" w:rsidR="00E46CA9" w:rsidRPr="00E71D16" w:rsidRDefault="00E46CA9" w:rsidP="00E46CA9">
      <w:pPr>
        <w:bidi w:val="0"/>
        <w:spacing w:line="276" w:lineRule="auto"/>
        <w:ind w:right="-58"/>
        <w:jc w:val="both"/>
        <w:rPr>
          <w:rFonts w:cstheme="minorHAnsi"/>
          <w:color w:val="000000" w:themeColor="text1"/>
        </w:rPr>
      </w:pPr>
      <w:r w:rsidRPr="00E71D16">
        <w:rPr>
          <w:rFonts w:cstheme="minorHAnsi"/>
          <w:b/>
          <w:bCs/>
          <w:color w:val="000000" w:themeColor="text1"/>
        </w:rPr>
        <w:t>Appendix S1.</w:t>
      </w:r>
      <w:r w:rsidRPr="00E71D16">
        <w:rPr>
          <w:rFonts w:cstheme="minorHAnsi"/>
          <w:color w:val="000000" w:themeColor="text1"/>
        </w:rPr>
        <w:t xml:space="preserve"> </w:t>
      </w:r>
      <w:r w:rsidR="004C3BA4">
        <w:rPr>
          <w:rFonts w:cstheme="minorHAnsi"/>
          <w:color w:val="000000" w:themeColor="text1"/>
        </w:rPr>
        <w:t>Phage isolation</w:t>
      </w:r>
      <w:r w:rsidR="006F7C26">
        <w:rPr>
          <w:rFonts w:cstheme="minorHAnsi"/>
          <w:color w:val="000000" w:themeColor="text1"/>
        </w:rPr>
        <w:t xml:space="preserve"> and characterization methods</w:t>
      </w:r>
      <w:r w:rsidR="00BC1AE2" w:rsidRPr="00E71D16">
        <w:rPr>
          <w:rFonts w:cstheme="minorHAnsi"/>
          <w:color w:val="000000" w:themeColor="text1"/>
        </w:rPr>
        <w:t>.</w:t>
      </w:r>
    </w:p>
    <w:p w14:paraId="62BCEBAF" w14:textId="58ACF808" w:rsidR="00E11EEF" w:rsidRPr="00E71D16" w:rsidRDefault="00E11EEF" w:rsidP="00E11EEF">
      <w:pPr>
        <w:bidi w:val="0"/>
        <w:spacing w:line="276" w:lineRule="auto"/>
        <w:ind w:right="-58"/>
        <w:jc w:val="both"/>
        <w:rPr>
          <w:rFonts w:cstheme="minorHAnsi"/>
          <w:color w:val="000000" w:themeColor="text1"/>
        </w:rPr>
      </w:pPr>
      <w:r w:rsidRPr="00E71D16">
        <w:rPr>
          <w:rFonts w:cstheme="minorHAnsi"/>
          <w:b/>
          <w:bCs/>
          <w:color w:val="000000" w:themeColor="text1"/>
        </w:rPr>
        <w:t>Appendix S2</w:t>
      </w:r>
      <w:r w:rsidRPr="00E71D16">
        <w:rPr>
          <w:rFonts w:cstheme="minorHAnsi"/>
          <w:color w:val="000000" w:themeColor="text1"/>
        </w:rPr>
        <w:t xml:space="preserve">. </w:t>
      </w:r>
      <w:r w:rsidR="00BE794C">
        <w:rPr>
          <w:rFonts w:cstheme="minorHAnsi"/>
          <w:color w:val="000000" w:themeColor="text1"/>
        </w:rPr>
        <w:t>Activity of formulated BX001.</w:t>
      </w:r>
    </w:p>
    <w:p w14:paraId="2BB1B2DC" w14:textId="6FD10C9E" w:rsidR="00E11EEF" w:rsidRPr="00E71D16" w:rsidRDefault="00E11EEF" w:rsidP="00E11EEF">
      <w:pPr>
        <w:bidi w:val="0"/>
        <w:spacing w:line="276" w:lineRule="auto"/>
        <w:ind w:right="-58"/>
        <w:jc w:val="both"/>
        <w:rPr>
          <w:rFonts w:cstheme="minorHAnsi"/>
          <w:color w:val="000000" w:themeColor="text1"/>
        </w:rPr>
      </w:pPr>
      <w:r w:rsidRPr="00E71D16">
        <w:rPr>
          <w:rFonts w:cstheme="minorHAnsi"/>
          <w:b/>
          <w:bCs/>
          <w:color w:val="000000" w:themeColor="text1"/>
        </w:rPr>
        <w:t>Appendix S3</w:t>
      </w:r>
      <w:r w:rsidRPr="00E71D16">
        <w:rPr>
          <w:rFonts w:cstheme="minorHAnsi"/>
          <w:color w:val="000000" w:themeColor="text1"/>
        </w:rPr>
        <w:t xml:space="preserve">. </w:t>
      </w:r>
      <w:r w:rsidR="00BE794C">
        <w:rPr>
          <w:rFonts w:cstheme="minorHAnsi"/>
          <w:color w:val="000000" w:themeColor="text1"/>
        </w:rPr>
        <w:t>Safety evaluation methods.</w:t>
      </w:r>
    </w:p>
    <w:p w14:paraId="274A4FBB" w14:textId="767BC0B5" w:rsidR="00D43D92" w:rsidRPr="00E71D16" w:rsidRDefault="00D43D92" w:rsidP="00D43D92">
      <w:pPr>
        <w:bidi w:val="0"/>
        <w:spacing w:after="200" w:line="276" w:lineRule="auto"/>
        <w:jc w:val="both"/>
        <w:rPr>
          <w:rFonts w:cstheme="minorHAnsi"/>
          <w:color w:val="000000" w:themeColor="text1"/>
        </w:rPr>
      </w:pPr>
      <w:r w:rsidRPr="00E71D16">
        <w:rPr>
          <w:rFonts w:cstheme="minorHAnsi"/>
          <w:b/>
          <w:bCs/>
          <w:color w:val="000000" w:themeColor="text1"/>
        </w:rPr>
        <w:t>Appendix S</w:t>
      </w:r>
      <w:r w:rsidR="0079224A">
        <w:rPr>
          <w:rFonts w:cstheme="minorHAnsi"/>
          <w:b/>
          <w:bCs/>
          <w:color w:val="000000" w:themeColor="text1"/>
        </w:rPr>
        <w:t>4</w:t>
      </w:r>
      <w:r w:rsidRPr="00E71D16">
        <w:rPr>
          <w:rFonts w:cstheme="minorHAnsi"/>
          <w:color w:val="000000" w:themeColor="text1"/>
        </w:rPr>
        <w:t xml:space="preserve">. Study design </w:t>
      </w:r>
      <w:r w:rsidR="00762D26">
        <w:rPr>
          <w:rFonts w:cstheme="minorHAnsi"/>
          <w:color w:val="000000" w:themeColor="text1"/>
        </w:rPr>
        <w:t xml:space="preserve">and methods </w:t>
      </w:r>
      <w:r w:rsidRPr="00E71D16">
        <w:rPr>
          <w:rFonts w:cstheme="minorHAnsi"/>
          <w:color w:val="000000" w:themeColor="text1"/>
        </w:rPr>
        <w:t>of phase 1 cosmetic clinical trial of BX001 in mild-to-moderate acne.</w:t>
      </w:r>
    </w:p>
    <w:p w14:paraId="0FEEA4D5" w14:textId="7E9065C6" w:rsidR="00261C65" w:rsidRPr="00A36456" w:rsidRDefault="00261C65" w:rsidP="00261C65">
      <w:pPr>
        <w:pStyle w:val="NormalWeb"/>
        <w:rPr>
          <w:rFonts w:asciiTheme="minorHAnsi" w:hAnsiTheme="minorHAnsi" w:cstheme="minorHAnsi"/>
          <w:color w:val="000000" w:themeColor="text1"/>
          <w:sz w:val="22"/>
          <w:szCs w:val="22"/>
          <w:lang w:val="fr"/>
        </w:rPr>
      </w:pPr>
      <w:r w:rsidRPr="00A36456">
        <w:rPr>
          <w:rFonts w:asciiTheme="minorHAnsi" w:hAnsiTheme="minorHAnsi" w:cstheme="minorHAnsi"/>
          <w:b/>
          <w:bCs/>
          <w:color w:val="000000" w:themeColor="text1"/>
          <w:sz w:val="22"/>
          <w:szCs w:val="22"/>
          <w:lang w:val="fr"/>
        </w:rPr>
        <w:t>Appendix S</w:t>
      </w:r>
      <w:r w:rsidR="0079224A">
        <w:rPr>
          <w:rFonts w:asciiTheme="minorHAnsi" w:hAnsiTheme="minorHAnsi" w:cstheme="minorHAnsi"/>
          <w:b/>
          <w:bCs/>
          <w:color w:val="000000" w:themeColor="text1"/>
          <w:sz w:val="22"/>
          <w:szCs w:val="22"/>
          <w:lang w:val="fr"/>
        </w:rPr>
        <w:t>5</w:t>
      </w:r>
      <w:r w:rsidRPr="00A36456">
        <w:rPr>
          <w:rFonts w:asciiTheme="minorHAnsi" w:hAnsiTheme="minorHAnsi" w:cstheme="minorHAnsi"/>
          <w:b/>
          <w:bCs/>
          <w:color w:val="000000" w:themeColor="text1"/>
          <w:sz w:val="22"/>
          <w:szCs w:val="22"/>
          <w:lang w:val="fr"/>
        </w:rPr>
        <w:t xml:space="preserve">. </w:t>
      </w:r>
      <w:proofErr w:type="spellStart"/>
      <w:r w:rsidRPr="00A36456">
        <w:rPr>
          <w:rFonts w:asciiTheme="minorHAnsi" w:hAnsiTheme="minorHAnsi" w:cstheme="minorHAnsi"/>
          <w:color w:val="000000" w:themeColor="text1"/>
          <w:sz w:val="22"/>
          <w:szCs w:val="22"/>
          <w:lang w:val="fr"/>
        </w:rPr>
        <w:t>Additional</w:t>
      </w:r>
      <w:proofErr w:type="spellEnd"/>
      <w:r w:rsidRPr="00A36456">
        <w:rPr>
          <w:rFonts w:asciiTheme="minorHAnsi" w:hAnsiTheme="minorHAnsi" w:cstheme="minorHAnsi"/>
          <w:color w:val="000000" w:themeColor="text1"/>
          <w:sz w:val="22"/>
          <w:szCs w:val="22"/>
          <w:lang w:val="fr"/>
        </w:rPr>
        <w:t xml:space="preserve"> </w:t>
      </w:r>
      <w:proofErr w:type="spellStart"/>
      <w:r w:rsidRPr="00A36456">
        <w:rPr>
          <w:rFonts w:asciiTheme="minorHAnsi" w:hAnsiTheme="minorHAnsi" w:cstheme="minorHAnsi"/>
          <w:color w:val="000000" w:themeColor="text1"/>
          <w:sz w:val="22"/>
          <w:szCs w:val="22"/>
          <w:lang w:val="fr"/>
        </w:rPr>
        <w:t>results</w:t>
      </w:r>
      <w:proofErr w:type="spellEnd"/>
      <w:r w:rsidRPr="00A36456">
        <w:rPr>
          <w:rFonts w:asciiTheme="minorHAnsi" w:hAnsiTheme="minorHAnsi" w:cstheme="minorHAnsi"/>
          <w:color w:val="000000" w:themeColor="text1"/>
          <w:sz w:val="22"/>
          <w:szCs w:val="22"/>
          <w:lang w:val="fr"/>
        </w:rPr>
        <w:t xml:space="preserve"> </w:t>
      </w:r>
      <w:r w:rsidR="00195981" w:rsidRPr="00A36456">
        <w:rPr>
          <w:rFonts w:asciiTheme="minorHAnsi" w:hAnsiTheme="minorHAnsi" w:cstheme="minorHAnsi"/>
          <w:color w:val="000000" w:themeColor="text1"/>
          <w:sz w:val="22"/>
          <w:szCs w:val="22"/>
          <w:lang w:val="fr"/>
        </w:rPr>
        <w:t>from</w:t>
      </w:r>
      <w:r w:rsidRPr="00A36456">
        <w:rPr>
          <w:rFonts w:asciiTheme="minorHAnsi" w:hAnsiTheme="minorHAnsi" w:cstheme="minorHAnsi"/>
          <w:color w:val="000000" w:themeColor="text1"/>
          <w:sz w:val="22"/>
          <w:szCs w:val="22"/>
          <w:lang w:val="fr"/>
        </w:rPr>
        <w:t xml:space="preserve"> </w:t>
      </w:r>
      <w:r w:rsidR="004310AF" w:rsidRPr="00E71D16">
        <w:rPr>
          <w:rFonts w:asciiTheme="minorHAnsi" w:hAnsiTheme="minorHAnsi" w:cstheme="minorHAnsi"/>
          <w:color w:val="000000" w:themeColor="text1"/>
          <w:sz w:val="22"/>
          <w:szCs w:val="22"/>
        </w:rPr>
        <w:t>phase 1 cosmetic clinical trial of BX001 in mild-to-moderate acne</w:t>
      </w:r>
      <w:r w:rsidRPr="00A36456">
        <w:rPr>
          <w:rFonts w:asciiTheme="minorHAnsi" w:hAnsiTheme="minorHAnsi" w:cstheme="minorHAnsi"/>
          <w:color w:val="000000" w:themeColor="text1"/>
          <w:sz w:val="22"/>
          <w:szCs w:val="22"/>
          <w:lang w:val="fr"/>
        </w:rPr>
        <w:t>.</w:t>
      </w:r>
    </w:p>
    <w:p w14:paraId="25ECFFC5" w14:textId="4BBA82E1" w:rsidR="00E11EEF" w:rsidRPr="00E71D16" w:rsidRDefault="00E11EEF" w:rsidP="00E11EEF">
      <w:pPr>
        <w:bidi w:val="0"/>
        <w:spacing w:line="276" w:lineRule="auto"/>
        <w:ind w:right="-58"/>
        <w:jc w:val="both"/>
        <w:rPr>
          <w:rFonts w:cstheme="minorHAnsi"/>
          <w:color w:val="000000" w:themeColor="text1"/>
        </w:rPr>
      </w:pPr>
      <w:r w:rsidRPr="00E71D16">
        <w:rPr>
          <w:rFonts w:cstheme="minorHAnsi"/>
          <w:b/>
          <w:bCs/>
          <w:color w:val="000000" w:themeColor="text1"/>
        </w:rPr>
        <w:t>Fig</w:t>
      </w:r>
      <w:r w:rsidR="00BB7119">
        <w:rPr>
          <w:rFonts w:cstheme="minorHAnsi"/>
          <w:b/>
          <w:bCs/>
          <w:color w:val="000000" w:themeColor="text1"/>
        </w:rPr>
        <w:t>ure</w:t>
      </w:r>
      <w:r w:rsidRPr="00E71D16">
        <w:rPr>
          <w:rFonts w:cstheme="minorHAnsi"/>
          <w:b/>
          <w:bCs/>
          <w:color w:val="000000" w:themeColor="text1"/>
        </w:rPr>
        <w:t xml:space="preserve"> S1</w:t>
      </w:r>
      <w:r w:rsidRPr="00E71D16">
        <w:rPr>
          <w:rFonts w:cstheme="minorHAnsi"/>
          <w:color w:val="000000" w:themeColor="text1"/>
        </w:rPr>
        <w:t>.</w:t>
      </w:r>
      <w:r w:rsidR="00C00D2F" w:rsidRPr="00E71D16">
        <w:rPr>
          <w:rFonts w:cstheme="minorHAnsi"/>
          <w:color w:val="000000" w:themeColor="text1"/>
        </w:rPr>
        <w:t xml:space="preserve"> </w:t>
      </w:r>
      <w:r w:rsidR="00C00D2F" w:rsidRPr="00E71D16">
        <w:rPr>
          <w:rFonts w:eastAsia="Times New Roman" w:cstheme="minorHAnsi"/>
          <w:i/>
          <w:iCs/>
          <w:color w:val="000000" w:themeColor="text1"/>
        </w:rPr>
        <w:t>C. acnes</w:t>
      </w:r>
      <w:r w:rsidR="00C00D2F" w:rsidRPr="00E71D16">
        <w:rPr>
          <w:rFonts w:eastAsia="Times New Roman" w:cstheme="minorHAnsi"/>
          <w:color w:val="000000" w:themeColor="text1"/>
        </w:rPr>
        <w:t xml:space="preserve"> counts in biofilm after treatment with phages or erythromycin.</w:t>
      </w:r>
    </w:p>
    <w:p w14:paraId="10243510" w14:textId="42AA1D47" w:rsidR="00261C65" w:rsidRPr="00E71D16" w:rsidRDefault="00343E95" w:rsidP="00A36456">
      <w:pPr>
        <w:bidi w:val="0"/>
        <w:spacing w:line="276" w:lineRule="auto"/>
        <w:ind w:right="-58"/>
        <w:jc w:val="both"/>
        <w:rPr>
          <w:rFonts w:cstheme="minorHAnsi"/>
          <w:color w:val="000000" w:themeColor="text1"/>
        </w:rPr>
      </w:pPr>
      <w:r w:rsidRPr="00A36456">
        <w:rPr>
          <w:rFonts w:eastAsia="Arial" w:cstheme="minorHAnsi"/>
          <w:b/>
          <w:bCs/>
          <w:lang w:val="fr"/>
        </w:rPr>
        <w:t>Fig</w:t>
      </w:r>
      <w:r w:rsidR="00BB7119">
        <w:rPr>
          <w:rFonts w:eastAsia="Arial" w:cstheme="minorHAnsi"/>
          <w:b/>
          <w:bCs/>
          <w:lang w:val="fr"/>
        </w:rPr>
        <w:t>ure</w:t>
      </w:r>
      <w:r w:rsidRPr="00A36456">
        <w:rPr>
          <w:rFonts w:eastAsia="Arial" w:cstheme="minorHAnsi"/>
          <w:b/>
          <w:bCs/>
          <w:lang w:val="fr"/>
        </w:rPr>
        <w:t xml:space="preserve"> S2</w:t>
      </w:r>
      <w:r w:rsidRPr="00A36456">
        <w:rPr>
          <w:rFonts w:eastAsia="Arial" w:cstheme="minorHAnsi"/>
          <w:b/>
          <w:bCs/>
        </w:rPr>
        <w:t xml:space="preserve">. </w:t>
      </w:r>
      <w:proofErr w:type="spellStart"/>
      <w:r w:rsidRPr="00A36456">
        <w:rPr>
          <w:rFonts w:eastAsia="Calibri" w:cstheme="minorHAnsi"/>
          <w:lang w:val="fr"/>
        </w:rPr>
        <w:t>Subgroup</w:t>
      </w:r>
      <w:proofErr w:type="spellEnd"/>
      <w:r w:rsidRPr="00A36456">
        <w:rPr>
          <w:rFonts w:eastAsia="Calibri" w:cstheme="minorHAnsi"/>
          <w:lang w:val="fr"/>
        </w:rPr>
        <w:t xml:space="preserve"> analys</w:t>
      </w:r>
      <w:r w:rsidR="001870F2" w:rsidRPr="00A36456">
        <w:rPr>
          <w:rFonts w:eastAsia="Calibri" w:cstheme="minorHAnsi"/>
          <w:lang w:val="fr"/>
        </w:rPr>
        <w:t>e</w:t>
      </w:r>
      <w:r w:rsidRPr="00A36456">
        <w:rPr>
          <w:rFonts w:eastAsia="Calibri" w:cstheme="minorHAnsi"/>
          <w:lang w:val="fr"/>
        </w:rPr>
        <w:t xml:space="preserve">s of </w:t>
      </w:r>
      <w:proofErr w:type="spellStart"/>
      <w:r w:rsidRPr="00A36456">
        <w:rPr>
          <w:rFonts w:eastAsia="Calibri" w:cstheme="minorHAnsi"/>
          <w:i/>
          <w:iCs/>
          <w:lang w:val="fr"/>
        </w:rPr>
        <w:t>Cutibacterium</w:t>
      </w:r>
      <w:proofErr w:type="spellEnd"/>
      <w:r w:rsidRPr="00A36456">
        <w:rPr>
          <w:rFonts w:eastAsia="Calibri" w:cstheme="minorHAnsi"/>
          <w:lang w:val="fr"/>
        </w:rPr>
        <w:t xml:space="preserve"> </w:t>
      </w:r>
      <w:proofErr w:type="spellStart"/>
      <w:r w:rsidRPr="00A36456">
        <w:rPr>
          <w:rFonts w:eastAsia="Calibri" w:cstheme="minorHAnsi"/>
          <w:lang w:val="fr"/>
        </w:rPr>
        <w:t>qPCR</w:t>
      </w:r>
      <w:proofErr w:type="spellEnd"/>
      <w:r w:rsidRPr="00A36456">
        <w:rPr>
          <w:rFonts w:eastAsia="Calibri" w:cstheme="minorHAnsi"/>
          <w:lang w:val="fr"/>
        </w:rPr>
        <w:t xml:space="preserve"> </w:t>
      </w:r>
      <w:proofErr w:type="spellStart"/>
      <w:r w:rsidRPr="00A36456">
        <w:rPr>
          <w:rFonts w:eastAsia="Calibri" w:cstheme="minorHAnsi"/>
          <w:lang w:val="fr"/>
        </w:rPr>
        <w:t>response</w:t>
      </w:r>
      <w:proofErr w:type="spellEnd"/>
      <w:r w:rsidR="00B33513">
        <w:rPr>
          <w:rFonts w:eastAsia="Calibri" w:cstheme="minorHAnsi"/>
          <w:lang w:val="fr"/>
        </w:rPr>
        <w:t xml:space="preserve"> </w:t>
      </w:r>
      <w:r w:rsidR="00B33513" w:rsidRPr="00E71D16">
        <w:rPr>
          <w:rFonts w:eastAsia="Calibri" w:cstheme="minorHAnsi"/>
          <w:lang w:val="fr"/>
        </w:rPr>
        <w:t xml:space="preserve">in phase 1 </w:t>
      </w:r>
      <w:proofErr w:type="spellStart"/>
      <w:r w:rsidR="00B33513" w:rsidRPr="00E71D16">
        <w:rPr>
          <w:rFonts w:eastAsia="Calibri" w:cstheme="minorHAnsi"/>
          <w:lang w:val="fr"/>
        </w:rPr>
        <w:t>clinical</w:t>
      </w:r>
      <w:proofErr w:type="spellEnd"/>
      <w:r w:rsidR="00B33513" w:rsidRPr="00E71D16">
        <w:rPr>
          <w:rFonts w:eastAsia="Calibri" w:cstheme="minorHAnsi"/>
          <w:lang w:val="fr"/>
        </w:rPr>
        <w:t xml:space="preserve"> </w:t>
      </w:r>
      <w:proofErr w:type="gramStart"/>
      <w:r w:rsidR="00B33513" w:rsidRPr="00E71D16">
        <w:rPr>
          <w:rFonts w:eastAsia="Calibri" w:cstheme="minorHAnsi"/>
          <w:lang w:val="fr"/>
        </w:rPr>
        <w:t>trial</w:t>
      </w:r>
      <w:r w:rsidRPr="00A36456">
        <w:rPr>
          <w:rFonts w:eastAsia="Calibri" w:cstheme="minorHAnsi"/>
          <w:lang w:val="fr"/>
        </w:rPr>
        <w:t>:</w:t>
      </w:r>
      <w:proofErr w:type="gramEnd"/>
      <w:r w:rsidRPr="00A36456">
        <w:rPr>
          <w:rFonts w:eastAsia="Calibri" w:cstheme="minorHAnsi"/>
          <w:lang w:val="fr"/>
        </w:rPr>
        <w:t xml:space="preserve"> (a) by </w:t>
      </w:r>
      <w:proofErr w:type="spellStart"/>
      <w:r w:rsidRPr="00A36456">
        <w:rPr>
          <w:rFonts w:eastAsia="Calibri" w:cstheme="minorHAnsi"/>
          <w:lang w:val="fr"/>
        </w:rPr>
        <w:t>baseline</w:t>
      </w:r>
      <w:proofErr w:type="spellEnd"/>
      <w:r w:rsidRPr="00A36456">
        <w:rPr>
          <w:rFonts w:eastAsia="Calibri" w:cstheme="minorHAnsi"/>
          <w:lang w:val="fr"/>
        </w:rPr>
        <w:t xml:space="preserve"> </w:t>
      </w:r>
      <w:proofErr w:type="spellStart"/>
      <w:r w:rsidRPr="00A36456">
        <w:rPr>
          <w:rFonts w:eastAsia="Calibri" w:cstheme="minorHAnsi"/>
          <w:i/>
          <w:iCs/>
          <w:lang w:val="fr"/>
        </w:rPr>
        <w:t>Cutibacterium</w:t>
      </w:r>
      <w:proofErr w:type="spellEnd"/>
      <w:r w:rsidRPr="00A36456">
        <w:rPr>
          <w:rFonts w:eastAsia="Calibri" w:cstheme="minorHAnsi"/>
          <w:lang w:val="fr"/>
        </w:rPr>
        <w:t xml:space="preserve"> </w:t>
      </w:r>
      <w:proofErr w:type="spellStart"/>
      <w:r w:rsidRPr="00A36456">
        <w:rPr>
          <w:rFonts w:eastAsia="Calibri" w:cstheme="minorHAnsi"/>
          <w:lang w:val="fr"/>
        </w:rPr>
        <w:t>bacterial</w:t>
      </w:r>
      <w:proofErr w:type="spellEnd"/>
      <w:r w:rsidRPr="00A36456">
        <w:rPr>
          <w:rFonts w:eastAsia="Calibri" w:cstheme="minorHAnsi"/>
          <w:lang w:val="fr"/>
        </w:rPr>
        <w:t xml:space="preserve"> </w:t>
      </w:r>
      <w:proofErr w:type="spellStart"/>
      <w:r w:rsidRPr="00A36456">
        <w:rPr>
          <w:rFonts w:eastAsia="Calibri" w:cstheme="minorHAnsi"/>
          <w:lang w:val="fr"/>
        </w:rPr>
        <w:t>burden</w:t>
      </w:r>
      <w:proofErr w:type="spellEnd"/>
      <w:r w:rsidR="001870F2" w:rsidRPr="00A36456">
        <w:rPr>
          <w:rFonts w:eastAsia="Calibri" w:cstheme="minorHAnsi"/>
          <w:lang w:val="fr"/>
        </w:rPr>
        <w:t xml:space="preserve"> </w:t>
      </w:r>
      <w:proofErr w:type="spellStart"/>
      <w:r w:rsidR="001870F2" w:rsidRPr="00A36456">
        <w:rPr>
          <w:rFonts w:eastAsia="Calibri" w:cstheme="minorHAnsi"/>
          <w:lang w:val="fr"/>
        </w:rPr>
        <w:t>below</w:t>
      </w:r>
      <w:proofErr w:type="spellEnd"/>
      <w:r w:rsidR="001870F2" w:rsidRPr="00A36456">
        <w:rPr>
          <w:rFonts w:eastAsia="Calibri" w:cstheme="minorHAnsi"/>
          <w:lang w:val="fr"/>
        </w:rPr>
        <w:t xml:space="preserve"> </w:t>
      </w:r>
      <w:proofErr w:type="spellStart"/>
      <w:r w:rsidR="001870F2" w:rsidRPr="00A36456">
        <w:rPr>
          <w:rFonts w:eastAsia="Calibri" w:cstheme="minorHAnsi"/>
          <w:lang w:val="fr"/>
        </w:rPr>
        <w:t>median</w:t>
      </w:r>
      <w:proofErr w:type="spellEnd"/>
      <w:r w:rsidR="001870F2" w:rsidRPr="00A36456">
        <w:rPr>
          <w:rFonts w:eastAsia="Calibri" w:cstheme="minorHAnsi"/>
          <w:lang w:val="fr"/>
        </w:rPr>
        <w:t xml:space="preserve"> (&lt;5.95</w:t>
      </w:r>
      <w:r w:rsidR="003F1879">
        <w:rPr>
          <w:rFonts w:eastAsia="Calibri" w:cstheme="minorHAnsi"/>
          <w:lang w:val="fr"/>
        </w:rPr>
        <w:t xml:space="preserve"> </w:t>
      </w:r>
      <w:r w:rsidR="0024657D">
        <w:rPr>
          <w:rFonts w:eastAsia="Calibri" w:cstheme="minorHAnsi"/>
          <w:lang w:val="fr"/>
        </w:rPr>
        <w:t>log</w:t>
      </w:r>
      <w:r w:rsidR="00E54E42">
        <w:rPr>
          <w:rFonts w:eastAsia="Calibri" w:cstheme="minorHAnsi"/>
          <w:vertAlign w:val="subscript"/>
          <w:lang w:val="fr"/>
        </w:rPr>
        <w:t>10</w:t>
      </w:r>
      <w:r w:rsidR="001870F2" w:rsidRPr="00A36456">
        <w:rPr>
          <w:rFonts w:eastAsia="Calibri" w:cstheme="minorHAnsi"/>
          <w:lang w:val="fr"/>
        </w:rPr>
        <w:t>)</w:t>
      </w:r>
      <w:r w:rsidRPr="00A36456">
        <w:rPr>
          <w:rFonts w:eastAsia="Calibri" w:cstheme="minorHAnsi"/>
          <w:lang w:val="fr"/>
        </w:rPr>
        <w:t xml:space="preserve">; (b) by </w:t>
      </w:r>
      <w:proofErr w:type="spellStart"/>
      <w:r w:rsidRPr="00A36456">
        <w:rPr>
          <w:rFonts w:eastAsia="Calibri" w:cstheme="minorHAnsi"/>
          <w:lang w:val="fr"/>
        </w:rPr>
        <w:t>baseline</w:t>
      </w:r>
      <w:proofErr w:type="spellEnd"/>
      <w:r w:rsidRPr="00A36456">
        <w:rPr>
          <w:rFonts w:eastAsia="Calibri" w:cstheme="minorHAnsi"/>
          <w:lang w:val="fr"/>
        </w:rPr>
        <w:t xml:space="preserve"> </w:t>
      </w:r>
      <w:proofErr w:type="spellStart"/>
      <w:r w:rsidRPr="00A36456">
        <w:rPr>
          <w:rFonts w:eastAsia="Calibri" w:cstheme="minorHAnsi"/>
          <w:lang w:val="fr"/>
        </w:rPr>
        <w:t>sebum</w:t>
      </w:r>
      <w:proofErr w:type="spellEnd"/>
      <w:r w:rsidRPr="00A36456">
        <w:rPr>
          <w:rFonts w:eastAsia="Calibri" w:cstheme="minorHAnsi"/>
          <w:lang w:val="fr"/>
        </w:rPr>
        <w:t xml:space="preserve"> </w:t>
      </w:r>
      <w:proofErr w:type="spellStart"/>
      <w:r w:rsidRPr="00A36456">
        <w:rPr>
          <w:rFonts w:eastAsia="Calibri" w:cstheme="minorHAnsi"/>
          <w:lang w:val="fr"/>
        </w:rPr>
        <w:t>levels</w:t>
      </w:r>
      <w:proofErr w:type="spellEnd"/>
      <w:r w:rsidR="001870F2" w:rsidRPr="00A36456">
        <w:rPr>
          <w:rFonts w:eastAsia="Calibri" w:cstheme="minorHAnsi"/>
          <w:lang w:val="fr"/>
        </w:rPr>
        <w:t xml:space="preserve"> </w:t>
      </w:r>
      <w:proofErr w:type="spellStart"/>
      <w:r w:rsidR="001870F2" w:rsidRPr="00A36456">
        <w:rPr>
          <w:rFonts w:eastAsia="Calibri" w:cstheme="minorHAnsi"/>
          <w:lang w:val="fr"/>
        </w:rPr>
        <w:t>below</w:t>
      </w:r>
      <w:proofErr w:type="spellEnd"/>
      <w:r w:rsidR="001870F2" w:rsidRPr="00A36456">
        <w:rPr>
          <w:rFonts w:eastAsia="Calibri" w:cstheme="minorHAnsi"/>
          <w:lang w:val="fr"/>
        </w:rPr>
        <w:t xml:space="preserve"> </w:t>
      </w:r>
      <w:proofErr w:type="spellStart"/>
      <w:r w:rsidR="001870F2" w:rsidRPr="00A36456">
        <w:rPr>
          <w:rFonts w:eastAsia="Calibri" w:cstheme="minorHAnsi"/>
          <w:lang w:val="fr"/>
        </w:rPr>
        <w:t>median</w:t>
      </w:r>
      <w:proofErr w:type="spellEnd"/>
      <w:r w:rsidR="001870F2" w:rsidRPr="00A36456">
        <w:rPr>
          <w:rFonts w:eastAsia="Calibri" w:cstheme="minorHAnsi"/>
          <w:lang w:val="fr"/>
        </w:rPr>
        <w:t xml:space="preserve"> (&lt;133 µg/cm</w:t>
      </w:r>
      <w:r w:rsidR="001870F2" w:rsidRPr="00A36456">
        <w:rPr>
          <w:rFonts w:eastAsia="Calibri" w:cstheme="minorHAnsi"/>
          <w:vertAlign w:val="superscript"/>
          <w:lang w:val="fr"/>
        </w:rPr>
        <w:t>2</w:t>
      </w:r>
      <w:r w:rsidR="001870F2" w:rsidRPr="00A36456">
        <w:rPr>
          <w:rFonts w:eastAsia="Calibri" w:cstheme="minorHAnsi"/>
          <w:lang w:val="fr"/>
        </w:rPr>
        <w:t>)</w:t>
      </w:r>
      <w:r w:rsidRPr="00A36456">
        <w:rPr>
          <w:rFonts w:eastAsia="Calibri" w:cstheme="minorHAnsi"/>
          <w:lang w:val="fr"/>
        </w:rPr>
        <w:t xml:space="preserve">; (c) by </w:t>
      </w:r>
      <w:proofErr w:type="spellStart"/>
      <w:r w:rsidRPr="00A36456">
        <w:rPr>
          <w:rFonts w:eastAsia="Calibri" w:cstheme="minorHAnsi"/>
          <w:lang w:val="fr"/>
        </w:rPr>
        <w:t>baseline</w:t>
      </w:r>
      <w:proofErr w:type="spellEnd"/>
      <w:r w:rsidRPr="00A36456">
        <w:rPr>
          <w:rFonts w:eastAsia="Calibri" w:cstheme="minorHAnsi"/>
          <w:lang w:val="fr"/>
        </w:rPr>
        <w:t xml:space="preserve"> </w:t>
      </w:r>
      <w:proofErr w:type="spellStart"/>
      <w:r w:rsidRPr="00A36456">
        <w:rPr>
          <w:rFonts w:eastAsia="Calibri" w:cstheme="minorHAnsi"/>
          <w:lang w:val="fr"/>
        </w:rPr>
        <w:t>inflammatory</w:t>
      </w:r>
      <w:proofErr w:type="spellEnd"/>
      <w:r w:rsidRPr="00A36456">
        <w:rPr>
          <w:rFonts w:eastAsia="Calibri" w:cstheme="minorHAnsi"/>
          <w:lang w:val="fr"/>
        </w:rPr>
        <w:t xml:space="preserve"> </w:t>
      </w:r>
      <w:proofErr w:type="spellStart"/>
      <w:r w:rsidRPr="00A36456">
        <w:rPr>
          <w:rFonts w:eastAsia="Calibri" w:cstheme="minorHAnsi"/>
          <w:lang w:val="fr"/>
        </w:rPr>
        <w:t>lesions</w:t>
      </w:r>
      <w:proofErr w:type="spellEnd"/>
      <w:r w:rsidRPr="00A36456">
        <w:rPr>
          <w:rFonts w:eastAsia="Calibri" w:cstheme="minorHAnsi"/>
          <w:lang w:val="fr"/>
        </w:rPr>
        <w:t xml:space="preserve"> </w:t>
      </w:r>
      <w:proofErr w:type="spellStart"/>
      <w:r w:rsidRPr="00A36456">
        <w:rPr>
          <w:rFonts w:eastAsia="Calibri" w:cstheme="minorHAnsi"/>
          <w:lang w:val="fr"/>
        </w:rPr>
        <w:t>above</w:t>
      </w:r>
      <w:proofErr w:type="spellEnd"/>
      <w:r w:rsidRPr="00A36456">
        <w:rPr>
          <w:rFonts w:eastAsia="Calibri" w:cstheme="minorHAnsi"/>
          <w:lang w:val="fr"/>
        </w:rPr>
        <w:t xml:space="preserve"> </w:t>
      </w:r>
      <w:proofErr w:type="spellStart"/>
      <w:r w:rsidRPr="00A36456">
        <w:rPr>
          <w:rFonts w:eastAsia="Calibri" w:cstheme="minorHAnsi"/>
          <w:lang w:val="fr"/>
        </w:rPr>
        <w:t>median</w:t>
      </w:r>
      <w:proofErr w:type="spellEnd"/>
      <w:r w:rsidRPr="00A36456">
        <w:rPr>
          <w:rFonts w:eastAsia="Calibri" w:cstheme="minorHAnsi"/>
          <w:lang w:val="fr"/>
        </w:rPr>
        <w:t xml:space="preserve"> (&gt;10) and </w:t>
      </w:r>
      <w:proofErr w:type="spellStart"/>
      <w:r w:rsidRPr="00A36456">
        <w:rPr>
          <w:rFonts w:eastAsia="Calibri" w:cstheme="minorHAnsi"/>
          <w:lang w:val="fr"/>
        </w:rPr>
        <w:t>below</w:t>
      </w:r>
      <w:proofErr w:type="spellEnd"/>
      <w:r w:rsidRPr="00A36456">
        <w:rPr>
          <w:rFonts w:eastAsia="Calibri" w:cstheme="minorHAnsi"/>
          <w:lang w:val="fr"/>
        </w:rPr>
        <w:t xml:space="preserve"> </w:t>
      </w:r>
      <w:proofErr w:type="spellStart"/>
      <w:r w:rsidRPr="00A36456">
        <w:rPr>
          <w:rFonts w:eastAsia="Calibri" w:cstheme="minorHAnsi"/>
          <w:lang w:val="fr"/>
        </w:rPr>
        <w:t>median</w:t>
      </w:r>
      <w:proofErr w:type="spellEnd"/>
      <w:r w:rsidRPr="00A36456">
        <w:rPr>
          <w:rFonts w:eastAsia="Calibri" w:cstheme="minorHAnsi"/>
          <w:lang w:val="fr"/>
        </w:rPr>
        <w:t xml:space="preserve"> (&lt;10); (d) by </w:t>
      </w:r>
      <w:proofErr w:type="spellStart"/>
      <w:r w:rsidRPr="00A36456">
        <w:rPr>
          <w:rFonts w:eastAsia="Calibri" w:cstheme="minorHAnsi"/>
          <w:lang w:val="fr"/>
        </w:rPr>
        <w:t>baseline</w:t>
      </w:r>
      <w:proofErr w:type="spellEnd"/>
      <w:r w:rsidRPr="00A36456">
        <w:rPr>
          <w:rFonts w:eastAsia="Calibri" w:cstheme="minorHAnsi"/>
          <w:lang w:val="fr"/>
        </w:rPr>
        <w:t xml:space="preserve"> non-</w:t>
      </w:r>
      <w:proofErr w:type="spellStart"/>
      <w:r w:rsidRPr="00A36456">
        <w:rPr>
          <w:rFonts w:eastAsia="Calibri" w:cstheme="minorHAnsi"/>
          <w:lang w:val="fr"/>
        </w:rPr>
        <w:t>inflammatory</w:t>
      </w:r>
      <w:proofErr w:type="spellEnd"/>
      <w:r w:rsidRPr="00A36456">
        <w:rPr>
          <w:rFonts w:eastAsia="Calibri" w:cstheme="minorHAnsi"/>
          <w:lang w:val="fr"/>
        </w:rPr>
        <w:t xml:space="preserve"> </w:t>
      </w:r>
      <w:proofErr w:type="spellStart"/>
      <w:r w:rsidRPr="00A36456">
        <w:rPr>
          <w:rFonts w:eastAsia="Calibri" w:cstheme="minorHAnsi"/>
          <w:lang w:val="fr"/>
        </w:rPr>
        <w:t>lesions</w:t>
      </w:r>
      <w:proofErr w:type="spellEnd"/>
      <w:r w:rsidRPr="00A36456">
        <w:rPr>
          <w:rFonts w:eastAsia="Calibri" w:cstheme="minorHAnsi"/>
          <w:lang w:val="fr"/>
        </w:rPr>
        <w:t xml:space="preserve"> </w:t>
      </w:r>
      <w:proofErr w:type="spellStart"/>
      <w:r w:rsidRPr="00A36456">
        <w:rPr>
          <w:rFonts w:eastAsia="Calibri" w:cstheme="minorHAnsi"/>
          <w:lang w:val="fr"/>
        </w:rPr>
        <w:t>above</w:t>
      </w:r>
      <w:proofErr w:type="spellEnd"/>
      <w:r w:rsidRPr="00A36456">
        <w:rPr>
          <w:rFonts w:eastAsia="Calibri" w:cstheme="minorHAnsi"/>
          <w:lang w:val="fr"/>
        </w:rPr>
        <w:t xml:space="preserve"> </w:t>
      </w:r>
      <w:proofErr w:type="spellStart"/>
      <w:r w:rsidRPr="00A36456">
        <w:rPr>
          <w:rFonts w:eastAsia="Calibri" w:cstheme="minorHAnsi"/>
          <w:lang w:val="fr"/>
        </w:rPr>
        <w:t>median</w:t>
      </w:r>
      <w:proofErr w:type="spellEnd"/>
      <w:r w:rsidRPr="00A36456">
        <w:rPr>
          <w:rFonts w:eastAsia="Calibri" w:cstheme="minorHAnsi"/>
          <w:lang w:val="fr"/>
        </w:rPr>
        <w:t xml:space="preserve"> (&gt;35) and </w:t>
      </w:r>
      <w:proofErr w:type="spellStart"/>
      <w:r w:rsidRPr="00A36456">
        <w:rPr>
          <w:rFonts w:eastAsia="Calibri" w:cstheme="minorHAnsi"/>
          <w:lang w:val="fr"/>
        </w:rPr>
        <w:t>below</w:t>
      </w:r>
      <w:proofErr w:type="spellEnd"/>
      <w:r w:rsidRPr="00A36456">
        <w:rPr>
          <w:rFonts w:eastAsia="Calibri" w:cstheme="minorHAnsi"/>
          <w:lang w:val="fr"/>
        </w:rPr>
        <w:t xml:space="preserve"> </w:t>
      </w:r>
      <w:proofErr w:type="spellStart"/>
      <w:r w:rsidRPr="00A36456">
        <w:rPr>
          <w:rFonts w:eastAsia="Calibri" w:cstheme="minorHAnsi"/>
          <w:lang w:val="fr"/>
        </w:rPr>
        <w:t>median</w:t>
      </w:r>
      <w:proofErr w:type="spellEnd"/>
      <w:r w:rsidRPr="00A36456">
        <w:rPr>
          <w:rFonts w:eastAsia="Calibri" w:cstheme="minorHAnsi"/>
          <w:lang w:val="fr"/>
        </w:rPr>
        <w:t> (&lt;35).</w:t>
      </w:r>
    </w:p>
    <w:p w14:paraId="6D9ECD6B" w14:textId="2EFF04CE" w:rsidR="006C662E" w:rsidRPr="00E71D16" w:rsidRDefault="006C662E" w:rsidP="006C662E">
      <w:pPr>
        <w:bidi w:val="0"/>
        <w:spacing w:line="276" w:lineRule="auto"/>
        <w:ind w:right="-58"/>
        <w:jc w:val="both"/>
        <w:rPr>
          <w:rFonts w:cstheme="minorHAnsi"/>
          <w:color w:val="000000" w:themeColor="text1"/>
        </w:rPr>
      </w:pPr>
      <w:r w:rsidRPr="00E71D16">
        <w:rPr>
          <w:rFonts w:cstheme="minorHAnsi"/>
          <w:b/>
          <w:bCs/>
          <w:color w:val="000000" w:themeColor="text1"/>
        </w:rPr>
        <w:t>Table S1</w:t>
      </w:r>
      <w:r w:rsidRPr="00E71D16">
        <w:rPr>
          <w:rFonts w:cstheme="minorHAnsi"/>
          <w:color w:val="000000" w:themeColor="text1"/>
        </w:rPr>
        <w:t>.</w:t>
      </w:r>
      <w:r w:rsidR="00DE4A3B" w:rsidRPr="00E71D16">
        <w:rPr>
          <w:rFonts w:cstheme="minorHAnsi"/>
          <w:color w:val="000000" w:themeColor="text1"/>
        </w:rPr>
        <w:t xml:space="preserve"> </w:t>
      </w:r>
      <w:r w:rsidR="00DE4A3B" w:rsidRPr="00E71D16">
        <w:rPr>
          <w:rFonts w:cstheme="minorHAnsi"/>
        </w:rPr>
        <w:t xml:space="preserve">Characterization of </w:t>
      </w:r>
      <w:r w:rsidR="00DE4A3B" w:rsidRPr="00E71D16">
        <w:rPr>
          <w:rFonts w:cstheme="minorHAnsi"/>
          <w:i/>
          <w:iCs/>
        </w:rPr>
        <w:t>C. acnes</w:t>
      </w:r>
      <w:r w:rsidR="00DE4A3B" w:rsidRPr="00E71D16">
        <w:rPr>
          <w:rFonts w:cstheme="minorHAnsi"/>
        </w:rPr>
        <w:t xml:space="preserve"> isolates obtained from acne vulgaris and healthy individuals showing acne severity by </w:t>
      </w:r>
      <w:r w:rsidR="00746B2C">
        <w:rPr>
          <w:rFonts w:cstheme="minorHAnsi"/>
        </w:rPr>
        <w:t>Investigator's Global Assessment (IGA</w:t>
      </w:r>
      <w:r w:rsidR="00F40A91">
        <w:rPr>
          <w:rFonts w:cstheme="minorHAnsi"/>
        </w:rPr>
        <w:t>) sco</w:t>
      </w:r>
      <w:r w:rsidR="00DA56F0">
        <w:rPr>
          <w:rFonts w:cstheme="minorHAnsi"/>
        </w:rPr>
        <w:t>re</w:t>
      </w:r>
      <w:r w:rsidR="00746B2C" w:rsidRPr="00E71D16">
        <w:rPr>
          <w:rFonts w:cstheme="minorHAnsi"/>
        </w:rPr>
        <w:t xml:space="preserve"> </w:t>
      </w:r>
      <w:r w:rsidR="00DE4A3B" w:rsidRPr="00E71D16">
        <w:rPr>
          <w:rFonts w:cstheme="minorHAnsi"/>
        </w:rPr>
        <w:t xml:space="preserve">(ranging from 0: clear to 4: severe), bacterial </w:t>
      </w:r>
      <w:proofErr w:type="spellStart"/>
      <w:r w:rsidR="00DE4A3B" w:rsidRPr="00E71D16">
        <w:rPr>
          <w:rFonts w:cstheme="minorHAnsi"/>
        </w:rPr>
        <w:t>ribotype</w:t>
      </w:r>
      <w:proofErr w:type="spellEnd"/>
      <w:r w:rsidR="00DE4A3B" w:rsidRPr="00E71D16">
        <w:rPr>
          <w:rFonts w:cstheme="minorHAnsi"/>
        </w:rPr>
        <w:t>, antibiotic sensitivity and sensitivity to BX001.</w:t>
      </w:r>
    </w:p>
    <w:p w14:paraId="592CC761" w14:textId="163536C0" w:rsidR="00DE4A3B" w:rsidRPr="00E71D16" w:rsidRDefault="006C662E" w:rsidP="00DE4A3B">
      <w:pPr>
        <w:pStyle w:val="NormalWeb"/>
        <w:jc w:val="both"/>
        <w:rPr>
          <w:rFonts w:asciiTheme="minorHAnsi" w:hAnsiTheme="minorHAnsi" w:cstheme="minorHAnsi"/>
          <w:sz w:val="22"/>
          <w:szCs w:val="22"/>
        </w:rPr>
      </w:pPr>
      <w:r w:rsidRPr="00E71D16">
        <w:rPr>
          <w:rFonts w:asciiTheme="minorHAnsi" w:hAnsiTheme="minorHAnsi" w:cstheme="minorHAnsi"/>
          <w:b/>
          <w:bCs/>
          <w:color w:val="000000" w:themeColor="text1"/>
          <w:sz w:val="22"/>
          <w:szCs w:val="22"/>
        </w:rPr>
        <w:t>Table S2</w:t>
      </w:r>
      <w:r w:rsidRPr="00E71D16">
        <w:rPr>
          <w:rFonts w:asciiTheme="minorHAnsi" w:hAnsiTheme="minorHAnsi" w:cstheme="minorHAnsi"/>
          <w:color w:val="000000" w:themeColor="text1"/>
          <w:sz w:val="22"/>
          <w:szCs w:val="22"/>
        </w:rPr>
        <w:t>.</w:t>
      </w:r>
      <w:r w:rsidR="00DE4A3B" w:rsidRPr="00E71D16">
        <w:rPr>
          <w:rFonts w:asciiTheme="minorHAnsi" w:hAnsiTheme="minorHAnsi" w:cstheme="minorHAnsi"/>
          <w:color w:val="000000" w:themeColor="text1"/>
          <w:sz w:val="22"/>
          <w:szCs w:val="22"/>
        </w:rPr>
        <w:t xml:space="preserve"> </w:t>
      </w:r>
      <w:r w:rsidR="00DE4A3B" w:rsidRPr="00E71D16">
        <w:rPr>
          <w:rFonts w:asciiTheme="minorHAnsi" w:hAnsiTheme="minorHAnsi" w:cstheme="minorHAnsi"/>
          <w:noProof/>
          <w:sz w:val="22"/>
          <w:szCs w:val="22"/>
        </w:rPr>
        <w:t>Sensitivity of common skin bacterial species to each phage in BX001 as part of safety evaluation</w:t>
      </w:r>
      <w:r w:rsidR="00BC1AE2">
        <w:rPr>
          <w:rFonts w:asciiTheme="minorHAnsi" w:hAnsiTheme="minorHAnsi" w:cstheme="minorHAnsi"/>
          <w:noProof/>
          <w:sz w:val="22"/>
          <w:szCs w:val="22"/>
        </w:rPr>
        <w:t>.</w:t>
      </w:r>
    </w:p>
    <w:p w14:paraId="79CDBDC4" w14:textId="5CF8481C" w:rsidR="00AA4636" w:rsidRPr="00E71D16" w:rsidRDefault="00AA4636" w:rsidP="00AA4636">
      <w:pPr>
        <w:bidi w:val="0"/>
        <w:rPr>
          <w:rFonts w:eastAsia="Calibri" w:cstheme="minorHAnsi"/>
          <w:b/>
          <w:bCs/>
        </w:rPr>
      </w:pPr>
      <w:r w:rsidRPr="00E71D16">
        <w:rPr>
          <w:rFonts w:eastAsia="Calibri" w:cstheme="minorHAnsi"/>
          <w:b/>
          <w:bCs/>
        </w:rPr>
        <w:t xml:space="preserve">Table S3. </w:t>
      </w:r>
      <w:r w:rsidRPr="00E71D16">
        <w:rPr>
          <w:rFonts w:eastAsia="Calibri" w:cstheme="minorHAnsi"/>
        </w:rPr>
        <w:t xml:space="preserve">Baseline </w:t>
      </w:r>
      <w:r w:rsidR="0053646D" w:rsidRPr="00E71D16">
        <w:rPr>
          <w:rFonts w:eastAsia="Calibri" w:cstheme="minorHAnsi"/>
        </w:rPr>
        <w:t>c</w:t>
      </w:r>
      <w:r w:rsidRPr="00E71D16">
        <w:rPr>
          <w:rFonts w:eastAsia="Calibri" w:cstheme="minorHAnsi"/>
        </w:rPr>
        <w:t xml:space="preserve">haracteristics in </w:t>
      </w:r>
      <w:r w:rsidR="0053646D" w:rsidRPr="00E71D16">
        <w:rPr>
          <w:rFonts w:eastAsia="Calibri" w:cstheme="minorHAnsi"/>
        </w:rPr>
        <w:t>p</w:t>
      </w:r>
      <w:r w:rsidRPr="00E71D16">
        <w:rPr>
          <w:rFonts w:eastAsia="Calibri" w:cstheme="minorHAnsi"/>
        </w:rPr>
        <w:t>hase 1 clinical trial (FAS Population).</w:t>
      </w:r>
    </w:p>
    <w:p w14:paraId="57D2281D" w14:textId="29BC41C1" w:rsidR="006C662E" w:rsidRPr="00E71D16" w:rsidRDefault="00AA4636">
      <w:pPr>
        <w:bidi w:val="0"/>
        <w:spacing w:line="276" w:lineRule="auto"/>
        <w:ind w:right="-58"/>
        <w:jc w:val="both"/>
        <w:rPr>
          <w:rFonts w:cstheme="minorHAnsi"/>
          <w:color w:val="000000" w:themeColor="text1"/>
        </w:rPr>
      </w:pPr>
      <w:r w:rsidRPr="00E71D16">
        <w:rPr>
          <w:rFonts w:eastAsia="Calibri" w:cstheme="minorHAnsi"/>
          <w:b/>
          <w:bCs/>
          <w:lang w:val="fr"/>
        </w:rPr>
        <w:t xml:space="preserve">Table S4. </w:t>
      </w:r>
      <w:r w:rsidRPr="00E71D16">
        <w:rPr>
          <w:rFonts w:eastAsia="Calibri" w:cstheme="minorHAnsi"/>
          <w:lang w:val="fr"/>
        </w:rPr>
        <w:t xml:space="preserve">Adverse </w:t>
      </w:r>
      <w:proofErr w:type="spellStart"/>
      <w:r w:rsidR="0053646D" w:rsidRPr="00E71D16">
        <w:rPr>
          <w:rFonts w:eastAsia="Calibri" w:cstheme="minorHAnsi"/>
          <w:lang w:val="fr"/>
        </w:rPr>
        <w:t>e</w:t>
      </w:r>
      <w:r w:rsidRPr="00E71D16">
        <w:rPr>
          <w:rFonts w:eastAsia="Calibri" w:cstheme="minorHAnsi"/>
          <w:lang w:val="fr"/>
        </w:rPr>
        <w:t>vents</w:t>
      </w:r>
      <w:proofErr w:type="spellEnd"/>
      <w:r w:rsidRPr="00E71D16">
        <w:rPr>
          <w:rFonts w:eastAsia="Calibri" w:cstheme="minorHAnsi"/>
          <w:lang w:val="fr"/>
        </w:rPr>
        <w:t xml:space="preserve"> by </w:t>
      </w:r>
      <w:proofErr w:type="spellStart"/>
      <w:r w:rsidR="0053646D" w:rsidRPr="00E71D16">
        <w:rPr>
          <w:rFonts w:eastAsia="Calibri" w:cstheme="minorHAnsi"/>
          <w:lang w:val="fr"/>
        </w:rPr>
        <w:t>t</w:t>
      </w:r>
      <w:r w:rsidRPr="00E71D16">
        <w:rPr>
          <w:rFonts w:eastAsia="Calibri" w:cstheme="minorHAnsi"/>
          <w:lang w:val="fr"/>
        </w:rPr>
        <w:t>reatment</w:t>
      </w:r>
      <w:proofErr w:type="spellEnd"/>
      <w:r w:rsidRPr="00E71D16">
        <w:rPr>
          <w:rFonts w:eastAsia="Calibri" w:cstheme="minorHAnsi"/>
          <w:lang w:val="fr"/>
        </w:rPr>
        <w:t xml:space="preserve"> </w:t>
      </w:r>
      <w:r w:rsidR="0053646D" w:rsidRPr="00E71D16">
        <w:rPr>
          <w:rFonts w:eastAsia="Calibri" w:cstheme="minorHAnsi"/>
          <w:lang w:val="fr"/>
        </w:rPr>
        <w:t>g</w:t>
      </w:r>
      <w:r w:rsidRPr="00E71D16">
        <w:rPr>
          <w:rFonts w:eastAsia="Calibri" w:cstheme="minorHAnsi"/>
          <w:lang w:val="fr"/>
        </w:rPr>
        <w:t xml:space="preserve">roup in </w:t>
      </w:r>
      <w:r w:rsidR="0053646D" w:rsidRPr="00E71D16">
        <w:rPr>
          <w:rFonts w:eastAsia="Calibri" w:cstheme="minorHAnsi"/>
          <w:lang w:val="fr"/>
        </w:rPr>
        <w:t>p</w:t>
      </w:r>
      <w:r w:rsidRPr="00E71D16">
        <w:rPr>
          <w:rFonts w:eastAsia="Calibri" w:cstheme="minorHAnsi"/>
          <w:lang w:val="fr"/>
        </w:rPr>
        <w:t xml:space="preserve">hase 1 </w:t>
      </w:r>
      <w:proofErr w:type="spellStart"/>
      <w:r w:rsidRPr="00E71D16">
        <w:rPr>
          <w:rFonts w:eastAsia="Calibri" w:cstheme="minorHAnsi"/>
          <w:lang w:val="fr"/>
        </w:rPr>
        <w:t>clinical</w:t>
      </w:r>
      <w:proofErr w:type="spellEnd"/>
      <w:r w:rsidRPr="00E71D16">
        <w:rPr>
          <w:rFonts w:eastAsia="Calibri" w:cstheme="minorHAnsi"/>
          <w:lang w:val="fr"/>
        </w:rPr>
        <w:t xml:space="preserve"> trial</w:t>
      </w:r>
      <w:r w:rsidR="0053646D" w:rsidRPr="00E71D16">
        <w:rPr>
          <w:rFonts w:eastAsia="Calibri" w:cstheme="minorHAnsi"/>
          <w:lang w:val="fr"/>
        </w:rPr>
        <w:t xml:space="preserve"> </w:t>
      </w:r>
      <w:r w:rsidRPr="00E71D16">
        <w:rPr>
          <w:rFonts w:eastAsia="Calibri" w:cstheme="minorHAnsi"/>
          <w:lang w:val="fr"/>
        </w:rPr>
        <w:t>(</w:t>
      </w:r>
      <w:proofErr w:type="spellStart"/>
      <w:r w:rsidRPr="00E71D16">
        <w:rPr>
          <w:rFonts w:eastAsia="Calibri" w:cstheme="minorHAnsi"/>
          <w:lang w:val="fr"/>
        </w:rPr>
        <w:t>Safety</w:t>
      </w:r>
      <w:proofErr w:type="spellEnd"/>
      <w:r w:rsidRPr="00E71D16">
        <w:rPr>
          <w:rFonts w:eastAsia="Calibri" w:cstheme="minorHAnsi"/>
          <w:lang w:val="fr"/>
        </w:rPr>
        <w:t xml:space="preserve"> Population).</w:t>
      </w:r>
    </w:p>
    <w:p w14:paraId="3357420F" w14:textId="1516C9FB" w:rsidR="00AA4636" w:rsidRPr="00E71D16" w:rsidRDefault="00AA4636" w:rsidP="00AA4636">
      <w:pPr>
        <w:bidi w:val="0"/>
        <w:jc w:val="both"/>
        <w:rPr>
          <w:rFonts w:eastAsia="Calibri" w:cstheme="minorHAnsi"/>
          <w:lang w:val="fr"/>
        </w:rPr>
      </w:pPr>
      <w:r w:rsidRPr="00E71D16">
        <w:rPr>
          <w:rFonts w:eastAsia="Calibri" w:cstheme="minorHAnsi"/>
          <w:b/>
          <w:bCs/>
          <w:lang w:val="fr"/>
        </w:rPr>
        <w:t xml:space="preserve">Table S5. </w:t>
      </w:r>
      <w:proofErr w:type="spellStart"/>
      <w:r w:rsidRPr="00E71D16">
        <w:rPr>
          <w:rFonts w:eastAsia="Calibri" w:cstheme="minorHAnsi"/>
          <w:lang w:val="fr"/>
        </w:rPr>
        <w:t>Tolerability</w:t>
      </w:r>
      <w:proofErr w:type="spellEnd"/>
      <w:r w:rsidRPr="00E71D16">
        <w:rPr>
          <w:rFonts w:eastAsia="Calibri" w:cstheme="minorHAnsi"/>
          <w:lang w:val="fr"/>
        </w:rPr>
        <w:t xml:space="preserve"> at end of </w:t>
      </w:r>
      <w:proofErr w:type="spellStart"/>
      <w:r w:rsidRPr="00E71D16">
        <w:rPr>
          <w:rFonts w:eastAsia="Calibri" w:cstheme="minorHAnsi"/>
          <w:lang w:val="fr"/>
        </w:rPr>
        <w:t>treatment</w:t>
      </w:r>
      <w:proofErr w:type="spellEnd"/>
      <w:r w:rsidR="0053646D" w:rsidRPr="00E71D16">
        <w:rPr>
          <w:rFonts w:eastAsia="Calibri" w:cstheme="minorHAnsi"/>
          <w:lang w:val="fr"/>
        </w:rPr>
        <w:t xml:space="preserve"> </w:t>
      </w:r>
      <w:r w:rsidR="00B33513" w:rsidRPr="00E71D16">
        <w:rPr>
          <w:rFonts w:eastAsia="Calibri" w:cstheme="minorHAnsi"/>
          <w:lang w:val="fr"/>
        </w:rPr>
        <w:t xml:space="preserve">in phase 1 </w:t>
      </w:r>
      <w:proofErr w:type="spellStart"/>
      <w:r w:rsidR="00B33513" w:rsidRPr="00E71D16">
        <w:rPr>
          <w:rFonts w:eastAsia="Calibri" w:cstheme="minorHAnsi"/>
          <w:lang w:val="fr"/>
        </w:rPr>
        <w:t>clinical</w:t>
      </w:r>
      <w:proofErr w:type="spellEnd"/>
      <w:r w:rsidR="00B33513" w:rsidRPr="00E71D16">
        <w:rPr>
          <w:rFonts w:eastAsia="Calibri" w:cstheme="minorHAnsi"/>
          <w:lang w:val="fr"/>
        </w:rPr>
        <w:t xml:space="preserve"> trial</w:t>
      </w:r>
      <w:r w:rsidR="00B33513" w:rsidRPr="00A36456">
        <w:rPr>
          <w:rFonts w:eastAsia="Calibri" w:cstheme="minorHAnsi"/>
          <w:lang w:val="fr"/>
        </w:rPr>
        <w:t xml:space="preserve"> </w:t>
      </w:r>
      <w:r w:rsidR="0053646D" w:rsidRPr="00E71D16">
        <w:rPr>
          <w:rFonts w:eastAsia="Calibri" w:cstheme="minorHAnsi"/>
          <w:lang w:val="fr"/>
        </w:rPr>
        <w:t>(PP Population)</w:t>
      </w:r>
      <w:r w:rsidRPr="00E71D16">
        <w:rPr>
          <w:rFonts w:eastAsia="Calibri" w:cstheme="minorHAnsi"/>
          <w:lang w:val="fr"/>
        </w:rPr>
        <w:t>.</w:t>
      </w:r>
    </w:p>
    <w:p w14:paraId="11D4E686" w14:textId="26DB8224" w:rsidR="0077264A" w:rsidRDefault="0077264A">
      <w:pPr>
        <w:bidi w:val="0"/>
        <w:rPr>
          <w:rFonts w:cstheme="minorHAnsi"/>
          <w:b/>
          <w:bCs/>
          <w:color w:val="000000" w:themeColor="text1"/>
        </w:rPr>
      </w:pPr>
      <w:r>
        <w:rPr>
          <w:rFonts w:cstheme="minorHAnsi"/>
          <w:b/>
          <w:bCs/>
          <w:color w:val="000000" w:themeColor="text1"/>
        </w:rPr>
        <w:br w:type="page"/>
      </w:r>
    </w:p>
    <w:p w14:paraId="26FDBF08" w14:textId="06FB70FC" w:rsidR="00B113A3" w:rsidRPr="00BE794C" w:rsidRDefault="00E46CA9" w:rsidP="00A967AD">
      <w:pPr>
        <w:bidi w:val="0"/>
        <w:spacing w:line="276" w:lineRule="auto"/>
        <w:ind w:right="-58"/>
        <w:jc w:val="both"/>
        <w:rPr>
          <w:rFonts w:cstheme="minorHAnsi"/>
          <w:b/>
          <w:bCs/>
          <w:color w:val="000000" w:themeColor="text1"/>
        </w:rPr>
      </w:pPr>
      <w:r w:rsidRPr="00E71D16">
        <w:rPr>
          <w:rFonts w:cstheme="minorHAnsi"/>
          <w:b/>
          <w:bCs/>
          <w:color w:val="000000" w:themeColor="text1"/>
        </w:rPr>
        <w:lastRenderedPageBreak/>
        <w:t xml:space="preserve">Appendix S1. </w:t>
      </w:r>
      <w:r w:rsidR="00B113A3" w:rsidRPr="00A967AD">
        <w:rPr>
          <w:b/>
          <w:bCs/>
        </w:rPr>
        <w:t>Phage isolation and characterization methods</w:t>
      </w:r>
      <w:r w:rsidR="00BE794C">
        <w:rPr>
          <w:b/>
          <w:bCs/>
        </w:rPr>
        <w:t>.</w:t>
      </w:r>
      <w:r w:rsidR="00B113A3" w:rsidRPr="00BE794C">
        <w:rPr>
          <w:rFonts w:cstheme="minorHAnsi"/>
          <w:b/>
          <w:bCs/>
          <w:color w:val="000000" w:themeColor="text1"/>
        </w:rPr>
        <w:t xml:space="preserve"> </w:t>
      </w:r>
    </w:p>
    <w:p w14:paraId="2ADC3B9D" w14:textId="605E8375" w:rsidR="00F56A8F" w:rsidRPr="00E71D16" w:rsidRDefault="00F56A8F">
      <w:pPr>
        <w:bidi w:val="0"/>
        <w:spacing w:line="276" w:lineRule="auto"/>
        <w:jc w:val="both"/>
        <w:rPr>
          <w:rFonts w:cstheme="minorHAnsi"/>
          <w:b/>
          <w:bCs/>
          <w:color w:val="000000"/>
        </w:rPr>
      </w:pPr>
      <w:r w:rsidRPr="00E71D16">
        <w:rPr>
          <w:rFonts w:cstheme="minorHAnsi"/>
          <w:b/>
          <w:bCs/>
          <w:color w:val="000000" w:themeColor="text1"/>
        </w:rPr>
        <w:t xml:space="preserve">Phage isolation </w:t>
      </w:r>
    </w:p>
    <w:p w14:paraId="73EBC1E0" w14:textId="3D5FE246" w:rsidR="00D02595" w:rsidRDefault="00F56A8F" w:rsidP="00BE2683">
      <w:pPr>
        <w:bidi w:val="0"/>
        <w:spacing w:line="276" w:lineRule="auto"/>
        <w:ind w:right="-58"/>
        <w:jc w:val="both"/>
        <w:rPr>
          <w:rFonts w:cstheme="minorHAnsi"/>
          <w:b/>
          <w:bCs/>
          <w:color w:val="000000" w:themeColor="text1"/>
        </w:rPr>
      </w:pPr>
      <w:r w:rsidRPr="00E71D16">
        <w:rPr>
          <w:rFonts w:cstheme="minorHAnsi"/>
          <w:color w:val="000000" w:themeColor="text1"/>
        </w:rPr>
        <w:t xml:space="preserve">Phages were isolated from natural sources by screening filtered and concentrated sewage samples for phage activity against three different </w:t>
      </w:r>
      <w:r w:rsidRPr="00E71D16">
        <w:rPr>
          <w:rFonts w:cstheme="minorHAnsi"/>
          <w:i/>
          <w:iCs/>
          <w:color w:val="000000" w:themeColor="text1"/>
        </w:rPr>
        <w:t xml:space="preserve">C. acnes </w:t>
      </w:r>
      <w:r w:rsidRPr="00E71D16">
        <w:rPr>
          <w:rFonts w:cstheme="minorHAnsi"/>
          <w:color w:val="000000" w:themeColor="text1"/>
        </w:rPr>
        <w:t xml:space="preserve">hosts whose identity was verified by sequencing.   Phage-containing samples were applied to a bacterial lawn of the target bacteria </w:t>
      </w:r>
      <w:r w:rsidR="00D6538E">
        <w:rPr>
          <w:rFonts w:cstheme="minorHAnsi"/>
          <w:color w:val="000000" w:themeColor="text1"/>
        </w:rPr>
        <w:t>cultured on BHIS</w:t>
      </w:r>
      <w:r w:rsidR="00C76D0D">
        <w:rPr>
          <w:rFonts w:cstheme="minorHAnsi"/>
          <w:color w:val="000000" w:themeColor="text1"/>
        </w:rPr>
        <w:t xml:space="preserve"> medium </w:t>
      </w:r>
      <w:r w:rsidRPr="00E71D16">
        <w:rPr>
          <w:rFonts w:cstheme="minorHAnsi"/>
          <w:color w:val="000000" w:themeColor="text1"/>
        </w:rPr>
        <w:t xml:space="preserve">and phage </w:t>
      </w:r>
      <w:r w:rsidR="0037100E">
        <w:rPr>
          <w:rFonts w:cstheme="minorHAnsi"/>
          <w:color w:val="000000" w:themeColor="text1"/>
        </w:rPr>
        <w:t xml:space="preserve">were </w:t>
      </w:r>
      <w:r w:rsidRPr="00E71D16">
        <w:rPr>
          <w:rFonts w:cstheme="minorHAnsi"/>
          <w:color w:val="000000" w:themeColor="text1"/>
        </w:rPr>
        <w:t xml:space="preserve">isolated following detection of a clear plaque caused by lysis of the target bacteria. In order to obtain a pure phage, repeat isolations were carried out. </w:t>
      </w:r>
    </w:p>
    <w:p w14:paraId="3679951A" w14:textId="77777777" w:rsidR="00A9298D" w:rsidRPr="00A9298D" w:rsidRDefault="00A9298D" w:rsidP="00C138BF">
      <w:pPr>
        <w:pStyle w:val="NormalWeb"/>
        <w:spacing w:line="276" w:lineRule="auto"/>
        <w:jc w:val="both"/>
        <w:rPr>
          <w:rFonts w:asciiTheme="minorHAnsi" w:hAnsiTheme="minorHAnsi" w:cstheme="minorHAnsi"/>
          <w:b/>
          <w:bCs/>
          <w:color w:val="000000" w:themeColor="text1"/>
          <w:sz w:val="22"/>
          <w:szCs w:val="22"/>
        </w:rPr>
      </w:pPr>
      <w:r w:rsidRPr="00A9298D">
        <w:rPr>
          <w:rFonts w:asciiTheme="minorHAnsi" w:hAnsiTheme="minorHAnsi" w:cstheme="minorHAnsi"/>
          <w:b/>
          <w:bCs/>
          <w:color w:val="000000" w:themeColor="text1"/>
          <w:sz w:val="22"/>
          <w:szCs w:val="22"/>
        </w:rPr>
        <w:t>Host range determination</w:t>
      </w:r>
    </w:p>
    <w:p w14:paraId="769020C2" w14:textId="09EF3AD0" w:rsidR="00810A70" w:rsidRDefault="00A9298D" w:rsidP="004367D1">
      <w:pPr>
        <w:bidi w:val="0"/>
        <w:spacing w:line="276" w:lineRule="auto"/>
        <w:ind w:right="-58"/>
        <w:jc w:val="both"/>
        <w:rPr>
          <w:rFonts w:cstheme="minorHAnsi"/>
        </w:rPr>
      </w:pPr>
      <w:r w:rsidRPr="00A9298D">
        <w:rPr>
          <w:rFonts w:cstheme="minorHAnsi"/>
          <w:color w:val="000000" w:themeColor="text1"/>
        </w:rPr>
        <w:t>Activity of phages was</w:t>
      </w:r>
      <w:r w:rsidRPr="00A9298D">
        <w:rPr>
          <w:rFonts w:cstheme="minorHAnsi"/>
        </w:rPr>
        <w:t xml:space="preserve"> tested by double layer agar spotting assay. After overnight growth under anaerobic conditions in Brain Heart Infusion broth (Becton, Dickinson, New Jersey) supplemented with 5 g/L yeast extract (</w:t>
      </w:r>
      <w:proofErr w:type="spellStart"/>
      <w:r w:rsidRPr="00A9298D">
        <w:rPr>
          <w:rFonts w:cstheme="minorHAnsi"/>
        </w:rPr>
        <w:t>Acros</w:t>
      </w:r>
      <w:proofErr w:type="spellEnd"/>
      <w:r w:rsidRPr="00A9298D">
        <w:rPr>
          <w:rFonts w:cstheme="minorHAnsi"/>
        </w:rPr>
        <w:t xml:space="preserve"> Organics, Belgium) ("BHIS"), </w:t>
      </w:r>
      <w:r w:rsidR="007B3076">
        <w:rPr>
          <w:rFonts w:cstheme="minorHAnsi"/>
        </w:rPr>
        <w:t xml:space="preserve">target </w:t>
      </w:r>
      <w:r w:rsidRPr="00A9298D">
        <w:rPr>
          <w:rFonts w:cstheme="minorHAnsi"/>
        </w:rPr>
        <w:t xml:space="preserve">bacteria were diluted 1:3 in BHIS, cultured for </w:t>
      </w:r>
      <w:r w:rsidR="00AD5D8D">
        <w:rPr>
          <w:rFonts w:cstheme="minorHAnsi"/>
        </w:rPr>
        <w:t xml:space="preserve">an additional </w:t>
      </w:r>
      <w:r w:rsidRPr="00A9298D">
        <w:rPr>
          <w:rFonts w:cstheme="minorHAnsi"/>
        </w:rPr>
        <w:t>5.5 hour, collected by centrifugation (at 2000xg for 5 minutes, room temperature) and re-suspended in 200 µL BHIS.   10</w:t>
      </w:r>
      <w:r w:rsidRPr="00AD5D8D">
        <w:rPr>
          <w:rFonts w:cstheme="minorHAnsi"/>
        </w:rPr>
        <w:t>0</w:t>
      </w:r>
      <w:r w:rsidRPr="00A9298D">
        <w:rPr>
          <w:rFonts w:cstheme="minorHAnsi"/>
        </w:rPr>
        <w:t xml:space="preserve"> µL of the concentrated </w:t>
      </w:r>
      <w:r w:rsidRPr="005C3AED">
        <w:rPr>
          <w:rFonts w:cstheme="minorHAnsi"/>
          <w:i/>
          <w:iCs/>
        </w:rPr>
        <w:t>C. acnes</w:t>
      </w:r>
      <w:r w:rsidRPr="00A9298D">
        <w:rPr>
          <w:rFonts w:cstheme="minorHAnsi"/>
        </w:rPr>
        <w:t xml:space="preserve"> cultures was mixed with 4 mL molten 0.4% agar BHIS and </w:t>
      </w:r>
      <w:r w:rsidRPr="00AD5D8D">
        <w:rPr>
          <w:rFonts w:cstheme="minorHAnsi"/>
        </w:rPr>
        <w:t xml:space="preserve">applied to </w:t>
      </w:r>
      <w:r w:rsidR="00AD5D8D" w:rsidRPr="00AD5D8D">
        <w:rPr>
          <w:rFonts w:cstheme="minorHAnsi"/>
        </w:rPr>
        <w:t xml:space="preserve">selective </w:t>
      </w:r>
      <w:r w:rsidRPr="00AD5D8D">
        <w:rPr>
          <w:rFonts w:cstheme="minorHAnsi"/>
        </w:rPr>
        <w:t>plates previously solidified anaerobically</w:t>
      </w:r>
      <w:r w:rsidR="00AD5D8D" w:rsidRPr="00AD5D8D">
        <w:rPr>
          <w:rFonts w:cstheme="minorHAnsi"/>
        </w:rPr>
        <w:t xml:space="preserve">.  Following incubation of plates for 20 minutes </w:t>
      </w:r>
      <w:r w:rsidRPr="00AD5D8D">
        <w:rPr>
          <w:rFonts w:cstheme="minorHAnsi"/>
        </w:rPr>
        <w:t xml:space="preserve">at room temperature </w:t>
      </w:r>
      <w:r w:rsidR="00AD5D8D" w:rsidRPr="00AD5D8D">
        <w:rPr>
          <w:rFonts w:cstheme="minorHAnsi"/>
        </w:rPr>
        <w:t xml:space="preserve">and </w:t>
      </w:r>
      <w:r w:rsidRPr="00A9298D">
        <w:rPr>
          <w:rFonts w:cstheme="minorHAnsi"/>
        </w:rPr>
        <w:t>40 minutes at 37°C</w:t>
      </w:r>
      <w:r w:rsidR="00AD5D8D" w:rsidRPr="00AD5D8D">
        <w:rPr>
          <w:rFonts w:cstheme="minorHAnsi"/>
        </w:rPr>
        <w:t>,</w:t>
      </w:r>
      <w:r w:rsidR="007A4156">
        <w:rPr>
          <w:rFonts w:cstheme="minorHAnsi"/>
        </w:rPr>
        <w:t xml:space="preserve"> </w:t>
      </w:r>
      <w:r w:rsidRPr="00A9298D">
        <w:rPr>
          <w:rFonts w:cstheme="minorHAnsi"/>
        </w:rPr>
        <w:t>10 µL of each phage sample with 10</w:t>
      </w:r>
      <w:r w:rsidRPr="00A9298D">
        <w:rPr>
          <w:rFonts w:cstheme="minorHAnsi"/>
          <w:vertAlign w:val="superscript"/>
        </w:rPr>
        <w:t>6</w:t>
      </w:r>
      <w:r w:rsidRPr="00A9298D">
        <w:rPr>
          <w:rFonts w:cstheme="minorHAnsi"/>
        </w:rPr>
        <w:t xml:space="preserve"> plaque forming units (PFU)/mL </w:t>
      </w:r>
      <w:r w:rsidR="00AD5D8D" w:rsidRPr="00AD5D8D">
        <w:rPr>
          <w:rFonts w:cstheme="minorHAnsi"/>
        </w:rPr>
        <w:t xml:space="preserve">(determined based on activity on </w:t>
      </w:r>
      <w:r w:rsidR="007A4156">
        <w:rPr>
          <w:rFonts w:cstheme="minorHAnsi"/>
        </w:rPr>
        <w:t>a universal</w:t>
      </w:r>
      <w:r w:rsidR="00AD5D8D" w:rsidRPr="00AD5D8D">
        <w:rPr>
          <w:rFonts w:cstheme="minorHAnsi"/>
        </w:rPr>
        <w:t xml:space="preserve"> host) </w:t>
      </w:r>
      <w:r w:rsidRPr="00A9298D">
        <w:rPr>
          <w:rFonts w:cstheme="minorHAnsi"/>
        </w:rPr>
        <w:t>were pipetted onto the bacterial lawns</w:t>
      </w:r>
      <w:r w:rsidR="00AD5D8D">
        <w:rPr>
          <w:rFonts w:cstheme="minorHAnsi"/>
        </w:rPr>
        <w:t>.  Phage were</w:t>
      </w:r>
      <w:r w:rsidRPr="00A9298D">
        <w:rPr>
          <w:rFonts w:cstheme="minorHAnsi"/>
        </w:rPr>
        <w:t xml:space="preserve"> allowed to absorb for 20 minutes</w:t>
      </w:r>
      <w:r w:rsidR="00AD5D8D">
        <w:rPr>
          <w:rFonts w:cstheme="minorHAnsi"/>
        </w:rPr>
        <w:t xml:space="preserve"> and then</w:t>
      </w:r>
      <w:r w:rsidR="00AD5D8D" w:rsidRPr="00A9298D">
        <w:rPr>
          <w:rFonts w:cstheme="minorHAnsi"/>
        </w:rPr>
        <w:t xml:space="preserve"> </w:t>
      </w:r>
      <w:r w:rsidR="00AD5D8D">
        <w:rPr>
          <w:rFonts w:cstheme="minorHAnsi"/>
        </w:rPr>
        <w:t>p</w:t>
      </w:r>
      <w:r w:rsidRPr="00A9298D">
        <w:rPr>
          <w:rFonts w:cstheme="minorHAnsi"/>
        </w:rPr>
        <w:t>lates were incubated inverted at 37°C</w:t>
      </w:r>
      <w:r w:rsidRPr="00A9298D" w:rsidDel="00D80BF6">
        <w:rPr>
          <w:rFonts w:cstheme="minorHAnsi"/>
        </w:rPr>
        <w:t xml:space="preserve"> </w:t>
      </w:r>
      <w:r w:rsidR="00AD5D8D">
        <w:rPr>
          <w:rFonts w:cstheme="minorHAnsi"/>
        </w:rPr>
        <w:t>or</w:t>
      </w:r>
      <w:r w:rsidRPr="00A9298D">
        <w:rPr>
          <w:rFonts w:cstheme="minorHAnsi"/>
        </w:rPr>
        <w:t xml:space="preserve"> 24 hours </w:t>
      </w:r>
      <w:r w:rsidR="00AD5D8D">
        <w:rPr>
          <w:rFonts w:cstheme="minorHAnsi"/>
        </w:rPr>
        <w:t xml:space="preserve">before plaques were counted. </w:t>
      </w:r>
    </w:p>
    <w:p w14:paraId="0E2A13BF" w14:textId="46C4B5B9" w:rsidR="006F0094" w:rsidRDefault="006F0094" w:rsidP="006F0094">
      <w:pPr>
        <w:bidi w:val="0"/>
        <w:spacing w:line="276" w:lineRule="auto"/>
        <w:ind w:right="-58"/>
        <w:jc w:val="both"/>
        <w:rPr>
          <w:rFonts w:cstheme="minorHAnsi"/>
        </w:rPr>
      </w:pPr>
      <w:r>
        <w:rPr>
          <w:rFonts w:cstheme="minorHAnsi"/>
        </w:rPr>
        <w:t>Twelve strains were initially used for host range determination as shown in</w:t>
      </w:r>
      <w:r w:rsidR="00D93B96">
        <w:rPr>
          <w:rFonts w:cstheme="minorHAnsi"/>
        </w:rPr>
        <w:t xml:space="preserve"> the</w:t>
      </w:r>
      <w:r>
        <w:rPr>
          <w:rFonts w:cstheme="minorHAnsi"/>
        </w:rPr>
        <w:t xml:space="preserve"> Table</w:t>
      </w:r>
      <w:r w:rsidR="00315011">
        <w:rPr>
          <w:rFonts w:cstheme="minorHAnsi"/>
        </w:rPr>
        <w:t xml:space="preserve"> below.</w:t>
      </w:r>
    </w:p>
    <w:tbl>
      <w:tblPr>
        <w:tblStyle w:val="TableGrid"/>
        <w:tblW w:w="8545" w:type="dxa"/>
        <w:jc w:val="center"/>
        <w:tblLook w:val="04A0" w:firstRow="1" w:lastRow="0" w:firstColumn="1" w:lastColumn="0" w:noHBand="0" w:noVBand="1"/>
      </w:tblPr>
      <w:tblGrid>
        <w:gridCol w:w="895"/>
        <w:gridCol w:w="2160"/>
        <w:gridCol w:w="1170"/>
        <w:gridCol w:w="1080"/>
        <w:gridCol w:w="810"/>
        <w:gridCol w:w="720"/>
        <w:gridCol w:w="1710"/>
      </w:tblGrid>
      <w:tr w:rsidR="00315011" w:rsidRPr="00315011" w14:paraId="48DE8302" w14:textId="77777777" w:rsidTr="00CA3F8D">
        <w:trPr>
          <w:jc w:val="center"/>
        </w:trPr>
        <w:tc>
          <w:tcPr>
            <w:tcW w:w="895" w:type="dxa"/>
            <w:vAlign w:val="center"/>
          </w:tcPr>
          <w:p w14:paraId="1E284E70" w14:textId="0EDD4F22" w:rsidR="000B216A" w:rsidRPr="00CA3F8D" w:rsidRDefault="000B216A" w:rsidP="00CA3F8D">
            <w:pPr>
              <w:jc w:val="center"/>
              <w:rPr>
                <w:b/>
                <w:bCs/>
                <w:sz w:val="18"/>
                <w:szCs w:val="18"/>
              </w:rPr>
            </w:pPr>
            <w:r w:rsidRPr="00CA3F8D">
              <w:rPr>
                <w:b/>
                <w:bCs/>
                <w:sz w:val="18"/>
                <w:szCs w:val="18"/>
              </w:rPr>
              <w:t>Strain ID in Figure</w:t>
            </w:r>
            <w:r w:rsidR="00315011" w:rsidRPr="00CA3F8D">
              <w:rPr>
                <w:b/>
                <w:bCs/>
                <w:sz w:val="18"/>
                <w:szCs w:val="18"/>
              </w:rPr>
              <w:t xml:space="preserve"> </w:t>
            </w:r>
            <w:r w:rsidRPr="00CA3F8D">
              <w:rPr>
                <w:b/>
                <w:bCs/>
                <w:sz w:val="18"/>
                <w:szCs w:val="18"/>
              </w:rPr>
              <w:t>1</w:t>
            </w:r>
          </w:p>
        </w:tc>
        <w:tc>
          <w:tcPr>
            <w:tcW w:w="2160" w:type="dxa"/>
            <w:vAlign w:val="center"/>
          </w:tcPr>
          <w:p w14:paraId="0B55D8AF" w14:textId="77777777" w:rsidR="000B216A" w:rsidRPr="00CA3F8D" w:rsidRDefault="000B216A" w:rsidP="00CA3F8D">
            <w:pPr>
              <w:jc w:val="center"/>
              <w:rPr>
                <w:b/>
                <w:bCs/>
                <w:sz w:val="18"/>
                <w:szCs w:val="18"/>
              </w:rPr>
            </w:pPr>
            <w:r w:rsidRPr="00CA3F8D">
              <w:rPr>
                <w:b/>
                <w:bCs/>
                <w:sz w:val="18"/>
                <w:szCs w:val="18"/>
              </w:rPr>
              <w:t>Strain name</w:t>
            </w:r>
          </w:p>
        </w:tc>
        <w:tc>
          <w:tcPr>
            <w:tcW w:w="1170" w:type="dxa"/>
            <w:vAlign w:val="center"/>
          </w:tcPr>
          <w:p w14:paraId="77667BAD" w14:textId="77777777" w:rsidR="000B216A" w:rsidRPr="00CA3F8D" w:rsidRDefault="000B216A" w:rsidP="00CA3F8D">
            <w:pPr>
              <w:jc w:val="center"/>
              <w:rPr>
                <w:b/>
                <w:bCs/>
                <w:sz w:val="18"/>
                <w:szCs w:val="18"/>
              </w:rPr>
            </w:pPr>
            <w:r w:rsidRPr="00CA3F8D">
              <w:rPr>
                <w:b/>
                <w:bCs/>
                <w:sz w:val="18"/>
                <w:szCs w:val="18"/>
              </w:rPr>
              <w:t>Bank ID</w:t>
            </w:r>
          </w:p>
        </w:tc>
        <w:tc>
          <w:tcPr>
            <w:tcW w:w="1080" w:type="dxa"/>
            <w:vAlign w:val="center"/>
          </w:tcPr>
          <w:p w14:paraId="31A38E57" w14:textId="77777777" w:rsidR="000B216A" w:rsidRPr="00CA3F8D" w:rsidRDefault="000B216A" w:rsidP="00CA3F8D">
            <w:pPr>
              <w:jc w:val="center"/>
              <w:rPr>
                <w:b/>
                <w:bCs/>
                <w:sz w:val="18"/>
                <w:szCs w:val="18"/>
              </w:rPr>
            </w:pPr>
            <w:r w:rsidRPr="00CA3F8D">
              <w:rPr>
                <w:b/>
                <w:bCs/>
                <w:sz w:val="18"/>
                <w:szCs w:val="18"/>
              </w:rPr>
              <w:t>Phylotype</w:t>
            </w:r>
          </w:p>
        </w:tc>
        <w:tc>
          <w:tcPr>
            <w:tcW w:w="810" w:type="dxa"/>
            <w:vAlign w:val="center"/>
          </w:tcPr>
          <w:p w14:paraId="6A98680F" w14:textId="77777777" w:rsidR="000B216A" w:rsidRPr="00CA3F8D" w:rsidRDefault="000B216A" w:rsidP="00CA3F8D">
            <w:pPr>
              <w:jc w:val="center"/>
              <w:rPr>
                <w:b/>
                <w:bCs/>
                <w:sz w:val="18"/>
                <w:szCs w:val="18"/>
              </w:rPr>
            </w:pPr>
            <w:r w:rsidRPr="00CA3F8D">
              <w:rPr>
                <w:b/>
                <w:bCs/>
                <w:sz w:val="18"/>
                <w:szCs w:val="18"/>
              </w:rPr>
              <w:t>SLST cluster</w:t>
            </w:r>
          </w:p>
        </w:tc>
        <w:tc>
          <w:tcPr>
            <w:tcW w:w="720" w:type="dxa"/>
            <w:vAlign w:val="center"/>
          </w:tcPr>
          <w:p w14:paraId="73DCFA16" w14:textId="77777777" w:rsidR="000B216A" w:rsidRPr="00CA3F8D" w:rsidRDefault="000B216A" w:rsidP="00CA3F8D">
            <w:pPr>
              <w:jc w:val="center"/>
              <w:rPr>
                <w:b/>
                <w:bCs/>
                <w:sz w:val="18"/>
                <w:szCs w:val="18"/>
              </w:rPr>
            </w:pPr>
            <w:r w:rsidRPr="00CA3F8D">
              <w:rPr>
                <w:b/>
                <w:bCs/>
                <w:sz w:val="18"/>
                <w:szCs w:val="18"/>
              </w:rPr>
              <w:t>RT group</w:t>
            </w:r>
          </w:p>
        </w:tc>
        <w:tc>
          <w:tcPr>
            <w:tcW w:w="1710" w:type="dxa"/>
            <w:vAlign w:val="center"/>
          </w:tcPr>
          <w:p w14:paraId="7F731ABF" w14:textId="7B13F8C5" w:rsidR="000B216A" w:rsidRPr="00CA3F8D" w:rsidRDefault="000B216A" w:rsidP="00CA3F8D">
            <w:pPr>
              <w:jc w:val="center"/>
              <w:rPr>
                <w:b/>
                <w:bCs/>
                <w:sz w:val="18"/>
                <w:szCs w:val="18"/>
              </w:rPr>
            </w:pPr>
            <w:r w:rsidRPr="00CA3F8D">
              <w:rPr>
                <w:b/>
                <w:bCs/>
                <w:sz w:val="18"/>
                <w:szCs w:val="18"/>
              </w:rPr>
              <w:t>Acne</w:t>
            </w:r>
            <w:r w:rsidR="00315011" w:rsidRPr="00CA3F8D">
              <w:rPr>
                <w:b/>
                <w:bCs/>
                <w:sz w:val="18"/>
                <w:szCs w:val="18"/>
              </w:rPr>
              <w:t xml:space="preserve"> skin </w:t>
            </w:r>
            <w:r w:rsidRPr="00CA3F8D">
              <w:rPr>
                <w:b/>
                <w:bCs/>
                <w:sz w:val="18"/>
                <w:szCs w:val="18"/>
              </w:rPr>
              <w:t>/</w:t>
            </w:r>
            <w:r w:rsidR="00315011" w:rsidRPr="00CA3F8D">
              <w:rPr>
                <w:b/>
                <w:bCs/>
                <w:sz w:val="18"/>
                <w:szCs w:val="18"/>
              </w:rPr>
              <w:t xml:space="preserve"> </w:t>
            </w:r>
            <w:r w:rsidR="007D71A3">
              <w:rPr>
                <w:b/>
                <w:bCs/>
                <w:sz w:val="18"/>
                <w:szCs w:val="18"/>
              </w:rPr>
              <w:t>heal</w:t>
            </w:r>
            <w:r w:rsidR="00315011" w:rsidRPr="00CA3F8D">
              <w:rPr>
                <w:b/>
                <w:bCs/>
                <w:sz w:val="18"/>
                <w:szCs w:val="18"/>
              </w:rPr>
              <w:t>t</w:t>
            </w:r>
            <w:r w:rsidRPr="00CA3F8D">
              <w:rPr>
                <w:b/>
                <w:bCs/>
                <w:sz w:val="18"/>
                <w:szCs w:val="18"/>
              </w:rPr>
              <w:t>hy</w:t>
            </w:r>
            <w:r w:rsidR="00315011" w:rsidRPr="00CA3F8D">
              <w:rPr>
                <w:b/>
                <w:bCs/>
                <w:sz w:val="18"/>
                <w:szCs w:val="18"/>
              </w:rPr>
              <w:t xml:space="preserve"> skin </w:t>
            </w:r>
            <w:r w:rsidRPr="00CA3F8D">
              <w:rPr>
                <w:b/>
                <w:bCs/>
                <w:sz w:val="18"/>
                <w:szCs w:val="18"/>
              </w:rPr>
              <w:t>/</w:t>
            </w:r>
            <w:r w:rsidR="00315011" w:rsidRPr="00CA3F8D">
              <w:rPr>
                <w:b/>
                <w:bCs/>
                <w:sz w:val="18"/>
                <w:szCs w:val="18"/>
              </w:rPr>
              <w:t xml:space="preserve"> </w:t>
            </w:r>
            <w:r w:rsidRPr="00CA3F8D">
              <w:rPr>
                <w:b/>
                <w:bCs/>
                <w:sz w:val="18"/>
                <w:szCs w:val="18"/>
              </w:rPr>
              <w:t xml:space="preserve">both based on </w:t>
            </w:r>
            <w:proofErr w:type="spellStart"/>
            <w:r w:rsidRPr="00CA3F8D">
              <w:rPr>
                <w:b/>
                <w:bCs/>
                <w:sz w:val="18"/>
                <w:szCs w:val="18"/>
              </w:rPr>
              <w:t>ribotype</w:t>
            </w:r>
            <w:proofErr w:type="spellEnd"/>
          </w:p>
        </w:tc>
      </w:tr>
      <w:tr w:rsidR="00315011" w:rsidRPr="00315011" w14:paraId="43EA5819" w14:textId="77777777" w:rsidTr="00CA3F8D">
        <w:trPr>
          <w:jc w:val="center"/>
        </w:trPr>
        <w:tc>
          <w:tcPr>
            <w:tcW w:w="895" w:type="dxa"/>
          </w:tcPr>
          <w:p w14:paraId="152C051C" w14:textId="77777777" w:rsidR="000B216A" w:rsidRPr="00CA3F8D" w:rsidRDefault="000B216A" w:rsidP="00CA3F8D">
            <w:pPr>
              <w:jc w:val="center"/>
              <w:rPr>
                <w:sz w:val="18"/>
                <w:szCs w:val="18"/>
              </w:rPr>
            </w:pPr>
            <w:r w:rsidRPr="00CA3F8D">
              <w:rPr>
                <w:sz w:val="18"/>
                <w:szCs w:val="18"/>
              </w:rPr>
              <w:t>1</w:t>
            </w:r>
          </w:p>
        </w:tc>
        <w:tc>
          <w:tcPr>
            <w:tcW w:w="2160" w:type="dxa"/>
          </w:tcPr>
          <w:p w14:paraId="54CCC316" w14:textId="77777777" w:rsidR="000B216A" w:rsidRPr="00CA3F8D" w:rsidRDefault="000B216A" w:rsidP="00CA3F8D">
            <w:pPr>
              <w:jc w:val="center"/>
              <w:rPr>
                <w:sz w:val="18"/>
                <w:szCs w:val="18"/>
              </w:rPr>
            </w:pPr>
            <w:r w:rsidRPr="00CA3F8D">
              <w:rPr>
                <w:sz w:val="18"/>
                <w:szCs w:val="18"/>
              </w:rPr>
              <w:t>417/52 [VPI 0391]</w:t>
            </w:r>
          </w:p>
        </w:tc>
        <w:tc>
          <w:tcPr>
            <w:tcW w:w="1170" w:type="dxa"/>
          </w:tcPr>
          <w:p w14:paraId="4E64FA82" w14:textId="77777777" w:rsidR="000B216A" w:rsidRPr="00CA3F8D" w:rsidRDefault="000B216A" w:rsidP="00CA3F8D">
            <w:pPr>
              <w:jc w:val="center"/>
              <w:rPr>
                <w:sz w:val="18"/>
                <w:szCs w:val="18"/>
              </w:rPr>
            </w:pPr>
            <w:r w:rsidRPr="00CA3F8D">
              <w:rPr>
                <w:sz w:val="18"/>
                <w:szCs w:val="18"/>
              </w:rPr>
              <w:t>ATCC 11828</w:t>
            </w:r>
          </w:p>
        </w:tc>
        <w:tc>
          <w:tcPr>
            <w:tcW w:w="1080" w:type="dxa"/>
          </w:tcPr>
          <w:p w14:paraId="12EB2D10" w14:textId="77777777" w:rsidR="000B216A" w:rsidRPr="00CA3F8D" w:rsidRDefault="000B216A" w:rsidP="00CA3F8D">
            <w:pPr>
              <w:jc w:val="center"/>
              <w:rPr>
                <w:sz w:val="18"/>
                <w:szCs w:val="18"/>
              </w:rPr>
            </w:pPr>
            <w:r w:rsidRPr="00CA3F8D">
              <w:rPr>
                <w:sz w:val="18"/>
                <w:szCs w:val="18"/>
              </w:rPr>
              <w:t>II</w:t>
            </w:r>
          </w:p>
        </w:tc>
        <w:tc>
          <w:tcPr>
            <w:tcW w:w="810" w:type="dxa"/>
          </w:tcPr>
          <w:p w14:paraId="632C7E80" w14:textId="77777777" w:rsidR="000B216A" w:rsidRPr="00CA3F8D" w:rsidRDefault="000B216A" w:rsidP="00CA3F8D">
            <w:pPr>
              <w:jc w:val="center"/>
              <w:rPr>
                <w:sz w:val="18"/>
                <w:szCs w:val="18"/>
              </w:rPr>
            </w:pPr>
            <w:r w:rsidRPr="00CA3F8D">
              <w:rPr>
                <w:sz w:val="18"/>
                <w:szCs w:val="18"/>
              </w:rPr>
              <w:t>K9</w:t>
            </w:r>
          </w:p>
        </w:tc>
        <w:tc>
          <w:tcPr>
            <w:tcW w:w="720" w:type="dxa"/>
          </w:tcPr>
          <w:p w14:paraId="3CFDDD7A" w14:textId="77777777" w:rsidR="000B216A" w:rsidRPr="00CA3F8D" w:rsidRDefault="000B216A" w:rsidP="00CA3F8D">
            <w:pPr>
              <w:jc w:val="center"/>
              <w:rPr>
                <w:sz w:val="18"/>
                <w:szCs w:val="18"/>
              </w:rPr>
            </w:pPr>
            <w:r w:rsidRPr="00CA3F8D">
              <w:rPr>
                <w:sz w:val="18"/>
                <w:szCs w:val="18"/>
              </w:rPr>
              <w:t>2</w:t>
            </w:r>
          </w:p>
        </w:tc>
        <w:tc>
          <w:tcPr>
            <w:tcW w:w="1710" w:type="dxa"/>
          </w:tcPr>
          <w:p w14:paraId="72265727" w14:textId="77777777" w:rsidR="000B216A" w:rsidRPr="00CA3F8D" w:rsidRDefault="000B216A" w:rsidP="00CA3F8D">
            <w:pPr>
              <w:jc w:val="center"/>
              <w:rPr>
                <w:sz w:val="18"/>
                <w:szCs w:val="18"/>
              </w:rPr>
            </w:pPr>
            <w:r w:rsidRPr="00CA3F8D">
              <w:rPr>
                <w:sz w:val="18"/>
                <w:szCs w:val="18"/>
              </w:rPr>
              <w:t>Both</w:t>
            </w:r>
          </w:p>
        </w:tc>
      </w:tr>
      <w:tr w:rsidR="00315011" w:rsidRPr="00315011" w14:paraId="3B8EA5DF" w14:textId="77777777" w:rsidTr="00CA3F8D">
        <w:trPr>
          <w:jc w:val="center"/>
        </w:trPr>
        <w:tc>
          <w:tcPr>
            <w:tcW w:w="895" w:type="dxa"/>
          </w:tcPr>
          <w:p w14:paraId="10428456" w14:textId="77777777" w:rsidR="000B216A" w:rsidRPr="00CA3F8D" w:rsidRDefault="000B216A" w:rsidP="00CA3F8D">
            <w:pPr>
              <w:jc w:val="center"/>
              <w:rPr>
                <w:sz w:val="18"/>
                <w:szCs w:val="18"/>
              </w:rPr>
            </w:pPr>
            <w:r w:rsidRPr="00CA3F8D">
              <w:rPr>
                <w:sz w:val="18"/>
                <w:szCs w:val="18"/>
              </w:rPr>
              <w:t>2</w:t>
            </w:r>
          </w:p>
        </w:tc>
        <w:tc>
          <w:tcPr>
            <w:tcW w:w="2160" w:type="dxa"/>
          </w:tcPr>
          <w:p w14:paraId="62DB9522" w14:textId="77777777" w:rsidR="000B216A" w:rsidRPr="00CA3F8D" w:rsidRDefault="000B216A" w:rsidP="00CA3F8D">
            <w:pPr>
              <w:jc w:val="center"/>
              <w:rPr>
                <w:sz w:val="18"/>
                <w:szCs w:val="18"/>
              </w:rPr>
            </w:pPr>
            <w:r w:rsidRPr="00CA3F8D">
              <w:rPr>
                <w:sz w:val="18"/>
                <w:szCs w:val="18"/>
              </w:rPr>
              <w:t>Derm-CH102</w:t>
            </w:r>
          </w:p>
        </w:tc>
        <w:tc>
          <w:tcPr>
            <w:tcW w:w="1170" w:type="dxa"/>
          </w:tcPr>
          <w:p w14:paraId="1CF5148B" w14:textId="77777777" w:rsidR="000B216A" w:rsidRPr="00CA3F8D" w:rsidRDefault="000B216A" w:rsidP="00CA3F8D">
            <w:pPr>
              <w:jc w:val="center"/>
              <w:rPr>
                <w:sz w:val="18"/>
                <w:szCs w:val="18"/>
              </w:rPr>
            </w:pPr>
            <w:r w:rsidRPr="00CA3F8D">
              <w:rPr>
                <w:sz w:val="18"/>
                <w:szCs w:val="18"/>
              </w:rPr>
              <w:t>ATCC 33179</w:t>
            </w:r>
          </w:p>
        </w:tc>
        <w:tc>
          <w:tcPr>
            <w:tcW w:w="1080" w:type="dxa"/>
          </w:tcPr>
          <w:p w14:paraId="0121CE26" w14:textId="77777777" w:rsidR="000B216A" w:rsidRPr="00CA3F8D" w:rsidRDefault="000B216A" w:rsidP="00CA3F8D">
            <w:pPr>
              <w:jc w:val="center"/>
              <w:rPr>
                <w:sz w:val="18"/>
                <w:szCs w:val="18"/>
              </w:rPr>
            </w:pPr>
            <w:r w:rsidRPr="00CA3F8D">
              <w:rPr>
                <w:sz w:val="18"/>
                <w:szCs w:val="18"/>
              </w:rPr>
              <w:t>IA1</w:t>
            </w:r>
          </w:p>
        </w:tc>
        <w:tc>
          <w:tcPr>
            <w:tcW w:w="810" w:type="dxa"/>
          </w:tcPr>
          <w:p w14:paraId="08EE3D62" w14:textId="77777777" w:rsidR="000B216A" w:rsidRPr="00CA3F8D" w:rsidRDefault="000B216A" w:rsidP="00CA3F8D">
            <w:pPr>
              <w:jc w:val="center"/>
              <w:rPr>
                <w:sz w:val="18"/>
                <w:szCs w:val="18"/>
              </w:rPr>
            </w:pPr>
            <w:r w:rsidRPr="00CA3F8D">
              <w:rPr>
                <w:sz w:val="18"/>
                <w:szCs w:val="18"/>
              </w:rPr>
              <w:t>A1</w:t>
            </w:r>
          </w:p>
        </w:tc>
        <w:tc>
          <w:tcPr>
            <w:tcW w:w="720" w:type="dxa"/>
          </w:tcPr>
          <w:p w14:paraId="36B58736" w14:textId="77777777" w:rsidR="000B216A" w:rsidRPr="00CA3F8D" w:rsidRDefault="000B216A" w:rsidP="00CA3F8D">
            <w:pPr>
              <w:jc w:val="center"/>
              <w:rPr>
                <w:sz w:val="18"/>
                <w:szCs w:val="18"/>
              </w:rPr>
            </w:pPr>
            <w:r w:rsidRPr="00CA3F8D">
              <w:rPr>
                <w:sz w:val="18"/>
                <w:szCs w:val="18"/>
              </w:rPr>
              <w:t>1</w:t>
            </w:r>
          </w:p>
        </w:tc>
        <w:tc>
          <w:tcPr>
            <w:tcW w:w="1710" w:type="dxa"/>
          </w:tcPr>
          <w:p w14:paraId="6D10E0D8" w14:textId="77777777" w:rsidR="000B216A" w:rsidRPr="00CA3F8D" w:rsidRDefault="000B216A" w:rsidP="00CA3F8D">
            <w:pPr>
              <w:jc w:val="center"/>
              <w:rPr>
                <w:sz w:val="18"/>
                <w:szCs w:val="18"/>
              </w:rPr>
            </w:pPr>
            <w:r w:rsidRPr="00CA3F8D">
              <w:rPr>
                <w:sz w:val="18"/>
                <w:szCs w:val="18"/>
              </w:rPr>
              <w:t>Both</w:t>
            </w:r>
          </w:p>
        </w:tc>
      </w:tr>
      <w:tr w:rsidR="00315011" w:rsidRPr="00315011" w14:paraId="71666F54" w14:textId="77777777" w:rsidTr="00CA3F8D">
        <w:trPr>
          <w:jc w:val="center"/>
        </w:trPr>
        <w:tc>
          <w:tcPr>
            <w:tcW w:w="895" w:type="dxa"/>
          </w:tcPr>
          <w:p w14:paraId="6A7E28F6" w14:textId="77777777" w:rsidR="000B216A" w:rsidRPr="00CA3F8D" w:rsidRDefault="000B216A" w:rsidP="00CA3F8D">
            <w:pPr>
              <w:jc w:val="center"/>
              <w:rPr>
                <w:sz w:val="18"/>
                <w:szCs w:val="18"/>
              </w:rPr>
            </w:pPr>
            <w:r w:rsidRPr="00CA3F8D">
              <w:rPr>
                <w:sz w:val="18"/>
                <w:szCs w:val="18"/>
              </w:rPr>
              <w:t>3</w:t>
            </w:r>
          </w:p>
        </w:tc>
        <w:tc>
          <w:tcPr>
            <w:tcW w:w="2160" w:type="dxa"/>
          </w:tcPr>
          <w:p w14:paraId="04F6541D" w14:textId="77777777" w:rsidR="000B216A" w:rsidRPr="00CA3F8D" w:rsidRDefault="000B216A" w:rsidP="00CA3F8D">
            <w:pPr>
              <w:jc w:val="center"/>
              <w:rPr>
                <w:sz w:val="18"/>
                <w:szCs w:val="18"/>
              </w:rPr>
            </w:pPr>
            <w:r w:rsidRPr="00CA3F8D">
              <w:rPr>
                <w:sz w:val="18"/>
                <w:szCs w:val="18"/>
              </w:rPr>
              <w:t>3</w:t>
            </w:r>
          </w:p>
        </w:tc>
        <w:tc>
          <w:tcPr>
            <w:tcW w:w="1170" w:type="dxa"/>
          </w:tcPr>
          <w:p w14:paraId="7905A1D7" w14:textId="77777777" w:rsidR="000B216A" w:rsidRPr="00CA3F8D" w:rsidRDefault="000B216A" w:rsidP="00CA3F8D">
            <w:pPr>
              <w:jc w:val="center"/>
              <w:rPr>
                <w:sz w:val="18"/>
                <w:szCs w:val="18"/>
              </w:rPr>
            </w:pPr>
            <w:r w:rsidRPr="00CA3F8D">
              <w:rPr>
                <w:sz w:val="18"/>
                <w:szCs w:val="18"/>
              </w:rPr>
              <w:t>ATCC 29399</w:t>
            </w:r>
          </w:p>
        </w:tc>
        <w:tc>
          <w:tcPr>
            <w:tcW w:w="1080" w:type="dxa"/>
          </w:tcPr>
          <w:p w14:paraId="681EB5FB" w14:textId="77777777" w:rsidR="000B216A" w:rsidRPr="00CA3F8D" w:rsidRDefault="000B216A" w:rsidP="00CA3F8D">
            <w:pPr>
              <w:jc w:val="center"/>
              <w:rPr>
                <w:sz w:val="18"/>
                <w:szCs w:val="18"/>
              </w:rPr>
            </w:pPr>
            <w:r w:rsidRPr="00CA3F8D">
              <w:rPr>
                <w:sz w:val="18"/>
                <w:szCs w:val="18"/>
              </w:rPr>
              <w:t>IA1</w:t>
            </w:r>
          </w:p>
        </w:tc>
        <w:tc>
          <w:tcPr>
            <w:tcW w:w="810" w:type="dxa"/>
          </w:tcPr>
          <w:p w14:paraId="7D384834" w14:textId="77777777" w:rsidR="000B216A" w:rsidRPr="00CA3F8D" w:rsidRDefault="000B216A" w:rsidP="00CA3F8D">
            <w:pPr>
              <w:jc w:val="center"/>
              <w:rPr>
                <w:sz w:val="18"/>
                <w:szCs w:val="18"/>
              </w:rPr>
            </w:pPr>
            <w:r w:rsidRPr="00CA3F8D">
              <w:rPr>
                <w:sz w:val="18"/>
                <w:szCs w:val="18"/>
              </w:rPr>
              <w:t>A1</w:t>
            </w:r>
          </w:p>
        </w:tc>
        <w:tc>
          <w:tcPr>
            <w:tcW w:w="720" w:type="dxa"/>
          </w:tcPr>
          <w:p w14:paraId="7336F3EA" w14:textId="77777777" w:rsidR="000B216A" w:rsidRPr="00CA3F8D" w:rsidRDefault="000B216A" w:rsidP="00CA3F8D">
            <w:pPr>
              <w:jc w:val="center"/>
              <w:rPr>
                <w:sz w:val="18"/>
                <w:szCs w:val="18"/>
              </w:rPr>
            </w:pPr>
            <w:r w:rsidRPr="00CA3F8D">
              <w:rPr>
                <w:sz w:val="18"/>
                <w:szCs w:val="18"/>
              </w:rPr>
              <w:t>1</w:t>
            </w:r>
          </w:p>
        </w:tc>
        <w:tc>
          <w:tcPr>
            <w:tcW w:w="1710" w:type="dxa"/>
          </w:tcPr>
          <w:p w14:paraId="1E38501F" w14:textId="77777777" w:rsidR="000B216A" w:rsidRPr="00CA3F8D" w:rsidRDefault="000B216A" w:rsidP="00CA3F8D">
            <w:pPr>
              <w:jc w:val="center"/>
              <w:rPr>
                <w:sz w:val="18"/>
                <w:szCs w:val="18"/>
              </w:rPr>
            </w:pPr>
            <w:r w:rsidRPr="00CA3F8D">
              <w:rPr>
                <w:sz w:val="18"/>
                <w:szCs w:val="18"/>
              </w:rPr>
              <w:t>Both</w:t>
            </w:r>
          </w:p>
        </w:tc>
      </w:tr>
      <w:tr w:rsidR="00315011" w:rsidRPr="00315011" w14:paraId="3D81E016" w14:textId="77777777" w:rsidTr="00CA3F8D">
        <w:trPr>
          <w:jc w:val="center"/>
        </w:trPr>
        <w:tc>
          <w:tcPr>
            <w:tcW w:w="895" w:type="dxa"/>
          </w:tcPr>
          <w:p w14:paraId="01C9E0F5" w14:textId="77777777" w:rsidR="000B216A" w:rsidRPr="00CA3F8D" w:rsidRDefault="000B216A" w:rsidP="00CA3F8D">
            <w:pPr>
              <w:jc w:val="center"/>
              <w:rPr>
                <w:sz w:val="18"/>
                <w:szCs w:val="18"/>
              </w:rPr>
            </w:pPr>
            <w:r w:rsidRPr="00CA3F8D">
              <w:rPr>
                <w:sz w:val="18"/>
                <w:szCs w:val="18"/>
              </w:rPr>
              <w:t>4</w:t>
            </w:r>
          </w:p>
        </w:tc>
        <w:tc>
          <w:tcPr>
            <w:tcW w:w="2160" w:type="dxa"/>
          </w:tcPr>
          <w:p w14:paraId="38C7B8CC" w14:textId="77777777" w:rsidR="000B216A" w:rsidRPr="00CA3F8D" w:rsidRDefault="000B216A" w:rsidP="00CA3F8D">
            <w:pPr>
              <w:jc w:val="center"/>
              <w:rPr>
                <w:sz w:val="18"/>
                <w:szCs w:val="18"/>
              </w:rPr>
            </w:pPr>
            <w:r w:rsidRPr="00CA3F8D">
              <w:rPr>
                <w:sz w:val="18"/>
                <w:szCs w:val="18"/>
              </w:rPr>
              <w:t>Internal strain PA4</w:t>
            </w:r>
          </w:p>
        </w:tc>
        <w:tc>
          <w:tcPr>
            <w:tcW w:w="1170" w:type="dxa"/>
          </w:tcPr>
          <w:p w14:paraId="610940E1" w14:textId="77777777" w:rsidR="000B216A" w:rsidRPr="00CA3F8D" w:rsidRDefault="000B216A" w:rsidP="00CA3F8D">
            <w:pPr>
              <w:jc w:val="center"/>
              <w:rPr>
                <w:sz w:val="18"/>
                <w:szCs w:val="18"/>
              </w:rPr>
            </w:pPr>
            <w:r w:rsidRPr="00CA3F8D">
              <w:rPr>
                <w:sz w:val="18"/>
                <w:szCs w:val="18"/>
              </w:rPr>
              <w:t>-</w:t>
            </w:r>
          </w:p>
        </w:tc>
        <w:tc>
          <w:tcPr>
            <w:tcW w:w="1080" w:type="dxa"/>
          </w:tcPr>
          <w:p w14:paraId="3B0ACF41" w14:textId="77777777" w:rsidR="000B216A" w:rsidRPr="00CA3F8D" w:rsidRDefault="000B216A" w:rsidP="00CA3F8D">
            <w:pPr>
              <w:jc w:val="center"/>
              <w:rPr>
                <w:sz w:val="18"/>
                <w:szCs w:val="18"/>
              </w:rPr>
            </w:pPr>
            <w:r w:rsidRPr="00CA3F8D">
              <w:rPr>
                <w:sz w:val="18"/>
                <w:szCs w:val="18"/>
              </w:rPr>
              <w:t>II</w:t>
            </w:r>
          </w:p>
        </w:tc>
        <w:tc>
          <w:tcPr>
            <w:tcW w:w="810" w:type="dxa"/>
          </w:tcPr>
          <w:p w14:paraId="28BDD073" w14:textId="77777777" w:rsidR="000B216A" w:rsidRPr="00CA3F8D" w:rsidRDefault="000B216A" w:rsidP="00CA3F8D">
            <w:pPr>
              <w:jc w:val="center"/>
              <w:rPr>
                <w:sz w:val="18"/>
                <w:szCs w:val="18"/>
              </w:rPr>
            </w:pPr>
            <w:r w:rsidRPr="00CA3F8D">
              <w:rPr>
                <w:sz w:val="18"/>
                <w:szCs w:val="18"/>
              </w:rPr>
              <w:t>K2</w:t>
            </w:r>
          </w:p>
        </w:tc>
        <w:tc>
          <w:tcPr>
            <w:tcW w:w="720" w:type="dxa"/>
          </w:tcPr>
          <w:p w14:paraId="14F28B78" w14:textId="77777777" w:rsidR="000B216A" w:rsidRPr="00CA3F8D" w:rsidRDefault="000B216A" w:rsidP="00CA3F8D">
            <w:pPr>
              <w:jc w:val="center"/>
              <w:rPr>
                <w:sz w:val="18"/>
                <w:szCs w:val="18"/>
              </w:rPr>
            </w:pPr>
            <w:r w:rsidRPr="00CA3F8D">
              <w:rPr>
                <w:sz w:val="18"/>
                <w:szCs w:val="18"/>
              </w:rPr>
              <w:t>6</w:t>
            </w:r>
          </w:p>
        </w:tc>
        <w:tc>
          <w:tcPr>
            <w:tcW w:w="1710" w:type="dxa"/>
          </w:tcPr>
          <w:p w14:paraId="37DD3D35" w14:textId="77777777" w:rsidR="000B216A" w:rsidRPr="00CA3F8D" w:rsidRDefault="000B216A" w:rsidP="00CA3F8D">
            <w:pPr>
              <w:jc w:val="center"/>
              <w:rPr>
                <w:sz w:val="18"/>
                <w:szCs w:val="18"/>
              </w:rPr>
            </w:pPr>
            <w:r w:rsidRPr="00CA3F8D">
              <w:rPr>
                <w:sz w:val="18"/>
                <w:szCs w:val="18"/>
              </w:rPr>
              <w:t>Healthy</w:t>
            </w:r>
          </w:p>
        </w:tc>
      </w:tr>
      <w:tr w:rsidR="00315011" w:rsidRPr="00315011" w14:paraId="1E2DDB80" w14:textId="77777777" w:rsidTr="00CA3F8D">
        <w:trPr>
          <w:jc w:val="center"/>
        </w:trPr>
        <w:tc>
          <w:tcPr>
            <w:tcW w:w="895" w:type="dxa"/>
          </w:tcPr>
          <w:p w14:paraId="3A7E90EC" w14:textId="77777777" w:rsidR="000B216A" w:rsidRPr="00CA3F8D" w:rsidRDefault="000B216A" w:rsidP="00CA3F8D">
            <w:pPr>
              <w:jc w:val="center"/>
              <w:rPr>
                <w:sz w:val="18"/>
                <w:szCs w:val="18"/>
              </w:rPr>
            </w:pPr>
            <w:r w:rsidRPr="00CA3F8D">
              <w:rPr>
                <w:sz w:val="18"/>
                <w:szCs w:val="18"/>
              </w:rPr>
              <w:t>5</w:t>
            </w:r>
          </w:p>
        </w:tc>
        <w:tc>
          <w:tcPr>
            <w:tcW w:w="2160" w:type="dxa"/>
          </w:tcPr>
          <w:p w14:paraId="248A7AEA" w14:textId="77777777" w:rsidR="000B216A" w:rsidRPr="00CA3F8D" w:rsidRDefault="000B216A" w:rsidP="00CA3F8D">
            <w:pPr>
              <w:jc w:val="center"/>
              <w:rPr>
                <w:sz w:val="18"/>
                <w:szCs w:val="18"/>
              </w:rPr>
            </w:pPr>
            <w:r w:rsidRPr="00CA3F8D">
              <w:rPr>
                <w:sz w:val="18"/>
                <w:szCs w:val="18"/>
              </w:rPr>
              <w:t>Internal strain PAP</w:t>
            </w:r>
          </w:p>
        </w:tc>
        <w:tc>
          <w:tcPr>
            <w:tcW w:w="1170" w:type="dxa"/>
          </w:tcPr>
          <w:p w14:paraId="6F9A19ED" w14:textId="77777777" w:rsidR="000B216A" w:rsidRPr="00CA3F8D" w:rsidRDefault="000B216A" w:rsidP="00CA3F8D">
            <w:pPr>
              <w:jc w:val="center"/>
              <w:rPr>
                <w:sz w:val="18"/>
                <w:szCs w:val="18"/>
              </w:rPr>
            </w:pPr>
            <w:r w:rsidRPr="00CA3F8D">
              <w:rPr>
                <w:sz w:val="18"/>
                <w:szCs w:val="18"/>
              </w:rPr>
              <w:t>-</w:t>
            </w:r>
          </w:p>
        </w:tc>
        <w:tc>
          <w:tcPr>
            <w:tcW w:w="1080" w:type="dxa"/>
          </w:tcPr>
          <w:p w14:paraId="05E19EC6" w14:textId="77777777" w:rsidR="000B216A" w:rsidRPr="00CA3F8D" w:rsidRDefault="000B216A" w:rsidP="00CA3F8D">
            <w:pPr>
              <w:jc w:val="center"/>
              <w:rPr>
                <w:sz w:val="18"/>
                <w:szCs w:val="18"/>
              </w:rPr>
            </w:pPr>
            <w:r w:rsidRPr="00CA3F8D">
              <w:rPr>
                <w:sz w:val="18"/>
                <w:szCs w:val="18"/>
              </w:rPr>
              <w:t>IA2</w:t>
            </w:r>
          </w:p>
        </w:tc>
        <w:tc>
          <w:tcPr>
            <w:tcW w:w="810" w:type="dxa"/>
          </w:tcPr>
          <w:p w14:paraId="3B94C734" w14:textId="77777777" w:rsidR="000B216A" w:rsidRPr="00CA3F8D" w:rsidRDefault="000B216A" w:rsidP="00CA3F8D">
            <w:pPr>
              <w:jc w:val="center"/>
              <w:rPr>
                <w:sz w:val="18"/>
                <w:szCs w:val="18"/>
              </w:rPr>
            </w:pPr>
            <w:r w:rsidRPr="00CA3F8D">
              <w:rPr>
                <w:sz w:val="18"/>
                <w:szCs w:val="18"/>
              </w:rPr>
              <w:t>F4</w:t>
            </w:r>
          </w:p>
        </w:tc>
        <w:tc>
          <w:tcPr>
            <w:tcW w:w="720" w:type="dxa"/>
          </w:tcPr>
          <w:p w14:paraId="55AAF559" w14:textId="77777777" w:rsidR="000B216A" w:rsidRPr="00CA3F8D" w:rsidRDefault="000B216A" w:rsidP="00CA3F8D">
            <w:pPr>
              <w:jc w:val="center"/>
              <w:rPr>
                <w:sz w:val="18"/>
                <w:szCs w:val="18"/>
              </w:rPr>
            </w:pPr>
            <w:r w:rsidRPr="00CA3F8D">
              <w:rPr>
                <w:sz w:val="18"/>
                <w:szCs w:val="18"/>
              </w:rPr>
              <w:t>3</w:t>
            </w:r>
          </w:p>
        </w:tc>
        <w:tc>
          <w:tcPr>
            <w:tcW w:w="1710" w:type="dxa"/>
          </w:tcPr>
          <w:p w14:paraId="1A9340E9" w14:textId="77777777" w:rsidR="000B216A" w:rsidRPr="00CA3F8D" w:rsidRDefault="000B216A" w:rsidP="00CA3F8D">
            <w:pPr>
              <w:jc w:val="center"/>
              <w:rPr>
                <w:sz w:val="18"/>
                <w:szCs w:val="18"/>
              </w:rPr>
            </w:pPr>
            <w:r w:rsidRPr="00CA3F8D">
              <w:rPr>
                <w:sz w:val="18"/>
                <w:szCs w:val="18"/>
              </w:rPr>
              <w:t>Both</w:t>
            </w:r>
          </w:p>
        </w:tc>
      </w:tr>
      <w:tr w:rsidR="00315011" w:rsidRPr="00315011" w14:paraId="4166F2BD" w14:textId="77777777" w:rsidTr="00CA3F8D">
        <w:trPr>
          <w:jc w:val="center"/>
        </w:trPr>
        <w:tc>
          <w:tcPr>
            <w:tcW w:w="895" w:type="dxa"/>
          </w:tcPr>
          <w:p w14:paraId="604A8175" w14:textId="77777777" w:rsidR="000B216A" w:rsidRPr="00CA3F8D" w:rsidRDefault="000B216A" w:rsidP="00CA3F8D">
            <w:pPr>
              <w:jc w:val="center"/>
              <w:rPr>
                <w:sz w:val="18"/>
                <w:szCs w:val="18"/>
              </w:rPr>
            </w:pPr>
            <w:r w:rsidRPr="00CA3F8D">
              <w:rPr>
                <w:sz w:val="18"/>
                <w:szCs w:val="18"/>
              </w:rPr>
              <w:t>6</w:t>
            </w:r>
          </w:p>
        </w:tc>
        <w:tc>
          <w:tcPr>
            <w:tcW w:w="2160" w:type="dxa"/>
          </w:tcPr>
          <w:p w14:paraId="25555C0B" w14:textId="77777777" w:rsidR="000B216A" w:rsidRPr="00CA3F8D" w:rsidRDefault="000B216A" w:rsidP="00CA3F8D">
            <w:pPr>
              <w:jc w:val="center"/>
              <w:rPr>
                <w:sz w:val="18"/>
                <w:szCs w:val="18"/>
              </w:rPr>
            </w:pPr>
            <w:r w:rsidRPr="00CA3F8D">
              <w:rPr>
                <w:sz w:val="18"/>
                <w:szCs w:val="18"/>
              </w:rPr>
              <w:t>VPI 9</w:t>
            </w:r>
          </w:p>
        </w:tc>
        <w:tc>
          <w:tcPr>
            <w:tcW w:w="1170" w:type="dxa"/>
          </w:tcPr>
          <w:p w14:paraId="56B8D31C" w14:textId="77777777" w:rsidR="000B216A" w:rsidRPr="00CA3F8D" w:rsidRDefault="000B216A" w:rsidP="00CA3F8D">
            <w:pPr>
              <w:jc w:val="center"/>
              <w:rPr>
                <w:sz w:val="18"/>
                <w:szCs w:val="18"/>
              </w:rPr>
            </w:pPr>
            <w:r w:rsidRPr="00CA3F8D">
              <w:rPr>
                <w:sz w:val="18"/>
                <w:szCs w:val="18"/>
              </w:rPr>
              <w:t>ATCC 51277</w:t>
            </w:r>
          </w:p>
        </w:tc>
        <w:tc>
          <w:tcPr>
            <w:tcW w:w="1080" w:type="dxa"/>
          </w:tcPr>
          <w:p w14:paraId="0B87AD18" w14:textId="77777777" w:rsidR="000B216A" w:rsidRPr="00CA3F8D" w:rsidRDefault="000B216A" w:rsidP="00CA3F8D">
            <w:pPr>
              <w:jc w:val="center"/>
              <w:rPr>
                <w:sz w:val="18"/>
                <w:szCs w:val="18"/>
              </w:rPr>
            </w:pPr>
            <w:r w:rsidRPr="00CA3F8D">
              <w:rPr>
                <w:sz w:val="18"/>
                <w:szCs w:val="18"/>
              </w:rPr>
              <w:t>IB</w:t>
            </w:r>
          </w:p>
        </w:tc>
        <w:tc>
          <w:tcPr>
            <w:tcW w:w="810" w:type="dxa"/>
          </w:tcPr>
          <w:p w14:paraId="6F0835FA" w14:textId="77777777" w:rsidR="000B216A" w:rsidRPr="00CA3F8D" w:rsidRDefault="000B216A" w:rsidP="00CA3F8D">
            <w:pPr>
              <w:jc w:val="center"/>
              <w:rPr>
                <w:sz w:val="18"/>
                <w:szCs w:val="18"/>
              </w:rPr>
            </w:pPr>
            <w:r w:rsidRPr="00CA3F8D">
              <w:rPr>
                <w:sz w:val="18"/>
                <w:szCs w:val="18"/>
              </w:rPr>
              <w:t>H1</w:t>
            </w:r>
          </w:p>
        </w:tc>
        <w:tc>
          <w:tcPr>
            <w:tcW w:w="720" w:type="dxa"/>
          </w:tcPr>
          <w:p w14:paraId="290BA3DE" w14:textId="77777777" w:rsidR="000B216A" w:rsidRPr="00CA3F8D" w:rsidRDefault="000B216A" w:rsidP="00CA3F8D">
            <w:pPr>
              <w:jc w:val="center"/>
              <w:rPr>
                <w:sz w:val="18"/>
                <w:szCs w:val="18"/>
              </w:rPr>
            </w:pPr>
            <w:r w:rsidRPr="00CA3F8D">
              <w:rPr>
                <w:sz w:val="18"/>
                <w:szCs w:val="18"/>
              </w:rPr>
              <w:t>1</w:t>
            </w:r>
          </w:p>
        </w:tc>
        <w:tc>
          <w:tcPr>
            <w:tcW w:w="1710" w:type="dxa"/>
          </w:tcPr>
          <w:p w14:paraId="3E9A52CA" w14:textId="77777777" w:rsidR="000B216A" w:rsidRPr="00CA3F8D" w:rsidRDefault="000B216A" w:rsidP="00CA3F8D">
            <w:pPr>
              <w:jc w:val="center"/>
              <w:rPr>
                <w:sz w:val="18"/>
                <w:szCs w:val="18"/>
              </w:rPr>
            </w:pPr>
            <w:r w:rsidRPr="00CA3F8D">
              <w:rPr>
                <w:sz w:val="18"/>
                <w:szCs w:val="18"/>
              </w:rPr>
              <w:t>Both</w:t>
            </w:r>
          </w:p>
        </w:tc>
      </w:tr>
      <w:tr w:rsidR="00315011" w:rsidRPr="00315011" w14:paraId="7D1360F6" w14:textId="77777777" w:rsidTr="00CA3F8D">
        <w:trPr>
          <w:jc w:val="center"/>
        </w:trPr>
        <w:tc>
          <w:tcPr>
            <w:tcW w:w="895" w:type="dxa"/>
          </w:tcPr>
          <w:p w14:paraId="257B10F5" w14:textId="77777777" w:rsidR="000B216A" w:rsidRPr="00CA3F8D" w:rsidRDefault="000B216A" w:rsidP="00CA3F8D">
            <w:pPr>
              <w:jc w:val="center"/>
              <w:rPr>
                <w:sz w:val="18"/>
                <w:szCs w:val="18"/>
              </w:rPr>
            </w:pPr>
            <w:r w:rsidRPr="00CA3F8D">
              <w:rPr>
                <w:sz w:val="18"/>
                <w:szCs w:val="18"/>
              </w:rPr>
              <w:t>7</w:t>
            </w:r>
          </w:p>
        </w:tc>
        <w:tc>
          <w:tcPr>
            <w:tcW w:w="2160" w:type="dxa"/>
          </w:tcPr>
          <w:p w14:paraId="7D4647BD" w14:textId="77777777" w:rsidR="000B216A" w:rsidRPr="00CA3F8D" w:rsidRDefault="000B216A" w:rsidP="00CA3F8D">
            <w:pPr>
              <w:jc w:val="center"/>
              <w:rPr>
                <w:sz w:val="18"/>
                <w:szCs w:val="18"/>
              </w:rPr>
            </w:pPr>
            <w:r w:rsidRPr="00CA3F8D">
              <w:rPr>
                <w:sz w:val="18"/>
                <w:szCs w:val="18"/>
              </w:rPr>
              <w:t>NCTC 5235</w:t>
            </w:r>
          </w:p>
        </w:tc>
        <w:tc>
          <w:tcPr>
            <w:tcW w:w="1170" w:type="dxa"/>
          </w:tcPr>
          <w:p w14:paraId="0C3B1B78" w14:textId="77777777" w:rsidR="000B216A" w:rsidRPr="00CA3F8D" w:rsidRDefault="000B216A" w:rsidP="00CA3F8D">
            <w:pPr>
              <w:jc w:val="center"/>
              <w:rPr>
                <w:sz w:val="18"/>
                <w:szCs w:val="18"/>
              </w:rPr>
            </w:pPr>
            <w:r w:rsidRPr="00CA3F8D">
              <w:rPr>
                <w:sz w:val="18"/>
                <w:szCs w:val="18"/>
              </w:rPr>
              <w:t>ATCC 6923</w:t>
            </w:r>
          </w:p>
        </w:tc>
        <w:tc>
          <w:tcPr>
            <w:tcW w:w="1080" w:type="dxa"/>
          </w:tcPr>
          <w:p w14:paraId="52997D2B" w14:textId="77777777" w:rsidR="000B216A" w:rsidRPr="00CA3F8D" w:rsidRDefault="000B216A" w:rsidP="00CA3F8D">
            <w:pPr>
              <w:jc w:val="center"/>
              <w:rPr>
                <w:sz w:val="18"/>
                <w:szCs w:val="18"/>
              </w:rPr>
            </w:pPr>
            <w:r w:rsidRPr="00CA3F8D">
              <w:rPr>
                <w:sz w:val="18"/>
                <w:szCs w:val="18"/>
              </w:rPr>
              <w:t>IA1</w:t>
            </w:r>
          </w:p>
        </w:tc>
        <w:tc>
          <w:tcPr>
            <w:tcW w:w="810" w:type="dxa"/>
          </w:tcPr>
          <w:p w14:paraId="6563CBC3" w14:textId="77777777" w:rsidR="000B216A" w:rsidRPr="00CA3F8D" w:rsidRDefault="000B216A" w:rsidP="00CA3F8D">
            <w:pPr>
              <w:jc w:val="center"/>
              <w:rPr>
                <w:sz w:val="18"/>
                <w:szCs w:val="18"/>
              </w:rPr>
            </w:pPr>
            <w:r w:rsidRPr="00CA3F8D">
              <w:rPr>
                <w:sz w:val="18"/>
                <w:szCs w:val="18"/>
              </w:rPr>
              <w:t>A1</w:t>
            </w:r>
          </w:p>
        </w:tc>
        <w:tc>
          <w:tcPr>
            <w:tcW w:w="720" w:type="dxa"/>
          </w:tcPr>
          <w:p w14:paraId="408CDC52" w14:textId="77777777" w:rsidR="000B216A" w:rsidRPr="00CA3F8D" w:rsidRDefault="000B216A" w:rsidP="00CA3F8D">
            <w:pPr>
              <w:jc w:val="center"/>
              <w:rPr>
                <w:sz w:val="18"/>
                <w:szCs w:val="18"/>
              </w:rPr>
            </w:pPr>
            <w:r w:rsidRPr="00CA3F8D">
              <w:rPr>
                <w:sz w:val="18"/>
                <w:szCs w:val="18"/>
              </w:rPr>
              <w:t>1</w:t>
            </w:r>
          </w:p>
        </w:tc>
        <w:tc>
          <w:tcPr>
            <w:tcW w:w="1710" w:type="dxa"/>
          </w:tcPr>
          <w:p w14:paraId="76ECFF84" w14:textId="77777777" w:rsidR="000B216A" w:rsidRPr="00CA3F8D" w:rsidRDefault="000B216A" w:rsidP="00CA3F8D">
            <w:pPr>
              <w:jc w:val="center"/>
              <w:rPr>
                <w:sz w:val="18"/>
                <w:szCs w:val="18"/>
              </w:rPr>
            </w:pPr>
            <w:r w:rsidRPr="00CA3F8D">
              <w:rPr>
                <w:sz w:val="18"/>
                <w:szCs w:val="18"/>
              </w:rPr>
              <w:t>Both</w:t>
            </w:r>
          </w:p>
        </w:tc>
      </w:tr>
      <w:tr w:rsidR="00315011" w:rsidRPr="00315011" w14:paraId="2FC38410" w14:textId="77777777" w:rsidTr="00CA3F8D">
        <w:trPr>
          <w:jc w:val="center"/>
        </w:trPr>
        <w:tc>
          <w:tcPr>
            <w:tcW w:w="895" w:type="dxa"/>
          </w:tcPr>
          <w:p w14:paraId="6B7BC0DD" w14:textId="77777777" w:rsidR="000B216A" w:rsidRPr="00CA3F8D" w:rsidRDefault="000B216A" w:rsidP="00CA3F8D">
            <w:pPr>
              <w:jc w:val="center"/>
              <w:rPr>
                <w:sz w:val="18"/>
                <w:szCs w:val="18"/>
              </w:rPr>
            </w:pPr>
            <w:r w:rsidRPr="00CA3F8D">
              <w:rPr>
                <w:sz w:val="18"/>
                <w:szCs w:val="18"/>
              </w:rPr>
              <w:t>8</w:t>
            </w:r>
          </w:p>
        </w:tc>
        <w:tc>
          <w:tcPr>
            <w:tcW w:w="2160" w:type="dxa"/>
          </w:tcPr>
          <w:p w14:paraId="05A2D619" w14:textId="77777777" w:rsidR="000B216A" w:rsidRPr="00CA3F8D" w:rsidRDefault="000B216A" w:rsidP="00CA3F8D">
            <w:pPr>
              <w:jc w:val="center"/>
              <w:rPr>
                <w:sz w:val="18"/>
                <w:szCs w:val="18"/>
              </w:rPr>
            </w:pPr>
            <w:r w:rsidRPr="00CA3F8D">
              <w:rPr>
                <w:sz w:val="18"/>
                <w:szCs w:val="18"/>
              </w:rPr>
              <w:t>NCTC 556 [VPI 4978]</w:t>
            </w:r>
          </w:p>
        </w:tc>
        <w:tc>
          <w:tcPr>
            <w:tcW w:w="1170" w:type="dxa"/>
          </w:tcPr>
          <w:p w14:paraId="52FC41A4" w14:textId="77777777" w:rsidR="000B216A" w:rsidRPr="00CA3F8D" w:rsidRDefault="000B216A" w:rsidP="00CA3F8D">
            <w:pPr>
              <w:jc w:val="center"/>
              <w:rPr>
                <w:sz w:val="18"/>
                <w:szCs w:val="18"/>
              </w:rPr>
            </w:pPr>
            <w:r w:rsidRPr="00CA3F8D">
              <w:rPr>
                <w:sz w:val="18"/>
                <w:szCs w:val="18"/>
              </w:rPr>
              <w:t>ATCC 6922</w:t>
            </w:r>
          </w:p>
        </w:tc>
        <w:tc>
          <w:tcPr>
            <w:tcW w:w="1080" w:type="dxa"/>
          </w:tcPr>
          <w:p w14:paraId="326F1223" w14:textId="77777777" w:rsidR="000B216A" w:rsidRPr="00CA3F8D" w:rsidRDefault="000B216A" w:rsidP="00CA3F8D">
            <w:pPr>
              <w:jc w:val="center"/>
              <w:rPr>
                <w:sz w:val="18"/>
                <w:szCs w:val="18"/>
              </w:rPr>
            </w:pPr>
            <w:r w:rsidRPr="00CA3F8D">
              <w:rPr>
                <w:sz w:val="18"/>
                <w:szCs w:val="18"/>
              </w:rPr>
              <w:t>IA1</w:t>
            </w:r>
          </w:p>
        </w:tc>
        <w:tc>
          <w:tcPr>
            <w:tcW w:w="810" w:type="dxa"/>
          </w:tcPr>
          <w:p w14:paraId="6A178F38" w14:textId="77777777" w:rsidR="000B216A" w:rsidRPr="00CA3F8D" w:rsidRDefault="000B216A" w:rsidP="00CA3F8D">
            <w:pPr>
              <w:jc w:val="center"/>
              <w:rPr>
                <w:sz w:val="18"/>
                <w:szCs w:val="18"/>
              </w:rPr>
            </w:pPr>
            <w:r w:rsidRPr="00CA3F8D">
              <w:rPr>
                <w:sz w:val="18"/>
                <w:szCs w:val="18"/>
              </w:rPr>
              <w:t>A1</w:t>
            </w:r>
          </w:p>
        </w:tc>
        <w:tc>
          <w:tcPr>
            <w:tcW w:w="720" w:type="dxa"/>
          </w:tcPr>
          <w:p w14:paraId="24DE54A0" w14:textId="77777777" w:rsidR="000B216A" w:rsidRPr="00CA3F8D" w:rsidRDefault="000B216A" w:rsidP="00CA3F8D">
            <w:pPr>
              <w:jc w:val="center"/>
              <w:rPr>
                <w:sz w:val="18"/>
                <w:szCs w:val="18"/>
              </w:rPr>
            </w:pPr>
            <w:r w:rsidRPr="00CA3F8D">
              <w:rPr>
                <w:sz w:val="18"/>
                <w:szCs w:val="18"/>
              </w:rPr>
              <w:t>1</w:t>
            </w:r>
          </w:p>
        </w:tc>
        <w:tc>
          <w:tcPr>
            <w:tcW w:w="1710" w:type="dxa"/>
          </w:tcPr>
          <w:p w14:paraId="00614C94" w14:textId="77777777" w:rsidR="000B216A" w:rsidRPr="00CA3F8D" w:rsidRDefault="000B216A" w:rsidP="00CA3F8D">
            <w:pPr>
              <w:jc w:val="center"/>
              <w:rPr>
                <w:sz w:val="18"/>
                <w:szCs w:val="18"/>
              </w:rPr>
            </w:pPr>
            <w:r w:rsidRPr="00CA3F8D">
              <w:rPr>
                <w:sz w:val="18"/>
                <w:szCs w:val="18"/>
              </w:rPr>
              <w:t>Both</w:t>
            </w:r>
          </w:p>
        </w:tc>
      </w:tr>
      <w:tr w:rsidR="00315011" w:rsidRPr="00315011" w14:paraId="5D130F90" w14:textId="77777777" w:rsidTr="00CA3F8D">
        <w:trPr>
          <w:jc w:val="center"/>
        </w:trPr>
        <w:tc>
          <w:tcPr>
            <w:tcW w:w="895" w:type="dxa"/>
          </w:tcPr>
          <w:p w14:paraId="7AAE196D" w14:textId="77777777" w:rsidR="000B216A" w:rsidRPr="00CA3F8D" w:rsidRDefault="000B216A" w:rsidP="00CA3F8D">
            <w:pPr>
              <w:jc w:val="center"/>
              <w:rPr>
                <w:sz w:val="18"/>
                <w:szCs w:val="18"/>
              </w:rPr>
            </w:pPr>
            <w:r w:rsidRPr="00CA3F8D">
              <w:rPr>
                <w:sz w:val="18"/>
                <w:szCs w:val="18"/>
              </w:rPr>
              <w:t>9</w:t>
            </w:r>
          </w:p>
        </w:tc>
        <w:tc>
          <w:tcPr>
            <w:tcW w:w="2160" w:type="dxa"/>
          </w:tcPr>
          <w:p w14:paraId="04125AFE" w14:textId="77777777" w:rsidR="000B216A" w:rsidRPr="00CA3F8D" w:rsidRDefault="000B216A" w:rsidP="00CA3F8D">
            <w:pPr>
              <w:jc w:val="center"/>
              <w:rPr>
                <w:sz w:val="18"/>
                <w:szCs w:val="18"/>
              </w:rPr>
            </w:pPr>
            <w:r w:rsidRPr="00CA3F8D">
              <w:rPr>
                <w:sz w:val="18"/>
                <w:szCs w:val="18"/>
              </w:rPr>
              <w:t>NCTC 4311 [NCTC 2083a]</w:t>
            </w:r>
          </w:p>
        </w:tc>
        <w:tc>
          <w:tcPr>
            <w:tcW w:w="1170" w:type="dxa"/>
          </w:tcPr>
          <w:p w14:paraId="4F39876F" w14:textId="77777777" w:rsidR="000B216A" w:rsidRPr="00CA3F8D" w:rsidRDefault="000B216A" w:rsidP="00CA3F8D">
            <w:pPr>
              <w:jc w:val="center"/>
              <w:rPr>
                <w:sz w:val="18"/>
                <w:szCs w:val="18"/>
              </w:rPr>
            </w:pPr>
            <w:r w:rsidRPr="00CA3F8D">
              <w:rPr>
                <w:sz w:val="18"/>
                <w:szCs w:val="18"/>
              </w:rPr>
              <w:t>ATCC 6921</w:t>
            </w:r>
          </w:p>
        </w:tc>
        <w:tc>
          <w:tcPr>
            <w:tcW w:w="1080" w:type="dxa"/>
          </w:tcPr>
          <w:p w14:paraId="6D0D79E6" w14:textId="77777777" w:rsidR="000B216A" w:rsidRPr="00CA3F8D" w:rsidRDefault="000B216A" w:rsidP="00CA3F8D">
            <w:pPr>
              <w:jc w:val="center"/>
              <w:rPr>
                <w:sz w:val="18"/>
                <w:szCs w:val="18"/>
              </w:rPr>
            </w:pPr>
            <w:r w:rsidRPr="00CA3F8D">
              <w:rPr>
                <w:sz w:val="18"/>
                <w:szCs w:val="18"/>
              </w:rPr>
              <w:t>IA1</w:t>
            </w:r>
          </w:p>
        </w:tc>
        <w:tc>
          <w:tcPr>
            <w:tcW w:w="810" w:type="dxa"/>
          </w:tcPr>
          <w:p w14:paraId="390A5ED2" w14:textId="77777777" w:rsidR="000B216A" w:rsidRPr="00CA3F8D" w:rsidRDefault="000B216A" w:rsidP="00CA3F8D">
            <w:pPr>
              <w:jc w:val="center"/>
              <w:rPr>
                <w:sz w:val="18"/>
                <w:szCs w:val="18"/>
              </w:rPr>
            </w:pPr>
            <w:r w:rsidRPr="00CA3F8D">
              <w:rPr>
                <w:sz w:val="18"/>
                <w:szCs w:val="18"/>
              </w:rPr>
              <w:t>A1</w:t>
            </w:r>
          </w:p>
        </w:tc>
        <w:tc>
          <w:tcPr>
            <w:tcW w:w="720" w:type="dxa"/>
          </w:tcPr>
          <w:p w14:paraId="5DE47847" w14:textId="77777777" w:rsidR="000B216A" w:rsidRPr="00CA3F8D" w:rsidRDefault="000B216A" w:rsidP="00CA3F8D">
            <w:pPr>
              <w:jc w:val="center"/>
              <w:rPr>
                <w:sz w:val="18"/>
                <w:szCs w:val="18"/>
              </w:rPr>
            </w:pPr>
            <w:r w:rsidRPr="00CA3F8D">
              <w:rPr>
                <w:sz w:val="18"/>
                <w:szCs w:val="18"/>
              </w:rPr>
              <w:t>1</w:t>
            </w:r>
          </w:p>
        </w:tc>
        <w:tc>
          <w:tcPr>
            <w:tcW w:w="1710" w:type="dxa"/>
          </w:tcPr>
          <w:p w14:paraId="20E71B67" w14:textId="77777777" w:rsidR="000B216A" w:rsidRPr="00CA3F8D" w:rsidRDefault="000B216A" w:rsidP="00CA3F8D">
            <w:pPr>
              <w:jc w:val="center"/>
              <w:rPr>
                <w:sz w:val="18"/>
                <w:szCs w:val="18"/>
              </w:rPr>
            </w:pPr>
            <w:r w:rsidRPr="00CA3F8D">
              <w:rPr>
                <w:sz w:val="18"/>
                <w:szCs w:val="18"/>
              </w:rPr>
              <w:t>Both</w:t>
            </w:r>
          </w:p>
        </w:tc>
      </w:tr>
      <w:tr w:rsidR="00315011" w:rsidRPr="00315011" w14:paraId="76617540" w14:textId="77777777" w:rsidTr="00CA3F8D">
        <w:trPr>
          <w:jc w:val="center"/>
        </w:trPr>
        <w:tc>
          <w:tcPr>
            <w:tcW w:w="895" w:type="dxa"/>
          </w:tcPr>
          <w:p w14:paraId="3F48FCA7" w14:textId="77777777" w:rsidR="000B216A" w:rsidRPr="00CA3F8D" w:rsidRDefault="000B216A" w:rsidP="00CA3F8D">
            <w:pPr>
              <w:jc w:val="center"/>
              <w:rPr>
                <w:sz w:val="18"/>
                <w:szCs w:val="18"/>
              </w:rPr>
            </w:pPr>
            <w:r w:rsidRPr="00CA3F8D">
              <w:rPr>
                <w:sz w:val="18"/>
                <w:szCs w:val="18"/>
              </w:rPr>
              <w:t>10</w:t>
            </w:r>
          </w:p>
        </w:tc>
        <w:tc>
          <w:tcPr>
            <w:tcW w:w="2160" w:type="dxa"/>
          </w:tcPr>
          <w:p w14:paraId="6E115760" w14:textId="77777777" w:rsidR="000B216A" w:rsidRPr="00CA3F8D" w:rsidRDefault="000B216A" w:rsidP="00CA3F8D">
            <w:pPr>
              <w:jc w:val="center"/>
              <w:rPr>
                <w:sz w:val="18"/>
                <w:szCs w:val="18"/>
              </w:rPr>
            </w:pPr>
            <w:r w:rsidRPr="00CA3F8D">
              <w:rPr>
                <w:sz w:val="18"/>
                <w:szCs w:val="18"/>
              </w:rPr>
              <w:t>[643-C, NCTC 10390]</w:t>
            </w:r>
          </w:p>
        </w:tc>
        <w:tc>
          <w:tcPr>
            <w:tcW w:w="1170" w:type="dxa"/>
          </w:tcPr>
          <w:p w14:paraId="2A51ED5F" w14:textId="77777777" w:rsidR="000B216A" w:rsidRPr="00CA3F8D" w:rsidRDefault="000B216A" w:rsidP="00CA3F8D">
            <w:pPr>
              <w:jc w:val="center"/>
              <w:rPr>
                <w:sz w:val="18"/>
                <w:szCs w:val="18"/>
              </w:rPr>
            </w:pPr>
            <w:r w:rsidRPr="00CA3F8D">
              <w:rPr>
                <w:sz w:val="18"/>
                <w:szCs w:val="18"/>
              </w:rPr>
              <w:t>ATCC 12930</w:t>
            </w:r>
          </w:p>
        </w:tc>
        <w:tc>
          <w:tcPr>
            <w:tcW w:w="1080" w:type="dxa"/>
          </w:tcPr>
          <w:p w14:paraId="240C13C7" w14:textId="77777777" w:rsidR="000B216A" w:rsidRPr="00CA3F8D" w:rsidRDefault="000B216A" w:rsidP="00CA3F8D">
            <w:pPr>
              <w:jc w:val="center"/>
              <w:rPr>
                <w:sz w:val="18"/>
                <w:szCs w:val="18"/>
              </w:rPr>
            </w:pPr>
            <w:r w:rsidRPr="00CA3F8D">
              <w:rPr>
                <w:sz w:val="18"/>
                <w:szCs w:val="18"/>
              </w:rPr>
              <w:t>II</w:t>
            </w:r>
          </w:p>
        </w:tc>
        <w:tc>
          <w:tcPr>
            <w:tcW w:w="810" w:type="dxa"/>
          </w:tcPr>
          <w:p w14:paraId="7E5F90F5" w14:textId="77777777" w:rsidR="000B216A" w:rsidRPr="00CA3F8D" w:rsidRDefault="000B216A" w:rsidP="00CA3F8D">
            <w:pPr>
              <w:jc w:val="center"/>
              <w:rPr>
                <w:sz w:val="18"/>
                <w:szCs w:val="18"/>
              </w:rPr>
            </w:pPr>
            <w:r w:rsidRPr="00CA3F8D">
              <w:rPr>
                <w:sz w:val="18"/>
                <w:szCs w:val="18"/>
              </w:rPr>
              <w:t>K2</w:t>
            </w:r>
          </w:p>
        </w:tc>
        <w:tc>
          <w:tcPr>
            <w:tcW w:w="720" w:type="dxa"/>
          </w:tcPr>
          <w:p w14:paraId="3348F4C6" w14:textId="77777777" w:rsidR="000B216A" w:rsidRPr="00CA3F8D" w:rsidRDefault="000B216A" w:rsidP="00CA3F8D">
            <w:pPr>
              <w:jc w:val="center"/>
              <w:rPr>
                <w:sz w:val="18"/>
                <w:szCs w:val="18"/>
              </w:rPr>
            </w:pPr>
            <w:r w:rsidRPr="00CA3F8D">
              <w:rPr>
                <w:sz w:val="18"/>
                <w:szCs w:val="18"/>
              </w:rPr>
              <w:t>6</w:t>
            </w:r>
          </w:p>
        </w:tc>
        <w:tc>
          <w:tcPr>
            <w:tcW w:w="1710" w:type="dxa"/>
          </w:tcPr>
          <w:p w14:paraId="10E32DD1" w14:textId="77777777" w:rsidR="000B216A" w:rsidRPr="00CA3F8D" w:rsidRDefault="000B216A" w:rsidP="00CA3F8D">
            <w:pPr>
              <w:jc w:val="center"/>
              <w:rPr>
                <w:sz w:val="18"/>
                <w:szCs w:val="18"/>
              </w:rPr>
            </w:pPr>
            <w:r w:rsidRPr="00CA3F8D">
              <w:rPr>
                <w:sz w:val="18"/>
                <w:szCs w:val="18"/>
              </w:rPr>
              <w:t>Healthy</w:t>
            </w:r>
          </w:p>
        </w:tc>
      </w:tr>
      <w:tr w:rsidR="00315011" w:rsidRPr="00315011" w14:paraId="3F4E165D" w14:textId="77777777" w:rsidTr="00CA3F8D">
        <w:trPr>
          <w:jc w:val="center"/>
        </w:trPr>
        <w:tc>
          <w:tcPr>
            <w:tcW w:w="895" w:type="dxa"/>
          </w:tcPr>
          <w:p w14:paraId="13DC1FA6" w14:textId="77777777" w:rsidR="000B216A" w:rsidRPr="00CA3F8D" w:rsidRDefault="000B216A" w:rsidP="00CA3F8D">
            <w:pPr>
              <w:jc w:val="center"/>
              <w:rPr>
                <w:sz w:val="18"/>
                <w:szCs w:val="18"/>
              </w:rPr>
            </w:pPr>
            <w:r w:rsidRPr="00CA3F8D">
              <w:rPr>
                <w:sz w:val="18"/>
                <w:szCs w:val="18"/>
              </w:rPr>
              <w:t>11</w:t>
            </w:r>
          </w:p>
        </w:tc>
        <w:tc>
          <w:tcPr>
            <w:tcW w:w="2160" w:type="dxa"/>
          </w:tcPr>
          <w:p w14:paraId="7EB6DF78" w14:textId="77777777" w:rsidR="000B216A" w:rsidRPr="00CA3F8D" w:rsidRDefault="000B216A" w:rsidP="00CA3F8D">
            <w:pPr>
              <w:jc w:val="center"/>
              <w:rPr>
                <w:sz w:val="18"/>
                <w:szCs w:val="18"/>
              </w:rPr>
            </w:pPr>
            <w:r w:rsidRPr="00CA3F8D">
              <w:rPr>
                <w:sz w:val="18"/>
                <w:szCs w:val="18"/>
              </w:rPr>
              <w:t>NCTC 737 [VPI 0389]</w:t>
            </w:r>
          </w:p>
        </w:tc>
        <w:tc>
          <w:tcPr>
            <w:tcW w:w="1170" w:type="dxa"/>
          </w:tcPr>
          <w:p w14:paraId="48A7F953" w14:textId="77777777" w:rsidR="000B216A" w:rsidRPr="00CA3F8D" w:rsidRDefault="000B216A" w:rsidP="00CA3F8D">
            <w:pPr>
              <w:jc w:val="center"/>
              <w:rPr>
                <w:sz w:val="18"/>
                <w:szCs w:val="18"/>
              </w:rPr>
            </w:pPr>
            <w:r w:rsidRPr="00CA3F8D">
              <w:rPr>
                <w:sz w:val="18"/>
                <w:szCs w:val="18"/>
              </w:rPr>
              <w:t>ATCC 6919</w:t>
            </w:r>
          </w:p>
        </w:tc>
        <w:tc>
          <w:tcPr>
            <w:tcW w:w="1080" w:type="dxa"/>
          </w:tcPr>
          <w:p w14:paraId="6F14D35F" w14:textId="77777777" w:rsidR="000B216A" w:rsidRPr="00CA3F8D" w:rsidRDefault="000B216A" w:rsidP="00CA3F8D">
            <w:pPr>
              <w:jc w:val="center"/>
              <w:rPr>
                <w:sz w:val="18"/>
                <w:szCs w:val="18"/>
              </w:rPr>
            </w:pPr>
            <w:r w:rsidRPr="00CA3F8D">
              <w:rPr>
                <w:sz w:val="18"/>
                <w:szCs w:val="18"/>
              </w:rPr>
              <w:t>IA1</w:t>
            </w:r>
          </w:p>
        </w:tc>
        <w:tc>
          <w:tcPr>
            <w:tcW w:w="810" w:type="dxa"/>
          </w:tcPr>
          <w:p w14:paraId="0CFDC4C6" w14:textId="77777777" w:rsidR="000B216A" w:rsidRPr="00CA3F8D" w:rsidRDefault="000B216A" w:rsidP="00CA3F8D">
            <w:pPr>
              <w:jc w:val="center"/>
              <w:rPr>
                <w:sz w:val="18"/>
                <w:szCs w:val="18"/>
              </w:rPr>
            </w:pPr>
            <w:r w:rsidRPr="00CA3F8D">
              <w:rPr>
                <w:sz w:val="18"/>
                <w:szCs w:val="18"/>
              </w:rPr>
              <w:t>A1</w:t>
            </w:r>
          </w:p>
        </w:tc>
        <w:tc>
          <w:tcPr>
            <w:tcW w:w="720" w:type="dxa"/>
          </w:tcPr>
          <w:p w14:paraId="7E728AB6" w14:textId="77777777" w:rsidR="000B216A" w:rsidRPr="00CA3F8D" w:rsidRDefault="000B216A" w:rsidP="00CA3F8D">
            <w:pPr>
              <w:jc w:val="center"/>
              <w:rPr>
                <w:sz w:val="18"/>
                <w:szCs w:val="18"/>
              </w:rPr>
            </w:pPr>
            <w:r w:rsidRPr="00CA3F8D">
              <w:rPr>
                <w:sz w:val="18"/>
                <w:szCs w:val="18"/>
              </w:rPr>
              <w:t>1</w:t>
            </w:r>
          </w:p>
        </w:tc>
        <w:tc>
          <w:tcPr>
            <w:tcW w:w="1710" w:type="dxa"/>
          </w:tcPr>
          <w:p w14:paraId="0B405D75" w14:textId="77777777" w:rsidR="000B216A" w:rsidRPr="00CA3F8D" w:rsidRDefault="000B216A" w:rsidP="00CA3F8D">
            <w:pPr>
              <w:jc w:val="center"/>
              <w:rPr>
                <w:sz w:val="18"/>
                <w:szCs w:val="18"/>
              </w:rPr>
            </w:pPr>
            <w:r w:rsidRPr="00CA3F8D">
              <w:rPr>
                <w:sz w:val="18"/>
                <w:szCs w:val="18"/>
              </w:rPr>
              <w:t>Both</w:t>
            </w:r>
          </w:p>
        </w:tc>
      </w:tr>
      <w:tr w:rsidR="00315011" w:rsidRPr="00315011" w14:paraId="46C5CF3F" w14:textId="77777777" w:rsidTr="00CA3F8D">
        <w:trPr>
          <w:jc w:val="center"/>
        </w:trPr>
        <w:tc>
          <w:tcPr>
            <w:tcW w:w="895" w:type="dxa"/>
          </w:tcPr>
          <w:p w14:paraId="31BCC4DA" w14:textId="77777777" w:rsidR="000B216A" w:rsidRPr="00CA3F8D" w:rsidRDefault="000B216A" w:rsidP="00CA3F8D">
            <w:pPr>
              <w:jc w:val="center"/>
              <w:rPr>
                <w:sz w:val="18"/>
                <w:szCs w:val="18"/>
              </w:rPr>
            </w:pPr>
            <w:r w:rsidRPr="00CA3F8D">
              <w:rPr>
                <w:sz w:val="18"/>
                <w:szCs w:val="18"/>
              </w:rPr>
              <w:t>12</w:t>
            </w:r>
          </w:p>
        </w:tc>
        <w:tc>
          <w:tcPr>
            <w:tcW w:w="2160" w:type="dxa"/>
          </w:tcPr>
          <w:p w14:paraId="31D8BB95" w14:textId="77777777" w:rsidR="000B216A" w:rsidRPr="00CA3F8D" w:rsidRDefault="000B216A" w:rsidP="00CA3F8D">
            <w:pPr>
              <w:jc w:val="center"/>
              <w:rPr>
                <w:sz w:val="18"/>
                <w:szCs w:val="18"/>
              </w:rPr>
            </w:pPr>
            <w:proofErr w:type="spellStart"/>
            <w:r w:rsidRPr="00CA3F8D">
              <w:rPr>
                <w:sz w:val="18"/>
                <w:szCs w:val="18"/>
              </w:rPr>
              <w:t>Gerath</w:t>
            </w:r>
            <w:proofErr w:type="spellEnd"/>
            <w:r w:rsidRPr="00CA3F8D">
              <w:rPr>
                <w:sz w:val="18"/>
                <w:szCs w:val="18"/>
              </w:rPr>
              <w:t xml:space="preserve"> [23, C-7, VPI 4979]</w:t>
            </w:r>
          </w:p>
        </w:tc>
        <w:tc>
          <w:tcPr>
            <w:tcW w:w="1170" w:type="dxa"/>
          </w:tcPr>
          <w:p w14:paraId="62A11B8B" w14:textId="77777777" w:rsidR="000B216A" w:rsidRPr="00CA3F8D" w:rsidRDefault="000B216A" w:rsidP="00CA3F8D">
            <w:pPr>
              <w:jc w:val="center"/>
              <w:rPr>
                <w:sz w:val="18"/>
                <w:szCs w:val="18"/>
              </w:rPr>
            </w:pPr>
            <w:r w:rsidRPr="00CA3F8D">
              <w:rPr>
                <w:sz w:val="18"/>
                <w:szCs w:val="18"/>
              </w:rPr>
              <w:t>ATCC 11827</w:t>
            </w:r>
          </w:p>
        </w:tc>
        <w:tc>
          <w:tcPr>
            <w:tcW w:w="1080" w:type="dxa"/>
          </w:tcPr>
          <w:p w14:paraId="59AA8A39" w14:textId="77777777" w:rsidR="000B216A" w:rsidRPr="00CA3F8D" w:rsidRDefault="000B216A" w:rsidP="00CA3F8D">
            <w:pPr>
              <w:jc w:val="center"/>
              <w:rPr>
                <w:sz w:val="18"/>
                <w:szCs w:val="18"/>
              </w:rPr>
            </w:pPr>
            <w:r w:rsidRPr="00CA3F8D">
              <w:rPr>
                <w:sz w:val="18"/>
                <w:szCs w:val="18"/>
              </w:rPr>
              <w:t>IA1</w:t>
            </w:r>
          </w:p>
        </w:tc>
        <w:tc>
          <w:tcPr>
            <w:tcW w:w="810" w:type="dxa"/>
          </w:tcPr>
          <w:p w14:paraId="7E8587AB" w14:textId="77777777" w:rsidR="000B216A" w:rsidRPr="00CA3F8D" w:rsidRDefault="000B216A" w:rsidP="00CA3F8D">
            <w:pPr>
              <w:jc w:val="center"/>
              <w:rPr>
                <w:sz w:val="18"/>
                <w:szCs w:val="18"/>
              </w:rPr>
            </w:pPr>
            <w:r w:rsidRPr="00CA3F8D">
              <w:rPr>
                <w:sz w:val="18"/>
                <w:szCs w:val="18"/>
              </w:rPr>
              <w:t>A1</w:t>
            </w:r>
          </w:p>
        </w:tc>
        <w:tc>
          <w:tcPr>
            <w:tcW w:w="720" w:type="dxa"/>
          </w:tcPr>
          <w:p w14:paraId="63B29897" w14:textId="77777777" w:rsidR="000B216A" w:rsidRPr="00CA3F8D" w:rsidRDefault="000B216A" w:rsidP="00CA3F8D">
            <w:pPr>
              <w:jc w:val="center"/>
              <w:rPr>
                <w:sz w:val="18"/>
                <w:szCs w:val="18"/>
              </w:rPr>
            </w:pPr>
            <w:r w:rsidRPr="00CA3F8D">
              <w:rPr>
                <w:sz w:val="18"/>
                <w:szCs w:val="18"/>
              </w:rPr>
              <w:t>1</w:t>
            </w:r>
          </w:p>
        </w:tc>
        <w:tc>
          <w:tcPr>
            <w:tcW w:w="1710" w:type="dxa"/>
          </w:tcPr>
          <w:p w14:paraId="5594C13B" w14:textId="77777777" w:rsidR="000B216A" w:rsidRPr="00CA3F8D" w:rsidRDefault="000B216A" w:rsidP="00CA3F8D">
            <w:pPr>
              <w:jc w:val="center"/>
              <w:rPr>
                <w:sz w:val="18"/>
                <w:szCs w:val="18"/>
              </w:rPr>
            </w:pPr>
            <w:r w:rsidRPr="00CA3F8D">
              <w:rPr>
                <w:sz w:val="18"/>
                <w:szCs w:val="18"/>
              </w:rPr>
              <w:t>Both</w:t>
            </w:r>
          </w:p>
        </w:tc>
      </w:tr>
    </w:tbl>
    <w:p w14:paraId="6F5FD6AB" w14:textId="77777777" w:rsidR="000B216A" w:rsidRPr="005C3AED" w:rsidRDefault="000B216A" w:rsidP="000B216A">
      <w:pPr>
        <w:bidi w:val="0"/>
        <w:spacing w:line="276" w:lineRule="auto"/>
        <w:ind w:right="-58"/>
        <w:jc w:val="both"/>
        <w:rPr>
          <w:rFonts w:cstheme="minorHAnsi"/>
          <w:b/>
          <w:bCs/>
          <w:color w:val="000000" w:themeColor="text1"/>
        </w:rPr>
      </w:pPr>
    </w:p>
    <w:p w14:paraId="2B8E95E5" w14:textId="19D27162" w:rsidR="00940E24" w:rsidRDefault="00810A70" w:rsidP="00E2010E">
      <w:pPr>
        <w:bidi w:val="0"/>
        <w:spacing w:after="200" w:line="276" w:lineRule="auto"/>
        <w:jc w:val="both"/>
        <w:rPr>
          <w:rFonts w:cstheme="minorHAnsi"/>
        </w:rPr>
      </w:pPr>
      <w:r w:rsidRPr="005C3AED">
        <w:rPr>
          <w:rFonts w:cstheme="minorHAnsi"/>
        </w:rPr>
        <w:t xml:space="preserve">In order to validate the broad host range of the BX001 cocktail on a wide range of </w:t>
      </w:r>
      <w:r w:rsidR="00E2010E" w:rsidRPr="003D506B">
        <w:rPr>
          <w:rFonts w:cstheme="minorHAnsi"/>
        </w:rPr>
        <w:t>clinical</w:t>
      </w:r>
      <w:r w:rsidRPr="003D506B">
        <w:rPr>
          <w:rFonts w:cstheme="minorHAnsi"/>
        </w:rPr>
        <w:t xml:space="preserve"> </w:t>
      </w:r>
      <w:r w:rsidRPr="005C3AED">
        <w:rPr>
          <w:rFonts w:cstheme="minorHAnsi"/>
          <w:i/>
          <w:iCs/>
        </w:rPr>
        <w:t xml:space="preserve">C. acnes </w:t>
      </w:r>
      <w:r w:rsidRPr="005C3AED">
        <w:rPr>
          <w:rFonts w:cstheme="minorHAnsi"/>
        </w:rPr>
        <w:t xml:space="preserve">strains, clinical </w:t>
      </w:r>
      <w:r w:rsidR="00E015D3" w:rsidRPr="003D506B">
        <w:rPr>
          <w:rFonts w:cstheme="minorHAnsi"/>
          <w:i/>
          <w:iCs/>
        </w:rPr>
        <w:t>C. acnes</w:t>
      </w:r>
      <w:r w:rsidR="00E015D3">
        <w:rPr>
          <w:rFonts w:cstheme="minorHAnsi"/>
        </w:rPr>
        <w:t xml:space="preserve"> </w:t>
      </w:r>
      <w:r w:rsidRPr="005C3AED">
        <w:rPr>
          <w:rFonts w:cstheme="minorHAnsi"/>
        </w:rPr>
        <w:t xml:space="preserve">strains were isolated from healthy adults and individuals with acne of differing severity </w:t>
      </w:r>
      <w:r w:rsidR="007A04A4" w:rsidRPr="003D506B">
        <w:rPr>
          <w:rFonts w:cstheme="minorHAnsi"/>
        </w:rPr>
        <w:t>by plating</w:t>
      </w:r>
      <w:r w:rsidR="00DA1077">
        <w:rPr>
          <w:rFonts w:cstheme="minorHAnsi"/>
        </w:rPr>
        <w:t xml:space="preserve"> </w:t>
      </w:r>
      <w:r w:rsidR="003D5CAD">
        <w:rPr>
          <w:rFonts w:cstheme="minorHAnsi"/>
        </w:rPr>
        <w:t>skin s</w:t>
      </w:r>
      <w:r w:rsidR="00DA1077">
        <w:rPr>
          <w:rFonts w:cstheme="minorHAnsi"/>
        </w:rPr>
        <w:t>wab extracts</w:t>
      </w:r>
      <w:r w:rsidR="007A04A4" w:rsidRPr="003D506B">
        <w:rPr>
          <w:rFonts w:cstheme="minorHAnsi"/>
        </w:rPr>
        <w:t xml:space="preserve"> on</w:t>
      </w:r>
      <w:r w:rsidR="007A04A4" w:rsidRPr="003D506B">
        <w:rPr>
          <w:rFonts w:cstheme="minorHAnsi"/>
          <w:i/>
          <w:iCs/>
        </w:rPr>
        <w:t xml:space="preserve"> </w:t>
      </w:r>
      <w:proofErr w:type="spellStart"/>
      <w:r w:rsidR="0029021B" w:rsidRPr="003D506B">
        <w:rPr>
          <w:rFonts w:cstheme="minorHAnsi"/>
          <w:i/>
          <w:iCs/>
          <w:color w:val="000000" w:themeColor="text1"/>
        </w:rPr>
        <w:t>Cutibacterium</w:t>
      </w:r>
      <w:proofErr w:type="spellEnd"/>
      <w:r w:rsidR="0029021B" w:rsidRPr="003D506B">
        <w:rPr>
          <w:rFonts w:cstheme="minorHAnsi"/>
          <w:i/>
          <w:iCs/>
          <w:color w:val="000000" w:themeColor="text1"/>
        </w:rPr>
        <w:t xml:space="preserve"> </w:t>
      </w:r>
      <w:r w:rsidR="007A04A4" w:rsidRPr="003D506B">
        <w:rPr>
          <w:rFonts w:cstheme="minorHAnsi"/>
          <w:color w:val="000000" w:themeColor="text1"/>
        </w:rPr>
        <w:t>selective BHIS medium containing 20</w:t>
      </w:r>
      <w:r w:rsidR="007A04A4" w:rsidRPr="003D506B">
        <w:rPr>
          <w:rFonts w:ascii="Symbol" w:hAnsi="Symbol" w:cstheme="minorHAnsi"/>
          <w:color w:val="000000" w:themeColor="text1"/>
        </w:rPr>
        <w:t>m</w:t>
      </w:r>
      <w:r w:rsidR="007A04A4" w:rsidRPr="003D506B">
        <w:rPr>
          <w:rFonts w:cstheme="minorHAnsi"/>
          <w:color w:val="000000" w:themeColor="text1"/>
        </w:rPr>
        <w:t xml:space="preserve">g/ml </w:t>
      </w:r>
      <w:r w:rsidR="007A04A4">
        <w:t>furazolidone</w:t>
      </w:r>
      <w:r w:rsidR="00491336">
        <w:t>.</w:t>
      </w:r>
      <w:r w:rsidR="007D71A3">
        <w:t xml:space="preserve"> </w:t>
      </w:r>
      <w:r w:rsidR="005F4B51">
        <w:t xml:space="preserve">These </w:t>
      </w:r>
      <w:r w:rsidR="0013057B">
        <w:t xml:space="preserve">are </w:t>
      </w:r>
      <w:r w:rsidR="005F4B51">
        <w:t xml:space="preserve">proprietary </w:t>
      </w:r>
      <w:proofErr w:type="spellStart"/>
      <w:r w:rsidR="005F4B51">
        <w:t>BiomX</w:t>
      </w:r>
      <w:proofErr w:type="spellEnd"/>
      <w:r w:rsidR="005F4B51">
        <w:t xml:space="preserve"> isolates </w:t>
      </w:r>
      <w:r w:rsidR="0013057B">
        <w:t xml:space="preserve">which </w:t>
      </w:r>
      <w:r w:rsidR="005F4B51">
        <w:t xml:space="preserve">were characterized </w:t>
      </w:r>
      <w:r w:rsidR="00D93B96">
        <w:t>with respect to</w:t>
      </w:r>
      <w:r w:rsidR="005F4B51">
        <w:t xml:space="preserve"> </w:t>
      </w:r>
      <w:proofErr w:type="spellStart"/>
      <w:r w:rsidR="005F4B51">
        <w:t>ribotype</w:t>
      </w:r>
      <w:proofErr w:type="spellEnd"/>
      <w:r w:rsidR="00D93B96">
        <w:t>,</w:t>
      </w:r>
      <w:r w:rsidR="00721FD0">
        <w:t xml:space="preserve"> as shown in Table S</w:t>
      </w:r>
      <w:r w:rsidR="0013057B">
        <w:t>1</w:t>
      </w:r>
      <w:r w:rsidR="005F4B51">
        <w:t xml:space="preserve">. </w:t>
      </w:r>
      <w:r w:rsidR="00491336">
        <w:t>Individual colonies were</w:t>
      </w:r>
      <w:r w:rsidR="007A04A4" w:rsidRPr="003D506B" w:rsidDel="0037100E">
        <w:rPr>
          <w:rFonts w:cstheme="minorHAnsi"/>
          <w:color w:val="000000" w:themeColor="text1"/>
        </w:rPr>
        <w:t xml:space="preserve"> </w:t>
      </w:r>
      <w:r w:rsidR="00881DD4">
        <w:rPr>
          <w:rFonts w:cstheme="minorHAnsi"/>
        </w:rPr>
        <w:t xml:space="preserve">expanded </w:t>
      </w:r>
      <w:r w:rsidR="00DC5ABF" w:rsidRPr="005C3AED">
        <w:rPr>
          <w:rFonts w:cstheme="minorHAnsi"/>
        </w:rPr>
        <w:t xml:space="preserve">and examined </w:t>
      </w:r>
      <w:r w:rsidR="00757F0D" w:rsidRPr="005C3AED">
        <w:rPr>
          <w:rFonts w:cstheme="minorHAnsi"/>
        </w:rPr>
        <w:t>for susceptibility to BX001</w:t>
      </w:r>
      <w:r w:rsidR="00AB1C7C" w:rsidRPr="005C3AED">
        <w:rPr>
          <w:rFonts w:cstheme="minorHAnsi"/>
        </w:rPr>
        <w:t xml:space="preserve"> </w:t>
      </w:r>
      <w:r w:rsidR="00DC5ABF" w:rsidRPr="005C3AED">
        <w:rPr>
          <w:rFonts w:cstheme="minorHAnsi"/>
        </w:rPr>
        <w:t>as described above</w:t>
      </w:r>
      <w:r w:rsidR="00E917A3" w:rsidRPr="005C3AED">
        <w:rPr>
          <w:rFonts w:cstheme="minorHAnsi"/>
        </w:rPr>
        <w:t xml:space="preserve"> </w:t>
      </w:r>
    </w:p>
    <w:p w14:paraId="43E99796" w14:textId="77777777" w:rsidR="006D243C" w:rsidRPr="005C3AED" w:rsidRDefault="006D243C" w:rsidP="006D243C">
      <w:pPr>
        <w:bidi w:val="0"/>
        <w:jc w:val="both"/>
        <w:rPr>
          <w:rFonts w:cstheme="minorHAnsi"/>
          <w:color w:val="000000"/>
        </w:rPr>
      </w:pPr>
      <w:r w:rsidRPr="005C3AED">
        <w:rPr>
          <w:rFonts w:cstheme="minorHAnsi"/>
        </w:rPr>
        <w:t>Activity of phages on other skin bacterial species was determined in a similar manner</w:t>
      </w:r>
      <w:r>
        <w:rPr>
          <w:rFonts w:cstheme="minorHAnsi"/>
          <w:color w:val="000000"/>
        </w:rPr>
        <w:t>.</w:t>
      </w:r>
    </w:p>
    <w:p w14:paraId="15278C6D" w14:textId="2E48D819" w:rsidR="00481AD4" w:rsidRPr="003D506B" w:rsidRDefault="0029021B" w:rsidP="00E2010E">
      <w:pPr>
        <w:bidi w:val="0"/>
        <w:spacing w:after="200" w:line="276" w:lineRule="auto"/>
        <w:jc w:val="both"/>
        <w:rPr>
          <w:rFonts w:cstheme="minorHAnsi"/>
        </w:rPr>
      </w:pPr>
      <w:r w:rsidRPr="003D506B">
        <w:rPr>
          <w:rFonts w:cstheme="minorHAnsi"/>
        </w:rPr>
        <w:lastRenderedPageBreak/>
        <w:t>To determine antibiotic sensitivit</w:t>
      </w:r>
      <w:r w:rsidR="0024343D" w:rsidRPr="003D506B">
        <w:rPr>
          <w:rFonts w:cstheme="minorHAnsi"/>
        </w:rPr>
        <w:t>y</w:t>
      </w:r>
      <w:r w:rsidR="00E917A3" w:rsidRPr="003D506B">
        <w:rPr>
          <w:rFonts w:cstheme="minorHAnsi"/>
        </w:rPr>
        <w:t xml:space="preserve"> </w:t>
      </w:r>
      <w:r w:rsidR="00481AD4">
        <w:rPr>
          <w:rFonts w:cstheme="minorHAnsi"/>
        </w:rPr>
        <w:t xml:space="preserve">of clinical strains these were plated </w:t>
      </w:r>
      <w:r w:rsidR="003F3073">
        <w:rPr>
          <w:rFonts w:cstheme="minorHAnsi"/>
        </w:rPr>
        <w:t xml:space="preserve">on antibiotic </w:t>
      </w:r>
      <w:r w:rsidR="00D37A58">
        <w:rPr>
          <w:rFonts w:cstheme="minorHAnsi"/>
        </w:rPr>
        <w:t>containing plate</w:t>
      </w:r>
      <w:r w:rsidR="00AD5D8D">
        <w:rPr>
          <w:rFonts w:cstheme="minorHAnsi"/>
        </w:rPr>
        <w:t>s</w:t>
      </w:r>
      <w:r w:rsidR="00D37A58">
        <w:rPr>
          <w:rFonts w:cstheme="minorHAnsi"/>
        </w:rPr>
        <w:t xml:space="preserve"> </w:t>
      </w:r>
      <w:r w:rsidR="00481AD4" w:rsidRPr="003D506B">
        <w:rPr>
          <w:rFonts w:cstheme="minorHAnsi"/>
        </w:rPr>
        <w:t>as follows</w:t>
      </w:r>
      <w:r w:rsidR="00D2321A" w:rsidRPr="003D506B">
        <w:rPr>
          <w:rFonts w:cstheme="minorHAnsi"/>
        </w:rPr>
        <w:t>.</w:t>
      </w:r>
    </w:p>
    <w:p w14:paraId="14F8ED95" w14:textId="14567F15" w:rsidR="00E2010E" w:rsidRPr="003D506B" w:rsidRDefault="00E2010E" w:rsidP="003D506B">
      <w:pPr>
        <w:pStyle w:val="ListParagraph"/>
        <w:numPr>
          <w:ilvl w:val="0"/>
          <w:numId w:val="28"/>
        </w:numPr>
        <w:bidi w:val="0"/>
        <w:spacing w:after="200" w:line="276" w:lineRule="auto"/>
        <w:ind w:left="851" w:hanging="425"/>
        <w:jc w:val="both"/>
        <w:rPr>
          <w:rFonts w:cstheme="minorHAnsi"/>
        </w:rPr>
      </w:pPr>
      <w:r w:rsidRPr="003D506B">
        <w:rPr>
          <w:rFonts w:cstheme="minorHAnsi"/>
        </w:rPr>
        <w:t xml:space="preserve">BHIS+20µg/mL Furazolidone + 0.5µg/mL </w:t>
      </w:r>
      <w:r w:rsidR="00AF7F87">
        <w:rPr>
          <w:rFonts w:cstheme="minorHAnsi"/>
        </w:rPr>
        <w:t>c</w:t>
      </w:r>
      <w:r w:rsidRPr="003D506B">
        <w:rPr>
          <w:rFonts w:cstheme="minorHAnsi"/>
        </w:rPr>
        <w:t>lindamycin</w:t>
      </w:r>
    </w:p>
    <w:p w14:paraId="2CBF1837" w14:textId="6213C2AE" w:rsidR="00E2010E" w:rsidRPr="003D506B" w:rsidRDefault="00E2010E" w:rsidP="00E2010E">
      <w:pPr>
        <w:pStyle w:val="ListParagraph"/>
        <w:numPr>
          <w:ilvl w:val="0"/>
          <w:numId w:val="27"/>
        </w:numPr>
        <w:bidi w:val="0"/>
        <w:spacing w:after="200" w:line="276" w:lineRule="auto"/>
        <w:jc w:val="both"/>
        <w:rPr>
          <w:rFonts w:cstheme="minorHAnsi"/>
        </w:rPr>
      </w:pPr>
      <w:r w:rsidRPr="003D506B">
        <w:rPr>
          <w:rFonts w:cstheme="minorHAnsi"/>
        </w:rPr>
        <w:t xml:space="preserve">BHIS+20µg/mL Furazolidone + 0.5µg/mL </w:t>
      </w:r>
      <w:r w:rsidR="00AF7F87">
        <w:rPr>
          <w:rFonts w:cstheme="minorHAnsi"/>
        </w:rPr>
        <w:t>e</w:t>
      </w:r>
      <w:r w:rsidRPr="003D506B">
        <w:rPr>
          <w:rFonts w:cstheme="minorHAnsi"/>
        </w:rPr>
        <w:t>rythromycin</w:t>
      </w:r>
    </w:p>
    <w:p w14:paraId="3A10BA77" w14:textId="197F3CF6" w:rsidR="00E2010E" w:rsidRPr="003D506B" w:rsidRDefault="00E2010E" w:rsidP="00E2010E">
      <w:pPr>
        <w:pStyle w:val="ListParagraph"/>
        <w:numPr>
          <w:ilvl w:val="0"/>
          <w:numId w:val="27"/>
        </w:numPr>
        <w:bidi w:val="0"/>
        <w:spacing w:after="200" w:line="276" w:lineRule="auto"/>
        <w:jc w:val="both"/>
        <w:rPr>
          <w:rFonts w:cstheme="minorHAnsi"/>
        </w:rPr>
      </w:pPr>
      <w:r w:rsidRPr="003D506B">
        <w:rPr>
          <w:rFonts w:cstheme="minorHAnsi"/>
        </w:rPr>
        <w:t xml:space="preserve">BHIS+20µg/mL Furazolidone + 5µg/mL </w:t>
      </w:r>
      <w:r w:rsidR="00AF7F87">
        <w:rPr>
          <w:rFonts w:cstheme="minorHAnsi"/>
        </w:rPr>
        <w:t>t</w:t>
      </w:r>
      <w:r w:rsidRPr="003D506B">
        <w:rPr>
          <w:rFonts w:cstheme="minorHAnsi"/>
        </w:rPr>
        <w:t xml:space="preserve">etracycline </w:t>
      </w:r>
    </w:p>
    <w:p w14:paraId="32983A14" w14:textId="785EE1FD" w:rsidR="00E2010E" w:rsidRPr="003D506B" w:rsidRDefault="00E2010E" w:rsidP="003D506B">
      <w:pPr>
        <w:pStyle w:val="ListParagraph"/>
        <w:numPr>
          <w:ilvl w:val="0"/>
          <w:numId w:val="27"/>
        </w:numPr>
        <w:bidi w:val="0"/>
        <w:spacing w:after="200" w:line="276" w:lineRule="auto"/>
        <w:jc w:val="both"/>
        <w:rPr>
          <w:rFonts w:cstheme="minorHAnsi"/>
        </w:rPr>
      </w:pPr>
      <w:r w:rsidRPr="003D506B">
        <w:rPr>
          <w:rFonts w:cstheme="minorHAnsi"/>
        </w:rPr>
        <w:t>BHIS+20µg/mL Furazolidone</w:t>
      </w:r>
      <w:r w:rsidR="0049319E">
        <w:rPr>
          <w:rFonts w:cstheme="minorHAnsi"/>
        </w:rPr>
        <w:t xml:space="preserve"> </w:t>
      </w:r>
      <w:r w:rsidRPr="003D506B">
        <w:rPr>
          <w:rFonts w:cstheme="minorHAnsi"/>
        </w:rPr>
        <w:t>+</w:t>
      </w:r>
      <w:r w:rsidR="0049319E">
        <w:rPr>
          <w:rFonts w:cstheme="minorHAnsi"/>
        </w:rPr>
        <w:t xml:space="preserve"> </w:t>
      </w:r>
      <w:r w:rsidRPr="003D506B">
        <w:rPr>
          <w:rFonts w:cstheme="minorHAnsi"/>
        </w:rPr>
        <w:t xml:space="preserve">5µg/mL </w:t>
      </w:r>
      <w:r w:rsidR="00AF7F87">
        <w:rPr>
          <w:rFonts w:cstheme="minorHAnsi"/>
        </w:rPr>
        <w:t>mi</w:t>
      </w:r>
      <w:r w:rsidRPr="003D506B">
        <w:rPr>
          <w:rFonts w:cstheme="minorHAnsi"/>
        </w:rPr>
        <w:t>nocycline.</w:t>
      </w:r>
    </w:p>
    <w:p w14:paraId="13C292F8" w14:textId="385867F0" w:rsidR="00810A70" w:rsidRPr="005C3AED" w:rsidRDefault="00810A70" w:rsidP="00810A70">
      <w:pPr>
        <w:bidi w:val="0"/>
        <w:jc w:val="both"/>
        <w:rPr>
          <w:rFonts w:cstheme="minorHAnsi"/>
          <w:color w:val="000000"/>
        </w:rPr>
      </w:pPr>
      <w:r w:rsidRPr="005C3AED">
        <w:rPr>
          <w:rFonts w:cstheme="minorHAnsi"/>
        </w:rPr>
        <w:t xml:space="preserve"> </w:t>
      </w:r>
      <w:r w:rsidR="00AB1C7C" w:rsidRPr="005C3AED">
        <w:rPr>
          <w:rFonts w:cstheme="minorHAnsi"/>
        </w:rPr>
        <w:t xml:space="preserve">All subjects signed informed consent and </w:t>
      </w:r>
      <w:r w:rsidR="00761EDD">
        <w:rPr>
          <w:rFonts w:cstheme="minorHAnsi"/>
        </w:rPr>
        <w:t xml:space="preserve">the </w:t>
      </w:r>
      <w:r w:rsidR="00AB1C7C" w:rsidRPr="005C3AED">
        <w:rPr>
          <w:rFonts w:cstheme="minorHAnsi"/>
        </w:rPr>
        <w:t>study was conducted under IRB MHMC-17-0032.</w:t>
      </w:r>
      <w:r w:rsidRPr="005C3AED">
        <w:rPr>
          <w:rFonts w:cstheme="minorHAnsi"/>
        </w:rPr>
        <w:t xml:space="preserve">     </w:t>
      </w:r>
    </w:p>
    <w:p w14:paraId="51AB7641" w14:textId="77777777" w:rsidR="00DC5ABF" w:rsidRPr="002C235C" w:rsidRDefault="00DC5ABF" w:rsidP="00DC5ABF">
      <w:pPr>
        <w:pStyle w:val="NormalWeb"/>
        <w:spacing w:line="276" w:lineRule="auto"/>
        <w:jc w:val="both"/>
        <w:rPr>
          <w:rFonts w:asciiTheme="minorHAnsi" w:hAnsiTheme="minorHAnsi" w:cstheme="minorHAnsi"/>
          <w:b/>
          <w:bCs/>
          <w:color w:val="000000" w:themeColor="text1"/>
          <w:sz w:val="22"/>
          <w:szCs w:val="22"/>
        </w:rPr>
      </w:pPr>
      <w:r w:rsidRPr="002C235C">
        <w:rPr>
          <w:rFonts w:asciiTheme="minorHAnsi" w:hAnsiTheme="minorHAnsi" w:cstheme="minorHAnsi"/>
          <w:b/>
          <w:bCs/>
          <w:color w:val="000000" w:themeColor="text1"/>
          <w:sz w:val="22"/>
          <w:szCs w:val="22"/>
        </w:rPr>
        <w:t>Activity of BX001 phages in liquid culture</w:t>
      </w:r>
    </w:p>
    <w:p w14:paraId="343A0F0F" w14:textId="54EAE647" w:rsidR="00231C8D" w:rsidRDefault="00DC5ABF" w:rsidP="002E20FA">
      <w:pPr>
        <w:pStyle w:val="ListParagraph"/>
        <w:bidi w:val="0"/>
        <w:spacing w:line="276" w:lineRule="auto"/>
        <w:ind w:left="0" w:right="-58"/>
        <w:jc w:val="both"/>
        <w:rPr>
          <w:rFonts w:cstheme="minorHAnsi"/>
        </w:rPr>
      </w:pPr>
      <w:r w:rsidRPr="002C235C">
        <w:rPr>
          <w:rFonts w:cstheme="minorHAnsi"/>
          <w:color w:val="000000" w:themeColor="text1"/>
        </w:rPr>
        <w:t>Bacteria were cultured anaerobically overnight</w:t>
      </w:r>
      <w:r w:rsidRPr="002C235C">
        <w:rPr>
          <w:rFonts w:cstheme="minorHAnsi"/>
        </w:rPr>
        <w:t xml:space="preserve">, diluted 1:10 in BHIS, grown until an </w:t>
      </w:r>
      <w:r w:rsidRPr="002C235C">
        <w:rPr>
          <w:rFonts w:cstheme="minorHAnsi"/>
          <w:color w:val="000000" w:themeColor="text1"/>
        </w:rPr>
        <w:t>OD</w:t>
      </w:r>
      <w:r w:rsidRPr="002C235C">
        <w:rPr>
          <w:rFonts w:cstheme="minorHAnsi"/>
          <w:color w:val="000000" w:themeColor="text1"/>
          <w:vertAlign w:val="subscript"/>
        </w:rPr>
        <w:t>600</w:t>
      </w:r>
      <w:r w:rsidRPr="002C235C">
        <w:rPr>
          <w:rFonts w:cstheme="minorHAnsi"/>
        </w:rPr>
        <w:t xml:space="preserve"> of about 0.4-0.8 was achieved and then diluted further to a starting </w:t>
      </w:r>
      <w:r w:rsidRPr="002C235C">
        <w:rPr>
          <w:rFonts w:cstheme="minorHAnsi"/>
          <w:color w:val="000000" w:themeColor="text1"/>
        </w:rPr>
        <w:t>OD</w:t>
      </w:r>
      <w:r w:rsidRPr="002C235C">
        <w:rPr>
          <w:rFonts w:cstheme="minorHAnsi"/>
          <w:color w:val="000000" w:themeColor="text1"/>
          <w:vertAlign w:val="subscript"/>
        </w:rPr>
        <w:t>600</w:t>
      </w:r>
      <w:r w:rsidRPr="002C235C">
        <w:rPr>
          <w:rFonts w:cstheme="minorHAnsi"/>
        </w:rPr>
        <w:t xml:space="preserve"> between 0.05 and 0.2 OD</w:t>
      </w:r>
      <w:r w:rsidRPr="002C235C">
        <w:rPr>
          <w:rFonts w:cstheme="minorHAnsi"/>
          <w:vertAlign w:val="subscript"/>
        </w:rPr>
        <w:t>6oo</w:t>
      </w:r>
      <w:r w:rsidRPr="002C235C">
        <w:rPr>
          <w:rFonts w:cstheme="minorHAnsi"/>
        </w:rPr>
        <w:t xml:space="preserve">. A volume of 200 µL of culture was dispensed in triplicates into a </w:t>
      </w:r>
      <w:proofErr w:type="spellStart"/>
      <w:r w:rsidRPr="002C235C">
        <w:rPr>
          <w:rFonts w:cstheme="minorHAnsi"/>
        </w:rPr>
        <w:t>Nunclon</w:t>
      </w:r>
      <w:proofErr w:type="spellEnd"/>
      <w:r w:rsidRPr="002C235C">
        <w:rPr>
          <w:rFonts w:cstheme="minorHAnsi"/>
        </w:rPr>
        <w:t xml:space="preserve"> flat-bottomed 96-well plate and mixed with 10 µL of BX001 phage cocktail at a concentration of 10</w:t>
      </w:r>
      <w:r w:rsidRPr="002C235C">
        <w:rPr>
          <w:rFonts w:cstheme="minorHAnsi"/>
          <w:vertAlign w:val="superscript"/>
        </w:rPr>
        <w:t>6</w:t>
      </w:r>
      <w:r w:rsidRPr="002C235C">
        <w:rPr>
          <w:rFonts w:cstheme="minorHAnsi"/>
        </w:rPr>
        <w:t xml:space="preserve"> PFU/mL or 10 µL of BHIS as control. The wells were covered with 50 µL of mineral oil to limit evaporation and a thin sterile optically transparent polyester film to maintain sterility and limit oxygen exposure. </w:t>
      </w:r>
      <w:r w:rsidRPr="002C235C">
        <w:rPr>
          <w:rFonts w:cstheme="minorHAnsi"/>
          <w:color w:val="000000" w:themeColor="text1"/>
        </w:rPr>
        <w:t>OD</w:t>
      </w:r>
      <w:r w:rsidRPr="002C235C">
        <w:rPr>
          <w:rFonts w:cstheme="minorHAnsi"/>
          <w:color w:val="000000" w:themeColor="text1"/>
          <w:vertAlign w:val="subscript"/>
        </w:rPr>
        <w:t>600</w:t>
      </w:r>
      <w:r w:rsidRPr="002C235C">
        <w:rPr>
          <w:rFonts w:cstheme="minorHAnsi"/>
        </w:rPr>
        <w:t xml:space="preserve"> measurements were carried out every 15 minutes in a Tecan Infinite M200 plate reader connected to a Tecan EVO75 robot. Between measurements, the plate was incubated with shaking at 37°C. </w:t>
      </w:r>
    </w:p>
    <w:p w14:paraId="3DC1BB3E" w14:textId="77777777" w:rsidR="00231C8D" w:rsidRDefault="00231C8D" w:rsidP="00231C8D">
      <w:pPr>
        <w:pStyle w:val="ListParagraph"/>
        <w:bidi w:val="0"/>
        <w:spacing w:line="276" w:lineRule="auto"/>
        <w:ind w:left="0" w:right="-58"/>
        <w:rPr>
          <w:rFonts w:cstheme="minorHAnsi"/>
        </w:rPr>
      </w:pPr>
    </w:p>
    <w:p w14:paraId="6D111EB8" w14:textId="326091AF" w:rsidR="00231C8D" w:rsidRPr="005C3AED" w:rsidRDefault="00231C8D">
      <w:pPr>
        <w:pStyle w:val="ListParagraph"/>
        <w:bidi w:val="0"/>
        <w:spacing w:line="276" w:lineRule="auto"/>
        <w:ind w:left="0" w:right="-58"/>
        <w:rPr>
          <w:rFonts w:cstheme="minorHAnsi"/>
          <w:b/>
          <w:bCs/>
          <w:color w:val="000000"/>
        </w:rPr>
      </w:pPr>
      <w:r w:rsidRPr="005C3AED">
        <w:rPr>
          <w:rFonts w:cstheme="minorHAnsi"/>
          <w:b/>
          <w:bCs/>
          <w:color w:val="000000"/>
        </w:rPr>
        <w:t xml:space="preserve">BX001 activity on biofilm generated by </w:t>
      </w:r>
      <w:r w:rsidRPr="005C3AED">
        <w:rPr>
          <w:rFonts w:cstheme="minorHAnsi"/>
          <w:b/>
          <w:bCs/>
          <w:i/>
          <w:iCs/>
          <w:color w:val="000000"/>
        </w:rPr>
        <w:t xml:space="preserve">C. acnes </w:t>
      </w:r>
    </w:p>
    <w:p w14:paraId="7289BD5E" w14:textId="0A08B322" w:rsidR="00127A19" w:rsidRDefault="00231C8D" w:rsidP="00127A19">
      <w:pPr>
        <w:bidi w:val="0"/>
        <w:spacing w:line="276" w:lineRule="auto"/>
        <w:ind w:right="-58"/>
        <w:jc w:val="both"/>
        <w:rPr>
          <w:rFonts w:eastAsia="Times New Roman" w:cstheme="minorHAnsi"/>
          <w:color w:val="000000" w:themeColor="text1"/>
        </w:rPr>
      </w:pPr>
      <w:r w:rsidRPr="005C3AED">
        <w:rPr>
          <w:rFonts w:eastAsia="Times New Roman" w:cstheme="minorHAnsi"/>
          <w:color w:val="000000" w:themeColor="text1"/>
        </w:rPr>
        <w:t xml:space="preserve">Biofilm was created by culturing </w:t>
      </w:r>
      <w:r w:rsidRPr="005C3AED">
        <w:rPr>
          <w:rFonts w:eastAsia="Times New Roman" w:cstheme="minorHAnsi"/>
          <w:i/>
          <w:iCs/>
          <w:color w:val="000000" w:themeColor="text1"/>
        </w:rPr>
        <w:t>C. acnes</w:t>
      </w:r>
      <w:r w:rsidRPr="005C3AED">
        <w:rPr>
          <w:rFonts w:eastAsia="Times New Roman" w:cstheme="minorHAnsi"/>
          <w:color w:val="000000" w:themeColor="text1"/>
        </w:rPr>
        <w:t xml:space="preserve"> </w:t>
      </w:r>
      <w:r w:rsidR="00902CCC" w:rsidRPr="00902CCC">
        <w:rPr>
          <w:rFonts w:eastAsia="Times New Roman" w:cstheme="minorHAnsi"/>
          <w:color w:val="000000" w:themeColor="text1"/>
        </w:rPr>
        <w:t>strain ATCC 11828</w:t>
      </w:r>
      <w:r w:rsidR="00902CCC">
        <w:rPr>
          <w:rFonts w:eastAsia="Times New Roman" w:cstheme="minorHAnsi"/>
          <w:color w:val="000000" w:themeColor="text1"/>
        </w:rPr>
        <w:t xml:space="preserve"> </w:t>
      </w:r>
      <w:r w:rsidRPr="005C3AED">
        <w:rPr>
          <w:rFonts w:eastAsia="Times New Roman" w:cstheme="minorHAnsi"/>
          <w:color w:val="000000" w:themeColor="text1"/>
        </w:rPr>
        <w:t>anaerobically</w:t>
      </w:r>
      <w:r w:rsidR="00902CCC">
        <w:rPr>
          <w:rFonts w:eastAsia="Times New Roman" w:cstheme="minorHAnsi"/>
          <w:color w:val="000000" w:themeColor="text1"/>
        </w:rPr>
        <w:t>.</w:t>
      </w:r>
      <w:r w:rsidRPr="005C3AED">
        <w:rPr>
          <w:rFonts w:eastAsia="Times New Roman" w:cstheme="minorHAnsi"/>
          <w:color w:val="000000" w:themeColor="text1"/>
        </w:rPr>
        <w:t xml:space="preserve"> </w:t>
      </w:r>
      <w:r w:rsidR="00A80558">
        <w:rPr>
          <w:rFonts w:eastAsia="Times New Roman" w:cstheme="minorHAnsi"/>
          <w:color w:val="000000" w:themeColor="text1"/>
        </w:rPr>
        <w:t xml:space="preserve">This strain </w:t>
      </w:r>
      <w:r w:rsidR="00A80558" w:rsidRPr="00902CCC">
        <w:rPr>
          <w:rFonts w:eastAsia="Times New Roman" w:cstheme="minorHAnsi"/>
          <w:color w:val="000000" w:themeColor="text1"/>
        </w:rPr>
        <w:t xml:space="preserve">belongs to the type II phylotype, SLST cluster K9 and </w:t>
      </w:r>
      <w:proofErr w:type="spellStart"/>
      <w:r w:rsidR="00A80558" w:rsidRPr="00902CCC">
        <w:rPr>
          <w:rFonts w:eastAsia="Times New Roman" w:cstheme="minorHAnsi"/>
          <w:color w:val="000000" w:themeColor="text1"/>
        </w:rPr>
        <w:t>ribotype</w:t>
      </w:r>
      <w:proofErr w:type="spellEnd"/>
      <w:r w:rsidR="00A80558" w:rsidRPr="00902CCC">
        <w:rPr>
          <w:rFonts w:eastAsia="Times New Roman" w:cstheme="minorHAnsi"/>
          <w:color w:val="000000" w:themeColor="text1"/>
        </w:rPr>
        <w:t xml:space="preserve"> group 2</w:t>
      </w:r>
      <w:r w:rsidR="00A80558">
        <w:rPr>
          <w:rFonts w:eastAsia="Times New Roman" w:cstheme="minorHAnsi"/>
          <w:color w:val="000000" w:themeColor="text1"/>
        </w:rPr>
        <w:t>. It</w:t>
      </w:r>
      <w:r w:rsidR="00A80558" w:rsidRPr="00A80558">
        <w:rPr>
          <w:rFonts w:eastAsia="Times New Roman" w:cstheme="minorHAnsi"/>
          <w:color w:val="000000" w:themeColor="text1"/>
        </w:rPr>
        <w:t xml:space="preserve"> </w:t>
      </w:r>
      <w:r w:rsidR="00A80558" w:rsidRPr="00902CCC">
        <w:rPr>
          <w:rFonts w:eastAsia="Times New Roman" w:cstheme="minorHAnsi"/>
          <w:color w:val="000000" w:themeColor="text1"/>
        </w:rPr>
        <w:t xml:space="preserve">was originally isolated from a subcutaneous abscess, </w:t>
      </w:r>
      <w:r w:rsidR="00A80558">
        <w:rPr>
          <w:rFonts w:eastAsia="Times New Roman" w:cstheme="minorHAnsi"/>
          <w:color w:val="000000" w:themeColor="text1"/>
        </w:rPr>
        <w:t xml:space="preserve">but </w:t>
      </w:r>
      <w:r w:rsidR="00A80558" w:rsidRPr="00902CCC">
        <w:rPr>
          <w:rFonts w:eastAsia="Times New Roman" w:cstheme="minorHAnsi"/>
          <w:color w:val="000000" w:themeColor="text1"/>
        </w:rPr>
        <w:t>strains of this SLST cluster are readily isolated from skin samples of individuals belonging to both healthy and acne groups</w:t>
      </w:r>
      <w:r w:rsidR="00863294">
        <w:rPr>
          <w:rFonts w:eastAsia="Times New Roman" w:cstheme="minorHAnsi"/>
          <w:color w:val="000000" w:themeColor="text1"/>
        </w:rPr>
        <w:t xml:space="preserve">. </w:t>
      </w:r>
      <w:r w:rsidR="00127A19" w:rsidRPr="00902CCC">
        <w:rPr>
          <w:rFonts w:eastAsia="Times New Roman" w:cstheme="minorHAnsi"/>
          <w:color w:val="000000" w:themeColor="text1"/>
        </w:rPr>
        <w:t>The strain was found to be a strong biofilm producer and the biofilm was a single organism biofilm.</w:t>
      </w:r>
    </w:p>
    <w:p w14:paraId="44D47CA5" w14:textId="2440356B" w:rsidR="00231C8D" w:rsidRPr="005C3AED" w:rsidRDefault="00127A19" w:rsidP="00127A19">
      <w:pPr>
        <w:bidi w:val="0"/>
        <w:spacing w:line="276" w:lineRule="auto"/>
        <w:ind w:right="-58"/>
        <w:jc w:val="both"/>
        <w:rPr>
          <w:rFonts w:eastAsia="Times New Roman" w:cstheme="minorHAnsi"/>
          <w:color w:val="000000"/>
        </w:rPr>
      </w:pPr>
      <w:r>
        <w:rPr>
          <w:rFonts w:eastAsia="Times New Roman" w:cstheme="minorHAnsi"/>
          <w:color w:val="000000" w:themeColor="text1"/>
        </w:rPr>
        <w:t>S</w:t>
      </w:r>
      <w:r w:rsidRPr="00902CCC">
        <w:rPr>
          <w:rFonts w:eastAsia="Times New Roman" w:cstheme="minorHAnsi"/>
          <w:color w:val="000000" w:themeColor="text1"/>
        </w:rPr>
        <w:t>train ATCC 11828</w:t>
      </w:r>
      <w:r>
        <w:rPr>
          <w:rFonts w:eastAsia="Times New Roman" w:cstheme="minorHAnsi"/>
          <w:color w:val="000000" w:themeColor="text1"/>
        </w:rPr>
        <w:t xml:space="preserve"> was cultured </w:t>
      </w:r>
      <w:r w:rsidR="00231C8D" w:rsidRPr="005C3AED">
        <w:rPr>
          <w:rFonts w:eastAsia="Times New Roman" w:cstheme="minorHAnsi"/>
          <w:color w:val="000000" w:themeColor="text1"/>
        </w:rPr>
        <w:t>without agitation in the presence of medium (</w:t>
      </w:r>
      <w:r w:rsidR="00231C8D" w:rsidRPr="005C3AED">
        <w:rPr>
          <w:rFonts w:cstheme="minorHAnsi"/>
        </w:rPr>
        <w:t xml:space="preserve">Brain Heart Infusion supplemented with 0.5% yeast extract and 0.05% </w:t>
      </w:r>
      <w:r w:rsidR="00231C8D" w:rsidRPr="005C3AED">
        <w:rPr>
          <w:rFonts w:eastAsia="Times New Roman" w:cstheme="minorHAnsi"/>
        </w:rPr>
        <w:t xml:space="preserve">L-Cysteine) plus </w:t>
      </w:r>
      <w:r w:rsidR="00231C8D" w:rsidRPr="005C3AED">
        <w:rPr>
          <w:rFonts w:eastAsia="Times New Roman" w:cstheme="minorHAnsi"/>
          <w:color w:val="000000" w:themeColor="text1"/>
        </w:rPr>
        <w:t xml:space="preserve">0.5% glucose in a 96 well plate that </w:t>
      </w:r>
      <w:r w:rsidR="00231C8D" w:rsidRPr="005C3AED">
        <w:rPr>
          <w:rFonts w:cstheme="minorHAnsi"/>
        </w:rPr>
        <w:t>was sealed (using 8-Well Strip Caps for Thermo-Scientific 96-Well Plates). After 72 hours, when mature biofilm could be observed on the surfaces of the wells, 100 µL of medium was carefully removed (without disturbing the biofilm) and 100 µL fresh medium + 0.5% glucose was added. Four hours later, 10 µL of the respective phage cocktail was added to the corresponding six wells (3 for harvesting at 24 hours and 3 for harvesting at 48 hours) for a final phage concentration of 10</w:t>
      </w:r>
      <w:r w:rsidR="00231C8D" w:rsidRPr="005C3AED">
        <w:rPr>
          <w:rFonts w:cstheme="minorHAnsi"/>
          <w:vertAlign w:val="superscript"/>
        </w:rPr>
        <w:t>7</w:t>
      </w:r>
      <w:r w:rsidR="00231C8D" w:rsidRPr="005C3AED">
        <w:rPr>
          <w:rFonts w:cstheme="minorHAnsi"/>
        </w:rPr>
        <w:t xml:space="preserve"> plaque forming units (PFU)/mL, as well as 2 µL of erythromycin in the corresponding six wells (final concentration 100 µg / mL).</w:t>
      </w:r>
      <w:r w:rsidR="00231C8D" w:rsidRPr="005C3AED">
        <w:rPr>
          <w:rFonts w:eastAsia="Times New Roman" w:cstheme="minorHAnsi"/>
          <w:color w:val="000000" w:themeColor="text1"/>
        </w:rPr>
        <w:t xml:space="preserve"> The sensitivity of </w:t>
      </w:r>
      <w:r w:rsidR="00231C8D" w:rsidRPr="005C3AED">
        <w:rPr>
          <w:rFonts w:eastAsia="Times New Roman" w:cstheme="minorHAnsi"/>
          <w:i/>
          <w:iCs/>
          <w:color w:val="000000" w:themeColor="text1"/>
        </w:rPr>
        <w:t>C. acnes</w:t>
      </w:r>
      <w:r w:rsidR="00231C8D" w:rsidRPr="005C3AED">
        <w:rPr>
          <w:rFonts w:eastAsia="Times New Roman" w:cstheme="minorHAnsi"/>
          <w:color w:val="000000" w:themeColor="text1"/>
        </w:rPr>
        <w:t xml:space="preserve"> in the biofilm to antibiotics or phage cocktails was evaluated at </w:t>
      </w:r>
      <w:r w:rsidR="00134BEB" w:rsidRPr="005C3AED">
        <w:rPr>
          <w:rFonts w:eastAsia="Times New Roman" w:cstheme="minorHAnsi"/>
          <w:color w:val="000000" w:themeColor="text1"/>
        </w:rPr>
        <w:t>24- and 48-hours</w:t>
      </w:r>
      <w:r w:rsidR="00231C8D" w:rsidRPr="005C3AED">
        <w:rPr>
          <w:rFonts w:eastAsia="Times New Roman" w:cstheme="minorHAnsi"/>
          <w:color w:val="000000" w:themeColor="text1"/>
        </w:rPr>
        <w:t xml:space="preserve"> post-treatment by extracting viable bacteria from sonicated and centrifuged biofilm and documenting the serial dilutions where colonies emerged versus those where no colonies were observed.</w:t>
      </w:r>
    </w:p>
    <w:p w14:paraId="26BE8CE6" w14:textId="0E60D8B4" w:rsidR="00231C8D" w:rsidRPr="005C3AED" w:rsidRDefault="00231C8D" w:rsidP="00231C8D">
      <w:pPr>
        <w:bidi w:val="0"/>
        <w:spacing w:line="276" w:lineRule="auto"/>
        <w:ind w:right="-58"/>
        <w:jc w:val="both"/>
        <w:rPr>
          <w:rFonts w:eastAsia="Times New Roman" w:cstheme="minorHAnsi"/>
          <w:color w:val="000000" w:themeColor="text1"/>
        </w:rPr>
      </w:pPr>
      <w:r w:rsidRPr="005C3AED">
        <w:rPr>
          <w:rFonts w:eastAsia="Times New Roman" w:cstheme="minorHAnsi"/>
          <w:color w:val="000000" w:themeColor="text1"/>
        </w:rPr>
        <w:t xml:space="preserve">Data analysis followed the </w:t>
      </w:r>
      <w:r w:rsidR="0019759D">
        <w:rPr>
          <w:rFonts w:eastAsia="Times New Roman" w:cstheme="minorHAnsi"/>
          <w:color w:val="000000" w:themeColor="text1"/>
        </w:rPr>
        <w:t>Most Probable Number (</w:t>
      </w:r>
      <w:r w:rsidRPr="005C3AED">
        <w:rPr>
          <w:rFonts w:eastAsia="Times New Roman" w:cstheme="minorHAnsi"/>
          <w:color w:val="000000" w:themeColor="text1"/>
        </w:rPr>
        <w:t>MPN</w:t>
      </w:r>
      <w:r w:rsidR="0019759D">
        <w:rPr>
          <w:rFonts w:eastAsia="Times New Roman" w:cstheme="minorHAnsi"/>
          <w:color w:val="000000" w:themeColor="text1"/>
        </w:rPr>
        <w:t>)</w:t>
      </w:r>
      <w:r w:rsidRPr="005C3AED">
        <w:rPr>
          <w:rFonts w:eastAsia="Times New Roman" w:cstheme="minorHAnsi"/>
          <w:color w:val="000000" w:themeColor="text1"/>
        </w:rPr>
        <w:t xml:space="preserve"> guidelines in the FDA’s Bacteriological Analytical Manual</w:t>
      </w:r>
      <w:r w:rsidRPr="005C3AED">
        <w:rPr>
          <w:rFonts w:eastAsia="Times New Roman" w:cstheme="minorHAnsi"/>
          <w:color w:val="000000" w:themeColor="text1"/>
        </w:rPr>
        <w:fldChar w:fldCharType="begin" w:fldLock="1"/>
      </w:r>
      <w:r w:rsidR="008F59FC">
        <w:rPr>
          <w:rFonts w:eastAsia="Times New Roman" w:cstheme="minorHAnsi"/>
          <w:color w:val="000000" w:themeColor="text1"/>
        </w:rPr>
        <w:instrText>ADDIN CSL_CITATION {"citationItems":[{"id":"ITEM-1","itemData":{"URL":"https://www.fda.gov/food/laboratory-methods-food/bam-appendix-2-most-probable-number-serial-dilutions","author":[{"dropping-particle":"","family":"Blodgett","given":"Robert","non-dropping-particle":"","parse-names":false,"suffix":""}],"id":"ITEM-1","issued":{"date-parts":[["2020"]]},"title":"FDA Bacteriological Analytical Manual Appendix 2: Most Probable Number from Serial Dilutions","type":"webpage"},"uris":["http://www.mendeley.com/documents/?uuid=f153916b-4904-40ca-a0b4-e491f9f7ecfc"]}],"mendeley":{"formattedCitation":"&lt;sup&gt;27&lt;/sup&gt;","plainTextFormattedCitation":"27","previouslyFormattedCitation":"&lt;sup&gt;27&lt;/sup&gt;"},"properties":{"noteIndex":0},"schema":"https://github.com/citation-style-language/schema/raw/master/csl-citation.json"}</w:instrText>
      </w:r>
      <w:r w:rsidRPr="005C3AED">
        <w:rPr>
          <w:rFonts w:eastAsia="Times New Roman" w:cstheme="minorHAnsi"/>
          <w:color w:val="000000" w:themeColor="text1"/>
        </w:rPr>
        <w:fldChar w:fldCharType="separate"/>
      </w:r>
      <w:r w:rsidR="00E04966" w:rsidRPr="00E04966">
        <w:rPr>
          <w:rFonts w:eastAsia="Times New Roman" w:cstheme="minorHAnsi"/>
          <w:noProof/>
          <w:color w:val="000000" w:themeColor="text1"/>
          <w:vertAlign w:val="superscript"/>
        </w:rPr>
        <w:t>27</w:t>
      </w:r>
      <w:r w:rsidRPr="005C3AED">
        <w:rPr>
          <w:rFonts w:eastAsia="Times New Roman" w:cstheme="minorHAnsi"/>
          <w:color w:val="000000" w:themeColor="text1"/>
        </w:rPr>
        <w:fldChar w:fldCharType="end"/>
      </w:r>
      <w:r w:rsidRPr="005C3AED">
        <w:rPr>
          <w:rFonts w:eastAsia="Times New Roman" w:cstheme="minorHAnsi"/>
          <w:color w:val="000000" w:themeColor="text1"/>
        </w:rPr>
        <w:t xml:space="preserve"> using Thomas’ formula</w:t>
      </w:r>
      <w:r w:rsidRPr="005C3AED">
        <w:rPr>
          <w:rFonts w:eastAsia="Times New Roman" w:cstheme="minorHAnsi"/>
          <w:color w:val="000000" w:themeColor="text1"/>
        </w:rPr>
        <w:fldChar w:fldCharType="begin" w:fldLock="1"/>
      </w:r>
      <w:r w:rsidR="008F59FC">
        <w:rPr>
          <w:rFonts w:eastAsia="Times New Roman" w:cstheme="minorHAnsi"/>
          <w:color w:val="000000" w:themeColor="text1"/>
        </w:rPr>
        <w:instrText>ADDIN CSL_CITATION {"citationItems":[{"id":"ITEM-1","itemData":{"author":[{"dropping-particle":"","family":"Thomas","given":"Harold A.","non-dropping-particle":"","parse-names":false,"suffix":""}],"container-title":"Journal of American Water Works Association","id":"ITEM-1","issue":"4","issued":{"date-parts":[["1942"]]},"page":"572-576","title":"Bacterial Densities From Fermentation Tube Tests.","type":"article-journal","volume":"34"},"uris":["http://www.mendeley.com/documents/?uuid=f2227873-b3e1-48e0-bab8-c3de1a52b533","http://www.mendeley.com/documents/?uuid=10ecaa07-3211-4fda-99de-3048ea2bb195"]}],"mendeley":{"formattedCitation":"&lt;sup&gt;28&lt;/sup&gt;","plainTextFormattedCitation":"28","previouslyFormattedCitation":"&lt;sup&gt;28&lt;/sup&gt;"},"properties":{"noteIndex":0},"schema":"https://github.com/citation-style-language/schema/raw/master/csl-citation.json"}</w:instrText>
      </w:r>
      <w:r w:rsidRPr="005C3AED">
        <w:rPr>
          <w:rFonts w:eastAsia="Times New Roman" w:cstheme="minorHAnsi"/>
          <w:color w:val="000000" w:themeColor="text1"/>
        </w:rPr>
        <w:fldChar w:fldCharType="separate"/>
      </w:r>
      <w:r w:rsidR="00E04966" w:rsidRPr="00E04966">
        <w:rPr>
          <w:rFonts w:eastAsia="Times New Roman" w:cstheme="minorHAnsi"/>
          <w:noProof/>
          <w:color w:val="000000" w:themeColor="text1"/>
          <w:vertAlign w:val="superscript"/>
        </w:rPr>
        <w:t>28</w:t>
      </w:r>
      <w:r w:rsidRPr="005C3AED">
        <w:rPr>
          <w:rFonts w:eastAsia="Times New Roman" w:cstheme="minorHAnsi"/>
          <w:color w:val="000000" w:themeColor="text1"/>
        </w:rPr>
        <w:fldChar w:fldCharType="end"/>
      </w:r>
      <w:r w:rsidRPr="005C3AED">
        <w:rPr>
          <w:rFonts w:eastAsia="Times New Roman" w:cstheme="minorHAnsi"/>
          <w:color w:val="000000" w:themeColor="text1"/>
        </w:rPr>
        <w:t xml:space="preserve"> to estimate the MPN; the approximation of the standard error was calculated according to Haldane’s approximation</w:t>
      </w:r>
      <w:r w:rsidRPr="005C3AED">
        <w:rPr>
          <w:rFonts w:eastAsia="Times New Roman" w:cstheme="minorHAnsi"/>
          <w:color w:val="000000" w:themeColor="text1"/>
        </w:rPr>
        <w:fldChar w:fldCharType="begin" w:fldLock="1"/>
      </w:r>
      <w:r w:rsidR="008F59FC">
        <w:rPr>
          <w:rFonts w:eastAsia="Times New Roman" w:cstheme="minorHAnsi"/>
          <w:color w:val="000000" w:themeColor="text1"/>
        </w:rPr>
        <w:instrText>ADDIN CSL_CITATION {"citationItems":[{"id":"ITEM-1","itemData":{"DOI":"10.1017/S002217240001192X","ISSN":"0022-1724","abstract":"The statistical theory of virus determination by the dilution method is considered. It is shown that an algebraical method gives a solution which is rather more reliable than that given by the graphical method, and whose standard error may be calculated.","author":[{"dropping-particle":"","family":"Haldane","given":"J. B. S.","non-dropping-particle":"","parse-names":false,"suffix":""}],"container-title":"Journal of Hygiene","id":"ITEM-1","issue":"3","issued":{"date-parts":[["1939","5","15"]]},"page":"289-293","title":"Sampling errors in the determination of bacterial or virus density by the dilution method","type":"article-journal","volume":"39"},"uris":["http://www.mendeley.com/documents/?uuid=77378562-360e-44ec-9427-7e5757d5c037","http://www.mendeley.com/documents/?uuid=c53d3476-b431-4d42-9218-ce93ec858c51"]}],"mendeley":{"formattedCitation":"&lt;sup&gt;29&lt;/sup&gt;","plainTextFormattedCitation":"29","previouslyFormattedCitation":"&lt;sup&gt;29&lt;/sup&gt;"},"properties":{"noteIndex":0},"schema":"https://github.com/citation-style-language/schema/raw/master/csl-citation.json"}</w:instrText>
      </w:r>
      <w:r w:rsidRPr="005C3AED">
        <w:rPr>
          <w:rFonts w:eastAsia="Times New Roman" w:cstheme="minorHAnsi"/>
          <w:color w:val="000000" w:themeColor="text1"/>
        </w:rPr>
        <w:fldChar w:fldCharType="separate"/>
      </w:r>
      <w:r w:rsidR="00E04966" w:rsidRPr="00E04966">
        <w:rPr>
          <w:rFonts w:eastAsia="Times New Roman" w:cstheme="minorHAnsi"/>
          <w:noProof/>
          <w:color w:val="000000" w:themeColor="text1"/>
          <w:vertAlign w:val="superscript"/>
        </w:rPr>
        <w:t>29</w:t>
      </w:r>
      <w:r w:rsidRPr="005C3AED">
        <w:rPr>
          <w:rFonts w:eastAsia="Times New Roman" w:cstheme="minorHAnsi"/>
          <w:color w:val="000000" w:themeColor="text1"/>
        </w:rPr>
        <w:fldChar w:fldCharType="end"/>
      </w:r>
      <w:r w:rsidRPr="005C3AED">
        <w:rPr>
          <w:rFonts w:eastAsia="Times New Roman" w:cstheme="minorHAnsi"/>
          <w:color w:val="000000" w:themeColor="text1"/>
        </w:rPr>
        <w:t xml:space="preserve">. As described, biofilms, which constitute a common growth pattern of </w:t>
      </w:r>
      <w:r w:rsidRPr="005C3AED">
        <w:rPr>
          <w:rFonts w:eastAsia="Times New Roman" w:cstheme="minorHAnsi"/>
          <w:i/>
          <w:iCs/>
          <w:color w:val="000000" w:themeColor="text1"/>
        </w:rPr>
        <w:t xml:space="preserve">C. acnes </w:t>
      </w:r>
      <w:r w:rsidRPr="005C3AED">
        <w:rPr>
          <w:rFonts w:eastAsia="Times New Roman" w:cstheme="minorHAnsi"/>
          <w:color w:val="000000" w:themeColor="text1"/>
        </w:rPr>
        <w:t xml:space="preserve">and other bacteria, are complex </w:t>
      </w:r>
      <w:r w:rsidRPr="005C3AED">
        <w:rPr>
          <w:rFonts w:eastAsia="Times New Roman" w:cstheme="minorHAnsi"/>
          <w:color w:val="000000" w:themeColor="text1"/>
        </w:rPr>
        <w:lastRenderedPageBreak/>
        <w:t xml:space="preserve">structures consisting of bacterial colonies adhering to surfaces that secrete a mucilaginous protective coating in which they are encased.  As biofilms are commonly considered to be resistant to antibiotics, the sensitivity of </w:t>
      </w:r>
      <w:r w:rsidRPr="005C3AED">
        <w:rPr>
          <w:rFonts w:eastAsia="Times New Roman" w:cstheme="minorHAnsi"/>
          <w:i/>
          <w:iCs/>
          <w:color w:val="000000" w:themeColor="text1"/>
        </w:rPr>
        <w:t>C. acnes</w:t>
      </w:r>
      <w:r w:rsidRPr="005C3AED">
        <w:rPr>
          <w:rFonts w:eastAsia="Times New Roman" w:cstheme="minorHAnsi"/>
          <w:color w:val="000000" w:themeColor="text1"/>
        </w:rPr>
        <w:t xml:space="preserve"> growing in biofilm to phages was evaluated and compared to the activity of antibiotics. Figure </w:t>
      </w:r>
      <w:r w:rsidR="00674FA1">
        <w:rPr>
          <w:rFonts w:eastAsia="Times New Roman" w:cstheme="minorHAnsi"/>
          <w:color w:val="000000" w:themeColor="text1"/>
        </w:rPr>
        <w:t>S1 (Supporting Information)</w:t>
      </w:r>
      <w:r w:rsidRPr="005C3AED">
        <w:rPr>
          <w:rFonts w:eastAsia="Times New Roman" w:cstheme="minorHAnsi"/>
          <w:color w:val="000000" w:themeColor="text1"/>
        </w:rPr>
        <w:t xml:space="preserve"> shows that, after </w:t>
      </w:r>
      <w:r w:rsidRPr="005C3AED">
        <w:rPr>
          <w:rFonts w:eastAsia="Times New Roman" w:cstheme="minorHAnsi"/>
          <w:i/>
          <w:iCs/>
          <w:color w:val="000000" w:themeColor="text1"/>
        </w:rPr>
        <w:t>C. acnes</w:t>
      </w:r>
      <w:r w:rsidRPr="005C3AED">
        <w:rPr>
          <w:rFonts w:eastAsia="Times New Roman" w:cstheme="minorHAnsi"/>
          <w:color w:val="000000" w:themeColor="text1"/>
        </w:rPr>
        <w:t xml:space="preserve"> biofilm formation and 24 hours of phage treatment, a 4 log (10</w:t>
      </w:r>
      <w:r w:rsidRPr="005C3AED">
        <w:rPr>
          <w:rFonts w:eastAsia="Times New Roman" w:cstheme="minorHAnsi"/>
          <w:color w:val="000000" w:themeColor="text1"/>
          <w:vertAlign w:val="superscript"/>
        </w:rPr>
        <w:t>4</w:t>
      </w:r>
      <w:r w:rsidRPr="005C3AED">
        <w:rPr>
          <w:rFonts w:eastAsia="Times New Roman" w:cstheme="minorHAnsi"/>
          <w:color w:val="000000" w:themeColor="text1"/>
        </w:rPr>
        <w:t xml:space="preserve">) decrease in </w:t>
      </w:r>
      <w:r w:rsidRPr="005C3AED">
        <w:rPr>
          <w:rFonts w:eastAsia="Times New Roman" w:cstheme="minorHAnsi"/>
          <w:i/>
          <w:iCs/>
          <w:color w:val="000000" w:themeColor="text1"/>
        </w:rPr>
        <w:t>C. acnes</w:t>
      </w:r>
      <w:r w:rsidRPr="005C3AED">
        <w:rPr>
          <w:rFonts w:eastAsia="Times New Roman" w:cstheme="minorHAnsi"/>
          <w:color w:val="000000" w:themeColor="text1"/>
        </w:rPr>
        <w:t xml:space="preserve"> bacterial counts is observed in all phage-treated arms relative to the untreated control.  An additional log decrease was</w:t>
      </w:r>
      <w:r w:rsidRPr="005C3AED" w:rsidDel="00B40CB7">
        <w:rPr>
          <w:rFonts w:eastAsia="Times New Roman" w:cstheme="minorHAnsi"/>
          <w:color w:val="000000" w:themeColor="text1"/>
        </w:rPr>
        <w:t xml:space="preserve"> </w:t>
      </w:r>
      <w:r w:rsidRPr="005C3AED">
        <w:rPr>
          <w:rFonts w:eastAsia="Times New Roman" w:cstheme="minorHAnsi"/>
          <w:color w:val="000000" w:themeColor="text1"/>
        </w:rPr>
        <w:t xml:space="preserve">observed after an additional 24 hours of treatment.  In contrast, the effect of erythromycin on bacteria growing in biofilm was observed only after 48 hours of treatment as a ~1 log reduction from baseline.  </w:t>
      </w:r>
    </w:p>
    <w:p w14:paraId="55E1037F" w14:textId="27EFA525" w:rsidR="00BE794C" w:rsidRPr="00BE794C" w:rsidRDefault="00231C8D">
      <w:pPr>
        <w:bidi w:val="0"/>
        <w:spacing w:line="276" w:lineRule="auto"/>
        <w:ind w:right="-58"/>
        <w:jc w:val="both"/>
        <w:rPr>
          <w:rFonts w:cstheme="minorHAnsi"/>
        </w:rPr>
      </w:pPr>
      <w:r w:rsidRPr="00C906AE">
        <w:rPr>
          <w:rFonts w:eastAsia="Times New Roman" w:cstheme="minorHAnsi"/>
          <w:color w:val="000000" w:themeColor="text1"/>
        </w:rPr>
        <w:t xml:space="preserve">These results demonstrate the efficacy of phages against target </w:t>
      </w:r>
      <w:r w:rsidRPr="00C906AE">
        <w:rPr>
          <w:rFonts w:eastAsia="Times New Roman" w:cstheme="minorHAnsi"/>
          <w:i/>
          <w:iCs/>
          <w:color w:val="000000" w:themeColor="text1"/>
        </w:rPr>
        <w:t>C. acnes</w:t>
      </w:r>
      <w:r w:rsidRPr="00C906AE">
        <w:rPr>
          <w:rFonts w:eastAsia="Times New Roman" w:cstheme="minorHAnsi"/>
          <w:color w:val="000000" w:themeColor="text1"/>
        </w:rPr>
        <w:t xml:space="preserve"> bacteria even when these are growing as within a biofilm.  The different phage cocktails had similar strong activity against biofilm, suggesting that a robust biofilm penetrating ability is common across </w:t>
      </w:r>
      <w:r w:rsidRPr="00C906AE">
        <w:rPr>
          <w:rFonts w:eastAsia="Times New Roman" w:cstheme="minorHAnsi"/>
          <w:i/>
          <w:iCs/>
          <w:color w:val="000000" w:themeColor="text1"/>
        </w:rPr>
        <w:t>C. acnes</w:t>
      </w:r>
      <w:r w:rsidRPr="00C906AE">
        <w:rPr>
          <w:rFonts w:eastAsia="Times New Roman" w:cstheme="minorHAnsi"/>
          <w:color w:val="000000" w:themeColor="text1"/>
        </w:rPr>
        <w:t xml:space="preserve"> phages. By comparison, the</w:t>
      </w:r>
      <w:r w:rsidRPr="00C906AE">
        <w:rPr>
          <w:rFonts w:cstheme="minorHAnsi"/>
          <w:b/>
          <w:bCs/>
          <w:color w:val="000000" w:themeColor="text1"/>
        </w:rPr>
        <w:t xml:space="preserve"> </w:t>
      </w:r>
      <w:r w:rsidRPr="00C906AE">
        <w:rPr>
          <w:rFonts w:cstheme="minorHAnsi"/>
          <w:color w:val="000000" w:themeColor="text1"/>
        </w:rPr>
        <w:t xml:space="preserve">antibiotic erythromycin, to which this bacterial strain is sensitive, was significantly less effective in lysing </w:t>
      </w:r>
      <w:r w:rsidRPr="00C906AE">
        <w:rPr>
          <w:rFonts w:cstheme="minorHAnsi"/>
          <w:i/>
          <w:iCs/>
          <w:color w:val="000000" w:themeColor="text1"/>
        </w:rPr>
        <w:t>C. acnes</w:t>
      </w:r>
      <w:r w:rsidRPr="00C906AE">
        <w:rPr>
          <w:rFonts w:cstheme="minorHAnsi"/>
          <w:color w:val="000000" w:themeColor="text1"/>
        </w:rPr>
        <w:t xml:space="preserve"> bacteria growing as biofilm and achieves only a one log reduction in viable bacteria after 48 hours of exposure.  </w:t>
      </w:r>
    </w:p>
    <w:p w14:paraId="68CD8AC4" w14:textId="1958F14C" w:rsidR="00BE794C" w:rsidRDefault="00BE794C" w:rsidP="00B113A3">
      <w:pPr>
        <w:pStyle w:val="CommentText"/>
        <w:bidi w:val="0"/>
        <w:rPr>
          <w:b/>
          <w:bCs/>
          <w:sz w:val="22"/>
          <w:szCs w:val="22"/>
        </w:rPr>
      </w:pPr>
    </w:p>
    <w:p w14:paraId="042DA6C9" w14:textId="77777777" w:rsidR="00BA3205" w:rsidRDefault="00BA3205" w:rsidP="00BA3205">
      <w:pPr>
        <w:pStyle w:val="CommentText"/>
        <w:bidi w:val="0"/>
        <w:rPr>
          <w:b/>
          <w:bCs/>
          <w:sz w:val="22"/>
          <w:szCs w:val="22"/>
        </w:rPr>
      </w:pPr>
    </w:p>
    <w:p w14:paraId="344FF096" w14:textId="6627B12F" w:rsidR="00B113A3" w:rsidRPr="00BE2683" w:rsidRDefault="00BE794C" w:rsidP="00B113A3">
      <w:pPr>
        <w:pStyle w:val="CommentText"/>
        <w:bidi w:val="0"/>
        <w:rPr>
          <w:b/>
          <w:bCs/>
          <w:sz w:val="22"/>
          <w:szCs w:val="22"/>
        </w:rPr>
      </w:pPr>
      <w:r w:rsidRPr="00BE2683">
        <w:rPr>
          <w:b/>
          <w:bCs/>
          <w:sz w:val="24"/>
          <w:szCs w:val="24"/>
        </w:rPr>
        <w:t>Appendix S</w:t>
      </w:r>
      <w:r w:rsidR="00B113A3" w:rsidRPr="00BE2683">
        <w:rPr>
          <w:b/>
          <w:bCs/>
          <w:sz w:val="22"/>
          <w:szCs w:val="22"/>
        </w:rPr>
        <w:t>2. Activity of formulated BX001</w:t>
      </w:r>
      <w:r>
        <w:rPr>
          <w:b/>
          <w:bCs/>
          <w:sz w:val="22"/>
          <w:szCs w:val="22"/>
        </w:rPr>
        <w:t>.</w:t>
      </w:r>
    </w:p>
    <w:p w14:paraId="2D7738D9" w14:textId="4A2B0127" w:rsidR="002C235C" w:rsidRPr="005C3AED" w:rsidRDefault="002C235C" w:rsidP="00B113A3">
      <w:pPr>
        <w:bidi w:val="0"/>
        <w:spacing w:line="276" w:lineRule="auto"/>
        <w:ind w:right="-58"/>
        <w:jc w:val="both"/>
        <w:rPr>
          <w:rFonts w:cstheme="minorHAnsi"/>
          <w:b/>
          <w:bCs/>
          <w:color w:val="000000"/>
        </w:rPr>
      </w:pPr>
      <w:r w:rsidRPr="005C3AED">
        <w:rPr>
          <w:rFonts w:cstheme="minorHAnsi"/>
          <w:b/>
          <w:bCs/>
          <w:color w:val="000000"/>
        </w:rPr>
        <w:t xml:space="preserve">Activity of </w:t>
      </w:r>
      <w:r w:rsidR="00DC5ABF" w:rsidRPr="005C3AED">
        <w:rPr>
          <w:rFonts w:cstheme="minorHAnsi"/>
          <w:b/>
          <w:bCs/>
          <w:color w:val="000000"/>
        </w:rPr>
        <w:t xml:space="preserve">formulated </w:t>
      </w:r>
      <w:r w:rsidRPr="005C3AED">
        <w:rPr>
          <w:rFonts w:cstheme="minorHAnsi"/>
          <w:b/>
          <w:bCs/>
          <w:color w:val="000000"/>
        </w:rPr>
        <w:t>BX001 phages on bacterial lawn</w:t>
      </w:r>
    </w:p>
    <w:p w14:paraId="4AAB6CBC" w14:textId="0088497A" w:rsidR="002C235C" w:rsidRPr="005C3AED" w:rsidRDefault="002C235C" w:rsidP="00810A70">
      <w:pPr>
        <w:bidi w:val="0"/>
        <w:spacing w:line="276" w:lineRule="auto"/>
        <w:ind w:right="-58"/>
        <w:jc w:val="both"/>
        <w:rPr>
          <w:rFonts w:cstheme="minorHAnsi"/>
        </w:rPr>
      </w:pPr>
      <w:r w:rsidRPr="005C3AED">
        <w:rPr>
          <w:rFonts w:cstheme="minorHAnsi"/>
          <w:color w:val="000000"/>
        </w:rPr>
        <w:t xml:space="preserve">A 4 mL </w:t>
      </w:r>
      <w:r w:rsidRPr="005C3AED">
        <w:rPr>
          <w:rFonts w:cstheme="minorHAnsi"/>
          <w:i/>
          <w:iCs/>
          <w:color w:val="000000"/>
        </w:rPr>
        <w:t>C. acnes</w:t>
      </w:r>
      <w:r w:rsidRPr="005C3AED">
        <w:rPr>
          <w:rFonts w:cstheme="minorHAnsi"/>
          <w:color w:val="000000"/>
        </w:rPr>
        <w:t xml:space="preserve"> culture was grown overnight anaerobically at 37</w:t>
      </w:r>
      <w:r w:rsidRPr="002C235C">
        <w:rPr>
          <w:rFonts w:cstheme="minorHAnsi"/>
          <w:color w:val="000000"/>
        </w:rPr>
        <w:t>°</w:t>
      </w:r>
      <w:r w:rsidRPr="005C3AED">
        <w:rPr>
          <w:rFonts w:cstheme="minorHAnsi"/>
          <w:color w:val="000000"/>
        </w:rPr>
        <w:t xml:space="preserve">C, then spun down (2000xg, 5 min, room temperature). After discarding the supernatant and resuspending in 1 mL of fresh BHIS, 150 </w:t>
      </w:r>
      <w:r w:rsidRPr="002C235C">
        <w:rPr>
          <w:rFonts w:cstheme="minorHAnsi"/>
          <w:color w:val="000000"/>
        </w:rPr>
        <w:t>µ</w:t>
      </w:r>
      <w:r w:rsidRPr="005C3AED">
        <w:rPr>
          <w:rFonts w:cstheme="minorHAnsi"/>
          <w:color w:val="000000"/>
        </w:rPr>
        <w:t xml:space="preserve">L were mixed with 4 mL of molten 0.4% agar BHIS and poured onto a 1.5% agar BHIS plate. After a 20 min recovery in the biological hood, 10 </w:t>
      </w:r>
      <w:r w:rsidRPr="002C235C">
        <w:rPr>
          <w:rFonts w:cstheme="minorHAnsi"/>
          <w:color w:val="000000"/>
        </w:rPr>
        <w:t>µ</w:t>
      </w:r>
      <w:r w:rsidRPr="005C3AED">
        <w:rPr>
          <w:rFonts w:cstheme="minorHAnsi"/>
          <w:color w:val="000000"/>
        </w:rPr>
        <w:t>L of BX001 gel</w:t>
      </w:r>
      <w:r w:rsidR="008A4BBC">
        <w:rPr>
          <w:rFonts w:cstheme="minorHAnsi"/>
          <w:color w:val="000000"/>
        </w:rPr>
        <w:t xml:space="preserve"> (high dose)</w:t>
      </w:r>
      <w:r w:rsidRPr="005C3AED">
        <w:rPr>
          <w:rFonts w:cstheme="minorHAnsi"/>
          <w:color w:val="000000"/>
        </w:rPr>
        <w:t xml:space="preserve"> </w:t>
      </w:r>
      <w:r w:rsidR="00B9557C" w:rsidRPr="005C3AED">
        <w:rPr>
          <w:rFonts w:cstheme="minorHAnsi"/>
          <w:color w:val="000000"/>
        </w:rPr>
        <w:t>w</w:t>
      </w:r>
      <w:r w:rsidR="00B9557C">
        <w:rPr>
          <w:rFonts w:cstheme="minorHAnsi"/>
          <w:color w:val="000000"/>
        </w:rPr>
        <w:t>ere</w:t>
      </w:r>
      <w:r w:rsidR="00B9557C" w:rsidRPr="005C3AED">
        <w:rPr>
          <w:rFonts w:cstheme="minorHAnsi"/>
          <w:color w:val="000000"/>
        </w:rPr>
        <w:t xml:space="preserve"> </w:t>
      </w:r>
      <w:r w:rsidRPr="005C3AED">
        <w:rPr>
          <w:rFonts w:cstheme="minorHAnsi"/>
          <w:color w:val="000000"/>
        </w:rPr>
        <w:t>applied to a pre-marked region on the plate which was incubated anaerobically at 37</w:t>
      </w:r>
      <w:r w:rsidRPr="002C235C">
        <w:rPr>
          <w:rFonts w:cstheme="minorHAnsi"/>
          <w:color w:val="000000"/>
        </w:rPr>
        <w:t>°</w:t>
      </w:r>
      <w:r w:rsidRPr="005C3AED">
        <w:rPr>
          <w:rFonts w:cstheme="minorHAnsi"/>
          <w:color w:val="000000"/>
        </w:rPr>
        <w:t xml:space="preserve">C overnight prior to examination. </w:t>
      </w:r>
    </w:p>
    <w:p w14:paraId="77983176" w14:textId="4E16931B" w:rsidR="00810A70" w:rsidRPr="005C3AED" w:rsidRDefault="00810A70" w:rsidP="00810A70">
      <w:pPr>
        <w:bidi w:val="0"/>
        <w:spacing w:line="276" w:lineRule="auto"/>
        <w:ind w:right="-58"/>
        <w:jc w:val="both"/>
        <w:rPr>
          <w:rFonts w:cstheme="minorHAnsi"/>
          <w:b/>
          <w:bCs/>
          <w:color w:val="000000"/>
        </w:rPr>
      </w:pPr>
      <w:r w:rsidRPr="005C3AED">
        <w:rPr>
          <w:rFonts w:cstheme="minorHAnsi"/>
          <w:b/>
          <w:bCs/>
          <w:color w:val="000000"/>
        </w:rPr>
        <w:t xml:space="preserve">Activity of </w:t>
      </w:r>
      <w:r w:rsidR="00757F0D" w:rsidRPr="005C3AED">
        <w:rPr>
          <w:rFonts w:cstheme="minorHAnsi"/>
          <w:b/>
          <w:bCs/>
          <w:color w:val="000000"/>
        </w:rPr>
        <w:t xml:space="preserve">formulated </w:t>
      </w:r>
      <w:r w:rsidRPr="005C3AED">
        <w:rPr>
          <w:rFonts w:cstheme="minorHAnsi"/>
          <w:b/>
          <w:bCs/>
          <w:color w:val="000000"/>
        </w:rPr>
        <w:t xml:space="preserve">BX001 phages on </w:t>
      </w:r>
      <w:r w:rsidRPr="00761EDD">
        <w:rPr>
          <w:rFonts w:cstheme="minorHAnsi"/>
          <w:b/>
          <w:bCs/>
          <w:i/>
          <w:iCs/>
          <w:color w:val="000000"/>
        </w:rPr>
        <w:t xml:space="preserve">ex -vivo </w:t>
      </w:r>
      <w:r w:rsidRPr="005C3AED">
        <w:rPr>
          <w:rFonts w:cstheme="minorHAnsi"/>
          <w:b/>
          <w:bCs/>
          <w:color w:val="000000"/>
        </w:rPr>
        <w:t>model of infected reconstituted human skin</w:t>
      </w:r>
    </w:p>
    <w:p w14:paraId="0A566A21" w14:textId="0DAB3CFE" w:rsidR="00810A70" w:rsidRPr="005C3AED" w:rsidRDefault="00810A70" w:rsidP="00E917A3">
      <w:pPr>
        <w:bidi w:val="0"/>
        <w:spacing w:line="276" w:lineRule="auto"/>
        <w:ind w:right="-58"/>
        <w:jc w:val="both"/>
        <w:rPr>
          <w:rFonts w:cstheme="minorHAnsi"/>
          <w:b/>
          <w:bCs/>
          <w:color w:val="000000" w:themeColor="text1"/>
        </w:rPr>
      </w:pPr>
      <w:r w:rsidRPr="005C3AED">
        <w:rPr>
          <w:rFonts w:cstheme="minorHAnsi"/>
          <w:color w:val="000000" w:themeColor="text1"/>
        </w:rPr>
        <w:t xml:space="preserve">The study was carried out at </w:t>
      </w:r>
      <w:proofErr w:type="spellStart"/>
      <w:r w:rsidRPr="005C3AED">
        <w:rPr>
          <w:rFonts w:cstheme="minorHAnsi"/>
          <w:color w:val="000000" w:themeColor="text1"/>
        </w:rPr>
        <w:t>Labskin</w:t>
      </w:r>
      <w:proofErr w:type="spellEnd"/>
      <w:r w:rsidRPr="005C3AED">
        <w:rPr>
          <w:rFonts w:cstheme="minorHAnsi"/>
          <w:color w:val="000000" w:themeColor="text1"/>
        </w:rPr>
        <w:t>, UK using their proprietary reconstituted skin multi-well plate</w:t>
      </w:r>
      <w:r w:rsidRPr="005C3AED" w:rsidDel="001403CB">
        <w:rPr>
          <w:rFonts w:cstheme="minorHAnsi"/>
          <w:color w:val="000000" w:themeColor="text1"/>
        </w:rPr>
        <w:t xml:space="preserve"> </w:t>
      </w:r>
      <w:r w:rsidRPr="005C3AED">
        <w:rPr>
          <w:rFonts w:cstheme="minorHAnsi"/>
          <w:color w:val="000000" w:themeColor="text1"/>
        </w:rPr>
        <w:t>inserts comprised of adult human dermal fibroblasts embedded in fibrin with primary neonatal keratinocytes on the surface.</w:t>
      </w:r>
      <w:r w:rsidRPr="005C3AED">
        <w:rPr>
          <w:rFonts w:cstheme="minorHAnsi"/>
          <w:color w:val="000000"/>
        </w:rPr>
        <w:t xml:space="preserve"> </w:t>
      </w:r>
      <w:r w:rsidRPr="005C3AED">
        <w:rPr>
          <w:rFonts w:cstheme="minorHAnsi"/>
          <w:color w:val="000000" w:themeColor="text1"/>
        </w:rPr>
        <w:t>Following tissue maturation, inserts were inoculated with 1x10</w:t>
      </w:r>
      <w:r w:rsidRPr="005C3AED">
        <w:rPr>
          <w:rFonts w:cstheme="minorHAnsi"/>
          <w:color w:val="000000" w:themeColor="text1"/>
          <w:vertAlign w:val="superscript"/>
        </w:rPr>
        <w:t>6</w:t>
      </w:r>
      <w:r w:rsidRPr="005C3AED">
        <w:rPr>
          <w:rFonts w:cstheme="minorHAnsi"/>
          <w:color w:val="000000" w:themeColor="text1"/>
        </w:rPr>
        <w:t xml:space="preserve"> </w:t>
      </w:r>
      <w:r w:rsidR="00BB7119">
        <w:rPr>
          <w:rFonts w:cstheme="minorHAnsi"/>
          <w:color w:val="000000" w:themeColor="text1"/>
        </w:rPr>
        <w:t>CFU/</w:t>
      </w:r>
      <w:r w:rsidRPr="005C3AED">
        <w:rPr>
          <w:rFonts w:cstheme="minorHAnsi"/>
          <w:color w:val="000000" w:themeColor="text1"/>
        </w:rPr>
        <w:t>cm</w:t>
      </w:r>
      <w:r w:rsidRPr="005C3AED">
        <w:rPr>
          <w:rFonts w:cstheme="minorHAnsi"/>
          <w:color w:val="000000" w:themeColor="text1"/>
          <w:vertAlign w:val="superscript"/>
        </w:rPr>
        <w:t>2</w:t>
      </w:r>
      <w:r w:rsidRPr="005C3AED">
        <w:rPr>
          <w:rFonts w:cstheme="minorHAnsi"/>
          <w:color w:val="000000" w:themeColor="text1"/>
        </w:rPr>
        <w:t xml:space="preserve"> of </w:t>
      </w:r>
      <w:r w:rsidRPr="005C3AED">
        <w:rPr>
          <w:rFonts w:cstheme="minorHAnsi"/>
          <w:i/>
          <w:iCs/>
          <w:color w:val="000000" w:themeColor="text1"/>
        </w:rPr>
        <w:t>C. acnes</w:t>
      </w:r>
      <w:r w:rsidRPr="005C3AED">
        <w:rPr>
          <w:rFonts w:cstheme="minorHAnsi"/>
          <w:color w:val="000000" w:themeColor="text1"/>
        </w:rPr>
        <w:t xml:space="preserve"> and incubated at 37˚C in 5% (volume/volume) CO</w:t>
      </w:r>
      <w:r w:rsidRPr="005C3AED">
        <w:rPr>
          <w:rFonts w:cstheme="minorHAnsi"/>
          <w:color w:val="000000" w:themeColor="text1"/>
          <w:vertAlign w:val="subscript"/>
        </w:rPr>
        <w:t>2</w:t>
      </w:r>
      <w:r w:rsidRPr="005C3AED">
        <w:rPr>
          <w:rFonts w:cstheme="minorHAnsi"/>
          <w:color w:val="000000" w:themeColor="text1"/>
        </w:rPr>
        <w:t xml:space="preserve"> at &gt;95% relative humidity for 1 hour to dry. 10 </w:t>
      </w:r>
      <w:proofErr w:type="spellStart"/>
      <w:r w:rsidRPr="005C3AED">
        <w:rPr>
          <w:rFonts w:cstheme="minorHAnsi"/>
          <w:color w:val="000000" w:themeColor="text1"/>
        </w:rPr>
        <w:t>μL</w:t>
      </w:r>
      <w:proofErr w:type="spellEnd"/>
      <w:r w:rsidRPr="005C3AED">
        <w:rPr>
          <w:rFonts w:cstheme="minorHAnsi"/>
          <w:color w:val="000000" w:themeColor="text1"/>
        </w:rPr>
        <w:t xml:space="preserve"> of BX001 gel or vehicle gel were applied to 3 inserts each at t=0 and to another 3 each at t=0 and again at t=24 hours. Additionally, 6 inserts were left untreated as controls of </w:t>
      </w:r>
      <w:r w:rsidRPr="005C3AED">
        <w:rPr>
          <w:rFonts w:cstheme="minorHAnsi"/>
          <w:i/>
          <w:iCs/>
          <w:color w:val="000000" w:themeColor="text1"/>
        </w:rPr>
        <w:t>C. acnes</w:t>
      </w:r>
      <w:r w:rsidRPr="005C3AED">
        <w:rPr>
          <w:rFonts w:cstheme="minorHAnsi"/>
          <w:color w:val="000000" w:themeColor="text1"/>
        </w:rPr>
        <w:t xml:space="preserve"> growth. At </w:t>
      </w:r>
      <w:r w:rsidR="00C07B8F" w:rsidRPr="005C3AED">
        <w:rPr>
          <w:rFonts w:cstheme="minorHAnsi"/>
          <w:color w:val="000000" w:themeColor="text1"/>
        </w:rPr>
        <w:t>24- and 48-hours</w:t>
      </w:r>
      <w:r w:rsidRPr="005C3AED">
        <w:rPr>
          <w:rFonts w:cstheme="minorHAnsi"/>
          <w:color w:val="000000" w:themeColor="text1"/>
        </w:rPr>
        <w:t xml:space="preserve"> post</w:t>
      </w:r>
      <w:r w:rsidR="00C07B8F">
        <w:rPr>
          <w:rFonts w:cstheme="minorHAnsi"/>
          <w:color w:val="000000" w:themeColor="text1"/>
        </w:rPr>
        <w:t>-</w:t>
      </w:r>
      <w:r w:rsidRPr="005C3AED">
        <w:rPr>
          <w:rFonts w:cstheme="minorHAnsi"/>
          <w:color w:val="000000" w:themeColor="text1"/>
        </w:rPr>
        <w:t xml:space="preserve">test item administration, 3 inserts of each group were assessed for bacterial burden. 5 mm biopsy samples were aseptically </w:t>
      </w:r>
      <w:r w:rsidR="00C07B8F" w:rsidRPr="005C3AED">
        <w:rPr>
          <w:rFonts w:cstheme="minorHAnsi"/>
          <w:color w:val="000000" w:themeColor="text1"/>
        </w:rPr>
        <w:t>removed,</w:t>
      </w:r>
      <w:r w:rsidRPr="005C3AED">
        <w:rPr>
          <w:rFonts w:cstheme="minorHAnsi"/>
          <w:color w:val="000000" w:themeColor="text1"/>
        </w:rPr>
        <w:t xml:space="preserve"> and viable microbial numbers were assayed by enumeration of plaque formation on appropriate culture media at different dilutions of extracted bacteria. The level of detection of this assay was 10</w:t>
      </w:r>
      <w:r w:rsidRPr="005C3AED">
        <w:rPr>
          <w:rFonts w:cstheme="minorHAnsi"/>
          <w:color w:val="000000" w:themeColor="text1"/>
          <w:vertAlign w:val="superscript"/>
        </w:rPr>
        <w:t xml:space="preserve">2 </w:t>
      </w:r>
      <w:r w:rsidR="001D65AB">
        <w:rPr>
          <w:rFonts w:cstheme="minorHAnsi"/>
          <w:color w:val="000000" w:themeColor="text1"/>
        </w:rPr>
        <w:t>CFU/</w:t>
      </w:r>
      <w:r w:rsidRPr="005C3AED">
        <w:rPr>
          <w:rFonts w:cstheme="minorHAnsi"/>
          <w:color w:val="000000" w:themeColor="text1"/>
        </w:rPr>
        <w:t>cm</w:t>
      </w:r>
      <w:r w:rsidRPr="005C3AED">
        <w:rPr>
          <w:rFonts w:cstheme="minorHAnsi"/>
          <w:color w:val="000000" w:themeColor="text1"/>
          <w:vertAlign w:val="superscript"/>
        </w:rPr>
        <w:t>2</w:t>
      </w:r>
      <w:r w:rsidRPr="005C3AED">
        <w:rPr>
          <w:rFonts w:cstheme="minorHAnsi"/>
          <w:color w:val="000000" w:themeColor="text1"/>
        </w:rPr>
        <w:t xml:space="preserve">. Statistical analyses on the results were performed using JMP® Pro Statistical Discovery software, version 15.2.1 from SAS® Institute Inc., Cary NC. </w:t>
      </w:r>
    </w:p>
    <w:p w14:paraId="6BA449B4" w14:textId="3F77C531" w:rsidR="00BA3205" w:rsidRDefault="00BA3205" w:rsidP="00BA3205">
      <w:pPr>
        <w:bidi w:val="0"/>
        <w:spacing w:line="276" w:lineRule="auto"/>
        <w:jc w:val="both"/>
        <w:rPr>
          <w:b/>
          <w:bCs/>
        </w:rPr>
      </w:pPr>
    </w:p>
    <w:p w14:paraId="70D4CD91" w14:textId="453FEFB4" w:rsidR="00BA3205" w:rsidRDefault="00BA3205" w:rsidP="00BA3205">
      <w:pPr>
        <w:bidi w:val="0"/>
        <w:spacing w:line="276" w:lineRule="auto"/>
        <w:jc w:val="both"/>
        <w:rPr>
          <w:b/>
          <w:bCs/>
        </w:rPr>
      </w:pPr>
    </w:p>
    <w:p w14:paraId="7D6ABFD7" w14:textId="4D9B7F8C" w:rsidR="00B113A3" w:rsidRDefault="00BE794C" w:rsidP="005C3AED">
      <w:pPr>
        <w:bidi w:val="0"/>
        <w:spacing w:line="276" w:lineRule="auto"/>
        <w:jc w:val="both"/>
        <w:rPr>
          <w:rFonts w:cstheme="minorHAnsi"/>
          <w:b/>
          <w:bCs/>
          <w:color w:val="000000"/>
        </w:rPr>
      </w:pPr>
      <w:r w:rsidRPr="00BE2683">
        <w:rPr>
          <w:b/>
          <w:bCs/>
        </w:rPr>
        <w:lastRenderedPageBreak/>
        <w:t>Appendix S</w:t>
      </w:r>
      <w:r w:rsidR="00B113A3" w:rsidRPr="00BE2683">
        <w:rPr>
          <w:b/>
          <w:bCs/>
        </w:rPr>
        <w:t xml:space="preserve">3. </w:t>
      </w:r>
      <w:r w:rsidR="00500E38" w:rsidRPr="00BE2683">
        <w:rPr>
          <w:b/>
          <w:bCs/>
        </w:rPr>
        <w:t>S</w:t>
      </w:r>
      <w:r w:rsidR="00B113A3" w:rsidRPr="00BE2683">
        <w:rPr>
          <w:b/>
          <w:bCs/>
        </w:rPr>
        <w:t>afety evaluation methods</w:t>
      </w:r>
      <w:r>
        <w:rPr>
          <w:b/>
          <w:bCs/>
        </w:rPr>
        <w:t>.</w:t>
      </w:r>
      <w:r w:rsidR="00B113A3" w:rsidRPr="005C3AED">
        <w:rPr>
          <w:rFonts w:cstheme="minorHAnsi"/>
          <w:b/>
          <w:bCs/>
          <w:color w:val="000000"/>
        </w:rPr>
        <w:t xml:space="preserve"> </w:t>
      </w:r>
    </w:p>
    <w:p w14:paraId="161FFE8F" w14:textId="37778898" w:rsidR="00F56A8F" w:rsidRPr="005C3AED" w:rsidRDefault="00810A70">
      <w:pPr>
        <w:bidi w:val="0"/>
        <w:spacing w:line="276" w:lineRule="auto"/>
        <w:jc w:val="both"/>
        <w:rPr>
          <w:rFonts w:cstheme="minorHAnsi"/>
          <w:b/>
          <w:bCs/>
          <w:color w:val="000000"/>
        </w:rPr>
      </w:pPr>
      <w:r w:rsidRPr="005C3AED">
        <w:rPr>
          <w:rFonts w:cstheme="minorHAnsi"/>
          <w:b/>
          <w:bCs/>
          <w:color w:val="000000" w:themeColor="text1"/>
        </w:rPr>
        <w:t>Composite database and methods used in s</w:t>
      </w:r>
      <w:r w:rsidR="00F56A8F" w:rsidRPr="005C3AED">
        <w:rPr>
          <w:rFonts w:cstheme="minorHAnsi"/>
          <w:b/>
          <w:bCs/>
          <w:color w:val="000000" w:themeColor="text1"/>
        </w:rPr>
        <w:t xml:space="preserve">afety assessment of </w:t>
      </w:r>
      <w:r w:rsidR="00302E74">
        <w:rPr>
          <w:rFonts w:cstheme="minorHAnsi"/>
          <w:b/>
          <w:bCs/>
          <w:color w:val="000000" w:themeColor="text1"/>
        </w:rPr>
        <w:t>i</w:t>
      </w:r>
      <w:r w:rsidR="00F56A8F" w:rsidRPr="005C3AED">
        <w:rPr>
          <w:rFonts w:cstheme="minorHAnsi"/>
          <w:b/>
          <w:bCs/>
          <w:color w:val="000000" w:themeColor="text1"/>
        </w:rPr>
        <w:t xml:space="preserve">ndividual BX001 phages for undesired genes by in silico methods </w:t>
      </w:r>
    </w:p>
    <w:p w14:paraId="64756819" w14:textId="307D9F46" w:rsidR="00F56A8F" w:rsidRPr="005C3AED" w:rsidRDefault="00F56A8F" w:rsidP="00C138BF">
      <w:pPr>
        <w:bidi w:val="0"/>
        <w:spacing w:line="276" w:lineRule="auto"/>
        <w:jc w:val="both"/>
        <w:rPr>
          <w:rFonts w:cstheme="minorHAnsi"/>
          <w:color w:val="000000"/>
        </w:rPr>
      </w:pPr>
      <w:r w:rsidRPr="005C3AED">
        <w:rPr>
          <w:rFonts w:cstheme="minorHAnsi"/>
          <w:color w:val="000000"/>
        </w:rPr>
        <w:t xml:space="preserve">Coding sequences of phages in BX001 were screened against the following databases using </w:t>
      </w:r>
      <w:r w:rsidR="0048768C" w:rsidRPr="005C3AED">
        <w:rPr>
          <w:rFonts w:cstheme="minorHAnsi"/>
          <w:color w:val="000000"/>
        </w:rPr>
        <w:t>BLAST</w:t>
      </w:r>
      <w:r w:rsidR="009C7864" w:rsidRPr="005C3AED">
        <w:rPr>
          <w:rFonts w:cstheme="minorHAnsi"/>
          <w:color w:val="000000"/>
        </w:rPr>
        <w:fldChar w:fldCharType="begin" w:fldLock="1"/>
      </w:r>
      <w:r w:rsidR="008F59FC">
        <w:rPr>
          <w:rFonts w:cstheme="minorHAnsi"/>
          <w:color w:val="000000"/>
        </w:rPr>
        <w:instrText>ADDIN CSL_CITATION {"citationItems":[{"id":"ITEM-1","itemData":{"DOI":"10.1016/S0022-2836(05)80360-2","ISSN":"00222836","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10"]]},"page":"403-410","title":"Basic local alignment search tool","type":"article-journal","volume":"215"},"uris":["http://www.mendeley.com/documents/?uuid=e415ba4c-86c3-4bd9-950d-5f6e508e1831"]}],"mendeley":{"formattedCitation":"&lt;sup&gt;30&lt;/sup&gt;","plainTextFormattedCitation":"30","previouslyFormattedCitation":"&lt;sup&gt;30&lt;/sup&gt;"},"properties":{"noteIndex":0},"schema":"https://github.com/citation-style-language/schema/raw/master/csl-citation.json"}</w:instrText>
      </w:r>
      <w:r w:rsidR="009C7864" w:rsidRPr="005C3AED">
        <w:rPr>
          <w:rFonts w:cstheme="minorHAnsi"/>
          <w:color w:val="000000"/>
        </w:rPr>
        <w:fldChar w:fldCharType="separate"/>
      </w:r>
      <w:r w:rsidR="00E04966" w:rsidRPr="00E04966">
        <w:rPr>
          <w:rFonts w:cstheme="minorHAnsi"/>
          <w:noProof/>
          <w:color w:val="000000"/>
          <w:vertAlign w:val="superscript"/>
        </w:rPr>
        <w:t>30</w:t>
      </w:r>
      <w:r w:rsidR="009C7864" w:rsidRPr="005C3AED">
        <w:rPr>
          <w:rFonts w:cstheme="minorHAnsi"/>
          <w:color w:val="000000"/>
        </w:rPr>
        <w:fldChar w:fldCharType="end"/>
      </w:r>
      <w:r w:rsidR="00E00C12" w:rsidRPr="005C3AED">
        <w:rPr>
          <w:rFonts w:cstheme="minorHAnsi"/>
          <w:color w:val="000000"/>
        </w:rPr>
        <w:t xml:space="preserve"> </w:t>
      </w:r>
      <w:r w:rsidR="00E917A3" w:rsidRPr="005C3AED">
        <w:rPr>
          <w:rFonts w:cstheme="minorHAnsi"/>
          <w:color w:val="000000"/>
        </w:rPr>
        <w:t xml:space="preserve">with </w:t>
      </w:r>
      <w:r w:rsidR="00E00C12" w:rsidRPr="005C3AED">
        <w:rPr>
          <w:rFonts w:cstheme="minorHAnsi"/>
          <w:color w:val="000000"/>
        </w:rPr>
        <w:t>a cutoff of 30% global identity</w:t>
      </w:r>
      <w:r w:rsidRPr="005C3AED">
        <w:rPr>
          <w:rFonts w:cstheme="minorHAnsi"/>
          <w:color w:val="000000"/>
        </w:rPr>
        <w:t xml:space="preserve">: </w:t>
      </w:r>
    </w:p>
    <w:p w14:paraId="0727711C" w14:textId="27E6B487" w:rsidR="00F56A8F" w:rsidRPr="005C3AED" w:rsidRDefault="00F56A8F" w:rsidP="00C138BF">
      <w:pPr>
        <w:numPr>
          <w:ilvl w:val="0"/>
          <w:numId w:val="9"/>
        </w:numPr>
        <w:bidi w:val="0"/>
        <w:spacing w:after="200" w:line="276" w:lineRule="auto"/>
        <w:jc w:val="both"/>
        <w:rPr>
          <w:rFonts w:cstheme="minorHAnsi"/>
          <w:color w:val="000000"/>
        </w:rPr>
      </w:pPr>
      <w:r w:rsidRPr="005C3AED">
        <w:rPr>
          <w:rFonts w:cstheme="minorHAnsi"/>
          <w:b/>
          <w:bCs/>
          <w:color w:val="000000" w:themeColor="text1"/>
        </w:rPr>
        <w:t>Toxin protein collection</w:t>
      </w:r>
      <w:r w:rsidRPr="005C3AED">
        <w:rPr>
          <w:rFonts w:cstheme="minorHAnsi"/>
          <w:color w:val="000000" w:themeColor="text1"/>
        </w:rPr>
        <w:t xml:space="preserve"> – A collection of 7060 proteins collected from public protein databases, mainly NCBI (</w:t>
      </w:r>
      <w:hyperlink r:id="rId11">
        <w:r w:rsidRPr="005C3AED">
          <w:rPr>
            <w:rFonts w:cstheme="minorHAnsi"/>
            <w:color w:val="000000" w:themeColor="text1"/>
          </w:rPr>
          <w:t>https://www.ncbi.nlm.nih.gov/</w:t>
        </w:r>
      </w:hyperlink>
      <w:r w:rsidRPr="005C3AED">
        <w:rPr>
          <w:rFonts w:cstheme="minorHAnsi"/>
          <w:color w:val="000000" w:themeColor="text1"/>
        </w:rPr>
        <w:t>) and the Animal toxin annotation project (</w:t>
      </w:r>
      <w:hyperlink r:id="rId12">
        <w:r w:rsidRPr="005C3AED">
          <w:rPr>
            <w:rFonts w:cstheme="minorHAnsi"/>
            <w:color w:val="000000" w:themeColor="text1"/>
          </w:rPr>
          <w:t>http://www.uniprot.org/program/Toxins</w:t>
        </w:r>
      </w:hyperlink>
      <w:r w:rsidRPr="005C3AED">
        <w:rPr>
          <w:rFonts w:cstheme="minorHAnsi"/>
          <w:color w:val="000000" w:themeColor="text1"/>
        </w:rPr>
        <w:t>), according to a list of specific toxins in title 40 of the USA code of federal regulations endorsed by the USA Environmental Protection Agency</w:t>
      </w:r>
      <w:r w:rsidR="00B00617" w:rsidRPr="005C3AED">
        <w:rPr>
          <w:rFonts w:cstheme="minorHAnsi"/>
          <w:color w:val="000000" w:themeColor="text1"/>
        </w:rPr>
        <w:fldChar w:fldCharType="begin" w:fldLock="1"/>
      </w:r>
      <w:r w:rsidR="00BD19C0" w:rsidRPr="005C3AED">
        <w:rPr>
          <w:rFonts w:cstheme="minorHAnsi"/>
          <w:color w:val="000000" w:themeColor="text1"/>
        </w:rPr>
        <w:instrText>ADDIN CSL_CITATION {"citationItems":[{"id":"ITEM-1","itemData":{"id":"ITEM-1","issued":{"date-parts":[["2020"]]},"publisher":"40 C.F.R. § 725.421","title":"Introduced genetic material","type":"legislation"},"uris":["http://www.mendeley.com/documents/?uuid=ed9a9cdb-02b3-4677-bd1d-07a19a2f98c5"]}],"mendeley":{"formattedCitation":"&lt;sup&gt;20&lt;/sup&gt;","plainTextFormattedCitation":"20","previouslyFormattedCitation":"&lt;sup&gt;20&lt;/sup&gt;"},"properties":{"noteIndex":0},"schema":"https://github.com/citation-style-language/schema/raw/master/csl-citation.json"}</w:instrText>
      </w:r>
      <w:r w:rsidR="00B00617" w:rsidRPr="005C3AED">
        <w:rPr>
          <w:rFonts w:cstheme="minorHAnsi"/>
          <w:color w:val="000000" w:themeColor="text1"/>
        </w:rPr>
        <w:fldChar w:fldCharType="separate"/>
      </w:r>
      <w:r w:rsidR="00B00617" w:rsidRPr="005C3AED">
        <w:rPr>
          <w:rFonts w:cstheme="minorHAnsi"/>
          <w:color w:val="000000" w:themeColor="text1"/>
          <w:vertAlign w:val="superscript"/>
        </w:rPr>
        <w:t>20</w:t>
      </w:r>
      <w:r w:rsidR="00B00617" w:rsidRPr="005C3AED">
        <w:rPr>
          <w:rFonts w:cstheme="minorHAnsi"/>
          <w:color w:val="000000" w:themeColor="text1"/>
        </w:rPr>
        <w:fldChar w:fldCharType="end"/>
      </w:r>
    </w:p>
    <w:p w14:paraId="0F2AF37A" w14:textId="511E9B24" w:rsidR="00F56A8F" w:rsidRPr="005C3AED" w:rsidRDefault="00F56A8F" w:rsidP="00C138BF">
      <w:pPr>
        <w:numPr>
          <w:ilvl w:val="0"/>
          <w:numId w:val="9"/>
        </w:numPr>
        <w:bidi w:val="0"/>
        <w:spacing w:after="200" w:line="276" w:lineRule="auto"/>
        <w:jc w:val="both"/>
        <w:rPr>
          <w:rFonts w:cstheme="minorHAnsi"/>
          <w:color w:val="000000"/>
        </w:rPr>
      </w:pPr>
      <w:r w:rsidRPr="005C3AED">
        <w:rPr>
          <w:rFonts w:cstheme="minorHAnsi"/>
          <w:b/>
          <w:bCs/>
          <w:color w:val="000000" w:themeColor="text1"/>
        </w:rPr>
        <w:t>Virulence genes</w:t>
      </w:r>
      <w:r w:rsidRPr="005C3AED">
        <w:rPr>
          <w:rFonts w:cstheme="minorHAnsi"/>
          <w:color w:val="000000" w:themeColor="text1"/>
        </w:rPr>
        <w:t>: Virulence genes were downloaded from The Lawrence Livermore National Laboratory Virulence Database (</w:t>
      </w:r>
      <w:proofErr w:type="spellStart"/>
      <w:r w:rsidRPr="005C3AED">
        <w:rPr>
          <w:rFonts w:cstheme="minorHAnsi"/>
          <w:color w:val="000000" w:themeColor="text1"/>
        </w:rPr>
        <w:t>MvirDB</w:t>
      </w:r>
      <w:proofErr w:type="spellEnd"/>
      <w:r w:rsidRPr="005C3AED">
        <w:rPr>
          <w:rFonts w:cstheme="minorHAnsi"/>
          <w:color w:val="000000" w:themeColor="text1"/>
        </w:rPr>
        <w:t xml:space="preserve">; 94,068 entries). </w:t>
      </w:r>
      <w:proofErr w:type="spellStart"/>
      <w:r w:rsidRPr="005C3AED">
        <w:rPr>
          <w:rFonts w:cstheme="minorHAnsi"/>
          <w:color w:val="000000" w:themeColor="text1"/>
        </w:rPr>
        <w:t>MvirDB</w:t>
      </w:r>
      <w:proofErr w:type="spellEnd"/>
      <w:r w:rsidRPr="005C3AED">
        <w:rPr>
          <w:rFonts w:cstheme="minorHAnsi"/>
          <w:color w:val="000000" w:themeColor="text1"/>
        </w:rPr>
        <w:t xml:space="preserve"> is a database of microbial virulence factors - sequences representing known toxins, virulence factors, and antibiotic resistance genes. </w:t>
      </w:r>
      <w:proofErr w:type="spellStart"/>
      <w:r w:rsidRPr="005C3AED">
        <w:rPr>
          <w:rFonts w:cstheme="minorHAnsi"/>
          <w:color w:val="000000" w:themeColor="text1"/>
        </w:rPr>
        <w:t>MvirDB</w:t>
      </w:r>
      <w:proofErr w:type="spellEnd"/>
      <w:r w:rsidRPr="005C3AED">
        <w:rPr>
          <w:rFonts w:cstheme="minorHAnsi"/>
          <w:color w:val="000000" w:themeColor="text1"/>
        </w:rPr>
        <w:t xml:space="preserve"> integrates DNA and protein sequence information from </w:t>
      </w:r>
      <w:hyperlink r:id="rId13">
        <w:r w:rsidRPr="005C3AED">
          <w:rPr>
            <w:rFonts w:cstheme="minorHAnsi"/>
            <w:color w:val="000000" w:themeColor="text1"/>
          </w:rPr>
          <w:t>Tox-</w:t>
        </w:r>
        <w:proofErr w:type="spellStart"/>
        <w:r w:rsidRPr="005C3AED">
          <w:rPr>
            <w:rFonts w:cstheme="minorHAnsi"/>
            <w:color w:val="000000" w:themeColor="text1"/>
          </w:rPr>
          <w:t>Prot</w:t>
        </w:r>
        <w:proofErr w:type="spellEnd"/>
      </w:hyperlink>
      <w:r w:rsidRPr="005C3AED">
        <w:rPr>
          <w:rFonts w:cstheme="minorHAnsi"/>
          <w:color w:val="000000" w:themeColor="text1"/>
        </w:rPr>
        <w:t xml:space="preserve"> (SCORPION subset), the PRINTS database of virulence factors, VFDB, </w:t>
      </w:r>
      <w:proofErr w:type="spellStart"/>
      <w:r w:rsidRPr="005C3AED">
        <w:rPr>
          <w:rFonts w:cstheme="minorHAnsi"/>
          <w:color w:val="000000" w:themeColor="text1"/>
        </w:rPr>
        <w:t>TVFac</w:t>
      </w:r>
      <w:proofErr w:type="spellEnd"/>
      <w:r w:rsidRPr="005C3AED">
        <w:rPr>
          <w:rFonts w:cstheme="minorHAnsi"/>
          <w:color w:val="000000" w:themeColor="text1"/>
        </w:rPr>
        <w:t xml:space="preserve">, Islander, ARGO, CONUS, KNOTTIN, a subset of VIDA and sequences derived by means of literature searches </w:t>
      </w:r>
      <w:r w:rsidRPr="005C3AED">
        <w:rPr>
          <w:rFonts w:cstheme="minorHAnsi"/>
          <w:color w:val="000000" w:themeColor="text1"/>
        </w:rPr>
        <w:fldChar w:fldCharType="begin" w:fldLock="1"/>
      </w:r>
      <w:r w:rsidR="008F59FC">
        <w:rPr>
          <w:rFonts w:cstheme="minorHAnsi"/>
          <w:color w:val="000000" w:themeColor="text1"/>
        </w:rPr>
        <w:instrText>ADDIN CSL_CITATION {"citationItems":[{"id":"ITEM-1","itemData":{"DOI":"10.1093/nar/gkl791","ISSN":"03051048","abstract":"Knowledge of toxins, virulence factors and antibiotic resistance genes is essential for bio-defense applications aimed at identifying 'functional' signatures for characterizing emerging or engineered pathogens. Whereas genetic signatures identify a pathogen, functional signatures identify what a pathogen is capable of. To facilitate rapid identification of sequences and characterization of genes for signature discovery, we have collected all publicly available (as of this writing), organized sequences representing known toxins, virulence factors, and antibiotic resistance genes in one convenient database, which we believe will be of use to the bio-defense research community. MvirDB integrates DNA and protein sequence information from Tox-Prot, SCORPION, the PRINTS virulence factors, VFDB, TVFac, Islander, ARGO and a subset of VIDA. Entries in MvirDB are hyperlinked back to their original sources. A blast tool allows the user to blast against all DNA or protein sequences in MvirDB, and a browser tool allows the user to search the database to retrieve virulence factor descriptions, sequences, and classifications, and to download sequences of interest. MvirDB has an automated weekly update mechanism. Each protein sequence in MvirDB is annotated using our fully automated protein annotation system and is linked to that system's browser tool. MvirDB can be accessed at http://mvirdb.llnl.gov/. © 2007 Oxford University Press.","author":[{"dropping-particle":"","family":"Zhou","given":"C. E.","non-dropping-particle":"","parse-names":false,"suffix":""},{"dropping-particle":"","family":"Smith","given":"J.","non-dropping-particle":"","parse-names":false,"suffix":""},{"dropping-particle":"","family":"Lam","given":"M.","non-dropping-particle":"","parse-names":false,"suffix":""},{"dropping-particle":"","family":"Zemla","given":"A.","non-dropping-particle":"","parse-names":false,"suffix":""},{"dropping-particle":"","family":"Dyer","given":"M. D.","non-dropping-particle":"","parse-names":false,"suffix":""},{"dropping-particle":"","family":"Slezak","given":"T.","non-dropping-particle":"","parse-names":false,"suffix":""}],"container-title":"Nucleic Acids Research","id":"ITEM-1","issue":"SUPPL. 1","issued":{"date-parts":[["2007"]]},"page":"391-394","title":"MvirDB - A microbial database of protein toxins, virulence factors and antibiotic resistance genes for bio-defence applications","type":"article-journal","volume":"35"},"uris":["http://www.mendeley.com/documents/?uuid=281438b0-1874-4313-bb25-643f9bf7d8ec","http://www.mendeley.com/documents/?uuid=cd824da2-a45d-438b-987a-8221c860e6a1"]}],"mendeley":{"formattedCitation":"&lt;sup&gt;31&lt;/sup&gt;","plainTextFormattedCitation":"31","previouslyFormattedCitation":"&lt;sup&gt;31&lt;/sup&gt;"},"properties":{"noteIndex":0},"schema":"https://github.com/citation-style-language/schema/raw/master/csl-citation.json"}</w:instrText>
      </w:r>
      <w:r w:rsidRPr="005C3AED">
        <w:rPr>
          <w:rFonts w:cstheme="minorHAnsi"/>
          <w:color w:val="000000" w:themeColor="text1"/>
        </w:rPr>
        <w:fldChar w:fldCharType="separate"/>
      </w:r>
      <w:r w:rsidR="00E04966" w:rsidRPr="00E04966">
        <w:rPr>
          <w:rFonts w:cstheme="minorHAnsi"/>
          <w:noProof/>
          <w:color w:val="000000" w:themeColor="text1"/>
          <w:vertAlign w:val="superscript"/>
        </w:rPr>
        <w:t>31</w:t>
      </w:r>
      <w:r w:rsidRPr="005C3AED">
        <w:rPr>
          <w:rFonts w:cstheme="minorHAnsi"/>
          <w:color w:val="000000" w:themeColor="text1"/>
        </w:rPr>
        <w:fldChar w:fldCharType="end"/>
      </w:r>
      <w:r w:rsidRPr="005C3AED">
        <w:rPr>
          <w:rFonts w:cstheme="minorHAnsi"/>
          <w:color w:val="000000" w:themeColor="text1"/>
        </w:rPr>
        <w:t xml:space="preserve">. </w:t>
      </w:r>
    </w:p>
    <w:p w14:paraId="7DCB3A8D" w14:textId="7C118386" w:rsidR="00F56A8F" w:rsidRPr="005C3AED" w:rsidRDefault="00F56A8F" w:rsidP="00C138BF">
      <w:pPr>
        <w:numPr>
          <w:ilvl w:val="0"/>
          <w:numId w:val="9"/>
        </w:numPr>
        <w:bidi w:val="0"/>
        <w:spacing w:after="200" w:line="276" w:lineRule="auto"/>
        <w:jc w:val="both"/>
        <w:rPr>
          <w:rFonts w:cstheme="minorHAnsi"/>
          <w:color w:val="000000"/>
        </w:rPr>
      </w:pPr>
      <w:r w:rsidRPr="005C3AED">
        <w:rPr>
          <w:rFonts w:cstheme="minorHAnsi"/>
          <w:b/>
          <w:bCs/>
          <w:color w:val="000000"/>
        </w:rPr>
        <w:t>Antibiotic resistance genes</w:t>
      </w:r>
      <w:r w:rsidRPr="005C3AED">
        <w:rPr>
          <w:rFonts w:cstheme="minorHAnsi"/>
          <w:color w:val="000000"/>
        </w:rPr>
        <w:t xml:space="preserve">– Antibiotic resistance related genes were downloaded from CARD - The Comprehensive Antibiotic Resistance Database (2,158 entries). CARD is a bioinformatic database of resistance genes, their products and associated phenotypes </w:t>
      </w:r>
      <w:r w:rsidRPr="005C3AED">
        <w:rPr>
          <w:rFonts w:cstheme="minorHAnsi"/>
          <w:color w:val="000000"/>
        </w:rPr>
        <w:fldChar w:fldCharType="begin" w:fldLock="1"/>
      </w:r>
      <w:r w:rsidR="008F59FC">
        <w:rPr>
          <w:rFonts w:cstheme="minorHAnsi"/>
          <w:color w:val="000000"/>
        </w:rPr>
        <w:instrText>ADDIN CSL_CITATION {"citationItems":[{"id":"ITEM-1","itemData":{"DOI":"10.1128/AAC.00419-13","ISSN":"0066-4804","abstract":"The field of antibiotic drug discovery and the monitoring of new antibiotic resistance elements have yet to fully exploit the power of the genome revolution. Despite the fact that the first genomes sequenced of free living organisms were those of bacteria, there have been few specialized bioinformatic tools developed to mine the growing amount of genomic data associated with pathogens. In particular, there are few tools to study the genetics and genomics of antibiotic resistance and how it impacts bacterial populations, ecology, and the clinic. We have initiated development of such tools in the form of the Comprehensive Antibiotic Research Database (CARD; http://arpcard.mcmaster.ca ). The CARD integrates disparate molecular and sequence data, provides a unique organizing principle in the form of the Antibiotic Resistance Ontology (ARO), and can quickly identify putative antibiotic resistance genes in new unannotated genome sequences. This unique platform provides an informatic tool that bridges antibiotic resistance concerns in health care, agriculture, and the environment.","author":[{"dropping-particle":"","family":"McArthur","given":"Andrew G.","non-dropping-particle":"","parse-names":false,"suffix":""},{"dropping-particle":"","family":"Waglechner","given":"Nicholas","non-dropping-particle":"","parse-names":false,"suffix":""},{"dropping-particle":"","family":"Nizam","given":"Fazmin","non-dropping-particle":"","parse-names":false,"suffix":""},{"dropping-particle":"","family":"Yan","given":"Austin","non-dropping-particle":"","parse-names":false,"suffix":""},{"dropping-particle":"","family":"Azad","given":"Marisa A.","non-dropping-particle":"","parse-names":false,"suffix":""},{"dropping-particle":"","family":"Baylay","given":"Alison J.","non-dropping-particle":"","parse-names":false,"suffix":""},{"dropping-particle":"","family":"Bhullar","given":"Kirandeep","non-dropping-particle":"","parse-names":false,"suffix":""},{"dropping-particle":"","family":"Canova","given":"Marc J.","non-dropping-particle":"","parse-names":false,"suffix":""},{"dropping-particle":"","family":"Pascale","given":"Gianfranco","non-dropping-particle":"De","parse-names":false,"suffix":""},{"dropping-particle":"","family":"Ejim","given":"Linda","non-dropping-particle":"","parse-names":false,"suffix":""},{"dropping-particle":"","family":"Kalan","given":"Lindsay","non-dropping-particle":"","parse-names":false,"suffix":""},{"dropping-particle":"","family":"King","given":"Andrew M.","non-dropping-particle":"","parse-names":false,"suffix":""},{"dropping-particle":"","family":"Koteva","given":"Kalinka","non-dropping-particle":"","parse-names":false,"suffix":""},{"dropping-particle":"","family":"Morar","given":"Mariya","non-dropping-particle":"","parse-names":false,"suffix":""},{"dropping-particle":"","family":"Mulvey","given":"Michael R.","non-dropping-particle":"","parse-names":false,"suffix":""},{"dropping-particle":"","family":"O'Brien","given":"Jonathan S.","non-dropping-particle":"","parse-names":false,"suffix":""},{"dropping-particle":"","family":"Pawlowski","given":"Andrew C.","non-dropping-particle":"","parse-names":false,"suffix":""},{"dropping-particle":"V.","family":"Piddock","given":"Laura J.","non-dropping-particle":"","parse-names":false,"suffix":""},{"dropping-particle":"","family":"Spanogiannopoulos","given":"Peter","non-dropping-particle":"","parse-names":false,"suffix":""},{"dropping-particle":"","family":"Sutherland","given":"Arlene D.","non-dropping-particle":"","parse-names":false,"suffix":""},{"dropping-particle":"","family":"Tang","given":"Irene","non-dropping-particle":"","parse-names":false,"suffix":""},{"dropping-particle":"","family":"Taylor","given":"Patricia L.","non-dropping-particle":"","parse-names":false,"suffix":""},{"dropping-particle":"","family":"Thaker","given":"Maulik","non-dropping-particle":"","parse-names":false,"suffix":""},{"dropping-particle":"","family":"Wang","given":"Wenliang","non-dropping-particle":"","parse-names":false,"suffix":""},{"dropping-particle":"","family":"Yan","given":"Marie","non-dropping-particle":"","parse-names":false,"suffix":""},{"dropping-particle":"","family":"Yu","given":"Tennison","non-dropping-particle":"","parse-names":false,"suffix":""},{"dropping-particle":"","family":"Wright","given":"Gerard D.","non-dropping-particle":"","parse-names":false,"suffix":""}],"container-title":"Antimicrobial Agents and Chemotherapy","id":"ITEM-1","issue":"7","issued":{"date-parts":[["2013","7"]]},"page":"3348-3357","title":"The Comprehensive Antibiotic Resistance Database","type":"article-journal","volume":"57"},"uris":["http://www.mendeley.com/documents/?uuid=55303dc7-c9d4-49bd-991e-1bebf6db6922","http://www.mendeley.com/documents/?uuid=88da0cbf-1ed5-400e-8964-30d20cc1a76c"]}],"mendeley":{"formattedCitation":"&lt;sup&gt;32&lt;/sup&gt;","plainTextFormattedCitation":"32","previouslyFormattedCitation":"&lt;sup&gt;32&lt;/sup&gt;"},"properties":{"noteIndex":0},"schema":"https://github.com/citation-style-language/schema/raw/master/csl-citation.json"}</w:instrText>
      </w:r>
      <w:r w:rsidRPr="005C3AED">
        <w:rPr>
          <w:rFonts w:cstheme="minorHAnsi"/>
          <w:color w:val="000000"/>
        </w:rPr>
        <w:fldChar w:fldCharType="separate"/>
      </w:r>
      <w:r w:rsidR="00E04966" w:rsidRPr="00E04966">
        <w:rPr>
          <w:rFonts w:cstheme="minorHAnsi"/>
          <w:noProof/>
          <w:color w:val="000000"/>
          <w:vertAlign w:val="superscript"/>
        </w:rPr>
        <w:t>32</w:t>
      </w:r>
      <w:r w:rsidRPr="005C3AED">
        <w:rPr>
          <w:rFonts w:cstheme="minorHAnsi"/>
          <w:color w:val="000000"/>
        </w:rPr>
        <w:fldChar w:fldCharType="end"/>
      </w:r>
      <w:r w:rsidRPr="005C3AED">
        <w:rPr>
          <w:rFonts w:cstheme="minorHAnsi"/>
          <w:color w:val="000000"/>
        </w:rPr>
        <w:t>.</w:t>
      </w:r>
    </w:p>
    <w:p w14:paraId="78922C01" w14:textId="77777777" w:rsidR="00F56A8F" w:rsidRPr="005C3AED" w:rsidRDefault="00F56A8F" w:rsidP="00C138BF">
      <w:pPr>
        <w:numPr>
          <w:ilvl w:val="0"/>
          <w:numId w:val="9"/>
        </w:numPr>
        <w:bidi w:val="0"/>
        <w:spacing w:after="200" w:line="276" w:lineRule="auto"/>
        <w:jc w:val="both"/>
        <w:rPr>
          <w:rFonts w:cstheme="minorHAnsi"/>
          <w:color w:val="000000"/>
        </w:rPr>
      </w:pPr>
      <w:r w:rsidRPr="005C3AED">
        <w:rPr>
          <w:rFonts w:cstheme="minorHAnsi"/>
          <w:b/>
          <w:bCs/>
          <w:color w:val="000000" w:themeColor="text1"/>
        </w:rPr>
        <w:t>Integrases</w:t>
      </w:r>
      <w:r w:rsidRPr="005C3AED">
        <w:rPr>
          <w:rFonts w:cstheme="minorHAnsi"/>
          <w:color w:val="000000" w:themeColor="text1"/>
        </w:rPr>
        <w:t xml:space="preserve">: Lysogeny, characterized by integration of the phage nucleic acids into the host bacterial genome, is mediated by phage-encoded integrases. All phage derived integrase proteins were collected from </w:t>
      </w:r>
      <w:proofErr w:type="spellStart"/>
      <w:r w:rsidRPr="005C3AED">
        <w:rPr>
          <w:rFonts w:cstheme="minorHAnsi"/>
          <w:color w:val="000000" w:themeColor="text1"/>
        </w:rPr>
        <w:t>UniProt</w:t>
      </w:r>
      <w:proofErr w:type="spellEnd"/>
      <w:r w:rsidRPr="005C3AED">
        <w:rPr>
          <w:rFonts w:cstheme="minorHAnsi"/>
          <w:color w:val="000000" w:themeColor="text1"/>
        </w:rPr>
        <w:t xml:space="preserve"> (</w:t>
      </w:r>
      <w:hyperlink r:id="rId14">
        <w:r w:rsidRPr="005C3AED">
          <w:rPr>
            <w:rFonts w:cstheme="minorHAnsi"/>
            <w:color w:val="000000" w:themeColor="text1"/>
          </w:rPr>
          <w:t>http://www.uniprot.org/</w:t>
        </w:r>
      </w:hyperlink>
      <w:r w:rsidRPr="005C3AED">
        <w:rPr>
          <w:rFonts w:cstheme="minorHAnsi"/>
          <w:color w:val="000000" w:themeColor="text1"/>
        </w:rPr>
        <w:t xml:space="preserve">; 2,153 entries) using the keywords “integrase </w:t>
      </w:r>
      <w:proofErr w:type="spellStart"/>
      <w:r w:rsidRPr="005C3AED">
        <w:rPr>
          <w:rFonts w:cstheme="minorHAnsi"/>
          <w:color w:val="000000" w:themeColor="text1"/>
        </w:rPr>
        <w:t>taxonomy:dsdna</w:t>
      </w:r>
      <w:proofErr w:type="spellEnd"/>
      <w:r w:rsidRPr="005C3AED">
        <w:rPr>
          <w:rFonts w:cstheme="minorHAnsi"/>
          <w:color w:val="000000" w:themeColor="text1"/>
        </w:rPr>
        <w:t xml:space="preserve"> viruses”.</w:t>
      </w:r>
    </w:p>
    <w:p w14:paraId="1AAF1B13" w14:textId="77777777" w:rsidR="00F56A8F" w:rsidRPr="005C3AED" w:rsidRDefault="00F56A8F" w:rsidP="00C138BF">
      <w:pPr>
        <w:numPr>
          <w:ilvl w:val="0"/>
          <w:numId w:val="9"/>
        </w:numPr>
        <w:bidi w:val="0"/>
        <w:spacing w:after="200" w:line="276" w:lineRule="auto"/>
        <w:jc w:val="both"/>
        <w:rPr>
          <w:rFonts w:cstheme="minorHAnsi"/>
          <w:color w:val="000000"/>
        </w:rPr>
      </w:pPr>
      <w:r w:rsidRPr="005C3AED">
        <w:rPr>
          <w:rFonts w:cstheme="minorHAnsi"/>
          <w:b/>
          <w:bCs/>
          <w:color w:val="000000" w:themeColor="text1"/>
        </w:rPr>
        <w:t>Generalized transduction by 16S ribosomal genes</w:t>
      </w:r>
      <w:r w:rsidRPr="005C3AED">
        <w:rPr>
          <w:rFonts w:cstheme="minorHAnsi"/>
          <w:color w:val="000000" w:themeColor="text1"/>
        </w:rPr>
        <w:t xml:space="preserve"> – A database of 16S ribosomal RNA (Bacteria and Archaea) sequences was downloaded from NCBI (18,829 entries) to examine for the presence of bacterial derived sequences that could be indicative of the ability of phages to transfer bacterial sequences between bacteria, a phenomenon called generalized transduction that is not desired in phages intended for human application.</w:t>
      </w:r>
    </w:p>
    <w:p w14:paraId="74D1E59D" w14:textId="77777777" w:rsidR="00810A70" w:rsidRPr="005C3AED" w:rsidRDefault="00810A70" w:rsidP="00810A70">
      <w:pPr>
        <w:tabs>
          <w:tab w:val="left" w:pos="720"/>
        </w:tabs>
        <w:bidi w:val="0"/>
        <w:spacing w:line="276" w:lineRule="auto"/>
        <w:jc w:val="both"/>
        <w:rPr>
          <w:rFonts w:cstheme="minorHAnsi"/>
          <w:b/>
          <w:bCs/>
        </w:rPr>
      </w:pPr>
    </w:p>
    <w:p w14:paraId="6FCDCF25" w14:textId="1499AE10" w:rsidR="00810A70" w:rsidRPr="005C3AED" w:rsidRDefault="00686C53" w:rsidP="00810A70">
      <w:pPr>
        <w:tabs>
          <w:tab w:val="left" w:pos="720"/>
        </w:tabs>
        <w:bidi w:val="0"/>
        <w:spacing w:line="276" w:lineRule="auto"/>
        <w:jc w:val="both"/>
        <w:rPr>
          <w:rFonts w:cstheme="minorHAnsi"/>
          <w:b/>
          <w:bCs/>
        </w:rPr>
      </w:pPr>
      <w:r w:rsidRPr="005C3AED">
        <w:rPr>
          <w:rFonts w:cstheme="minorHAnsi"/>
          <w:b/>
          <w:bCs/>
        </w:rPr>
        <w:t xml:space="preserve">Safety testing on </w:t>
      </w:r>
      <w:r w:rsidR="00810A70" w:rsidRPr="005C3AED">
        <w:rPr>
          <w:rFonts w:cstheme="minorHAnsi"/>
          <w:b/>
          <w:bCs/>
        </w:rPr>
        <w:t xml:space="preserve">reconstituted human tissues, </w:t>
      </w:r>
      <w:proofErr w:type="spellStart"/>
      <w:r w:rsidRPr="005C3AED">
        <w:rPr>
          <w:rFonts w:cstheme="minorHAnsi"/>
          <w:b/>
          <w:bCs/>
        </w:rPr>
        <w:t>EpiDerm</w:t>
      </w:r>
      <w:r w:rsidRPr="005C3AED">
        <w:rPr>
          <w:rFonts w:cstheme="minorHAnsi"/>
          <w:b/>
          <w:bCs/>
          <w:vertAlign w:val="superscript"/>
        </w:rPr>
        <w:t>TM</w:t>
      </w:r>
      <w:proofErr w:type="spellEnd"/>
      <w:r w:rsidRPr="005C3AED">
        <w:rPr>
          <w:rFonts w:cstheme="minorHAnsi"/>
          <w:b/>
          <w:bCs/>
        </w:rPr>
        <w:t xml:space="preserve"> </w:t>
      </w:r>
      <w:r w:rsidR="003E5D1F">
        <w:rPr>
          <w:rFonts w:cstheme="minorHAnsi"/>
          <w:b/>
          <w:bCs/>
        </w:rPr>
        <w:t>(</w:t>
      </w:r>
      <w:proofErr w:type="spellStart"/>
      <w:r w:rsidRPr="005C3AED">
        <w:rPr>
          <w:rFonts w:cstheme="minorHAnsi"/>
          <w:b/>
          <w:bCs/>
        </w:rPr>
        <w:t>MatTek</w:t>
      </w:r>
      <w:proofErr w:type="spellEnd"/>
      <w:r w:rsidR="003E5D1F">
        <w:rPr>
          <w:rFonts w:cstheme="minorHAnsi"/>
          <w:b/>
          <w:bCs/>
        </w:rPr>
        <w:t>)</w:t>
      </w:r>
      <w:r w:rsidRPr="005C3AED">
        <w:rPr>
          <w:rFonts w:cstheme="minorHAnsi"/>
          <w:b/>
          <w:bCs/>
        </w:rPr>
        <w:t xml:space="preserve"> and </w:t>
      </w:r>
      <w:proofErr w:type="spellStart"/>
      <w:r w:rsidRPr="005C3AED">
        <w:rPr>
          <w:rFonts w:cstheme="minorHAnsi"/>
          <w:b/>
          <w:bCs/>
        </w:rPr>
        <w:t>EpiOcular</w:t>
      </w:r>
      <w:proofErr w:type="spellEnd"/>
      <w:r w:rsidRPr="005C3AED">
        <w:rPr>
          <w:rFonts w:cstheme="minorHAnsi"/>
          <w:b/>
          <w:bCs/>
        </w:rPr>
        <w:t xml:space="preserve">™ </w:t>
      </w:r>
      <w:r w:rsidR="003E5D1F">
        <w:rPr>
          <w:rFonts w:cstheme="minorHAnsi"/>
          <w:b/>
          <w:bCs/>
        </w:rPr>
        <w:t>(</w:t>
      </w:r>
      <w:proofErr w:type="spellStart"/>
      <w:r w:rsidRPr="005C3AED">
        <w:rPr>
          <w:rFonts w:cstheme="minorHAnsi"/>
          <w:b/>
          <w:bCs/>
        </w:rPr>
        <w:t>MatTek</w:t>
      </w:r>
      <w:proofErr w:type="spellEnd"/>
      <w:r w:rsidR="003E5D1F">
        <w:rPr>
          <w:rFonts w:cstheme="minorHAnsi"/>
          <w:b/>
          <w:bCs/>
        </w:rPr>
        <w:t>).</w:t>
      </w:r>
    </w:p>
    <w:p w14:paraId="2248D94B" w14:textId="02BB1C95" w:rsidR="00810A70" w:rsidRPr="005C3AED" w:rsidRDefault="00686C53" w:rsidP="00810A70">
      <w:pPr>
        <w:tabs>
          <w:tab w:val="left" w:pos="720"/>
        </w:tabs>
        <w:bidi w:val="0"/>
        <w:spacing w:line="276" w:lineRule="auto"/>
        <w:jc w:val="both"/>
        <w:rPr>
          <w:rFonts w:cstheme="minorHAnsi"/>
        </w:rPr>
      </w:pPr>
      <w:r w:rsidRPr="005C3AED">
        <w:rPr>
          <w:rFonts w:cstheme="minorHAnsi"/>
        </w:rPr>
        <w:t>Reconstructed human epidermal tissues (</w:t>
      </w:r>
      <w:proofErr w:type="spellStart"/>
      <w:r w:rsidRPr="005C3AED">
        <w:rPr>
          <w:rFonts w:cstheme="minorHAnsi"/>
        </w:rPr>
        <w:t>EpiDerm</w:t>
      </w:r>
      <w:r w:rsidRPr="005C3AED">
        <w:rPr>
          <w:rFonts w:cstheme="minorHAnsi"/>
          <w:vertAlign w:val="superscript"/>
        </w:rPr>
        <w:t>TM</w:t>
      </w:r>
      <w:proofErr w:type="spellEnd"/>
      <w:r w:rsidRPr="005C3AED">
        <w:rPr>
          <w:rFonts w:cstheme="minorHAnsi"/>
        </w:rPr>
        <w:t xml:space="preserve"> </w:t>
      </w:r>
      <w:r w:rsidR="003E5D1F">
        <w:rPr>
          <w:rFonts w:cstheme="minorHAnsi"/>
        </w:rPr>
        <w:t xml:space="preserve">, </w:t>
      </w:r>
      <w:proofErr w:type="spellStart"/>
      <w:r w:rsidRPr="005C3AED">
        <w:rPr>
          <w:rFonts w:cstheme="minorHAnsi"/>
        </w:rPr>
        <w:t>MatTek</w:t>
      </w:r>
      <w:proofErr w:type="spellEnd"/>
      <w:r w:rsidRPr="005C3AED">
        <w:rPr>
          <w:rFonts w:cstheme="minorHAnsi"/>
        </w:rPr>
        <w:t>)</w:t>
      </w:r>
      <w:r w:rsidRPr="005C3AED">
        <w:rPr>
          <w:rFonts w:eastAsia="Calibri" w:cstheme="minorHAnsi"/>
        </w:rPr>
        <w:t xml:space="preserve"> </w:t>
      </w:r>
      <w:r w:rsidRPr="005C3AED">
        <w:rPr>
          <w:rFonts w:cstheme="minorHAnsi"/>
        </w:rPr>
        <w:t xml:space="preserve">consisting of normal human-derived epidermal keratinocytes cultured to form a multilayered highly differentiated model of the human epidermal layers and supplied as </w:t>
      </w:r>
      <w:proofErr w:type="spellStart"/>
      <w:r w:rsidRPr="005C3AED">
        <w:rPr>
          <w:rFonts w:cstheme="minorHAnsi"/>
        </w:rPr>
        <w:t>multiwell</w:t>
      </w:r>
      <w:proofErr w:type="spellEnd"/>
      <w:r w:rsidRPr="005C3AED">
        <w:rPr>
          <w:rFonts w:cstheme="minorHAnsi"/>
        </w:rPr>
        <w:t xml:space="preserve"> inserts were exposed to BX001 phages at high, medium and low </w:t>
      </w:r>
      <w:r w:rsidRPr="00810A70">
        <w:rPr>
          <w:rFonts w:cstheme="minorHAnsi"/>
        </w:rPr>
        <w:t xml:space="preserve"> </w:t>
      </w:r>
      <w:r w:rsidRPr="005C3AED">
        <w:rPr>
          <w:rFonts w:cstheme="minorHAnsi"/>
        </w:rPr>
        <w:t xml:space="preserve">concentrations for about 35 minutes and compared to tissues exposed to negative control </w:t>
      </w:r>
      <w:r w:rsidRPr="00810A70">
        <w:rPr>
          <w:rFonts w:cstheme="minorHAnsi"/>
        </w:rPr>
        <w:t xml:space="preserve">(DPBS Rinse Solution, #TC-PBS, </w:t>
      </w:r>
      <w:proofErr w:type="spellStart"/>
      <w:r w:rsidRPr="00810A70">
        <w:rPr>
          <w:rFonts w:cstheme="minorHAnsi"/>
        </w:rPr>
        <w:t>MatTek</w:t>
      </w:r>
      <w:proofErr w:type="spellEnd"/>
      <w:r w:rsidRPr="00810A70">
        <w:rPr>
          <w:rFonts w:cstheme="minorHAnsi"/>
        </w:rPr>
        <w:t xml:space="preserve"> Corporation</w:t>
      </w:r>
      <w:r w:rsidRPr="005C3AED">
        <w:rPr>
          <w:rFonts w:cstheme="minorHAnsi"/>
        </w:rPr>
        <w:t xml:space="preserve">), positive control (5% SDS Solution, #TC-SDS-1, </w:t>
      </w:r>
      <w:proofErr w:type="spellStart"/>
      <w:r w:rsidRPr="005C3AED">
        <w:rPr>
          <w:rFonts w:cstheme="minorHAnsi"/>
        </w:rPr>
        <w:t>MatTek</w:t>
      </w:r>
      <w:proofErr w:type="spellEnd"/>
      <w:r w:rsidRPr="005C3AED">
        <w:rPr>
          <w:rFonts w:cstheme="minorHAnsi"/>
        </w:rPr>
        <w:t xml:space="preserve"> Corporation) and </w:t>
      </w:r>
      <w:r w:rsidR="00CF3332" w:rsidRPr="005C3AED">
        <w:rPr>
          <w:rFonts w:cstheme="minorHAnsi"/>
        </w:rPr>
        <w:t>vehicle</w:t>
      </w:r>
      <w:r w:rsidRPr="005C3AED">
        <w:rPr>
          <w:rFonts w:cstheme="minorHAnsi"/>
        </w:rPr>
        <w:t xml:space="preserve"> </w:t>
      </w:r>
      <w:r w:rsidR="00E75BE5">
        <w:rPr>
          <w:rFonts w:cstheme="minorHAnsi"/>
        </w:rPr>
        <w:t xml:space="preserve">Sodium Magnesium </w:t>
      </w:r>
      <w:r w:rsidRPr="005C3AED">
        <w:rPr>
          <w:rFonts w:cstheme="minorHAnsi"/>
        </w:rPr>
        <w:t>(SM</w:t>
      </w:r>
      <w:r w:rsidR="00E75BE5">
        <w:rPr>
          <w:rFonts w:cstheme="minorHAnsi"/>
        </w:rPr>
        <w:t>)</w:t>
      </w:r>
      <w:r w:rsidRPr="005C3AED">
        <w:rPr>
          <w:rFonts w:cstheme="minorHAnsi"/>
        </w:rPr>
        <w:t xml:space="preserve"> buffer</w:t>
      </w:r>
      <w:r w:rsidR="00E75BE5">
        <w:rPr>
          <w:rFonts w:cstheme="minorHAnsi"/>
        </w:rPr>
        <w:t xml:space="preserve"> control</w:t>
      </w:r>
      <w:r w:rsidRPr="005C3AED">
        <w:rPr>
          <w:rFonts w:cstheme="minorHAnsi"/>
        </w:rPr>
        <w:t xml:space="preserve"> with respect to relative viability. The amounts of BX001 Test Item were </w:t>
      </w:r>
      <w:r w:rsidRPr="005C3AED">
        <w:rPr>
          <w:rFonts w:cstheme="minorHAnsi"/>
        </w:rPr>
        <w:lastRenderedPageBreak/>
        <w:t>selected based on the intended maximal human exposure (</w:t>
      </w:r>
      <w:r w:rsidR="00B9557C">
        <w:rPr>
          <w:rFonts w:cstheme="minorHAnsi"/>
        </w:rPr>
        <w:t>high dose</w:t>
      </w:r>
      <w:r w:rsidRPr="005C3AED">
        <w:rPr>
          <w:rFonts w:cstheme="minorHAnsi"/>
        </w:rPr>
        <w:t xml:space="preserve"> of BX001 over 200 cm</w:t>
      </w:r>
      <w:r w:rsidRPr="005C3AED">
        <w:rPr>
          <w:rFonts w:cstheme="minorHAnsi"/>
          <w:vertAlign w:val="superscript"/>
        </w:rPr>
        <w:t>2</w:t>
      </w:r>
      <w:r w:rsidRPr="005C3AED">
        <w:rPr>
          <w:rFonts w:cstheme="minorHAnsi"/>
        </w:rPr>
        <w:t xml:space="preserve"> of skin face surface) and calculated for the proportional dose in the </w:t>
      </w:r>
      <w:proofErr w:type="spellStart"/>
      <w:r w:rsidRPr="005C3AED">
        <w:rPr>
          <w:rFonts w:cstheme="minorHAnsi"/>
        </w:rPr>
        <w:t>EpiDerm</w:t>
      </w:r>
      <w:proofErr w:type="spellEnd"/>
      <w:r w:rsidRPr="005C3AED">
        <w:rPr>
          <w:rFonts w:cstheme="minorHAnsi"/>
        </w:rPr>
        <w:t>™ tissues surface (0.63 cm</w:t>
      </w:r>
      <w:r w:rsidRPr="005C3AED">
        <w:rPr>
          <w:rFonts w:cstheme="minorHAnsi"/>
          <w:vertAlign w:val="superscript"/>
        </w:rPr>
        <w:t>2</w:t>
      </w:r>
      <w:r w:rsidRPr="005C3AED">
        <w:rPr>
          <w:rFonts w:cstheme="minorHAnsi"/>
        </w:rPr>
        <w:t xml:space="preserve">). The doses assayed, which were tested in triplicate, represent: 1X, 10X and 100X the maximal intended amounts for human exposure. Following dosing and incubation in Assay Medium, tissues were monitored for viability to determine possible irritation potential. Cell viability was measured by dehydrogenase conversion of MTT [(3-4,5-dimethyl thiazole 2-yl) 2,5-diphenyltetrazoliumbromide] into a blue formazan salt that is quantitatively measured after extraction from tissues. The assay was performed per manufacturer’s instructions and with reagents provided by the manufacturer. </w:t>
      </w:r>
    </w:p>
    <w:p w14:paraId="732C1797" w14:textId="02DB78A2" w:rsidR="006E5E04" w:rsidRPr="005C3AED" w:rsidRDefault="00686C53" w:rsidP="00810A70">
      <w:pPr>
        <w:tabs>
          <w:tab w:val="left" w:pos="720"/>
        </w:tabs>
        <w:bidi w:val="0"/>
        <w:spacing w:line="276" w:lineRule="auto"/>
        <w:jc w:val="both"/>
        <w:rPr>
          <w:rFonts w:cstheme="minorHAnsi"/>
          <w:i/>
          <w:iCs/>
        </w:rPr>
      </w:pPr>
      <w:r w:rsidRPr="005C3AED">
        <w:rPr>
          <w:rFonts w:cstheme="minorHAnsi"/>
        </w:rPr>
        <w:t>Reconstructed human cornea-like epithelium tissues (</w:t>
      </w:r>
      <w:proofErr w:type="spellStart"/>
      <w:r w:rsidRPr="005C3AED">
        <w:rPr>
          <w:rFonts w:cstheme="minorHAnsi"/>
        </w:rPr>
        <w:t>EpiOcular</w:t>
      </w:r>
      <w:proofErr w:type="spellEnd"/>
      <w:r w:rsidRPr="005C3AED">
        <w:rPr>
          <w:rFonts w:cstheme="minorHAnsi"/>
        </w:rPr>
        <w:t xml:space="preserve">™ </w:t>
      </w:r>
      <w:proofErr w:type="spellStart"/>
      <w:r w:rsidRPr="005C3AED">
        <w:rPr>
          <w:rFonts w:cstheme="minorHAnsi"/>
        </w:rPr>
        <w:t>MatTek</w:t>
      </w:r>
      <w:proofErr w:type="spellEnd"/>
      <w:r w:rsidRPr="005C3AED">
        <w:rPr>
          <w:rFonts w:cstheme="minorHAnsi"/>
        </w:rPr>
        <w:t xml:space="preserve">) consisting of  non-keratinized epithelium prepared from normal human keratinocytes which model corneal epithelium with progressively stratified, but not cornified, cells  supplied as </w:t>
      </w:r>
      <w:proofErr w:type="spellStart"/>
      <w:r w:rsidRPr="005C3AED">
        <w:rPr>
          <w:rFonts w:cstheme="minorHAnsi"/>
        </w:rPr>
        <w:t>multiwell</w:t>
      </w:r>
      <w:proofErr w:type="spellEnd"/>
      <w:r w:rsidRPr="005C3AED">
        <w:rPr>
          <w:rFonts w:cstheme="minorHAnsi"/>
        </w:rPr>
        <w:t xml:space="preserve"> inserts were exposed in triplicate to BX001 phages at high (x100 </w:t>
      </w:r>
      <w:r w:rsidRPr="00810A70">
        <w:rPr>
          <w:rFonts w:cstheme="minorHAnsi"/>
        </w:rPr>
        <w:t>Dose) and medium (x10 Dose)</w:t>
      </w:r>
      <w:r w:rsidRPr="005C3AED">
        <w:rPr>
          <w:rFonts w:cstheme="minorHAnsi"/>
        </w:rPr>
        <w:t xml:space="preserve"> concentrations and compared to negative control (tissue culture grade water, #03-055-1A, Biological Industries), positive control (Methyl acetate, #TC-MA, </w:t>
      </w:r>
      <w:proofErr w:type="spellStart"/>
      <w:r w:rsidRPr="005C3AED">
        <w:rPr>
          <w:rFonts w:cstheme="minorHAnsi"/>
        </w:rPr>
        <w:t>MatTek</w:t>
      </w:r>
      <w:proofErr w:type="spellEnd"/>
      <w:r w:rsidRPr="005C3AED">
        <w:rPr>
          <w:rFonts w:cstheme="minorHAnsi"/>
        </w:rPr>
        <w:t xml:space="preserve"> Corporation) and vehicle control (</w:t>
      </w:r>
      <w:r w:rsidR="00810A70" w:rsidRPr="005C3AED">
        <w:rPr>
          <w:rFonts w:cstheme="minorHAnsi"/>
        </w:rPr>
        <w:t xml:space="preserve">Sodium Magnesium </w:t>
      </w:r>
      <w:r w:rsidRPr="005C3AED">
        <w:rPr>
          <w:rFonts w:cstheme="minorHAnsi"/>
        </w:rPr>
        <w:t xml:space="preserve">Buffer with respect to relative viability (%) as above. </w:t>
      </w:r>
    </w:p>
    <w:p w14:paraId="117D836D" w14:textId="66BE3AAD" w:rsidR="00AE75F9" w:rsidRDefault="00AE75F9" w:rsidP="00810A70">
      <w:pPr>
        <w:bidi w:val="0"/>
        <w:spacing w:line="276" w:lineRule="auto"/>
        <w:ind w:right="-58"/>
        <w:rPr>
          <w:rFonts w:cstheme="minorHAnsi"/>
          <w:b/>
          <w:bCs/>
          <w:color w:val="000000" w:themeColor="text1"/>
        </w:rPr>
      </w:pPr>
    </w:p>
    <w:p w14:paraId="218C4087" w14:textId="175ACD2A" w:rsidR="00F56A8F" w:rsidRPr="005C3AED" w:rsidRDefault="00F56A8F" w:rsidP="00AE75F9">
      <w:pPr>
        <w:bidi w:val="0"/>
        <w:spacing w:line="276" w:lineRule="auto"/>
        <w:ind w:right="-58"/>
        <w:rPr>
          <w:rFonts w:cstheme="minorHAnsi"/>
          <w:b/>
          <w:bCs/>
          <w:color w:val="000000" w:themeColor="text1"/>
        </w:rPr>
      </w:pPr>
      <w:r w:rsidRPr="005C3AED">
        <w:rPr>
          <w:rFonts w:cstheme="minorHAnsi"/>
          <w:b/>
          <w:bCs/>
          <w:color w:val="000000" w:themeColor="text1"/>
        </w:rPr>
        <w:t>Assessment of phage permeation</w:t>
      </w:r>
      <w:r w:rsidR="00B061CB" w:rsidRPr="005C3AED">
        <w:rPr>
          <w:rFonts w:cstheme="minorHAnsi"/>
          <w:b/>
          <w:bCs/>
          <w:color w:val="000000" w:themeColor="text1"/>
        </w:rPr>
        <w:t xml:space="preserve"> </w:t>
      </w:r>
      <w:r w:rsidR="006C6911" w:rsidRPr="005C3AED">
        <w:rPr>
          <w:rFonts w:cstheme="minorHAnsi"/>
          <w:b/>
          <w:bCs/>
          <w:color w:val="000000" w:themeColor="text1"/>
        </w:rPr>
        <w:t>using an</w:t>
      </w:r>
      <w:r w:rsidR="00B061CB" w:rsidRPr="005C3AED">
        <w:rPr>
          <w:rFonts w:cstheme="minorHAnsi"/>
          <w:b/>
          <w:bCs/>
          <w:color w:val="000000" w:themeColor="text1"/>
        </w:rPr>
        <w:t xml:space="preserve"> </w:t>
      </w:r>
      <w:r w:rsidR="00B061CB" w:rsidRPr="005C3AED">
        <w:rPr>
          <w:rFonts w:cstheme="minorHAnsi"/>
          <w:b/>
          <w:bCs/>
          <w:i/>
          <w:iCs/>
          <w:color w:val="000000" w:themeColor="text1"/>
        </w:rPr>
        <w:t>ex vivo</w:t>
      </w:r>
      <w:r w:rsidR="00B061CB" w:rsidRPr="005C3AED">
        <w:rPr>
          <w:rFonts w:cstheme="minorHAnsi"/>
          <w:b/>
          <w:bCs/>
          <w:color w:val="000000" w:themeColor="text1"/>
        </w:rPr>
        <w:t xml:space="preserve"> </w:t>
      </w:r>
      <w:r w:rsidR="006C6911" w:rsidRPr="005C3AED">
        <w:rPr>
          <w:rFonts w:cstheme="minorHAnsi"/>
          <w:b/>
          <w:bCs/>
          <w:color w:val="000000" w:themeColor="text1"/>
        </w:rPr>
        <w:t xml:space="preserve">human </w:t>
      </w:r>
      <w:r w:rsidR="00B061CB" w:rsidRPr="005C3AED">
        <w:rPr>
          <w:rFonts w:cstheme="minorHAnsi"/>
          <w:b/>
          <w:bCs/>
          <w:color w:val="000000" w:themeColor="text1"/>
        </w:rPr>
        <w:t xml:space="preserve">skin model </w:t>
      </w:r>
    </w:p>
    <w:p w14:paraId="6F8D55C4" w14:textId="6C66CB54" w:rsidR="00980476" w:rsidRPr="005C3AED" w:rsidRDefault="001F755B" w:rsidP="00167C93">
      <w:pPr>
        <w:pStyle w:val="ListParagraph"/>
        <w:bidi w:val="0"/>
        <w:spacing w:line="276" w:lineRule="auto"/>
        <w:ind w:left="0" w:right="-58"/>
        <w:jc w:val="both"/>
        <w:rPr>
          <w:rFonts w:cstheme="minorHAnsi"/>
          <w:color w:val="000000" w:themeColor="text1"/>
        </w:rPr>
      </w:pPr>
      <w:r w:rsidRPr="005C3AED">
        <w:rPr>
          <w:rFonts w:cstheme="minorHAnsi"/>
          <w:color w:val="000000" w:themeColor="text1"/>
        </w:rPr>
        <w:t xml:space="preserve">To evaluate the potential of </w:t>
      </w:r>
      <w:r w:rsidR="00BD5A37" w:rsidRPr="005C3AED">
        <w:rPr>
          <w:rFonts w:cstheme="minorHAnsi"/>
          <w:color w:val="000000" w:themeColor="text1"/>
        </w:rPr>
        <w:t xml:space="preserve">BX001 </w:t>
      </w:r>
      <w:r w:rsidRPr="005C3AED">
        <w:rPr>
          <w:rFonts w:cstheme="minorHAnsi"/>
          <w:color w:val="000000" w:themeColor="text1"/>
        </w:rPr>
        <w:t>bacteriophages applied at the maximum intended concentration to permeate through to the dermis layer of the skin</w:t>
      </w:r>
      <w:r w:rsidR="00980476" w:rsidRPr="005C3AED">
        <w:rPr>
          <w:rFonts w:cstheme="minorHAnsi"/>
          <w:color w:val="000000" w:themeColor="text1"/>
        </w:rPr>
        <w:t>,</w:t>
      </w:r>
      <w:r w:rsidR="00D2796D" w:rsidRPr="005C3AED">
        <w:rPr>
          <w:rFonts w:cstheme="minorHAnsi"/>
          <w:color w:val="000000" w:themeColor="text1"/>
        </w:rPr>
        <w:t xml:space="preserve"> a</w:t>
      </w:r>
      <w:r w:rsidR="002457DD" w:rsidRPr="005C3AED">
        <w:rPr>
          <w:rFonts w:cstheme="minorHAnsi"/>
          <w:color w:val="000000" w:themeColor="text1"/>
        </w:rPr>
        <w:t xml:space="preserve"> human </w:t>
      </w:r>
      <w:r w:rsidRPr="005C3AED">
        <w:rPr>
          <w:rFonts w:cstheme="minorHAnsi"/>
          <w:color w:val="000000" w:themeColor="text1"/>
        </w:rPr>
        <w:t xml:space="preserve">epidermal sheet </w:t>
      </w:r>
      <w:r w:rsidR="00D2796D" w:rsidRPr="005C3AED">
        <w:rPr>
          <w:rFonts w:cstheme="minorHAnsi"/>
          <w:color w:val="000000" w:themeColor="text1"/>
        </w:rPr>
        <w:t>consisting of</w:t>
      </w:r>
      <w:r w:rsidRPr="005C3AED">
        <w:rPr>
          <w:rFonts w:cstheme="minorHAnsi"/>
          <w:color w:val="000000" w:themeColor="text1"/>
        </w:rPr>
        <w:t xml:space="preserve"> </w:t>
      </w:r>
      <w:r w:rsidRPr="005C3AED">
        <w:rPr>
          <w:rFonts w:cstheme="minorHAnsi"/>
          <w:i/>
          <w:iCs/>
          <w:color w:val="000000" w:themeColor="text1"/>
        </w:rPr>
        <w:t xml:space="preserve">stratum corneum </w:t>
      </w:r>
      <w:r w:rsidRPr="005C3AED">
        <w:rPr>
          <w:rFonts w:cstheme="minorHAnsi"/>
          <w:color w:val="000000" w:themeColor="text1"/>
        </w:rPr>
        <w:t xml:space="preserve">and epidermis </w:t>
      </w:r>
      <w:r w:rsidR="00D2796D" w:rsidRPr="005C3AED">
        <w:rPr>
          <w:rFonts w:cstheme="minorHAnsi"/>
          <w:color w:val="000000" w:themeColor="text1"/>
        </w:rPr>
        <w:t xml:space="preserve">was used for this study that was carried out </w:t>
      </w:r>
      <w:r w:rsidRPr="005C3AED">
        <w:rPr>
          <w:rFonts w:cstheme="minorHAnsi"/>
          <w:color w:val="000000" w:themeColor="text1"/>
        </w:rPr>
        <w:t>in accordance to the principles of GLP as defined in the UK SI 1999 SI No 3106 (as amended by SI 2004 No 994) and the OECD principles of GLP (ENV/MC/CHEM. (98) 17)</w:t>
      </w:r>
      <w:r w:rsidR="007F798B" w:rsidRPr="005C3AED">
        <w:rPr>
          <w:rFonts w:cstheme="minorHAnsi"/>
          <w:color w:val="000000" w:themeColor="text1"/>
        </w:rPr>
        <w:t xml:space="preserve">.  </w:t>
      </w:r>
    </w:p>
    <w:p w14:paraId="2DDEC00C" w14:textId="77777777" w:rsidR="00980476" w:rsidRPr="005C3AED" w:rsidRDefault="00980476" w:rsidP="00980476">
      <w:pPr>
        <w:pStyle w:val="ListParagraph"/>
        <w:bidi w:val="0"/>
        <w:spacing w:line="276" w:lineRule="auto"/>
        <w:ind w:left="0" w:right="-58"/>
        <w:jc w:val="both"/>
        <w:rPr>
          <w:rFonts w:cstheme="minorHAnsi"/>
          <w:color w:val="000000" w:themeColor="text1"/>
        </w:rPr>
      </w:pPr>
    </w:p>
    <w:p w14:paraId="1C94460C" w14:textId="0FA55BC0" w:rsidR="00F56A8F" w:rsidRPr="005C3AED" w:rsidRDefault="00BA6EB5" w:rsidP="00980476">
      <w:pPr>
        <w:pStyle w:val="ListParagraph"/>
        <w:bidi w:val="0"/>
        <w:spacing w:line="276" w:lineRule="auto"/>
        <w:ind w:left="0" w:right="-58"/>
        <w:jc w:val="both"/>
        <w:rPr>
          <w:rFonts w:cstheme="minorHAnsi"/>
          <w:color w:val="000000" w:themeColor="text1"/>
        </w:rPr>
      </w:pPr>
      <w:r w:rsidRPr="005C3AED">
        <w:rPr>
          <w:rFonts w:cstheme="minorHAnsi"/>
          <w:color w:val="000000" w:themeColor="text1"/>
        </w:rPr>
        <w:t xml:space="preserve">Epidermal sheets </w:t>
      </w:r>
      <w:r w:rsidR="00F47218" w:rsidRPr="005C3AED">
        <w:rPr>
          <w:rFonts w:cstheme="minorHAnsi"/>
          <w:color w:val="000000" w:themeColor="text1"/>
        </w:rPr>
        <w:t xml:space="preserve">were washed and </w:t>
      </w:r>
      <w:r w:rsidR="00EB3CAC" w:rsidRPr="005C3AED">
        <w:rPr>
          <w:rFonts w:cstheme="minorHAnsi"/>
          <w:color w:val="000000" w:themeColor="text1"/>
        </w:rPr>
        <w:t>positioned</w:t>
      </w:r>
      <w:r w:rsidR="00F47218" w:rsidRPr="005C3AED">
        <w:rPr>
          <w:rFonts w:cstheme="minorHAnsi"/>
          <w:color w:val="000000" w:themeColor="text1"/>
        </w:rPr>
        <w:t xml:space="preserve"> i</w:t>
      </w:r>
      <w:r w:rsidR="00C01BB8" w:rsidRPr="005C3AED">
        <w:rPr>
          <w:rFonts w:cstheme="minorHAnsi"/>
          <w:color w:val="000000" w:themeColor="text1"/>
        </w:rPr>
        <w:t xml:space="preserve">n </w:t>
      </w:r>
      <w:r w:rsidR="004B619A" w:rsidRPr="005C3AED">
        <w:rPr>
          <w:rFonts w:cstheme="minorHAnsi"/>
          <w:color w:val="000000" w:themeColor="text1"/>
        </w:rPr>
        <w:t xml:space="preserve">sterilized </w:t>
      </w:r>
      <w:r w:rsidR="00C01BB8" w:rsidRPr="005C3AED">
        <w:rPr>
          <w:rFonts w:cstheme="minorHAnsi"/>
          <w:color w:val="000000" w:themeColor="text1"/>
        </w:rPr>
        <w:t>vertical diffusion cells</w:t>
      </w:r>
      <w:r w:rsidR="00EB3CAC" w:rsidRPr="005C3AED">
        <w:rPr>
          <w:rFonts w:cstheme="minorHAnsi"/>
          <w:color w:val="000000" w:themeColor="text1"/>
        </w:rPr>
        <w:t xml:space="preserve"> between </w:t>
      </w:r>
      <w:r w:rsidR="0039252C" w:rsidRPr="005C3AED">
        <w:rPr>
          <w:rFonts w:cstheme="minorHAnsi"/>
          <w:color w:val="000000" w:themeColor="text1"/>
        </w:rPr>
        <w:t>a</w:t>
      </w:r>
      <w:r w:rsidR="00164022" w:rsidRPr="005C3AED">
        <w:rPr>
          <w:rFonts w:cstheme="minorHAnsi"/>
          <w:color w:val="000000" w:themeColor="text1"/>
        </w:rPr>
        <w:t xml:space="preserve"> </w:t>
      </w:r>
      <w:r w:rsidR="006B4F9A" w:rsidRPr="005C3AED">
        <w:rPr>
          <w:rFonts w:cstheme="minorHAnsi"/>
          <w:color w:val="000000" w:themeColor="text1"/>
        </w:rPr>
        <w:t xml:space="preserve">donor compartment and </w:t>
      </w:r>
      <w:r w:rsidR="0039252C" w:rsidRPr="005C3AED">
        <w:rPr>
          <w:rFonts w:cstheme="minorHAnsi"/>
          <w:color w:val="000000" w:themeColor="text1"/>
        </w:rPr>
        <w:t>a</w:t>
      </w:r>
      <w:r w:rsidR="006B4F9A" w:rsidRPr="005C3AED">
        <w:rPr>
          <w:rFonts w:cstheme="minorHAnsi"/>
          <w:color w:val="000000" w:themeColor="text1"/>
        </w:rPr>
        <w:t xml:space="preserve"> receptor compartment </w:t>
      </w:r>
      <w:r w:rsidR="00EB3CAC" w:rsidRPr="005C3AED">
        <w:rPr>
          <w:rFonts w:cstheme="minorHAnsi"/>
          <w:color w:val="000000" w:themeColor="text1"/>
        </w:rPr>
        <w:t>with the stratum corneum facing the donor compartment</w:t>
      </w:r>
      <w:r w:rsidR="00CE5ED8" w:rsidRPr="005C3AED">
        <w:rPr>
          <w:rFonts w:cstheme="minorHAnsi"/>
          <w:color w:val="000000" w:themeColor="text1"/>
        </w:rPr>
        <w:t>. Following tes</w:t>
      </w:r>
      <w:r w:rsidR="00A17E4F" w:rsidRPr="005C3AED">
        <w:rPr>
          <w:rFonts w:cstheme="minorHAnsi"/>
          <w:color w:val="000000" w:themeColor="text1"/>
        </w:rPr>
        <w:t>t</w:t>
      </w:r>
      <w:r w:rsidR="00CE5ED8" w:rsidRPr="005C3AED">
        <w:rPr>
          <w:rFonts w:cstheme="minorHAnsi"/>
          <w:color w:val="000000" w:themeColor="text1"/>
        </w:rPr>
        <w:t>ing for integrity</w:t>
      </w:r>
      <w:r w:rsidR="004B619A" w:rsidRPr="005C3AED">
        <w:rPr>
          <w:rFonts w:cstheme="minorHAnsi"/>
          <w:color w:val="000000" w:themeColor="text1"/>
        </w:rPr>
        <w:t xml:space="preserve"> of the epidermal sheet</w:t>
      </w:r>
      <w:r w:rsidR="00FB037F" w:rsidRPr="005C3AED">
        <w:rPr>
          <w:rFonts w:cstheme="minorHAnsi"/>
          <w:color w:val="000000" w:themeColor="text1"/>
        </w:rPr>
        <w:t xml:space="preserve"> by resistance measurement</w:t>
      </w:r>
      <w:r w:rsidR="0039252C" w:rsidRPr="005C3AED">
        <w:rPr>
          <w:rFonts w:cstheme="minorHAnsi"/>
          <w:color w:val="000000" w:themeColor="text1"/>
        </w:rPr>
        <w:t xml:space="preserve"> compared to a perturbed control</w:t>
      </w:r>
      <w:r w:rsidR="00A7173F" w:rsidRPr="005C3AED">
        <w:rPr>
          <w:rFonts w:cstheme="minorHAnsi"/>
          <w:color w:val="000000" w:themeColor="text1"/>
        </w:rPr>
        <w:t xml:space="preserve">, BX001 was introduced into 6 </w:t>
      </w:r>
      <w:r w:rsidR="004B619A" w:rsidRPr="005C3AED">
        <w:rPr>
          <w:rFonts w:cstheme="minorHAnsi"/>
          <w:color w:val="000000" w:themeColor="text1"/>
        </w:rPr>
        <w:t>cells while two served as controls.</w:t>
      </w:r>
      <w:r w:rsidR="00FB037F" w:rsidRPr="005C3AED">
        <w:rPr>
          <w:rFonts w:cstheme="minorHAnsi"/>
          <w:color w:val="000000" w:themeColor="text1"/>
        </w:rPr>
        <w:t xml:space="preserve"> </w:t>
      </w:r>
      <w:r w:rsidR="00040F2E" w:rsidRPr="005C3AED">
        <w:rPr>
          <w:rFonts w:cstheme="minorHAnsi"/>
          <w:color w:val="000000" w:themeColor="text1"/>
        </w:rPr>
        <w:t xml:space="preserve"> </w:t>
      </w:r>
      <w:r w:rsidR="00B713FD" w:rsidRPr="005C3AED">
        <w:rPr>
          <w:rFonts w:cstheme="minorHAnsi"/>
          <w:color w:val="000000" w:themeColor="text1"/>
        </w:rPr>
        <w:t>After 1 hour no phage were d</w:t>
      </w:r>
      <w:r w:rsidR="00FC5DA7" w:rsidRPr="005C3AED">
        <w:rPr>
          <w:rFonts w:cstheme="minorHAnsi"/>
          <w:color w:val="000000" w:themeColor="text1"/>
        </w:rPr>
        <w:t>etected in</w:t>
      </w:r>
      <w:r w:rsidR="00F83A9C" w:rsidRPr="005C3AED">
        <w:rPr>
          <w:rFonts w:cstheme="minorHAnsi"/>
          <w:color w:val="000000" w:themeColor="text1"/>
        </w:rPr>
        <w:t xml:space="preserve"> any of</w:t>
      </w:r>
      <w:r w:rsidR="00FC5DA7" w:rsidRPr="005C3AED">
        <w:rPr>
          <w:rFonts w:cstheme="minorHAnsi"/>
          <w:color w:val="000000" w:themeColor="text1"/>
        </w:rPr>
        <w:t xml:space="preserve"> the receptor solution</w:t>
      </w:r>
      <w:r w:rsidR="00F83A9C" w:rsidRPr="005C3AED">
        <w:rPr>
          <w:rFonts w:cstheme="minorHAnsi"/>
          <w:color w:val="000000" w:themeColor="text1"/>
        </w:rPr>
        <w:t>s</w:t>
      </w:r>
      <w:r w:rsidR="00FC5DA7" w:rsidRPr="005C3AED">
        <w:rPr>
          <w:rFonts w:cstheme="minorHAnsi"/>
          <w:color w:val="000000" w:themeColor="text1"/>
        </w:rPr>
        <w:t>.  After 24 hours</w:t>
      </w:r>
      <w:r w:rsidR="00596648" w:rsidRPr="005C3AED">
        <w:rPr>
          <w:rFonts w:cstheme="minorHAnsi"/>
          <w:color w:val="000000" w:themeColor="text1"/>
        </w:rPr>
        <w:t xml:space="preserve"> phages were detected </w:t>
      </w:r>
      <w:r w:rsidR="008E7CCF" w:rsidRPr="005C3AED">
        <w:rPr>
          <w:rFonts w:cstheme="minorHAnsi"/>
          <w:color w:val="000000" w:themeColor="text1"/>
        </w:rPr>
        <w:t xml:space="preserve">at very low levels </w:t>
      </w:r>
      <w:r w:rsidR="00596648" w:rsidRPr="005C3AED">
        <w:rPr>
          <w:rFonts w:cstheme="minorHAnsi"/>
          <w:color w:val="000000" w:themeColor="text1"/>
        </w:rPr>
        <w:t xml:space="preserve">in the </w:t>
      </w:r>
      <w:r w:rsidR="00B865D8" w:rsidRPr="005C3AED">
        <w:rPr>
          <w:rFonts w:cstheme="minorHAnsi"/>
          <w:color w:val="000000" w:themeColor="text1"/>
        </w:rPr>
        <w:t>receptor compartment of 3 out of 6 of the vertical diffusion cells</w:t>
      </w:r>
      <w:r w:rsidR="00F83A9C" w:rsidRPr="005C3AED">
        <w:rPr>
          <w:rFonts w:cstheme="minorHAnsi"/>
          <w:color w:val="000000" w:themeColor="text1"/>
        </w:rPr>
        <w:t xml:space="preserve"> into which BX001 had been introduced</w:t>
      </w:r>
      <w:r w:rsidR="006F0305" w:rsidRPr="005C3AED">
        <w:rPr>
          <w:rFonts w:cstheme="minorHAnsi"/>
          <w:color w:val="000000" w:themeColor="text1"/>
        </w:rPr>
        <w:t xml:space="preserve"> </w:t>
      </w:r>
      <w:r w:rsidR="002512BF" w:rsidRPr="005C3AED">
        <w:rPr>
          <w:rFonts w:cstheme="minorHAnsi"/>
          <w:color w:val="000000" w:themeColor="text1"/>
        </w:rPr>
        <w:t>(</w:t>
      </w:r>
      <w:r w:rsidR="0001015D" w:rsidRPr="005C3AED">
        <w:rPr>
          <w:rFonts w:cstheme="minorHAnsi"/>
          <w:color w:val="000000" w:themeColor="text1"/>
        </w:rPr>
        <w:t>at 0.0069%, 0.0004%</w:t>
      </w:r>
      <w:r w:rsidR="00EB6177" w:rsidRPr="005C3AED">
        <w:rPr>
          <w:rFonts w:cstheme="minorHAnsi"/>
          <w:color w:val="000000" w:themeColor="text1"/>
        </w:rPr>
        <w:t xml:space="preserve"> and 0.0163% of the applied dose</w:t>
      </w:r>
      <w:r w:rsidR="00156E11" w:rsidRPr="005C3AED">
        <w:rPr>
          <w:rFonts w:cstheme="minorHAnsi"/>
          <w:color w:val="000000" w:themeColor="text1"/>
        </w:rPr>
        <w:t xml:space="preserve"> as measured by 6 aliquots from each cell, although not all aliquots had phage</w:t>
      </w:r>
      <w:r w:rsidR="00EB6177" w:rsidRPr="005C3AED">
        <w:rPr>
          <w:rFonts w:cstheme="minorHAnsi"/>
          <w:color w:val="000000" w:themeColor="text1"/>
        </w:rPr>
        <w:t>)</w:t>
      </w:r>
      <w:r w:rsidR="00156E11" w:rsidRPr="005C3AED">
        <w:rPr>
          <w:rFonts w:cstheme="minorHAnsi"/>
          <w:color w:val="000000" w:themeColor="text1"/>
        </w:rPr>
        <w:t xml:space="preserve">.  </w:t>
      </w:r>
    </w:p>
    <w:p w14:paraId="254E5F57" w14:textId="77777777" w:rsidR="00917C5C" w:rsidRPr="005C3AED" w:rsidRDefault="00917C5C" w:rsidP="004978CA">
      <w:pPr>
        <w:pStyle w:val="ListParagraph"/>
        <w:bidi w:val="0"/>
        <w:spacing w:line="276" w:lineRule="auto"/>
        <w:ind w:left="0" w:right="-58"/>
        <w:jc w:val="both"/>
        <w:rPr>
          <w:rFonts w:cstheme="minorHAnsi"/>
          <w:color w:val="000000"/>
        </w:rPr>
      </w:pPr>
    </w:p>
    <w:p w14:paraId="6CC4BEFB" w14:textId="694DBE8E" w:rsidR="00D43D92" w:rsidRPr="009F0949" w:rsidRDefault="00D43D92" w:rsidP="00D43D92">
      <w:pPr>
        <w:bidi w:val="0"/>
        <w:spacing w:after="200" w:line="276" w:lineRule="auto"/>
        <w:jc w:val="both"/>
        <w:rPr>
          <w:rFonts w:cstheme="minorHAnsi"/>
          <w:b/>
          <w:bCs/>
          <w:color w:val="000000"/>
        </w:rPr>
      </w:pPr>
      <w:r w:rsidRPr="009F0949">
        <w:rPr>
          <w:rFonts w:cstheme="minorHAnsi"/>
          <w:b/>
          <w:bCs/>
          <w:color w:val="000000" w:themeColor="text1"/>
        </w:rPr>
        <w:t>Appendix S</w:t>
      </w:r>
      <w:r w:rsidR="0079224A">
        <w:rPr>
          <w:rFonts w:cstheme="minorHAnsi"/>
          <w:b/>
          <w:bCs/>
          <w:color w:val="000000" w:themeColor="text1"/>
        </w:rPr>
        <w:t>4</w:t>
      </w:r>
      <w:r w:rsidRPr="00A36456">
        <w:rPr>
          <w:rFonts w:cstheme="minorHAnsi"/>
          <w:b/>
          <w:bCs/>
          <w:color w:val="000000" w:themeColor="text1"/>
        </w:rPr>
        <w:t>.</w:t>
      </w:r>
      <w:r w:rsidRPr="009F0949">
        <w:rPr>
          <w:rFonts w:cstheme="minorHAnsi"/>
          <w:color w:val="000000" w:themeColor="text1"/>
        </w:rPr>
        <w:t xml:space="preserve"> </w:t>
      </w:r>
      <w:r w:rsidRPr="009F0949">
        <w:rPr>
          <w:rFonts w:cstheme="minorHAnsi"/>
          <w:b/>
          <w:bCs/>
          <w:color w:val="000000" w:themeColor="text1"/>
        </w:rPr>
        <w:t xml:space="preserve">Study design </w:t>
      </w:r>
      <w:r w:rsidR="00762D26">
        <w:rPr>
          <w:rFonts w:cstheme="minorHAnsi"/>
          <w:b/>
          <w:bCs/>
          <w:color w:val="000000" w:themeColor="text1"/>
        </w:rPr>
        <w:t xml:space="preserve">and methods </w:t>
      </w:r>
      <w:r w:rsidRPr="009F0949">
        <w:rPr>
          <w:rFonts w:cstheme="minorHAnsi"/>
          <w:b/>
          <w:bCs/>
          <w:color w:val="000000" w:themeColor="text1"/>
        </w:rPr>
        <w:t>of phase 1 cosmetic clinical trial of BX001 in mild-to-moderate acne.</w:t>
      </w:r>
    </w:p>
    <w:p w14:paraId="52DFA7A8" w14:textId="33406CE3" w:rsidR="00D43D92" w:rsidRPr="00B95B19" w:rsidRDefault="00D43D92" w:rsidP="00D43D92">
      <w:pPr>
        <w:bidi w:val="0"/>
        <w:spacing w:after="200" w:line="276" w:lineRule="auto"/>
        <w:jc w:val="both"/>
        <w:rPr>
          <w:rFonts w:eastAsia="Calibri" w:cstheme="minorHAnsi"/>
        </w:rPr>
      </w:pPr>
      <w:r w:rsidRPr="00B95B19">
        <w:rPr>
          <w:rFonts w:eastAsia="Calibri" w:cstheme="minorHAnsi"/>
        </w:rPr>
        <w:t xml:space="preserve">Study BMX-01-003 was a first-in-human, randomized, double-blind, vehicle-controlled, 3-arm parallel-group cosmetic study evaluating the safety, tolerability and effect of a topical cosmetic gel with BX001 cocktail of 3 phages targeted against </w:t>
      </w:r>
      <w:proofErr w:type="spellStart"/>
      <w:r w:rsidRPr="00B95B19">
        <w:rPr>
          <w:rFonts w:eastAsia="Calibri" w:cstheme="minorHAnsi"/>
          <w:i/>
          <w:iCs/>
        </w:rPr>
        <w:t>Cutibacterium</w:t>
      </w:r>
      <w:proofErr w:type="spellEnd"/>
      <w:r w:rsidRPr="00B95B19">
        <w:rPr>
          <w:rFonts w:eastAsia="Calibri" w:cstheme="minorHAnsi"/>
          <w:i/>
          <w:iCs/>
        </w:rPr>
        <w:t xml:space="preserve"> acnes. </w:t>
      </w:r>
      <w:r w:rsidRPr="00B95B19">
        <w:rPr>
          <w:rFonts w:eastAsia="Calibri" w:cstheme="minorHAnsi"/>
        </w:rPr>
        <w:t xml:space="preserve">The study was conducted between October 2019 and January 2020 in a single center in Romania. The study protocol and informed consent form were reviewed by the </w:t>
      </w:r>
      <w:r w:rsidR="00DC7B99" w:rsidRPr="00C07B8F">
        <w:rPr>
          <w:rFonts w:eastAsia="Calibri" w:cstheme="minorHAnsi"/>
        </w:rPr>
        <w:t>I</w:t>
      </w:r>
      <w:r w:rsidRPr="00B95B19">
        <w:rPr>
          <w:rFonts w:eastAsia="Calibri" w:cstheme="minorHAnsi"/>
        </w:rPr>
        <w:t xml:space="preserve">nstitutional </w:t>
      </w:r>
      <w:r w:rsidR="00DC7B99" w:rsidRPr="00B95B19">
        <w:rPr>
          <w:rFonts w:eastAsia="Calibri" w:cstheme="minorHAnsi"/>
        </w:rPr>
        <w:t>R</w:t>
      </w:r>
      <w:r w:rsidRPr="00B95B19">
        <w:rPr>
          <w:rFonts w:eastAsia="Calibri" w:cstheme="minorHAnsi"/>
        </w:rPr>
        <w:t xml:space="preserve">eview </w:t>
      </w:r>
      <w:r w:rsidR="00DC7B99" w:rsidRPr="00B95B19">
        <w:rPr>
          <w:rFonts w:eastAsia="Calibri" w:cstheme="minorHAnsi"/>
        </w:rPr>
        <w:t>B</w:t>
      </w:r>
      <w:r w:rsidRPr="00B95B19">
        <w:rPr>
          <w:rFonts w:eastAsia="Calibri" w:cstheme="minorHAnsi"/>
        </w:rPr>
        <w:t>oard of the site and all subjects provided written informed consent.</w:t>
      </w:r>
    </w:p>
    <w:p w14:paraId="692FB743" w14:textId="77777777" w:rsidR="00D43D92" w:rsidRPr="00B95B19" w:rsidRDefault="00D43D92" w:rsidP="00D43D92">
      <w:pPr>
        <w:bidi w:val="0"/>
        <w:spacing w:after="200" w:line="276" w:lineRule="auto"/>
        <w:jc w:val="both"/>
        <w:rPr>
          <w:rFonts w:eastAsia="Calibri" w:cstheme="minorHAnsi"/>
        </w:rPr>
      </w:pPr>
      <w:r w:rsidRPr="00B95B19">
        <w:rPr>
          <w:rFonts w:eastAsia="Calibri" w:cstheme="minorHAnsi"/>
        </w:rPr>
        <w:lastRenderedPageBreak/>
        <w:t xml:space="preserve">Key inclusion criteria included non-pregnant, non-lactating female subjects aged 18-40 at Screening, a clinical diagnosis of mild to moderate acne vulgaris with facial involvement with IGA score of 2-3, 5-40 inflammatory lesions on face (papules and/ or pustules) and no more than one active small nodular lesion, 25-50 non-inflammatory lesions on the face (open and/or closed </w:t>
      </w:r>
      <w:proofErr w:type="spellStart"/>
      <w:r w:rsidRPr="00B95B19">
        <w:rPr>
          <w:rFonts w:eastAsia="Calibri" w:cstheme="minorHAnsi"/>
        </w:rPr>
        <w:t>comedones</w:t>
      </w:r>
      <w:proofErr w:type="spellEnd"/>
      <w:r w:rsidRPr="00B95B19">
        <w:rPr>
          <w:rFonts w:eastAsia="Calibri" w:cstheme="minorHAnsi"/>
        </w:rPr>
        <w:t>), sebum level &gt; 110 µg/cm</w:t>
      </w:r>
      <w:r w:rsidRPr="00B95B19">
        <w:rPr>
          <w:rFonts w:eastAsia="Calibri" w:cstheme="minorHAnsi"/>
          <w:vertAlign w:val="superscript"/>
        </w:rPr>
        <w:t>2</w:t>
      </w:r>
      <w:r w:rsidRPr="00B95B19">
        <w:rPr>
          <w:rFonts w:eastAsia="Calibri" w:cstheme="minorHAnsi"/>
        </w:rPr>
        <w:t xml:space="preserve">,  Fitzpatrick skin Phototype II-IV , willing to refrain from use of all other topical or systemic products for acne or any medicated topical preparations, during the study. </w:t>
      </w:r>
    </w:p>
    <w:p w14:paraId="6696805F" w14:textId="77777777" w:rsidR="00D43D92" w:rsidRPr="00B95B19" w:rsidRDefault="00D43D92" w:rsidP="00D43D92">
      <w:pPr>
        <w:bidi w:val="0"/>
        <w:spacing w:after="0" w:line="276" w:lineRule="auto"/>
        <w:jc w:val="both"/>
        <w:rPr>
          <w:rFonts w:eastAsia="Calibri" w:cstheme="minorHAnsi"/>
        </w:rPr>
      </w:pPr>
      <w:r w:rsidRPr="00B95B19">
        <w:rPr>
          <w:rFonts w:eastAsia="Calibri" w:cstheme="minorHAnsi"/>
        </w:rPr>
        <w:t xml:space="preserve">Key exclusion criteria included acne </w:t>
      </w:r>
      <w:proofErr w:type="spellStart"/>
      <w:r w:rsidRPr="00B95B19">
        <w:rPr>
          <w:rFonts w:eastAsia="Calibri" w:cstheme="minorHAnsi"/>
        </w:rPr>
        <w:t>conglobata</w:t>
      </w:r>
      <w:proofErr w:type="spellEnd"/>
      <w:r w:rsidRPr="00B95B19">
        <w:rPr>
          <w:rFonts w:eastAsia="Calibri" w:cstheme="minorHAnsi"/>
        </w:rPr>
        <w:t>, acne fulminans, secondary acne (chloracne, drug-induced acne), or severe acne requiring systemic treatment, more than one active nodule on the face, any skin condition that would interfere with the diagnosis or assessment of acne vulgaris (including but not limited to rosacea, atopic dermatitis, psoriasis, squamous cell carcinoma, contact eczema acneiform eruptions caused by treatments, steroid acne, steroid folliculitis or bacterial folliculitis, on the face). Subjects were excluded if they used prior or concomitant treatment with systemic steroids, systemic antibiotics, systemic treatment for acne vulgaris, systemic anti-inflammatory agents within 4 weeks prior to Baseline or during the study ; topical steroids, topical antibiotics, topical treatment for acne vulgaris, topical anti-inflammatory agents or any hormonal topical treatment within 2 weeks prior to Baseline or during the study ; or isotretinoin or isotretinoin derivatives within 6 months prior to Screening.</w:t>
      </w:r>
    </w:p>
    <w:p w14:paraId="36C7A018" w14:textId="77777777" w:rsidR="00D43D92" w:rsidRPr="00B95B19" w:rsidRDefault="00D43D92" w:rsidP="00D43D92">
      <w:pPr>
        <w:bidi w:val="0"/>
        <w:spacing w:after="0" w:line="276" w:lineRule="auto"/>
        <w:jc w:val="both"/>
        <w:rPr>
          <w:rFonts w:eastAsia="Calibri" w:cstheme="minorHAnsi"/>
        </w:rPr>
      </w:pPr>
    </w:p>
    <w:p w14:paraId="23557B8F" w14:textId="06375682" w:rsidR="00D43D92" w:rsidRPr="00B95B19" w:rsidRDefault="00D43D92" w:rsidP="00D43D92">
      <w:pPr>
        <w:bidi w:val="0"/>
        <w:spacing w:after="200" w:line="276" w:lineRule="auto"/>
        <w:jc w:val="both"/>
        <w:rPr>
          <w:rFonts w:eastAsia="Calibri" w:cstheme="minorHAnsi"/>
        </w:rPr>
      </w:pPr>
      <w:r w:rsidRPr="00B95B19">
        <w:rPr>
          <w:rFonts w:eastAsia="Calibri" w:cstheme="minorHAnsi"/>
        </w:rPr>
        <w:t>Female subjects were randomized, in a 1 :1 :1 randomization ratio to daily administration of BX001</w:t>
      </w:r>
      <w:r w:rsidR="00300E2A" w:rsidRPr="00B95B19">
        <w:rPr>
          <w:rFonts w:eastAsia="Calibri" w:cstheme="minorHAnsi"/>
        </w:rPr>
        <w:t xml:space="preserve"> low dose</w:t>
      </w:r>
      <w:r w:rsidRPr="00B95B19">
        <w:rPr>
          <w:rFonts w:eastAsia="Calibri" w:cstheme="minorHAnsi"/>
        </w:rPr>
        <w:t xml:space="preserve">, or BX001 </w:t>
      </w:r>
      <w:r w:rsidR="00300E2A" w:rsidRPr="00B95B19">
        <w:rPr>
          <w:rFonts w:eastAsia="Calibri" w:cstheme="minorHAnsi"/>
        </w:rPr>
        <w:t>high dose</w:t>
      </w:r>
      <w:r w:rsidRPr="00B95B19">
        <w:rPr>
          <w:rFonts w:eastAsia="Calibri" w:cstheme="minorHAnsi"/>
        </w:rPr>
        <w:t xml:space="preserve">, or </w:t>
      </w:r>
      <w:r w:rsidR="000C58C2" w:rsidRPr="00B95B19">
        <w:rPr>
          <w:rFonts w:eastAsia="Calibri" w:cstheme="minorHAnsi"/>
        </w:rPr>
        <w:t>vehicle</w:t>
      </w:r>
      <w:r w:rsidR="003B5BCE" w:rsidRPr="00B95B19">
        <w:rPr>
          <w:rFonts w:eastAsia="Calibri" w:cstheme="minorHAnsi"/>
        </w:rPr>
        <w:t xml:space="preserve"> </w:t>
      </w:r>
      <w:r w:rsidRPr="00B95B19">
        <w:rPr>
          <w:rFonts w:eastAsia="Calibri" w:cstheme="minorHAnsi"/>
        </w:rPr>
        <w:t xml:space="preserve">for 4 weeks, with a </w:t>
      </w:r>
      <w:proofErr w:type="gramStart"/>
      <w:r w:rsidRPr="00B95B19">
        <w:rPr>
          <w:rFonts w:eastAsia="Calibri" w:cstheme="minorHAnsi"/>
        </w:rPr>
        <w:t>1 week</w:t>
      </w:r>
      <w:proofErr w:type="gramEnd"/>
      <w:r w:rsidRPr="00B95B19">
        <w:rPr>
          <w:rFonts w:eastAsia="Calibri" w:cstheme="minorHAnsi"/>
        </w:rPr>
        <w:t xml:space="preserve"> follow-up period. Subjects had 5 study visits: at Screening (Day –4 ± 2), Baseline (Day 0), 2 weeks (Day 14 ± 2), 4 weeks (Day 28 ± 3) and 5 weeks (Day 35 ± 2), with assessment of inflammatory and non-inflammatory lesions; quantitative polymerase reaction (qPCR) were collected using skin swabs. Each treatment was self-administered daily, at least 1 hour </w:t>
      </w:r>
      <w:r w:rsidRPr="00167C93">
        <w:rPr>
          <w:rFonts w:eastAsia="Calibri" w:cstheme="minorHAnsi"/>
        </w:rPr>
        <w:t xml:space="preserve">before </w:t>
      </w:r>
      <w:r w:rsidR="00167C93" w:rsidRPr="00167C93">
        <w:rPr>
          <w:rFonts w:eastAsia="Calibri" w:cstheme="minorHAnsi"/>
        </w:rPr>
        <w:t>bedtime, for</w:t>
      </w:r>
      <w:r w:rsidRPr="00167C93">
        <w:rPr>
          <w:rFonts w:eastAsia="Calibri" w:cstheme="minorHAnsi"/>
        </w:rPr>
        <w:t xml:space="preserve"> 4 weeks</w:t>
      </w:r>
      <w:r w:rsidRPr="00B95B19">
        <w:rPr>
          <w:rFonts w:eastAsia="Calibri" w:cstheme="minorHAnsi"/>
        </w:rPr>
        <w:t xml:space="preserve">, except for the Baseline visit when the application was </w:t>
      </w:r>
      <w:r w:rsidR="00281BD8" w:rsidRPr="00B95B19">
        <w:rPr>
          <w:rFonts w:eastAsia="Calibri" w:cstheme="minorHAnsi"/>
        </w:rPr>
        <w:t xml:space="preserve">carried out </w:t>
      </w:r>
      <w:r w:rsidRPr="00B95B19">
        <w:rPr>
          <w:rFonts w:eastAsia="Calibri" w:cstheme="minorHAnsi"/>
        </w:rPr>
        <w:t>at the center in the presence of the study coordinator. Laboratory evaluations were completed at Screening (Day –4) and end of treatment (Day 28) and included hematology and serum chemistry tests. Urine pregnancy testing was completed on all subjects at Screening and final visit (Day 35). Safety was further assessed by physical examination of the face at all visits by dermatologist, vital signs (heart rate, systolic/diastolic blood pressure, temperature), adverse events and tolerability (erythema, edema, dryness or scaling assessed by the Investigator, and itching or burning / stinging assessed by the subject, on a 4-point scale with 0-none to 3-severe).</w:t>
      </w:r>
    </w:p>
    <w:p w14:paraId="267835B8" w14:textId="129339D3" w:rsidR="00D43D92" w:rsidRPr="00B95B19" w:rsidRDefault="00D43D92" w:rsidP="00ED34B1">
      <w:pPr>
        <w:bidi w:val="0"/>
        <w:jc w:val="both"/>
        <w:rPr>
          <w:rFonts w:eastAsia="Calibri" w:cstheme="minorHAnsi"/>
        </w:rPr>
      </w:pPr>
      <w:r w:rsidRPr="00B95B19">
        <w:rPr>
          <w:rFonts w:eastAsia="Calibri" w:cstheme="minorHAnsi"/>
        </w:rPr>
        <w:t xml:space="preserve">The primary endpoint was to evaluate the safety and tolerability of BX001. Exploratory endpoints included the effect of BX001 evaluated by the change of </w:t>
      </w:r>
      <w:r w:rsidRPr="00B95B19">
        <w:rPr>
          <w:rFonts w:eastAsia="Calibri" w:cstheme="minorHAnsi"/>
          <w:i/>
          <w:iCs/>
        </w:rPr>
        <w:t>C. acnes</w:t>
      </w:r>
      <w:r w:rsidRPr="00B95B19">
        <w:rPr>
          <w:rFonts w:eastAsia="Calibri" w:cstheme="minorHAnsi"/>
        </w:rPr>
        <w:t xml:space="preserve"> on facial skin by quantitation of bacteria with specific </w:t>
      </w:r>
      <w:proofErr w:type="spellStart"/>
      <w:r w:rsidRPr="00B95B19">
        <w:rPr>
          <w:rFonts w:eastAsia="Calibri" w:cstheme="minorHAnsi"/>
          <w:i/>
          <w:iCs/>
        </w:rPr>
        <w:t>Cutibacterium</w:t>
      </w:r>
      <w:proofErr w:type="spellEnd"/>
      <w:r w:rsidRPr="00B95B19">
        <w:rPr>
          <w:rFonts w:eastAsia="Calibri" w:cstheme="minorHAnsi"/>
        </w:rPr>
        <w:t xml:space="preserve"> qPCR, changes in relative abundance of skin bacterial microbiome by V1-V3 16S </w:t>
      </w:r>
      <w:r w:rsidRPr="00167C93">
        <w:rPr>
          <w:rFonts w:eastAsia="Calibri" w:cstheme="minorHAnsi"/>
        </w:rPr>
        <w:t xml:space="preserve">rRNA DNA sequencing, change in total lesion count (non-inflammatory and inflammatory) and </w:t>
      </w:r>
      <w:r w:rsidR="00AF461B" w:rsidRPr="00167C93">
        <w:rPr>
          <w:rFonts w:eastAsia="Calibri" w:cstheme="minorHAnsi"/>
        </w:rPr>
        <w:t>I</w:t>
      </w:r>
      <w:r w:rsidRPr="00167C93">
        <w:rPr>
          <w:rFonts w:eastAsia="Calibri" w:cstheme="minorHAnsi"/>
        </w:rPr>
        <w:t xml:space="preserve">nvestigator’s </w:t>
      </w:r>
      <w:r w:rsidR="00AF461B" w:rsidRPr="00167C93">
        <w:rPr>
          <w:rFonts w:eastAsia="Calibri" w:cstheme="minorHAnsi"/>
        </w:rPr>
        <w:t>G</w:t>
      </w:r>
      <w:r w:rsidRPr="00167C93">
        <w:rPr>
          <w:rFonts w:eastAsia="Calibri" w:cstheme="minorHAnsi"/>
        </w:rPr>
        <w:t xml:space="preserve">lobal </w:t>
      </w:r>
      <w:r w:rsidR="00AF461B" w:rsidRPr="00167C93">
        <w:rPr>
          <w:rFonts w:eastAsia="Calibri" w:cstheme="minorHAnsi"/>
        </w:rPr>
        <w:t>A</w:t>
      </w:r>
      <w:r w:rsidRPr="00167C93">
        <w:rPr>
          <w:rFonts w:eastAsia="Calibri" w:cstheme="minorHAnsi"/>
        </w:rPr>
        <w:t>ssessment (IGA) score (from 0 to 4, with 0 = clear skin to 4 = severe acne), and subject satisfaction questionnaire</w:t>
      </w:r>
      <w:r w:rsidRPr="00B95B19">
        <w:rPr>
          <w:rFonts w:eastAsia="Calibri" w:cstheme="minorHAnsi"/>
        </w:rPr>
        <w:t>.</w:t>
      </w:r>
    </w:p>
    <w:p w14:paraId="6CB1A224" w14:textId="07A9A9F1" w:rsidR="00D43D92" w:rsidRPr="00B95B19" w:rsidRDefault="00D43D92" w:rsidP="00D43D92">
      <w:pPr>
        <w:bidi w:val="0"/>
        <w:jc w:val="both"/>
        <w:rPr>
          <w:rFonts w:eastAsia="Calibri" w:cstheme="minorHAnsi"/>
        </w:rPr>
      </w:pPr>
      <w:r w:rsidRPr="00B95B19">
        <w:rPr>
          <w:rFonts w:eastAsia="Calibri" w:cstheme="minorHAnsi"/>
        </w:rPr>
        <w:t xml:space="preserve">Skin swabs from the cheeks were </w:t>
      </w:r>
      <w:r w:rsidR="00540556" w:rsidRPr="00B95B19">
        <w:rPr>
          <w:rFonts w:eastAsia="Calibri" w:cstheme="minorHAnsi"/>
        </w:rPr>
        <w:t>processed</w:t>
      </w:r>
      <w:r w:rsidRPr="00B95B19">
        <w:rPr>
          <w:rFonts w:eastAsia="Calibri" w:cstheme="minorHAnsi"/>
        </w:rPr>
        <w:t xml:space="preserve"> for bacterial DNA extraction and analysis using specific qPCR for </w:t>
      </w:r>
      <w:proofErr w:type="spellStart"/>
      <w:r w:rsidRPr="00B95B19">
        <w:rPr>
          <w:rFonts w:eastAsia="Calibri" w:cstheme="minorHAnsi"/>
          <w:i/>
          <w:iCs/>
        </w:rPr>
        <w:t>Cutibacterium</w:t>
      </w:r>
      <w:proofErr w:type="spellEnd"/>
      <w:r w:rsidRPr="00B95B19">
        <w:rPr>
          <w:rFonts w:eastAsia="Calibri" w:cstheme="minorHAnsi"/>
          <w:i/>
          <w:iCs/>
        </w:rPr>
        <w:t xml:space="preserve"> </w:t>
      </w:r>
      <w:proofErr w:type="spellStart"/>
      <w:r w:rsidRPr="00B95B19">
        <w:rPr>
          <w:rFonts w:eastAsia="Calibri" w:cstheme="minorHAnsi"/>
        </w:rPr>
        <w:t>spp</w:t>
      </w:r>
      <w:proofErr w:type="spellEnd"/>
      <w:r w:rsidRPr="00B95B19">
        <w:rPr>
          <w:rFonts w:eastAsia="Calibri" w:cstheme="minorHAnsi"/>
        </w:rPr>
        <w:t xml:space="preserve"> to evaluate the absolute amount of this bacteria and change from baseline and relative to vehicle after BX001 application. In addition,</w:t>
      </w:r>
      <w:r w:rsidRPr="00B95B19" w:rsidDel="0028306F">
        <w:rPr>
          <w:rFonts w:eastAsia="Calibri" w:cstheme="minorHAnsi"/>
        </w:rPr>
        <w:t xml:space="preserve"> </w:t>
      </w:r>
      <w:r w:rsidR="0028306F" w:rsidRPr="00B95B19">
        <w:rPr>
          <w:rFonts w:eastAsia="Calibri" w:cstheme="minorHAnsi"/>
        </w:rPr>
        <w:t xml:space="preserve">changes in </w:t>
      </w:r>
      <w:r w:rsidRPr="00B95B19">
        <w:rPr>
          <w:rFonts w:eastAsia="Calibri" w:cstheme="minorHAnsi"/>
        </w:rPr>
        <w:t xml:space="preserve">microbial relative abundance </w:t>
      </w:r>
      <w:r w:rsidR="0028306F" w:rsidRPr="00B95B19">
        <w:rPr>
          <w:rFonts w:eastAsia="Calibri" w:cstheme="minorHAnsi"/>
        </w:rPr>
        <w:t xml:space="preserve">of different species </w:t>
      </w:r>
      <w:r w:rsidRPr="00B95B19">
        <w:rPr>
          <w:rFonts w:eastAsia="Calibri" w:cstheme="minorHAnsi"/>
        </w:rPr>
        <w:t xml:space="preserve">was evaluated by 16S rDNA V1-V3 sequencing. Only DNA of bacterial origin was analyzed. </w:t>
      </w:r>
    </w:p>
    <w:p w14:paraId="75A63829" w14:textId="6503AA6D" w:rsidR="00D43D92" w:rsidRPr="00B95B19" w:rsidRDefault="00D43D92" w:rsidP="00B95B19">
      <w:pPr>
        <w:bidi w:val="0"/>
        <w:jc w:val="both"/>
        <w:rPr>
          <w:rFonts w:eastAsia="Calibri" w:cstheme="minorHAnsi"/>
        </w:rPr>
      </w:pPr>
      <w:r w:rsidRPr="00B95B19">
        <w:rPr>
          <w:rFonts w:eastAsia="Calibri" w:cstheme="minorHAnsi"/>
        </w:rPr>
        <w:lastRenderedPageBreak/>
        <w:t xml:space="preserve">In post-hoc analyses to assess the development of phage-resistant </w:t>
      </w:r>
      <w:r w:rsidRPr="00B95B19">
        <w:rPr>
          <w:rFonts w:eastAsia="Calibri" w:cstheme="minorHAnsi"/>
          <w:i/>
          <w:iCs/>
        </w:rPr>
        <w:t>C. acnes</w:t>
      </w:r>
      <w:r w:rsidRPr="00B95B19">
        <w:rPr>
          <w:rFonts w:eastAsia="Calibri" w:cstheme="minorHAnsi"/>
        </w:rPr>
        <w:t xml:space="preserve"> during therapy with BX001, </w:t>
      </w:r>
      <w:r w:rsidR="00172418" w:rsidRPr="00B95B19">
        <w:rPr>
          <w:rFonts w:eastAsia="Calibri" w:cstheme="minorHAnsi"/>
        </w:rPr>
        <w:t>a</w:t>
      </w:r>
      <w:r w:rsidRPr="00B95B19">
        <w:rPr>
          <w:rFonts w:eastAsia="Calibri" w:cstheme="minorHAnsi"/>
        </w:rPr>
        <w:t xml:space="preserve"> plaque assay was performed on </w:t>
      </w:r>
      <w:r w:rsidR="00172418" w:rsidRPr="00B95B19">
        <w:rPr>
          <w:rFonts w:eastAsia="Calibri" w:cstheme="minorHAnsi"/>
        </w:rPr>
        <w:t xml:space="preserve">211 </w:t>
      </w:r>
      <w:r w:rsidRPr="00B95B19">
        <w:rPr>
          <w:rFonts w:eastAsia="Calibri" w:cstheme="minorHAnsi"/>
          <w:i/>
          <w:iCs/>
        </w:rPr>
        <w:t xml:space="preserve">C. acnes </w:t>
      </w:r>
      <w:r w:rsidRPr="00B95B19">
        <w:rPr>
          <w:rFonts w:eastAsia="Calibri" w:cstheme="minorHAnsi"/>
        </w:rPr>
        <w:t>isolates</w:t>
      </w:r>
      <w:r w:rsidR="00BE2683" w:rsidRPr="00B95B19">
        <w:rPr>
          <w:rFonts w:eastAsia="Calibri" w:cstheme="minorHAnsi"/>
        </w:rPr>
        <w:t xml:space="preserve"> obtained from swabs</w:t>
      </w:r>
      <w:r w:rsidR="00E86F47" w:rsidRPr="00B95B19">
        <w:rPr>
          <w:rFonts w:eastAsia="Calibri" w:cstheme="minorHAnsi"/>
        </w:rPr>
        <w:t xml:space="preserve"> </w:t>
      </w:r>
      <w:r w:rsidR="002C1B80">
        <w:rPr>
          <w:rFonts w:eastAsia="Calibri" w:cstheme="minorHAnsi"/>
        </w:rPr>
        <w:t>of</w:t>
      </w:r>
      <w:r w:rsidR="00E86F47" w:rsidRPr="00B95B19">
        <w:rPr>
          <w:rFonts w:eastAsia="Calibri" w:cstheme="minorHAnsi"/>
        </w:rPr>
        <w:t xml:space="preserve"> subjects treated with low </w:t>
      </w:r>
      <w:r w:rsidR="00DD6C0F" w:rsidRPr="00B95B19">
        <w:rPr>
          <w:rFonts w:eastAsia="Calibri" w:cstheme="minorHAnsi"/>
        </w:rPr>
        <w:t xml:space="preserve">dose BX001, </w:t>
      </w:r>
      <w:r w:rsidR="00E86F47" w:rsidRPr="00B95B19">
        <w:rPr>
          <w:rFonts w:eastAsia="Calibri" w:cstheme="minorHAnsi"/>
        </w:rPr>
        <w:t>high dose BX001</w:t>
      </w:r>
      <w:r w:rsidR="00DD6C0F" w:rsidRPr="00B95B19">
        <w:rPr>
          <w:rFonts w:eastAsia="Calibri" w:cstheme="minorHAnsi"/>
        </w:rPr>
        <w:t xml:space="preserve"> or vehicle</w:t>
      </w:r>
      <w:r w:rsidRPr="00B95B19">
        <w:rPr>
          <w:rFonts w:eastAsia="Calibri" w:cstheme="minorHAnsi"/>
        </w:rPr>
        <w:t xml:space="preserve">. Strains were considered sensitive to phage if they showed evidence of plaque-forming units (PFU). </w:t>
      </w:r>
    </w:p>
    <w:p w14:paraId="04C56B1E" w14:textId="2276E12A" w:rsidR="00D43D92" w:rsidRPr="00B95B19" w:rsidRDefault="00D43D92" w:rsidP="00D43D92">
      <w:pPr>
        <w:bidi w:val="0"/>
        <w:jc w:val="both"/>
        <w:rPr>
          <w:rFonts w:eastAsia="Calibri" w:cstheme="minorHAnsi"/>
        </w:rPr>
      </w:pPr>
      <w:r w:rsidRPr="00B95B19">
        <w:rPr>
          <w:rFonts w:eastAsia="Calibri" w:cstheme="minorHAnsi"/>
        </w:rPr>
        <w:t xml:space="preserve">Descriptive statistics are provided by group and overall, as relevant. Numerical variables were tabulated using mean, standard deviation, minimum, median, maximum and number of observations. </w:t>
      </w:r>
      <w:r w:rsidR="00686439" w:rsidRPr="00B95B19">
        <w:rPr>
          <w:rFonts w:eastAsia="Calibri" w:cstheme="minorHAnsi"/>
        </w:rPr>
        <w:t xml:space="preserve">Only observed data were used; missing data were not imputed. </w:t>
      </w:r>
      <w:r w:rsidRPr="00B95B19">
        <w:rPr>
          <w:rFonts w:eastAsia="Calibri" w:cstheme="minorHAnsi"/>
        </w:rPr>
        <w:t xml:space="preserve">Categorical variables were tabulated using number of observations and percentages. Change from baseline (raw and percent) was analyzed using a mixed model repeated measures (MMRM) </w:t>
      </w:r>
      <w:r w:rsidR="00557613" w:rsidRPr="00B95B19">
        <w:rPr>
          <w:rFonts w:eastAsia="Calibri" w:cstheme="minorHAnsi"/>
        </w:rPr>
        <w:t xml:space="preserve">analysis of adjusted means, </w:t>
      </w:r>
      <w:r w:rsidRPr="00B95B19">
        <w:rPr>
          <w:rFonts w:eastAsia="Calibri" w:cstheme="minorHAnsi"/>
        </w:rPr>
        <w:t>with Baseline qPCR as a covariate, Treatment group, Visit, and the interaction between the two as fixed effect factors. The model included random subject effect. All pairwise comparisons were</w:t>
      </w:r>
      <w:r w:rsidRPr="00B95B19" w:rsidDel="007867C9">
        <w:rPr>
          <w:rFonts w:eastAsia="Calibri" w:cstheme="minorHAnsi"/>
        </w:rPr>
        <w:t xml:space="preserve"> </w:t>
      </w:r>
      <w:r w:rsidR="007867C9" w:rsidRPr="00B95B19">
        <w:rPr>
          <w:rFonts w:eastAsia="Calibri" w:cstheme="minorHAnsi"/>
        </w:rPr>
        <w:t xml:space="preserve">carried out </w:t>
      </w:r>
      <w:r w:rsidRPr="00B95B19">
        <w:rPr>
          <w:rFonts w:eastAsia="Calibri" w:cstheme="minorHAnsi"/>
        </w:rPr>
        <w:t>based on this model:</w:t>
      </w:r>
    </w:p>
    <w:p w14:paraId="62EAA201" w14:textId="1A416F07" w:rsidR="007D36F1" w:rsidRPr="00B95B19" w:rsidRDefault="007D36F1" w:rsidP="007D36F1">
      <w:pPr>
        <w:pStyle w:val="ListParagraph"/>
        <w:numPr>
          <w:ilvl w:val="0"/>
          <w:numId w:val="1"/>
        </w:numPr>
        <w:bidi w:val="0"/>
        <w:jc w:val="both"/>
        <w:rPr>
          <w:rFonts w:eastAsiaTheme="minorEastAsia"/>
        </w:rPr>
      </w:pPr>
      <w:r w:rsidRPr="00B95B19">
        <w:rPr>
          <w:rFonts w:eastAsia="Calibri"/>
        </w:rPr>
        <w:t xml:space="preserve">BX001 </w:t>
      </w:r>
      <w:r w:rsidR="00B975A4" w:rsidRPr="00B95B19">
        <w:rPr>
          <w:rFonts w:eastAsia="Calibri"/>
        </w:rPr>
        <w:t>low dose</w:t>
      </w:r>
      <w:r w:rsidRPr="00B95B19">
        <w:rPr>
          <w:rFonts w:eastAsia="Calibri"/>
        </w:rPr>
        <w:t xml:space="preserve"> vs. </w:t>
      </w:r>
      <w:r w:rsidR="00B975A4" w:rsidRPr="00B95B19">
        <w:rPr>
          <w:rFonts w:eastAsia="Calibri"/>
        </w:rPr>
        <w:t>placebo (vehicle)</w:t>
      </w:r>
    </w:p>
    <w:p w14:paraId="5E55F58D" w14:textId="321879CC" w:rsidR="007D36F1" w:rsidRPr="00B95B19" w:rsidRDefault="007D36F1" w:rsidP="007D36F1">
      <w:pPr>
        <w:pStyle w:val="ListParagraph"/>
        <w:numPr>
          <w:ilvl w:val="0"/>
          <w:numId w:val="1"/>
        </w:numPr>
        <w:bidi w:val="0"/>
        <w:jc w:val="both"/>
        <w:rPr>
          <w:rFonts w:eastAsiaTheme="minorEastAsia"/>
        </w:rPr>
      </w:pPr>
      <w:r w:rsidRPr="00B95B19">
        <w:rPr>
          <w:rFonts w:eastAsia="Calibri"/>
        </w:rPr>
        <w:t xml:space="preserve">BX001 </w:t>
      </w:r>
      <w:r w:rsidR="00112AED" w:rsidRPr="00B95B19">
        <w:rPr>
          <w:rFonts w:eastAsia="Calibri"/>
        </w:rPr>
        <w:t xml:space="preserve">high dose </w:t>
      </w:r>
      <w:r w:rsidRPr="00B95B19">
        <w:rPr>
          <w:rFonts w:eastAsia="Calibri"/>
        </w:rPr>
        <w:t xml:space="preserve">vs. </w:t>
      </w:r>
      <w:r w:rsidR="00282F5A" w:rsidRPr="00B95B19">
        <w:rPr>
          <w:rFonts w:eastAsia="Calibri"/>
        </w:rPr>
        <w:t>p</w:t>
      </w:r>
      <w:r w:rsidR="00B975A4" w:rsidRPr="00B95B19">
        <w:rPr>
          <w:rFonts w:eastAsia="Calibri"/>
        </w:rPr>
        <w:t>lacebo (</w:t>
      </w:r>
      <w:r w:rsidRPr="00B95B19">
        <w:rPr>
          <w:rFonts w:eastAsia="Calibri"/>
        </w:rPr>
        <w:t>vehicle</w:t>
      </w:r>
      <w:r w:rsidR="00B975A4" w:rsidRPr="00B95B19">
        <w:rPr>
          <w:rFonts w:eastAsia="Calibri"/>
        </w:rPr>
        <w:t>)</w:t>
      </w:r>
    </w:p>
    <w:p w14:paraId="12F1EAA0" w14:textId="77777777" w:rsidR="0077264A" w:rsidRDefault="0077264A" w:rsidP="00CE5C9F">
      <w:pPr>
        <w:pStyle w:val="NormalWeb"/>
        <w:jc w:val="both"/>
        <w:rPr>
          <w:rFonts w:asciiTheme="minorHAnsi" w:eastAsia="Calibri" w:hAnsiTheme="minorHAnsi" w:cstheme="minorHAnsi"/>
          <w:b/>
          <w:bCs/>
          <w:sz w:val="22"/>
          <w:szCs w:val="22"/>
        </w:rPr>
      </w:pPr>
    </w:p>
    <w:p w14:paraId="6C8F50B5" w14:textId="1F5820E0" w:rsidR="00CE5C9F" w:rsidRPr="00167C93" w:rsidRDefault="00CE5C9F" w:rsidP="00CE5C9F">
      <w:pPr>
        <w:pStyle w:val="NormalWeb"/>
        <w:jc w:val="both"/>
        <w:rPr>
          <w:rFonts w:asciiTheme="minorHAnsi" w:hAnsiTheme="minorHAnsi" w:cstheme="minorHAnsi"/>
          <w:b/>
          <w:bCs/>
          <w:color w:val="000000" w:themeColor="text1"/>
          <w:sz w:val="22"/>
          <w:szCs w:val="22"/>
        </w:rPr>
      </w:pPr>
      <w:r w:rsidRPr="00B95B19">
        <w:rPr>
          <w:rFonts w:asciiTheme="minorHAnsi" w:eastAsia="Calibri" w:hAnsiTheme="minorHAnsi" w:cstheme="minorHAnsi"/>
          <w:b/>
          <w:bCs/>
          <w:sz w:val="22"/>
          <w:szCs w:val="22"/>
        </w:rPr>
        <w:t xml:space="preserve">Molecular methods for quantitation of </w:t>
      </w:r>
      <w:r w:rsidRPr="00B95B19">
        <w:rPr>
          <w:rFonts w:asciiTheme="minorHAnsi" w:eastAsia="Calibri" w:hAnsiTheme="minorHAnsi" w:cstheme="minorHAnsi"/>
          <w:b/>
          <w:bCs/>
          <w:i/>
          <w:iCs/>
          <w:sz w:val="22"/>
          <w:szCs w:val="22"/>
        </w:rPr>
        <w:t>C.</w:t>
      </w:r>
      <w:r w:rsidRPr="00B95B19">
        <w:rPr>
          <w:rFonts w:asciiTheme="minorHAnsi" w:eastAsia="Calibri" w:hAnsiTheme="minorHAnsi" w:cstheme="minorHAnsi"/>
          <w:b/>
          <w:bCs/>
          <w:sz w:val="22"/>
          <w:szCs w:val="22"/>
        </w:rPr>
        <w:t xml:space="preserve"> </w:t>
      </w:r>
      <w:r w:rsidRPr="00B95B19">
        <w:rPr>
          <w:rFonts w:asciiTheme="minorHAnsi" w:eastAsia="Calibri" w:hAnsiTheme="minorHAnsi" w:cstheme="minorHAnsi"/>
          <w:b/>
          <w:bCs/>
          <w:i/>
          <w:iCs/>
          <w:sz w:val="22"/>
          <w:szCs w:val="22"/>
        </w:rPr>
        <w:t>acnes</w:t>
      </w:r>
      <w:r w:rsidRPr="00B95B19">
        <w:rPr>
          <w:rFonts w:asciiTheme="minorHAnsi" w:eastAsia="Calibri" w:hAnsiTheme="minorHAnsi" w:cstheme="minorHAnsi"/>
          <w:b/>
          <w:bCs/>
          <w:sz w:val="22"/>
          <w:szCs w:val="22"/>
        </w:rPr>
        <w:t xml:space="preserve"> and determination of Shannon </w:t>
      </w:r>
      <w:r w:rsidRPr="00C07B8F">
        <w:rPr>
          <w:rFonts w:asciiTheme="minorHAnsi" w:hAnsiTheme="minorHAnsi" w:cstheme="minorHAnsi"/>
          <w:b/>
          <w:bCs/>
          <w:color w:val="000000" w:themeColor="text1"/>
          <w:sz w:val="22"/>
          <w:szCs w:val="22"/>
        </w:rPr>
        <w:t>index of diversity</w:t>
      </w:r>
    </w:p>
    <w:p w14:paraId="511823F8" w14:textId="2B9EB33F" w:rsidR="00CE5C9F" w:rsidRPr="00B95B19" w:rsidRDefault="00CE5C9F" w:rsidP="00CE5C9F">
      <w:pPr>
        <w:pStyle w:val="NormalWeb"/>
        <w:jc w:val="both"/>
        <w:rPr>
          <w:rFonts w:asciiTheme="minorHAnsi" w:hAnsiTheme="minorHAnsi" w:cstheme="minorHAnsi"/>
          <w:color w:val="000000" w:themeColor="text1"/>
          <w:sz w:val="22"/>
          <w:szCs w:val="22"/>
        </w:rPr>
      </w:pPr>
      <w:r w:rsidRPr="004104AD">
        <w:rPr>
          <w:rFonts w:asciiTheme="minorHAnsi" w:hAnsiTheme="minorHAnsi" w:cstheme="minorHAnsi"/>
          <w:color w:val="000000" w:themeColor="text1"/>
          <w:sz w:val="22"/>
          <w:szCs w:val="22"/>
        </w:rPr>
        <w:t xml:space="preserve">Quantitation of </w:t>
      </w:r>
      <w:r w:rsidRPr="004104AD">
        <w:rPr>
          <w:rFonts w:asciiTheme="minorHAnsi" w:hAnsiTheme="minorHAnsi" w:cstheme="minorHAnsi"/>
          <w:i/>
          <w:iCs/>
          <w:color w:val="000000" w:themeColor="text1"/>
          <w:sz w:val="22"/>
          <w:szCs w:val="22"/>
        </w:rPr>
        <w:t>C. acnes</w:t>
      </w:r>
      <w:r w:rsidRPr="00B95B19">
        <w:rPr>
          <w:rFonts w:asciiTheme="minorHAnsi" w:hAnsiTheme="minorHAnsi" w:cstheme="minorHAnsi"/>
          <w:color w:val="000000" w:themeColor="text1"/>
          <w:sz w:val="22"/>
          <w:szCs w:val="22"/>
        </w:rPr>
        <w:t xml:space="preserve"> was carried out using a specific qPCR developed for </w:t>
      </w:r>
      <w:proofErr w:type="spellStart"/>
      <w:r w:rsidRPr="00B95B19">
        <w:rPr>
          <w:rFonts w:asciiTheme="minorHAnsi" w:hAnsiTheme="minorHAnsi" w:cstheme="minorHAnsi"/>
          <w:i/>
          <w:iCs/>
          <w:color w:val="000000" w:themeColor="text1"/>
          <w:sz w:val="22"/>
          <w:szCs w:val="22"/>
        </w:rPr>
        <w:t>Cutibacteria</w:t>
      </w:r>
      <w:proofErr w:type="spellEnd"/>
      <w:r w:rsidRPr="00B95B19">
        <w:rPr>
          <w:rFonts w:asciiTheme="minorHAnsi" w:hAnsiTheme="minorHAnsi" w:cstheme="minorHAnsi"/>
          <w:i/>
          <w:iCs/>
          <w:color w:val="000000" w:themeColor="text1"/>
          <w:sz w:val="22"/>
          <w:szCs w:val="22"/>
        </w:rPr>
        <w:t xml:space="preserve"> </w:t>
      </w:r>
      <w:r w:rsidRPr="00B95B19">
        <w:rPr>
          <w:rFonts w:asciiTheme="minorHAnsi" w:hAnsiTheme="minorHAnsi" w:cstheme="minorHAnsi"/>
          <w:color w:val="000000" w:themeColor="text1"/>
          <w:sz w:val="22"/>
          <w:szCs w:val="22"/>
        </w:rPr>
        <w:t xml:space="preserve">spp.  DNA was extracted from swabs using the </w:t>
      </w:r>
      <w:proofErr w:type="spellStart"/>
      <w:r w:rsidRPr="00B95B19">
        <w:rPr>
          <w:rFonts w:asciiTheme="minorHAnsi" w:hAnsiTheme="minorHAnsi" w:cstheme="minorHAnsi"/>
          <w:color w:val="000000" w:themeColor="text1"/>
          <w:sz w:val="22"/>
          <w:szCs w:val="22"/>
        </w:rPr>
        <w:t>DNeasy</w:t>
      </w:r>
      <w:proofErr w:type="spellEnd"/>
      <w:r w:rsidRPr="00B95B19">
        <w:rPr>
          <w:rFonts w:asciiTheme="minorHAnsi" w:hAnsiTheme="minorHAnsi" w:cstheme="minorHAnsi"/>
          <w:color w:val="000000" w:themeColor="text1"/>
          <w:sz w:val="22"/>
          <w:szCs w:val="22"/>
        </w:rPr>
        <w:t xml:space="preserve"> </w:t>
      </w:r>
      <w:proofErr w:type="spellStart"/>
      <w:r w:rsidRPr="00B95B19">
        <w:rPr>
          <w:rFonts w:asciiTheme="minorHAnsi" w:hAnsiTheme="minorHAnsi" w:cstheme="minorHAnsi"/>
          <w:color w:val="000000" w:themeColor="text1"/>
          <w:sz w:val="22"/>
          <w:szCs w:val="22"/>
        </w:rPr>
        <w:t>PowerSoil</w:t>
      </w:r>
      <w:proofErr w:type="spellEnd"/>
      <w:r w:rsidRPr="00B95B19">
        <w:rPr>
          <w:rFonts w:asciiTheme="minorHAnsi" w:hAnsiTheme="minorHAnsi" w:cstheme="minorHAnsi"/>
          <w:color w:val="000000" w:themeColor="text1"/>
          <w:sz w:val="22"/>
          <w:szCs w:val="22"/>
        </w:rPr>
        <w:t xml:space="preserve"> kit (Qiagen). The swabs were added to </w:t>
      </w:r>
      <w:proofErr w:type="spellStart"/>
      <w:r w:rsidRPr="00B95B19">
        <w:rPr>
          <w:rFonts w:asciiTheme="minorHAnsi" w:hAnsiTheme="minorHAnsi" w:cstheme="minorHAnsi"/>
          <w:color w:val="000000" w:themeColor="text1"/>
          <w:sz w:val="22"/>
          <w:szCs w:val="22"/>
        </w:rPr>
        <w:t>PowerBead</w:t>
      </w:r>
      <w:proofErr w:type="spellEnd"/>
      <w:r w:rsidRPr="00B95B19">
        <w:rPr>
          <w:rFonts w:asciiTheme="minorHAnsi" w:hAnsiTheme="minorHAnsi" w:cstheme="minorHAnsi"/>
          <w:color w:val="000000" w:themeColor="text1"/>
          <w:sz w:val="22"/>
          <w:szCs w:val="22"/>
        </w:rPr>
        <w:t xml:space="preserve"> tubes containing 60 ul of Solution C1, incubated at 70</w:t>
      </w:r>
      <w:r w:rsidRPr="00B95B19">
        <w:rPr>
          <w:rFonts w:asciiTheme="minorHAnsi" w:hAnsiTheme="minorHAnsi" w:cstheme="minorHAnsi"/>
          <w:color w:val="000000" w:themeColor="text1"/>
          <w:sz w:val="22"/>
          <w:szCs w:val="22"/>
          <w:vertAlign w:val="superscript"/>
        </w:rPr>
        <w:t>o</w:t>
      </w:r>
      <w:r w:rsidRPr="00B95B19">
        <w:rPr>
          <w:rFonts w:asciiTheme="minorHAnsi" w:hAnsiTheme="minorHAnsi" w:cstheme="minorHAnsi"/>
          <w:color w:val="000000" w:themeColor="text1"/>
          <w:sz w:val="22"/>
          <w:szCs w:val="22"/>
        </w:rPr>
        <w:t xml:space="preserve">C for 10 min and vortexed at maximum speed for 10 min using a Vortex Adapter tube holder. Lysis and extraction steps were carried out manually, while loading on the column, washes and elution were done with the </w:t>
      </w:r>
      <w:proofErr w:type="spellStart"/>
      <w:r w:rsidRPr="00B95B19">
        <w:rPr>
          <w:rFonts w:asciiTheme="minorHAnsi" w:hAnsiTheme="minorHAnsi" w:cstheme="minorHAnsi"/>
          <w:color w:val="000000" w:themeColor="text1"/>
          <w:sz w:val="22"/>
          <w:szCs w:val="22"/>
        </w:rPr>
        <w:t>Qiacube</w:t>
      </w:r>
      <w:proofErr w:type="spellEnd"/>
      <w:r w:rsidRPr="00B95B19">
        <w:rPr>
          <w:rFonts w:asciiTheme="minorHAnsi" w:hAnsiTheme="minorHAnsi" w:cstheme="minorHAnsi"/>
          <w:color w:val="000000" w:themeColor="text1"/>
          <w:sz w:val="22"/>
          <w:szCs w:val="22"/>
        </w:rPr>
        <w:t xml:space="preserve"> HT according to the program recommended by the manufacturer. DNA was eluted with 90 ul Tris 10 </w:t>
      </w:r>
      <w:proofErr w:type="spellStart"/>
      <w:r w:rsidRPr="00B95B19">
        <w:rPr>
          <w:rFonts w:asciiTheme="minorHAnsi" w:hAnsiTheme="minorHAnsi" w:cstheme="minorHAnsi"/>
          <w:color w:val="000000" w:themeColor="text1"/>
          <w:sz w:val="22"/>
          <w:szCs w:val="22"/>
        </w:rPr>
        <w:t>mM.</w:t>
      </w:r>
      <w:proofErr w:type="spellEnd"/>
    </w:p>
    <w:p w14:paraId="2628B072" w14:textId="58A33B94" w:rsidR="00CE5C9F" w:rsidRPr="00B95B19" w:rsidRDefault="00CE5C9F" w:rsidP="00CE5C9F">
      <w:pPr>
        <w:pStyle w:val="NormalWeb"/>
        <w:jc w:val="both"/>
        <w:rPr>
          <w:rFonts w:asciiTheme="minorHAnsi" w:hAnsiTheme="minorHAnsi" w:cstheme="minorHAnsi"/>
          <w:color w:val="000000" w:themeColor="text1"/>
          <w:sz w:val="22"/>
          <w:szCs w:val="22"/>
        </w:rPr>
      </w:pPr>
      <w:r w:rsidRPr="00B95B19">
        <w:rPr>
          <w:rFonts w:asciiTheme="minorHAnsi" w:hAnsiTheme="minorHAnsi" w:cstheme="minorHAnsi"/>
          <w:color w:val="000000" w:themeColor="text1"/>
          <w:sz w:val="22"/>
          <w:szCs w:val="22"/>
        </w:rPr>
        <w:t xml:space="preserve">Quantitative-PCR was carried out using specific primers and TaqMan MGB probe targeting a region common to all </w:t>
      </w:r>
      <w:proofErr w:type="spellStart"/>
      <w:r w:rsidRPr="00B95B19">
        <w:rPr>
          <w:rFonts w:asciiTheme="minorHAnsi" w:hAnsiTheme="minorHAnsi" w:cstheme="minorHAnsi"/>
          <w:i/>
          <w:iCs/>
          <w:color w:val="000000" w:themeColor="text1"/>
          <w:sz w:val="22"/>
          <w:szCs w:val="22"/>
        </w:rPr>
        <w:t>Cutibacterium</w:t>
      </w:r>
      <w:proofErr w:type="spellEnd"/>
      <w:r w:rsidRPr="00B95B19">
        <w:rPr>
          <w:rFonts w:asciiTheme="minorHAnsi" w:hAnsiTheme="minorHAnsi" w:cstheme="minorHAnsi"/>
          <w:color w:val="000000" w:themeColor="text1"/>
          <w:sz w:val="22"/>
          <w:szCs w:val="22"/>
        </w:rPr>
        <w:t xml:space="preserve"> species. Amplification and detection were performed with the </w:t>
      </w:r>
      <w:proofErr w:type="spellStart"/>
      <w:r w:rsidRPr="00B95B19">
        <w:rPr>
          <w:rFonts w:asciiTheme="minorHAnsi" w:hAnsiTheme="minorHAnsi" w:cstheme="minorHAnsi"/>
          <w:color w:val="000000" w:themeColor="text1"/>
          <w:sz w:val="22"/>
          <w:szCs w:val="22"/>
        </w:rPr>
        <w:t>LightCycler</w:t>
      </w:r>
      <w:proofErr w:type="spellEnd"/>
      <w:r w:rsidRPr="00B95B19">
        <w:rPr>
          <w:rFonts w:asciiTheme="minorHAnsi" w:hAnsiTheme="minorHAnsi" w:cstheme="minorHAnsi"/>
          <w:color w:val="000000" w:themeColor="text1"/>
          <w:sz w:val="22"/>
          <w:szCs w:val="22"/>
        </w:rPr>
        <w:t xml:space="preserve"> 480 (Roche Diagnostics) for 45 cycles. Every sample was run in triplicate. The </w:t>
      </w:r>
      <w:proofErr w:type="spellStart"/>
      <w:r w:rsidRPr="00B95B19">
        <w:rPr>
          <w:rFonts w:asciiTheme="minorHAnsi" w:hAnsiTheme="minorHAnsi" w:cstheme="minorHAnsi"/>
          <w:color w:val="000000" w:themeColor="text1"/>
          <w:sz w:val="22"/>
          <w:szCs w:val="22"/>
        </w:rPr>
        <w:t>LightCycler</w:t>
      </w:r>
      <w:proofErr w:type="spellEnd"/>
      <w:r w:rsidRPr="00B95B19">
        <w:rPr>
          <w:rFonts w:asciiTheme="minorHAnsi" w:hAnsiTheme="minorHAnsi" w:cstheme="minorHAnsi"/>
          <w:color w:val="000000" w:themeColor="text1"/>
          <w:sz w:val="22"/>
          <w:szCs w:val="22"/>
        </w:rPr>
        <w:t xml:space="preserve"> 480 v1.5 program (Roche Diagnostics) was used to calculate the quantity of </w:t>
      </w:r>
      <w:proofErr w:type="spellStart"/>
      <w:r w:rsidRPr="00B95B19">
        <w:rPr>
          <w:rFonts w:asciiTheme="minorHAnsi" w:hAnsiTheme="minorHAnsi" w:cstheme="minorHAnsi"/>
          <w:i/>
          <w:iCs/>
          <w:color w:val="000000" w:themeColor="text1"/>
          <w:sz w:val="22"/>
          <w:szCs w:val="22"/>
        </w:rPr>
        <w:t>Cutibacterium</w:t>
      </w:r>
      <w:proofErr w:type="spellEnd"/>
      <w:r w:rsidRPr="00B95B19">
        <w:rPr>
          <w:rFonts w:asciiTheme="minorHAnsi" w:hAnsiTheme="minorHAnsi" w:cstheme="minorHAnsi"/>
          <w:i/>
          <w:iCs/>
          <w:color w:val="000000" w:themeColor="text1"/>
          <w:sz w:val="22"/>
          <w:szCs w:val="22"/>
        </w:rPr>
        <w:t xml:space="preserve"> </w:t>
      </w:r>
      <w:r w:rsidRPr="00B95B19">
        <w:rPr>
          <w:rFonts w:asciiTheme="minorHAnsi" w:hAnsiTheme="minorHAnsi" w:cstheme="minorHAnsi"/>
          <w:color w:val="000000" w:themeColor="text1"/>
          <w:sz w:val="22"/>
          <w:szCs w:val="22"/>
        </w:rPr>
        <w:t xml:space="preserve">spp. (copies/sample) by using the second derivative method and a standard curve of </w:t>
      </w:r>
      <w:proofErr w:type="spellStart"/>
      <w:r w:rsidRPr="00B95B19">
        <w:rPr>
          <w:rFonts w:asciiTheme="minorHAnsi" w:hAnsiTheme="minorHAnsi" w:cstheme="minorHAnsi"/>
          <w:color w:val="000000" w:themeColor="text1"/>
          <w:sz w:val="22"/>
          <w:szCs w:val="22"/>
        </w:rPr>
        <w:t>Cq</w:t>
      </w:r>
      <w:proofErr w:type="spellEnd"/>
      <w:r w:rsidRPr="00B95B19">
        <w:rPr>
          <w:rFonts w:asciiTheme="minorHAnsi" w:hAnsiTheme="minorHAnsi" w:cstheme="minorHAnsi"/>
          <w:color w:val="000000" w:themeColor="text1"/>
          <w:sz w:val="22"/>
          <w:szCs w:val="22"/>
        </w:rPr>
        <w:t xml:space="preserve"> versus logarithm of the quantity. The standard curve was established using 11 known amounts of a 217 pb </w:t>
      </w:r>
      <w:proofErr w:type="spellStart"/>
      <w:r w:rsidRPr="00B95B19">
        <w:rPr>
          <w:rFonts w:asciiTheme="minorHAnsi" w:hAnsiTheme="minorHAnsi" w:cstheme="minorHAnsi"/>
          <w:color w:val="000000" w:themeColor="text1"/>
          <w:sz w:val="22"/>
          <w:szCs w:val="22"/>
        </w:rPr>
        <w:t>gBlock</w:t>
      </w:r>
      <w:proofErr w:type="spellEnd"/>
      <w:r w:rsidRPr="00B95B19">
        <w:rPr>
          <w:rFonts w:asciiTheme="minorHAnsi" w:hAnsiTheme="minorHAnsi" w:cstheme="minorHAnsi"/>
          <w:color w:val="000000" w:themeColor="text1"/>
          <w:sz w:val="22"/>
          <w:szCs w:val="22"/>
        </w:rPr>
        <w:t xml:space="preserve"> synthetic DNA from IDT Technologies (10 to 107</w:t>
      </w:r>
      <w:r w:rsidR="00112AED" w:rsidRPr="00B95B19">
        <w:rPr>
          <w:rFonts w:asciiTheme="minorHAnsi" w:hAnsiTheme="minorHAnsi" w:cstheme="minorHAnsi"/>
          <w:color w:val="000000" w:themeColor="text1"/>
          <w:sz w:val="22"/>
          <w:szCs w:val="22"/>
        </w:rPr>
        <w:t xml:space="preserve"> </w:t>
      </w:r>
      <w:r w:rsidRPr="00B95B19">
        <w:rPr>
          <w:rFonts w:asciiTheme="minorHAnsi" w:hAnsiTheme="minorHAnsi" w:cstheme="minorHAnsi"/>
          <w:color w:val="000000" w:themeColor="text1"/>
          <w:sz w:val="22"/>
          <w:szCs w:val="22"/>
        </w:rPr>
        <w:t>copies/reaction).</w:t>
      </w:r>
    </w:p>
    <w:p w14:paraId="6A431788" w14:textId="7462C21D" w:rsidR="001536F4" w:rsidRPr="00523327" w:rsidRDefault="00CE5C9F" w:rsidP="005E2B95">
      <w:pPr>
        <w:pStyle w:val="Default"/>
        <w:jc w:val="both"/>
        <w:rPr>
          <w:rFonts w:asciiTheme="minorHAnsi" w:hAnsiTheme="minorHAnsi" w:cstheme="minorHAnsi"/>
          <w:sz w:val="22"/>
          <w:szCs w:val="22"/>
        </w:rPr>
      </w:pPr>
      <w:r w:rsidRPr="00B95B19">
        <w:rPr>
          <w:rFonts w:asciiTheme="minorHAnsi" w:hAnsiTheme="minorHAnsi" w:cstheme="minorHAnsi"/>
          <w:color w:val="000000" w:themeColor="text1"/>
          <w:sz w:val="22"/>
          <w:szCs w:val="22"/>
        </w:rPr>
        <w:t xml:space="preserve">The analysis to examine changes in relative abundance of skin bacterial microbiome components used V1-V3 16S rRNA DNA sequencing. </w:t>
      </w:r>
      <w:r w:rsidR="001536F4" w:rsidRPr="00523327">
        <w:rPr>
          <w:rFonts w:asciiTheme="minorHAnsi" w:hAnsiTheme="minorHAnsi" w:cstheme="minorHAnsi"/>
          <w:sz w:val="22"/>
          <w:szCs w:val="22"/>
        </w:rPr>
        <w:t xml:space="preserve">For the 16S V1-V3, tubes open to the environment were placed at the testing site to evaluate potential ambient contamination.  </w:t>
      </w:r>
      <w:r w:rsidR="00CE6640">
        <w:rPr>
          <w:rFonts w:asciiTheme="minorHAnsi" w:hAnsiTheme="minorHAnsi" w:cstheme="minorHAnsi"/>
          <w:sz w:val="22"/>
          <w:szCs w:val="22"/>
        </w:rPr>
        <w:t xml:space="preserve">Negligible amounts of </w:t>
      </w:r>
      <w:r w:rsidR="001536F4" w:rsidRPr="00523327">
        <w:rPr>
          <w:rFonts w:asciiTheme="minorHAnsi" w:hAnsiTheme="minorHAnsi" w:cstheme="minorHAnsi"/>
          <w:sz w:val="22"/>
          <w:szCs w:val="22"/>
        </w:rPr>
        <w:t xml:space="preserve">bacterial reads were recovered from the open control tubes, </w:t>
      </w:r>
      <w:r w:rsidR="000058B8">
        <w:rPr>
          <w:rFonts w:asciiTheme="minorHAnsi" w:hAnsiTheme="minorHAnsi" w:cstheme="minorHAnsi"/>
          <w:sz w:val="22"/>
          <w:szCs w:val="22"/>
        </w:rPr>
        <w:t>with a different b</w:t>
      </w:r>
      <w:r w:rsidR="001536F4" w:rsidRPr="00523327">
        <w:rPr>
          <w:rFonts w:asciiTheme="minorHAnsi" w:hAnsiTheme="minorHAnsi" w:cstheme="minorHAnsi"/>
          <w:sz w:val="22"/>
          <w:szCs w:val="22"/>
        </w:rPr>
        <w:t xml:space="preserve">acterial composition </w:t>
      </w:r>
      <w:r w:rsidR="000058B8">
        <w:rPr>
          <w:rFonts w:asciiTheme="minorHAnsi" w:hAnsiTheme="minorHAnsi" w:cstheme="minorHAnsi"/>
          <w:sz w:val="22"/>
          <w:szCs w:val="22"/>
        </w:rPr>
        <w:t>to</w:t>
      </w:r>
      <w:r w:rsidR="001536F4" w:rsidRPr="00523327">
        <w:rPr>
          <w:rFonts w:asciiTheme="minorHAnsi" w:hAnsiTheme="minorHAnsi" w:cstheme="minorHAnsi"/>
          <w:sz w:val="22"/>
          <w:szCs w:val="22"/>
        </w:rPr>
        <w:t xml:space="preserve"> the one obtained from the active and placebo groups, suggesting that there was no contamination of the study samples (data not shown).  </w:t>
      </w:r>
    </w:p>
    <w:p w14:paraId="0205C69B" w14:textId="7F570B4D" w:rsidR="00CE5C9F" w:rsidRPr="00B95B19" w:rsidRDefault="001536F4" w:rsidP="001536F4">
      <w:pPr>
        <w:pStyle w:val="NormalWeb"/>
        <w:jc w:val="both"/>
        <w:rPr>
          <w:rFonts w:asciiTheme="minorHAnsi" w:hAnsiTheme="minorHAnsi" w:cstheme="minorHAnsi"/>
          <w:color w:val="000000" w:themeColor="text1"/>
          <w:sz w:val="22"/>
          <w:szCs w:val="22"/>
        </w:rPr>
      </w:pPr>
      <w:r w:rsidRPr="00523327">
        <w:rPr>
          <w:rFonts w:asciiTheme="minorHAnsi" w:hAnsiTheme="minorHAnsi" w:cstheme="minorHAnsi"/>
          <w:sz w:val="22"/>
          <w:szCs w:val="22"/>
        </w:rPr>
        <w:t>Mock community analysis was conducted at the time of assay set up (data not shown).</w:t>
      </w:r>
      <w:r>
        <w:rPr>
          <w:rFonts w:asciiTheme="minorHAnsi" w:hAnsiTheme="minorHAnsi" w:cstheme="minorHAnsi"/>
          <w:sz w:val="22"/>
          <w:szCs w:val="22"/>
        </w:rPr>
        <w:t xml:space="preserve"> </w:t>
      </w:r>
      <w:r w:rsidR="00CE5C9F" w:rsidRPr="00B95B19">
        <w:rPr>
          <w:rFonts w:asciiTheme="minorHAnsi" w:hAnsiTheme="minorHAnsi" w:cstheme="minorHAnsi"/>
          <w:color w:val="000000" w:themeColor="text1"/>
          <w:sz w:val="22"/>
          <w:szCs w:val="22"/>
        </w:rPr>
        <w:t xml:space="preserve">For determination of facial microbial </w:t>
      </w:r>
      <w:r w:rsidR="00B95B19" w:rsidRPr="00B95B19">
        <w:rPr>
          <w:rFonts w:asciiTheme="minorHAnsi" w:hAnsiTheme="minorHAnsi" w:cstheme="minorHAnsi"/>
          <w:color w:val="000000" w:themeColor="text1"/>
          <w:sz w:val="22"/>
          <w:szCs w:val="22"/>
        </w:rPr>
        <w:t>composition,</w:t>
      </w:r>
      <w:r w:rsidR="00CE5C9F" w:rsidRPr="00B95B19">
        <w:rPr>
          <w:rFonts w:asciiTheme="minorHAnsi" w:hAnsiTheme="minorHAnsi" w:cstheme="minorHAnsi"/>
          <w:color w:val="000000" w:themeColor="text1"/>
          <w:sz w:val="22"/>
          <w:szCs w:val="22"/>
        </w:rPr>
        <w:t xml:space="preserve"> the V1-V3 variable region of the 16S rRNA was sequenced on an Illumina </w:t>
      </w:r>
      <w:proofErr w:type="spellStart"/>
      <w:r w:rsidR="00CE5C9F" w:rsidRPr="00B95B19">
        <w:rPr>
          <w:rFonts w:asciiTheme="minorHAnsi" w:hAnsiTheme="minorHAnsi" w:cstheme="minorHAnsi"/>
          <w:color w:val="000000" w:themeColor="text1"/>
          <w:sz w:val="22"/>
          <w:szCs w:val="22"/>
        </w:rPr>
        <w:t>MiSeq</w:t>
      </w:r>
      <w:proofErr w:type="spellEnd"/>
      <w:r w:rsidR="00CE5C9F" w:rsidRPr="00B95B19">
        <w:rPr>
          <w:rFonts w:asciiTheme="minorHAnsi" w:hAnsiTheme="minorHAnsi" w:cstheme="minorHAnsi"/>
          <w:color w:val="000000" w:themeColor="text1"/>
          <w:sz w:val="22"/>
          <w:szCs w:val="22"/>
        </w:rPr>
        <w:t xml:space="preserve"> PE250 platform using universal 16S primers. </w:t>
      </w:r>
    </w:p>
    <w:p w14:paraId="32A0DCD6" w14:textId="77777777" w:rsidR="00CE5C9F" w:rsidRPr="00B95B19" w:rsidRDefault="00CE5C9F" w:rsidP="00CE5C9F">
      <w:pPr>
        <w:pStyle w:val="NormalWeb"/>
        <w:jc w:val="both"/>
        <w:rPr>
          <w:rFonts w:asciiTheme="minorHAnsi" w:hAnsiTheme="minorHAnsi" w:cstheme="minorHAnsi"/>
          <w:color w:val="000000" w:themeColor="text1"/>
          <w:sz w:val="22"/>
          <w:szCs w:val="22"/>
        </w:rPr>
      </w:pPr>
      <w:r w:rsidRPr="00B95B19">
        <w:rPr>
          <w:rFonts w:asciiTheme="minorHAnsi" w:hAnsiTheme="minorHAnsi" w:cstheme="minorHAnsi"/>
          <w:color w:val="000000" w:themeColor="text1"/>
          <w:sz w:val="22"/>
          <w:szCs w:val="22"/>
        </w:rPr>
        <w:lastRenderedPageBreak/>
        <w:t>Paired reads were trimmed, underwent quality checking and merged, then OTU (Operational Taxonomic Units) were picked and taxonomic assignation performed with the pick open reference otus.py script from Qiime1 v1.9.1</w:t>
      </w:r>
      <w:r w:rsidRPr="00C07B8F">
        <w:rPr>
          <w:rFonts w:asciiTheme="minorHAnsi" w:hAnsiTheme="minorHAnsi" w:cstheme="minorHAnsi"/>
          <w:color w:val="000000" w:themeColor="text1"/>
          <w:sz w:val="22"/>
          <w:szCs w:val="22"/>
        </w:rPr>
        <w:fldChar w:fldCharType="begin" w:fldLock="1"/>
      </w:r>
      <w:r w:rsidRPr="00B95B19">
        <w:rPr>
          <w:rFonts w:asciiTheme="minorHAnsi" w:hAnsiTheme="minorHAnsi" w:cstheme="minorHAnsi"/>
          <w:color w:val="000000" w:themeColor="text1"/>
          <w:sz w:val="22"/>
          <w:szCs w:val="22"/>
        </w:rPr>
        <w:instrText>ADDIN CSL_CITATION {"citationItems":[{"id":"ITEM-1","itemData":{"DOI":"10.1038/nmeth.f.303","ISSN":"1548-7091","author":[{"dropping-particle":"","family":"Caporaso","given":"J Gregory","non-dropping-particle":"","parse-names":false,"suffix":""},{"dropping-particle":"","family":"Kuczynski","given":"Justin","non-dropping-particle":"","parse-names":false,"suffix":""},{"dropping-particle":"","family":"Stombaugh","given":"Jesse","non-dropping-particle":"","parse-names":false,"suffix":""},{"dropping-particle":"","family":"Bittinger","given":"Kyle","non-dropping-particle":"","parse-names":false,"suffix":""},{"dropping-particle":"","family":"Bushman","given":"Frederic D","non-dropping-particle":"","parse-names":false,"suffix":""},{"dropping-particle":"","family":"Costello","given":"Elizabeth K","non-dropping-particle":"","parse-names":false,"suffix":""},{"dropping-particle":"","family":"Fierer","given":"Noah","non-dropping-particle":"","parse-names":false,"suffix":""},{"dropping-particle":"","family":"Peñ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Koenig","given":"Jeremy E","non-dropping-particle":"","parse-names":false,"suffix":""},{"dropping-particle":"","family":"Ley","given":"Ruth E","non-dropping-particle":"","parse-names":false,"suffix":""},{"dropping-particle":"","family":"Lozupone","given":"Catherine A","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Sevinsky","given":"Joel R","non-dropping-particle":"","parse-names":false,"suffix":""},{"dropping-particle":"","family":"Turnbaugh","given":"Peter J","non-dropping-particle":"","parse-names":false,"suffix":""},{"dropping-particle":"","family":"Walters","given":"William A","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dropping-particle":"","family":"Knight","given":"Rob","non-dropping-particle":"","parse-names":false,"suffix":""}],"container-title":"Nature Methods","id":"ITEM-1","issue":"5","issued":{"date-parts":[["2010","5","11"]]},"page":"335-336","title":"QIIME allows analysis of high-throughput community sequencing data","type":"article-journal","volume":"7"},"uris":["http://www.mendeley.com/documents/?uuid=006d66ed-0200-4246-95d8-7e347a9ef8ee"]}],"mendeley":{"formattedCitation":"&lt;sup&gt;33&lt;/sup&gt;","plainTextFormattedCitation":"33","previouslyFormattedCitation":"&lt;sup&gt;33&lt;/sup&gt;"},"properties":{"noteIndex":0},"schema":"https://github.com/citation-style-language/schema/raw/master/csl-citation.json"}</w:instrText>
      </w:r>
      <w:r w:rsidRPr="00C07B8F">
        <w:rPr>
          <w:rFonts w:asciiTheme="minorHAnsi" w:hAnsiTheme="minorHAnsi" w:cstheme="minorHAnsi"/>
          <w:color w:val="000000" w:themeColor="text1"/>
          <w:sz w:val="22"/>
          <w:szCs w:val="22"/>
        </w:rPr>
        <w:fldChar w:fldCharType="separate"/>
      </w:r>
      <w:r w:rsidRPr="00C07B8F">
        <w:rPr>
          <w:rFonts w:asciiTheme="minorHAnsi" w:hAnsiTheme="minorHAnsi" w:cstheme="minorHAnsi"/>
          <w:noProof/>
          <w:color w:val="000000" w:themeColor="text1"/>
          <w:sz w:val="22"/>
          <w:szCs w:val="22"/>
          <w:vertAlign w:val="superscript"/>
        </w:rPr>
        <w:t>33</w:t>
      </w:r>
      <w:r w:rsidRPr="00C07B8F">
        <w:rPr>
          <w:rFonts w:asciiTheme="minorHAnsi" w:hAnsiTheme="minorHAnsi" w:cstheme="minorHAnsi"/>
          <w:color w:val="000000" w:themeColor="text1"/>
          <w:sz w:val="22"/>
          <w:szCs w:val="22"/>
        </w:rPr>
        <w:fldChar w:fldCharType="end"/>
      </w:r>
      <w:r w:rsidRPr="00C07B8F">
        <w:rPr>
          <w:rFonts w:asciiTheme="minorHAnsi" w:hAnsiTheme="minorHAnsi" w:cstheme="minorHAnsi"/>
          <w:color w:val="000000" w:themeColor="text1"/>
          <w:sz w:val="22"/>
          <w:szCs w:val="22"/>
        </w:rPr>
        <w:t>. The top 20 most abundant OTU at the genus and species levels for all samples were identified</w:t>
      </w:r>
      <w:r w:rsidRPr="004104AD">
        <w:rPr>
          <w:rFonts w:asciiTheme="minorHAnsi" w:hAnsiTheme="minorHAnsi" w:cstheme="minorHAnsi"/>
          <w:color w:val="000000" w:themeColor="text1"/>
          <w:sz w:val="22"/>
          <w:szCs w:val="22"/>
        </w:rPr>
        <w:t xml:space="preserve"> and the others were pooled. Diversity metrics and abundances were calculated using scripts from Qiime1 v1.9.1. The alpha diversi</w:t>
      </w:r>
      <w:r w:rsidRPr="00B95B19">
        <w:rPr>
          <w:rFonts w:asciiTheme="minorHAnsi" w:hAnsiTheme="minorHAnsi" w:cstheme="minorHAnsi"/>
          <w:color w:val="000000" w:themeColor="text1"/>
          <w:sz w:val="22"/>
          <w:szCs w:val="22"/>
        </w:rPr>
        <w:t>ty was computed with the alpha_diversity.py tool. Group comparisons were computed with the group_significance.py script.</w:t>
      </w:r>
    </w:p>
    <w:p w14:paraId="6044BDE2" w14:textId="77777777" w:rsidR="00CE5C9F" w:rsidRPr="00B95B19" w:rsidRDefault="00CE5C9F" w:rsidP="00CE5C9F">
      <w:pPr>
        <w:pStyle w:val="NormalWeb"/>
        <w:jc w:val="both"/>
      </w:pPr>
      <w:r w:rsidRPr="00B95B19">
        <w:rPr>
          <w:rFonts w:asciiTheme="minorHAnsi" w:hAnsiTheme="minorHAnsi" w:cstheme="minorHAnsi"/>
          <w:color w:val="000000" w:themeColor="text1"/>
          <w:sz w:val="22"/>
          <w:szCs w:val="22"/>
        </w:rPr>
        <w:t xml:space="preserve">The index selected to summarize the diversity of the bacterial population was the Shannon-Weiner diversity index because it is the </w:t>
      </w:r>
      <w:proofErr w:type="gramStart"/>
      <w:r w:rsidRPr="00B95B19">
        <w:rPr>
          <w:rFonts w:asciiTheme="minorHAnsi" w:hAnsiTheme="minorHAnsi" w:cstheme="minorHAnsi"/>
          <w:color w:val="000000" w:themeColor="text1"/>
          <w:sz w:val="22"/>
          <w:szCs w:val="22"/>
        </w:rPr>
        <w:t>most commonly used</w:t>
      </w:r>
      <w:proofErr w:type="gramEnd"/>
      <w:r w:rsidRPr="00B95B19">
        <w:rPr>
          <w:rFonts w:asciiTheme="minorHAnsi" w:hAnsiTheme="minorHAnsi" w:cstheme="minorHAnsi"/>
          <w:color w:val="000000" w:themeColor="text1"/>
          <w:sz w:val="22"/>
          <w:szCs w:val="22"/>
        </w:rPr>
        <w:t xml:space="preserve"> and it accounts for both the richness and the evenness of the population. Richness refers to the number of different bacteria in the samples. Evenness refers to the relative abundance between bacteria.</w:t>
      </w:r>
    </w:p>
    <w:p w14:paraId="5C85A8D7" w14:textId="77777777" w:rsidR="00ED34B1" w:rsidRDefault="00ED34B1" w:rsidP="00B87DF4">
      <w:pPr>
        <w:pStyle w:val="NormalWeb"/>
        <w:rPr>
          <w:rFonts w:asciiTheme="minorHAnsi" w:hAnsiTheme="minorHAnsi" w:cstheme="minorHAnsi"/>
          <w:b/>
          <w:bCs/>
          <w:color w:val="000000" w:themeColor="text1"/>
          <w:sz w:val="22"/>
          <w:szCs w:val="22"/>
          <w:lang w:val="fr"/>
        </w:rPr>
      </w:pPr>
    </w:p>
    <w:p w14:paraId="07763FA0" w14:textId="351E0A80" w:rsidR="00CE0ECA" w:rsidRPr="009F0949" w:rsidRDefault="00261C65" w:rsidP="00B87DF4">
      <w:pPr>
        <w:pStyle w:val="NormalWeb"/>
        <w:rPr>
          <w:rFonts w:asciiTheme="minorHAnsi" w:hAnsiTheme="minorHAnsi" w:cstheme="minorHAnsi"/>
          <w:b/>
          <w:bCs/>
          <w:color w:val="000000" w:themeColor="text1"/>
          <w:sz w:val="22"/>
          <w:szCs w:val="22"/>
          <w:lang w:val="fr"/>
        </w:rPr>
      </w:pPr>
      <w:r w:rsidRPr="00A36456">
        <w:rPr>
          <w:rFonts w:asciiTheme="minorHAnsi" w:hAnsiTheme="minorHAnsi" w:cstheme="minorHAnsi"/>
          <w:b/>
          <w:bCs/>
          <w:color w:val="000000" w:themeColor="text1"/>
          <w:sz w:val="22"/>
          <w:szCs w:val="22"/>
          <w:lang w:val="fr"/>
        </w:rPr>
        <w:t xml:space="preserve">Appendix </w:t>
      </w:r>
      <w:r w:rsidRPr="00BE2683">
        <w:rPr>
          <w:rFonts w:asciiTheme="minorHAnsi" w:hAnsiTheme="minorHAnsi" w:cstheme="minorHAnsi"/>
          <w:b/>
          <w:bCs/>
          <w:color w:val="000000" w:themeColor="text1"/>
          <w:sz w:val="22"/>
          <w:szCs w:val="22"/>
          <w:lang w:val="fr"/>
        </w:rPr>
        <w:t>S</w:t>
      </w:r>
      <w:r w:rsidR="0079224A" w:rsidRPr="00BE2683">
        <w:rPr>
          <w:rFonts w:asciiTheme="minorHAnsi" w:hAnsiTheme="minorHAnsi" w:cstheme="minorHAnsi"/>
          <w:b/>
          <w:bCs/>
          <w:color w:val="000000" w:themeColor="text1"/>
          <w:sz w:val="22"/>
          <w:szCs w:val="22"/>
          <w:lang w:val="fr"/>
        </w:rPr>
        <w:t>5</w:t>
      </w:r>
      <w:r w:rsidRPr="00A36456">
        <w:rPr>
          <w:rFonts w:asciiTheme="minorHAnsi" w:hAnsiTheme="minorHAnsi" w:cstheme="minorHAnsi"/>
          <w:b/>
          <w:bCs/>
          <w:color w:val="000000" w:themeColor="text1"/>
          <w:sz w:val="22"/>
          <w:szCs w:val="22"/>
          <w:lang w:val="fr"/>
        </w:rPr>
        <w:t xml:space="preserve">. </w:t>
      </w:r>
      <w:proofErr w:type="spellStart"/>
      <w:r w:rsidRPr="009F0949">
        <w:rPr>
          <w:rFonts w:asciiTheme="minorHAnsi" w:hAnsiTheme="minorHAnsi" w:cstheme="minorHAnsi"/>
          <w:b/>
          <w:bCs/>
          <w:color w:val="000000" w:themeColor="text1"/>
          <w:sz w:val="22"/>
          <w:szCs w:val="22"/>
          <w:lang w:val="fr"/>
        </w:rPr>
        <w:t>Additional</w:t>
      </w:r>
      <w:proofErr w:type="spellEnd"/>
      <w:r w:rsidRPr="009F0949">
        <w:rPr>
          <w:rFonts w:asciiTheme="minorHAnsi" w:hAnsiTheme="minorHAnsi" w:cstheme="minorHAnsi"/>
          <w:b/>
          <w:bCs/>
          <w:color w:val="000000" w:themeColor="text1"/>
          <w:sz w:val="22"/>
          <w:szCs w:val="22"/>
          <w:lang w:val="fr"/>
        </w:rPr>
        <w:t xml:space="preserve"> </w:t>
      </w:r>
      <w:proofErr w:type="spellStart"/>
      <w:r w:rsidRPr="009F0949">
        <w:rPr>
          <w:rFonts w:asciiTheme="minorHAnsi" w:hAnsiTheme="minorHAnsi" w:cstheme="minorHAnsi"/>
          <w:b/>
          <w:bCs/>
          <w:color w:val="000000" w:themeColor="text1"/>
          <w:sz w:val="22"/>
          <w:szCs w:val="22"/>
          <w:lang w:val="fr"/>
        </w:rPr>
        <w:t>results</w:t>
      </w:r>
      <w:proofErr w:type="spellEnd"/>
      <w:r w:rsidRPr="009F0949">
        <w:rPr>
          <w:rFonts w:asciiTheme="minorHAnsi" w:hAnsiTheme="minorHAnsi" w:cstheme="minorHAnsi"/>
          <w:b/>
          <w:bCs/>
          <w:color w:val="000000" w:themeColor="text1"/>
          <w:sz w:val="22"/>
          <w:szCs w:val="22"/>
          <w:lang w:val="fr"/>
        </w:rPr>
        <w:t xml:space="preserve"> </w:t>
      </w:r>
      <w:r w:rsidR="00195981" w:rsidRPr="009F0949">
        <w:rPr>
          <w:rFonts w:asciiTheme="minorHAnsi" w:hAnsiTheme="minorHAnsi" w:cstheme="minorHAnsi"/>
          <w:b/>
          <w:bCs/>
          <w:color w:val="000000" w:themeColor="text1"/>
          <w:sz w:val="22"/>
          <w:szCs w:val="22"/>
          <w:lang w:val="fr"/>
        </w:rPr>
        <w:t>from</w:t>
      </w:r>
      <w:r w:rsidRPr="009F0949">
        <w:rPr>
          <w:rFonts w:asciiTheme="minorHAnsi" w:hAnsiTheme="minorHAnsi" w:cstheme="minorHAnsi"/>
          <w:b/>
          <w:bCs/>
          <w:color w:val="000000" w:themeColor="text1"/>
          <w:sz w:val="22"/>
          <w:szCs w:val="22"/>
          <w:lang w:val="fr"/>
        </w:rPr>
        <w:t xml:space="preserve"> phase 1 </w:t>
      </w:r>
      <w:r w:rsidR="004310AF" w:rsidRPr="009F0949">
        <w:rPr>
          <w:rFonts w:asciiTheme="minorHAnsi" w:hAnsiTheme="minorHAnsi" w:cstheme="minorHAnsi"/>
          <w:b/>
          <w:bCs/>
          <w:color w:val="000000" w:themeColor="text1"/>
          <w:sz w:val="22"/>
          <w:szCs w:val="22"/>
        </w:rPr>
        <w:t>cosmetic clinical trial of BX001 in mild-to-moderate acne</w:t>
      </w:r>
      <w:r w:rsidRPr="009F0949">
        <w:rPr>
          <w:rFonts w:asciiTheme="minorHAnsi" w:hAnsiTheme="minorHAnsi" w:cstheme="minorHAnsi"/>
          <w:b/>
          <w:bCs/>
          <w:color w:val="000000" w:themeColor="text1"/>
          <w:sz w:val="22"/>
          <w:szCs w:val="22"/>
          <w:lang w:val="fr"/>
        </w:rPr>
        <w:t>.</w:t>
      </w:r>
    </w:p>
    <w:p w14:paraId="04AB563D" w14:textId="7018B281" w:rsidR="00261C65" w:rsidRPr="00BE2683" w:rsidRDefault="00195981" w:rsidP="00103418">
      <w:pPr>
        <w:bidi w:val="0"/>
        <w:jc w:val="both"/>
        <w:rPr>
          <w:rFonts w:eastAsia="Calibri" w:cstheme="minorHAnsi"/>
        </w:rPr>
      </w:pPr>
      <w:r w:rsidRPr="00BE2683">
        <w:rPr>
          <w:rFonts w:eastAsia="Calibri" w:cstheme="minorHAnsi"/>
        </w:rPr>
        <w:t xml:space="preserve">Physical examination </w:t>
      </w:r>
      <w:r w:rsidR="006C7A95">
        <w:rPr>
          <w:rFonts w:eastAsia="Calibri" w:cstheme="minorHAnsi"/>
        </w:rPr>
        <w:t>(limited to</w:t>
      </w:r>
      <w:r w:rsidRPr="00BE2683">
        <w:rPr>
          <w:rFonts w:eastAsia="Calibri" w:cstheme="minorHAnsi"/>
        </w:rPr>
        <w:t xml:space="preserve"> facial skin</w:t>
      </w:r>
      <w:r w:rsidR="006C7A95">
        <w:rPr>
          <w:rFonts w:eastAsia="Calibri" w:cstheme="minorHAnsi"/>
        </w:rPr>
        <w:t>)</w:t>
      </w:r>
      <w:r w:rsidRPr="00BE2683">
        <w:rPr>
          <w:rFonts w:eastAsia="Calibri" w:cstheme="minorHAnsi"/>
        </w:rPr>
        <w:t xml:space="preserve"> w</w:t>
      </w:r>
      <w:r w:rsidR="006C7A95">
        <w:rPr>
          <w:rFonts w:eastAsia="Calibri" w:cstheme="minorHAnsi"/>
        </w:rPr>
        <w:t>as</w:t>
      </w:r>
      <w:r w:rsidRPr="00BE2683">
        <w:rPr>
          <w:rFonts w:eastAsia="Calibri" w:cstheme="minorHAnsi"/>
        </w:rPr>
        <w:t xml:space="preserve"> similar </w:t>
      </w:r>
      <w:r w:rsidRPr="00BE2683">
        <w:rPr>
          <w:rFonts w:eastAsia="Calibri" w:cstheme="minorHAnsi"/>
          <w:color w:val="000000" w:themeColor="text1"/>
        </w:rPr>
        <w:t xml:space="preserve">across treatment groups; there were </w:t>
      </w:r>
      <w:r w:rsidRPr="00DE68F3">
        <w:rPr>
          <w:rFonts w:eastAsia="Calibri" w:cstheme="minorHAnsi"/>
          <w:color w:val="000000" w:themeColor="text1"/>
        </w:rPr>
        <w:t xml:space="preserve">no clinically significant </w:t>
      </w:r>
      <w:r w:rsidR="006C7A95">
        <w:rPr>
          <w:rFonts w:eastAsia="Calibri" w:cstheme="minorHAnsi"/>
          <w:color w:val="000000" w:themeColor="text1"/>
        </w:rPr>
        <w:t>abnormalities</w:t>
      </w:r>
      <w:r w:rsidRPr="00BE2683">
        <w:rPr>
          <w:rFonts w:eastAsia="Calibri" w:cstheme="minorHAnsi"/>
          <w:color w:val="000000" w:themeColor="text1"/>
        </w:rPr>
        <w:t xml:space="preserve"> between baseline and subsequent visits. </w:t>
      </w:r>
      <w:proofErr w:type="spellStart"/>
      <w:r w:rsidRPr="00BE2683">
        <w:rPr>
          <w:rFonts w:eastAsia="Calibri" w:cstheme="minorHAnsi"/>
          <w:lang w:val="fr"/>
        </w:rPr>
        <w:t>Analysis</w:t>
      </w:r>
      <w:proofErr w:type="spellEnd"/>
      <w:r w:rsidRPr="00BE2683">
        <w:rPr>
          <w:rFonts w:eastAsia="Calibri" w:cstheme="minorHAnsi"/>
          <w:lang w:val="fr"/>
        </w:rPr>
        <w:t xml:space="preserve"> of vital </w:t>
      </w:r>
      <w:proofErr w:type="spellStart"/>
      <w:r w:rsidRPr="00BE2683">
        <w:rPr>
          <w:rFonts w:eastAsia="Calibri" w:cstheme="minorHAnsi"/>
          <w:lang w:val="fr"/>
        </w:rPr>
        <w:t>signs</w:t>
      </w:r>
      <w:proofErr w:type="spellEnd"/>
      <w:r w:rsidRPr="00BE2683">
        <w:rPr>
          <w:rFonts w:eastAsia="Calibri" w:cstheme="minorHAnsi"/>
          <w:lang w:val="fr"/>
        </w:rPr>
        <w:t xml:space="preserve"> </w:t>
      </w:r>
      <w:proofErr w:type="spellStart"/>
      <w:r w:rsidRPr="00BE2683">
        <w:rPr>
          <w:rFonts w:eastAsia="Calibri" w:cstheme="minorHAnsi"/>
          <w:lang w:val="fr"/>
        </w:rPr>
        <w:t>did</w:t>
      </w:r>
      <w:proofErr w:type="spellEnd"/>
      <w:r w:rsidRPr="00BE2683">
        <w:rPr>
          <w:rFonts w:eastAsia="Calibri" w:cstheme="minorHAnsi"/>
          <w:lang w:val="fr"/>
        </w:rPr>
        <w:t xml:space="preserve"> not </w:t>
      </w:r>
      <w:proofErr w:type="spellStart"/>
      <w:r w:rsidRPr="00BE2683">
        <w:rPr>
          <w:rFonts w:eastAsia="Calibri" w:cstheme="minorHAnsi"/>
          <w:lang w:val="fr"/>
        </w:rPr>
        <w:t>reveal</w:t>
      </w:r>
      <w:proofErr w:type="spellEnd"/>
      <w:r w:rsidRPr="00BE2683">
        <w:rPr>
          <w:rFonts w:eastAsia="Calibri" w:cstheme="minorHAnsi"/>
          <w:lang w:val="fr"/>
        </w:rPr>
        <w:t xml:space="preserve"> important </w:t>
      </w:r>
      <w:proofErr w:type="spellStart"/>
      <w:r w:rsidRPr="00BE2683">
        <w:rPr>
          <w:rFonts w:eastAsia="Calibri" w:cstheme="minorHAnsi"/>
          <w:lang w:val="fr"/>
        </w:rPr>
        <w:t>differences</w:t>
      </w:r>
      <w:proofErr w:type="spellEnd"/>
      <w:r w:rsidRPr="00BE2683">
        <w:rPr>
          <w:rFonts w:eastAsia="Calibri" w:cstheme="minorHAnsi"/>
          <w:lang w:val="fr"/>
        </w:rPr>
        <w:t xml:space="preserve"> </w:t>
      </w:r>
      <w:proofErr w:type="spellStart"/>
      <w:r w:rsidRPr="00BE2683">
        <w:rPr>
          <w:rFonts w:eastAsia="Calibri" w:cstheme="minorHAnsi"/>
          <w:lang w:val="fr"/>
        </w:rPr>
        <w:t>between</w:t>
      </w:r>
      <w:proofErr w:type="spellEnd"/>
      <w:r w:rsidRPr="00BE2683">
        <w:rPr>
          <w:rFonts w:eastAsia="Calibri" w:cstheme="minorHAnsi"/>
          <w:lang w:val="fr"/>
        </w:rPr>
        <w:t xml:space="preserve"> the </w:t>
      </w:r>
      <w:proofErr w:type="spellStart"/>
      <w:r w:rsidRPr="00BE2683">
        <w:rPr>
          <w:rFonts w:eastAsia="Calibri" w:cstheme="minorHAnsi"/>
          <w:lang w:val="fr"/>
        </w:rPr>
        <w:t>treatment</w:t>
      </w:r>
      <w:proofErr w:type="spellEnd"/>
      <w:r w:rsidRPr="00BE2683">
        <w:rPr>
          <w:rFonts w:eastAsia="Calibri" w:cstheme="minorHAnsi"/>
          <w:lang w:val="fr"/>
        </w:rPr>
        <w:t xml:space="preserve"> groups over time. </w:t>
      </w:r>
      <w:r w:rsidRPr="00BE2683">
        <w:rPr>
          <w:rFonts w:eastAsia="Calibri" w:cstheme="minorHAnsi"/>
          <w:color w:val="000000" w:themeColor="text1"/>
        </w:rPr>
        <w:t>There were no clinically significant abnormalities in hematology or chemistry test results post-screening.</w:t>
      </w:r>
      <w:r w:rsidRPr="00A36456">
        <w:rPr>
          <w:rFonts w:eastAsia="Calibri" w:cstheme="minorHAnsi"/>
          <w:color w:val="000000" w:themeColor="text1"/>
        </w:rPr>
        <w:t xml:space="preserve"> </w:t>
      </w:r>
      <w:r w:rsidR="00261C65" w:rsidRPr="009F0949">
        <w:rPr>
          <w:rFonts w:eastAsia="Calibri" w:cstheme="minorHAnsi"/>
        </w:rPr>
        <w:t>T</w:t>
      </w:r>
      <w:r w:rsidR="00261C65" w:rsidRPr="00BE2683">
        <w:rPr>
          <w:rFonts w:eastAsia="Calibri" w:cstheme="minorHAnsi"/>
        </w:rPr>
        <w:t>here was no significant difference in improvement in IGA score at any visit in any treatment group; all subjects were assessed as grade 2 or 3 IGA throughout the study period.</w:t>
      </w:r>
      <w:r w:rsidR="00050166" w:rsidRPr="00BE2683">
        <w:rPr>
          <w:rFonts w:eastAsia="Calibri" w:cstheme="minorHAnsi"/>
        </w:rPr>
        <w:t xml:space="preserve"> The microbiome diversity as assessed by the Shannon index did not show a statistically significant change in alpha diversity in either BX001 group compared to vehicle at any timepoint.</w:t>
      </w:r>
    </w:p>
    <w:p w14:paraId="3C1802E8" w14:textId="10D46ED6" w:rsidR="00261C65" w:rsidRPr="009F0949" w:rsidRDefault="00261C65" w:rsidP="00103418">
      <w:pPr>
        <w:bidi w:val="0"/>
        <w:jc w:val="both"/>
        <w:rPr>
          <w:rFonts w:eastAsia="Calibri" w:cstheme="minorHAnsi"/>
        </w:rPr>
      </w:pPr>
      <w:r w:rsidRPr="00BE2683">
        <w:rPr>
          <w:rFonts w:eastAsia="Calibri" w:cstheme="minorHAnsi"/>
        </w:rPr>
        <w:t xml:space="preserve">A 9-item questionnaire to assess subject satisfaction with the product was administered at the End of Treatment Visit (Day 28). A greater proportion of subjects in </w:t>
      </w:r>
      <w:r w:rsidR="00905C35">
        <w:rPr>
          <w:rFonts w:eastAsia="Calibri" w:cstheme="minorHAnsi"/>
        </w:rPr>
        <w:t xml:space="preserve">both </w:t>
      </w:r>
      <w:r w:rsidRPr="00BE2683">
        <w:rPr>
          <w:rFonts w:eastAsia="Calibri" w:cstheme="minorHAnsi"/>
        </w:rPr>
        <w:t>BX001</w:t>
      </w:r>
      <w:r w:rsidRPr="00BE2683" w:rsidDel="00905C35">
        <w:rPr>
          <w:rFonts w:eastAsia="Calibri" w:cstheme="minorHAnsi"/>
        </w:rPr>
        <w:t xml:space="preserve"> </w:t>
      </w:r>
      <w:r w:rsidRPr="00BE2683">
        <w:rPr>
          <w:rFonts w:eastAsia="Calibri" w:cstheme="minorHAnsi"/>
        </w:rPr>
        <w:t xml:space="preserve">groups agreed that there was a significant clearing of skin (96% and 90.5%, respectively) compared to vehicle (79.2%). Also, more subjects in </w:t>
      </w:r>
      <w:r w:rsidR="00905C35">
        <w:rPr>
          <w:rFonts w:eastAsia="Calibri" w:cstheme="minorHAnsi"/>
        </w:rPr>
        <w:t xml:space="preserve">both </w:t>
      </w:r>
      <w:r w:rsidRPr="00BE2683">
        <w:rPr>
          <w:rFonts w:eastAsia="Calibri" w:cstheme="minorHAnsi"/>
        </w:rPr>
        <w:t>BX001</w:t>
      </w:r>
      <w:r w:rsidRPr="00BE2683" w:rsidDel="00905C35">
        <w:rPr>
          <w:rFonts w:eastAsia="Calibri" w:cstheme="minorHAnsi"/>
        </w:rPr>
        <w:t xml:space="preserve"> </w:t>
      </w:r>
      <w:r w:rsidRPr="00BE2683">
        <w:rPr>
          <w:rFonts w:eastAsia="Calibri" w:cstheme="minorHAnsi"/>
        </w:rPr>
        <w:t xml:space="preserve">groups agreed that the product improved skin texture (96% and 90.5%, respectively) compared to vehicle (83.3%) and more subjects in </w:t>
      </w:r>
      <w:r w:rsidR="00905C35">
        <w:rPr>
          <w:rFonts w:eastAsia="Calibri" w:cstheme="minorHAnsi"/>
        </w:rPr>
        <w:t xml:space="preserve">both </w:t>
      </w:r>
      <w:r w:rsidRPr="00BE2683">
        <w:rPr>
          <w:rFonts w:eastAsia="Calibri" w:cstheme="minorHAnsi"/>
        </w:rPr>
        <w:t>BX001</w:t>
      </w:r>
      <w:r w:rsidRPr="00BE2683" w:rsidDel="00905C35">
        <w:rPr>
          <w:rFonts w:eastAsia="Calibri" w:cstheme="minorHAnsi"/>
        </w:rPr>
        <w:t xml:space="preserve"> </w:t>
      </w:r>
      <w:r w:rsidRPr="00BE2683">
        <w:rPr>
          <w:rFonts w:eastAsia="Calibri" w:cstheme="minorHAnsi"/>
        </w:rPr>
        <w:t>groups agreed that the</w:t>
      </w:r>
      <w:r w:rsidRPr="009F0949">
        <w:rPr>
          <w:rFonts w:eastAsia="Calibri" w:cstheme="minorHAnsi"/>
        </w:rPr>
        <w:t xml:space="preserve"> product absorbed quickly (100% and 95.2%, respectively), compared to vehicle (87.5%).  </w:t>
      </w:r>
    </w:p>
    <w:p w14:paraId="0ACC8D59" w14:textId="778A079E" w:rsidR="0077264A" w:rsidRDefault="0077264A">
      <w:pPr>
        <w:bidi w:val="0"/>
        <w:rPr>
          <w:rFonts w:eastAsia="Times New Roman" w:cstheme="minorHAnsi"/>
          <w:b/>
          <w:bCs/>
          <w:color w:val="000000" w:themeColor="text1"/>
        </w:rPr>
      </w:pPr>
      <w:r>
        <w:rPr>
          <w:rFonts w:eastAsia="Times New Roman" w:cstheme="minorHAnsi"/>
          <w:b/>
          <w:bCs/>
          <w:color w:val="000000" w:themeColor="text1"/>
        </w:rPr>
        <w:br w:type="page"/>
      </w:r>
    </w:p>
    <w:p w14:paraId="1AB3981B" w14:textId="499C433E" w:rsidR="00810A70" w:rsidRDefault="000B6CBB" w:rsidP="00B87DF4">
      <w:pPr>
        <w:pStyle w:val="NormalWeb"/>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lastRenderedPageBreak/>
        <w:t>S</w:t>
      </w:r>
      <w:r w:rsidRPr="00810A70">
        <w:rPr>
          <w:rFonts w:asciiTheme="minorHAnsi" w:hAnsiTheme="minorHAnsi" w:cstheme="minorHAnsi"/>
          <w:b/>
          <w:bCs/>
          <w:color w:val="000000" w:themeColor="text1"/>
          <w:sz w:val="22"/>
          <w:szCs w:val="22"/>
        </w:rPr>
        <w:t xml:space="preserve">upplementary </w:t>
      </w:r>
      <w:r>
        <w:rPr>
          <w:rFonts w:asciiTheme="minorHAnsi" w:hAnsiTheme="minorHAnsi" w:cstheme="minorHAnsi"/>
          <w:b/>
          <w:bCs/>
          <w:color w:val="000000" w:themeColor="text1"/>
          <w:sz w:val="22"/>
          <w:szCs w:val="22"/>
        </w:rPr>
        <w:t>Figures</w:t>
      </w:r>
    </w:p>
    <w:p w14:paraId="74A43852" w14:textId="5FBE7F4E" w:rsidR="00810A70" w:rsidRPr="00E25561" w:rsidRDefault="000D327F" w:rsidP="00D71943">
      <w:pPr>
        <w:bidi w:val="0"/>
        <w:spacing w:line="276" w:lineRule="auto"/>
        <w:ind w:right="-58"/>
        <w:jc w:val="center"/>
        <w:rPr>
          <w:rFonts w:cstheme="minorHAnsi"/>
          <w:b/>
          <w:bCs/>
          <w:color w:val="000000"/>
          <w:highlight w:val="cyan"/>
        </w:rPr>
      </w:pPr>
      <w:r w:rsidRPr="00E25561">
        <w:rPr>
          <w:rFonts w:cstheme="minorHAnsi"/>
          <w:noProof/>
        </w:rPr>
        <w:drawing>
          <wp:inline distT="0" distB="0" distL="0" distR="0" wp14:anchorId="5F7816AD" wp14:editId="6DE4FB27">
            <wp:extent cx="4692650" cy="3435350"/>
            <wp:effectExtent l="0" t="0" r="12700" b="12700"/>
            <wp:docPr id="83" name="Chart 83">
              <a:extLst xmlns:a="http://schemas.openxmlformats.org/drawingml/2006/main">
                <a:ext uri="{FF2B5EF4-FFF2-40B4-BE49-F238E27FC236}">
                  <a16:creationId xmlns:a16="http://schemas.microsoft.com/office/drawing/2014/main" id="{481041E1-9778-8C4A-BE86-E91F13539F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F679D69" w14:textId="77777777" w:rsidR="00810A70" w:rsidRPr="00E25561" w:rsidRDefault="00810A70" w:rsidP="00810A70">
      <w:pPr>
        <w:pStyle w:val="ListParagraph"/>
        <w:bidi w:val="0"/>
        <w:spacing w:line="276" w:lineRule="auto"/>
        <w:ind w:left="0" w:right="-58"/>
        <w:jc w:val="both"/>
        <w:rPr>
          <w:rFonts w:cstheme="minorHAnsi"/>
          <w:b/>
          <w:bCs/>
          <w:i/>
          <w:iCs/>
          <w:color w:val="000000" w:themeColor="text1"/>
          <w:sz w:val="20"/>
          <w:szCs w:val="20"/>
        </w:rPr>
      </w:pPr>
    </w:p>
    <w:p w14:paraId="1B415750" w14:textId="71232D2D" w:rsidR="00810A70" w:rsidRPr="00E25561" w:rsidRDefault="00810A70" w:rsidP="00810A70">
      <w:pPr>
        <w:pStyle w:val="ListParagraph"/>
        <w:bidi w:val="0"/>
        <w:spacing w:line="240" w:lineRule="auto"/>
        <w:ind w:left="0"/>
        <w:jc w:val="both"/>
        <w:rPr>
          <w:rFonts w:eastAsia="Times New Roman" w:cstheme="minorHAnsi"/>
          <w:color w:val="000000" w:themeColor="text1"/>
        </w:rPr>
      </w:pPr>
      <w:r w:rsidRPr="00E25561">
        <w:rPr>
          <w:rFonts w:cstheme="minorHAnsi"/>
          <w:b/>
          <w:bCs/>
          <w:color w:val="000000" w:themeColor="text1"/>
        </w:rPr>
        <w:t>Fig</w:t>
      </w:r>
      <w:r w:rsidR="00BB7119">
        <w:rPr>
          <w:rFonts w:cstheme="minorHAnsi"/>
          <w:b/>
          <w:bCs/>
          <w:color w:val="000000" w:themeColor="text1"/>
        </w:rPr>
        <w:t>ure</w:t>
      </w:r>
      <w:r w:rsidRPr="00E25561">
        <w:rPr>
          <w:rFonts w:cstheme="minorHAnsi"/>
          <w:b/>
          <w:bCs/>
          <w:color w:val="000000" w:themeColor="text1"/>
        </w:rPr>
        <w:t xml:space="preserve"> </w:t>
      </w:r>
      <w:r w:rsidR="00BD120C" w:rsidRPr="00E25561">
        <w:rPr>
          <w:rFonts w:cstheme="minorHAnsi"/>
          <w:b/>
          <w:bCs/>
          <w:color w:val="000000" w:themeColor="text1"/>
        </w:rPr>
        <w:t>S</w:t>
      </w:r>
      <w:r w:rsidR="00107962" w:rsidRPr="00E25561">
        <w:rPr>
          <w:rFonts w:cstheme="minorHAnsi"/>
          <w:b/>
          <w:bCs/>
          <w:color w:val="000000" w:themeColor="text1"/>
        </w:rPr>
        <w:t>1</w:t>
      </w:r>
      <w:r w:rsidRPr="00E25561">
        <w:rPr>
          <w:rFonts w:cstheme="minorHAnsi"/>
          <w:color w:val="000000" w:themeColor="text1"/>
        </w:rPr>
        <w:t>:</w:t>
      </w:r>
      <w:r w:rsidRPr="00E25561">
        <w:rPr>
          <w:rFonts w:eastAsia="Times New Roman" w:cstheme="minorHAnsi"/>
          <w:color w:val="000000" w:themeColor="text1"/>
        </w:rPr>
        <w:t xml:space="preserve"> </w:t>
      </w:r>
      <w:r w:rsidRPr="00E25561">
        <w:rPr>
          <w:rFonts w:eastAsia="Times New Roman" w:cstheme="minorHAnsi"/>
          <w:b/>
          <w:bCs/>
          <w:i/>
          <w:iCs/>
          <w:color w:val="000000" w:themeColor="text1"/>
        </w:rPr>
        <w:t>C. acnes</w:t>
      </w:r>
      <w:r w:rsidRPr="00E25561">
        <w:rPr>
          <w:rFonts w:eastAsia="Times New Roman" w:cstheme="minorHAnsi"/>
          <w:b/>
          <w:bCs/>
          <w:color w:val="000000" w:themeColor="text1"/>
        </w:rPr>
        <w:t xml:space="preserve"> counts in biofilm after treatment with phages or erythromycin.</w:t>
      </w:r>
      <w:r w:rsidRPr="00E25561">
        <w:rPr>
          <w:rFonts w:eastAsia="Times New Roman" w:cstheme="minorHAnsi"/>
          <w:color w:val="000000" w:themeColor="text1"/>
        </w:rPr>
        <w:t xml:space="preserve"> Biofilm was treated with Cocktail 1 (Phages A and C plus an additional phage), Cocktail 2 (Phages A and B plus an additional phage), 4 phage Cocktail (Phages A, B and C plus an additional phage), 2µl of erythromycin (final concentration of 100 µg/mL) or no phage. Bacterial counts in the biofilm were assessed at 24 and 48 hours</w:t>
      </w:r>
      <w:r w:rsidR="00CA2BCF" w:rsidRPr="00E25561">
        <w:rPr>
          <w:rFonts w:eastAsia="Times New Roman" w:cstheme="minorHAnsi"/>
          <w:color w:val="000000" w:themeColor="text1"/>
        </w:rPr>
        <w:t>.</w:t>
      </w:r>
    </w:p>
    <w:p w14:paraId="57DB8DDE" w14:textId="00DCE7A4" w:rsidR="00810A70" w:rsidRPr="00E25561" w:rsidRDefault="00810A70" w:rsidP="00810A70">
      <w:pPr>
        <w:pStyle w:val="ListParagraph"/>
        <w:bidi w:val="0"/>
        <w:spacing w:line="240" w:lineRule="auto"/>
        <w:ind w:left="0"/>
        <w:jc w:val="both"/>
        <w:rPr>
          <w:rFonts w:cstheme="minorHAnsi"/>
          <w:color w:val="000000" w:themeColor="text1"/>
        </w:rPr>
      </w:pPr>
      <w:r w:rsidRPr="00E25561">
        <w:rPr>
          <w:rFonts w:eastAsia="Times New Roman" w:cstheme="minorHAnsi"/>
          <w:color w:val="000000" w:themeColor="text1"/>
        </w:rPr>
        <w:t>Biofilms</w:t>
      </w:r>
      <w:r w:rsidRPr="00E25561">
        <w:rPr>
          <w:rFonts w:cstheme="minorHAnsi"/>
          <w:color w:val="000000" w:themeColor="text1"/>
        </w:rPr>
        <w:t xml:space="preserve">, which constitute a common growth pattern of </w:t>
      </w:r>
      <w:r w:rsidRPr="00E25561">
        <w:rPr>
          <w:rFonts w:cstheme="minorHAnsi"/>
          <w:i/>
          <w:iCs/>
          <w:color w:val="000000" w:themeColor="text1"/>
        </w:rPr>
        <w:t>C. acnes</w:t>
      </w:r>
      <w:r w:rsidRPr="00E25561">
        <w:rPr>
          <w:rFonts w:cstheme="minorHAnsi"/>
          <w:color w:val="000000" w:themeColor="text1"/>
        </w:rPr>
        <w:t xml:space="preserve"> and other bacteria, are complex structures consisting of bacterial colonies adhering to surfaces that secrete a mucilaginous protective coating in which they are encased. As biofilms are commonly considered to be resistant to antibiotics, the sensitivity of </w:t>
      </w:r>
      <w:r w:rsidRPr="00E25561">
        <w:rPr>
          <w:rFonts w:cstheme="minorHAnsi"/>
          <w:i/>
          <w:iCs/>
          <w:color w:val="000000" w:themeColor="text1"/>
        </w:rPr>
        <w:t>C. acnes</w:t>
      </w:r>
      <w:r w:rsidRPr="00E25561">
        <w:rPr>
          <w:rFonts w:cstheme="minorHAnsi"/>
          <w:color w:val="000000" w:themeColor="text1"/>
        </w:rPr>
        <w:t xml:space="preserve"> growing in biofilm to phages was evaluated and compared to the activity of antibiotics. </w:t>
      </w:r>
      <w:r w:rsidR="00261C65" w:rsidRPr="00E25561">
        <w:rPr>
          <w:rFonts w:cstheme="minorHAnsi"/>
          <w:color w:val="000000" w:themeColor="text1"/>
        </w:rPr>
        <w:t>A</w:t>
      </w:r>
      <w:r w:rsidRPr="00E25561">
        <w:rPr>
          <w:rFonts w:cstheme="minorHAnsi"/>
          <w:color w:val="000000" w:themeColor="text1"/>
        </w:rPr>
        <w:t xml:space="preserve">fter </w:t>
      </w:r>
      <w:r w:rsidRPr="00E25561">
        <w:rPr>
          <w:rFonts w:cstheme="minorHAnsi"/>
          <w:i/>
          <w:iCs/>
          <w:color w:val="000000" w:themeColor="text1"/>
        </w:rPr>
        <w:t>C. acnes</w:t>
      </w:r>
      <w:r w:rsidRPr="00E25561">
        <w:rPr>
          <w:rFonts w:cstheme="minorHAnsi"/>
          <w:color w:val="000000" w:themeColor="text1"/>
        </w:rPr>
        <w:t xml:space="preserve"> biofilm formation and 24 hours of phage treatment, a 4 log (10</w:t>
      </w:r>
      <w:r w:rsidRPr="00E25561">
        <w:rPr>
          <w:rFonts w:cstheme="minorHAnsi"/>
          <w:color w:val="000000" w:themeColor="text1"/>
          <w:vertAlign w:val="superscript"/>
        </w:rPr>
        <w:t>4</w:t>
      </w:r>
      <w:r w:rsidRPr="00E25561">
        <w:rPr>
          <w:rFonts w:cstheme="minorHAnsi"/>
          <w:color w:val="000000" w:themeColor="text1"/>
        </w:rPr>
        <w:t xml:space="preserve">) decrease in </w:t>
      </w:r>
      <w:r w:rsidRPr="00E25561">
        <w:rPr>
          <w:rFonts w:cstheme="minorHAnsi"/>
          <w:i/>
          <w:iCs/>
          <w:color w:val="000000" w:themeColor="text1"/>
        </w:rPr>
        <w:t>C. acnes</w:t>
      </w:r>
      <w:r w:rsidRPr="00E25561">
        <w:rPr>
          <w:rFonts w:cstheme="minorHAnsi"/>
          <w:color w:val="000000" w:themeColor="text1"/>
        </w:rPr>
        <w:t xml:space="preserve"> bacterial counts is observed in all phage-treated arms relative to the untreated control. An additional log decrease was</w:t>
      </w:r>
      <w:r w:rsidRPr="00E25561" w:rsidDel="00D87025">
        <w:rPr>
          <w:rFonts w:cstheme="minorHAnsi"/>
          <w:color w:val="000000" w:themeColor="text1"/>
        </w:rPr>
        <w:t xml:space="preserve"> </w:t>
      </w:r>
      <w:r w:rsidRPr="00E25561">
        <w:rPr>
          <w:rFonts w:cstheme="minorHAnsi"/>
          <w:color w:val="000000" w:themeColor="text1"/>
        </w:rPr>
        <w:t xml:space="preserve">observed after an additional 24 hours of treatment.  In contrast, the effect of erythromycin on bacteria growing in biofilm was observed only after 48 hours of treatment as an ~1 log reduction from baseline. These results demonstrate the efficacy of phages against target </w:t>
      </w:r>
      <w:r w:rsidRPr="00E25561">
        <w:rPr>
          <w:rFonts w:cstheme="minorHAnsi"/>
          <w:i/>
          <w:iCs/>
          <w:color w:val="000000" w:themeColor="text1"/>
        </w:rPr>
        <w:t>C. acnes</w:t>
      </w:r>
      <w:r w:rsidRPr="00E25561">
        <w:rPr>
          <w:rFonts w:cstheme="minorHAnsi"/>
          <w:color w:val="000000" w:themeColor="text1"/>
        </w:rPr>
        <w:t xml:space="preserve"> bacteria even when these are growing within a biofilm. The different phage cocktails had similar strong activity against biofilm, suggesting that a robust biofilm penetrating ability is common across </w:t>
      </w:r>
      <w:r w:rsidRPr="00E25561">
        <w:rPr>
          <w:rFonts w:cstheme="minorHAnsi"/>
          <w:i/>
          <w:iCs/>
          <w:color w:val="000000" w:themeColor="text1"/>
        </w:rPr>
        <w:t>C. acnes</w:t>
      </w:r>
      <w:r w:rsidRPr="00E25561">
        <w:rPr>
          <w:rFonts w:cstheme="minorHAnsi"/>
          <w:color w:val="000000" w:themeColor="text1"/>
        </w:rPr>
        <w:t xml:space="preserve"> phages. By comparison, the</w:t>
      </w:r>
      <w:r w:rsidRPr="00E25561">
        <w:rPr>
          <w:rFonts w:cstheme="minorHAnsi"/>
          <w:b/>
          <w:bCs/>
          <w:color w:val="000000" w:themeColor="text1"/>
        </w:rPr>
        <w:t xml:space="preserve"> </w:t>
      </w:r>
      <w:r w:rsidRPr="00E25561">
        <w:rPr>
          <w:rFonts w:cstheme="minorHAnsi"/>
          <w:color w:val="000000" w:themeColor="text1"/>
        </w:rPr>
        <w:t xml:space="preserve">antibiotic erythromycin, to which this bacterial strain is sensitive, was significantly less effective in lysing </w:t>
      </w:r>
      <w:r w:rsidRPr="00E25561">
        <w:rPr>
          <w:rFonts w:cstheme="minorHAnsi"/>
          <w:i/>
          <w:iCs/>
          <w:color w:val="000000" w:themeColor="text1"/>
        </w:rPr>
        <w:t>C. acnes</w:t>
      </w:r>
      <w:r w:rsidRPr="00E25561">
        <w:rPr>
          <w:rFonts w:cstheme="minorHAnsi"/>
          <w:color w:val="000000" w:themeColor="text1"/>
        </w:rPr>
        <w:t xml:space="preserve"> bacteria growing as biofilm and achieves only a</w:t>
      </w:r>
      <w:r w:rsidR="00091863">
        <w:rPr>
          <w:rFonts w:cstheme="minorHAnsi"/>
          <w:color w:val="000000" w:themeColor="text1"/>
        </w:rPr>
        <w:t>bout</w:t>
      </w:r>
      <w:r w:rsidRPr="00E25561">
        <w:rPr>
          <w:rFonts w:cstheme="minorHAnsi"/>
          <w:color w:val="000000" w:themeColor="text1"/>
        </w:rPr>
        <w:t xml:space="preserve"> a one log reduction in viable bacteria after 48 hours of exposure.  </w:t>
      </w:r>
      <w:r w:rsidR="002A4922" w:rsidRPr="00047ADA">
        <w:rPr>
          <w:rFonts w:cstheme="minorHAnsi"/>
        </w:rPr>
        <w:t>Data represent mean ± SEM</w:t>
      </w:r>
      <w:r w:rsidR="002A4922">
        <w:rPr>
          <w:rFonts w:cstheme="minorHAnsi"/>
        </w:rPr>
        <w:t>.</w:t>
      </w:r>
    </w:p>
    <w:p w14:paraId="64B7A790" w14:textId="49BC423D" w:rsidR="00810A70" w:rsidRPr="00664461" w:rsidRDefault="00810A70" w:rsidP="00810A70">
      <w:pPr>
        <w:pStyle w:val="ListParagraph"/>
        <w:bidi w:val="0"/>
        <w:spacing w:line="240" w:lineRule="auto"/>
        <w:ind w:left="0" w:right="-58"/>
        <w:jc w:val="both"/>
        <w:rPr>
          <w:rFonts w:cstheme="minorHAnsi"/>
        </w:rPr>
      </w:pPr>
    </w:p>
    <w:p w14:paraId="57223455" w14:textId="4F5DEFD1" w:rsidR="001D57EF" w:rsidRPr="00664461" w:rsidRDefault="001D57EF" w:rsidP="001D57EF">
      <w:pPr>
        <w:bidi w:val="0"/>
        <w:rPr>
          <w:rFonts w:eastAsia="Calibri" w:cstheme="minorHAnsi"/>
          <w:b/>
          <w:bCs/>
          <w:lang w:val="fr"/>
        </w:rPr>
      </w:pPr>
    </w:p>
    <w:p w14:paraId="1E8819CF" w14:textId="4A461B2C" w:rsidR="001D57EF" w:rsidRPr="00D55DDF" w:rsidRDefault="00261C65" w:rsidP="00664461">
      <w:pPr>
        <w:bidi w:val="0"/>
        <w:rPr>
          <w:rFonts w:eastAsia="Calibri" w:cstheme="minorHAnsi"/>
          <w:lang w:val="fr"/>
        </w:rPr>
      </w:pPr>
      <w:r>
        <w:rPr>
          <w:rFonts w:cstheme="minorHAnsi"/>
        </w:rPr>
        <w:lastRenderedPageBreak/>
        <w:t>(a)</w:t>
      </w:r>
      <w:r w:rsidR="00464E41" w:rsidRPr="00464E41">
        <w:rPr>
          <w:noProof/>
        </w:rPr>
        <w:t xml:space="preserve"> </w:t>
      </w:r>
      <w:r w:rsidR="00464E41">
        <w:rPr>
          <w:noProof/>
        </w:rPr>
        <w:drawing>
          <wp:inline distT="0" distB="0" distL="0" distR="0" wp14:anchorId="48B54EA9" wp14:editId="458C6385">
            <wp:extent cx="2416064" cy="2229240"/>
            <wp:effectExtent l="0" t="0" r="3810" b="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a:blip r:embed="rId16"/>
                    <a:stretch>
                      <a:fillRect/>
                    </a:stretch>
                  </pic:blipFill>
                  <pic:spPr>
                    <a:xfrm>
                      <a:off x="0" y="0"/>
                      <a:ext cx="2434447" cy="2246202"/>
                    </a:xfrm>
                    <a:prstGeom prst="rect">
                      <a:avLst/>
                    </a:prstGeom>
                  </pic:spPr>
                </pic:pic>
              </a:graphicData>
            </a:graphic>
          </wp:inline>
        </w:drawing>
      </w:r>
      <w:r w:rsidR="00464E41" w:rsidRPr="00664461">
        <w:rPr>
          <w:rFonts w:eastAsia="Calibri" w:cstheme="minorHAnsi"/>
          <w:lang w:val="fr"/>
        </w:rPr>
        <w:t xml:space="preserve"> </w:t>
      </w:r>
      <w:r w:rsidRPr="00664461">
        <w:rPr>
          <w:rFonts w:eastAsia="Calibri" w:cstheme="minorHAnsi"/>
          <w:lang w:val="fr"/>
        </w:rPr>
        <w:t>(b)</w:t>
      </w:r>
      <w:r>
        <w:rPr>
          <w:rFonts w:eastAsia="Calibri" w:cstheme="minorHAnsi"/>
          <w:b/>
          <w:bCs/>
          <w:lang w:val="fr"/>
        </w:rPr>
        <w:t xml:space="preserve"> </w:t>
      </w:r>
      <w:r w:rsidR="00464E41">
        <w:rPr>
          <w:noProof/>
        </w:rPr>
        <w:drawing>
          <wp:inline distT="0" distB="0" distL="0" distR="0" wp14:anchorId="194CFCB5" wp14:editId="61B47A68">
            <wp:extent cx="2334354" cy="2227995"/>
            <wp:effectExtent l="0" t="0" r="8890" b="1270"/>
            <wp:docPr id="27" name="Picture 2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line chart&#10;&#10;Description automatically generated"/>
                    <pic:cNvPicPr/>
                  </pic:nvPicPr>
                  <pic:blipFill>
                    <a:blip r:embed="rId17"/>
                    <a:stretch>
                      <a:fillRect/>
                    </a:stretch>
                  </pic:blipFill>
                  <pic:spPr>
                    <a:xfrm>
                      <a:off x="0" y="0"/>
                      <a:ext cx="2343779" cy="2236991"/>
                    </a:xfrm>
                    <a:prstGeom prst="rect">
                      <a:avLst/>
                    </a:prstGeom>
                  </pic:spPr>
                </pic:pic>
              </a:graphicData>
            </a:graphic>
          </wp:inline>
        </w:drawing>
      </w:r>
    </w:p>
    <w:p w14:paraId="6652D996" w14:textId="7E8D452A" w:rsidR="001D57EF" w:rsidRPr="00664461" w:rsidRDefault="00261C65" w:rsidP="00664461">
      <w:pPr>
        <w:pStyle w:val="ListParagraph"/>
        <w:bidi w:val="0"/>
        <w:spacing w:after="0"/>
        <w:ind w:right="-58" w:hanging="720"/>
        <w:rPr>
          <w:rFonts w:cstheme="minorHAnsi"/>
        </w:rPr>
      </w:pPr>
      <w:r>
        <w:rPr>
          <w:rFonts w:cstheme="minorHAnsi"/>
        </w:rPr>
        <w:t>(c)</w:t>
      </w:r>
      <w:r w:rsidR="0079364A" w:rsidRPr="0079364A">
        <w:rPr>
          <w:noProof/>
        </w:rPr>
        <w:t xml:space="preserve"> </w:t>
      </w:r>
      <w:r w:rsidR="0079364A">
        <w:rPr>
          <w:noProof/>
        </w:rPr>
        <w:drawing>
          <wp:inline distT="0" distB="0" distL="0" distR="0" wp14:anchorId="2480D98F" wp14:editId="6C6167E0">
            <wp:extent cx="5097439" cy="2729428"/>
            <wp:effectExtent l="0" t="0" r="8255" b="0"/>
            <wp:docPr id="29" name="Picture 2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line chart&#10;&#10;Description automatically generated"/>
                    <pic:cNvPicPr/>
                  </pic:nvPicPr>
                  <pic:blipFill>
                    <a:blip r:embed="rId18"/>
                    <a:stretch>
                      <a:fillRect/>
                    </a:stretch>
                  </pic:blipFill>
                  <pic:spPr>
                    <a:xfrm>
                      <a:off x="0" y="0"/>
                      <a:ext cx="5104124" cy="2733007"/>
                    </a:xfrm>
                    <a:prstGeom prst="rect">
                      <a:avLst/>
                    </a:prstGeom>
                  </pic:spPr>
                </pic:pic>
              </a:graphicData>
            </a:graphic>
          </wp:inline>
        </w:drawing>
      </w:r>
      <w:r w:rsidR="0079364A" w:rsidRPr="0079364A">
        <w:rPr>
          <w:noProof/>
        </w:rPr>
        <w:t xml:space="preserve"> </w:t>
      </w:r>
    </w:p>
    <w:p w14:paraId="137242F6" w14:textId="77777777" w:rsidR="001D57EF" w:rsidRPr="00664461" w:rsidRDefault="001D57EF" w:rsidP="001D57EF">
      <w:pPr>
        <w:pStyle w:val="ListParagraph"/>
        <w:bidi w:val="0"/>
        <w:spacing w:after="0"/>
        <w:ind w:right="-58" w:hanging="720"/>
        <w:jc w:val="center"/>
        <w:rPr>
          <w:rFonts w:cstheme="minorHAnsi"/>
        </w:rPr>
      </w:pPr>
    </w:p>
    <w:p w14:paraId="471E37CA" w14:textId="5FA0BE52" w:rsidR="0079364A" w:rsidRDefault="00261C65" w:rsidP="00664461">
      <w:pPr>
        <w:pStyle w:val="ListParagraph"/>
        <w:bidi w:val="0"/>
        <w:spacing w:after="0"/>
        <w:ind w:right="-58" w:hanging="720"/>
        <w:rPr>
          <w:rFonts w:cstheme="minorHAnsi"/>
        </w:rPr>
      </w:pPr>
      <w:r>
        <w:rPr>
          <w:rFonts w:cstheme="minorHAnsi"/>
        </w:rPr>
        <w:t>(d)</w:t>
      </w:r>
      <w:r w:rsidR="0079364A" w:rsidRPr="0079364A">
        <w:rPr>
          <w:noProof/>
        </w:rPr>
        <w:t xml:space="preserve"> </w:t>
      </w:r>
      <w:r w:rsidR="0079364A">
        <w:rPr>
          <w:noProof/>
        </w:rPr>
        <w:drawing>
          <wp:inline distT="0" distB="0" distL="0" distR="0" wp14:anchorId="07556276" wp14:editId="33DF7E5B">
            <wp:extent cx="5008238" cy="2449902"/>
            <wp:effectExtent l="0" t="0" r="2540" b="7620"/>
            <wp:docPr id="30" name="Picture 3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line chart&#10;&#10;Description automatically generated"/>
                    <pic:cNvPicPr/>
                  </pic:nvPicPr>
                  <pic:blipFill>
                    <a:blip r:embed="rId19"/>
                    <a:stretch>
                      <a:fillRect/>
                    </a:stretch>
                  </pic:blipFill>
                  <pic:spPr>
                    <a:xfrm>
                      <a:off x="0" y="0"/>
                      <a:ext cx="5019992" cy="2455652"/>
                    </a:xfrm>
                    <a:prstGeom prst="rect">
                      <a:avLst/>
                    </a:prstGeom>
                  </pic:spPr>
                </pic:pic>
              </a:graphicData>
            </a:graphic>
          </wp:inline>
        </w:drawing>
      </w:r>
    </w:p>
    <w:p w14:paraId="217F8753" w14:textId="0CA368D4" w:rsidR="001D57EF" w:rsidRPr="00047ADA" w:rsidRDefault="001D57EF" w:rsidP="00664461">
      <w:pPr>
        <w:pStyle w:val="ListParagraph"/>
        <w:bidi w:val="0"/>
        <w:spacing w:after="0"/>
        <w:ind w:right="-58" w:hanging="720"/>
        <w:rPr>
          <w:rFonts w:cstheme="minorHAnsi"/>
        </w:rPr>
      </w:pPr>
    </w:p>
    <w:p w14:paraId="10166A34" w14:textId="468D0323" w:rsidR="00803BC9" w:rsidRPr="00047ADA" w:rsidRDefault="00803BC9" w:rsidP="003D506B">
      <w:pPr>
        <w:bidi w:val="0"/>
        <w:jc w:val="both"/>
        <w:rPr>
          <w:rFonts w:eastAsia="Calibri" w:cstheme="minorHAnsi"/>
          <w:b/>
          <w:bCs/>
        </w:rPr>
      </w:pPr>
      <w:r w:rsidRPr="00047ADA">
        <w:rPr>
          <w:rFonts w:eastAsia="Arial" w:cstheme="minorHAnsi"/>
          <w:b/>
          <w:bCs/>
        </w:rPr>
        <w:t xml:space="preserve">Figure S2. </w:t>
      </w:r>
      <w:r w:rsidRPr="00047ADA">
        <w:rPr>
          <w:rFonts w:eastAsia="Calibri" w:cstheme="minorHAnsi"/>
          <w:b/>
          <w:bCs/>
        </w:rPr>
        <w:t xml:space="preserve">Subgroup analyses of </w:t>
      </w:r>
      <w:proofErr w:type="spellStart"/>
      <w:r w:rsidRPr="00047ADA">
        <w:rPr>
          <w:rFonts w:eastAsia="Calibri" w:cstheme="minorHAnsi"/>
          <w:b/>
          <w:bCs/>
          <w:i/>
          <w:iCs/>
        </w:rPr>
        <w:t>Cutibacterium</w:t>
      </w:r>
      <w:proofErr w:type="spellEnd"/>
      <w:r w:rsidRPr="00047ADA">
        <w:rPr>
          <w:rFonts w:eastAsia="Calibri" w:cstheme="minorHAnsi"/>
          <w:b/>
          <w:bCs/>
        </w:rPr>
        <w:t xml:space="preserve"> qPCR response in phase 1 clinical trial</w:t>
      </w:r>
      <w:r w:rsidR="001D5BD1" w:rsidRPr="00047ADA">
        <w:rPr>
          <w:rFonts w:eastAsia="Calibri" w:cstheme="minorHAnsi"/>
          <w:b/>
          <w:bCs/>
        </w:rPr>
        <w:t xml:space="preserve"> (Full Analysis Set)</w:t>
      </w:r>
      <w:r w:rsidRPr="00047ADA">
        <w:rPr>
          <w:rFonts w:eastAsia="Calibri" w:cstheme="minorHAnsi"/>
        </w:rPr>
        <w:t xml:space="preserve">: (a) by baseline </w:t>
      </w:r>
      <w:proofErr w:type="spellStart"/>
      <w:r w:rsidRPr="00047ADA">
        <w:rPr>
          <w:rFonts w:eastAsia="Calibri" w:cstheme="minorHAnsi"/>
          <w:i/>
          <w:iCs/>
        </w:rPr>
        <w:t>Cutibacterium</w:t>
      </w:r>
      <w:proofErr w:type="spellEnd"/>
      <w:r w:rsidRPr="00047ADA">
        <w:rPr>
          <w:rFonts w:eastAsia="Calibri" w:cstheme="minorHAnsi"/>
        </w:rPr>
        <w:t xml:space="preserve"> bacterial burden below median (&lt;5.95</w:t>
      </w:r>
      <w:r w:rsidR="007D11E3" w:rsidRPr="00047ADA">
        <w:rPr>
          <w:rFonts w:eastAsia="Calibri" w:cstheme="minorHAnsi"/>
        </w:rPr>
        <w:t xml:space="preserve"> log</w:t>
      </w:r>
      <w:r w:rsidR="00D55DDF" w:rsidRPr="00047ADA">
        <w:rPr>
          <w:rFonts w:eastAsia="Calibri" w:cstheme="minorHAnsi"/>
          <w:vertAlign w:val="subscript"/>
        </w:rPr>
        <w:t>10</w:t>
      </w:r>
      <w:r w:rsidRPr="00047ADA">
        <w:rPr>
          <w:rFonts w:eastAsia="Calibri" w:cstheme="minorHAnsi"/>
        </w:rPr>
        <w:t>); (b) by baseline sebum levels below median (&lt;133 µg/cm</w:t>
      </w:r>
      <w:r w:rsidRPr="00047ADA">
        <w:rPr>
          <w:rFonts w:eastAsia="Calibri" w:cstheme="minorHAnsi"/>
          <w:vertAlign w:val="superscript"/>
        </w:rPr>
        <w:t>2</w:t>
      </w:r>
      <w:r w:rsidRPr="00047ADA">
        <w:rPr>
          <w:rFonts w:eastAsia="Calibri" w:cstheme="minorHAnsi"/>
        </w:rPr>
        <w:t xml:space="preserve">); (c) by baseline inflammatory lesions above median (&gt;10) and below median (&lt;10); (d) by baseline non-inflammatory lesions above median </w:t>
      </w:r>
      <w:r w:rsidRPr="00047ADA">
        <w:rPr>
          <w:rFonts w:eastAsia="Calibri" w:cstheme="minorHAnsi"/>
        </w:rPr>
        <w:lastRenderedPageBreak/>
        <w:t>(&gt;35) and below median (&lt;35).</w:t>
      </w:r>
      <w:r w:rsidR="000465C3" w:rsidRPr="00047ADA">
        <w:rPr>
          <w:rFonts w:eastAsia="Calibri" w:cstheme="minorHAnsi"/>
        </w:rPr>
        <w:t xml:space="preserve"> </w:t>
      </w:r>
      <w:r w:rsidR="009F5BAC" w:rsidRPr="00047ADA">
        <w:rPr>
          <w:rFonts w:eastAsia="Calibri" w:cstheme="minorHAnsi"/>
        </w:rPr>
        <w:t xml:space="preserve">Asterisk indicates a statistically significant difference between BX001 </w:t>
      </w:r>
      <w:r w:rsidR="00182EC8" w:rsidRPr="00047ADA">
        <w:rPr>
          <w:rFonts w:eastAsia="Calibri"/>
          <w:color w:val="000000" w:themeColor="text1"/>
        </w:rPr>
        <w:t xml:space="preserve">high dose </w:t>
      </w:r>
      <w:r w:rsidR="009F5BAC" w:rsidRPr="00047ADA">
        <w:rPr>
          <w:rFonts w:eastAsia="Calibri"/>
          <w:color w:val="000000" w:themeColor="text1"/>
        </w:rPr>
        <w:t xml:space="preserve">group and vehicle (upper asterisk) or within </w:t>
      </w:r>
      <w:r w:rsidR="009F5BAC" w:rsidRPr="00047ADA">
        <w:rPr>
          <w:rFonts w:eastAsia="Calibri" w:cstheme="minorHAnsi"/>
        </w:rPr>
        <w:t xml:space="preserve">BX001 </w:t>
      </w:r>
      <w:r w:rsidR="00182EC8" w:rsidRPr="00047ADA">
        <w:rPr>
          <w:rFonts w:eastAsia="Calibri"/>
          <w:color w:val="000000" w:themeColor="text1"/>
        </w:rPr>
        <w:t xml:space="preserve">high dose </w:t>
      </w:r>
      <w:r w:rsidR="009F5BAC" w:rsidRPr="00047ADA">
        <w:rPr>
          <w:rFonts w:eastAsia="Calibri"/>
          <w:color w:val="000000" w:themeColor="text1"/>
        </w:rPr>
        <w:t>group compared to baseline value (lower asterisk).</w:t>
      </w:r>
      <w:r w:rsidR="002A4922" w:rsidRPr="00047ADA">
        <w:rPr>
          <w:rFonts w:eastAsia="Calibri"/>
          <w:color w:val="000000" w:themeColor="text1"/>
        </w:rPr>
        <w:t xml:space="preserve"> </w:t>
      </w:r>
      <w:r w:rsidR="002A4922" w:rsidRPr="00047ADA">
        <w:rPr>
          <w:rFonts w:cstheme="minorHAnsi"/>
        </w:rPr>
        <w:t>Data represent mean ± SEM.</w:t>
      </w:r>
    </w:p>
    <w:p w14:paraId="69538CC4" w14:textId="29C0F104" w:rsidR="008505BF" w:rsidRPr="00047ADA" w:rsidRDefault="008505BF">
      <w:pPr>
        <w:bidi w:val="0"/>
        <w:rPr>
          <w:rFonts w:cstheme="minorHAnsi"/>
          <w:b/>
          <w:bCs/>
          <w:color w:val="000000" w:themeColor="text1"/>
        </w:rPr>
      </w:pPr>
    </w:p>
    <w:p w14:paraId="7B5B5171" w14:textId="7C85772A" w:rsidR="001D57EF" w:rsidRPr="00664461" w:rsidRDefault="000B6CBB" w:rsidP="00EB7D58">
      <w:pPr>
        <w:bidi w:val="0"/>
        <w:spacing w:line="276" w:lineRule="auto"/>
        <w:ind w:right="-58"/>
        <w:rPr>
          <w:rFonts w:cstheme="minorHAnsi"/>
          <w:b/>
          <w:bCs/>
        </w:rPr>
      </w:pPr>
      <w:r>
        <w:rPr>
          <w:rFonts w:cstheme="minorHAnsi"/>
          <w:b/>
          <w:bCs/>
          <w:color w:val="000000" w:themeColor="text1"/>
        </w:rPr>
        <w:t>Supplementary Tables</w:t>
      </w:r>
      <w:r w:rsidR="001310A9" w:rsidRPr="00810A70">
        <w:rPr>
          <w:rFonts w:cstheme="minorHAnsi"/>
          <w:b/>
          <w:bCs/>
          <w:i/>
          <w:iCs/>
          <w:color w:val="000000" w:themeColor="text1"/>
        </w:rPr>
        <w:br/>
      </w:r>
    </w:p>
    <w:p w14:paraId="23EB9EF7" w14:textId="462B42CE" w:rsidR="00C44778" w:rsidRPr="00664461" w:rsidRDefault="00F3345F" w:rsidP="00F70E82">
      <w:pPr>
        <w:bidi w:val="0"/>
        <w:spacing w:line="276" w:lineRule="auto"/>
        <w:ind w:right="-58"/>
        <w:jc w:val="both"/>
        <w:rPr>
          <w:rFonts w:cstheme="minorHAnsi"/>
          <w:color w:val="000000"/>
        </w:rPr>
      </w:pPr>
      <w:r w:rsidRPr="00664461">
        <w:rPr>
          <w:rFonts w:cstheme="minorHAnsi"/>
          <w:b/>
          <w:bCs/>
        </w:rPr>
        <w:t xml:space="preserve">Table </w:t>
      </w:r>
      <w:r w:rsidR="0048601F" w:rsidRPr="00664461">
        <w:rPr>
          <w:rFonts w:cstheme="minorHAnsi"/>
          <w:b/>
          <w:bCs/>
        </w:rPr>
        <w:t>S</w:t>
      </w:r>
      <w:r w:rsidR="00755518" w:rsidRPr="00664461">
        <w:rPr>
          <w:rFonts w:cstheme="minorHAnsi"/>
          <w:b/>
          <w:bCs/>
        </w:rPr>
        <w:t>1</w:t>
      </w:r>
      <w:r w:rsidRPr="00664461">
        <w:rPr>
          <w:rFonts w:cstheme="minorHAnsi"/>
          <w:b/>
          <w:bCs/>
        </w:rPr>
        <w:t>.</w:t>
      </w:r>
      <w:r w:rsidRPr="00664461">
        <w:rPr>
          <w:rFonts w:cstheme="minorHAnsi"/>
        </w:rPr>
        <w:t xml:space="preserve"> </w:t>
      </w:r>
      <w:r w:rsidRPr="00664461">
        <w:rPr>
          <w:rFonts w:cstheme="minorHAnsi"/>
          <w:b/>
          <w:bCs/>
        </w:rPr>
        <w:t xml:space="preserve">Characterization of </w:t>
      </w:r>
      <w:r w:rsidRPr="00664461">
        <w:rPr>
          <w:rFonts w:cstheme="minorHAnsi"/>
          <w:b/>
          <w:bCs/>
          <w:i/>
          <w:iCs/>
        </w:rPr>
        <w:t>C. acnes</w:t>
      </w:r>
      <w:r w:rsidRPr="00664461">
        <w:rPr>
          <w:rFonts w:cstheme="minorHAnsi"/>
          <w:b/>
          <w:bCs/>
        </w:rPr>
        <w:t xml:space="preserve"> isolates obtained from acne vulgaris and healthy individuals showing acne severity by IGA assessment (ranging from 0: clear to 4: severe), bacterial </w:t>
      </w:r>
      <w:proofErr w:type="spellStart"/>
      <w:r w:rsidRPr="00664461">
        <w:rPr>
          <w:rFonts w:cstheme="minorHAnsi"/>
          <w:b/>
          <w:bCs/>
        </w:rPr>
        <w:t>ribotype</w:t>
      </w:r>
      <w:proofErr w:type="spellEnd"/>
      <w:r w:rsidRPr="00664461">
        <w:rPr>
          <w:rFonts w:cstheme="minorHAnsi"/>
          <w:b/>
          <w:bCs/>
        </w:rPr>
        <w:t>, antibiotic sensitivity and sensitivity to BX001.</w:t>
      </w:r>
      <w:r w:rsidRPr="00664461">
        <w:rPr>
          <w:rFonts w:cstheme="minorHAnsi"/>
          <w:b/>
          <w:bCs/>
          <w:color w:val="000000"/>
        </w:rPr>
        <w:t xml:space="preserve"> </w:t>
      </w:r>
      <w:r w:rsidRPr="00664461">
        <w:rPr>
          <w:rFonts w:cstheme="minorHAnsi"/>
          <w:color w:val="000000"/>
        </w:rPr>
        <w:t xml:space="preserve">Both antibiotic resistant strains and </w:t>
      </w:r>
      <w:r w:rsidR="00D76E39">
        <w:rPr>
          <w:rFonts w:cstheme="minorHAnsi"/>
          <w:color w:val="000000"/>
        </w:rPr>
        <w:t xml:space="preserve">strains representing </w:t>
      </w:r>
      <w:proofErr w:type="spellStart"/>
      <w:r w:rsidRPr="00664461">
        <w:rPr>
          <w:rFonts w:cstheme="minorHAnsi"/>
          <w:color w:val="000000"/>
        </w:rPr>
        <w:t>ribotypes</w:t>
      </w:r>
      <w:proofErr w:type="spellEnd"/>
      <w:r w:rsidRPr="00664461">
        <w:rPr>
          <w:rFonts w:cstheme="minorHAnsi"/>
          <w:color w:val="000000"/>
        </w:rPr>
        <w:t xml:space="preserve"> </w:t>
      </w:r>
      <w:r w:rsidR="00C945F1">
        <w:rPr>
          <w:rFonts w:cstheme="minorHAnsi"/>
          <w:color w:val="000000"/>
        </w:rPr>
        <w:t xml:space="preserve">considered to be </w:t>
      </w:r>
      <w:r w:rsidR="00D76E39">
        <w:rPr>
          <w:rFonts w:cstheme="minorHAnsi"/>
          <w:color w:val="000000"/>
        </w:rPr>
        <w:t xml:space="preserve">more </w:t>
      </w:r>
      <w:r w:rsidR="00C945F1">
        <w:rPr>
          <w:rFonts w:cstheme="minorHAnsi"/>
          <w:color w:val="000000"/>
        </w:rPr>
        <w:t>fre</w:t>
      </w:r>
      <w:r w:rsidR="00B52B93">
        <w:rPr>
          <w:rFonts w:cstheme="minorHAnsi"/>
          <w:color w:val="000000"/>
        </w:rPr>
        <w:t xml:space="preserve">quently </w:t>
      </w:r>
      <w:r w:rsidRPr="00664461">
        <w:rPr>
          <w:rFonts w:cstheme="minorHAnsi"/>
          <w:color w:val="000000"/>
        </w:rPr>
        <w:t>associated with acne were targeted by BX001.</w:t>
      </w:r>
      <w:r w:rsidR="005E04D1">
        <w:rPr>
          <w:rFonts w:cstheme="minorHAnsi"/>
          <w:color w:val="000000"/>
        </w:rPr>
        <w:t xml:space="preserve"> </w:t>
      </w:r>
      <w:r w:rsidRPr="00664461">
        <w:rPr>
          <w:rFonts w:cstheme="minorHAnsi"/>
          <w:color w:val="000000"/>
        </w:rPr>
        <w:t xml:space="preserve">The </w:t>
      </w:r>
      <w:r w:rsidR="00AC1EF5" w:rsidRPr="00664461">
        <w:rPr>
          <w:rFonts w:cstheme="minorHAnsi"/>
          <w:color w:val="000000"/>
        </w:rPr>
        <w:t>BX001 susceptible</w:t>
      </w:r>
      <w:r w:rsidRPr="00664461">
        <w:rPr>
          <w:rFonts w:cstheme="minorHAnsi"/>
          <w:color w:val="000000"/>
        </w:rPr>
        <w:t xml:space="preserve"> strains included strains resistant to one of four tested antibiotics</w:t>
      </w:r>
      <w:r w:rsidR="00CE2A18" w:rsidRPr="00664461">
        <w:rPr>
          <w:rFonts w:cstheme="minorHAnsi"/>
          <w:color w:val="000000"/>
        </w:rPr>
        <w:t xml:space="preserve"> (Abx)</w:t>
      </w:r>
      <w:r w:rsidR="00796ACA" w:rsidRPr="00664461">
        <w:rPr>
          <w:rFonts w:cstheme="minorHAnsi"/>
          <w:color w:val="000000"/>
        </w:rPr>
        <w:t xml:space="preserve"> frequently used in the treatment of acne</w:t>
      </w:r>
      <w:r w:rsidRPr="00664461">
        <w:rPr>
          <w:rFonts w:cstheme="minorHAnsi"/>
          <w:color w:val="000000"/>
        </w:rPr>
        <w:t xml:space="preserve">  </w:t>
      </w:r>
      <w:r w:rsidR="00211971" w:rsidRPr="00664461">
        <w:rPr>
          <w:rFonts w:cstheme="minorHAnsi"/>
          <w:color w:val="000000"/>
        </w:rPr>
        <w:t>(</w:t>
      </w:r>
      <w:r w:rsidR="0046317E" w:rsidRPr="00664461">
        <w:rPr>
          <w:rFonts w:cstheme="minorHAnsi"/>
          <w:color w:val="000000"/>
        </w:rPr>
        <w:t>C=Clindamycin, T=Tetracyclin</w:t>
      </w:r>
      <w:r w:rsidR="00296CA8" w:rsidRPr="00664461">
        <w:rPr>
          <w:rFonts w:cstheme="minorHAnsi"/>
          <w:color w:val="000000"/>
        </w:rPr>
        <w:t>e</w:t>
      </w:r>
      <w:r w:rsidR="0046317E" w:rsidRPr="00664461">
        <w:rPr>
          <w:rFonts w:cstheme="minorHAnsi"/>
          <w:color w:val="000000"/>
        </w:rPr>
        <w:t xml:space="preserve">, E=Erythromycin, M=Minocycline) </w:t>
      </w:r>
      <w:r w:rsidRPr="00664461">
        <w:rPr>
          <w:rFonts w:cstheme="minorHAnsi"/>
          <w:color w:val="000000"/>
        </w:rPr>
        <w:t xml:space="preserve">and strains of different </w:t>
      </w:r>
      <w:proofErr w:type="spellStart"/>
      <w:r w:rsidRPr="00664461">
        <w:rPr>
          <w:rFonts w:cstheme="minorHAnsi"/>
          <w:color w:val="000000"/>
        </w:rPr>
        <w:t>ribotypes</w:t>
      </w:r>
      <w:proofErr w:type="spellEnd"/>
      <w:r w:rsidRPr="00664461">
        <w:rPr>
          <w:rFonts w:cstheme="minorHAnsi"/>
          <w:color w:val="000000"/>
        </w:rPr>
        <w:t xml:space="preserve"> confirmed by sequencing, including </w:t>
      </w:r>
      <w:proofErr w:type="spellStart"/>
      <w:r w:rsidRPr="00664461">
        <w:rPr>
          <w:rFonts w:cstheme="minorHAnsi"/>
          <w:color w:val="000000"/>
        </w:rPr>
        <w:t>ribotypes</w:t>
      </w:r>
      <w:proofErr w:type="spellEnd"/>
      <w:r w:rsidRPr="00664461">
        <w:rPr>
          <w:rFonts w:cstheme="minorHAnsi"/>
          <w:color w:val="000000"/>
        </w:rPr>
        <w:t xml:space="preserve"> 1, 2 and 3 which are equally found on acne and healthy individuals and representative</w:t>
      </w:r>
      <w:r w:rsidR="004E64E2">
        <w:rPr>
          <w:rFonts w:cstheme="minorHAnsi"/>
          <w:color w:val="000000"/>
        </w:rPr>
        <w:t>s</w:t>
      </w:r>
      <w:r w:rsidRPr="00664461">
        <w:rPr>
          <w:rFonts w:cstheme="minorHAnsi"/>
          <w:color w:val="000000"/>
        </w:rPr>
        <w:t xml:space="preserve"> of </w:t>
      </w:r>
      <w:proofErr w:type="spellStart"/>
      <w:r w:rsidRPr="00664461">
        <w:rPr>
          <w:rFonts w:cstheme="minorHAnsi"/>
          <w:color w:val="000000"/>
        </w:rPr>
        <w:t>ribotype</w:t>
      </w:r>
      <w:r w:rsidR="004E64E2">
        <w:rPr>
          <w:rFonts w:cstheme="minorHAnsi"/>
          <w:color w:val="000000"/>
        </w:rPr>
        <w:t>s</w:t>
      </w:r>
      <w:proofErr w:type="spellEnd"/>
      <w:r w:rsidRPr="00664461">
        <w:rPr>
          <w:rFonts w:cstheme="minorHAnsi"/>
          <w:color w:val="000000"/>
        </w:rPr>
        <w:t xml:space="preserve"> 4</w:t>
      </w:r>
      <w:r w:rsidR="004E64E2">
        <w:rPr>
          <w:rFonts w:cstheme="minorHAnsi"/>
          <w:color w:val="000000"/>
        </w:rPr>
        <w:t xml:space="preserve">, 5, 8 and 9 </w:t>
      </w:r>
      <w:r w:rsidRPr="00664461">
        <w:rPr>
          <w:rFonts w:cstheme="minorHAnsi"/>
          <w:color w:val="000000"/>
        </w:rPr>
        <w:t xml:space="preserve"> </w:t>
      </w:r>
      <w:r w:rsidR="0042019F">
        <w:rPr>
          <w:rFonts w:cstheme="minorHAnsi"/>
          <w:color w:val="000000"/>
        </w:rPr>
        <w:t xml:space="preserve">(shown in cells shaded in blue) </w:t>
      </w:r>
      <w:r w:rsidRPr="00664461">
        <w:rPr>
          <w:rFonts w:cstheme="minorHAnsi"/>
          <w:color w:val="000000"/>
        </w:rPr>
        <w:t xml:space="preserve">that </w:t>
      </w:r>
      <w:r w:rsidR="004E64E2">
        <w:rPr>
          <w:rFonts w:cstheme="minorHAnsi"/>
          <w:color w:val="000000"/>
        </w:rPr>
        <w:t>are</w:t>
      </w:r>
      <w:r w:rsidRPr="00664461">
        <w:rPr>
          <w:rFonts w:cstheme="minorHAnsi"/>
          <w:color w:val="000000"/>
        </w:rPr>
        <w:t xml:space="preserve"> more highly associated with acne</w:t>
      </w:r>
      <w:r w:rsidRPr="00664461">
        <w:rPr>
          <w:rFonts w:cstheme="minorHAnsi"/>
          <w:color w:val="000000"/>
        </w:rPr>
        <w:fldChar w:fldCharType="begin" w:fldLock="1"/>
      </w:r>
      <w:r w:rsidRPr="00664461">
        <w:rPr>
          <w:rFonts w:cstheme="minorHAnsi"/>
          <w:color w:val="000000"/>
        </w:rPr>
        <w:instrText>ADDIN CSL_CITATION {"citationItems":[{"id":"ITEM-1","itemData":{"DOI":"jid201321 [pii]\\r10.1038/jid.2013.21 [doi]","ISBN":"1523-1747 (Electronic)\\r0022-202X (Linking)","ISSN":"0022-202X","PMID":"23337890","abstract":"The human skin microbiome has important roles in skin health and disease. However, bacterial population structure and diversity at the strain level is poorly understood. We compared the skin microbiome at the strain level and genome level of Propionibacterium acnes, a dominant skin commensal, between 49 acne patients and 52 healthy individuals by sampling the pilosebaceous units on their noses. Metagenomic analysis demonstrated that although the relative abundances of P. acnes were similar, the strain population structures were significantly different in the two cohorts. Certain strains were highly associated with acne, and other strains were enriched in healthy skin. By sequencing 66 previously unreported P. acnes strains and comparing 71 P. acnes genomes, we identified potential genetic determinants of various P. acnes strains in association with acne or health. Our analysis suggests that acquired DNA sequences and bacterial immune elements may have roles in determining virulence properties of P. acnes strains, and some could be future targets for therapeutic interventions. This study demonstrates a previously unreported paradigm of commensal strain populations that could explain the pathogenesis of human diseases. It underscores the importance of strain-level analysis of the human microbiome to define the role of commensals in health and disease.","author":[{"dropping-particle":"","family":"Fitz-Gibbon","given":"S","non-dropping-particle":"","parse-names":false,"suffix":""},{"dropping-particle":"","family":"Tomida","given":"S","non-dropping-particle":"","parse-names":false,"suffix":""},{"dropping-particle":"","family":"Chiu","given":"B H","non-dropping-particle":"","parse-names":false,"suffix":""},{"dropping-particle":"","family":"Nguyen","given":"L","non-dropping-particle":"","parse-names":false,"suffix":""},{"dropping-particle":"","family":"Du","given":"C","non-dropping-particle":"","parse-names":false,"suffix":""},{"dropping-particle":"","family":"Liu","given":"M","non-dropping-particle":"","parse-names":false,"suffix":""},{"dropping-particle":"","family":"Elashoff","given":"D","non-dropping-particle":"","parse-names":false,"suffix":""},{"dropping-particle":"","family":"Erfe","given":"M C","non-dropping-particle":"","parse-names":false,"suffix":""},{"dropping-particle":"","family":"Loncaric","given":"A","non-dropping-particle":"","parse-names":false,"suffix":""},{"dropping-particle":"","family":"Kim","given":"J","non-dropping-particle":"","parse-names":false,"suffix":""},{"dropping-particle":"","family":"Modlin","given":"R L","non-dropping-particle":"","parse-names":false,"suffix":""},{"dropping-particle":"","family":"Miller","given":"J F","non-dropping-particle":"","parse-names":false,"suffix":""},{"dropping-particle":"","family":"Sodergren","given":"E","non-dropping-particle":"","parse-names":false,"suffix":""},{"dropping-particle":"","family":"Craft","given":"N","non-dropping-particle":"","parse-names":false,"suffix":""},{"dropping-particle":"","family":"Weinstock","given":"G M","non-dropping-particle":"","parse-names":false,"suffix":""},{"dropping-particle":"","family":"Li","given":"H","non-dropping-particle":"","parse-names":false,"suffix":""}],"container-title":"J Invest Dermatol","id":"ITEM-1","issue":"9","issued":{"date-parts":[["2013"]]},"page":"2152-2160","publisher":"Elsevier Masson SAS","title":"Propionibacterium acnes Strain Populations in the Human Skin Microbiome Associated with Acne","type":"article-journal","volume":"133"},"uris":["http://www.mendeley.com/documents/?uuid=3df10aed-3108-44ea-b59e-1a908a87e7ba","http://www.mendeley.com/documents/?uuid=cbcc7cc3-c45d-4177-9c97-4971e9da1cb3"]}],"mendeley":{"formattedCitation":"&lt;sup&gt;3&lt;/sup&gt;","plainTextFormattedCitation":"3","previouslyFormattedCitation":"&lt;sup&gt;3&lt;/sup&gt;"},"properties":{"noteIndex":0},"schema":"https://github.com/citation-style-language/schema/raw/master/csl-citation.json"}</w:instrText>
      </w:r>
      <w:r w:rsidRPr="00664461">
        <w:rPr>
          <w:rFonts w:cstheme="minorHAnsi"/>
          <w:color w:val="000000"/>
        </w:rPr>
        <w:fldChar w:fldCharType="separate"/>
      </w:r>
      <w:r w:rsidRPr="00664461">
        <w:rPr>
          <w:rFonts w:cstheme="minorHAnsi"/>
          <w:color w:val="000000"/>
          <w:vertAlign w:val="superscript"/>
        </w:rPr>
        <w:t>3</w:t>
      </w:r>
      <w:r w:rsidRPr="00664461">
        <w:rPr>
          <w:rFonts w:cstheme="minorHAnsi"/>
          <w:color w:val="000000"/>
        </w:rPr>
        <w:fldChar w:fldCharType="end"/>
      </w:r>
      <w:r w:rsidR="0046317E" w:rsidRPr="00664461">
        <w:rPr>
          <w:rFonts w:cstheme="minorHAnsi"/>
          <w:color w:val="000000"/>
        </w:rPr>
        <w:t>.</w:t>
      </w:r>
    </w:p>
    <w:p w14:paraId="124B88E2" w14:textId="297F5FF6" w:rsidR="001C71B6" w:rsidRPr="00664461" w:rsidRDefault="0005676F" w:rsidP="00F70E82">
      <w:pPr>
        <w:bidi w:val="0"/>
        <w:spacing w:line="276" w:lineRule="auto"/>
        <w:ind w:right="-58"/>
        <w:jc w:val="both"/>
        <w:rPr>
          <w:rFonts w:cstheme="minorHAnsi"/>
          <w:color w:val="000000"/>
        </w:rPr>
      </w:pPr>
      <w:r w:rsidRPr="00664461">
        <w:rPr>
          <w:rFonts w:cstheme="minorHAnsi"/>
          <w:color w:val="000000"/>
        </w:rPr>
        <w:t xml:space="preserve">Sample ID refers to the individual </w:t>
      </w:r>
      <w:r w:rsidR="008005FC" w:rsidRPr="00664461">
        <w:rPr>
          <w:rFonts w:cstheme="minorHAnsi"/>
          <w:color w:val="000000"/>
        </w:rPr>
        <w:t xml:space="preserve">from whom bacteria were isolated. </w:t>
      </w:r>
      <w:r w:rsidR="00C44778" w:rsidRPr="00664461">
        <w:rPr>
          <w:rFonts w:cstheme="minorHAnsi"/>
          <w:color w:val="000000"/>
        </w:rPr>
        <w:t xml:space="preserve">Boxes </w:t>
      </w:r>
      <w:r w:rsidR="001C71B6" w:rsidRPr="00664461">
        <w:rPr>
          <w:rFonts w:cstheme="minorHAnsi"/>
          <w:color w:val="000000"/>
        </w:rPr>
        <w:t>shaded in red indicate resistance to antibiotics or to phage.  Clear boxes indicate sensitivity to these agents.</w:t>
      </w:r>
      <w:r w:rsidR="003010C0" w:rsidRPr="00664461">
        <w:rPr>
          <w:rFonts w:cstheme="minorHAnsi"/>
          <w:color w:val="000000"/>
        </w:rPr>
        <w:t xml:space="preserve"> Of 1</w:t>
      </w:r>
      <w:r w:rsidR="00AF33EF" w:rsidRPr="00664461">
        <w:rPr>
          <w:rFonts w:cstheme="minorHAnsi"/>
          <w:color w:val="000000"/>
        </w:rPr>
        <w:t>19</w:t>
      </w:r>
      <w:r w:rsidR="003010C0" w:rsidRPr="00664461">
        <w:rPr>
          <w:rFonts w:cstheme="minorHAnsi"/>
          <w:color w:val="000000"/>
        </w:rPr>
        <w:t xml:space="preserve"> isolates tested, </w:t>
      </w:r>
      <w:r w:rsidR="00AF33EF" w:rsidRPr="00664461">
        <w:rPr>
          <w:rFonts w:cstheme="minorHAnsi"/>
          <w:color w:val="000000"/>
        </w:rPr>
        <w:t xml:space="preserve">24 </w:t>
      </w:r>
      <w:r w:rsidR="00B90776" w:rsidRPr="00664461">
        <w:rPr>
          <w:rFonts w:cstheme="minorHAnsi"/>
          <w:color w:val="000000"/>
        </w:rPr>
        <w:t xml:space="preserve">(20%) </w:t>
      </w:r>
      <w:r w:rsidR="00AF33EF" w:rsidRPr="00664461">
        <w:rPr>
          <w:rFonts w:cstheme="minorHAnsi"/>
          <w:color w:val="000000"/>
        </w:rPr>
        <w:t xml:space="preserve">displayed resistance to one or more antibiotics </w:t>
      </w:r>
      <w:r w:rsidR="00B90776" w:rsidRPr="00664461">
        <w:rPr>
          <w:rFonts w:cstheme="minorHAnsi"/>
          <w:color w:val="000000"/>
        </w:rPr>
        <w:t xml:space="preserve">and </w:t>
      </w:r>
      <w:r w:rsidR="00183EAA" w:rsidRPr="00664461">
        <w:rPr>
          <w:rFonts w:cstheme="minorHAnsi"/>
          <w:color w:val="000000"/>
        </w:rPr>
        <w:t>only 5 (4%) displayed resistance to BX001.</w:t>
      </w:r>
      <w:r w:rsidR="00D443BC" w:rsidRPr="00664461">
        <w:rPr>
          <w:rFonts w:cstheme="minorHAnsi"/>
          <w:color w:val="000000"/>
        </w:rPr>
        <w:t xml:space="preserve"> </w:t>
      </w:r>
      <w:r w:rsidR="00571B59">
        <w:rPr>
          <w:rFonts w:cstheme="minorHAnsi"/>
          <w:color w:val="000000"/>
        </w:rPr>
        <w:t xml:space="preserve">Blue boxes indicate </w:t>
      </w:r>
      <w:proofErr w:type="spellStart"/>
      <w:r w:rsidR="00B247DA">
        <w:rPr>
          <w:rFonts w:cstheme="minorHAnsi"/>
          <w:color w:val="000000"/>
        </w:rPr>
        <w:t>r</w:t>
      </w:r>
      <w:r w:rsidR="00571B59">
        <w:rPr>
          <w:rFonts w:cstheme="minorHAnsi"/>
          <w:color w:val="000000"/>
        </w:rPr>
        <w:t>ibotypes</w:t>
      </w:r>
      <w:proofErr w:type="spellEnd"/>
      <w:r w:rsidR="00774278">
        <w:rPr>
          <w:rFonts w:cstheme="minorHAnsi"/>
          <w:color w:val="000000"/>
        </w:rPr>
        <w:t xml:space="preserve"> suggested to be disease associated</w:t>
      </w:r>
      <w:r w:rsidR="009C26B9">
        <w:rPr>
          <w:rFonts w:cstheme="minorHAnsi"/>
          <w:color w:val="000000"/>
        </w:rPr>
        <w:t>; o</w:t>
      </w:r>
      <w:r w:rsidR="00292116">
        <w:rPr>
          <w:rFonts w:cstheme="minorHAnsi"/>
          <w:color w:val="000000"/>
        </w:rPr>
        <w:t xml:space="preserve">ne of the </w:t>
      </w:r>
      <w:r w:rsidR="00D443BC" w:rsidRPr="00664461">
        <w:rPr>
          <w:rFonts w:cstheme="minorHAnsi"/>
          <w:color w:val="000000"/>
        </w:rPr>
        <w:t>blue box</w:t>
      </w:r>
      <w:r w:rsidR="00292116">
        <w:rPr>
          <w:rFonts w:cstheme="minorHAnsi"/>
          <w:color w:val="000000"/>
        </w:rPr>
        <w:t>es</w:t>
      </w:r>
      <w:r w:rsidR="00D443BC" w:rsidRPr="00664461">
        <w:rPr>
          <w:rFonts w:cstheme="minorHAnsi"/>
          <w:color w:val="000000"/>
        </w:rPr>
        <w:t xml:space="preserve"> shows </w:t>
      </w:r>
      <w:r w:rsidR="00365EA3">
        <w:rPr>
          <w:rFonts w:cstheme="minorHAnsi"/>
          <w:color w:val="000000"/>
        </w:rPr>
        <w:t>an</w:t>
      </w:r>
      <w:r w:rsidR="00365EA3" w:rsidRPr="00664461">
        <w:rPr>
          <w:rFonts w:cstheme="minorHAnsi"/>
          <w:color w:val="000000"/>
        </w:rPr>
        <w:t xml:space="preserve"> </w:t>
      </w:r>
      <w:r w:rsidR="00D443BC" w:rsidRPr="00664461">
        <w:rPr>
          <w:rFonts w:cstheme="minorHAnsi"/>
          <w:color w:val="000000"/>
        </w:rPr>
        <w:t xml:space="preserve">isolate of </w:t>
      </w:r>
      <w:proofErr w:type="spellStart"/>
      <w:r w:rsidR="00D443BC" w:rsidRPr="00664461">
        <w:rPr>
          <w:rFonts w:cstheme="minorHAnsi"/>
          <w:color w:val="000000"/>
        </w:rPr>
        <w:t>ribotype</w:t>
      </w:r>
      <w:proofErr w:type="spellEnd"/>
      <w:r w:rsidR="00D443BC" w:rsidRPr="00664461">
        <w:rPr>
          <w:rFonts w:cstheme="minorHAnsi"/>
          <w:color w:val="000000"/>
        </w:rPr>
        <w:t xml:space="preserve"> 4 that is resistant to tetracycline but sensitive to BX001.</w:t>
      </w:r>
    </w:p>
    <w:p w14:paraId="6811380A" w14:textId="5482D2E3" w:rsidR="00F3345F" w:rsidRPr="00664461" w:rsidRDefault="00F3345F" w:rsidP="00F70E82">
      <w:pPr>
        <w:bidi w:val="0"/>
        <w:spacing w:line="276" w:lineRule="auto"/>
        <w:ind w:right="-58"/>
        <w:jc w:val="both"/>
        <w:rPr>
          <w:rFonts w:cstheme="minorHAnsi"/>
          <w:color w:val="000000"/>
        </w:rPr>
      </w:pPr>
      <w:r w:rsidRPr="00664461">
        <w:rPr>
          <w:rFonts w:cstheme="minorHAnsi"/>
          <w:color w:val="000000"/>
        </w:rPr>
        <w:t>These findings validate the phage selection for inclusion in a highly efficacious phage cocktail.</w:t>
      </w:r>
    </w:p>
    <w:p w14:paraId="14DFA512" w14:textId="77777777" w:rsidR="005D59AB" w:rsidRPr="00664461" w:rsidRDefault="005D59AB" w:rsidP="009D008D">
      <w:pPr>
        <w:bidi w:val="0"/>
        <w:spacing w:after="0" w:line="240" w:lineRule="auto"/>
        <w:jc w:val="center"/>
        <w:rPr>
          <w:rFonts w:eastAsia="Times New Roman" w:cstheme="minorHAnsi"/>
          <w:color w:val="000000"/>
          <w:sz w:val="16"/>
          <w:szCs w:val="16"/>
        </w:rPr>
        <w:sectPr w:rsidR="005D59AB" w:rsidRPr="00664461" w:rsidSect="005D59AB">
          <w:footerReference w:type="default" r:id="rId20"/>
          <w:type w:val="continuous"/>
          <w:pgSz w:w="11906" w:h="16838"/>
          <w:pgMar w:top="1440" w:right="1700" w:bottom="1440" w:left="1800" w:header="708" w:footer="708" w:gutter="0"/>
          <w:cols w:space="708"/>
          <w:bidi/>
          <w:rtlGutter/>
          <w:docGrid w:linePitch="360"/>
        </w:sectPr>
      </w:pPr>
    </w:p>
    <w:tbl>
      <w:tblPr>
        <w:tblW w:w="4467" w:type="dxa"/>
        <w:tblInd w:w="-67" w:type="dxa"/>
        <w:tblLayout w:type="fixed"/>
        <w:tblCellMar>
          <w:left w:w="57" w:type="dxa"/>
          <w:right w:w="57" w:type="dxa"/>
        </w:tblCellMar>
        <w:tblLook w:val="04A0" w:firstRow="1" w:lastRow="0" w:firstColumn="1" w:lastColumn="0" w:noHBand="0" w:noVBand="1"/>
      </w:tblPr>
      <w:tblGrid>
        <w:gridCol w:w="687"/>
        <w:gridCol w:w="1170"/>
        <w:gridCol w:w="1170"/>
        <w:gridCol w:w="720"/>
        <w:gridCol w:w="720"/>
      </w:tblGrid>
      <w:tr w:rsidR="00E94D0C" w:rsidRPr="00457BEA" w14:paraId="6B57587C" w14:textId="77777777" w:rsidTr="0082301F">
        <w:trPr>
          <w:cantSplit/>
          <w:trHeight w:val="20"/>
          <w:tblHeader/>
        </w:trPr>
        <w:tc>
          <w:tcPr>
            <w:tcW w:w="687" w:type="dxa"/>
            <w:vMerge w:val="restart"/>
            <w:tcBorders>
              <w:top w:val="single" w:sz="8" w:space="0" w:color="auto"/>
              <w:left w:val="single" w:sz="8" w:space="0" w:color="auto"/>
              <w:right w:val="single" w:sz="8" w:space="0" w:color="auto"/>
            </w:tcBorders>
            <w:shd w:val="clear" w:color="auto" w:fill="D9D9D9" w:themeFill="background1" w:themeFillShade="D9"/>
            <w:noWrap/>
            <w:vAlign w:val="center"/>
            <w:hideMark/>
          </w:tcPr>
          <w:p w14:paraId="6C4936C5" w14:textId="47E770D0" w:rsidR="00E94D0C" w:rsidRPr="00664461" w:rsidRDefault="00E94D0C" w:rsidP="006F163A">
            <w:pPr>
              <w:bidi w:val="0"/>
              <w:spacing w:after="0" w:line="240" w:lineRule="auto"/>
              <w:jc w:val="center"/>
              <w:rPr>
                <w:rFonts w:eastAsia="Times New Roman" w:cstheme="minorHAnsi"/>
                <w:b/>
                <w:bCs/>
                <w:color w:val="000000"/>
                <w:sz w:val="18"/>
                <w:szCs w:val="18"/>
              </w:rPr>
            </w:pPr>
            <w:r w:rsidRPr="00664461">
              <w:rPr>
                <w:rFonts w:eastAsia="Times New Roman" w:cstheme="minorHAnsi"/>
                <w:b/>
                <w:bCs/>
                <w:color w:val="000000"/>
                <w:sz w:val="18"/>
                <w:szCs w:val="18"/>
              </w:rPr>
              <w:lastRenderedPageBreak/>
              <w:t xml:space="preserve">Sample </w:t>
            </w:r>
            <w:r w:rsidRPr="00664461">
              <w:rPr>
                <w:rFonts w:eastAsia="Times New Roman" w:cstheme="minorHAnsi"/>
                <w:b/>
                <w:bCs/>
                <w:color w:val="000000"/>
                <w:sz w:val="18"/>
                <w:szCs w:val="18"/>
              </w:rPr>
              <w:br/>
              <w:t>ID</w:t>
            </w:r>
          </w:p>
        </w:tc>
        <w:tc>
          <w:tcPr>
            <w:tcW w:w="1170" w:type="dxa"/>
            <w:vMerge w:val="restart"/>
            <w:tcBorders>
              <w:top w:val="single" w:sz="8" w:space="0" w:color="auto"/>
              <w:left w:val="nil"/>
              <w:right w:val="single" w:sz="8" w:space="0" w:color="auto"/>
            </w:tcBorders>
            <w:shd w:val="clear" w:color="auto" w:fill="D9D9D9" w:themeFill="background1" w:themeFillShade="D9"/>
            <w:vAlign w:val="center"/>
            <w:hideMark/>
          </w:tcPr>
          <w:p w14:paraId="4FC70BB7" w14:textId="10F405EB" w:rsidR="00E94D0C" w:rsidRPr="00664461" w:rsidRDefault="00E94D0C" w:rsidP="006F163A">
            <w:pPr>
              <w:bidi w:val="0"/>
              <w:spacing w:after="0" w:line="240" w:lineRule="auto"/>
              <w:jc w:val="center"/>
              <w:rPr>
                <w:rFonts w:eastAsia="Times New Roman" w:cstheme="minorHAnsi"/>
                <w:b/>
                <w:bCs/>
                <w:color w:val="000000"/>
                <w:sz w:val="18"/>
                <w:szCs w:val="18"/>
              </w:rPr>
            </w:pPr>
            <w:r w:rsidRPr="00664461">
              <w:rPr>
                <w:rFonts w:eastAsia="Times New Roman" w:cstheme="minorHAnsi"/>
                <w:b/>
                <w:bCs/>
                <w:color w:val="000000"/>
                <w:sz w:val="18"/>
                <w:szCs w:val="18"/>
              </w:rPr>
              <w:t xml:space="preserve">Acne severity </w:t>
            </w:r>
            <w:r w:rsidRPr="00664461">
              <w:rPr>
                <w:rFonts w:eastAsia="Times New Roman" w:cstheme="minorHAnsi"/>
                <w:b/>
                <w:bCs/>
                <w:color w:val="000000"/>
                <w:sz w:val="18"/>
                <w:szCs w:val="18"/>
              </w:rPr>
              <w:br/>
              <w:t>(IGA assessment)</w:t>
            </w:r>
          </w:p>
        </w:tc>
        <w:tc>
          <w:tcPr>
            <w:tcW w:w="1170" w:type="dxa"/>
            <w:vMerge w:val="restart"/>
            <w:tcBorders>
              <w:top w:val="single" w:sz="8" w:space="0" w:color="auto"/>
              <w:left w:val="nil"/>
              <w:right w:val="single" w:sz="4" w:space="0" w:color="auto"/>
            </w:tcBorders>
            <w:shd w:val="clear" w:color="auto" w:fill="D9D9D9" w:themeFill="background1" w:themeFillShade="D9"/>
            <w:noWrap/>
            <w:vAlign w:val="center"/>
            <w:hideMark/>
          </w:tcPr>
          <w:p w14:paraId="221957E7" w14:textId="77777777" w:rsidR="00E94D0C" w:rsidRPr="00664461" w:rsidRDefault="00E94D0C" w:rsidP="006F163A">
            <w:pPr>
              <w:bidi w:val="0"/>
              <w:spacing w:after="0" w:line="240" w:lineRule="auto"/>
              <w:jc w:val="center"/>
              <w:rPr>
                <w:rFonts w:eastAsia="Times New Roman" w:cstheme="minorHAnsi"/>
                <w:b/>
                <w:bCs/>
                <w:color w:val="000000"/>
                <w:sz w:val="18"/>
                <w:szCs w:val="18"/>
              </w:rPr>
            </w:pPr>
            <w:proofErr w:type="spellStart"/>
            <w:r w:rsidRPr="00664461">
              <w:rPr>
                <w:rFonts w:eastAsia="Times New Roman" w:cstheme="minorHAnsi"/>
                <w:b/>
                <w:bCs/>
                <w:color w:val="000000"/>
                <w:sz w:val="18"/>
                <w:szCs w:val="18"/>
              </w:rPr>
              <w:t>Ribotype</w:t>
            </w:r>
            <w:proofErr w:type="spellEnd"/>
          </w:p>
        </w:tc>
        <w:tc>
          <w:tcPr>
            <w:tcW w:w="144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A3E1924" w14:textId="09E9F6AC" w:rsidR="00E94D0C" w:rsidRPr="00664461" w:rsidRDefault="006F163A" w:rsidP="006F163A">
            <w:pPr>
              <w:bidi w:val="0"/>
              <w:spacing w:after="0" w:line="240" w:lineRule="auto"/>
              <w:jc w:val="center"/>
              <w:rPr>
                <w:rFonts w:eastAsia="Times New Roman" w:cstheme="minorHAnsi"/>
                <w:b/>
                <w:bCs/>
                <w:color w:val="000000"/>
                <w:sz w:val="18"/>
                <w:szCs w:val="18"/>
              </w:rPr>
            </w:pPr>
            <w:r w:rsidRPr="00664461">
              <w:rPr>
                <w:rFonts w:eastAsia="Times New Roman" w:cstheme="minorHAnsi"/>
                <w:b/>
                <w:bCs/>
                <w:color w:val="000000"/>
                <w:sz w:val="18"/>
                <w:szCs w:val="18"/>
              </w:rPr>
              <w:t>Resistance</w:t>
            </w:r>
          </w:p>
        </w:tc>
      </w:tr>
      <w:tr w:rsidR="00E90698" w:rsidRPr="00457BEA" w14:paraId="2FA77575" w14:textId="77777777" w:rsidTr="0082301F">
        <w:trPr>
          <w:cantSplit/>
          <w:trHeight w:val="20"/>
          <w:tblHeader/>
        </w:trPr>
        <w:tc>
          <w:tcPr>
            <w:tcW w:w="687" w:type="dxa"/>
            <w:vMerge/>
            <w:tcBorders>
              <w:left w:val="single" w:sz="8" w:space="0" w:color="auto"/>
              <w:bottom w:val="nil"/>
              <w:right w:val="single" w:sz="8" w:space="0" w:color="auto"/>
            </w:tcBorders>
            <w:shd w:val="clear" w:color="auto" w:fill="D9D9D9" w:themeFill="background1" w:themeFillShade="D9"/>
            <w:noWrap/>
            <w:vAlign w:val="center"/>
          </w:tcPr>
          <w:p w14:paraId="1E4648A5" w14:textId="77777777" w:rsidR="00E90698" w:rsidRPr="00664461" w:rsidRDefault="00E90698" w:rsidP="006F163A">
            <w:pPr>
              <w:bidi w:val="0"/>
              <w:spacing w:after="0" w:line="240" w:lineRule="auto"/>
              <w:jc w:val="center"/>
              <w:rPr>
                <w:rFonts w:eastAsia="Times New Roman" w:cstheme="minorHAnsi"/>
                <w:b/>
                <w:bCs/>
                <w:color w:val="000000"/>
                <w:sz w:val="18"/>
                <w:szCs w:val="18"/>
              </w:rPr>
            </w:pPr>
          </w:p>
        </w:tc>
        <w:tc>
          <w:tcPr>
            <w:tcW w:w="1170" w:type="dxa"/>
            <w:vMerge/>
            <w:tcBorders>
              <w:left w:val="nil"/>
              <w:bottom w:val="nil"/>
              <w:right w:val="single" w:sz="8" w:space="0" w:color="auto"/>
            </w:tcBorders>
            <w:shd w:val="clear" w:color="auto" w:fill="D9D9D9" w:themeFill="background1" w:themeFillShade="D9"/>
            <w:vAlign w:val="center"/>
          </w:tcPr>
          <w:p w14:paraId="095DA7C7" w14:textId="77777777" w:rsidR="00E90698" w:rsidRPr="00664461" w:rsidRDefault="00E90698" w:rsidP="006F163A">
            <w:pPr>
              <w:bidi w:val="0"/>
              <w:spacing w:after="0" w:line="240" w:lineRule="auto"/>
              <w:jc w:val="center"/>
              <w:rPr>
                <w:rFonts w:eastAsia="Times New Roman" w:cstheme="minorHAnsi"/>
                <w:b/>
                <w:bCs/>
                <w:color w:val="000000"/>
                <w:sz w:val="18"/>
                <w:szCs w:val="18"/>
              </w:rPr>
            </w:pPr>
          </w:p>
        </w:tc>
        <w:tc>
          <w:tcPr>
            <w:tcW w:w="1170" w:type="dxa"/>
            <w:vMerge/>
            <w:tcBorders>
              <w:left w:val="nil"/>
              <w:bottom w:val="nil"/>
              <w:right w:val="single" w:sz="4" w:space="0" w:color="auto"/>
            </w:tcBorders>
            <w:shd w:val="clear" w:color="auto" w:fill="D9D9D9" w:themeFill="background1" w:themeFillShade="D9"/>
            <w:noWrap/>
            <w:vAlign w:val="center"/>
          </w:tcPr>
          <w:p w14:paraId="68FA3BDB" w14:textId="77777777" w:rsidR="00E90698" w:rsidRPr="00664461" w:rsidRDefault="00E90698" w:rsidP="006F163A">
            <w:pPr>
              <w:bidi w:val="0"/>
              <w:spacing w:after="0" w:line="240" w:lineRule="auto"/>
              <w:jc w:val="center"/>
              <w:rPr>
                <w:rFonts w:eastAsia="Times New Roman" w:cstheme="minorHAnsi"/>
                <w:b/>
                <w:bCs/>
                <w:color w:val="000000"/>
                <w:sz w:val="18"/>
                <w:szCs w:val="18"/>
              </w:rPr>
            </w:pPr>
          </w:p>
        </w:tc>
        <w:tc>
          <w:tcPr>
            <w:tcW w:w="720" w:type="dxa"/>
            <w:tcBorders>
              <w:top w:val="single" w:sz="8" w:space="0" w:color="auto"/>
              <w:left w:val="single" w:sz="4" w:space="0" w:color="auto"/>
              <w:bottom w:val="single" w:sz="4" w:space="0" w:color="auto"/>
              <w:right w:val="nil"/>
            </w:tcBorders>
            <w:shd w:val="clear" w:color="auto" w:fill="D9D9D9" w:themeFill="background1" w:themeFillShade="D9"/>
            <w:noWrap/>
            <w:vAlign w:val="center"/>
          </w:tcPr>
          <w:p w14:paraId="62D73419" w14:textId="11D1AF02" w:rsidR="00E90698" w:rsidRPr="00047ADA" w:rsidRDefault="009460D3" w:rsidP="00FF40FC">
            <w:pPr>
              <w:bidi w:val="0"/>
              <w:spacing w:after="0" w:line="240" w:lineRule="auto"/>
              <w:jc w:val="center"/>
              <w:rPr>
                <w:rFonts w:eastAsia="Times New Roman" w:cstheme="minorHAnsi"/>
                <w:b/>
                <w:bCs/>
                <w:color w:val="000000"/>
                <w:sz w:val="18"/>
                <w:szCs w:val="18"/>
              </w:rPr>
            </w:pPr>
            <w:r w:rsidRPr="00047ADA">
              <w:rPr>
                <w:rFonts w:eastAsia="Times New Roman" w:cstheme="minorHAnsi"/>
                <w:b/>
                <w:bCs/>
                <w:color w:val="000000"/>
                <w:sz w:val="18"/>
                <w:szCs w:val="18"/>
              </w:rPr>
              <w:t>Abx</w:t>
            </w:r>
          </w:p>
        </w:tc>
        <w:tc>
          <w:tcPr>
            <w:tcW w:w="720" w:type="dxa"/>
            <w:tcBorders>
              <w:top w:val="single" w:sz="8" w:space="0" w:color="auto"/>
              <w:left w:val="single" w:sz="8" w:space="0" w:color="auto"/>
              <w:bottom w:val="single" w:sz="4" w:space="0" w:color="auto"/>
              <w:right w:val="single" w:sz="4" w:space="0" w:color="auto"/>
            </w:tcBorders>
            <w:shd w:val="clear" w:color="auto" w:fill="D9D9D9" w:themeFill="background1" w:themeFillShade="D9"/>
            <w:noWrap/>
            <w:vAlign w:val="center"/>
          </w:tcPr>
          <w:p w14:paraId="74F6805D" w14:textId="68832330" w:rsidR="00E90698" w:rsidRPr="00047ADA" w:rsidRDefault="00E90698" w:rsidP="006F163A">
            <w:pPr>
              <w:bidi w:val="0"/>
              <w:spacing w:after="0" w:line="240" w:lineRule="auto"/>
              <w:jc w:val="center"/>
              <w:rPr>
                <w:rFonts w:eastAsia="Times New Roman" w:cstheme="minorHAnsi"/>
                <w:b/>
                <w:bCs/>
                <w:color w:val="000000"/>
                <w:sz w:val="18"/>
                <w:szCs w:val="18"/>
              </w:rPr>
            </w:pPr>
            <w:r w:rsidRPr="00047ADA">
              <w:rPr>
                <w:rFonts w:eastAsia="Times New Roman" w:cstheme="minorHAnsi"/>
                <w:b/>
                <w:bCs/>
                <w:color w:val="000000"/>
                <w:sz w:val="18"/>
                <w:szCs w:val="18"/>
              </w:rPr>
              <w:t>Phage</w:t>
            </w:r>
          </w:p>
        </w:tc>
      </w:tr>
      <w:tr w:rsidR="00457BEA" w:rsidRPr="00457BEA" w14:paraId="5332CAFC"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10EA882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10762ACB" w14:textId="6ED50406" w:rsidR="00202CB6" w:rsidRPr="00664461" w:rsidRDefault="00D540A8"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Not available</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2054736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single" w:sz="4" w:space="0" w:color="auto"/>
              <w:left w:val="nil"/>
              <w:bottom w:val="single" w:sz="4" w:space="0" w:color="auto"/>
              <w:right w:val="single" w:sz="4" w:space="0" w:color="auto"/>
            </w:tcBorders>
            <w:shd w:val="clear" w:color="000000" w:fill="FFA7A7"/>
            <w:noWrap/>
            <w:vAlign w:val="center"/>
            <w:hideMark/>
          </w:tcPr>
          <w:p w14:paraId="62DD19F3" w14:textId="77777777" w:rsidR="00202CB6" w:rsidRPr="00664461" w:rsidRDefault="00202CB6" w:rsidP="006F163A">
            <w:pPr>
              <w:bidi w:val="0"/>
              <w:spacing w:after="0" w:line="240" w:lineRule="auto"/>
              <w:jc w:val="center"/>
              <w:rPr>
                <w:rFonts w:eastAsia="Times New Roman" w:cstheme="minorHAnsi"/>
                <w:sz w:val="16"/>
                <w:szCs w:val="16"/>
              </w:rPr>
            </w:pPr>
            <w:r w:rsidRPr="00664461">
              <w:rPr>
                <w:rFonts w:eastAsia="Times New Roman" w:cstheme="minorHAnsi"/>
                <w:sz w:val="16"/>
                <w:szCs w:val="16"/>
              </w:rPr>
              <w:t>C</w:t>
            </w:r>
          </w:p>
        </w:tc>
        <w:tc>
          <w:tcPr>
            <w:tcW w:w="720" w:type="dxa"/>
            <w:tcBorders>
              <w:top w:val="single" w:sz="4" w:space="0" w:color="auto"/>
              <w:left w:val="nil"/>
              <w:bottom w:val="single" w:sz="4" w:space="0" w:color="auto"/>
              <w:right w:val="single" w:sz="8" w:space="0" w:color="auto"/>
            </w:tcBorders>
            <w:shd w:val="clear" w:color="auto" w:fill="auto"/>
            <w:noWrap/>
            <w:vAlign w:val="center"/>
            <w:hideMark/>
          </w:tcPr>
          <w:p w14:paraId="57397B0F" w14:textId="04DAB02D"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63E1BD08"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5EA20BE6"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09AF550B"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265E3C5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000000" w:fill="FFA7A7"/>
            <w:noWrap/>
            <w:vAlign w:val="center"/>
            <w:hideMark/>
          </w:tcPr>
          <w:p w14:paraId="083DE266" w14:textId="69EFD3EE" w:rsidR="00202CB6" w:rsidRPr="00664461" w:rsidRDefault="00202CB6" w:rsidP="006F163A">
            <w:pPr>
              <w:bidi w:val="0"/>
              <w:spacing w:after="0" w:line="240" w:lineRule="auto"/>
              <w:jc w:val="center"/>
              <w:rPr>
                <w:rFonts w:eastAsia="Times New Roman" w:cstheme="minorHAnsi"/>
                <w:sz w:val="16"/>
                <w:szCs w:val="16"/>
              </w:rPr>
            </w:pPr>
            <w:r w:rsidRPr="00664461">
              <w:rPr>
                <w:rFonts w:eastAsia="Times New Roman" w:cstheme="minorHAnsi"/>
                <w:sz w:val="16"/>
                <w:szCs w:val="16"/>
              </w:rPr>
              <w:t>C</w:t>
            </w:r>
          </w:p>
        </w:tc>
        <w:tc>
          <w:tcPr>
            <w:tcW w:w="720" w:type="dxa"/>
            <w:tcBorders>
              <w:top w:val="nil"/>
              <w:left w:val="nil"/>
              <w:bottom w:val="single" w:sz="4" w:space="0" w:color="auto"/>
              <w:right w:val="single" w:sz="8" w:space="0" w:color="auto"/>
            </w:tcBorders>
            <w:shd w:val="clear" w:color="auto" w:fill="auto"/>
            <w:noWrap/>
            <w:vAlign w:val="center"/>
            <w:hideMark/>
          </w:tcPr>
          <w:p w14:paraId="49232225" w14:textId="54A56F62"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2C42B1A5"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661DC2B5"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1EC37BB0"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4C6CD1E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000000" w:fill="FFA7A7"/>
            <w:noWrap/>
            <w:vAlign w:val="center"/>
            <w:hideMark/>
          </w:tcPr>
          <w:p w14:paraId="05BE336A" w14:textId="77777777" w:rsidR="00202CB6" w:rsidRPr="00664461" w:rsidRDefault="00202CB6" w:rsidP="006F163A">
            <w:pPr>
              <w:bidi w:val="0"/>
              <w:spacing w:after="0" w:line="240" w:lineRule="auto"/>
              <w:jc w:val="center"/>
              <w:rPr>
                <w:rFonts w:eastAsia="Times New Roman" w:cstheme="minorHAnsi"/>
                <w:sz w:val="16"/>
                <w:szCs w:val="16"/>
              </w:rPr>
            </w:pPr>
            <w:r w:rsidRPr="00664461">
              <w:rPr>
                <w:rFonts w:eastAsia="Times New Roman" w:cstheme="minorHAnsi"/>
                <w:sz w:val="16"/>
                <w:szCs w:val="16"/>
              </w:rPr>
              <w:t>M</w:t>
            </w:r>
          </w:p>
        </w:tc>
        <w:tc>
          <w:tcPr>
            <w:tcW w:w="720" w:type="dxa"/>
            <w:tcBorders>
              <w:top w:val="nil"/>
              <w:left w:val="nil"/>
              <w:bottom w:val="single" w:sz="4" w:space="0" w:color="auto"/>
              <w:right w:val="single" w:sz="8" w:space="0" w:color="auto"/>
            </w:tcBorders>
            <w:shd w:val="clear" w:color="auto" w:fill="auto"/>
            <w:noWrap/>
            <w:vAlign w:val="center"/>
            <w:hideMark/>
          </w:tcPr>
          <w:p w14:paraId="6CC71377" w14:textId="69AEF5EA"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1DD6CBC1"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15A5D2B2"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1590C2A5"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6D87EE7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000000" w:fill="FFA7A7"/>
            <w:noWrap/>
            <w:vAlign w:val="center"/>
            <w:hideMark/>
          </w:tcPr>
          <w:p w14:paraId="12D3F964" w14:textId="77777777" w:rsidR="00202CB6" w:rsidRPr="00664461" w:rsidRDefault="00202CB6" w:rsidP="006F163A">
            <w:pPr>
              <w:bidi w:val="0"/>
              <w:spacing w:after="0" w:line="240" w:lineRule="auto"/>
              <w:jc w:val="center"/>
              <w:rPr>
                <w:rFonts w:eastAsia="Times New Roman" w:cstheme="minorHAnsi"/>
                <w:sz w:val="16"/>
                <w:szCs w:val="16"/>
              </w:rPr>
            </w:pPr>
            <w:r w:rsidRPr="00664461">
              <w:rPr>
                <w:rFonts w:eastAsia="Times New Roman" w:cstheme="minorHAnsi"/>
                <w:sz w:val="16"/>
                <w:szCs w:val="16"/>
              </w:rPr>
              <w:t>M</w:t>
            </w:r>
          </w:p>
        </w:tc>
        <w:tc>
          <w:tcPr>
            <w:tcW w:w="720" w:type="dxa"/>
            <w:tcBorders>
              <w:top w:val="nil"/>
              <w:left w:val="nil"/>
              <w:bottom w:val="single" w:sz="4" w:space="0" w:color="auto"/>
              <w:right w:val="single" w:sz="8" w:space="0" w:color="auto"/>
            </w:tcBorders>
            <w:shd w:val="clear" w:color="auto" w:fill="auto"/>
            <w:noWrap/>
            <w:vAlign w:val="center"/>
            <w:hideMark/>
          </w:tcPr>
          <w:p w14:paraId="6913209B" w14:textId="781D00C0"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5A75B05A"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54535EBD"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1D665845"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7A55203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8" w:space="0" w:color="auto"/>
              <w:right w:val="single" w:sz="4" w:space="0" w:color="auto"/>
            </w:tcBorders>
            <w:shd w:val="clear" w:color="000000" w:fill="FFA7A7"/>
            <w:noWrap/>
            <w:vAlign w:val="center"/>
            <w:hideMark/>
          </w:tcPr>
          <w:p w14:paraId="2EC1ACF5" w14:textId="77777777" w:rsidR="00202CB6" w:rsidRPr="00664461" w:rsidRDefault="00202CB6" w:rsidP="006F163A">
            <w:pPr>
              <w:bidi w:val="0"/>
              <w:spacing w:after="0" w:line="240" w:lineRule="auto"/>
              <w:jc w:val="center"/>
              <w:rPr>
                <w:rFonts w:eastAsia="Times New Roman" w:cstheme="minorHAnsi"/>
                <w:sz w:val="16"/>
                <w:szCs w:val="16"/>
              </w:rPr>
            </w:pPr>
            <w:r w:rsidRPr="00664461">
              <w:rPr>
                <w:rFonts w:eastAsia="Times New Roman" w:cstheme="minorHAnsi"/>
                <w:sz w:val="16"/>
                <w:szCs w:val="16"/>
              </w:rPr>
              <w:t>M</w:t>
            </w:r>
          </w:p>
        </w:tc>
        <w:tc>
          <w:tcPr>
            <w:tcW w:w="720" w:type="dxa"/>
            <w:tcBorders>
              <w:top w:val="nil"/>
              <w:left w:val="nil"/>
              <w:bottom w:val="single" w:sz="8" w:space="0" w:color="auto"/>
              <w:right w:val="single" w:sz="8" w:space="0" w:color="auto"/>
            </w:tcBorders>
            <w:shd w:val="clear" w:color="auto" w:fill="auto"/>
            <w:noWrap/>
            <w:vAlign w:val="center"/>
            <w:hideMark/>
          </w:tcPr>
          <w:p w14:paraId="5714F7DD" w14:textId="0BB2B16D"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687BC0A7"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FFB491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62F830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auto"/>
            <w:noWrap/>
            <w:vAlign w:val="center"/>
            <w:hideMark/>
          </w:tcPr>
          <w:p w14:paraId="37C323B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543E4B2B" w14:textId="614D56D2"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74D69E17" w14:textId="6F08A747"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1DE78D59"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6E9AC0E0"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41E63508"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78D3DD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408B057A" w14:textId="3A064BB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305DEA05" w14:textId="1E92E414"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1DFCC80B"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57264667"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7267CAA9"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12D6AF2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8" w:space="0" w:color="auto"/>
              <w:right w:val="single" w:sz="4" w:space="0" w:color="auto"/>
            </w:tcBorders>
            <w:shd w:val="clear" w:color="auto" w:fill="auto"/>
            <w:noWrap/>
            <w:vAlign w:val="center"/>
            <w:hideMark/>
          </w:tcPr>
          <w:p w14:paraId="510A4B73" w14:textId="044482C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12FD6448" w14:textId="53599F8C"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7AA10D4B"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593161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6C2CD1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auto"/>
            <w:noWrap/>
            <w:vAlign w:val="center"/>
            <w:hideMark/>
          </w:tcPr>
          <w:p w14:paraId="2A41C9D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38E7F2BA" w14:textId="304AB1DA"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35578BF5" w14:textId="3C95B291"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617062DE"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0F87E78A"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6BCA652F"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4E98A3E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50D58BA5" w14:textId="55F02B42"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2B5B1CE6" w14:textId="79B860DC"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61057436"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2F8DCB25"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6DB724E1" w14:textId="77777777" w:rsidR="00202CB6" w:rsidRPr="00664461" w:rsidRDefault="00202CB6" w:rsidP="00D540A8">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260EAEC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1C5480AF" w14:textId="3168C89E"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70D9725E" w14:textId="1BE51012"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69AC5AEB"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2948236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F82A31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BDD6EE" w:themeFill="accent1" w:themeFillTint="66"/>
            <w:noWrap/>
            <w:vAlign w:val="center"/>
            <w:hideMark/>
          </w:tcPr>
          <w:p w14:paraId="61B8B66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8</w:t>
            </w:r>
          </w:p>
        </w:tc>
        <w:tc>
          <w:tcPr>
            <w:tcW w:w="720" w:type="dxa"/>
            <w:tcBorders>
              <w:top w:val="nil"/>
              <w:left w:val="nil"/>
              <w:bottom w:val="single" w:sz="4" w:space="0" w:color="auto"/>
              <w:right w:val="single" w:sz="4" w:space="0" w:color="auto"/>
            </w:tcBorders>
            <w:shd w:val="clear" w:color="auto" w:fill="auto"/>
            <w:noWrap/>
            <w:vAlign w:val="center"/>
            <w:hideMark/>
          </w:tcPr>
          <w:p w14:paraId="063A549B" w14:textId="3DA63EA2"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06CC60DB" w14:textId="2DBD9A41"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3FC24B2A"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1428CD67" w14:textId="77777777" w:rsidR="00202CB6" w:rsidRPr="00664461" w:rsidRDefault="00202CB6" w:rsidP="00D540A8">
            <w:pPr>
              <w:bidi w:val="0"/>
              <w:spacing w:after="0" w:line="240" w:lineRule="auto"/>
              <w:jc w:val="center"/>
              <w:rPr>
                <w:rFonts w:eastAsia="Times New Roman" w:cstheme="minorHAnsi"/>
                <w:color w:val="000000"/>
                <w:sz w:val="18"/>
                <w:szCs w:val="18"/>
              </w:rPr>
            </w:pPr>
          </w:p>
        </w:tc>
        <w:tc>
          <w:tcPr>
            <w:tcW w:w="1170" w:type="dxa"/>
            <w:vMerge/>
            <w:tcBorders>
              <w:top w:val="nil"/>
              <w:left w:val="single" w:sz="4" w:space="0" w:color="auto"/>
              <w:bottom w:val="single" w:sz="8" w:space="0" w:color="000000"/>
              <w:right w:val="single" w:sz="4" w:space="0" w:color="auto"/>
            </w:tcBorders>
            <w:vAlign w:val="center"/>
            <w:hideMark/>
          </w:tcPr>
          <w:p w14:paraId="7C5CAEB3" w14:textId="77777777" w:rsidR="00202CB6" w:rsidRPr="00664461" w:rsidRDefault="00202CB6" w:rsidP="00D540A8">
            <w:pPr>
              <w:bidi w:val="0"/>
              <w:spacing w:after="0" w:line="240" w:lineRule="auto"/>
              <w:jc w:val="center"/>
              <w:rPr>
                <w:rFonts w:eastAsia="Times New Roman" w:cstheme="minorHAnsi"/>
                <w:color w:val="000000"/>
                <w:sz w:val="18"/>
                <w:szCs w:val="18"/>
              </w:rPr>
            </w:pPr>
          </w:p>
        </w:tc>
        <w:tc>
          <w:tcPr>
            <w:tcW w:w="1170" w:type="dxa"/>
            <w:tcBorders>
              <w:top w:val="nil"/>
              <w:left w:val="nil"/>
              <w:bottom w:val="single" w:sz="4" w:space="0" w:color="auto"/>
              <w:right w:val="single" w:sz="4" w:space="0" w:color="auto"/>
            </w:tcBorders>
            <w:shd w:val="clear" w:color="auto" w:fill="BDD6EE" w:themeFill="accent1" w:themeFillTint="66"/>
            <w:noWrap/>
            <w:vAlign w:val="center"/>
            <w:hideMark/>
          </w:tcPr>
          <w:p w14:paraId="0AA6F16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8</w:t>
            </w:r>
          </w:p>
        </w:tc>
        <w:tc>
          <w:tcPr>
            <w:tcW w:w="720" w:type="dxa"/>
            <w:tcBorders>
              <w:top w:val="nil"/>
              <w:left w:val="nil"/>
              <w:bottom w:val="single" w:sz="4" w:space="0" w:color="auto"/>
              <w:right w:val="single" w:sz="4" w:space="0" w:color="auto"/>
            </w:tcBorders>
            <w:shd w:val="clear" w:color="000000" w:fill="FFA7A7"/>
            <w:noWrap/>
            <w:vAlign w:val="center"/>
            <w:hideMark/>
          </w:tcPr>
          <w:p w14:paraId="4187D74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 and M</w:t>
            </w:r>
          </w:p>
        </w:tc>
        <w:tc>
          <w:tcPr>
            <w:tcW w:w="720" w:type="dxa"/>
            <w:tcBorders>
              <w:top w:val="nil"/>
              <w:left w:val="nil"/>
              <w:bottom w:val="single" w:sz="4" w:space="0" w:color="auto"/>
              <w:right w:val="single" w:sz="8" w:space="0" w:color="auto"/>
            </w:tcBorders>
            <w:shd w:val="clear" w:color="auto" w:fill="auto"/>
            <w:noWrap/>
            <w:vAlign w:val="center"/>
            <w:hideMark/>
          </w:tcPr>
          <w:p w14:paraId="135BB1D7" w14:textId="5DD37B70"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1146C51B"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1BCA5DBB" w14:textId="77777777" w:rsidR="00202CB6" w:rsidRPr="00664461" w:rsidRDefault="00202CB6" w:rsidP="00D540A8">
            <w:pPr>
              <w:bidi w:val="0"/>
              <w:spacing w:after="0" w:line="240" w:lineRule="auto"/>
              <w:jc w:val="center"/>
              <w:rPr>
                <w:rFonts w:eastAsia="Times New Roman" w:cstheme="minorHAnsi"/>
                <w:color w:val="000000"/>
                <w:sz w:val="14"/>
                <w:szCs w:val="14"/>
              </w:rPr>
            </w:pPr>
          </w:p>
        </w:tc>
        <w:tc>
          <w:tcPr>
            <w:tcW w:w="1170" w:type="dxa"/>
            <w:vMerge/>
            <w:tcBorders>
              <w:top w:val="nil"/>
              <w:left w:val="single" w:sz="4" w:space="0" w:color="auto"/>
              <w:bottom w:val="single" w:sz="8" w:space="0" w:color="000000"/>
              <w:right w:val="single" w:sz="4" w:space="0" w:color="auto"/>
            </w:tcBorders>
            <w:vAlign w:val="center"/>
            <w:hideMark/>
          </w:tcPr>
          <w:p w14:paraId="3D7A8FBF" w14:textId="77777777" w:rsidR="00202CB6" w:rsidRPr="00664461" w:rsidRDefault="00202CB6" w:rsidP="00D540A8">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8" w:space="0" w:color="auto"/>
              <w:right w:val="single" w:sz="4" w:space="0" w:color="auto"/>
            </w:tcBorders>
            <w:shd w:val="clear" w:color="auto" w:fill="BDD6EE" w:themeFill="accent1" w:themeFillTint="66"/>
            <w:noWrap/>
            <w:vAlign w:val="center"/>
            <w:hideMark/>
          </w:tcPr>
          <w:p w14:paraId="21E970C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8</w:t>
            </w:r>
          </w:p>
        </w:tc>
        <w:tc>
          <w:tcPr>
            <w:tcW w:w="720" w:type="dxa"/>
            <w:tcBorders>
              <w:top w:val="nil"/>
              <w:left w:val="nil"/>
              <w:bottom w:val="single" w:sz="8" w:space="0" w:color="auto"/>
              <w:right w:val="single" w:sz="4" w:space="0" w:color="auto"/>
            </w:tcBorders>
            <w:shd w:val="clear" w:color="auto" w:fill="auto"/>
            <w:noWrap/>
            <w:vAlign w:val="center"/>
            <w:hideMark/>
          </w:tcPr>
          <w:p w14:paraId="139916DB" w14:textId="15337100"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730E93BE" w14:textId="7182C365" w:rsidR="00202CB6" w:rsidRPr="00664461" w:rsidRDefault="00202CB6" w:rsidP="006F163A">
            <w:pPr>
              <w:bidi w:val="0"/>
              <w:spacing w:after="0" w:line="240" w:lineRule="auto"/>
              <w:jc w:val="center"/>
              <w:rPr>
                <w:rFonts w:eastAsia="Times New Roman" w:cstheme="minorHAnsi"/>
                <w:b/>
                <w:bCs/>
                <w:sz w:val="16"/>
                <w:szCs w:val="16"/>
              </w:rPr>
            </w:pPr>
          </w:p>
        </w:tc>
      </w:tr>
      <w:tr w:rsidR="00F003F7" w:rsidRPr="00457BEA" w14:paraId="651E98FA" w14:textId="77777777" w:rsidTr="0082301F">
        <w:trPr>
          <w:cantSplit/>
          <w:trHeight w:val="20"/>
          <w:tblHeader/>
        </w:trPr>
        <w:tc>
          <w:tcPr>
            <w:tcW w:w="687" w:type="dxa"/>
            <w:tcBorders>
              <w:top w:val="nil"/>
              <w:left w:val="single" w:sz="8" w:space="0" w:color="auto"/>
              <w:bottom w:val="single" w:sz="8" w:space="0" w:color="auto"/>
              <w:right w:val="single" w:sz="4" w:space="0" w:color="auto"/>
            </w:tcBorders>
            <w:shd w:val="clear" w:color="auto" w:fill="auto"/>
            <w:noWrap/>
            <w:vAlign w:val="center"/>
            <w:hideMark/>
          </w:tcPr>
          <w:p w14:paraId="630451A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5</w:t>
            </w:r>
          </w:p>
        </w:tc>
        <w:tc>
          <w:tcPr>
            <w:tcW w:w="1170" w:type="dxa"/>
            <w:tcBorders>
              <w:top w:val="nil"/>
              <w:left w:val="nil"/>
              <w:bottom w:val="single" w:sz="8" w:space="0" w:color="auto"/>
              <w:right w:val="single" w:sz="4" w:space="0" w:color="auto"/>
            </w:tcBorders>
            <w:shd w:val="clear" w:color="auto" w:fill="auto"/>
            <w:noWrap/>
            <w:vAlign w:val="center"/>
            <w:hideMark/>
          </w:tcPr>
          <w:p w14:paraId="37BC8FD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8" w:space="0" w:color="auto"/>
              <w:right w:val="single" w:sz="4" w:space="0" w:color="auto"/>
            </w:tcBorders>
            <w:shd w:val="clear" w:color="auto" w:fill="auto"/>
            <w:noWrap/>
            <w:vAlign w:val="center"/>
            <w:hideMark/>
          </w:tcPr>
          <w:p w14:paraId="57E7ED3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778478AC" w14:textId="408EF4F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30165DF0" w14:textId="4757E079"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477640C4"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1DF920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6</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8F1DCE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auto"/>
            <w:noWrap/>
            <w:vAlign w:val="center"/>
            <w:hideMark/>
          </w:tcPr>
          <w:p w14:paraId="51B452E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0DDD1840" w14:textId="114B65C4"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75F808CB" w14:textId="148BC195"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3F7BC658"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1E9F842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689CD987"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6451ED5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360A8ED3" w14:textId="508E3F8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4E16104A" w14:textId="7C27118D"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06B075FA"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A74E12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7</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0EF78E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tcBorders>
              <w:top w:val="nil"/>
              <w:left w:val="nil"/>
              <w:bottom w:val="single" w:sz="4" w:space="0" w:color="auto"/>
              <w:right w:val="single" w:sz="4" w:space="0" w:color="auto"/>
            </w:tcBorders>
            <w:shd w:val="clear" w:color="auto" w:fill="auto"/>
            <w:noWrap/>
            <w:vAlign w:val="center"/>
            <w:hideMark/>
          </w:tcPr>
          <w:p w14:paraId="3DFF066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7BA62D68" w14:textId="01D9385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3128D642" w14:textId="0552836D"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16EB639C"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3AAA9CB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3E49CD8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05D7ED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0DD8DC8C" w14:textId="498893B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5391AECA" w14:textId="179796E9"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039C878"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5F59248C"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79DBF6A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069194A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000000" w:fill="FFA7A7"/>
            <w:noWrap/>
            <w:vAlign w:val="center"/>
            <w:hideMark/>
          </w:tcPr>
          <w:p w14:paraId="1A00581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4" w:space="0" w:color="auto"/>
              <w:right w:val="single" w:sz="8" w:space="0" w:color="auto"/>
            </w:tcBorders>
            <w:shd w:val="clear" w:color="auto" w:fill="auto"/>
            <w:noWrap/>
            <w:vAlign w:val="center"/>
            <w:hideMark/>
          </w:tcPr>
          <w:p w14:paraId="1A3FE4D0" w14:textId="2D851F1E"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04E5066"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63CC7351"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3570CE75"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43AD24C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000000" w:fill="FFA7A7"/>
            <w:noWrap/>
            <w:vAlign w:val="center"/>
            <w:hideMark/>
          </w:tcPr>
          <w:p w14:paraId="64691B6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4" w:space="0" w:color="auto"/>
              <w:right w:val="single" w:sz="8" w:space="0" w:color="auto"/>
            </w:tcBorders>
            <w:shd w:val="clear" w:color="auto" w:fill="auto"/>
            <w:noWrap/>
            <w:vAlign w:val="center"/>
            <w:hideMark/>
          </w:tcPr>
          <w:p w14:paraId="2F4CCC81" w14:textId="67079DC2"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49DA7F6F"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476F233C"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0DA787E5"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6F15208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8" w:space="0" w:color="auto"/>
              <w:right w:val="single" w:sz="4" w:space="0" w:color="auto"/>
            </w:tcBorders>
            <w:shd w:val="clear" w:color="000000" w:fill="FFA7A7"/>
            <w:noWrap/>
            <w:vAlign w:val="center"/>
            <w:hideMark/>
          </w:tcPr>
          <w:p w14:paraId="188DA7B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8" w:space="0" w:color="auto"/>
              <w:right w:val="single" w:sz="8" w:space="0" w:color="auto"/>
            </w:tcBorders>
            <w:shd w:val="clear" w:color="auto" w:fill="auto"/>
            <w:noWrap/>
            <w:vAlign w:val="center"/>
            <w:hideMark/>
          </w:tcPr>
          <w:p w14:paraId="0D672A9D" w14:textId="2A3C0FD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B8BE723"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E579A3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8</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1C4287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auto"/>
            <w:noWrap/>
            <w:vAlign w:val="center"/>
            <w:hideMark/>
          </w:tcPr>
          <w:p w14:paraId="3D513A1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702D7A09" w14:textId="5D38885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1BAF9FA3" w14:textId="5CD263C4"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32809932"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012F0907"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047A06D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58645F6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1DAC27AD" w14:textId="0E4A35F7"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707ACFBE" w14:textId="5004FD73"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02449597" w14:textId="77777777" w:rsidTr="0082301F">
        <w:trPr>
          <w:cantSplit/>
          <w:trHeight w:val="20"/>
          <w:tblHeader/>
        </w:trPr>
        <w:tc>
          <w:tcPr>
            <w:tcW w:w="687" w:type="dxa"/>
            <w:tcBorders>
              <w:top w:val="nil"/>
              <w:left w:val="single" w:sz="8" w:space="0" w:color="auto"/>
              <w:bottom w:val="single" w:sz="8" w:space="0" w:color="auto"/>
              <w:right w:val="single" w:sz="4" w:space="0" w:color="auto"/>
            </w:tcBorders>
            <w:shd w:val="clear" w:color="auto" w:fill="auto"/>
            <w:noWrap/>
            <w:vAlign w:val="center"/>
            <w:hideMark/>
          </w:tcPr>
          <w:p w14:paraId="0A81DFA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9</w:t>
            </w:r>
          </w:p>
        </w:tc>
        <w:tc>
          <w:tcPr>
            <w:tcW w:w="1170" w:type="dxa"/>
            <w:tcBorders>
              <w:top w:val="nil"/>
              <w:left w:val="nil"/>
              <w:bottom w:val="single" w:sz="8" w:space="0" w:color="auto"/>
              <w:right w:val="single" w:sz="4" w:space="0" w:color="auto"/>
            </w:tcBorders>
            <w:shd w:val="clear" w:color="auto" w:fill="auto"/>
            <w:noWrap/>
            <w:vAlign w:val="center"/>
            <w:hideMark/>
          </w:tcPr>
          <w:p w14:paraId="336E680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8" w:space="0" w:color="auto"/>
              <w:right w:val="single" w:sz="4" w:space="0" w:color="auto"/>
            </w:tcBorders>
            <w:shd w:val="clear" w:color="auto" w:fill="BDD6EE" w:themeFill="accent1" w:themeFillTint="66"/>
            <w:noWrap/>
            <w:vAlign w:val="center"/>
            <w:hideMark/>
          </w:tcPr>
          <w:p w14:paraId="2D9ABF1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5</w:t>
            </w:r>
          </w:p>
        </w:tc>
        <w:tc>
          <w:tcPr>
            <w:tcW w:w="720" w:type="dxa"/>
            <w:tcBorders>
              <w:top w:val="nil"/>
              <w:left w:val="nil"/>
              <w:bottom w:val="single" w:sz="8" w:space="0" w:color="auto"/>
              <w:right w:val="single" w:sz="4" w:space="0" w:color="auto"/>
            </w:tcBorders>
            <w:shd w:val="clear" w:color="auto" w:fill="auto"/>
            <w:noWrap/>
            <w:vAlign w:val="center"/>
            <w:hideMark/>
          </w:tcPr>
          <w:p w14:paraId="24A2E087" w14:textId="6A7C11DF"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178C73D6" w14:textId="34C683D6"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1D303B46"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1C2B61D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0</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755B12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nil"/>
              <w:left w:val="nil"/>
              <w:bottom w:val="single" w:sz="4" w:space="0" w:color="auto"/>
              <w:right w:val="single" w:sz="4" w:space="0" w:color="auto"/>
            </w:tcBorders>
            <w:shd w:val="clear" w:color="auto" w:fill="auto"/>
            <w:noWrap/>
            <w:vAlign w:val="center"/>
            <w:hideMark/>
          </w:tcPr>
          <w:p w14:paraId="3D7AF90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31B0F1D7" w14:textId="3EBC6AD4"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6C3A8C96" w14:textId="5D5B28CC"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6D7813E4"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5E5EABBE"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70EF8484"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2FBBBCC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8" w:space="0" w:color="auto"/>
              <w:right w:val="single" w:sz="4" w:space="0" w:color="auto"/>
            </w:tcBorders>
            <w:shd w:val="clear" w:color="auto" w:fill="auto"/>
            <w:noWrap/>
            <w:vAlign w:val="center"/>
            <w:hideMark/>
          </w:tcPr>
          <w:p w14:paraId="50451B3E" w14:textId="0D38F58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0632FF48" w14:textId="5D2FE03B"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47743DCF"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2A00E8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1</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15974A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auto"/>
            <w:vAlign w:val="center"/>
            <w:hideMark/>
          </w:tcPr>
          <w:p w14:paraId="1FDD2C4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02F91C3B" w14:textId="10BA2D60"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4" w:space="0" w:color="auto"/>
            </w:tcBorders>
            <w:shd w:val="clear" w:color="000000" w:fill="FFA7A7"/>
            <w:noWrap/>
            <w:vAlign w:val="center"/>
            <w:hideMark/>
          </w:tcPr>
          <w:p w14:paraId="29BCB4E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BX001</w:t>
            </w:r>
          </w:p>
        </w:tc>
      </w:tr>
      <w:tr w:rsidR="00457BEA" w:rsidRPr="00457BEA" w14:paraId="1E9E7EC4"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51741AC5"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6E33D8F8"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vAlign w:val="center"/>
            <w:hideMark/>
          </w:tcPr>
          <w:p w14:paraId="5617A76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647D868F" w14:textId="516B6B9B"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3EA016FB" w14:textId="210BE7D6"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7D08E9E8"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4171E80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2</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9DFA25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auto"/>
            <w:vAlign w:val="center"/>
            <w:hideMark/>
          </w:tcPr>
          <w:p w14:paraId="2364EF1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7234A090" w14:textId="60C9BE0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6800AD65" w14:textId="368B0E38"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32243B47"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5A0270E6"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2AB21F11"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vAlign w:val="center"/>
            <w:hideMark/>
          </w:tcPr>
          <w:p w14:paraId="0E5E9E2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5EE602E0" w14:textId="0FAD5CBA"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39093ADE" w14:textId="08CB1202" w:rsidR="00202CB6" w:rsidRPr="00664461" w:rsidRDefault="00202CB6" w:rsidP="006F163A">
            <w:pPr>
              <w:bidi w:val="0"/>
              <w:spacing w:after="0" w:line="240" w:lineRule="auto"/>
              <w:jc w:val="center"/>
              <w:rPr>
                <w:rFonts w:eastAsia="Times New Roman" w:cstheme="minorHAnsi"/>
                <w:b/>
                <w:bCs/>
                <w:sz w:val="16"/>
                <w:szCs w:val="16"/>
              </w:rPr>
            </w:pPr>
          </w:p>
        </w:tc>
      </w:tr>
      <w:tr w:rsidR="00457BEA" w:rsidRPr="00457BEA" w14:paraId="015E6AB3"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302EA7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3</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1E9784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w:t>
            </w:r>
          </w:p>
        </w:tc>
        <w:tc>
          <w:tcPr>
            <w:tcW w:w="1170" w:type="dxa"/>
            <w:tcBorders>
              <w:top w:val="nil"/>
              <w:left w:val="nil"/>
              <w:bottom w:val="single" w:sz="4" w:space="0" w:color="auto"/>
              <w:right w:val="single" w:sz="4" w:space="0" w:color="auto"/>
            </w:tcBorders>
            <w:shd w:val="clear" w:color="auto" w:fill="auto"/>
            <w:noWrap/>
            <w:vAlign w:val="center"/>
            <w:hideMark/>
          </w:tcPr>
          <w:p w14:paraId="44B7F33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5FFB54E2" w14:textId="717E804F"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47F44741" w14:textId="1D0D4FA3"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1798DBA"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1E2FFF97"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326CFDED"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B4C6E7" w:themeFill="accent5" w:themeFillTint="66"/>
            <w:noWrap/>
            <w:vAlign w:val="center"/>
            <w:hideMark/>
          </w:tcPr>
          <w:p w14:paraId="1A5649A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4</w:t>
            </w:r>
          </w:p>
        </w:tc>
        <w:tc>
          <w:tcPr>
            <w:tcW w:w="720" w:type="dxa"/>
            <w:tcBorders>
              <w:top w:val="nil"/>
              <w:left w:val="nil"/>
              <w:bottom w:val="single" w:sz="8" w:space="0" w:color="auto"/>
              <w:right w:val="single" w:sz="4" w:space="0" w:color="auto"/>
            </w:tcBorders>
            <w:shd w:val="clear" w:color="000000" w:fill="FFA7A7"/>
            <w:noWrap/>
            <w:vAlign w:val="center"/>
            <w:hideMark/>
          </w:tcPr>
          <w:p w14:paraId="7B55222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T</w:t>
            </w:r>
          </w:p>
        </w:tc>
        <w:tc>
          <w:tcPr>
            <w:tcW w:w="720" w:type="dxa"/>
            <w:tcBorders>
              <w:top w:val="nil"/>
              <w:left w:val="nil"/>
              <w:bottom w:val="single" w:sz="8" w:space="0" w:color="auto"/>
              <w:right w:val="single" w:sz="8" w:space="0" w:color="auto"/>
            </w:tcBorders>
            <w:shd w:val="clear" w:color="auto" w:fill="auto"/>
            <w:noWrap/>
            <w:vAlign w:val="center"/>
            <w:hideMark/>
          </w:tcPr>
          <w:p w14:paraId="0C0B8853" w14:textId="22B4DA49"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F0E7F4C" w14:textId="77777777" w:rsidTr="0082301F">
        <w:trPr>
          <w:cantSplit/>
          <w:trHeight w:val="20"/>
          <w:tblHeader/>
        </w:trPr>
        <w:tc>
          <w:tcPr>
            <w:tcW w:w="687" w:type="dxa"/>
            <w:vMerge w:val="restart"/>
            <w:tcBorders>
              <w:top w:val="nil"/>
              <w:left w:val="single" w:sz="8" w:space="0" w:color="auto"/>
              <w:bottom w:val="nil"/>
              <w:right w:val="single" w:sz="4" w:space="0" w:color="auto"/>
            </w:tcBorders>
            <w:shd w:val="clear" w:color="auto" w:fill="auto"/>
            <w:noWrap/>
            <w:vAlign w:val="center"/>
            <w:hideMark/>
          </w:tcPr>
          <w:p w14:paraId="1F3EED8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4</w:t>
            </w:r>
          </w:p>
        </w:tc>
        <w:tc>
          <w:tcPr>
            <w:tcW w:w="1170" w:type="dxa"/>
            <w:vMerge w:val="restart"/>
            <w:tcBorders>
              <w:top w:val="nil"/>
              <w:left w:val="single" w:sz="4" w:space="0" w:color="auto"/>
              <w:bottom w:val="nil"/>
              <w:right w:val="single" w:sz="4" w:space="0" w:color="auto"/>
            </w:tcBorders>
            <w:shd w:val="clear" w:color="auto" w:fill="auto"/>
            <w:noWrap/>
            <w:vAlign w:val="center"/>
            <w:hideMark/>
          </w:tcPr>
          <w:p w14:paraId="4C2BA03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w:t>
            </w:r>
          </w:p>
        </w:tc>
        <w:tc>
          <w:tcPr>
            <w:tcW w:w="1170" w:type="dxa"/>
            <w:tcBorders>
              <w:top w:val="nil"/>
              <w:left w:val="nil"/>
              <w:bottom w:val="single" w:sz="4" w:space="0" w:color="auto"/>
              <w:right w:val="single" w:sz="4" w:space="0" w:color="auto"/>
            </w:tcBorders>
            <w:shd w:val="clear" w:color="auto" w:fill="auto"/>
            <w:noWrap/>
            <w:vAlign w:val="center"/>
            <w:hideMark/>
          </w:tcPr>
          <w:p w14:paraId="40AE836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01F4A27A" w14:textId="0F26F39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2109C670" w14:textId="645BD639"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61CD6E2E" w14:textId="77777777" w:rsidTr="0082301F">
        <w:trPr>
          <w:cantSplit/>
          <w:trHeight w:val="20"/>
          <w:tblHeader/>
        </w:trPr>
        <w:tc>
          <w:tcPr>
            <w:tcW w:w="687" w:type="dxa"/>
            <w:vMerge/>
            <w:tcBorders>
              <w:top w:val="nil"/>
              <w:left w:val="single" w:sz="8" w:space="0" w:color="auto"/>
              <w:bottom w:val="nil"/>
              <w:right w:val="single" w:sz="4" w:space="0" w:color="auto"/>
            </w:tcBorders>
            <w:vAlign w:val="center"/>
            <w:hideMark/>
          </w:tcPr>
          <w:p w14:paraId="3A365177"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nil"/>
              <w:right w:val="single" w:sz="4" w:space="0" w:color="auto"/>
            </w:tcBorders>
            <w:vAlign w:val="center"/>
            <w:hideMark/>
          </w:tcPr>
          <w:p w14:paraId="50E0075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D85740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43C14D4B" w14:textId="323637E7"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69BF0FC8" w14:textId="650B61AC"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61549597"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2108C49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5</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686A7B3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5805ED2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000000" w:fill="FFA7A7"/>
            <w:noWrap/>
            <w:vAlign w:val="center"/>
            <w:hideMark/>
          </w:tcPr>
          <w:p w14:paraId="7668F5B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single" w:sz="8" w:space="0" w:color="auto"/>
              <w:left w:val="nil"/>
              <w:bottom w:val="single" w:sz="4" w:space="0" w:color="auto"/>
              <w:right w:val="single" w:sz="4" w:space="0" w:color="auto"/>
            </w:tcBorders>
            <w:shd w:val="clear" w:color="000000" w:fill="FFA7A7"/>
            <w:noWrap/>
            <w:vAlign w:val="center"/>
            <w:hideMark/>
          </w:tcPr>
          <w:p w14:paraId="33A879C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BX001</w:t>
            </w:r>
          </w:p>
        </w:tc>
      </w:tr>
      <w:tr w:rsidR="00457BEA" w:rsidRPr="00457BEA" w14:paraId="3430CCC8"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04FBBAF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483F7768"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45D4B20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0BBEFAA2" w14:textId="00AEEBA4"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38A1D9E4" w14:textId="5192921F"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D591F62"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4F2CDD09"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07288DF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9DA311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02991CD7" w14:textId="7EFC9B2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46F41868" w14:textId="3BD9486A"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7EDAC3B"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7F15B5A9"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7EE70409"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7F92BFF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3BDC03FC" w14:textId="19BBE027"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4" w:space="0" w:color="auto"/>
            </w:tcBorders>
            <w:shd w:val="clear" w:color="000000" w:fill="FFA7A7"/>
            <w:noWrap/>
            <w:vAlign w:val="center"/>
            <w:hideMark/>
          </w:tcPr>
          <w:p w14:paraId="0291A18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BX001</w:t>
            </w:r>
          </w:p>
        </w:tc>
      </w:tr>
      <w:tr w:rsidR="00457BEA" w:rsidRPr="00457BEA" w14:paraId="22829430" w14:textId="77777777" w:rsidTr="0082301F">
        <w:trPr>
          <w:cantSplit/>
          <w:trHeight w:val="20"/>
          <w:tblHeader/>
        </w:trPr>
        <w:tc>
          <w:tcPr>
            <w:tcW w:w="687" w:type="dxa"/>
            <w:tcBorders>
              <w:top w:val="nil"/>
              <w:left w:val="single" w:sz="8" w:space="0" w:color="auto"/>
              <w:bottom w:val="nil"/>
              <w:right w:val="single" w:sz="4" w:space="0" w:color="auto"/>
            </w:tcBorders>
            <w:shd w:val="clear" w:color="auto" w:fill="auto"/>
            <w:noWrap/>
            <w:vAlign w:val="center"/>
            <w:hideMark/>
          </w:tcPr>
          <w:p w14:paraId="63F5092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6</w:t>
            </w:r>
          </w:p>
        </w:tc>
        <w:tc>
          <w:tcPr>
            <w:tcW w:w="1170" w:type="dxa"/>
            <w:tcBorders>
              <w:top w:val="nil"/>
              <w:left w:val="nil"/>
              <w:bottom w:val="nil"/>
              <w:right w:val="single" w:sz="4" w:space="0" w:color="auto"/>
            </w:tcBorders>
            <w:shd w:val="clear" w:color="auto" w:fill="auto"/>
            <w:noWrap/>
            <w:vAlign w:val="center"/>
            <w:hideMark/>
          </w:tcPr>
          <w:p w14:paraId="4A6D3D7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5BDADFD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76C9C8AA" w14:textId="5793033F"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36241D3E" w14:textId="3DF061E0"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986526E" w14:textId="77777777" w:rsidTr="0082301F">
        <w:trPr>
          <w:cantSplit/>
          <w:trHeight w:val="20"/>
          <w:tblHeader/>
        </w:trPr>
        <w:tc>
          <w:tcPr>
            <w:tcW w:w="687" w:type="dxa"/>
            <w:vMerge w:val="restart"/>
            <w:tcBorders>
              <w:top w:val="single" w:sz="8" w:space="0" w:color="auto"/>
              <w:left w:val="single" w:sz="8" w:space="0" w:color="auto"/>
              <w:bottom w:val="nil"/>
              <w:right w:val="single" w:sz="4" w:space="0" w:color="auto"/>
            </w:tcBorders>
            <w:shd w:val="clear" w:color="auto" w:fill="auto"/>
            <w:noWrap/>
            <w:vAlign w:val="center"/>
            <w:hideMark/>
          </w:tcPr>
          <w:p w14:paraId="067BC5E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7</w:t>
            </w:r>
          </w:p>
        </w:tc>
        <w:tc>
          <w:tcPr>
            <w:tcW w:w="1170" w:type="dxa"/>
            <w:vMerge w:val="restart"/>
            <w:tcBorders>
              <w:top w:val="single" w:sz="8" w:space="0" w:color="auto"/>
              <w:left w:val="single" w:sz="4" w:space="0" w:color="auto"/>
              <w:bottom w:val="nil"/>
              <w:right w:val="single" w:sz="4" w:space="0" w:color="auto"/>
            </w:tcBorders>
            <w:shd w:val="clear" w:color="auto" w:fill="auto"/>
            <w:noWrap/>
            <w:vAlign w:val="center"/>
            <w:hideMark/>
          </w:tcPr>
          <w:p w14:paraId="556458A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05A9024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6</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3FC996A4" w14:textId="49E7ADFC"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33A4EF8A" w14:textId="580A6DB1"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0887CBC" w14:textId="77777777" w:rsidTr="0082301F">
        <w:trPr>
          <w:cantSplit/>
          <w:trHeight w:val="20"/>
          <w:tblHeader/>
        </w:trPr>
        <w:tc>
          <w:tcPr>
            <w:tcW w:w="687" w:type="dxa"/>
            <w:vMerge/>
            <w:tcBorders>
              <w:top w:val="single" w:sz="8" w:space="0" w:color="auto"/>
              <w:left w:val="single" w:sz="8" w:space="0" w:color="auto"/>
              <w:bottom w:val="nil"/>
              <w:right w:val="single" w:sz="4" w:space="0" w:color="auto"/>
            </w:tcBorders>
            <w:vAlign w:val="center"/>
            <w:hideMark/>
          </w:tcPr>
          <w:p w14:paraId="111522E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nil"/>
              <w:right w:val="single" w:sz="4" w:space="0" w:color="auto"/>
            </w:tcBorders>
            <w:vAlign w:val="center"/>
            <w:hideMark/>
          </w:tcPr>
          <w:p w14:paraId="72E7A7D7"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C1ED35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059EDB12" w14:textId="231F14A4"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3A46FDEF" w14:textId="7A679C49"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1A7E496" w14:textId="77777777" w:rsidTr="0082301F">
        <w:trPr>
          <w:cantSplit/>
          <w:trHeight w:val="20"/>
          <w:tblHeader/>
        </w:trPr>
        <w:tc>
          <w:tcPr>
            <w:tcW w:w="687" w:type="dxa"/>
            <w:vMerge w:val="restart"/>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F261A0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8</w:t>
            </w:r>
          </w:p>
        </w:tc>
        <w:tc>
          <w:tcPr>
            <w:tcW w:w="1170" w:type="dxa"/>
            <w:vMerge w:val="restart"/>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13C06CC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581B0FDF" w14:textId="47D2A938"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T838C,</w:t>
            </w:r>
            <w:r w:rsidR="000B6CBB">
              <w:rPr>
                <w:rFonts w:eastAsia="Times New Roman" w:cstheme="minorHAnsi"/>
                <w:color w:val="000000"/>
                <w:sz w:val="16"/>
                <w:szCs w:val="16"/>
              </w:rPr>
              <w:t xml:space="preserve"> </w:t>
            </w:r>
            <w:r w:rsidRPr="00664461">
              <w:rPr>
                <w:rFonts w:eastAsia="Times New Roman" w:cstheme="minorHAnsi"/>
                <w:color w:val="000000"/>
                <w:sz w:val="16"/>
                <w:szCs w:val="16"/>
              </w:rPr>
              <w:t>C1229T</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213CD394" w14:textId="73E38C0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358D8804" w14:textId="7B7F33B7"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AB4C5EE" w14:textId="77777777" w:rsidTr="0082301F">
        <w:trPr>
          <w:cantSplit/>
          <w:trHeight w:val="20"/>
          <w:tblHeader/>
        </w:trPr>
        <w:tc>
          <w:tcPr>
            <w:tcW w:w="687" w:type="dxa"/>
            <w:vMerge/>
            <w:tcBorders>
              <w:top w:val="single" w:sz="8" w:space="0" w:color="auto"/>
              <w:left w:val="single" w:sz="8" w:space="0" w:color="auto"/>
              <w:bottom w:val="nil"/>
              <w:right w:val="single" w:sz="4" w:space="0" w:color="auto"/>
            </w:tcBorders>
            <w:vAlign w:val="center"/>
            <w:hideMark/>
          </w:tcPr>
          <w:p w14:paraId="70F90DE1"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nil"/>
              <w:right w:val="single" w:sz="4" w:space="0" w:color="auto"/>
            </w:tcBorders>
            <w:vAlign w:val="center"/>
            <w:hideMark/>
          </w:tcPr>
          <w:p w14:paraId="1D966435"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2D8EF54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6064B58E" w14:textId="59EFF195"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1295DFBB" w14:textId="6513D5F1"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E67121E"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2419E96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9</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111B886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684DBB6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091B3749" w14:textId="45035F35"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7424AF54" w14:textId="2D685A3C"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6FDB2A8F"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132ED24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0644DACA"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1A8A1C5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3F6D64AF" w14:textId="175A6B7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62BC60D1" w14:textId="02D89802"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7F8BC53C" w14:textId="77777777" w:rsidTr="0082301F">
        <w:trPr>
          <w:cantSplit/>
          <w:trHeight w:val="20"/>
          <w:tblHeader/>
        </w:trPr>
        <w:tc>
          <w:tcPr>
            <w:tcW w:w="687" w:type="dxa"/>
            <w:vMerge w:val="restart"/>
            <w:tcBorders>
              <w:top w:val="nil"/>
              <w:left w:val="single" w:sz="8" w:space="0" w:color="auto"/>
              <w:bottom w:val="nil"/>
              <w:right w:val="single" w:sz="4" w:space="0" w:color="auto"/>
            </w:tcBorders>
            <w:shd w:val="clear" w:color="auto" w:fill="auto"/>
            <w:noWrap/>
            <w:vAlign w:val="center"/>
            <w:hideMark/>
          </w:tcPr>
          <w:p w14:paraId="45FC9AB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0</w:t>
            </w:r>
          </w:p>
        </w:tc>
        <w:tc>
          <w:tcPr>
            <w:tcW w:w="1170" w:type="dxa"/>
            <w:vMerge w:val="restart"/>
            <w:tcBorders>
              <w:top w:val="nil"/>
              <w:left w:val="single" w:sz="4" w:space="0" w:color="auto"/>
              <w:bottom w:val="nil"/>
              <w:right w:val="single" w:sz="4" w:space="0" w:color="auto"/>
            </w:tcBorders>
            <w:shd w:val="clear" w:color="auto" w:fill="auto"/>
            <w:noWrap/>
            <w:vAlign w:val="center"/>
            <w:hideMark/>
          </w:tcPr>
          <w:p w14:paraId="06C87EE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nil"/>
              <w:left w:val="nil"/>
              <w:bottom w:val="single" w:sz="4" w:space="0" w:color="auto"/>
              <w:right w:val="single" w:sz="4" w:space="0" w:color="auto"/>
            </w:tcBorders>
            <w:shd w:val="clear" w:color="auto" w:fill="auto"/>
            <w:noWrap/>
            <w:vAlign w:val="center"/>
            <w:hideMark/>
          </w:tcPr>
          <w:p w14:paraId="54B939A3" w14:textId="77B291CC"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A434G,</w:t>
            </w:r>
            <w:r w:rsidR="000B6CBB">
              <w:rPr>
                <w:rFonts w:eastAsia="Times New Roman" w:cstheme="minorHAnsi"/>
                <w:color w:val="000000"/>
                <w:sz w:val="16"/>
                <w:szCs w:val="16"/>
              </w:rPr>
              <w:t xml:space="preserve"> </w:t>
            </w:r>
            <w:r w:rsidRPr="00664461">
              <w:rPr>
                <w:rFonts w:eastAsia="Times New Roman" w:cstheme="minorHAnsi"/>
                <w:color w:val="000000"/>
                <w:sz w:val="16"/>
                <w:szCs w:val="16"/>
              </w:rPr>
              <w:t>T838C</w:t>
            </w:r>
          </w:p>
        </w:tc>
        <w:tc>
          <w:tcPr>
            <w:tcW w:w="720" w:type="dxa"/>
            <w:tcBorders>
              <w:top w:val="nil"/>
              <w:left w:val="nil"/>
              <w:bottom w:val="single" w:sz="4" w:space="0" w:color="auto"/>
              <w:right w:val="single" w:sz="4" w:space="0" w:color="auto"/>
            </w:tcBorders>
            <w:shd w:val="clear" w:color="auto" w:fill="auto"/>
            <w:noWrap/>
            <w:vAlign w:val="center"/>
            <w:hideMark/>
          </w:tcPr>
          <w:p w14:paraId="60E4F442" w14:textId="4A4C42EB"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4A7B8435" w14:textId="6AB00212"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7FD9BE40" w14:textId="77777777" w:rsidTr="0082301F">
        <w:trPr>
          <w:cantSplit/>
          <w:trHeight w:val="20"/>
          <w:tblHeader/>
        </w:trPr>
        <w:tc>
          <w:tcPr>
            <w:tcW w:w="687" w:type="dxa"/>
            <w:vMerge/>
            <w:tcBorders>
              <w:top w:val="nil"/>
              <w:left w:val="single" w:sz="8" w:space="0" w:color="auto"/>
              <w:bottom w:val="nil"/>
              <w:right w:val="single" w:sz="4" w:space="0" w:color="auto"/>
            </w:tcBorders>
            <w:vAlign w:val="center"/>
            <w:hideMark/>
          </w:tcPr>
          <w:p w14:paraId="301A82CA"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nil"/>
              <w:right w:val="single" w:sz="4" w:space="0" w:color="auto"/>
            </w:tcBorders>
            <w:vAlign w:val="center"/>
            <w:hideMark/>
          </w:tcPr>
          <w:p w14:paraId="041839C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06C67B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6</w:t>
            </w:r>
          </w:p>
        </w:tc>
        <w:tc>
          <w:tcPr>
            <w:tcW w:w="720" w:type="dxa"/>
            <w:tcBorders>
              <w:top w:val="nil"/>
              <w:left w:val="nil"/>
              <w:bottom w:val="single" w:sz="4" w:space="0" w:color="auto"/>
              <w:right w:val="single" w:sz="4" w:space="0" w:color="auto"/>
            </w:tcBorders>
            <w:shd w:val="clear" w:color="auto" w:fill="auto"/>
            <w:noWrap/>
            <w:vAlign w:val="center"/>
            <w:hideMark/>
          </w:tcPr>
          <w:p w14:paraId="49D2F58D" w14:textId="7D4C4F1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3D22EC8D" w14:textId="738239E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D2CA660" w14:textId="77777777" w:rsidTr="0082301F">
        <w:trPr>
          <w:cantSplit/>
          <w:trHeight w:val="20"/>
          <w:tblHeader/>
        </w:trPr>
        <w:tc>
          <w:tcPr>
            <w:tcW w:w="687"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F64A61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1</w:t>
            </w:r>
          </w:p>
        </w:tc>
        <w:tc>
          <w:tcPr>
            <w:tcW w:w="1170"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3343CE1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4B46221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5C97C9F7" w14:textId="65F46780"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462BE63E" w14:textId="6C337AD4"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F74EAC4"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54F78026"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35FC1263"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225A3EF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7B2EBC95" w14:textId="0DFC1559"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4B059012" w14:textId="1ACBB467"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B407B5F"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335F2E15"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65779D0A"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8D0786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30A8C7BD" w14:textId="13D48852"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560364D7" w14:textId="5B7E6E6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B4CC15A" w14:textId="77777777" w:rsidTr="0082301F">
        <w:trPr>
          <w:cantSplit/>
          <w:trHeight w:val="20"/>
          <w:tblHeader/>
        </w:trPr>
        <w:tc>
          <w:tcPr>
            <w:tcW w:w="687"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3C9E19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2</w:t>
            </w:r>
          </w:p>
        </w:tc>
        <w:tc>
          <w:tcPr>
            <w:tcW w:w="1170"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02E08E9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7BCBE35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57DC82CD" w14:textId="1C5E639A"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4192E44A" w14:textId="6C1FB9EC"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39FC75C"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0AA264B4"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12FDFA0D"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46E821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000000" w:fill="FFA7A7"/>
            <w:noWrap/>
            <w:vAlign w:val="center"/>
            <w:hideMark/>
          </w:tcPr>
          <w:p w14:paraId="0E817D2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4" w:space="0" w:color="auto"/>
              <w:right w:val="single" w:sz="8" w:space="0" w:color="auto"/>
            </w:tcBorders>
            <w:shd w:val="clear" w:color="auto" w:fill="auto"/>
            <w:noWrap/>
            <w:vAlign w:val="center"/>
            <w:hideMark/>
          </w:tcPr>
          <w:p w14:paraId="18AA2D7D" w14:textId="182C8EAB"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BA634A2"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33B0020B"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024B2FE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1978499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000000" w:fill="FFA7A7"/>
            <w:noWrap/>
            <w:vAlign w:val="center"/>
            <w:hideMark/>
          </w:tcPr>
          <w:p w14:paraId="36ACF07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w:t>
            </w:r>
          </w:p>
        </w:tc>
        <w:tc>
          <w:tcPr>
            <w:tcW w:w="720" w:type="dxa"/>
            <w:tcBorders>
              <w:top w:val="nil"/>
              <w:left w:val="nil"/>
              <w:bottom w:val="single" w:sz="4" w:space="0" w:color="auto"/>
              <w:right w:val="single" w:sz="8" w:space="0" w:color="auto"/>
            </w:tcBorders>
            <w:shd w:val="clear" w:color="auto" w:fill="auto"/>
            <w:noWrap/>
            <w:vAlign w:val="center"/>
            <w:hideMark/>
          </w:tcPr>
          <w:p w14:paraId="2390F8D1" w14:textId="0069FA63"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6B04439E" w14:textId="77777777" w:rsidTr="0082301F">
        <w:trPr>
          <w:cantSplit/>
          <w:trHeight w:val="20"/>
          <w:tblHeader/>
        </w:trPr>
        <w:tc>
          <w:tcPr>
            <w:tcW w:w="687"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23DE20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3</w:t>
            </w:r>
          </w:p>
        </w:tc>
        <w:tc>
          <w:tcPr>
            <w:tcW w:w="1170"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1B13E7D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65B2657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07EBA42F" w14:textId="7CB74748" w:rsidR="00202CB6" w:rsidRPr="00664461" w:rsidRDefault="00202CB6" w:rsidP="006F163A">
            <w:pPr>
              <w:bidi w:val="0"/>
              <w:spacing w:after="0" w:line="240" w:lineRule="auto"/>
              <w:jc w:val="center"/>
              <w:rPr>
                <w:rFonts w:eastAsia="Times New Roman" w:cstheme="minorHAnsi"/>
                <w:color w:val="000000"/>
                <w:sz w:val="14"/>
                <w:szCs w:val="14"/>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76064EA7" w14:textId="1E369284"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2FACB327"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1DA2F46B"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0F8775A1"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4" w:space="0" w:color="auto"/>
              <w:right w:val="single" w:sz="4" w:space="0" w:color="auto"/>
            </w:tcBorders>
            <w:shd w:val="clear" w:color="auto" w:fill="auto"/>
            <w:noWrap/>
            <w:vAlign w:val="center"/>
            <w:hideMark/>
          </w:tcPr>
          <w:p w14:paraId="5AB8634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6EC560B3" w14:textId="2E9F8F7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251B9EED" w14:textId="3A4FCD4E"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C6D0817"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0F61BCD5"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3395ECCE"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4" w:space="0" w:color="auto"/>
              <w:right w:val="single" w:sz="4" w:space="0" w:color="auto"/>
            </w:tcBorders>
            <w:shd w:val="clear" w:color="auto" w:fill="auto"/>
            <w:noWrap/>
            <w:vAlign w:val="center"/>
            <w:hideMark/>
          </w:tcPr>
          <w:p w14:paraId="19AA61D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000000" w:fill="FFA7A7"/>
            <w:noWrap/>
            <w:vAlign w:val="center"/>
            <w:hideMark/>
          </w:tcPr>
          <w:p w14:paraId="387962F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T</w:t>
            </w:r>
          </w:p>
        </w:tc>
        <w:tc>
          <w:tcPr>
            <w:tcW w:w="720" w:type="dxa"/>
            <w:tcBorders>
              <w:top w:val="nil"/>
              <w:left w:val="nil"/>
              <w:bottom w:val="single" w:sz="4" w:space="0" w:color="auto"/>
              <w:right w:val="single" w:sz="8" w:space="0" w:color="auto"/>
            </w:tcBorders>
            <w:shd w:val="clear" w:color="auto" w:fill="auto"/>
            <w:noWrap/>
            <w:vAlign w:val="center"/>
            <w:hideMark/>
          </w:tcPr>
          <w:p w14:paraId="23D70F27" w14:textId="2283F39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4D5069B1"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4DDC0151"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0C2B6BA7"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4" w:space="0" w:color="auto"/>
              <w:right w:val="single" w:sz="4" w:space="0" w:color="auto"/>
            </w:tcBorders>
            <w:shd w:val="clear" w:color="auto" w:fill="auto"/>
            <w:noWrap/>
            <w:vAlign w:val="center"/>
            <w:hideMark/>
          </w:tcPr>
          <w:p w14:paraId="78CD965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000000" w:fill="FFA7A7"/>
            <w:noWrap/>
            <w:vAlign w:val="center"/>
            <w:hideMark/>
          </w:tcPr>
          <w:p w14:paraId="020E96E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w:t>
            </w:r>
          </w:p>
        </w:tc>
        <w:tc>
          <w:tcPr>
            <w:tcW w:w="720" w:type="dxa"/>
            <w:tcBorders>
              <w:top w:val="nil"/>
              <w:left w:val="nil"/>
              <w:bottom w:val="single" w:sz="4" w:space="0" w:color="auto"/>
              <w:right w:val="single" w:sz="8" w:space="0" w:color="auto"/>
            </w:tcBorders>
            <w:shd w:val="clear" w:color="auto" w:fill="auto"/>
            <w:noWrap/>
            <w:vAlign w:val="center"/>
            <w:hideMark/>
          </w:tcPr>
          <w:p w14:paraId="04BFCE0D" w14:textId="3B24C1EB"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E2E361A"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20F39923"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3C46A935"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4" w:space="0" w:color="auto"/>
              <w:right w:val="single" w:sz="4" w:space="0" w:color="auto"/>
            </w:tcBorders>
            <w:shd w:val="clear" w:color="auto" w:fill="auto"/>
            <w:noWrap/>
            <w:vAlign w:val="center"/>
            <w:hideMark/>
          </w:tcPr>
          <w:p w14:paraId="7DD639C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000000" w:fill="FFA7A7"/>
            <w:noWrap/>
            <w:vAlign w:val="center"/>
            <w:hideMark/>
          </w:tcPr>
          <w:p w14:paraId="1E72A9B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w:t>
            </w:r>
          </w:p>
        </w:tc>
        <w:tc>
          <w:tcPr>
            <w:tcW w:w="720" w:type="dxa"/>
            <w:tcBorders>
              <w:top w:val="nil"/>
              <w:left w:val="nil"/>
              <w:bottom w:val="single" w:sz="4" w:space="0" w:color="auto"/>
              <w:right w:val="single" w:sz="8" w:space="0" w:color="auto"/>
            </w:tcBorders>
            <w:shd w:val="clear" w:color="auto" w:fill="auto"/>
            <w:noWrap/>
            <w:vAlign w:val="center"/>
            <w:hideMark/>
          </w:tcPr>
          <w:p w14:paraId="2FE563B0" w14:textId="0C303AF4"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262308A" w14:textId="77777777" w:rsidTr="0082301F">
        <w:trPr>
          <w:cantSplit/>
          <w:trHeight w:val="20"/>
          <w:tblHeader/>
        </w:trPr>
        <w:tc>
          <w:tcPr>
            <w:tcW w:w="687" w:type="dxa"/>
            <w:vMerge/>
            <w:tcBorders>
              <w:top w:val="single" w:sz="8" w:space="0" w:color="auto"/>
              <w:left w:val="single" w:sz="8" w:space="0" w:color="auto"/>
              <w:bottom w:val="single" w:sz="8" w:space="0" w:color="auto"/>
              <w:right w:val="single" w:sz="4" w:space="0" w:color="auto"/>
            </w:tcBorders>
            <w:vAlign w:val="center"/>
            <w:hideMark/>
          </w:tcPr>
          <w:p w14:paraId="1DDE2AC9"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8" w:space="0" w:color="auto"/>
              <w:right w:val="single" w:sz="4" w:space="0" w:color="auto"/>
            </w:tcBorders>
            <w:vAlign w:val="center"/>
            <w:hideMark/>
          </w:tcPr>
          <w:p w14:paraId="6F1C225B"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8" w:space="0" w:color="auto"/>
              <w:right w:val="single" w:sz="4" w:space="0" w:color="auto"/>
            </w:tcBorders>
            <w:shd w:val="clear" w:color="auto" w:fill="auto"/>
            <w:noWrap/>
            <w:vAlign w:val="center"/>
            <w:hideMark/>
          </w:tcPr>
          <w:p w14:paraId="255EE5E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000000" w:fill="FFA7A7"/>
            <w:noWrap/>
            <w:vAlign w:val="center"/>
            <w:hideMark/>
          </w:tcPr>
          <w:p w14:paraId="44A5ED7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8" w:space="0" w:color="auto"/>
              <w:right w:val="single" w:sz="8" w:space="0" w:color="auto"/>
            </w:tcBorders>
            <w:shd w:val="clear" w:color="auto" w:fill="auto"/>
            <w:noWrap/>
            <w:vAlign w:val="center"/>
            <w:hideMark/>
          </w:tcPr>
          <w:p w14:paraId="2C92AF77" w14:textId="3152494E" w:rsidR="00202CB6" w:rsidRPr="00664461" w:rsidRDefault="00202CB6" w:rsidP="006F163A">
            <w:pPr>
              <w:bidi w:val="0"/>
              <w:spacing w:after="0" w:line="240" w:lineRule="auto"/>
              <w:jc w:val="center"/>
              <w:rPr>
                <w:rFonts w:eastAsia="Times New Roman" w:cstheme="minorHAnsi"/>
                <w:sz w:val="16"/>
                <w:szCs w:val="16"/>
              </w:rPr>
            </w:pPr>
          </w:p>
        </w:tc>
      </w:tr>
      <w:tr w:rsidR="00F003F7" w:rsidRPr="00457BEA" w14:paraId="777C77DB" w14:textId="77777777" w:rsidTr="0082301F">
        <w:trPr>
          <w:cantSplit/>
          <w:trHeight w:val="20"/>
          <w:tblHeader/>
        </w:trPr>
        <w:tc>
          <w:tcPr>
            <w:tcW w:w="687"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BECDC7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4</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28D2EC9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3ECB468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175CA10D" w14:textId="3CD304AF"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579B2F8F" w14:textId="06679521"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FAF40D8" w14:textId="77777777" w:rsidTr="0082301F">
        <w:trPr>
          <w:cantSplit/>
          <w:trHeight w:val="20"/>
          <w:tblHeader/>
        </w:trPr>
        <w:tc>
          <w:tcPr>
            <w:tcW w:w="687"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7D0F16D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lastRenderedPageBreak/>
              <w:t>25</w:t>
            </w:r>
          </w:p>
        </w:tc>
        <w:tc>
          <w:tcPr>
            <w:tcW w:w="1170"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46ED753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1EB6200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4BF7D26F" w14:textId="4ED0C78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7D50CC01" w14:textId="3A82D31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C7E14DB"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21576953"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31705A3D"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3E429BC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1C5EA498" w14:textId="47E905C7"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75DD0E64" w14:textId="518F76C3"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7C292220"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4BF2D938"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3E84140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nil"/>
              <w:right w:val="single" w:sz="4" w:space="0" w:color="auto"/>
            </w:tcBorders>
            <w:shd w:val="clear" w:color="auto" w:fill="auto"/>
            <w:noWrap/>
            <w:vAlign w:val="center"/>
            <w:hideMark/>
          </w:tcPr>
          <w:p w14:paraId="6C00625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nil"/>
              <w:right w:val="single" w:sz="4" w:space="0" w:color="auto"/>
            </w:tcBorders>
            <w:shd w:val="clear" w:color="auto" w:fill="auto"/>
            <w:noWrap/>
            <w:vAlign w:val="center"/>
            <w:hideMark/>
          </w:tcPr>
          <w:p w14:paraId="65C8DC92" w14:textId="07CBFE05"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nil"/>
              <w:right w:val="single" w:sz="8" w:space="0" w:color="auto"/>
            </w:tcBorders>
            <w:shd w:val="clear" w:color="auto" w:fill="auto"/>
            <w:noWrap/>
            <w:vAlign w:val="center"/>
            <w:hideMark/>
          </w:tcPr>
          <w:p w14:paraId="65C2C5BF" w14:textId="37DCBDDD" w:rsidR="00202CB6" w:rsidRPr="00664461" w:rsidRDefault="00202CB6" w:rsidP="006F163A">
            <w:pPr>
              <w:bidi w:val="0"/>
              <w:spacing w:after="0" w:line="240" w:lineRule="auto"/>
              <w:jc w:val="center"/>
              <w:rPr>
                <w:rFonts w:eastAsia="Times New Roman" w:cstheme="minorHAnsi"/>
                <w:sz w:val="16"/>
                <w:szCs w:val="16"/>
              </w:rPr>
            </w:pPr>
          </w:p>
        </w:tc>
      </w:tr>
      <w:tr w:rsidR="00F003F7" w:rsidRPr="00457BEA" w14:paraId="11C2708E" w14:textId="77777777" w:rsidTr="0082301F">
        <w:trPr>
          <w:cantSplit/>
          <w:trHeight w:val="20"/>
          <w:tblHeader/>
        </w:trPr>
        <w:tc>
          <w:tcPr>
            <w:tcW w:w="687"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510F1B7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6</w:t>
            </w:r>
          </w:p>
        </w:tc>
        <w:tc>
          <w:tcPr>
            <w:tcW w:w="1170" w:type="dxa"/>
            <w:tcBorders>
              <w:top w:val="single" w:sz="8" w:space="0" w:color="auto"/>
              <w:left w:val="nil"/>
              <w:bottom w:val="single" w:sz="8" w:space="0" w:color="auto"/>
              <w:right w:val="single" w:sz="4" w:space="0" w:color="auto"/>
            </w:tcBorders>
            <w:shd w:val="clear" w:color="auto" w:fill="auto"/>
            <w:noWrap/>
            <w:vAlign w:val="center"/>
            <w:hideMark/>
          </w:tcPr>
          <w:p w14:paraId="4B9E599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8" w:space="0" w:color="auto"/>
              <w:right w:val="single" w:sz="4" w:space="0" w:color="auto"/>
            </w:tcBorders>
            <w:shd w:val="clear" w:color="auto" w:fill="auto"/>
            <w:noWrap/>
            <w:vAlign w:val="center"/>
            <w:hideMark/>
          </w:tcPr>
          <w:p w14:paraId="14E08F4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8" w:space="0" w:color="auto"/>
              <w:left w:val="nil"/>
              <w:bottom w:val="single" w:sz="8" w:space="0" w:color="auto"/>
              <w:right w:val="single" w:sz="4" w:space="0" w:color="auto"/>
            </w:tcBorders>
            <w:shd w:val="clear" w:color="auto" w:fill="auto"/>
            <w:noWrap/>
            <w:vAlign w:val="center"/>
            <w:hideMark/>
          </w:tcPr>
          <w:p w14:paraId="05E5C6A7" w14:textId="2A6C9C0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8" w:space="0" w:color="auto"/>
              <w:right w:val="single" w:sz="8" w:space="0" w:color="auto"/>
            </w:tcBorders>
            <w:shd w:val="clear" w:color="auto" w:fill="auto"/>
            <w:noWrap/>
            <w:vAlign w:val="center"/>
            <w:hideMark/>
          </w:tcPr>
          <w:p w14:paraId="5B02B40E" w14:textId="23AAA31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44941A6B" w14:textId="77777777" w:rsidTr="0082301F">
        <w:trPr>
          <w:cantSplit/>
          <w:trHeight w:val="20"/>
          <w:tblHeader/>
        </w:trPr>
        <w:tc>
          <w:tcPr>
            <w:tcW w:w="687"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6B64A78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7</w:t>
            </w:r>
          </w:p>
        </w:tc>
        <w:tc>
          <w:tcPr>
            <w:tcW w:w="11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7C3C9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single" w:sz="4" w:space="0" w:color="auto"/>
              <w:right w:val="single" w:sz="4" w:space="0" w:color="auto"/>
            </w:tcBorders>
            <w:shd w:val="clear" w:color="auto" w:fill="auto"/>
            <w:noWrap/>
            <w:vAlign w:val="center"/>
            <w:hideMark/>
          </w:tcPr>
          <w:p w14:paraId="2C2C3BA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37F93941" w14:textId="643F8E6F"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6F16464E" w14:textId="7548136F"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36C2481" w14:textId="77777777" w:rsidTr="0082301F">
        <w:trPr>
          <w:cantSplit/>
          <w:trHeight w:val="20"/>
          <w:tblHeader/>
        </w:trPr>
        <w:tc>
          <w:tcPr>
            <w:tcW w:w="687" w:type="dxa"/>
            <w:vMerge/>
            <w:tcBorders>
              <w:top w:val="nil"/>
              <w:left w:val="single" w:sz="8" w:space="0" w:color="auto"/>
              <w:bottom w:val="single" w:sz="4" w:space="0" w:color="auto"/>
              <w:right w:val="single" w:sz="4" w:space="0" w:color="auto"/>
            </w:tcBorders>
            <w:vAlign w:val="center"/>
            <w:hideMark/>
          </w:tcPr>
          <w:p w14:paraId="00C64CEC"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4" w:space="0" w:color="auto"/>
              <w:right w:val="single" w:sz="4" w:space="0" w:color="auto"/>
            </w:tcBorders>
            <w:vAlign w:val="center"/>
            <w:hideMark/>
          </w:tcPr>
          <w:p w14:paraId="5281A93D"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5346692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4F3C8988" w14:textId="691E84BB"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6074FF1F" w14:textId="52D6DA11"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F3181BB" w14:textId="77777777" w:rsidTr="0082301F">
        <w:trPr>
          <w:cantSplit/>
          <w:trHeight w:val="20"/>
          <w:tblHeader/>
        </w:trPr>
        <w:tc>
          <w:tcPr>
            <w:tcW w:w="687" w:type="dxa"/>
            <w:vMerge/>
            <w:tcBorders>
              <w:top w:val="nil"/>
              <w:left w:val="single" w:sz="8" w:space="0" w:color="auto"/>
              <w:bottom w:val="single" w:sz="4" w:space="0" w:color="auto"/>
              <w:right w:val="single" w:sz="4" w:space="0" w:color="auto"/>
            </w:tcBorders>
            <w:vAlign w:val="center"/>
            <w:hideMark/>
          </w:tcPr>
          <w:p w14:paraId="66C10CFA"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4" w:space="0" w:color="auto"/>
              <w:right w:val="single" w:sz="4" w:space="0" w:color="auto"/>
            </w:tcBorders>
            <w:vAlign w:val="center"/>
            <w:hideMark/>
          </w:tcPr>
          <w:p w14:paraId="171BC1CB"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1EE63C9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01AF87BD" w14:textId="177899BE"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45F6FC15" w14:textId="08AEC027"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706BCF29" w14:textId="77777777" w:rsidTr="0082301F">
        <w:trPr>
          <w:cantSplit/>
          <w:trHeight w:val="20"/>
          <w:tblHeader/>
        </w:trPr>
        <w:tc>
          <w:tcPr>
            <w:tcW w:w="687"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94AB41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8</w:t>
            </w:r>
          </w:p>
        </w:tc>
        <w:tc>
          <w:tcPr>
            <w:tcW w:w="1170"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61EB589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8" w:space="0" w:color="auto"/>
              <w:left w:val="nil"/>
              <w:bottom w:val="single" w:sz="4" w:space="0" w:color="auto"/>
              <w:right w:val="single" w:sz="4" w:space="0" w:color="auto"/>
            </w:tcBorders>
            <w:shd w:val="clear" w:color="auto" w:fill="BDD6EE" w:themeFill="accent1" w:themeFillTint="66"/>
            <w:noWrap/>
            <w:vAlign w:val="center"/>
            <w:hideMark/>
          </w:tcPr>
          <w:p w14:paraId="1CB2F70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9</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18BB43F3" w14:textId="330E5F80"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632A7F8A" w14:textId="49728857"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2B1BCBD"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72F745A9"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133868A5"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76134C5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5D64B3F8" w14:textId="49E55F7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7B590F6D" w14:textId="7F8BA38D"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996E136"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17A2671E"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4C5AB62D"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nil"/>
              <w:right w:val="single" w:sz="4" w:space="0" w:color="auto"/>
            </w:tcBorders>
            <w:shd w:val="clear" w:color="auto" w:fill="auto"/>
            <w:noWrap/>
            <w:vAlign w:val="center"/>
            <w:hideMark/>
          </w:tcPr>
          <w:p w14:paraId="4F0BB2B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nil"/>
              <w:right w:val="single" w:sz="4" w:space="0" w:color="auto"/>
            </w:tcBorders>
            <w:shd w:val="clear" w:color="auto" w:fill="auto"/>
            <w:noWrap/>
            <w:vAlign w:val="center"/>
            <w:hideMark/>
          </w:tcPr>
          <w:p w14:paraId="0ED4E710" w14:textId="2B0E643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nil"/>
              <w:right w:val="single" w:sz="8" w:space="0" w:color="auto"/>
            </w:tcBorders>
            <w:shd w:val="clear" w:color="auto" w:fill="auto"/>
            <w:noWrap/>
            <w:vAlign w:val="center"/>
            <w:hideMark/>
          </w:tcPr>
          <w:p w14:paraId="18B10198" w14:textId="62266AF7" w:rsidR="00202CB6" w:rsidRPr="00664461" w:rsidRDefault="00202CB6" w:rsidP="006F163A">
            <w:pPr>
              <w:bidi w:val="0"/>
              <w:spacing w:after="0" w:line="240" w:lineRule="auto"/>
              <w:jc w:val="center"/>
              <w:rPr>
                <w:rFonts w:eastAsia="Times New Roman" w:cstheme="minorHAnsi"/>
                <w:sz w:val="16"/>
                <w:szCs w:val="16"/>
              </w:rPr>
            </w:pPr>
          </w:p>
        </w:tc>
      </w:tr>
      <w:tr w:rsidR="00F003F7" w:rsidRPr="00457BEA" w14:paraId="71940C3E" w14:textId="77777777" w:rsidTr="0082301F">
        <w:trPr>
          <w:cantSplit/>
          <w:trHeight w:val="20"/>
          <w:tblHeader/>
        </w:trPr>
        <w:tc>
          <w:tcPr>
            <w:tcW w:w="687"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C4AA8E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9</w:t>
            </w:r>
          </w:p>
        </w:tc>
        <w:tc>
          <w:tcPr>
            <w:tcW w:w="1170" w:type="dxa"/>
            <w:tcBorders>
              <w:top w:val="single" w:sz="8" w:space="0" w:color="auto"/>
              <w:left w:val="nil"/>
              <w:bottom w:val="single" w:sz="8" w:space="0" w:color="auto"/>
              <w:right w:val="single" w:sz="4" w:space="0" w:color="auto"/>
            </w:tcBorders>
            <w:shd w:val="clear" w:color="auto" w:fill="auto"/>
            <w:noWrap/>
            <w:vAlign w:val="center"/>
            <w:hideMark/>
          </w:tcPr>
          <w:p w14:paraId="273ED9B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8" w:space="0" w:color="auto"/>
              <w:left w:val="nil"/>
              <w:bottom w:val="single" w:sz="8" w:space="0" w:color="auto"/>
              <w:right w:val="single" w:sz="4" w:space="0" w:color="auto"/>
            </w:tcBorders>
            <w:shd w:val="clear" w:color="auto" w:fill="auto"/>
            <w:noWrap/>
            <w:vAlign w:val="center"/>
            <w:hideMark/>
          </w:tcPr>
          <w:p w14:paraId="31344BD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8" w:space="0" w:color="auto"/>
              <w:left w:val="nil"/>
              <w:bottom w:val="single" w:sz="8" w:space="0" w:color="auto"/>
              <w:right w:val="single" w:sz="4" w:space="0" w:color="auto"/>
            </w:tcBorders>
            <w:shd w:val="clear" w:color="auto" w:fill="auto"/>
            <w:noWrap/>
            <w:vAlign w:val="center"/>
            <w:hideMark/>
          </w:tcPr>
          <w:p w14:paraId="3E4DDCE2" w14:textId="76E26449"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8" w:space="0" w:color="auto"/>
              <w:right w:val="single" w:sz="8" w:space="0" w:color="auto"/>
            </w:tcBorders>
            <w:shd w:val="clear" w:color="auto" w:fill="auto"/>
            <w:noWrap/>
            <w:vAlign w:val="center"/>
            <w:hideMark/>
          </w:tcPr>
          <w:p w14:paraId="4C1F8DE9" w14:textId="662E4D90"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40431F19" w14:textId="77777777" w:rsidTr="0082301F">
        <w:trPr>
          <w:cantSplit/>
          <w:trHeight w:val="20"/>
          <w:tblHeader/>
        </w:trPr>
        <w:tc>
          <w:tcPr>
            <w:tcW w:w="687" w:type="dxa"/>
            <w:vMerge w:val="restar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57A6963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0</w:t>
            </w:r>
          </w:p>
        </w:tc>
        <w:tc>
          <w:tcPr>
            <w:tcW w:w="11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DE9BC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730AA6D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7AAF4A83" w14:textId="19626FB2"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4" w:space="0" w:color="auto"/>
              <w:left w:val="nil"/>
              <w:bottom w:val="single" w:sz="4" w:space="0" w:color="auto"/>
              <w:right w:val="single" w:sz="8" w:space="0" w:color="auto"/>
            </w:tcBorders>
            <w:shd w:val="clear" w:color="auto" w:fill="auto"/>
            <w:noWrap/>
            <w:vAlign w:val="center"/>
            <w:hideMark/>
          </w:tcPr>
          <w:p w14:paraId="31CA7DA6" w14:textId="7063C61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46C7FE85"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6A0CDB18"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A3E1FD5"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0C57E86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237A74FB" w14:textId="3EB37D0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2BE68D50" w14:textId="06D06E8E"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DB9F012"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017C0099"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D2F9D9D"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76BE541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7EAC192E" w14:textId="052DFE7A"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2B4EEBD4" w14:textId="50884D56"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11BA637" w14:textId="77777777" w:rsidTr="0082301F">
        <w:trPr>
          <w:cantSplit/>
          <w:trHeight w:val="20"/>
          <w:tblHeader/>
        </w:trPr>
        <w:tc>
          <w:tcPr>
            <w:tcW w:w="687"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13BA40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1</w:t>
            </w:r>
          </w:p>
        </w:tc>
        <w:tc>
          <w:tcPr>
            <w:tcW w:w="1170"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581070F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09C9A39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1794DF99" w14:textId="180BACDE"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4552B5F7" w14:textId="12F38536"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FC70477"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6CC44B84"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4192085B"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1A57593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24063167" w14:textId="234A23D0"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1CA20C85" w14:textId="6E4CA911"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4D248ED1" w14:textId="77777777" w:rsidTr="0082301F">
        <w:trPr>
          <w:cantSplit/>
          <w:trHeight w:val="20"/>
          <w:tblHeader/>
        </w:trPr>
        <w:tc>
          <w:tcPr>
            <w:tcW w:w="687" w:type="dxa"/>
            <w:vMerge/>
            <w:tcBorders>
              <w:top w:val="single" w:sz="8" w:space="0" w:color="auto"/>
              <w:left w:val="single" w:sz="8" w:space="0" w:color="auto"/>
              <w:bottom w:val="single" w:sz="4" w:space="0" w:color="auto"/>
              <w:right w:val="single" w:sz="4" w:space="0" w:color="auto"/>
            </w:tcBorders>
            <w:vAlign w:val="center"/>
            <w:hideMark/>
          </w:tcPr>
          <w:p w14:paraId="6102FAE8"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4" w:space="0" w:color="auto"/>
              <w:right w:val="single" w:sz="4" w:space="0" w:color="auto"/>
            </w:tcBorders>
            <w:vAlign w:val="center"/>
            <w:hideMark/>
          </w:tcPr>
          <w:p w14:paraId="4A608087"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nil"/>
              <w:right w:val="single" w:sz="4" w:space="0" w:color="auto"/>
            </w:tcBorders>
            <w:shd w:val="clear" w:color="auto" w:fill="auto"/>
            <w:noWrap/>
            <w:vAlign w:val="center"/>
            <w:hideMark/>
          </w:tcPr>
          <w:p w14:paraId="732FAA9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nil"/>
              <w:right w:val="single" w:sz="4" w:space="0" w:color="auto"/>
            </w:tcBorders>
            <w:shd w:val="clear" w:color="auto" w:fill="auto"/>
            <w:noWrap/>
            <w:vAlign w:val="center"/>
            <w:hideMark/>
          </w:tcPr>
          <w:p w14:paraId="06B10E46" w14:textId="0DFEEE7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nil"/>
              <w:right w:val="single" w:sz="8" w:space="0" w:color="auto"/>
            </w:tcBorders>
            <w:shd w:val="clear" w:color="auto" w:fill="auto"/>
            <w:noWrap/>
            <w:vAlign w:val="center"/>
            <w:hideMark/>
          </w:tcPr>
          <w:p w14:paraId="517D409C" w14:textId="080ECCF5"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CF998A4" w14:textId="77777777" w:rsidTr="0082301F">
        <w:trPr>
          <w:cantSplit/>
          <w:trHeight w:val="20"/>
          <w:tblHeader/>
        </w:trPr>
        <w:tc>
          <w:tcPr>
            <w:tcW w:w="687"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E87C23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2</w:t>
            </w:r>
          </w:p>
        </w:tc>
        <w:tc>
          <w:tcPr>
            <w:tcW w:w="1170" w:type="dxa"/>
            <w:tcBorders>
              <w:top w:val="single" w:sz="8" w:space="0" w:color="auto"/>
              <w:left w:val="nil"/>
              <w:bottom w:val="single" w:sz="8" w:space="0" w:color="auto"/>
              <w:right w:val="single" w:sz="4" w:space="0" w:color="auto"/>
            </w:tcBorders>
            <w:shd w:val="clear" w:color="auto" w:fill="auto"/>
            <w:noWrap/>
            <w:vAlign w:val="center"/>
            <w:hideMark/>
          </w:tcPr>
          <w:p w14:paraId="09328D1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8" w:space="0" w:color="auto"/>
              <w:right w:val="single" w:sz="4" w:space="0" w:color="auto"/>
            </w:tcBorders>
            <w:shd w:val="clear" w:color="auto" w:fill="auto"/>
            <w:noWrap/>
            <w:vAlign w:val="center"/>
            <w:hideMark/>
          </w:tcPr>
          <w:p w14:paraId="735BDF1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8" w:space="0" w:color="auto"/>
              <w:left w:val="nil"/>
              <w:bottom w:val="single" w:sz="8" w:space="0" w:color="auto"/>
              <w:right w:val="single" w:sz="4" w:space="0" w:color="auto"/>
            </w:tcBorders>
            <w:shd w:val="clear" w:color="auto" w:fill="auto"/>
            <w:noWrap/>
            <w:vAlign w:val="center"/>
            <w:hideMark/>
          </w:tcPr>
          <w:p w14:paraId="268B05A6" w14:textId="3AD98D4C"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4" w:space="0" w:color="auto"/>
            </w:tcBorders>
            <w:shd w:val="clear" w:color="000000" w:fill="FFA7A7"/>
            <w:noWrap/>
            <w:vAlign w:val="center"/>
            <w:hideMark/>
          </w:tcPr>
          <w:p w14:paraId="3E64681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BX001</w:t>
            </w:r>
          </w:p>
        </w:tc>
      </w:tr>
      <w:tr w:rsidR="00457BEA" w:rsidRPr="00457BEA" w14:paraId="343E4C52" w14:textId="77777777" w:rsidTr="0082301F">
        <w:trPr>
          <w:cantSplit/>
          <w:trHeight w:val="20"/>
          <w:tblHeader/>
        </w:trPr>
        <w:tc>
          <w:tcPr>
            <w:tcW w:w="687" w:type="dxa"/>
            <w:vMerge w:val="restar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7E61891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3</w:t>
            </w:r>
          </w:p>
        </w:tc>
        <w:tc>
          <w:tcPr>
            <w:tcW w:w="11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D53C6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557C123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13D3A21F" w14:textId="470E829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38FF4672" w14:textId="12B49680"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82250B1"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5502B583"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63FA469E"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1374080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auto" w:fill="auto"/>
            <w:noWrap/>
            <w:vAlign w:val="center"/>
            <w:hideMark/>
          </w:tcPr>
          <w:p w14:paraId="6565765F" w14:textId="34FE7675"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007AF554" w14:textId="211324B2"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5AF39BD"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277E3A1F"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0886F7F"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7D2A2E1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56382853" w14:textId="7673915C"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436FDE48" w14:textId="4A9C6850"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6FA5060"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1E46C96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CA826D1"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79E5E99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043EC1D0" w14:textId="6D5AA27F"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4" w:space="0" w:color="auto"/>
            </w:tcBorders>
            <w:shd w:val="clear" w:color="000000" w:fill="FFA7A7"/>
            <w:noWrap/>
            <w:vAlign w:val="center"/>
            <w:hideMark/>
          </w:tcPr>
          <w:p w14:paraId="769E038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BX001</w:t>
            </w:r>
          </w:p>
        </w:tc>
      </w:tr>
      <w:tr w:rsidR="00457BEA" w:rsidRPr="00457BEA" w14:paraId="5E37627F" w14:textId="77777777" w:rsidTr="0082301F">
        <w:trPr>
          <w:cantSplit/>
          <w:trHeight w:val="20"/>
          <w:tblHeader/>
        </w:trPr>
        <w:tc>
          <w:tcPr>
            <w:tcW w:w="687"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BEA2FF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4</w:t>
            </w:r>
          </w:p>
        </w:tc>
        <w:tc>
          <w:tcPr>
            <w:tcW w:w="1170" w:type="dxa"/>
            <w:tcBorders>
              <w:top w:val="single" w:sz="8" w:space="0" w:color="auto"/>
              <w:left w:val="nil"/>
              <w:bottom w:val="nil"/>
              <w:right w:val="single" w:sz="4" w:space="0" w:color="auto"/>
            </w:tcBorders>
            <w:shd w:val="clear" w:color="auto" w:fill="auto"/>
            <w:noWrap/>
            <w:vAlign w:val="center"/>
            <w:hideMark/>
          </w:tcPr>
          <w:p w14:paraId="123E0BD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71580DB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5A12250D" w14:textId="4918CF62"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05245757" w14:textId="57D8B625"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9F907D8" w14:textId="77777777" w:rsidTr="0082301F">
        <w:trPr>
          <w:cantSplit/>
          <w:trHeight w:val="20"/>
          <w:tblHeader/>
        </w:trPr>
        <w:tc>
          <w:tcPr>
            <w:tcW w:w="687" w:type="dxa"/>
            <w:vMerge w:val="restart"/>
            <w:tcBorders>
              <w:top w:val="single" w:sz="8" w:space="0" w:color="auto"/>
              <w:left w:val="single" w:sz="8" w:space="0" w:color="auto"/>
              <w:bottom w:val="nil"/>
              <w:right w:val="single" w:sz="4" w:space="0" w:color="auto"/>
            </w:tcBorders>
            <w:shd w:val="clear" w:color="auto" w:fill="auto"/>
            <w:noWrap/>
            <w:vAlign w:val="center"/>
            <w:hideMark/>
          </w:tcPr>
          <w:p w14:paraId="0DCA7D5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5</w:t>
            </w:r>
          </w:p>
        </w:tc>
        <w:tc>
          <w:tcPr>
            <w:tcW w:w="1170" w:type="dxa"/>
            <w:vMerge w:val="restart"/>
            <w:tcBorders>
              <w:top w:val="single" w:sz="8" w:space="0" w:color="auto"/>
              <w:left w:val="single" w:sz="4" w:space="0" w:color="auto"/>
              <w:bottom w:val="nil"/>
              <w:right w:val="single" w:sz="4" w:space="0" w:color="auto"/>
            </w:tcBorders>
            <w:shd w:val="clear" w:color="auto" w:fill="auto"/>
            <w:noWrap/>
            <w:vAlign w:val="center"/>
            <w:hideMark/>
          </w:tcPr>
          <w:p w14:paraId="2C36B52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49D0E83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6E689B21" w14:textId="2FD0979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3E144071" w14:textId="70542FC7"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FAFA45A" w14:textId="77777777" w:rsidTr="0082301F">
        <w:trPr>
          <w:cantSplit/>
          <w:trHeight w:val="20"/>
          <w:tblHeader/>
        </w:trPr>
        <w:tc>
          <w:tcPr>
            <w:tcW w:w="687" w:type="dxa"/>
            <w:vMerge/>
            <w:tcBorders>
              <w:top w:val="single" w:sz="8" w:space="0" w:color="auto"/>
              <w:left w:val="single" w:sz="8" w:space="0" w:color="auto"/>
              <w:bottom w:val="nil"/>
              <w:right w:val="single" w:sz="4" w:space="0" w:color="auto"/>
            </w:tcBorders>
            <w:vAlign w:val="center"/>
            <w:hideMark/>
          </w:tcPr>
          <w:p w14:paraId="51AEA64F"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nil"/>
              <w:right w:val="single" w:sz="4" w:space="0" w:color="auto"/>
            </w:tcBorders>
            <w:vAlign w:val="center"/>
            <w:hideMark/>
          </w:tcPr>
          <w:p w14:paraId="342F116C"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nil"/>
              <w:right w:val="single" w:sz="4" w:space="0" w:color="auto"/>
            </w:tcBorders>
            <w:shd w:val="clear" w:color="auto" w:fill="auto"/>
            <w:noWrap/>
            <w:vAlign w:val="center"/>
            <w:hideMark/>
          </w:tcPr>
          <w:p w14:paraId="0CBC253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nil"/>
              <w:right w:val="single" w:sz="4" w:space="0" w:color="auto"/>
            </w:tcBorders>
            <w:shd w:val="clear" w:color="auto" w:fill="auto"/>
            <w:noWrap/>
            <w:vAlign w:val="center"/>
            <w:hideMark/>
          </w:tcPr>
          <w:p w14:paraId="28EC85AD" w14:textId="68B9E0C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14D0F765" w14:textId="3DF0F2F5"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72D1B7FE"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0040CF3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6</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51592AA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64C5DD5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15C98CA8" w14:textId="5FA5717A"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7025BD07" w14:textId="68FF324E"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24F5E716"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728C6E4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106E8B8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7BEAB03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8" w:space="0" w:color="auto"/>
              <w:right w:val="single" w:sz="4" w:space="0" w:color="auto"/>
            </w:tcBorders>
            <w:shd w:val="clear" w:color="auto" w:fill="auto"/>
            <w:noWrap/>
            <w:vAlign w:val="center"/>
            <w:hideMark/>
          </w:tcPr>
          <w:p w14:paraId="75785FAA" w14:textId="2139C42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25FAE37D" w14:textId="40263879"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6DCCDC2" w14:textId="77777777" w:rsidTr="0082301F">
        <w:trPr>
          <w:cantSplit/>
          <w:trHeight w:val="20"/>
          <w:tblHeader/>
        </w:trPr>
        <w:tc>
          <w:tcPr>
            <w:tcW w:w="687"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08AF051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7</w:t>
            </w:r>
          </w:p>
        </w:tc>
        <w:tc>
          <w:tcPr>
            <w:tcW w:w="11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62415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tcBorders>
              <w:top w:val="nil"/>
              <w:left w:val="nil"/>
              <w:bottom w:val="single" w:sz="4" w:space="0" w:color="auto"/>
              <w:right w:val="single" w:sz="4" w:space="0" w:color="auto"/>
            </w:tcBorders>
            <w:shd w:val="clear" w:color="auto" w:fill="auto"/>
            <w:noWrap/>
            <w:vAlign w:val="center"/>
            <w:hideMark/>
          </w:tcPr>
          <w:p w14:paraId="7D72144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1C80C7EE" w14:textId="155157EC"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1382AABD" w14:textId="6CA6A3AA"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37424F53" w14:textId="77777777" w:rsidTr="0082301F">
        <w:trPr>
          <w:cantSplit/>
          <w:trHeight w:val="20"/>
          <w:tblHeader/>
        </w:trPr>
        <w:tc>
          <w:tcPr>
            <w:tcW w:w="687" w:type="dxa"/>
            <w:vMerge/>
            <w:tcBorders>
              <w:top w:val="nil"/>
              <w:left w:val="single" w:sz="8" w:space="0" w:color="auto"/>
              <w:bottom w:val="single" w:sz="4" w:space="0" w:color="auto"/>
              <w:right w:val="single" w:sz="4" w:space="0" w:color="auto"/>
            </w:tcBorders>
            <w:vAlign w:val="center"/>
            <w:hideMark/>
          </w:tcPr>
          <w:p w14:paraId="2FCE4EB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4" w:space="0" w:color="auto"/>
              <w:right w:val="single" w:sz="4" w:space="0" w:color="auto"/>
            </w:tcBorders>
            <w:vAlign w:val="center"/>
            <w:hideMark/>
          </w:tcPr>
          <w:p w14:paraId="18AD8D28"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nil"/>
              <w:right w:val="single" w:sz="4" w:space="0" w:color="auto"/>
            </w:tcBorders>
            <w:shd w:val="clear" w:color="auto" w:fill="auto"/>
            <w:noWrap/>
            <w:vAlign w:val="center"/>
            <w:hideMark/>
          </w:tcPr>
          <w:p w14:paraId="550CFB7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nil"/>
              <w:right w:val="single" w:sz="4" w:space="0" w:color="auto"/>
            </w:tcBorders>
            <w:shd w:val="clear" w:color="auto" w:fill="auto"/>
            <w:noWrap/>
            <w:vAlign w:val="center"/>
            <w:hideMark/>
          </w:tcPr>
          <w:p w14:paraId="6E18E0F2" w14:textId="4FE1B40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4B7A8B64" w14:textId="20C479BD"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614710C"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05E9EE6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8</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7A6AE72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72330D9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000000" w:fill="FFA7A7"/>
            <w:noWrap/>
            <w:vAlign w:val="center"/>
            <w:hideMark/>
          </w:tcPr>
          <w:p w14:paraId="2B9E852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w:t>
            </w:r>
          </w:p>
        </w:tc>
        <w:tc>
          <w:tcPr>
            <w:tcW w:w="720" w:type="dxa"/>
            <w:tcBorders>
              <w:top w:val="nil"/>
              <w:left w:val="nil"/>
              <w:bottom w:val="single" w:sz="4" w:space="0" w:color="auto"/>
              <w:right w:val="single" w:sz="8" w:space="0" w:color="auto"/>
            </w:tcBorders>
            <w:shd w:val="clear" w:color="auto" w:fill="auto"/>
            <w:noWrap/>
            <w:vAlign w:val="center"/>
            <w:hideMark/>
          </w:tcPr>
          <w:p w14:paraId="7B67BEEC" w14:textId="2C7F118A"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04AFAB88"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6941C96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1BD756EC"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2F2E568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4" w:space="0" w:color="auto"/>
              <w:right w:val="single" w:sz="4" w:space="0" w:color="auto"/>
            </w:tcBorders>
            <w:shd w:val="clear" w:color="000000" w:fill="FFA7A7"/>
            <w:noWrap/>
            <w:vAlign w:val="center"/>
            <w:hideMark/>
          </w:tcPr>
          <w:p w14:paraId="1FBB4F9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w:t>
            </w:r>
          </w:p>
        </w:tc>
        <w:tc>
          <w:tcPr>
            <w:tcW w:w="720" w:type="dxa"/>
            <w:tcBorders>
              <w:top w:val="nil"/>
              <w:left w:val="nil"/>
              <w:bottom w:val="single" w:sz="4" w:space="0" w:color="auto"/>
              <w:right w:val="single" w:sz="8" w:space="0" w:color="auto"/>
            </w:tcBorders>
            <w:shd w:val="clear" w:color="auto" w:fill="auto"/>
            <w:noWrap/>
            <w:vAlign w:val="center"/>
            <w:hideMark/>
          </w:tcPr>
          <w:p w14:paraId="6FEA258E" w14:textId="21D0B8B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785DE72"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62542618"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51464E9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1141077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000000" w:fill="FFA7A7"/>
            <w:noWrap/>
            <w:vAlign w:val="center"/>
            <w:hideMark/>
          </w:tcPr>
          <w:p w14:paraId="06C729B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8" w:space="0" w:color="auto"/>
              <w:right w:val="single" w:sz="8" w:space="0" w:color="auto"/>
            </w:tcBorders>
            <w:shd w:val="clear" w:color="auto" w:fill="auto"/>
            <w:noWrap/>
            <w:vAlign w:val="center"/>
            <w:hideMark/>
          </w:tcPr>
          <w:p w14:paraId="2197CC50" w14:textId="5F4B3FA9"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22586A4" w14:textId="77777777" w:rsidTr="0082301F">
        <w:trPr>
          <w:cantSplit/>
          <w:trHeight w:val="20"/>
          <w:tblHeader/>
        </w:trPr>
        <w:tc>
          <w:tcPr>
            <w:tcW w:w="687" w:type="dxa"/>
            <w:tcBorders>
              <w:top w:val="nil"/>
              <w:left w:val="single" w:sz="8" w:space="0" w:color="auto"/>
              <w:bottom w:val="nil"/>
              <w:right w:val="single" w:sz="4" w:space="0" w:color="auto"/>
            </w:tcBorders>
            <w:shd w:val="clear" w:color="auto" w:fill="auto"/>
            <w:noWrap/>
            <w:vAlign w:val="center"/>
            <w:hideMark/>
          </w:tcPr>
          <w:p w14:paraId="45B39CE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39</w:t>
            </w:r>
          </w:p>
        </w:tc>
        <w:tc>
          <w:tcPr>
            <w:tcW w:w="1170" w:type="dxa"/>
            <w:tcBorders>
              <w:top w:val="nil"/>
              <w:left w:val="nil"/>
              <w:bottom w:val="nil"/>
              <w:right w:val="single" w:sz="4" w:space="0" w:color="auto"/>
            </w:tcBorders>
            <w:shd w:val="clear" w:color="auto" w:fill="auto"/>
            <w:noWrap/>
            <w:vAlign w:val="center"/>
            <w:hideMark/>
          </w:tcPr>
          <w:p w14:paraId="1696E31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tcBorders>
              <w:top w:val="single" w:sz="4" w:space="0" w:color="auto"/>
              <w:left w:val="nil"/>
              <w:bottom w:val="nil"/>
              <w:right w:val="single" w:sz="4" w:space="0" w:color="auto"/>
            </w:tcBorders>
            <w:shd w:val="clear" w:color="auto" w:fill="auto"/>
            <w:noWrap/>
            <w:vAlign w:val="center"/>
            <w:hideMark/>
          </w:tcPr>
          <w:p w14:paraId="3592EAC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nil"/>
              <w:right w:val="single" w:sz="4" w:space="0" w:color="auto"/>
            </w:tcBorders>
            <w:shd w:val="clear" w:color="auto" w:fill="auto"/>
            <w:noWrap/>
            <w:vAlign w:val="center"/>
            <w:hideMark/>
          </w:tcPr>
          <w:p w14:paraId="6044E28D" w14:textId="64D627E9"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nil"/>
              <w:right w:val="single" w:sz="8" w:space="0" w:color="auto"/>
            </w:tcBorders>
            <w:shd w:val="clear" w:color="auto" w:fill="auto"/>
            <w:noWrap/>
            <w:vAlign w:val="center"/>
            <w:hideMark/>
          </w:tcPr>
          <w:p w14:paraId="4DB41F67" w14:textId="06C5F69B"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48EF78FF"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4AAFB5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0</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6E7960E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418709AF"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748B45FA" w14:textId="73924D6E"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1E088BFF" w14:textId="4EB16CD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75DBFCD2"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2601B3CB"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2A5B2E77"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07125C2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000000" w:fill="FFA7A7"/>
            <w:noWrap/>
            <w:vAlign w:val="center"/>
            <w:hideMark/>
          </w:tcPr>
          <w:p w14:paraId="6666249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w:t>
            </w:r>
          </w:p>
        </w:tc>
        <w:tc>
          <w:tcPr>
            <w:tcW w:w="720" w:type="dxa"/>
            <w:tcBorders>
              <w:top w:val="nil"/>
              <w:left w:val="nil"/>
              <w:bottom w:val="single" w:sz="4" w:space="0" w:color="auto"/>
              <w:right w:val="single" w:sz="8" w:space="0" w:color="auto"/>
            </w:tcBorders>
            <w:shd w:val="clear" w:color="auto" w:fill="auto"/>
            <w:noWrap/>
            <w:vAlign w:val="center"/>
            <w:hideMark/>
          </w:tcPr>
          <w:p w14:paraId="7796F904" w14:textId="07A98C4A"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593D6C2A"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137EF39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085284C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60BB7E6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8" w:space="0" w:color="auto"/>
              <w:right w:val="single" w:sz="4" w:space="0" w:color="auto"/>
            </w:tcBorders>
            <w:shd w:val="clear" w:color="000000" w:fill="FFA7A7"/>
            <w:noWrap/>
            <w:vAlign w:val="center"/>
            <w:hideMark/>
          </w:tcPr>
          <w:p w14:paraId="13EC5E2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8" w:space="0" w:color="auto"/>
              <w:right w:val="single" w:sz="8" w:space="0" w:color="auto"/>
            </w:tcBorders>
            <w:shd w:val="clear" w:color="auto" w:fill="auto"/>
            <w:noWrap/>
            <w:vAlign w:val="center"/>
            <w:hideMark/>
          </w:tcPr>
          <w:p w14:paraId="6DE3DA5F" w14:textId="0E77A2FD"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157F45C6"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246B78A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1</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9FF652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65D8202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2F5708C2" w14:textId="1EB48EEA"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4" w:space="0" w:color="auto"/>
              <w:left w:val="nil"/>
              <w:bottom w:val="single" w:sz="4" w:space="0" w:color="auto"/>
              <w:right w:val="single" w:sz="8" w:space="0" w:color="auto"/>
            </w:tcBorders>
            <w:shd w:val="clear" w:color="auto" w:fill="auto"/>
            <w:noWrap/>
            <w:vAlign w:val="center"/>
            <w:hideMark/>
          </w:tcPr>
          <w:p w14:paraId="38F7CCF9" w14:textId="0FDB7A08" w:rsidR="00202CB6" w:rsidRPr="00664461" w:rsidRDefault="00202CB6" w:rsidP="006F163A">
            <w:pPr>
              <w:bidi w:val="0"/>
              <w:spacing w:after="0" w:line="240" w:lineRule="auto"/>
              <w:jc w:val="center"/>
              <w:rPr>
                <w:rFonts w:eastAsia="Times New Roman" w:cstheme="minorHAnsi"/>
                <w:sz w:val="16"/>
                <w:szCs w:val="16"/>
              </w:rPr>
            </w:pPr>
          </w:p>
        </w:tc>
      </w:tr>
      <w:tr w:rsidR="00457BEA" w:rsidRPr="00457BEA" w14:paraId="66496496"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4EA48430"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nil"/>
              <w:left w:val="single" w:sz="4" w:space="0" w:color="auto"/>
              <w:bottom w:val="single" w:sz="8" w:space="0" w:color="000000"/>
              <w:right w:val="single" w:sz="4" w:space="0" w:color="auto"/>
            </w:tcBorders>
            <w:vAlign w:val="center"/>
            <w:hideMark/>
          </w:tcPr>
          <w:p w14:paraId="186FF550"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4" w:space="0" w:color="auto"/>
              <w:right w:val="single" w:sz="4" w:space="0" w:color="auto"/>
            </w:tcBorders>
            <w:shd w:val="clear" w:color="auto" w:fill="auto"/>
            <w:noWrap/>
            <w:vAlign w:val="center"/>
            <w:hideMark/>
          </w:tcPr>
          <w:p w14:paraId="1A22C9AB"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439F6329" w14:textId="71E54245"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54AC0505" w14:textId="032C4835"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2763E5F5"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28A4AB2E"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nil"/>
              <w:left w:val="single" w:sz="4" w:space="0" w:color="auto"/>
              <w:bottom w:val="single" w:sz="8" w:space="0" w:color="000000"/>
              <w:right w:val="single" w:sz="4" w:space="0" w:color="auto"/>
            </w:tcBorders>
            <w:vAlign w:val="center"/>
            <w:hideMark/>
          </w:tcPr>
          <w:p w14:paraId="5047D1A3"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nil"/>
              <w:right w:val="single" w:sz="4" w:space="0" w:color="auto"/>
            </w:tcBorders>
            <w:shd w:val="clear" w:color="auto" w:fill="auto"/>
            <w:noWrap/>
            <w:vAlign w:val="center"/>
            <w:hideMark/>
          </w:tcPr>
          <w:p w14:paraId="6E42307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nil"/>
              <w:right w:val="single" w:sz="4" w:space="0" w:color="auto"/>
            </w:tcBorders>
            <w:shd w:val="clear" w:color="auto" w:fill="auto"/>
            <w:noWrap/>
            <w:vAlign w:val="center"/>
            <w:hideMark/>
          </w:tcPr>
          <w:p w14:paraId="7C49D4F6" w14:textId="54DAC589"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nil"/>
              <w:right w:val="single" w:sz="8" w:space="0" w:color="auto"/>
            </w:tcBorders>
            <w:shd w:val="clear" w:color="auto" w:fill="auto"/>
            <w:noWrap/>
            <w:vAlign w:val="center"/>
            <w:hideMark/>
          </w:tcPr>
          <w:p w14:paraId="377BE744" w14:textId="67D90005"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1071D2B2"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E79C21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2</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016ECC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6A85752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1CEBB56E" w14:textId="0AE2BC3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199BFE27" w14:textId="375AB816"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54B4CD9D"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79ACB6CD"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nil"/>
              <w:left w:val="single" w:sz="4" w:space="0" w:color="auto"/>
              <w:bottom w:val="single" w:sz="8" w:space="0" w:color="000000"/>
              <w:right w:val="single" w:sz="4" w:space="0" w:color="auto"/>
            </w:tcBorders>
            <w:vAlign w:val="center"/>
            <w:hideMark/>
          </w:tcPr>
          <w:p w14:paraId="71EDC2E4"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495A9EB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8" w:space="0" w:color="auto"/>
              <w:right w:val="single" w:sz="4" w:space="0" w:color="auto"/>
            </w:tcBorders>
            <w:shd w:val="clear" w:color="auto" w:fill="auto"/>
            <w:noWrap/>
            <w:vAlign w:val="center"/>
            <w:hideMark/>
          </w:tcPr>
          <w:p w14:paraId="34888084" w14:textId="2E54E96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73B72935" w14:textId="0A89E95C" w:rsidR="00202CB6" w:rsidRPr="00664461" w:rsidRDefault="00202CB6" w:rsidP="006F163A">
            <w:pPr>
              <w:bidi w:val="0"/>
              <w:spacing w:after="0" w:line="240" w:lineRule="auto"/>
              <w:jc w:val="center"/>
              <w:rPr>
                <w:rFonts w:eastAsia="Times New Roman" w:cstheme="minorHAnsi"/>
                <w:sz w:val="14"/>
                <w:szCs w:val="14"/>
              </w:rPr>
            </w:pPr>
          </w:p>
        </w:tc>
      </w:tr>
      <w:tr w:rsidR="00F003F7" w:rsidRPr="00457BEA" w14:paraId="135F7A19" w14:textId="77777777" w:rsidTr="0082301F">
        <w:trPr>
          <w:cantSplit/>
          <w:trHeight w:val="20"/>
          <w:tblHeader/>
        </w:trPr>
        <w:tc>
          <w:tcPr>
            <w:tcW w:w="687" w:type="dxa"/>
            <w:tcBorders>
              <w:top w:val="nil"/>
              <w:left w:val="single" w:sz="8" w:space="0" w:color="auto"/>
              <w:bottom w:val="nil"/>
              <w:right w:val="single" w:sz="4" w:space="0" w:color="auto"/>
            </w:tcBorders>
            <w:shd w:val="clear" w:color="auto" w:fill="auto"/>
            <w:noWrap/>
            <w:vAlign w:val="center"/>
            <w:hideMark/>
          </w:tcPr>
          <w:p w14:paraId="3740E78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3</w:t>
            </w:r>
          </w:p>
        </w:tc>
        <w:tc>
          <w:tcPr>
            <w:tcW w:w="1170" w:type="dxa"/>
            <w:tcBorders>
              <w:top w:val="nil"/>
              <w:left w:val="nil"/>
              <w:bottom w:val="nil"/>
              <w:right w:val="single" w:sz="4" w:space="0" w:color="auto"/>
            </w:tcBorders>
            <w:shd w:val="clear" w:color="auto" w:fill="auto"/>
            <w:noWrap/>
            <w:vAlign w:val="center"/>
            <w:hideMark/>
          </w:tcPr>
          <w:p w14:paraId="4FFE608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2</w:t>
            </w:r>
          </w:p>
        </w:tc>
        <w:tc>
          <w:tcPr>
            <w:tcW w:w="1170" w:type="dxa"/>
            <w:tcBorders>
              <w:top w:val="nil"/>
              <w:left w:val="nil"/>
              <w:bottom w:val="nil"/>
              <w:right w:val="single" w:sz="4" w:space="0" w:color="auto"/>
            </w:tcBorders>
            <w:shd w:val="clear" w:color="auto" w:fill="auto"/>
            <w:noWrap/>
            <w:vAlign w:val="center"/>
            <w:hideMark/>
          </w:tcPr>
          <w:p w14:paraId="6CC945D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nil"/>
              <w:right w:val="single" w:sz="4" w:space="0" w:color="auto"/>
            </w:tcBorders>
            <w:shd w:val="clear" w:color="auto" w:fill="auto"/>
            <w:noWrap/>
            <w:vAlign w:val="center"/>
            <w:hideMark/>
          </w:tcPr>
          <w:p w14:paraId="008981E2" w14:textId="67CA2DF5"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nil"/>
              <w:right w:val="single" w:sz="8" w:space="0" w:color="auto"/>
            </w:tcBorders>
            <w:shd w:val="clear" w:color="auto" w:fill="auto"/>
            <w:noWrap/>
            <w:vAlign w:val="center"/>
            <w:hideMark/>
          </w:tcPr>
          <w:p w14:paraId="36486BE1" w14:textId="52521167"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5CEA9700"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0DBCA7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4</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1AF38968"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0BEB218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56718A69" w14:textId="317290DC"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5CD7C698" w14:textId="132C05BE"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1059C116"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2EAFB66A"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25F5CB10"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617BF462"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nil"/>
              <w:left w:val="nil"/>
              <w:bottom w:val="single" w:sz="8" w:space="0" w:color="auto"/>
              <w:right w:val="single" w:sz="4" w:space="0" w:color="auto"/>
            </w:tcBorders>
            <w:shd w:val="clear" w:color="auto" w:fill="auto"/>
            <w:noWrap/>
            <w:vAlign w:val="center"/>
            <w:hideMark/>
          </w:tcPr>
          <w:p w14:paraId="6B5B500E" w14:textId="1AE4F7E2"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291B1DFA" w14:textId="5D0652DF"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53AC46F5" w14:textId="77777777" w:rsidTr="0082301F">
        <w:trPr>
          <w:cantSplit/>
          <w:trHeight w:val="20"/>
          <w:tblHeader/>
        </w:trPr>
        <w:tc>
          <w:tcPr>
            <w:tcW w:w="687" w:type="dxa"/>
            <w:vMerge w:val="restar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5E51247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5</w:t>
            </w:r>
          </w:p>
        </w:tc>
        <w:tc>
          <w:tcPr>
            <w:tcW w:w="11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18B6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nil"/>
              <w:left w:val="nil"/>
              <w:bottom w:val="single" w:sz="4" w:space="0" w:color="auto"/>
              <w:right w:val="single" w:sz="4" w:space="0" w:color="auto"/>
            </w:tcBorders>
            <w:shd w:val="clear" w:color="auto" w:fill="auto"/>
            <w:noWrap/>
            <w:vAlign w:val="center"/>
            <w:hideMark/>
          </w:tcPr>
          <w:p w14:paraId="727EC164"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03CE0FA5" w14:textId="56A6109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133AD93A" w14:textId="3BD6AFE5"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39EB2C9B"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132B0A63"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753A2239"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523FCFA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750D351E" w14:textId="3626AB8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16BBB3BE" w14:textId="048F0A87"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73B0E167"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0E1B1313"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FB76E6F"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nil"/>
              <w:right w:val="single" w:sz="4" w:space="0" w:color="auto"/>
            </w:tcBorders>
            <w:shd w:val="clear" w:color="auto" w:fill="auto"/>
            <w:noWrap/>
            <w:vAlign w:val="center"/>
            <w:hideMark/>
          </w:tcPr>
          <w:p w14:paraId="7B146A7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nil"/>
              <w:right w:val="single" w:sz="4" w:space="0" w:color="auto"/>
            </w:tcBorders>
            <w:shd w:val="clear" w:color="auto" w:fill="auto"/>
            <w:noWrap/>
            <w:vAlign w:val="center"/>
            <w:hideMark/>
          </w:tcPr>
          <w:p w14:paraId="59447440" w14:textId="7E937E2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nil"/>
              <w:right w:val="single" w:sz="8" w:space="0" w:color="auto"/>
            </w:tcBorders>
            <w:shd w:val="clear" w:color="auto" w:fill="auto"/>
            <w:noWrap/>
            <w:vAlign w:val="center"/>
            <w:hideMark/>
          </w:tcPr>
          <w:p w14:paraId="322C9730" w14:textId="7B5BCFAB" w:rsidR="00202CB6" w:rsidRPr="00664461" w:rsidRDefault="00202CB6" w:rsidP="006F163A">
            <w:pPr>
              <w:bidi w:val="0"/>
              <w:spacing w:after="0" w:line="240" w:lineRule="auto"/>
              <w:jc w:val="center"/>
              <w:rPr>
                <w:rFonts w:eastAsia="Times New Roman" w:cstheme="minorHAnsi"/>
                <w:sz w:val="14"/>
                <w:szCs w:val="14"/>
              </w:rPr>
            </w:pPr>
          </w:p>
        </w:tc>
      </w:tr>
      <w:tr w:rsidR="00457BEA" w:rsidRPr="00457BEA" w14:paraId="30724282"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63C42BD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6</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77D3E2C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16B0B5A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14369A92" w14:textId="0C3ADF2A"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0DD49C06" w14:textId="49901477" w:rsidR="00202CB6" w:rsidRPr="00664461" w:rsidRDefault="00202CB6" w:rsidP="006F163A">
            <w:pPr>
              <w:bidi w:val="0"/>
              <w:spacing w:after="0" w:line="240" w:lineRule="auto"/>
              <w:jc w:val="center"/>
              <w:rPr>
                <w:rFonts w:eastAsia="Times New Roman" w:cstheme="minorHAnsi"/>
                <w:sz w:val="14"/>
                <w:szCs w:val="14"/>
              </w:rPr>
            </w:pPr>
          </w:p>
        </w:tc>
      </w:tr>
      <w:tr w:rsidR="00457BEA" w:rsidRPr="00D471AD" w14:paraId="1E74CF2B"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2A6E5523"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65C4E65F"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4" w:space="0" w:color="auto"/>
              <w:right w:val="single" w:sz="4" w:space="0" w:color="auto"/>
            </w:tcBorders>
            <w:shd w:val="clear" w:color="auto" w:fill="auto"/>
            <w:noWrap/>
            <w:vAlign w:val="center"/>
            <w:hideMark/>
          </w:tcPr>
          <w:p w14:paraId="4DC6AF5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5A426F5B" w14:textId="376DFAA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41B6D777" w14:textId="11351E27"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4CBD2AAE"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023C5D6C"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60D89F92"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4" w:space="0" w:color="auto"/>
              <w:right w:val="single" w:sz="4" w:space="0" w:color="auto"/>
            </w:tcBorders>
            <w:shd w:val="clear" w:color="auto" w:fill="auto"/>
            <w:noWrap/>
            <w:vAlign w:val="center"/>
            <w:hideMark/>
          </w:tcPr>
          <w:p w14:paraId="716E8BB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000000" w:fill="FFA7A7"/>
            <w:noWrap/>
            <w:vAlign w:val="center"/>
            <w:hideMark/>
          </w:tcPr>
          <w:p w14:paraId="38F3D17D"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E</w:t>
            </w:r>
          </w:p>
        </w:tc>
        <w:tc>
          <w:tcPr>
            <w:tcW w:w="720" w:type="dxa"/>
            <w:tcBorders>
              <w:top w:val="nil"/>
              <w:left w:val="nil"/>
              <w:bottom w:val="single" w:sz="4" w:space="0" w:color="auto"/>
              <w:right w:val="single" w:sz="8" w:space="0" w:color="auto"/>
            </w:tcBorders>
            <w:shd w:val="clear" w:color="auto" w:fill="auto"/>
            <w:noWrap/>
            <w:vAlign w:val="center"/>
            <w:hideMark/>
          </w:tcPr>
          <w:p w14:paraId="7CB87DC0" w14:textId="3DD276F7"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601C674B"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101B3FD6"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006CBA6E"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8" w:space="0" w:color="auto"/>
              <w:right w:val="single" w:sz="4" w:space="0" w:color="auto"/>
            </w:tcBorders>
            <w:shd w:val="clear" w:color="auto" w:fill="auto"/>
            <w:noWrap/>
            <w:vAlign w:val="center"/>
            <w:hideMark/>
          </w:tcPr>
          <w:p w14:paraId="6638BE9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8" w:space="0" w:color="auto"/>
              <w:right w:val="single" w:sz="4" w:space="0" w:color="auto"/>
            </w:tcBorders>
            <w:shd w:val="clear" w:color="000000" w:fill="FFA7A7"/>
            <w:noWrap/>
            <w:vAlign w:val="center"/>
            <w:hideMark/>
          </w:tcPr>
          <w:p w14:paraId="29F47C4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C</w:t>
            </w:r>
          </w:p>
        </w:tc>
        <w:tc>
          <w:tcPr>
            <w:tcW w:w="720" w:type="dxa"/>
            <w:tcBorders>
              <w:top w:val="nil"/>
              <w:left w:val="nil"/>
              <w:bottom w:val="single" w:sz="8" w:space="0" w:color="auto"/>
              <w:right w:val="single" w:sz="8" w:space="0" w:color="auto"/>
            </w:tcBorders>
            <w:shd w:val="clear" w:color="auto" w:fill="auto"/>
            <w:noWrap/>
            <w:vAlign w:val="center"/>
            <w:hideMark/>
          </w:tcPr>
          <w:p w14:paraId="2350716F" w14:textId="4E2AAF6E" w:rsidR="00202CB6" w:rsidRPr="00664461" w:rsidRDefault="00202CB6" w:rsidP="006F163A">
            <w:pPr>
              <w:bidi w:val="0"/>
              <w:spacing w:after="0" w:line="240" w:lineRule="auto"/>
              <w:jc w:val="center"/>
              <w:rPr>
                <w:rFonts w:eastAsia="Times New Roman" w:cstheme="minorHAnsi"/>
                <w:sz w:val="16"/>
                <w:szCs w:val="16"/>
              </w:rPr>
            </w:pPr>
          </w:p>
        </w:tc>
      </w:tr>
      <w:tr w:rsidR="00F003F7" w:rsidRPr="00D471AD" w14:paraId="283D4789" w14:textId="77777777" w:rsidTr="0082301F">
        <w:trPr>
          <w:cantSplit/>
          <w:trHeight w:val="20"/>
          <w:tblHeader/>
        </w:trPr>
        <w:tc>
          <w:tcPr>
            <w:tcW w:w="687" w:type="dxa"/>
            <w:tcBorders>
              <w:top w:val="single" w:sz="4" w:space="0" w:color="auto"/>
              <w:left w:val="single" w:sz="8" w:space="0" w:color="auto"/>
              <w:bottom w:val="nil"/>
              <w:right w:val="single" w:sz="4" w:space="0" w:color="auto"/>
            </w:tcBorders>
            <w:shd w:val="clear" w:color="auto" w:fill="auto"/>
            <w:noWrap/>
            <w:vAlign w:val="center"/>
            <w:hideMark/>
          </w:tcPr>
          <w:p w14:paraId="3CB39C63"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7</w:t>
            </w:r>
          </w:p>
        </w:tc>
        <w:tc>
          <w:tcPr>
            <w:tcW w:w="1170" w:type="dxa"/>
            <w:tcBorders>
              <w:top w:val="single" w:sz="4" w:space="0" w:color="auto"/>
              <w:left w:val="nil"/>
              <w:bottom w:val="nil"/>
              <w:right w:val="single" w:sz="4" w:space="0" w:color="auto"/>
            </w:tcBorders>
            <w:shd w:val="clear" w:color="auto" w:fill="auto"/>
            <w:noWrap/>
            <w:vAlign w:val="center"/>
            <w:hideMark/>
          </w:tcPr>
          <w:p w14:paraId="51834A4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1</w:t>
            </w:r>
          </w:p>
        </w:tc>
        <w:tc>
          <w:tcPr>
            <w:tcW w:w="1170" w:type="dxa"/>
            <w:tcBorders>
              <w:top w:val="single" w:sz="4" w:space="0" w:color="auto"/>
              <w:left w:val="nil"/>
              <w:bottom w:val="nil"/>
              <w:right w:val="single" w:sz="4" w:space="0" w:color="auto"/>
            </w:tcBorders>
            <w:shd w:val="clear" w:color="auto" w:fill="auto"/>
            <w:noWrap/>
            <w:vAlign w:val="center"/>
            <w:hideMark/>
          </w:tcPr>
          <w:p w14:paraId="34C51DC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1</w:t>
            </w:r>
          </w:p>
        </w:tc>
        <w:tc>
          <w:tcPr>
            <w:tcW w:w="720" w:type="dxa"/>
            <w:tcBorders>
              <w:top w:val="single" w:sz="4" w:space="0" w:color="auto"/>
              <w:left w:val="nil"/>
              <w:bottom w:val="nil"/>
              <w:right w:val="single" w:sz="4" w:space="0" w:color="auto"/>
            </w:tcBorders>
            <w:shd w:val="clear" w:color="auto" w:fill="auto"/>
            <w:noWrap/>
            <w:vAlign w:val="center"/>
            <w:hideMark/>
          </w:tcPr>
          <w:p w14:paraId="0913ED34" w14:textId="5698F6A9"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4" w:space="0" w:color="auto"/>
              <w:left w:val="nil"/>
              <w:bottom w:val="nil"/>
              <w:right w:val="single" w:sz="8" w:space="0" w:color="auto"/>
            </w:tcBorders>
            <w:shd w:val="clear" w:color="auto" w:fill="auto"/>
            <w:noWrap/>
            <w:vAlign w:val="center"/>
            <w:hideMark/>
          </w:tcPr>
          <w:p w14:paraId="5C7FA72D" w14:textId="453B9A38"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6B0920E4" w14:textId="77777777" w:rsidTr="0082301F">
        <w:trPr>
          <w:cantSplit/>
          <w:trHeight w:val="20"/>
          <w:tblHeader/>
        </w:trPr>
        <w:tc>
          <w:tcPr>
            <w:tcW w:w="68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1EE129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8</w:t>
            </w:r>
          </w:p>
        </w:tc>
        <w:tc>
          <w:tcPr>
            <w:tcW w:w="117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354CBB39"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single" w:sz="8" w:space="0" w:color="auto"/>
              <w:left w:val="nil"/>
              <w:bottom w:val="single" w:sz="4" w:space="0" w:color="auto"/>
              <w:right w:val="single" w:sz="4" w:space="0" w:color="auto"/>
            </w:tcBorders>
            <w:shd w:val="clear" w:color="auto" w:fill="auto"/>
            <w:noWrap/>
            <w:vAlign w:val="center"/>
            <w:hideMark/>
          </w:tcPr>
          <w:p w14:paraId="5BB7374C"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single" w:sz="8" w:space="0" w:color="auto"/>
              <w:left w:val="nil"/>
              <w:bottom w:val="single" w:sz="4" w:space="0" w:color="auto"/>
              <w:right w:val="single" w:sz="4" w:space="0" w:color="auto"/>
            </w:tcBorders>
            <w:shd w:val="clear" w:color="auto" w:fill="auto"/>
            <w:noWrap/>
            <w:vAlign w:val="center"/>
            <w:hideMark/>
          </w:tcPr>
          <w:p w14:paraId="1ED1444A" w14:textId="1A98349B"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5D359104" w14:textId="5C26E51D"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7AD2CF8A" w14:textId="77777777" w:rsidTr="0082301F">
        <w:trPr>
          <w:cantSplit/>
          <w:trHeight w:val="20"/>
          <w:tblHeader/>
        </w:trPr>
        <w:tc>
          <w:tcPr>
            <w:tcW w:w="687" w:type="dxa"/>
            <w:vMerge/>
            <w:tcBorders>
              <w:top w:val="single" w:sz="8" w:space="0" w:color="auto"/>
              <w:left w:val="single" w:sz="8" w:space="0" w:color="auto"/>
              <w:bottom w:val="single" w:sz="8" w:space="0" w:color="000000"/>
              <w:right w:val="single" w:sz="4" w:space="0" w:color="auto"/>
            </w:tcBorders>
            <w:vAlign w:val="center"/>
            <w:hideMark/>
          </w:tcPr>
          <w:p w14:paraId="583FADE2"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8" w:space="0" w:color="auto"/>
              <w:left w:val="single" w:sz="4" w:space="0" w:color="auto"/>
              <w:bottom w:val="single" w:sz="8" w:space="0" w:color="000000"/>
              <w:right w:val="single" w:sz="4" w:space="0" w:color="auto"/>
            </w:tcBorders>
            <w:vAlign w:val="center"/>
            <w:hideMark/>
          </w:tcPr>
          <w:p w14:paraId="1DFE960A"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8" w:space="0" w:color="auto"/>
              <w:right w:val="single" w:sz="4" w:space="0" w:color="auto"/>
            </w:tcBorders>
            <w:shd w:val="clear" w:color="auto" w:fill="auto"/>
            <w:noWrap/>
            <w:vAlign w:val="center"/>
            <w:hideMark/>
          </w:tcPr>
          <w:p w14:paraId="4ACEB66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8" w:space="0" w:color="auto"/>
              <w:right w:val="single" w:sz="4" w:space="0" w:color="auto"/>
            </w:tcBorders>
            <w:shd w:val="clear" w:color="auto" w:fill="auto"/>
            <w:noWrap/>
            <w:vAlign w:val="center"/>
            <w:hideMark/>
          </w:tcPr>
          <w:p w14:paraId="773967A9" w14:textId="5B307C53"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704AA618" w14:textId="6E1E607B"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38F11329" w14:textId="77777777" w:rsidTr="0082301F">
        <w:trPr>
          <w:cantSplit/>
          <w:trHeight w:val="20"/>
          <w:tblHeader/>
        </w:trPr>
        <w:tc>
          <w:tcPr>
            <w:tcW w:w="687" w:type="dxa"/>
            <w:vMerge w:val="restar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0470E5D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49</w:t>
            </w:r>
          </w:p>
        </w:tc>
        <w:tc>
          <w:tcPr>
            <w:tcW w:w="11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2DEA3A"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nil"/>
              <w:left w:val="nil"/>
              <w:bottom w:val="single" w:sz="4" w:space="0" w:color="auto"/>
              <w:right w:val="single" w:sz="4" w:space="0" w:color="auto"/>
            </w:tcBorders>
            <w:shd w:val="clear" w:color="auto" w:fill="auto"/>
            <w:noWrap/>
            <w:vAlign w:val="center"/>
            <w:hideMark/>
          </w:tcPr>
          <w:p w14:paraId="4E7FA8B5"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1278087D" w14:textId="1E6830D8"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21EA69FF" w14:textId="1E268026"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04169A6C" w14:textId="77777777" w:rsidTr="0082301F">
        <w:trPr>
          <w:cantSplit/>
          <w:trHeight w:val="20"/>
          <w:tblHeader/>
        </w:trPr>
        <w:tc>
          <w:tcPr>
            <w:tcW w:w="687" w:type="dxa"/>
            <w:vMerge/>
            <w:tcBorders>
              <w:top w:val="single" w:sz="4" w:space="0" w:color="auto"/>
              <w:left w:val="single" w:sz="8" w:space="0" w:color="auto"/>
              <w:bottom w:val="single" w:sz="4" w:space="0" w:color="auto"/>
              <w:right w:val="single" w:sz="4" w:space="0" w:color="auto"/>
            </w:tcBorders>
            <w:vAlign w:val="center"/>
            <w:hideMark/>
          </w:tcPr>
          <w:p w14:paraId="1378D63A"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1DBF29BE" w14:textId="77777777" w:rsidR="00202CB6" w:rsidRPr="00664461" w:rsidRDefault="00202CB6" w:rsidP="00D471AD">
            <w:pPr>
              <w:bidi w:val="0"/>
              <w:spacing w:after="0" w:line="240" w:lineRule="auto"/>
              <w:jc w:val="center"/>
              <w:rPr>
                <w:rFonts w:eastAsia="Times New Roman" w:cstheme="minorHAnsi"/>
                <w:color w:val="000000"/>
                <w:sz w:val="16"/>
                <w:szCs w:val="16"/>
              </w:rPr>
            </w:pPr>
          </w:p>
        </w:tc>
        <w:tc>
          <w:tcPr>
            <w:tcW w:w="1170" w:type="dxa"/>
            <w:tcBorders>
              <w:top w:val="nil"/>
              <w:left w:val="nil"/>
              <w:bottom w:val="single" w:sz="4" w:space="0" w:color="auto"/>
              <w:right w:val="single" w:sz="4" w:space="0" w:color="auto"/>
            </w:tcBorders>
            <w:shd w:val="clear" w:color="auto" w:fill="auto"/>
            <w:noWrap/>
            <w:vAlign w:val="center"/>
            <w:hideMark/>
          </w:tcPr>
          <w:p w14:paraId="49B11A1E"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4" w:space="0" w:color="auto"/>
              <w:right w:val="single" w:sz="4" w:space="0" w:color="auto"/>
            </w:tcBorders>
            <w:shd w:val="clear" w:color="auto" w:fill="auto"/>
            <w:noWrap/>
            <w:vAlign w:val="center"/>
            <w:hideMark/>
          </w:tcPr>
          <w:p w14:paraId="2A43BE4D" w14:textId="460EF5B1"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03E85BCE" w14:textId="46F45081"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4B810B0E" w14:textId="77777777" w:rsidTr="0082301F">
        <w:trPr>
          <w:cantSplit/>
          <w:trHeight w:val="20"/>
          <w:tblHeader/>
        </w:trPr>
        <w:tc>
          <w:tcPr>
            <w:tcW w:w="687"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22ED7A1"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50</w:t>
            </w:r>
          </w:p>
        </w:tc>
        <w:tc>
          <w:tcPr>
            <w:tcW w:w="117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A1336C0"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0</w:t>
            </w:r>
          </w:p>
        </w:tc>
        <w:tc>
          <w:tcPr>
            <w:tcW w:w="1170" w:type="dxa"/>
            <w:tcBorders>
              <w:top w:val="nil"/>
              <w:left w:val="nil"/>
              <w:bottom w:val="single" w:sz="4" w:space="0" w:color="auto"/>
              <w:right w:val="single" w:sz="4" w:space="0" w:color="auto"/>
            </w:tcBorders>
            <w:shd w:val="clear" w:color="auto" w:fill="auto"/>
            <w:noWrap/>
            <w:vAlign w:val="center"/>
            <w:hideMark/>
          </w:tcPr>
          <w:p w14:paraId="1E280F96"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3</w:t>
            </w:r>
          </w:p>
        </w:tc>
        <w:tc>
          <w:tcPr>
            <w:tcW w:w="720" w:type="dxa"/>
            <w:tcBorders>
              <w:top w:val="nil"/>
              <w:left w:val="nil"/>
              <w:bottom w:val="single" w:sz="4" w:space="0" w:color="auto"/>
              <w:right w:val="single" w:sz="4" w:space="0" w:color="auto"/>
            </w:tcBorders>
            <w:shd w:val="clear" w:color="auto" w:fill="auto"/>
            <w:noWrap/>
            <w:vAlign w:val="center"/>
            <w:hideMark/>
          </w:tcPr>
          <w:p w14:paraId="01EAAAF0" w14:textId="25C15076"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4" w:space="0" w:color="auto"/>
              <w:right w:val="single" w:sz="8" w:space="0" w:color="auto"/>
            </w:tcBorders>
            <w:shd w:val="clear" w:color="auto" w:fill="auto"/>
            <w:noWrap/>
            <w:vAlign w:val="center"/>
            <w:hideMark/>
          </w:tcPr>
          <w:p w14:paraId="22AC6A91" w14:textId="0438926B" w:rsidR="00202CB6" w:rsidRPr="00664461" w:rsidRDefault="00202CB6" w:rsidP="006F163A">
            <w:pPr>
              <w:bidi w:val="0"/>
              <w:spacing w:after="0" w:line="240" w:lineRule="auto"/>
              <w:jc w:val="center"/>
              <w:rPr>
                <w:rFonts w:eastAsia="Times New Roman" w:cstheme="minorHAnsi"/>
                <w:sz w:val="16"/>
                <w:szCs w:val="16"/>
              </w:rPr>
            </w:pPr>
          </w:p>
        </w:tc>
      </w:tr>
      <w:tr w:rsidR="00457BEA" w:rsidRPr="00D471AD" w14:paraId="1388DFC9" w14:textId="77777777" w:rsidTr="0082301F">
        <w:trPr>
          <w:cantSplit/>
          <w:trHeight w:val="20"/>
          <w:tblHeader/>
        </w:trPr>
        <w:tc>
          <w:tcPr>
            <w:tcW w:w="687" w:type="dxa"/>
            <w:vMerge/>
            <w:tcBorders>
              <w:top w:val="nil"/>
              <w:left w:val="single" w:sz="8" w:space="0" w:color="auto"/>
              <w:bottom w:val="single" w:sz="8" w:space="0" w:color="000000"/>
              <w:right w:val="single" w:sz="4" w:space="0" w:color="auto"/>
            </w:tcBorders>
            <w:vAlign w:val="center"/>
            <w:hideMark/>
          </w:tcPr>
          <w:p w14:paraId="3091E26B"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vMerge/>
            <w:tcBorders>
              <w:top w:val="nil"/>
              <w:left w:val="single" w:sz="4" w:space="0" w:color="auto"/>
              <w:bottom w:val="single" w:sz="8" w:space="0" w:color="000000"/>
              <w:right w:val="single" w:sz="4" w:space="0" w:color="auto"/>
            </w:tcBorders>
            <w:vAlign w:val="center"/>
            <w:hideMark/>
          </w:tcPr>
          <w:p w14:paraId="67A7DD8A" w14:textId="77777777" w:rsidR="00202CB6" w:rsidRPr="00664461" w:rsidRDefault="00202CB6" w:rsidP="00D471AD">
            <w:pPr>
              <w:bidi w:val="0"/>
              <w:spacing w:after="0" w:line="240" w:lineRule="auto"/>
              <w:jc w:val="center"/>
              <w:rPr>
                <w:rFonts w:eastAsia="Times New Roman" w:cstheme="minorHAnsi"/>
                <w:color w:val="000000"/>
                <w:sz w:val="14"/>
                <w:szCs w:val="14"/>
              </w:rPr>
            </w:pPr>
          </w:p>
        </w:tc>
        <w:tc>
          <w:tcPr>
            <w:tcW w:w="1170" w:type="dxa"/>
            <w:tcBorders>
              <w:top w:val="nil"/>
              <w:left w:val="nil"/>
              <w:bottom w:val="single" w:sz="8" w:space="0" w:color="auto"/>
              <w:right w:val="single" w:sz="4" w:space="0" w:color="auto"/>
            </w:tcBorders>
            <w:shd w:val="clear" w:color="auto" w:fill="auto"/>
            <w:noWrap/>
            <w:vAlign w:val="center"/>
            <w:hideMark/>
          </w:tcPr>
          <w:p w14:paraId="2DEAD997" w14:textId="77777777" w:rsidR="00202CB6" w:rsidRPr="00664461" w:rsidRDefault="00202CB6" w:rsidP="006F163A">
            <w:pPr>
              <w:bidi w:val="0"/>
              <w:spacing w:after="0" w:line="240" w:lineRule="auto"/>
              <w:jc w:val="center"/>
              <w:rPr>
                <w:rFonts w:eastAsia="Times New Roman" w:cstheme="minorHAnsi"/>
                <w:color w:val="000000"/>
                <w:sz w:val="16"/>
                <w:szCs w:val="16"/>
              </w:rPr>
            </w:pPr>
            <w:r w:rsidRPr="00664461">
              <w:rPr>
                <w:rFonts w:eastAsia="Times New Roman" w:cstheme="minorHAnsi"/>
                <w:color w:val="000000"/>
                <w:sz w:val="16"/>
                <w:szCs w:val="16"/>
              </w:rPr>
              <w:t>RT2</w:t>
            </w:r>
          </w:p>
        </w:tc>
        <w:tc>
          <w:tcPr>
            <w:tcW w:w="720" w:type="dxa"/>
            <w:tcBorders>
              <w:top w:val="nil"/>
              <w:left w:val="nil"/>
              <w:bottom w:val="single" w:sz="8" w:space="0" w:color="auto"/>
              <w:right w:val="single" w:sz="4" w:space="0" w:color="auto"/>
            </w:tcBorders>
            <w:shd w:val="clear" w:color="auto" w:fill="auto"/>
            <w:noWrap/>
            <w:vAlign w:val="center"/>
            <w:hideMark/>
          </w:tcPr>
          <w:p w14:paraId="25AA4342" w14:textId="0955B44B" w:rsidR="00202CB6" w:rsidRPr="00664461" w:rsidRDefault="00202CB6" w:rsidP="006F163A">
            <w:pPr>
              <w:bidi w:val="0"/>
              <w:spacing w:after="0" w:line="240" w:lineRule="auto"/>
              <w:jc w:val="center"/>
              <w:rPr>
                <w:rFonts w:eastAsia="Times New Roman" w:cstheme="minorHAnsi"/>
                <w:color w:val="000000"/>
                <w:sz w:val="16"/>
                <w:szCs w:val="16"/>
              </w:rPr>
            </w:pPr>
          </w:p>
        </w:tc>
        <w:tc>
          <w:tcPr>
            <w:tcW w:w="720" w:type="dxa"/>
            <w:tcBorders>
              <w:top w:val="nil"/>
              <w:left w:val="nil"/>
              <w:bottom w:val="single" w:sz="8" w:space="0" w:color="auto"/>
              <w:right w:val="single" w:sz="8" w:space="0" w:color="auto"/>
            </w:tcBorders>
            <w:shd w:val="clear" w:color="auto" w:fill="auto"/>
            <w:noWrap/>
            <w:vAlign w:val="center"/>
            <w:hideMark/>
          </w:tcPr>
          <w:p w14:paraId="0FE306CF" w14:textId="37F2552C" w:rsidR="00202CB6" w:rsidRPr="00664461" w:rsidRDefault="00202CB6" w:rsidP="006F163A">
            <w:pPr>
              <w:bidi w:val="0"/>
              <w:spacing w:after="0" w:line="240" w:lineRule="auto"/>
              <w:jc w:val="center"/>
              <w:rPr>
                <w:rFonts w:eastAsia="Times New Roman" w:cstheme="minorHAnsi"/>
                <w:sz w:val="16"/>
                <w:szCs w:val="16"/>
              </w:rPr>
            </w:pPr>
          </w:p>
        </w:tc>
      </w:tr>
    </w:tbl>
    <w:p w14:paraId="54F098D1" w14:textId="673607BE" w:rsidR="00EA253C" w:rsidRPr="00664461" w:rsidRDefault="00EA253C" w:rsidP="00D540A8">
      <w:pPr>
        <w:bidi w:val="0"/>
        <w:rPr>
          <w:rFonts w:eastAsia="Calibri" w:cstheme="minorHAnsi"/>
          <w:b/>
          <w:bCs/>
        </w:rPr>
        <w:sectPr w:rsidR="00EA253C" w:rsidRPr="00664461" w:rsidSect="00457BEA">
          <w:type w:val="continuous"/>
          <w:pgSz w:w="11906" w:h="16838"/>
          <w:pgMar w:top="1440" w:right="1700" w:bottom="1440" w:left="1800" w:header="708" w:footer="708" w:gutter="0"/>
          <w:cols w:num="2" w:space="709"/>
          <w:rtlGutter/>
          <w:docGrid w:linePitch="360"/>
        </w:sectPr>
      </w:pPr>
    </w:p>
    <w:p w14:paraId="75195142" w14:textId="77777777" w:rsidR="00EA253C" w:rsidRPr="00664461" w:rsidRDefault="00EA253C">
      <w:pPr>
        <w:bidi w:val="0"/>
        <w:rPr>
          <w:rFonts w:eastAsia="Calibri" w:cstheme="minorHAnsi"/>
          <w:b/>
          <w:bCs/>
          <w:lang w:val="fr"/>
        </w:rPr>
        <w:sectPr w:rsidR="00EA253C" w:rsidRPr="00664461" w:rsidSect="005D59AB">
          <w:type w:val="continuous"/>
          <w:pgSz w:w="11906" w:h="16838"/>
          <w:pgMar w:top="1440" w:right="1700" w:bottom="1440" w:left="1800" w:header="708" w:footer="708" w:gutter="0"/>
          <w:cols w:num="2" w:space="708"/>
          <w:bidi/>
          <w:rtlGutter/>
          <w:docGrid w:linePitch="360"/>
        </w:sectPr>
      </w:pPr>
    </w:p>
    <w:p w14:paraId="604D9316" w14:textId="77777777" w:rsidR="00ED34B1" w:rsidRDefault="00ED34B1">
      <w:pPr>
        <w:bidi w:val="0"/>
        <w:rPr>
          <w:rFonts w:eastAsia="Times New Roman" w:cs="Times New Roman"/>
          <w:b/>
          <w:bCs/>
        </w:rPr>
      </w:pPr>
      <w:r>
        <w:rPr>
          <w:b/>
          <w:bCs/>
        </w:rPr>
        <w:br w:type="page"/>
      </w:r>
    </w:p>
    <w:p w14:paraId="4FCA4D77" w14:textId="5A1B31AD" w:rsidR="00755518" w:rsidRPr="00664461" w:rsidRDefault="00755518" w:rsidP="00755518">
      <w:pPr>
        <w:pStyle w:val="NormalWeb"/>
        <w:jc w:val="both"/>
        <w:rPr>
          <w:rFonts w:asciiTheme="minorHAnsi" w:hAnsiTheme="minorHAnsi"/>
          <w:sz w:val="22"/>
          <w:szCs w:val="22"/>
        </w:rPr>
      </w:pPr>
      <w:r w:rsidRPr="00047ADA">
        <w:rPr>
          <w:rFonts w:asciiTheme="minorHAnsi" w:hAnsiTheme="minorHAnsi"/>
          <w:b/>
          <w:bCs/>
          <w:sz w:val="22"/>
          <w:szCs w:val="22"/>
        </w:rPr>
        <w:lastRenderedPageBreak/>
        <w:t xml:space="preserve">Table </w:t>
      </w:r>
      <w:r w:rsidR="00E11EEF" w:rsidRPr="00047ADA">
        <w:rPr>
          <w:rFonts w:asciiTheme="minorHAnsi" w:hAnsiTheme="minorHAnsi"/>
          <w:b/>
          <w:bCs/>
          <w:sz w:val="22"/>
          <w:szCs w:val="22"/>
        </w:rPr>
        <w:t>S</w:t>
      </w:r>
      <w:r w:rsidRPr="00047ADA">
        <w:rPr>
          <w:rFonts w:asciiTheme="minorHAnsi" w:hAnsiTheme="minorHAnsi"/>
          <w:b/>
          <w:bCs/>
          <w:sz w:val="22"/>
          <w:szCs w:val="22"/>
        </w:rPr>
        <w:t>2</w:t>
      </w:r>
      <w:r w:rsidR="00EB7D58" w:rsidRPr="00047ADA">
        <w:rPr>
          <w:rFonts w:asciiTheme="minorHAnsi" w:hAnsiTheme="minorHAnsi"/>
          <w:b/>
          <w:bCs/>
          <w:sz w:val="22"/>
          <w:szCs w:val="22"/>
        </w:rPr>
        <w:t xml:space="preserve">. </w:t>
      </w:r>
      <w:r w:rsidRPr="00047ADA">
        <w:rPr>
          <w:rFonts w:asciiTheme="minorHAnsi" w:hAnsiTheme="minorHAnsi"/>
          <w:b/>
          <w:bCs/>
          <w:sz w:val="22"/>
          <w:szCs w:val="22"/>
        </w:rPr>
        <w:t>Sensitivity of common skin bacterial species to each phage in BX001 as part of safety evaluation</w:t>
      </w:r>
      <w:r w:rsidR="00AA4636" w:rsidRPr="00047ADA">
        <w:rPr>
          <w:rFonts w:asciiTheme="minorHAnsi" w:hAnsiTheme="minorHAnsi"/>
          <w:sz w:val="22"/>
          <w:szCs w:val="22"/>
        </w:rPr>
        <w:t>.</w:t>
      </w:r>
      <w:r w:rsidR="00803BC9" w:rsidRPr="00047ADA">
        <w:rPr>
          <w:rFonts w:asciiTheme="minorHAnsi" w:hAnsiTheme="minorHAnsi"/>
          <w:sz w:val="22"/>
          <w:szCs w:val="22"/>
        </w:rPr>
        <w:t xml:space="preserve"> </w:t>
      </w:r>
      <w:r w:rsidRPr="00664461">
        <w:rPr>
          <w:rFonts w:asciiTheme="minorHAnsi" w:hAnsiTheme="minorHAnsi"/>
          <w:sz w:val="22"/>
          <w:szCs w:val="22"/>
        </w:rPr>
        <w:t xml:space="preserve">Phages generally exhibit species specificity. We evaluated the infection capacity of the BX001 phages on commercially sourced representative strains of the most common skin bacteria in order to assess the specificity of BX001 for </w:t>
      </w:r>
      <w:r w:rsidRPr="00664461">
        <w:rPr>
          <w:rFonts w:asciiTheme="minorHAnsi" w:hAnsiTheme="minorHAnsi" w:cstheme="minorHAnsi"/>
          <w:i/>
          <w:iCs/>
          <w:sz w:val="22"/>
          <w:szCs w:val="22"/>
        </w:rPr>
        <w:t>C. acnes</w:t>
      </w:r>
      <w:r w:rsidRPr="00664461">
        <w:rPr>
          <w:rFonts w:asciiTheme="minorHAnsi" w:hAnsiTheme="minorHAnsi"/>
          <w:sz w:val="22"/>
          <w:szCs w:val="22"/>
        </w:rPr>
        <w:t xml:space="preserve">. Only </w:t>
      </w:r>
      <w:r w:rsidRPr="00664461">
        <w:rPr>
          <w:rFonts w:asciiTheme="minorHAnsi" w:hAnsiTheme="minorHAnsi" w:cstheme="minorHAnsi"/>
          <w:i/>
          <w:iCs/>
          <w:sz w:val="22"/>
          <w:szCs w:val="22"/>
        </w:rPr>
        <w:t>C. acnes</w:t>
      </w:r>
      <w:r w:rsidRPr="00664461">
        <w:rPr>
          <w:rFonts w:asciiTheme="minorHAnsi" w:hAnsiTheme="minorHAnsi"/>
          <w:sz w:val="22"/>
          <w:szCs w:val="22"/>
        </w:rPr>
        <w:t xml:space="preserve"> strains were found to be susceptible to the phages.  Thus, unlike antibiotics, application of BX001 will not reduce the commensal population of beneficial bacterial species found on skin, such as </w:t>
      </w:r>
      <w:r w:rsidRPr="00664461">
        <w:rPr>
          <w:rFonts w:asciiTheme="minorHAnsi" w:hAnsiTheme="minorHAnsi" w:cstheme="minorHAnsi"/>
          <w:i/>
          <w:iCs/>
          <w:sz w:val="22"/>
          <w:szCs w:val="22"/>
        </w:rPr>
        <w:t>Staphylococcus epidermidis</w:t>
      </w:r>
      <w:r w:rsidRPr="00664461">
        <w:rPr>
          <w:rFonts w:asciiTheme="minorHAnsi" w:hAnsiTheme="minorHAnsi"/>
          <w:sz w:val="22"/>
          <w:szCs w:val="22"/>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1"/>
        <w:gridCol w:w="1610"/>
        <w:gridCol w:w="863"/>
        <w:gridCol w:w="969"/>
        <w:gridCol w:w="924"/>
        <w:gridCol w:w="1009"/>
      </w:tblGrid>
      <w:tr w:rsidR="00755518" w:rsidRPr="0025459D" w:rsidDel="00B97A31" w14:paraId="381BE5BE" w14:textId="77777777" w:rsidTr="00A70EFE">
        <w:trPr>
          <w:tblHeader/>
          <w:jc w:val="center"/>
        </w:trPr>
        <w:tc>
          <w:tcPr>
            <w:tcW w:w="3272" w:type="pct"/>
            <w:gridSpan w:val="3"/>
            <w:shd w:val="clear" w:color="auto" w:fill="D9D9D9" w:themeFill="background1" w:themeFillShade="D9"/>
            <w:vAlign w:val="center"/>
          </w:tcPr>
          <w:p w14:paraId="75323F7A" w14:textId="77777777" w:rsidR="00755518" w:rsidRPr="00047ADA" w:rsidDel="00B97A31" w:rsidRDefault="00755518" w:rsidP="00A70EFE">
            <w:pPr>
              <w:bidi w:val="0"/>
              <w:rPr>
                <w:rFonts w:cstheme="minorHAnsi"/>
                <w:b/>
                <w:bCs/>
                <w:sz w:val="20"/>
                <w:szCs w:val="20"/>
              </w:rPr>
            </w:pPr>
            <w:r w:rsidRPr="00047ADA" w:rsidDel="00B97A31">
              <w:rPr>
                <w:rFonts w:cstheme="minorHAnsi"/>
                <w:b/>
                <w:bCs/>
                <w:sz w:val="20"/>
                <w:szCs w:val="20"/>
              </w:rPr>
              <w:t>Bacteria</w:t>
            </w:r>
          </w:p>
        </w:tc>
        <w:tc>
          <w:tcPr>
            <w:tcW w:w="1728" w:type="pct"/>
            <w:gridSpan w:val="3"/>
            <w:shd w:val="clear" w:color="auto" w:fill="D9D9D9" w:themeFill="background1" w:themeFillShade="D9"/>
          </w:tcPr>
          <w:p w14:paraId="23BA2B4D" w14:textId="77777777" w:rsidR="00755518" w:rsidRPr="00047ADA" w:rsidDel="00B97A31" w:rsidRDefault="00755518" w:rsidP="00047ADA">
            <w:pPr>
              <w:bidi w:val="0"/>
              <w:jc w:val="center"/>
              <w:rPr>
                <w:rFonts w:cstheme="minorHAnsi"/>
                <w:b/>
                <w:bCs/>
                <w:sz w:val="20"/>
                <w:szCs w:val="20"/>
              </w:rPr>
            </w:pPr>
            <w:r w:rsidRPr="00047ADA" w:rsidDel="00B97A31">
              <w:rPr>
                <w:rFonts w:cstheme="minorHAnsi"/>
                <w:b/>
                <w:bCs/>
                <w:sz w:val="20"/>
                <w:szCs w:val="20"/>
              </w:rPr>
              <w:t>Phages</w:t>
            </w:r>
          </w:p>
        </w:tc>
      </w:tr>
      <w:tr w:rsidR="00755518" w:rsidRPr="0025459D" w:rsidDel="00B97A31" w14:paraId="0D58824F" w14:textId="77777777" w:rsidTr="00A70EFE">
        <w:trPr>
          <w:trHeight w:val="504"/>
          <w:tblHeader/>
          <w:jc w:val="center"/>
        </w:trPr>
        <w:tc>
          <w:tcPr>
            <w:tcW w:w="1799" w:type="pct"/>
            <w:shd w:val="clear" w:color="auto" w:fill="D9D9D9" w:themeFill="background1" w:themeFillShade="D9"/>
            <w:vAlign w:val="center"/>
          </w:tcPr>
          <w:p w14:paraId="2149696A" w14:textId="77777777" w:rsidR="00755518" w:rsidRPr="00047ADA" w:rsidDel="00B97A31" w:rsidRDefault="00755518" w:rsidP="00A70EFE">
            <w:pPr>
              <w:bidi w:val="0"/>
              <w:rPr>
                <w:rFonts w:cstheme="minorHAnsi"/>
                <w:b/>
                <w:bCs/>
                <w:sz w:val="20"/>
                <w:szCs w:val="20"/>
              </w:rPr>
            </w:pPr>
            <w:r w:rsidRPr="00047ADA" w:rsidDel="00B97A31">
              <w:rPr>
                <w:rFonts w:cstheme="minorHAnsi"/>
                <w:b/>
                <w:bCs/>
                <w:sz w:val="20"/>
                <w:szCs w:val="20"/>
              </w:rPr>
              <w:t>Name</w:t>
            </w:r>
          </w:p>
        </w:tc>
        <w:tc>
          <w:tcPr>
            <w:tcW w:w="959" w:type="pct"/>
            <w:shd w:val="clear" w:color="auto" w:fill="D9D9D9" w:themeFill="background1" w:themeFillShade="D9"/>
          </w:tcPr>
          <w:p w14:paraId="185DD49D" w14:textId="77777777" w:rsidR="00755518" w:rsidRPr="00047ADA" w:rsidDel="00B97A31" w:rsidRDefault="00755518" w:rsidP="00A70EFE">
            <w:pPr>
              <w:bidi w:val="0"/>
              <w:rPr>
                <w:rFonts w:cstheme="minorHAnsi"/>
                <w:b/>
                <w:bCs/>
                <w:sz w:val="20"/>
                <w:szCs w:val="20"/>
              </w:rPr>
            </w:pPr>
            <w:r w:rsidRPr="00047ADA" w:rsidDel="00B97A31">
              <w:rPr>
                <w:rFonts w:cstheme="minorHAnsi"/>
                <w:b/>
                <w:bCs/>
                <w:sz w:val="20"/>
                <w:szCs w:val="20"/>
              </w:rPr>
              <w:t>Origin</w:t>
            </w:r>
          </w:p>
        </w:tc>
        <w:tc>
          <w:tcPr>
            <w:tcW w:w="514" w:type="pct"/>
            <w:shd w:val="clear" w:color="auto" w:fill="D9D9D9" w:themeFill="background1" w:themeFillShade="D9"/>
          </w:tcPr>
          <w:p w14:paraId="62B23AFD" w14:textId="77777777" w:rsidR="00755518" w:rsidRPr="00047ADA" w:rsidDel="00B97A31" w:rsidRDefault="00755518" w:rsidP="00A70EFE">
            <w:pPr>
              <w:bidi w:val="0"/>
              <w:rPr>
                <w:rFonts w:cstheme="minorHAnsi"/>
                <w:b/>
                <w:bCs/>
                <w:sz w:val="20"/>
                <w:szCs w:val="20"/>
              </w:rPr>
            </w:pPr>
            <w:r w:rsidRPr="00047ADA" w:rsidDel="00B97A31">
              <w:rPr>
                <w:rFonts w:cstheme="minorHAnsi"/>
                <w:b/>
                <w:bCs/>
                <w:sz w:val="20"/>
                <w:szCs w:val="20"/>
              </w:rPr>
              <w:t>Code</w:t>
            </w:r>
          </w:p>
        </w:tc>
        <w:tc>
          <w:tcPr>
            <w:tcW w:w="577" w:type="pct"/>
            <w:shd w:val="clear" w:color="auto" w:fill="D9D9D9" w:themeFill="background1" w:themeFillShade="D9"/>
          </w:tcPr>
          <w:p w14:paraId="6A8DDF56" w14:textId="0FD9FBCD" w:rsidR="00755518" w:rsidRPr="00047ADA" w:rsidDel="00B97A31" w:rsidRDefault="00755518" w:rsidP="00047ADA">
            <w:pPr>
              <w:bidi w:val="0"/>
              <w:jc w:val="center"/>
              <w:rPr>
                <w:rFonts w:cstheme="minorHAnsi"/>
                <w:b/>
                <w:bCs/>
                <w:sz w:val="20"/>
                <w:szCs w:val="20"/>
              </w:rPr>
            </w:pPr>
            <w:r w:rsidRPr="00047ADA">
              <w:rPr>
                <w:rFonts w:cstheme="minorHAnsi"/>
                <w:b/>
                <w:bCs/>
                <w:sz w:val="20"/>
                <w:szCs w:val="20"/>
              </w:rPr>
              <w:t>A</w:t>
            </w:r>
          </w:p>
        </w:tc>
        <w:tc>
          <w:tcPr>
            <w:tcW w:w="550" w:type="pct"/>
            <w:shd w:val="clear" w:color="auto" w:fill="D9D9D9" w:themeFill="background1" w:themeFillShade="D9"/>
          </w:tcPr>
          <w:p w14:paraId="5FBDE7DE" w14:textId="151422AF" w:rsidR="00755518" w:rsidRPr="00047ADA" w:rsidDel="00B97A31" w:rsidRDefault="00755518" w:rsidP="00047ADA">
            <w:pPr>
              <w:bidi w:val="0"/>
              <w:jc w:val="center"/>
              <w:rPr>
                <w:rFonts w:cstheme="minorHAnsi"/>
                <w:b/>
                <w:bCs/>
                <w:sz w:val="20"/>
                <w:szCs w:val="20"/>
              </w:rPr>
            </w:pPr>
            <w:r w:rsidRPr="00047ADA">
              <w:rPr>
                <w:rFonts w:cstheme="minorHAnsi"/>
                <w:b/>
                <w:bCs/>
                <w:sz w:val="20"/>
                <w:szCs w:val="20"/>
              </w:rPr>
              <w:t>B</w:t>
            </w:r>
          </w:p>
        </w:tc>
        <w:tc>
          <w:tcPr>
            <w:tcW w:w="601" w:type="pct"/>
            <w:shd w:val="clear" w:color="auto" w:fill="D9D9D9" w:themeFill="background1" w:themeFillShade="D9"/>
          </w:tcPr>
          <w:p w14:paraId="137512A2" w14:textId="0B1DC34C" w:rsidR="00755518" w:rsidRPr="00047ADA" w:rsidDel="00B97A31" w:rsidRDefault="00755518" w:rsidP="00047ADA">
            <w:pPr>
              <w:bidi w:val="0"/>
              <w:jc w:val="center"/>
              <w:rPr>
                <w:rFonts w:cstheme="minorHAnsi"/>
                <w:b/>
                <w:bCs/>
                <w:sz w:val="20"/>
                <w:szCs w:val="20"/>
              </w:rPr>
            </w:pPr>
            <w:r w:rsidRPr="00047ADA">
              <w:rPr>
                <w:rFonts w:cstheme="minorHAnsi"/>
                <w:b/>
                <w:bCs/>
                <w:sz w:val="20"/>
                <w:szCs w:val="20"/>
              </w:rPr>
              <w:t>C</w:t>
            </w:r>
          </w:p>
        </w:tc>
      </w:tr>
      <w:tr w:rsidR="00755518" w:rsidRPr="0025459D" w:rsidDel="00B97A31" w14:paraId="7661B75F" w14:textId="77777777" w:rsidTr="00A70EFE">
        <w:trPr>
          <w:jc w:val="center"/>
        </w:trPr>
        <w:tc>
          <w:tcPr>
            <w:tcW w:w="1799" w:type="pct"/>
            <w:shd w:val="clear" w:color="auto" w:fill="auto"/>
          </w:tcPr>
          <w:p w14:paraId="178BBFAF" w14:textId="77777777" w:rsidR="00755518" w:rsidRPr="00664461" w:rsidDel="00B97A31" w:rsidRDefault="00755518" w:rsidP="00A70EFE">
            <w:pPr>
              <w:bidi w:val="0"/>
              <w:rPr>
                <w:rFonts w:cstheme="minorHAnsi"/>
                <w:i/>
                <w:iCs/>
                <w:sz w:val="20"/>
                <w:szCs w:val="20"/>
              </w:rPr>
            </w:pPr>
            <w:proofErr w:type="spellStart"/>
            <w:r w:rsidRPr="00664461">
              <w:rPr>
                <w:rFonts w:cstheme="minorHAnsi"/>
                <w:i/>
                <w:iCs/>
                <w:sz w:val="20"/>
                <w:szCs w:val="20"/>
              </w:rPr>
              <w:t>Cutibacterium</w:t>
            </w:r>
            <w:proofErr w:type="spellEnd"/>
            <w:r w:rsidRPr="00664461" w:rsidDel="00B97A31">
              <w:rPr>
                <w:rFonts w:cstheme="minorHAnsi"/>
                <w:i/>
                <w:iCs/>
                <w:sz w:val="20"/>
                <w:szCs w:val="20"/>
              </w:rPr>
              <w:t xml:space="preserve"> acnes</w:t>
            </w:r>
          </w:p>
        </w:tc>
        <w:tc>
          <w:tcPr>
            <w:tcW w:w="959" w:type="pct"/>
          </w:tcPr>
          <w:p w14:paraId="67454BC7"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CCUG 6369</w:t>
            </w:r>
          </w:p>
        </w:tc>
        <w:tc>
          <w:tcPr>
            <w:tcW w:w="514" w:type="pct"/>
          </w:tcPr>
          <w:p w14:paraId="6878FBC4"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PA1</w:t>
            </w:r>
          </w:p>
        </w:tc>
        <w:tc>
          <w:tcPr>
            <w:tcW w:w="577" w:type="pct"/>
            <w:shd w:val="clear" w:color="auto" w:fill="auto"/>
          </w:tcPr>
          <w:p w14:paraId="045F6C51"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550" w:type="pct"/>
            <w:shd w:val="clear" w:color="auto" w:fill="auto"/>
          </w:tcPr>
          <w:p w14:paraId="5BCB184C"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601" w:type="pct"/>
            <w:shd w:val="clear" w:color="auto" w:fill="auto"/>
          </w:tcPr>
          <w:p w14:paraId="196FF048"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r>
      <w:tr w:rsidR="00755518" w:rsidRPr="0025459D" w:rsidDel="00B97A31" w14:paraId="157E39B4" w14:textId="77777777" w:rsidTr="00A70EFE">
        <w:trPr>
          <w:jc w:val="center"/>
        </w:trPr>
        <w:tc>
          <w:tcPr>
            <w:tcW w:w="1799" w:type="pct"/>
            <w:shd w:val="clear" w:color="auto" w:fill="auto"/>
          </w:tcPr>
          <w:p w14:paraId="1DC4A0B7" w14:textId="77777777" w:rsidR="00755518" w:rsidRPr="00664461" w:rsidDel="00B97A31" w:rsidRDefault="00755518" w:rsidP="00A70EFE">
            <w:pPr>
              <w:bidi w:val="0"/>
              <w:rPr>
                <w:rFonts w:cstheme="minorHAnsi"/>
                <w:i/>
                <w:iCs/>
                <w:sz w:val="20"/>
                <w:szCs w:val="20"/>
              </w:rPr>
            </w:pPr>
            <w:proofErr w:type="spellStart"/>
            <w:r w:rsidRPr="00664461">
              <w:rPr>
                <w:rFonts w:cstheme="minorHAnsi"/>
                <w:i/>
                <w:iCs/>
                <w:sz w:val="20"/>
                <w:szCs w:val="20"/>
              </w:rPr>
              <w:t>Cutibacterium</w:t>
            </w:r>
            <w:proofErr w:type="spellEnd"/>
            <w:r w:rsidRPr="00664461" w:rsidDel="00B97A31">
              <w:rPr>
                <w:rFonts w:cstheme="minorHAnsi"/>
                <w:i/>
                <w:iCs/>
                <w:sz w:val="20"/>
                <w:szCs w:val="20"/>
              </w:rPr>
              <w:t xml:space="preserve"> acnes</w:t>
            </w:r>
          </w:p>
        </w:tc>
        <w:tc>
          <w:tcPr>
            <w:tcW w:w="959" w:type="pct"/>
          </w:tcPr>
          <w:p w14:paraId="1B5640DC"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CCUG 38584</w:t>
            </w:r>
          </w:p>
        </w:tc>
        <w:tc>
          <w:tcPr>
            <w:tcW w:w="514" w:type="pct"/>
          </w:tcPr>
          <w:p w14:paraId="5702EA1F"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PA7</w:t>
            </w:r>
          </w:p>
        </w:tc>
        <w:tc>
          <w:tcPr>
            <w:tcW w:w="577" w:type="pct"/>
            <w:shd w:val="clear" w:color="auto" w:fill="auto"/>
          </w:tcPr>
          <w:p w14:paraId="25DC9BED"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550" w:type="pct"/>
            <w:shd w:val="clear" w:color="auto" w:fill="auto"/>
          </w:tcPr>
          <w:p w14:paraId="1B56A5D2"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601" w:type="pct"/>
            <w:shd w:val="clear" w:color="auto" w:fill="auto"/>
          </w:tcPr>
          <w:p w14:paraId="66243125"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r>
      <w:tr w:rsidR="00755518" w:rsidRPr="0025459D" w:rsidDel="00B97A31" w14:paraId="33711ECB" w14:textId="77777777" w:rsidTr="00A70EFE">
        <w:trPr>
          <w:jc w:val="center"/>
        </w:trPr>
        <w:tc>
          <w:tcPr>
            <w:tcW w:w="1799" w:type="pct"/>
            <w:shd w:val="clear" w:color="auto" w:fill="auto"/>
          </w:tcPr>
          <w:p w14:paraId="26785907" w14:textId="77777777" w:rsidR="00755518" w:rsidRPr="00664461" w:rsidDel="00B97A31" w:rsidRDefault="00755518" w:rsidP="00A70EFE">
            <w:pPr>
              <w:bidi w:val="0"/>
              <w:rPr>
                <w:rFonts w:cstheme="minorHAnsi"/>
                <w:i/>
                <w:iCs/>
                <w:sz w:val="20"/>
                <w:szCs w:val="20"/>
              </w:rPr>
            </w:pPr>
            <w:proofErr w:type="spellStart"/>
            <w:r w:rsidRPr="00664461" w:rsidDel="00B97A31">
              <w:rPr>
                <w:rFonts w:cstheme="minorHAnsi"/>
                <w:i/>
                <w:iCs/>
                <w:sz w:val="20"/>
                <w:szCs w:val="20"/>
              </w:rPr>
              <w:t>Cutibacterium</w:t>
            </w:r>
            <w:proofErr w:type="spellEnd"/>
            <w:r w:rsidRPr="00664461" w:rsidDel="00B97A31">
              <w:rPr>
                <w:rFonts w:cstheme="minorHAnsi"/>
                <w:i/>
                <w:iCs/>
                <w:sz w:val="20"/>
                <w:szCs w:val="20"/>
              </w:rPr>
              <w:t xml:space="preserve"> acnes</w:t>
            </w:r>
          </w:p>
        </w:tc>
        <w:tc>
          <w:tcPr>
            <w:tcW w:w="959" w:type="pct"/>
          </w:tcPr>
          <w:p w14:paraId="71FC2294"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DSMZ 16379</w:t>
            </w:r>
          </w:p>
        </w:tc>
        <w:tc>
          <w:tcPr>
            <w:tcW w:w="514" w:type="pct"/>
          </w:tcPr>
          <w:p w14:paraId="70C77B14"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PA13</w:t>
            </w:r>
          </w:p>
        </w:tc>
        <w:tc>
          <w:tcPr>
            <w:tcW w:w="577" w:type="pct"/>
            <w:shd w:val="clear" w:color="auto" w:fill="auto"/>
          </w:tcPr>
          <w:p w14:paraId="2FC99D16"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550" w:type="pct"/>
            <w:shd w:val="clear" w:color="auto" w:fill="auto"/>
          </w:tcPr>
          <w:p w14:paraId="649C2158"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601" w:type="pct"/>
            <w:shd w:val="clear" w:color="auto" w:fill="auto"/>
          </w:tcPr>
          <w:p w14:paraId="54B80A54"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r>
      <w:tr w:rsidR="00755518" w:rsidRPr="0025459D" w:rsidDel="00B97A31" w14:paraId="638AE51B" w14:textId="77777777" w:rsidTr="00A70EFE">
        <w:trPr>
          <w:jc w:val="center"/>
        </w:trPr>
        <w:tc>
          <w:tcPr>
            <w:tcW w:w="1799" w:type="pct"/>
            <w:shd w:val="clear" w:color="auto" w:fill="auto"/>
          </w:tcPr>
          <w:p w14:paraId="15B72944" w14:textId="77777777" w:rsidR="00755518" w:rsidRPr="00664461" w:rsidDel="00B97A31" w:rsidRDefault="00755518" w:rsidP="00A70EFE">
            <w:pPr>
              <w:bidi w:val="0"/>
              <w:rPr>
                <w:rFonts w:cstheme="minorHAnsi"/>
                <w:i/>
                <w:iCs/>
                <w:sz w:val="20"/>
                <w:szCs w:val="20"/>
              </w:rPr>
            </w:pPr>
            <w:proofErr w:type="spellStart"/>
            <w:r w:rsidRPr="00664461">
              <w:rPr>
                <w:rFonts w:cstheme="minorHAnsi"/>
                <w:i/>
                <w:iCs/>
                <w:sz w:val="20"/>
                <w:szCs w:val="20"/>
              </w:rPr>
              <w:t>Cutibacterium</w:t>
            </w:r>
            <w:proofErr w:type="spellEnd"/>
            <w:r w:rsidRPr="00664461" w:rsidDel="00B97A31">
              <w:rPr>
                <w:rFonts w:cstheme="minorHAnsi"/>
                <w:i/>
                <w:iCs/>
                <w:sz w:val="20"/>
                <w:szCs w:val="20"/>
              </w:rPr>
              <w:t xml:space="preserve"> granulosum</w:t>
            </w:r>
          </w:p>
        </w:tc>
        <w:tc>
          <w:tcPr>
            <w:tcW w:w="959" w:type="pct"/>
          </w:tcPr>
          <w:p w14:paraId="2EB6CF2D"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CCUG 32987</w:t>
            </w:r>
          </w:p>
        </w:tc>
        <w:tc>
          <w:tcPr>
            <w:tcW w:w="514" w:type="pct"/>
          </w:tcPr>
          <w:p w14:paraId="3636B10A"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PGr1</w:t>
            </w:r>
          </w:p>
        </w:tc>
        <w:tc>
          <w:tcPr>
            <w:tcW w:w="577" w:type="pct"/>
            <w:shd w:val="clear" w:color="auto" w:fill="auto"/>
          </w:tcPr>
          <w:p w14:paraId="6B328F3E"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550" w:type="pct"/>
            <w:shd w:val="clear" w:color="auto" w:fill="auto"/>
          </w:tcPr>
          <w:p w14:paraId="0DAE29B9"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601" w:type="pct"/>
            <w:shd w:val="clear" w:color="auto" w:fill="auto"/>
          </w:tcPr>
          <w:p w14:paraId="6D835CC5"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r>
      <w:tr w:rsidR="00755518" w:rsidRPr="0025459D" w:rsidDel="00B97A31" w14:paraId="55963D79" w14:textId="77777777" w:rsidTr="00A70EFE">
        <w:trPr>
          <w:jc w:val="center"/>
        </w:trPr>
        <w:tc>
          <w:tcPr>
            <w:tcW w:w="1799" w:type="pct"/>
            <w:shd w:val="clear" w:color="auto" w:fill="auto"/>
          </w:tcPr>
          <w:p w14:paraId="62841A3E" w14:textId="77777777" w:rsidR="00755518" w:rsidRPr="00664461" w:rsidDel="00B97A31" w:rsidRDefault="00755518" w:rsidP="00A70EFE">
            <w:pPr>
              <w:bidi w:val="0"/>
              <w:rPr>
                <w:rFonts w:cstheme="minorHAnsi"/>
                <w:i/>
                <w:iCs/>
                <w:sz w:val="20"/>
                <w:szCs w:val="20"/>
              </w:rPr>
            </w:pPr>
            <w:proofErr w:type="spellStart"/>
            <w:r w:rsidRPr="00664461">
              <w:rPr>
                <w:rFonts w:cstheme="minorHAnsi"/>
                <w:i/>
                <w:iCs/>
                <w:sz w:val="20"/>
                <w:szCs w:val="20"/>
              </w:rPr>
              <w:t>Cuti</w:t>
            </w:r>
            <w:r w:rsidRPr="00664461" w:rsidDel="00B97A31">
              <w:rPr>
                <w:rFonts w:cstheme="minorHAnsi"/>
                <w:i/>
                <w:iCs/>
                <w:sz w:val="20"/>
                <w:szCs w:val="20"/>
              </w:rPr>
              <w:t>bacterium</w:t>
            </w:r>
            <w:proofErr w:type="spellEnd"/>
            <w:r w:rsidRPr="00664461" w:rsidDel="00B97A31">
              <w:rPr>
                <w:rFonts w:cstheme="minorHAnsi"/>
                <w:i/>
                <w:iCs/>
                <w:sz w:val="20"/>
                <w:szCs w:val="20"/>
              </w:rPr>
              <w:t xml:space="preserve"> </w:t>
            </w:r>
            <w:proofErr w:type="spellStart"/>
            <w:r w:rsidRPr="00664461" w:rsidDel="00B97A31">
              <w:rPr>
                <w:rFonts w:cstheme="minorHAnsi"/>
                <w:i/>
                <w:iCs/>
                <w:sz w:val="20"/>
                <w:szCs w:val="20"/>
              </w:rPr>
              <w:t>avidum</w:t>
            </w:r>
            <w:proofErr w:type="spellEnd"/>
          </w:p>
        </w:tc>
        <w:tc>
          <w:tcPr>
            <w:tcW w:w="959" w:type="pct"/>
          </w:tcPr>
          <w:p w14:paraId="00EFA9C6"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CCUG 36754</w:t>
            </w:r>
          </w:p>
        </w:tc>
        <w:tc>
          <w:tcPr>
            <w:tcW w:w="514" w:type="pct"/>
          </w:tcPr>
          <w:p w14:paraId="0550BDF7"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PAv1</w:t>
            </w:r>
          </w:p>
        </w:tc>
        <w:tc>
          <w:tcPr>
            <w:tcW w:w="577" w:type="pct"/>
            <w:shd w:val="clear" w:color="auto" w:fill="auto"/>
          </w:tcPr>
          <w:p w14:paraId="05946695"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550" w:type="pct"/>
            <w:shd w:val="clear" w:color="auto" w:fill="auto"/>
          </w:tcPr>
          <w:p w14:paraId="2930036E"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601" w:type="pct"/>
            <w:shd w:val="clear" w:color="auto" w:fill="auto"/>
          </w:tcPr>
          <w:p w14:paraId="32006E5A"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r>
      <w:tr w:rsidR="00755518" w:rsidRPr="0025459D" w:rsidDel="00B97A31" w14:paraId="0716D60D" w14:textId="77777777" w:rsidTr="00A70EFE">
        <w:trPr>
          <w:jc w:val="center"/>
        </w:trPr>
        <w:tc>
          <w:tcPr>
            <w:tcW w:w="1799" w:type="pct"/>
            <w:shd w:val="clear" w:color="auto" w:fill="auto"/>
          </w:tcPr>
          <w:p w14:paraId="7FC12F6F" w14:textId="77777777" w:rsidR="00755518" w:rsidRPr="00664461" w:rsidDel="00B97A31" w:rsidRDefault="00755518" w:rsidP="00A70EFE">
            <w:pPr>
              <w:bidi w:val="0"/>
              <w:rPr>
                <w:rFonts w:cstheme="minorHAnsi"/>
                <w:i/>
                <w:iCs/>
                <w:sz w:val="20"/>
                <w:szCs w:val="20"/>
              </w:rPr>
            </w:pPr>
            <w:r w:rsidRPr="00664461" w:rsidDel="00B97A31">
              <w:rPr>
                <w:rFonts w:cstheme="minorHAnsi"/>
                <w:i/>
                <w:iCs/>
                <w:sz w:val="20"/>
                <w:szCs w:val="20"/>
              </w:rPr>
              <w:t>Staphylococcus aureus</w:t>
            </w:r>
          </w:p>
        </w:tc>
        <w:tc>
          <w:tcPr>
            <w:tcW w:w="959" w:type="pct"/>
          </w:tcPr>
          <w:p w14:paraId="3145A56B"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CCUG 41582</w:t>
            </w:r>
          </w:p>
        </w:tc>
        <w:tc>
          <w:tcPr>
            <w:tcW w:w="514" w:type="pct"/>
          </w:tcPr>
          <w:p w14:paraId="57E7C985"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SAu1</w:t>
            </w:r>
          </w:p>
        </w:tc>
        <w:tc>
          <w:tcPr>
            <w:tcW w:w="577" w:type="pct"/>
            <w:shd w:val="clear" w:color="auto" w:fill="auto"/>
          </w:tcPr>
          <w:p w14:paraId="722AD060"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550" w:type="pct"/>
            <w:shd w:val="clear" w:color="auto" w:fill="auto"/>
          </w:tcPr>
          <w:p w14:paraId="6F88E3A4"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601" w:type="pct"/>
            <w:shd w:val="clear" w:color="auto" w:fill="auto"/>
          </w:tcPr>
          <w:p w14:paraId="7191F2A7"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r>
      <w:tr w:rsidR="00755518" w:rsidRPr="0025459D" w:rsidDel="00B97A31" w14:paraId="2CCFAE62" w14:textId="77777777" w:rsidTr="00A70EFE">
        <w:trPr>
          <w:jc w:val="center"/>
        </w:trPr>
        <w:tc>
          <w:tcPr>
            <w:tcW w:w="1799" w:type="pct"/>
            <w:shd w:val="clear" w:color="auto" w:fill="auto"/>
          </w:tcPr>
          <w:p w14:paraId="121E5B0F" w14:textId="77777777" w:rsidR="00755518" w:rsidRPr="00664461" w:rsidDel="00B97A31" w:rsidRDefault="00755518" w:rsidP="00A70EFE">
            <w:pPr>
              <w:bidi w:val="0"/>
              <w:rPr>
                <w:rFonts w:cstheme="minorHAnsi"/>
                <w:i/>
                <w:iCs/>
                <w:sz w:val="20"/>
                <w:szCs w:val="20"/>
              </w:rPr>
            </w:pPr>
            <w:r w:rsidRPr="00664461" w:rsidDel="00B97A31">
              <w:rPr>
                <w:rFonts w:cstheme="minorHAnsi"/>
                <w:i/>
                <w:iCs/>
                <w:sz w:val="20"/>
                <w:szCs w:val="20"/>
              </w:rPr>
              <w:t>Staphylococcus epidermidis</w:t>
            </w:r>
          </w:p>
        </w:tc>
        <w:tc>
          <w:tcPr>
            <w:tcW w:w="959" w:type="pct"/>
          </w:tcPr>
          <w:p w14:paraId="319819FA"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CCUG 21989</w:t>
            </w:r>
          </w:p>
        </w:tc>
        <w:tc>
          <w:tcPr>
            <w:tcW w:w="514" w:type="pct"/>
          </w:tcPr>
          <w:p w14:paraId="33296942" w14:textId="77777777" w:rsidR="00755518" w:rsidRPr="00664461" w:rsidDel="00B97A31" w:rsidRDefault="00755518" w:rsidP="00A70EFE">
            <w:pPr>
              <w:bidi w:val="0"/>
              <w:rPr>
                <w:rFonts w:cstheme="minorHAnsi"/>
                <w:sz w:val="20"/>
                <w:szCs w:val="20"/>
              </w:rPr>
            </w:pPr>
            <w:r w:rsidRPr="00664461" w:rsidDel="00B97A31">
              <w:rPr>
                <w:rFonts w:cstheme="minorHAnsi"/>
                <w:sz w:val="20"/>
                <w:szCs w:val="20"/>
              </w:rPr>
              <w:t>SEp1</w:t>
            </w:r>
          </w:p>
        </w:tc>
        <w:tc>
          <w:tcPr>
            <w:tcW w:w="577" w:type="pct"/>
            <w:shd w:val="clear" w:color="auto" w:fill="auto"/>
          </w:tcPr>
          <w:p w14:paraId="56B7CFDC"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550" w:type="pct"/>
            <w:shd w:val="clear" w:color="auto" w:fill="auto"/>
          </w:tcPr>
          <w:p w14:paraId="64ADFE51"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c>
          <w:tcPr>
            <w:tcW w:w="601" w:type="pct"/>
            <w:shd w:val="clear" w:color="auto" w:fill="auto"/>
          </w:tcPr>
          <w:p w14:paraId="020249A3" w14:textId="77777777" w:rsidR="00755518" w:rsidRPr="00664461" w:rsidDel="00B97A31" w:rsidRDefault="00755518" w:rsidP="00047ADA">
            <w:pPr>
              <w:bidi w:val="0"/>
              <w:jc w:val="center"/>
              <w:rPr>
                <w:rFonts w:cstheme="minorHAnsi"/>
                <w:sz w:val="20"/>
                <w:szCs w:val="20"/>
              </w:rPr>
            </w:pPr>
            <w:r w:rsidRPr="00664461" w:rsidDel="00B97A31">
              <w:rPr>
                <w:rFonts w:cstheme="minorHAnsi"/>
                <w:sz w:val="20"/>
                <w:szCs w:val="20"/>
              </w:rPr>
              <w:t>-</w:t>
            </w:r>
          </w:p>
        </w:tc>
      </w:tr>
    </w:tbl>
    <w:p w14:paraId="3DEA0F85" w14:textId="38BB63E8" w:rsidR="00ED4CF2" w:rsidRPr="00664461" w:rsidRDefault="00ED4CF2">
      <w:pPr>
        <w:bidi w:val="0"/>
        <w:rPr>
          <w:rFonts w:eastAsia="Calibri" w:cstheme="minorHAnsi"/>
          <w:b/>
          <w:bCs/>
          <w:lang w:val="fr"/>
        </w:rPr>
      </w:pPr>
    </w:p>
    <w:p w14:paraId="01E3DB73" w14:textId="0A163093" w:rsidR="00D37F36" w:rsidRPr="00664461" w:rsidRDefault="00D37F36" w:rsidP="00E0448D">
      <w:pPr>
        <w:bidi w:val="0"/>
        <w:rPr>
          <w:rFonts w:eastAsia="Calibri" w:cstheme="minorHAnsi"/>
          <w:b/>
          <w:bCs/>
        </w:rPr>
      </w:pPr>
      <w:r w:rsidRPr="00664461">
        <w:rPr>
          <w:rFonts w:eastAsia="Calibri" w:cstheme="minorHAnsi"/>
          <w:b/>
          <w:bCs/>
        </w:rPr>
        <w:t xml:space="preserve">Table </w:t>
      </w:r>
      <w:r w:rsidR="00E11EEF" w:rsidRPr="00664461">
        <w:rPr>
          <w:rFonts w:eastAsia="Calibri" w:cstheme="minorHAnsi"/>
          <w:b/>
          <w:bCs/>
        </w:rPr>
        <w:t>S</w:t>
      </w:r>
      <w:r w:rsidR="00D43D92" w:rsidRPr="00664461">
        <w:rPr>
          <w:rFonts w:eastAsia="Calibri" w:cstheme="minorHAnsi"/>
          <w:b/>
          <w:bCs/>
        </w:rPr>
        <w:t>3</w:t>
      </w:r>
      <w:r w:rsidRPr="00664461">
        <w:rPr>
          <w:rFonts w:eastAsia="Calibri" w:cstheme="minorHAnsi"/>
          <w:b/>
          <w:bCs/>
        </w:rPr>
        <w:t xml:space="preserve">. Baseline </w:t>
      </w:r>
      <w:r w:rsidR="0053646D" w:rsidRPr="00664461">
        <w:rPr>
          <w:rFonts w:eastAsia="Calibri" w:cstheme="minorHAnsi"/>
          <w:b/>
          <w:bCs/>
        </w:rPr>
        <w:t>c</w:t>
      </w:r>
      <w:r w:rsidRPr="00664461">
        <w:rPr>
          <w:rFonts w:eastAsia="Calibri" w:cstheme="minorHAnsi"/>
          <w:b/>
          <w:bCs/>
        </w:rPr>
        <w:t xml:space="preserve">haracteristics </w:t>
      </w:r>
      <w:r w:rsidR="00AA4636" w:rsidRPr="00664461">
        <w:rPr>
          <w:rFonts w:eastAsia="Calibri" w:cstheme="minorHAnsi"/>
          <w:b/>
          <w:bCs/>
        </w:rPr>
        <w:t xml:space="preserve">in </w:t>
      </w:r>
      <w:r w:rsidR="0053646D" w:rsidRPr="00664461">
        <w:rPr>
          <w:rFonts w:eastAsia="Calibri" w:cstheme="minorHAnsi"/>
          <w:b/>
          <w:bCs/>
        </w:rPr>
        <w:t>p</w:t>
      </w:r>
      <w:r w:rsidR="00AA4636" w:rsidRPr="00664461">
        <w:rPr>
          <w:rFonts w:eastAsia="Calibri" w:cstheme="minorHAnsi"/>
          <w:b/>
          <w:bCs/>
        </w:rPr>
        <w:t>hase 1 clinical trial</w:t>
      </w:r>
      <w:r w:rsidRPr="00664461">
        <w:rPr>
          <w:rFonts w:eastAsia="Calibri" w:cstheme="minorHAnsi"/>
          <w:b/>
          <w:bCs/>
        </w:rPr>
        <w:t xml:space="preserve"> (FAS Population)</w:t>
      </w:r>
      <w:r w:rsidR="001D57EF" w:rsidRPr="00664461">
        <w:rPr>
          <w:rFonts w:eastAsia="Calibri" w:cstheme="minorHAnsi"/>
          <w:b/>
          <w:bCs/>
        </w:rPr>
        <w:t>.</w:t>
      </w:r>
    </w:p>
    <w:tbl>
      <w:tblPr>
        <w:tblStyle w:val="TableGrid"/>
        <w:tblW w:w="0" w:type="auto"/>
        <w:tblLayout w:type="fixed"/>
        <w:tblLook w:val="04A0" w:firstRow="1" w:lastRow="0" w:firstColumn="1" w:lastColumn="0" w:noHBand="0" w:noVBand="1"/>
      </w:tblPr>
      <w:tblGrid>
        <w:gridCol w:w="4940"/>
        <w:gridCol w:w="1080"/>
        <w:gridCol w:w="1170"/>
        <w:gridCol w:w="1105"/>
      </w:tblGrid>
      <w:tr w:rsidR="00D37F36" w14:paraId="50B94A6D" w14:textId="77777777" w:rsidTr="00664461">
        <w:tc>
          <w:tcPr>
            <w:tcW w:w="4940" w:type="dxa"/>
            <w:tcBorders>
              <w:top w:val="single" w:sz="8" w:space="0" w:color="auto"/>
              <w:left w:val="single" w:sz="8" w:space="0" w:color="auto"/>
              <w:bottom w:val="single" w:sz="8" w:space="0" w:color="auto"/>
              <w:right w:val="single" w:sz="8" w:space="0" w:color="auto"/>
            </w:tcBorders>
          </w:tcPr>
          <w:p w14:paraId="1D6682C0" w14:textId="77777777" w:rsidR="00D37F36" w:rsidRPr="00664461" w:rsidRDefault="00D37F36" w:rsidP="00FA052C">
            <w:pPr>
              <w:bidi w:val="0"/>
              <w:rPr>
                <w:rFonts w:eastAsia="Calibri" w:cstheme="minorHAnsi"/>
                <w:b/>
                <w:bCs/>
                <w:sz w:val="20"/>
                <w:szCs w:val="20"/>
                <w:lang w:val="fr"/>
              </w:rPr>
            </w:pPr>
            <w:r w:rsidRPr="00664461">
              <w:rPr>
                <w:rFonts w:eastAsia="Calibri" w:cstheme="minorHAnsi"/>
                <w:b/>
                <w:bCs/>
                <w:sz w:val="20"/>
                <w:szCs w:val="20"/>
                <w:lang w:val="fr"/>
              </w:rPr>
              <w:t xml:space="preserve">Baseline </w:t>
            </w:r>
            <w:proofErr w:type="spellStart"/>
            <w:r w:rsidRPr="00664461">
              <w:rPr>
                <w:rFonts w:eastAsia="Calibri" w:cstheme="minorHAnsi"/>
                <w:b/>
                <w:bCs/>
                <w:sz w:val="20"/>
                <w:szCs w:val="20"/>
                <w:lang w:val="fr"/>
              </w:rPr>
              <w:t>Characteristic</w:t>
            </w:r>
            <w:proofErr w:type="spellEnd"/>
          </w:p>
        </w:tc>
        <w:tc>
          <w:tcPr>
            <w:tcW w:w="1080" w:type="dxa"/>
            <w:tcBorders>
              <w:top w:val="single" w:sz="8" w:space="0" w:color="auto"/>
              <w:left w:val="single" w:sz="8" w:space="0" w:color="auto"/>
              <w:bottom w:val="single" w:sz="8" w:space="0" w:color="auto"/>
              <w:right w:val="single" w:sz="8" w:space="0" w:color="auto"/>
            </w:tcBorders>
            <w:vAlign w:val="bottom"/>
          </w:tcPr>
          <w:p w14:paraId="00B2CD88" w14:textId="5C3A341B" w:rsidR="00D37F36" w:rsidRPr="00664461" w:rsidRDefault="00D37F36" w:rsidP="00FA052C">
            <w:pPr>
              <w:bidi w:val="0"/>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 xml:space="preserve">BX001 </w:t>
            </w:r>
            <w:proofErr w:type="spellStart"/>
            <w:r w:rsidR="00A146DD">
              <w:rPr>
                <w:rFonts w:eastAsia="Calibri" w:cstheme="minorHAnsi"/>
                <w:b/>
                <w:bCs/>
                <w:color w:val="000000" w:themeColor="text1"/>
                <w:sz w:val="20"/>
                <w:szCs w:val="20"/>
                <w:lang w:val="fr"/>
              </w:rPr>
              <w:t>low</w:t>
            </w:r>
            <w:proofErr w:type="spellEnd"/>
            <w:r w:rsidR="00A146DD">
              <w:rPr>
                <w:rFonts w:eastAsia="Calibri" w:cstheme="minorHAnsi"/>
                <w:b/>
                <w:bCs/>
                <w:color w:val="000000" w:themeColor="text1"/>
                <w:sz w:val="20"/>
                <w:szCs w:val="20"/>
                <w:lang w:val="fr"/>
              </w:rPr>
              <w:t xml:space="preserve"> dose</w:t>
            </w:r>
          </w:p>
          <w:p w14:paraId="6683935A" w14:textId="77777777" w:rsidR="00D37F36" w:rsidRPr="00664461" w:rsidRDefault="00D37F36" w:rsidP="00FA052C">
            <w:pPr>
              <w:bidi w:val="0"/>
              <w:jc w:val="center"/>
              <w:rPr>
                <w:rFonts w:eastAsia="Calibri" w:cstheme="minorHAnsi"/>
                <w:b/>
                <w:bCs/>
                <w:sz w:val="20"/>
                <w:szCs w:val="20"/>
                <w:lang w:val="fr"/>
              </w:rPr>
            </w:pPr>
            <w:r w:rsidRPr="00664461">
              <w:rPr>
                <w:rFonts w:eastAsia="Calibri" w:cstheme="minorHAnsi"/>
                <w:b/>
                <w:bCs/>
                <w:sz w:val="20"/>
                <w:szCs w:val="20"/>
                <w:lang w:val="fr"/>
              </w:rPr>
              <w:t>(N=25)</w:t>
            </w:r>
          </w:p>
        </w:tc>
        <w:tc>
          <w:tcPr>
            <w:tcW w:w="1170" w:type="dxa"/>
            <w:tcBorders>
              <w:top w:val="single" w:sz="8" w:space="0" w:color="auto"/>
              <w:left w:val="single" w:sz="8" w:space="0" w:color="auto"/>
              <w:bottom w:val="single" w:sz="8" w:space="0" w:color="auto"/>
              <w:right w:val="single" w:sz="8" w:space="0" w:color="auto"/>
            </w:tcBorders>
            <w:vAlign w:val="bottom"/>
          </w:tcPr>
          <w:p w14:paraId="60B8BF55" w14:textId="5BC8CC72" w:rsidR="00D37F36" w:rsidRPr="00664461" w:rsidRDefault="00D37F36" w:rsidP="00FA052C">
            <w:pPr>
              <w:bidi w:val="0"/>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 xml:space="preserve">BX001 </w:t>
            </w:r>
            <w:r w:rsidR="00A146DD">
              <w:rPr>
                <w:rFonts w:eastAsia="Calibri" w:cstheme="minorHAnsi"/>
                <w:b/>
                <w:bCs/>
                <w:color w:val="000000" w:themeColor="text1"/>
                <w:sz w:val="20"/>
                <w:szCs w:val="20"/>
                <w:lang w:val="fr"/>
              </w:rPr>
              <w:t>high dose</w:t>
            </w:r>
            <w:r w:rsidR="00A146DD" w:rsidRPr="00664461">
              <w:rPr>
                <w:rFonts w:eastAsia="Calibri" w:cstheme="minorHAnsi"/>
                <w:b/>
                <w:bCs/>
                <w:color w:val="000000" w:themeColor="text1"/>
                <w:sz w:val="20"/>
                <w:szCs w:val="20"/>
                <w:lang w:val="fr"/>
              </w:rPr>
              <w:t xml:space="preserve"> </w:t>
            </w:r>
          </w:p>
          <w:p w14:paraId="2A910ACE" w14:textId="77777777" w:rsidR="00D37F36" w:rsidRPr="00664461" w:rsidRDefault="00D37F36" w:rsidP="00FA052C">
            <w:pPr>
              <w:bidi w:val="0"/>
              <w:jc w:val="center"/>
              <w:rPr>
                <w:rFonts w:eastAsia="Calibri" w:cstheme="minorHAnsi"/>
                <w:b/>
                <w:bCs/>
                <w:sz w:val="20"/>
                <w:szCs w:val="20"/>
                <w:lang w:val="fr"/>
              </w:rPr>
            </w:pPr>
            <w:r w:rsidRPr="00664461">
              <w:rPr>
                <w:rFonts w:eastAsia="Calibri" w:cstheme="minorHAnsi"/>
                <w:b/>
                <w:bCs/>
                <w:sz w:val="20"/>
                <w:szCs w:val="20"/>
                <w:lang w:val="fr"/>
              </w:rPr>
              <w:t>(N=25)</w:t>
            </w:r>
          </w:p>
        </w:tc>
        <w:tc>
          <w:tcPr>
            <w:tcW w:w="1105" w:type="dxa"/>
            <w:tcBorders>
              <w:top w:val="single" w:sz="8" w:space="0" w:color="auto"/>
              <w:left w:val="single" w:sz="8" w:space="0" w:color="auto"/>
              <w:bottom w:val="single" w:sz="8" w:space="0" w:color="auto"/>
              <w:right w:val="single" w:sz="8" w:space="0" w:color="auto"/>
            </w:tcBorders>
            <w:vAlign w:val="bottom"/>
          </w:tcPr>
          <w:p w14:paraId="19583C08" w14:textId="02930367" w:rsidR="00D37F36" w:rsidRPr="00664461" w:rsidRDefault="00A146DD" w:rsidP="00FA052C">
            <w:pPr>
              <w:bidi w:val="0"/>
              <w:jc w:val="center"/>
              <w:rPr>
                <w:rFonts w:eastAsia="Calibri" w:cstheme="minorHAnsi"/>
                <w:b/>
                <w:bCs/>
                <w:color w:val="000000" w:themeColor="text1"/>
                <w:sz w:val="20"/>
                <w:szCs w:val="20"/>
                <w:lang w:val="fr"/>
              </w:rPr>
            </w:pPr>
            <w:r>
              <w:rPr>
                <w:rFonts w:eastAsia="Calibri" w:cstheme="minorHAnsi"/>
                <w:b/>
                <w:bCs/>
                <w:color w:val="000000" w:themeColor="text1"/>
                <w:sz w:val="20"/>
                <w:szCs w:val="20"/>
                <w:lang w:val="fr"/>
              </w:rPr>
              <w:t>Placebo (</w:t>
            </w:r>
            <w:proofErr w:type="spellStart"/>
            <w:r w:rsidR="00D37F36" w:rsidRPr="00664461">
              <w:rPr>
                <w:rFonts w:eastAsia="Calibri" w:cstheme="minorHAnsi"/>
                <w:b/>
                <w:bCs/>
                <w:color w:val="000000" w:themeColor="text1"/>
                <w:sz w:val="20"/>
                <w:szCs w:val="20"/>
                <w:lang w:val="fr"/>
              </w:rPr>
              <w:t>Vehicle</w:t>
            </w:r>
            <w:proofErr w:type="spellEnd"/>
            <w:r>
              <w:rPr>
                <w:rFonts w:eastAsia="Calibri" w:cstheme="minorHAnsi"/>
                <w:b/>
                <w:bCs/>
                <w:color w:val="000000" w:themeColor="text1"/>
                <w:sz w:val="20"/>
                <w:szCs w:val="20"/>
                <w:lang w:val="fr"/>
              </w:rPr>
              <w:t>)</w:t>
            </w:r>
          </w:p>
          <w:p w14:paraId="6903C569" w14:textId="77777777" w:rsidR="00D37F36" w:rsidRPr="00664461" w:rsidRDefault="00D37F36" w:rsidP="00FA052C">
            <w:pPr>
              <w:bidi w:val="0"/>
              <w:jc w:val="center"/>
              <w:rPr>
                <w:rFonts w:eastAsia="Calibri" w:cstheme="minorHAnsi"/>
                <w:b/>
                <w:bCs/>
                <w:sz w:val="20"/>
                <w:szCs w:val="20"/>
                <w:lang w:val="fr"/>
              </w:rPr>
            </w:pPr>
            <w:r w:rsidRPr="00664461">
              <w:rPr>
                <w:rFonts w:eastAsia="Calibri" w:cstheme="minorHAnsi"/>
                <w:b/>
                <w:bCs/>
                <w:sz w:val="20"/>
                <w:szCs w:val="20"/>
                <w:lang w:val="fr"/>
              </w:rPr>
              <w:t>(N=25)</w:t>
            </w:r>
          </w:p>
        </w:tc>
      </w:tr>
      <w:tr w:rsidR="00D37F36" w14:paraId="2E2C8ED5" w14:textId="77777777" w:rsidTr="00664461">
        <w:tc>
          <w:tcPr>
            <w:tcW w:w="4940" w:type="dxa"/>
            <w:tcBorders>
              <w:top w:val="single" w:sz="8" w:space="0" w:color="auto"/>
              <w:left w:val="single" w:sz="8" w:space="0" w:color="auto"/>
              <w:bottom w:val="single" w:sz="8" w:space="0" w:color="auto"/>
              <w:right w:val="single" w:sz="8" w:space="0" w:color="auto"/>
            </w:tcBorders>
            <w:vAlign w:val="center"/>
          </w:tcPr>
          <w:p w14:paraId="6F69060C" w14:textId="77777777" w:rsidR="00D37F36" w:rsidRPr="00664461" w:rsidRDefault="00D37F36" w:rsidP="00664461">
            <w:pPr>
              <w:jc w:val="right"/>
              <w:rPr>
                <w:rFonts w:cstheme="minorHAnsi"/>
                <w:sz w:val="20"/>
                <w:szCs w:val="20"/>
              </w:rPr>
            </w:pPr>
            <w:r w:rsidRPr="00664461">
              <w:rPr>
                <w:rFonts w:eastAsia="Calibri" w:cstheme="minorHAnsi"/>
                <w:color w:val="000000" w:themeColor="text1"/>
                <w:sz w:val="20"/>
                <w:szCs w:val="20"/>
                <w:lang w:val="fr"/>
              </w:rPr>
              <w:t>Age (</w:t>
            </w:r>
            <w:proofErr w:type="spellStart"/>
            <w:r w:rsidRPr="00664461">
              <w:rPr>
                <w:rFonts w:eastAsia="Calibri" w:cstheme="minorHAnsi"/>
                <w:color w:val="000000" w:themeColor="text1"/>
                <w:sz w:val="20"/>
                <w:szCs w:val="20"/>
                <w:lang w:val="fr"/>
              </w:rPr>
              <w:t>years</w:t>
            </w:r>
            <w:proofErr w:type="spellEnd"/>
            <w:r w:rsidRPr="00664461">
              <w:rPr>
                <w:rFonts w:eastAsia="Calibri" w:cstheme="minorHAnsi"/>
                <w:color w:val="000000" w:themeColor="text1"/>
                <w:sz w:val="20"/>
                <w:szCs w:val="20"/>
                <w:lang w:val="fr"/>
              </w:rPr>
              <w:t>, SD)</w:t>
            </w:r>
          </w:p>
        </w:tc>
        <w:tc>
          <w:tcPr>
            <w:tcW w:w="1080" w:type="dxa"/>
            <w:tcBorders>
              <w:top w:val="single" w:sz="8" w:space="0" w:color="auto"/>
              <w:left w:val="single" w:sz="8" w:space="0" w:color="auto"/>
              <w:bottom w:val="single" w:sz="8" w:space="0" w:color="auto"/>
              <w:right w:val="single" w:sz="8" w:space="0" w:color="auto"/>
            </w:tcBorders>
            <w:vAlign w:val="center"/>
          </w:tcPr>
          <w:p w14:paraId="2B19DB05"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4.6 (6.1)</w:t>
            </w:r>
          </w:p>
        </w:tc>
        <w:tc>
          <w:tcPr>
            <w:tcW w:w="1170" w:type="dxa"/>
            <w:tcBorders>
              <w:top w:val="single" w:sz="8" w:space="0" w:color="auto"/>
              <w:left w:val="single" w:sz="8" w:space="0" w:color="auto"/>
              <w:bottom w:val="single" w:sz="8" w:space="0" w:color="auto"/>
              <w:right w:val="single" w:sz="8" w:space="0" w:color="auto"/>
            </w:tcBorders>
            <w:vAlign w:val="center"/>
          </w:tcPr>
          <w:p w14:paraId="19F40E95"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5.7 (7.3)</w:t>
            </w:r>
          </w:p>
        </w:tc>
        <w:tc>
          <w:tcPr>
            <w:tcW w:w="1105" w:type="dxa"/>
            <w:tcBorders>
              <w:top w:val="single" w:sz="8" w:space="0" w:color="auto"/>
              <w:left w:val="single" w:sz="8" w:space="0" w:color="auto"/>
              <w:bottom w:val="single" w:sz="8" w:space="0" w:color="auto"/>
              <w:right w:val="single" w:sz="8" w:space="0" w:color="auto"/>
            </w:tcBorders>
            <w:vAlign w:val="center"/>
          </w:tcPr>
          <w:p w14:paraId="42E033B5"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3.4 (4.4)</w:t>
            </w:r>
          </w:p>
        </w:tc>
      </w:tr>
      <w:tr w:rsidR="00D37F36" w14:paraId="747AB3D6" w14:textId="77777777" w:rsidTr="00664461">
        <w:tc>
          <w:tcPr>
            <w:tcW w:w="4940" w:type="dxa"/>
            <w:tcBorders>
              <w:top w:val="single" w:sz="8" w:space="0" w:color="auto"/>
              <w:left w:val="single" w:sz="8" w:space="0" w:color="auto"/>
              <w:bottom w:val="single" w:sz="8" w:space="0" w:color="auto"/>
              <w:right w:val="single" w:sz="8" w:space="0" w:color="auto"/>
            </w:tcBorders>
            <w:vAlign w:val="center"/>
          </w:tcPr>
          <w:p w14:paraId="7E704051" w14:textId="77777777" w:rsidR="00D37F36" w:rsidRPr="00664461" w:rsidRDefault="00D37F36" w:rsidP="00664461">
            <w:pPr>
              <w:jc w:val="right"/>
              <w:rPr>
                <w:rFonts w:cstheme="minorHAnsi"/>
                <w:sz w:val="20"/>
                <w:szCs w:val="20"/>
              </w:rPr>
            </w:pPr>
            <w:r w:rsidRPr="00664461">
              <w:rPr>
                <w:rFonts w:eastAsia="Calibri" w:cstheme="minorHAnsi"/>
                <w:color w:val="000000" w:themeColor="text1"/>
                <w:sz w:val="20"/>
                <w:szCs w:val="20"/>
                <w:lang w:val="fr"/>
              </w:rPr>
              <w:t>Fitzpatrick phototype (percent of 2/3)</w:t>
            </w:r>
          </w:p>
        </w:tc>
        <w:tc>
          <w:tcPr>
            <w:tcW w:w="1080" w:type="dxa"/>
            <w:tcBorders>
              <w:top w:val="single" w:sz="8" w:space="0" w:color="auto"/>
              <w:left w:val="single" w:sz="8" w:space="0" w:color="auto"/>
              <w:bottom w:val="single" w:sz="8" w:space="0" w:color="auto"/>
              <w:right w:val="single" w:sz="8" w:space="0" w:color="auto"/>
            </w:tcBorders>
            <w:vAlign w:val="center"/>
          </w:tcPr>
          <w:p w14:paraId="33605372"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52/48</w:t>
            </w:r>
          </w:p>
        </w:tc>
        <w:tc>
          <w:tcPr>
            <w:tcW w:w="1170" w:type="dxa"/>
            <w:tcBorders>
              <w:top w:val="single" w:sz="8" w:space="0" w:color="auto"/>
              <w:left w:val="single" w:sz="8" w:space="0" w:color="auto"/>
              <w:bottom w:val="single" w:sz="8" w:space="0" w:color="auto"/>
              <w:right w:val="single" w:sz="8" w:space="0" w:color="auto"/>
            </w:tcBorders>
            <w:vAlign w:val="center"/>
          </w:tcPr>
          <w:p w14:paraId="116E052C"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32/68</w:t>
            </w:r>
          </w:p>
        </w:tc>
        <w:tc>
          <w:tcPr>
            <w:tcW w:w="1105" w:type="dxa"/>
            <w:tcBorders>
              <w:top w:val="single" w:sz="8" w:space="0" w:color="auto"/>
              <w:left w:val="single" w:sz="8" w:space="0" w:color="auto"/>
              <w:bottom w:val="single" w:sz="8" w:space="0" w:color="auto"/>
              <w:right w:val="single" w:sz="8" w:space="0" w:color="auto"/>
            </w:tcBorders>
            <w:vAlign w:val="center"/>
          </w:tcPr>
          <w:p w14:paraId="44C92AC5"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56/44</w:t>
            </w:r>
          </w:p>
        </w:tc>
      </w:tr>
      <w:tr w:rsidR="00D37F36" w14:paraId="70600D58" w14:textId="77777777" w:rsidTr="00664461">
        <w:tc>
          <w:tcPr>
            <w:tcW w:w="4940" w:type="dxa"/>
            <w:tcBorders>
              <w:top w:val="single" w:sz="8" w:space="0" w:color="auto"/>
              <w:left w:val="single" w:sz="8" w:space="0" w:color="auto"/>
              <w:bottom w:val="single" w:sz="8" w:space="0" w:color="auto"/>
              <w:right w:val="single" w:sz="8" w:space="0" w:color="auto"/>
            </w:tcBorders>
            <w:vAlign w:val="center"/>
          </w:tcPr>
          <w:p w14:paraId="225204A4" w14:textId="77777777" w:rsidR="00D37F36" w:rsidRPr="00664461" w:rsidRDefault="00D37F36" w:rsidP="00664461">
            <w:pPr>
              <w:jc w:val="right"/>
              <w:rPr>
                <w:rFonts w:cstheme="minorHAnsi"/>
                <w:sz w:val="20"/>
                <w:szCs w:val="20"/>
              </w:rPr>
            </w:pPr>
            <w:r w:rsidRPr="00664461">
              <w:rPr>
                <w:rFonts w:eastAsia="Calibri" w:cstheme="minorHAnsi"/>
                <w:color w:val="000000" w:themeColor="text1"/>
                <w:sz w:val="20"/>
                <w:szCs w:val="20"/>
                <w:lang w:val="fr"/>
              </w:rPr>
              <w:t>IGA Score (percent of 2/3)</w:t>
            </w:r>
          </w:p>
        </w:tc>
        <w:tc>
          <w:tcPr>
            <w:tcW w:w="1080" w:type="dxa"/>
            <w:tcBorders>
              <w:top w:val="single" w:sz="8" w:space="0" w:color="auto"/>
              <w:left w:val="single" w:sz="8" w:space="0" w:color="auto"/>
              <w:bottom w:val="single" w:sz="8" w:space="0" w:color="auto"/>
              <w:right w:val="single" w:sz="8" w:space="0" w:color="auto"/>
            </w:tcBorders>
            <w:vAlign w:val="center"/>
          </w:tcPr>
          <w:p w14:paraId="3F88D0A2"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80/20</w:t>
            </w:r>
          </w:p>
        </w:tc>
        <w:tc>
          <w:tcPr>
            <w:tcW w:w="1170" w:type="dxa"/>
            <w:tcBorders>
              <w:top w:val="single" w:sz="8" w:space="0" w:color="auto"/>
              <w:left w:val="single" w:sz="8" w:space="0" w:color="auto"/>
              <w:bottom w:val="single" w:sz="8" w:space="0" w:color="auto"/>
              <w:right w:val="single" w:sz="8" w:space="0" w:color="auto"/>
            </w:tcBorders>
            <w:vAlign w:val="center"/>
          </w:tcPr>
          <w:p w14:paraId="7EB8B482"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96/4</w:t>
            </w:r>
          </w:p>
        </w:tc>
        <w:tc>
          <w:tcPr>
            <w:tcW w:w="1105" w:type="dxa"/>
            <w:tcBorders>
              <w:top w:val="single" w:sz="8" w:space="0" w:color="auto"/>
              <w:left w:val="single" w:sz="8" w:space="0" w:color="auto"/>
              <w:bottom w:val="single" w:sz="8" w:space="0" w:color="auto"/>
              <w:right w:val="single" w:sz="8" w:space="0" w:color="auto"/>
            </w:tcBorders>
            <w:vAlign w:val="center"/>
          </w:tcPr>
          <w:p w14:paraId="0EF1E161"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87.5/12.5</w:t>
            </w:r>
          </w:p>
        </w:tc>
      </w:tr>
      <w:tr w:rsidR="00D37F36" w14:paraId="2BA300E9" w14:textId="77777777" w:rsidTr="00664461">
        <w:tc>
          <w:tcPr>
            <w:tcW w:w="4940" w:type="dxa"/>
            <w:tcBorders>
              <w:top w:val="single" w:sz="8" w:space="0" w:color="auto"/>
              <w:left w:val="single" w:sz="8" w:space="0" w:color="auto"/>
              <w:bottom w:val="single" w:sz="8" w:space="0" w:color="auto"/>
              <w:right w:val="single" w:sz="8" w:space="0" w:color="auto"/>
            </w:tcBorders>
            <w:vAlign w:val="center"/>
          </w:tcPr>
          <w:p w14:paraId="2FECD145" w14:textId="77777777" w:rsidR="00D37F36" w:rsidRPr="00664461" w:rsidRDefault="00D37F36" w:rsidP="00664461">
            <w:pPr>
              <w:jc w:val="right"/>
              <w:rPr>
                <w:rFonts w:cstheme="minorHAnsi"/>
                <w:sz w:val="20"/>
                <w:szCs w:val="20"/>
              </w:rPr>
            </w:pPr>
            <w:proofErr w:type="spellStart"/>
            <w:r w:rsidRPr="00664461">
              <w:rPr>
                <w:rFonts w:eastAsia="Calibri" w:cstheme="minorHAnsi"/>
                <w:color w:val="000000" w:themeColor="text1"/>
                <w:sz w:val="20"/>
                <w:szCs w:val="20"/>
                <w:lang w:val="fr"/>
              </w:rPr>
              <w:t>Inflammatory</w:t>
            </w:r>
            <w:proofErr w:type="spellEnd"/>
            <w:r w:rsidRPr="00664461">
              <w:rPr>
                <w:rFonts w:eastAsia="Calibri" w:cstheme="minorHAnsi"/>
                <w:color w:val="000000" w:themeColor="text1"/>
                <w:sz w:val="20"/>
                <w:szCs w:val="20"/>
                <w:lang w:val="fr"/>
              </w:rPr>
              <w:t xml:space="preserve"> </w:t>
            </w:r>
            <w:proofErr w:type="spellStart"/>
            <w:r w:rsidRPr="00664461">
              <w:rPr>
                <w:rFonts w:eastAsia="Calibri" w:cstheme="minorHAnsi"/>
                <w:color w:val="000000" w:themeColor="text1"/>
                <w:sz w:val="20"/>
                <w:szCs w:val="20"/>
                <w:lang w:val="fr"/>
              </w:rPr>
              <w:t>lesions</w:t>
            </w:r>
            <w:proofErr w:type="spellEnd"/>
            <w:r w:rsidRPr="00664461">
              <w:rPr>
                <w:rFonts w:eastAsia="Calibri" w:cstheme="minorHAnsi"/>
                <w:color w:val="000000" w:themeColor="text1"/>
                <w:sz w:val="20"/>
                <w:szCs w:val="20"/>
                <w:lang w:val="fr"/>
              </w:rPr>
              <w:t xml:space="preserve"> (</w:t>
            </w:r>
            <w:proofErr w:type="spellStart"/>
            <w:r w:rsidRPr="00664461">
              <w:rPr>
                <w:rFonts w:eastAsia="Calibri" w:cstheme="minorHAnsi"/>
                <w:color w:val="000000" w:themeColor="text1"/>
                <w:sz w:val="20"/>
                <w:szCs w:val="20"/>
                <w:lang w:val="fr"/>
              </w:rPr>
              <w:t>number</w:t>
            </w:r>
            <w:proofErr w:type="spellEnd"/>
            <w:r w:rsidRPr="00664461">
              <w:rPr>
                <w:rFonts w:eastAsia="Calibri" w:cstheme="minorHAnsi"/>
                <w:color w:val="000000" w:themeColor="text1"/>
                <w:sz w:val="20"/>
                <w:szCs w:val="20"/>
                <w:lang w:val="fr"/>
              </w:rPr>
              <w:t>, SD)</w:t>
            </w:r>
          </w:p>
        </w:tc>
        <w:tc>
          <w:tcPr>
            <w:tcW w:w="1080" w:type="dxa"/>
            <w:tcBorders>
              <w:top w:val="single" w:sz="8" w:space="0" w:color="auto"/>
              <w:left w:val="single" w:sz="8" w:space="0" w:color="auto"/>
              <w:bottom w:val="single" w:sz="8" w:space="0" w:color="auto"/>
              <w:right w:val="single" w:sz="8" w:space="0" w:color="auto"/>
            </w:tcBorders>
            <w:vAlign w:val="center"/>
          </w:tcPr>
          <w:p w14:paraId="2B2517EA"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12.0 (7.2)</w:t>
            </w:r>
          </w:p>
        </w:tc>
        <w:tc>
          <w:tcPr>
            <w:tcW w:w="1170" w:type="dxa"/>
            <w:tcBorders>
              <w:top w:val="single" w:sz="8" w:space="0" w:color="auto"/>
              <w:left w:val="single" w:sz="8" w:space="0" w:color="auto"/>
              <w:bottom w:val="single" w:sz="8" w:space="0" w:color="auto"/>
              <w:right w:val="single" w:sz="8" w:space="0" w:color="auto"/>
            </w:tcBorders>
            <w:vAlign w:val="center"/>
          </w:tcPr>
          <w:p w14:paraId="4913294D"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11.6 (5.9)</w:t>
            </w:r>
          </w:p>
        </w:tc>
        <w:tc>
          <w:tcPr>
            <w:tcW w:w="1105" w:type="dxa"/>
            <w:tcBorders>
              <w:top w:val="single" w:sz="8" w:space="0" w:color="auto"/>
              <w:left w:val="single" w:sz="8" w:space="0" w:color="auto"/>
              <w:bottom w:val="single" w:sz="8" w:space="0" w:color="auto"/>
              <w:right w:val="single" w:sz="8" w:space="0" w:color="auto"/>
            </w:tcBorders>
            <w:vAlign w:val="center"/>
          </w:tcPr>
          <w:p w14:paraId="7F2438C6"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10.3 (4.8)</w:t>
            </w:r>
          </w:p>
        </w:tc>
      </w:tr>
      <w:tr w:rsidR="00D37F36" w14:paraId="423E8381" w14:textId="77777777" w:rsidTr="00664461">
        <w:tc>
          <w:tcPr>
            <w:tcW w:w="4940" w:type="dxa"/>
            <w:tcBorders>
              <w:top w:val="single" w:sz="8" w:space="0" w:color="auto"/>
              <w:left w:val="single" w:sz="8" w:space="0" w:color="auto"/>
              <w:bottom w:val="single" w:sz="8" w:space="0" w:color="auto"/>
              <w:right w:val="single" w:sz="8" w:space="0" w:color="auto"/>
            </w:tcBorders>
            <w:vAlign w:val="center"/>
          </w:tcPr>
          <w:p w14:paraId="2766C396" w14:textId="77777777" w:rsidR="00D37F36" w:rsidRPr="00664461" w:rsidRDefault="00D37F36" w:rsidP="00664461">
            <w:pPr>
              <w:jc w:val="right"/>
              <w:rPr>
                <w:rFonts w:cstheme="minorHAnsi"/>
                <w:sz w:val="20"/>
                <w:szCs w:val="20"/>
              </w:rPr>
            </w:pPr>
            <w:r w:rsidRPr="00664461">
              <w:rPr>
                <w:rFonts w:eastAsia="Calibri" w:cstheme="minorHAnsi"/>
                <w:color w:val="000000" w:themeColor="text1"/>
                <w:sz w:val="20"/>
                <w:szCs w:val="20"/>
                <w:lang w:val="fr"/>
              </w:rPr>
              <w:t>Non-</w:t>
            </w:r>
            <w:proofErr w:type="spellStart"/>
            <w:r w:rsidRPr="00664461">
              <w:rPr>
                <w:rFonts w:eastAsia="Calibri" w:cstheme="minorHAnsi"/>
                <w:color w:val="000000" w:themeColor="text1"/>
                <w:sz w:val="20"/>
                <w:szCs w:val="20"/>
                <w:lang w:val="fr"/>
              </w:rPr>
              <w:t>inflammatory</w:t>
            </w:r>
            <w:proofErr w:type="spellEnd"/>
            <w:r w:rsidRPr="00664461">
              <w:rPr>
                <w:rFonts w:eastAsia="Calibri" w:cstheme="minorHAnsi"/>
                <w:color w:val="000000" w:themeColor="text1"/>
                <w:sz w:val="20"/>
                <w:szCs w:val="20"/>
                <w:lang w:val="fr"/>
              </w:rPr>
              <w:t xml:space="preserve"> </w:t>
            </w:r>
            <w:proofErr w:type="spellStart"/>
            <w:r w:rsidRPr="00664461">
              <w:rPr>
                <w:rFonts w:eastAsia="Calibri" w:cstheme="minorHAnsi"/>
                <w:color w:val="000000" w:themeColor="text1"/>
                <w:sz w:val="20"/>
                <w:szCs w:val="20"/>
                <w:lang w:val="fr"/>
              </w:rPr>
              <w:t>lesions</w:t>
            </w:r>
            <w:proofErr w:type="spellEnd"/>
            <w:r w:rsidRPr="00664461">
              <w:rPr>
                <w:rFonts w:eastAsia="Calibri" w:cstheme="minorHAnsi"/>
                <w:color w:val="000000" w:themeColor="text1"/>
                <w:sz w:val="20"/>
                <w:szCs w:val="20"/>
                <w:lang w:val="fr"/>
              </w:rPr>
              <w:t xml:space="preserve"> (</w:t>
            </w:r>
            <w:proofErr w:type="spellStart"/>
            <w:r w:rsidRPr="00664461">
              <w:rPr>
                <w:rFonts w:eastAsia="Calibri" w:cstheme="minorHAnsi"/>
                <w:color w:val="000000" w:themeColor="text1"/>
                <w:sz w:val="20"/>
                <w:szCs w:val="20"/>
                <w:lang w:val="fr"/>
              </w:rPr>
              <w:t>number</w:t>
            </w:r>
            <w:proofErr w:type="spellEnd"/>
            <w:r w:rsidRPr="00664461">
              <w:rPr>
                <w:rFonts w:eastAsia="Calibri" w:cstheme="minorHAnsi"/>
                <w:color w:val="000000" w:themeColor="text1"/>
                <w:sz w:val="20"/>
                <w:szCs w:val="20"/>
                <w:lang w:val="fr"/>
              </w:rPr>
              <w:t>, SD)</w:t>
            </w:r>
          </w:p>
        </w:tc>
        <w:tc>
          <w:tcPr>
            <w:tcW w:w="1080" w:type="dxa"/>
            <w:tcBorders>
              <w:top w:val="single" w:sz="8" w:space="0" w:color="auto"/>
              <w:left w:val="single" w:sz="8" w:space="0" w:color="auto"/>
              <w:bottom w:val="single" w:sz="8" w:space="0" w:color="auto"/>
              <w:right w:val="single" w:sz="8" w:space="0" w:color="auto"/>
            </w:tcBorders>
            <w:vAlign w:val="center"/>
          </w:tcPr>
          <w:p w14:paraId="2C6A1C46"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36.4 (7.7)</w:t>
            </w:r>
          </w:p>
        </w:tc>
        <w:tc>
          <w:tcPr>
            <w:tcW w:w="1170" w:type="dxa"/>
            <w:tcBorders>
              <w:top w:val="single" w:sz="8" w:space="0" w:color="auto"/>
              <w:left w:val="single" w:sz="8" w:space="0" w:color="auto"/>
              <w:bottom w:val="single" w:sz="8" w:space="0" w:color="auto"/>
              <w:right w:val="single" w:sz="8" w:space="0" w:color="auto"/>
            </w:tcBorders>
            <w:vAlign w:val="center"/>
          </w:tcPr>
          <w:p w14:paraId="7DCB678B"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36.1 (6.9)</w:t>
            </w:r>
          </w:p>
        </w:tc>
        <w:tc>
          <w:tcPr>
            <w:tcW w:w="1105" w:type="dxa"/>
            <w:tcBorders>
              <w:top w:val="single" w:sz="8" w:space="0" w:color="auto"/>
              <w:left w:val="single" w:sz="8" w:space="0" w:color="auto"/>
              <w:bottom w:val="single" w:sz="8" w:space="0" w:color="auto"/>
              <w:right w:val="single" w:sz="8" w:space="0" w:color="auto"/>
            </w:tcBorders>
            <w:vAlign w:val="center"/>
          </w:tcPr>
          <w:p w14:paraId="7F502F96"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35.2 (8.6)</w:t>
            </w:r>
          </w:p>
        </w:tc>
      </w:tr>
      <w:tr w:rsidR="00D37F36" w14:paraId="0F29FAAC" w14:textId="77777777" w:rsidTr="00664461">
        <w:tc>
          <w:tcPr>
            <w:tcW w:w="4940" w:type="dxa"/>
            <w:tcBorders>
              <w:top w:val="single" w:sz="8" w:space="0" w:color="auto"/>
              <w:left w:val="single" w:sz="8" w:space="0" w:color="auto"/>
              <w:bottom w:val="single" w:sz="8" w:space="0" w:color="auto"/>
              <w:right w:val="single" w:sz="8" w:space="0" w:color="auto"/>
            </w:tcBorders>
            <w:vAlign w:val="center"/>
          </w:tcPr>
          <w:p w14:paraId="7347C8FF" w14:textId="4993C04E" w:rsidR="00D37F36" w:rsidRPr="00664461" w:rsidRDefault="0024657D" w:rsidP="00664461">
            <w:pPr>
              <w:jc w:val="right"/>
              <w:rPr>
                <w:rFonts w:cstheme="minorHAnsi"/>
                <w:sz w:val="20"/>
                <w:szCs w:val="20"/>
              </w:rPr>
            </w:pPr>
            <w:proofErr w:type="gramStart"/>
            <w:r>
              <w:rPr>
                <w:rFonts w:eastAsia="Calibri" w:cstheme="minorHAnsi"/>
                <w:color w:val="000000" w:themeColor="text1"/>
                <w:sz w:val="20"/>
                <w:szCs w:val="20"/>
                <w:lang w:val="fr"/>
              </w:rPr>
              <w:t>log</w:t>
            </w:r>
            <w:proofErr w:type="gramEnd"/>
            <w:r w:rsidR="00D37F36" w:rsidRPr="00664461">
              <w:rPr>
                <w:rFonts w:eastAsia="Calibri" w:cstheme="minorHAnsi"/>
                <w:color w:val="000000" w:themeColor="text1"/>
                <w:sz w:val="20"/>
                <w:szCs w:val="20"/>
                <w:vertAlign w:val="subscript"/>
                <w:lang w:val="fr"/>
              </w:rPr>
              <w:t>10</w:t>
            </w:r>
            <w:r w:rsidR="00D37F36" w:rsidRPr="00664461">
              <w:rPr>
                <w:rFonts w:eastAsia="Calibri" w:cstheme="minorHAnsi"/>
                <w:color w:val="000000" w:themeColor="text1"/>
                <w:sz w:val="20"/>
                <w:szCs w:val="20"/>
                <w:lang w:val="fr"/>
              </w:rPr>
              <w:t xml:space="preserve"> </w:t>
            </w:r>
            <w:proofErr w:type="spellStart"/>
            <w:r w:rsidR="00D37F36" w:rsidRPr="00664461">
              <w:rPr>
                <w:rFonts w:eastAsia="Calibri" w:cstheme="minorHAnsi"/>
                <w:color w:val="000000" w:themeColor="text1"/>
                <w:sz w:val="20"/>
                <w:szCs w:val="20"/>
                <w:lang w:val="fr"/>
              </w:rPr>
              <w:t>qPCR</w:t>
            </w:r>
            <w:proofErr w:type="spellEnd"/>
            <w:r w:rsidR="00D37F36" w:rsidRPr="00664461">
              <w:rPr>
                <w:rFonts w:eastAsia="Calibri" w:cstheme="minorHAnsi"/>
                <w:color w:val="000000" w:themeColor="text1"/>
                <w:sz w:val="20"/>
                <w:szCs w:val="20"/>
                <w:lang w:val="fr"/>
              </w:rPr>
              <w:t xml:space="preserve"> copies of </w:t>
            </w:r>
            <w:proofErr w:type="spellStart"/>
            <w:r w:rsidR="00D37F36" w:rsidRPr="00664461">
              <w:rPr>
                <w:rFonts w:eastAsia="Calibri" w:cstheme="minorHAnsi"/>
                <w:i/>
                <w:iCs/>
                <w:color w:val="000000" w:themeColor="text1"/>
                <w:sz w:val="20"/>
                <w:szCs w:val="20"/>
                <w:lang w:val="fr"/>
              </w:rPr>
              <w:t>Cutibacteria</w:t>
            </w:r>
            <w:proofErr w:type="spellEnd"/>
            <w:r w:rsidR="00D37F36" w:rsidRPr="00664461">
              <w:rPr>
                <w:rFonts w:eastAsia="Calibri" w:cstheme="minorHAnsi"/>
                <w:color w:val="000000" w:themeColor="text1"/>
                <w:sz w:val="20"/>
                <w:szCs w:val="20"/>
                <w:lang w:val="fr"/>
              </w:rPr>
              <w:t>/</w:t>
            </w:r>
            <w:proofErr w:type="spellStart"/>
            <w:r w:rsidR="00D37F36" w:rsidRPr="00664461">
              <w:rPr>
                <w:rFonts w:eastAsia="Calibri" w:cstheme="minorHAnsi"/>
                <w:color w:val="000000" w:themeColor="text1"/>
                <w:sz w:val="20"/>
                <w:szCs w:val="20"/>
                <w:lang w:val="fr"/>
              </w:rPr>
              <w:t>sample</w:t>
            </w:r>
            <w:proofErr w:type="spellEnd"/>
            <w:r w:rsidR="00D37F36" w:rsidRPr="00664461">
              <w:rPr>
                <w:rFonts w:eastAsia="Calibri" w:cstheme="minorHAnsi"/>
                <w:color w:val="000000" w:themeColor="text1"/>
                <w:sz w:val="20"/>
                <w:szCs w:val="20"/>
                <w:lang w:val="fr"/>
              </w:rPr>
              <w:t xml:space="preserve"> (</w:t>
            </w:r>
            <w:proofErr w:type="spellStart"/>
            <w:r w:rsidR="00D37F36" w:rsidRPr="00664461">
              <w:rPr>
                <w:rFonts w:eastAsia="Calibri" w:cstheme="minorHAnsi"/>
                <w:color w:val="000000" w:themeColor="text1"/>
                <w:sz w:val="20"/>
                <w:szCs w:val="20"/>
                <w:lang w:val="fr"/>
              </w:rPr>
              <w:t>mean</w:t>
            </w:r>
            <w:proofErr w:type="spellEnd"/>
            <w:r w:rsidR="00D37F36" w:rsidRPr="00664461">
              <w:rPr>
                <w:rFonts w:eastAsia="Calibri" w:cstheme="minorHAnsi"/>
                <w:color w:val="000000" w:themeColor="text1"/>
                <w:sz w:val="20"/>
                <w:szCs w:val="20"/>
                <w:lang w:val="fr"/>
              </w:rPr>
              <w:t>, SD)</w:t>
            </w:r>
          </w:p>
        </w:tc>
        <w:tc>
          <w:tcPr>
            <w:tcW w:w="1080" w:type="dxa"/>
            <w:tcBorders>
              <w:top w:val="single" w:sz="8" w:space="0" w:color="auto"/>
              <w:left w:val="single" w:sz="8" w:space="0" w:color="auto"/>
              <w:bottom w:val="single" w:sz="8" w:space="0" w:color="auto"/>
              <w:right w:val="single" w:sz="8" w:space="0" w:color="auto"/>
            </w:tcBorders>
            <w:vAlign w:val="center"/>
          </w:tcPr>
          <w:p w14:paraId="23F6D660"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6.08 (0.4)</w:t>
            </w:r>
          </w:p>
        </w:tc>
        <w:tc>
          <w:tcPr>
            <w:tcW w:w="1170" w:type="dxa"/>
            <w:tcBorders>
              <w:top w:val="single" w:sz="8" w:space="0" w:color="auto"/>
              <w:left w:val="single" w:sz="8" w:space="0" w:color="auto"/>
              <w:bottom w:val="single" w:sz="8" w:space="0" w:color="auto"/>
              <w:right w:val="single" w:sz="8" w:space="0" w:color="auto"/>
            </w:tcBorders>
            <w:vAlign w:val="center"/>
          </w:tcPr>
          <w:p w14:paraId="4F8ADE8A"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6.01 (0.45)</w:t>
            </w:r>
          </w:p>
        </w:tc>
        <w:tc>
          <w:tcPr>
            <w:tcW w:w="1105" w:type="dxa"/>
            <w:tcBorders>
              <w:top w:val="single" w:sz="8" w:space="0" w:color="auto"/>
              <w:left w:val="single" w:sz="8" w:space="0" w:color="auto"/>
              <w:bottom w:val="single" w:sz="8" w:space="0" w:color="auto"/>
              <w:right w:val="single" w:sz="8" w:space="0" w:color="auto"/>
            </w:tcBorders>
            <w:vAlign w:val="center"/>
          </w:tcPr>
          <w:p w14:paraId="1D8840C8" w14:textId="77777777" w:rsidR="00D37F36" w:rsidRPr="00664461" w:rsidRDefault="00D37F36" w:rsidP="00FA052C">
            <w:pPr>
              <w:bidi w:val="0"/>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5.94 (0.45)</w:t>
            </w:r>
          </w:p>
        </w:tc>
      </w:tr>
    </w:tbl>
    <w:p w14:paraId="6D201546" w14:textId="650100C2" w:rsidR="00D37F36" w:rsidRPr="00664461" w:rsidRDefault="00D37F36" w:rsidP="00664461">
      <w:pPr>
        <w:bidi w:val="0"/>
        <w:spacing w:after="0"/>
        <w:ind w:right="-58"/>
        <w:rPr>
          <w:rFonts w:eastAsia="Calibri" w:cstheme="minorHAnsi"/>
          <w:sz w:val="20"/>
          <w:szCs w:val="20"/>
          <w:lang w:val="fr"/>
        </w:rPr>
      </w:pPr>
      <w:r w:rsidRPr="00664461">
        <w:rPr>
          <w:rFonts w:eastAsia="Calibri" w:cstheme="minorHAnsi"/>
          <w:sz w:val="20"/>
          <w:szCs w:val="20"/>
          <w:lang w:val="fr"/>
        </w:rPr>
        <w:t>FAS</w:t>
      </w:r>
      <w:r w:rsidR="00064EEB" w:rsidRPr="00664461">
        <w:rPr>
          <w:rFonts w:eastAsia="Calibri" w:cstheme="minorHAnsi"/>
          <w:sz w:val="20"/>
          <w:szCs w:val="20"/>
          <w:lang w:val="fr"/>
        </w:rPr>
        <w:t> </w:t>
      </w:r>
      <w:r w:rsidRPr="00664461">
        <w:rPr>
          <w:rFonts w:eastAsia="Calibri" w:cstheme="minorHAnsi"/>
          <w:sz w:val="20"/>
          <w:szCs w:val="20"/>
          <w:lang w:val="fr"/>
        </w:rPr>
        <w:t xml:space="preserve">: Full </w:t>
      </w:r>
      <w:proofErr w:type="spellStart"/>
      <w:r w:rsidRPr="00664461">
        <w:rPr>
          <w:rFonts w:eastAsia="Calibri" w:cstheme="minorHAnsi"/>
          <w:sz w:val="20"/>
          <w:szCs w:val="20"/>
          <w:lang w:val="fr"/>
        </w:rPr>
        <w:t>Analysis</w:t>
      </w:r>
      <w:proofErr w:type="spellEnd"/>
      <w:r w:rsidRPr="00664461">
        <w:rPr>
          <w:rFonts w:eastAsia="Calibri" w:cstheme="minorHAnsi"/>
          <w:sz w:val="20"/>
          <w:szCs w:val="20"/>
          <w:lang w:val="fr"/>
        </w:rPr>
        <w:t xml:space="preserve"> Set</w:t>
      </w:r>
    </w:p>
    <w:p w14:paraId="788FBA35" w14:textId="384DEA7E" w:rsidR="0077264A" w:rsidRDefault="0077264A">
      <w:pPr>
        <w:bidi w:val="0"/>
        <w:rPr>
          <w:rFonts w:eastAsia="Calibri" w:cstheme="minorHAnsi"/>
          <w:lang w:val="fr"/>
        </w:rPr>
      </w:pPr>
      <w:r>
        <w:rPr>
          <w:rFonts w:eastAsia="Calibri" w:cstheme="minorHAnsi"/>
          <w:lang w:val="fr"/>
        </w:rPr>
        <w:br w:type="page"/>
      </w:r>
    </w:p>
    <w:p w14:paraId="40E4C905" w14:textId="7B6A2D7F" w:rsidR="00245878" w:rsidRPr="00664461" w:rsidRDefault="00794516" w:rsidP="00245878">
      <w:pPr>
        <w:bidi w:val="0"/>
        <w:jc w:val="both"/>
        <w:rPr>
          <w:rFonts w:eastAsia="Calibri" w:cstheme="minorHAnsi"/>
          <w:b/>
          <w:bCs/>
          <w:lang w:val="fr"/>
        </w:rPr>
      </w:pPr>
      <w:r w:rsidRPr="00664461">
        <w:rPr>
          <w:rFonts w:eastAsia="Calibri" w:cstheme="minorHAnsi"/>
          <w:b/>
          <w:bCs/>
          <w:lang w:val="fr"/>
        </w:rPr>
        <w:lastRenderedPageBreak/>
        <w:t xml:space="preserve">Table </w:t>
      </w:r>
      <w:r w:rsidR="00226169" w:rsidRPr="00664461">
        <w:rPr>
          <w:rFonts w:eastAsia="Calibri" w:cstheme="minorHAnsi"/>
          <w:b/>
          <w:bCs/>
          <w:lang w:val="fr"/>
        </w:rPr>
        <w:t>S</w:t>
      </w:r>
      <w:r w:rsidR="00AA4636" w:rsidRPr="00664461">
        <w:rPr>
          <w:rFonts w:eastAsia="Calibri" w:cstheme="minorHAnsi"/>
          <w:b/>
          <w:bCs/>
          <w:lang w:val="fr"/>
        </w:rPr>
        <w:t>4</w:t>
      </w:r>
      <w:r w:rsidRPr="00664461">
        <w:rPr>
          <w:rFonts w:eastAsia="Calibri" w:cstheme="minorHAnsi"/>
          <w:b/>
          <w:bCs/>
          <w:lang w:val="fr"/>
        </w:rPr>
        <w:t xml:space="preserve">. Adverse </w:t>
      </w:r>
      <w:proofErr w:type="spellStart"/>
      <w:r w:rsidR="0053646D" w:rsidRPr="00664461">
        <w:rPr>
          <w:rFonts w:eastAsia="Calibri" w:cstheme="minorHAnsi"/>
          <w:b/>
          <w:bCs/>
          <w:lang w:val="fr"/>
        </w:rPr>
        <w:t>e</w:t>
      </w:r>
      <w:r w:rsidRPr="00664461">
        <w:rPr>
          <w:rFonts w:eastAsia="Calibri" w:cstheme="minorHAnsi"/>
          <w:b/>
          <w:bCs/>
          <w:lang w:val="fr"/>
        </w:rPr>
        <w:t>vents</w:t>
      </w:r>
      <w:proofErr w:type="spellEnd"/>
      <w:r w:rsidRPr="00664461">
        <w:rPr>
          <w:rFonts w:eastAsia="Calibri" w:cstheme="minorHAnsi"/>
          <w:b/>
          <w:bCs/>
          <w:lang w:val="fr"/>
        </w:rPr>
        <w:t xml:space="preserve"> by </w:t>
      </w:r>
      <w:proofErr w:type="spellStart"/>
      <w:r w:rsidR="0053646D" w:rsidRPr="00664461">
        <w:rPr>
          <w:rFonts w:eastAsia="Calibri" w:cstheme="minorHAnsi"/>
          <w:b/>
          <w:bCs/>
          <w:lang w:val="fr"/>
        </w:rPr>
        <w:t>t</w:t>
      </w:r>
      <w:r w:rsidRPr="00664461">
        <w:rPr>
          <w:rFonts w:eastAsia="Calibri" w:cstheme="minorHAnsi"/>
          <w:b/>
          <w:bCs/>
          <w:lang w:val="fr"/>
        </w:rPr>
        <w:t>reatment</w:t>
      </w:r>
      <w:proofErr w:type="spellEnd"/>
      <w:r w:rsidRPr="00664461">
        <w:rPr>
          <w:rFonts w:eastAsia="Calibri" w:cstheme="minorHAnsi"/>
          <w:b/>
          <w:bCs/>
          <w:lang w:val="fr"/>
        </w:rPr>
        <w:t xml:space="preserve"> </w:t>
      </w:r>
      <w:r w:rsidR="0053646D" w:rsidRPr="00664461">
        <w:rPr>
          <w:rFonts w:eastAsia="Calibri" w:cstheme="minorHAnsi"/>
          <w:b/>
          <w:bCs/>
          <w:lang w:val="fr"/>
        </w:rPr>
        <w:t>g</w:t>
      </w:r>
      <w:r w:rsidRPr="00664461">
        <w:rPr>
          <w:rFonts w:eastAsia="Calibri" w:cstheme="minorHAnsi"/>
          <w:b/>
          <w:bCs/>
          <w:lang w:val="fr"/>
        </w:rPr>
        <w:t xml:space="preserve">roup </w:t>
      </w:r>
      <w:r w:rsidR="00AA4636" w:rsidRPr="00664461">
        <w:rPr>
          <w:rFonts w:eastAsia="Calibri" w:cstheme="minorHAnsi"/>
          <w:b/>
          <w:bCs/>
          <w:lang w:val="fr"/>
        </w:rPr>
        <w:t xml:space="preserve">in </w:t>
      </w:r>
      <w:r w:rsidR="0053646D" w:rsidRPr="00664461">
        <w:rPr>
          <w:rFonts w:eastAsia="Calibri" w:cstheme="minorHAnsi"/>
          <w:b/>
          <w:bCs/>
          <w:lang w:val="fr"/>
        </w:rPr>
        <w:t>p</w:t>
      </w:r>
      <w:r w:rsidR="00AA4636" w:rsidRPr="00664461">
        <w:rPr>
          <w:rFonts w:eastAsia="Calibri" w:cstheme="minorHAnsi"/>
          <w:b/>
          <w:bCs/>
          <w:lang w:val="fr"/>
        </w:rPr>
        <w:t xml:space="preserve">hase 1 </w:t>
      </w:r>
      <w:proofErr w:type="spellStart"/>
      <w:r w:rsidR="00AA4636" w:rsidRPr="00664461">
        <w:rPr>
          <w:rFonts w:eastAsia="Calibri" w:cstheme="minorHAnsi"/>
          <w:b/>
          <w:bCs/>
          <w:lang w:val="fr"/>
        </w:rPr>
        <w:t>clinical</w:t>
      </w:r>
      <w:proofErr w:type="spellEnd"/>
      <w:r w:rsidR="00AA4636" w:rsidRPr="00664461">
        <w:rPr>
          <w:rFonts w:eastAsia="Calibri" w:cstheme="minorHAnsi"/>
          <w:b/>
          <w:bCs/>
          <w:lang w:val="fr"/>
        </w:rPr>
        <w:t xml:space="preserve"> trial</w:t>
      </w:r>
      <w:r w:rsidR="001D57EF" w:rsidRPr="00664461">
        <w:rPr>
          <w:rFonts w:eastAsia="Calibri" w:cstheme="minorHAnsi"/>
          <w:b/>
          <w:bCs/>
          <w:lang w:val="fr"/>
        </w:rPr>
        <w:t xml:space="preserve"> </w:t>
      </w:r>
      <w:r w:rsidRPr="00664461">
        <w:rPr>
          <w:rFonts w:eastAsia="Calibri" w:cstheme="minorHAnsi"/>
          <w:b/>
          <w:bCs/>
          <w:lang w:val="fr"/>
        </w:rPr>
        <w:t>(</w:t>
      </w:r>
      <w:proofErr w:type="spellStart"/>
      <w:r w:rsidRPr="00664461">
        <w:rPr>
          <w:rFonts w:eastAsia="Calibri" w:cstheme="minorHAnsi"/>
          <w:b/>
          <w:bCs/>
          <w:lang w:val="fr"/>
        </w:rPr>
        <w:t>Safety</w:t>
      </w:r>
      <w:proofErr w:type="spellEnd"/>
      <w:r w:rsidRPr="00664461">
        <w:rPr>
          <w:rFonts w:eastAsia="Calibri" w:cstheme="minorHAnsi"/>
          <w:b/>
          <w:bCs/>
          <w:lang w:val="fr"/>
        </w:rPr>
        <w:t xml:space="preserve"> Population)</w:t>
      </w:r>
      <w:r w:rsidR="001D57EF" w:rsidRPr="00664461">
        <w:rPr>
          <w:rFonts w:eastAsia="Calibri" w:cstheme="minorHAnsi"/>
          <w:b/>
          <w:bCs/>
          <w:lang w:val="fr"/>
        </w:rPr>
        <w:t>.</w:t>
      </w:r>
      <w:r w:rsidRPr="00664461">
        <w:rPr>
          <w:rFonts w:eastAsia="Calibri" w:cstheme="minorHAnsi"/>
          <w:b/>
          <w:bCs/>
          <w:lang w:val="fr"/>
        </w:rPr>
        <w:t xml:space="preserve"> </w:t>
      </w:r>
      <w:r w:rsidR="00245878" w:rsidRPr="00664461">
        <w:rPr>
          <w:rFonts w:eastAsia="Calibri" w:cstheme="minorHAnsi"/>
          <w:b/>
          <w:bCs/>
          <w:lang w:val="fr"/>
        </w:rPr>
        <w:t xml:space="preserve"> </w:t>
      </w:r>
    </w:p>
    <w:p w14:paraId="6EA66B53" w14:textId="01B8681D" w:rsidR="00794516" w:rsidRPr="00664461" w:rsidRDefault="00245878" w:rsidP="00664461">
      <w:pPr>
        <w:bidi w:val="0"/>
        <w:jc w:val="both"/>
        <w:rPr>
          <w:rFonts w:eastAsia="Calibri" w:cstheme="minorHAnsi"/>
        </w:rPr>
      </w:pPr>
      <w:r w:rsidRPr="00664461">
        <w:rPr>
          <w:rFonts w:eastAsia="Calibri" w:cstheme="minorHAnsi"/>
        </w:rPr>
        <w:t>Treatment-related adverse events included adverse events that were classified as either “Probably” or “</w:t>
      </w:r>
      <w:r w:rsidRPr="00664461">
        <w:rPr>
          <w:rFonts w:eastAsia="Calibri" w:cstheme="minorHAnsi"/>
          <w:color w:val="000000" w:themeColor="text1"/>
        </w:rPr>
        <w:t>Possibly</w:t>
      </w:r>
      <w:r w:rsidRPr="00664461">
        <w:rPr>
          <w:rFonts w:eastAsia="Calibri" w:cstheme="minorHAnsi"/>
        </w:rPr>
        <w:t xml:space="preserve">” related by the Investigator. The most common treatment-related AE was skin exfoliation, occurring in 4 subjects in each BX001 treatment group: all cases were mild in severity, lasted 1 day or less, and resolved completely without requiring any additional treatment. </w:t>
      </w:r>
    </w:p>
    <w:tbl>
      <w:tblPr>
        <w:tblW w:w="0" w:type="auto"/>
        <w:tblLayout w:type="fixed"/>
        <w:tblLook w:val="06A0" w:firstRow="1" w:lastRow="0" w:firstColumn="1" w:lastColumn="0" w:noHBand="1" w:noVBand="1"/>
      </w:tblPr>
      <w:tblGrid>
        <w:gridCol w:w="3570"/>
        <w:gridCol w:w="660"/>
        <w:gridCol w:w="705"/>
        <w:gridCol w:w="630"/>
        <w:gridCol w:w="765"/>
        <w:gridCol w:w="720"/>
        <w:gridCol w:w="675"/>
      </w:tblGrid>
      <w:tr w:rsidR="005B5BFE" w:rsidRPr="00987C79" w14:paraId="44B8A809" w14:textId="77777777" w:rsidTr="00FA052C">
        <w:tc>
          <w:tcPr>
            <w:tcW w:w="3570" w:type="dxa"/>
            <w:tcBorders>
              <w:top w:val="single" w:sz="8" w:space="0" w:color="000000" w:themeColor="text1"/>
              <w:left w:val="single" w:sz="8" w:space="0" w:color="000000" w:themeColor="text1"/>
              <w:bottom w:val="single" w:sz="8" w:space="0" w:color="FFFFFF" w:themeColor="background1"/>
              <w:right w:val="nil"/>
            </w:tcBorders>
            <w:shd w:val="clear" w:color="auto" w:fill="FFFFFF" w:themeFill="background1"/>
            <w:vAlign w:val="bottom"/>
          </w:tcPr>
          <w:p w14:paraId="01704146" w14:textId="77777777" w:rsidR="005B5BFE" w:rsidRPr="00664461" w:rsidRDefault="005B5BFE" w:rsidP="005B5BFE">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Adverse Events</w:t>
            </w:r>
          </w:p>
        </w:tc>
        <w:tc>
          <w:tcPr>
            <w:tcW w:w="1365" w:type="dxa"/>
            <w:gridSpan w:val="2"/>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vAlign w:val="bottom"/>
          </w:tcPr>
          <w:p w14:paraId="59188623" w14:textId="77777777" w:rsidR="005B5BFE" w:rsidRPr="00664461" w:rsidRDefault="005B5BFE" w:rsidP="005B5BFE">
            <w:pPr>
              <w:bidi w:val="0"/>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 xml:space="preserve">BX001 </w:t>
            </w:r>
            <w:proofErr w:type="spellStart"/>
            <w:r>
              <w:rPr>
                <w:rFonts w:eastAsia="Calibri" w:cstheme="minorHAnsi"/>
                <w:b/>
                <w:bCs/>
                <w:color w:val="000000" w:themeColor="text1"/>
                <w:sz w:val="20"/>
                <w:szCs w:val="20"/>
                <w:lang w:val="fr"/>
              </w:rPr>
              <w:t>low</w:t>
            </w:r>
            <w:proofErr w:type="spellEnd"/>
            <w:r>
              <w:rPr>
                <w:rFonts w:eastAsia="Calibri" w:cstheme="minorHAnsi"/>
                <w:b/>
                <w:bCs/>
                <w:color w:val="000000" w:themeColor="text1"/>
                <w:sz w:val="20"/>
                <w:szCs w:val="20"/>
                <w:lang w:val="fr"/>
              </w:rPr>
              <w:t xml:space="preserve"> dose</w:t>
            </w:r>
          </w:p>
          <w:p w14:paraId="4A84C01E" w14:textId="77433357" w:rsidR="005B5BFE" w:rsidRPr="00664461" w:rsidRDefault="005B5BFE" w:rsidP="005B5BFE">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sz w:val="20"/>
                <w:szCs w:val="20"/>
                <w:lang w:val="fr"/>
              </w:rPr>
              <w:t>(N=25)</w:t>
            </w:r>
          </w:p>
        </w:tc>
        <w:tc>
          <w:tcPr>
            <w:tcW w:w="1395" w:type="dxa"/>
            <w:gridSpan w:val="2"/>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vAlign w:val="bottom"/>
          </w:tcPr>
          <w:p w14:paraId="03D4BCB9" w14:textId="77777777" w:rsidR="005B5BFE" w:rsidRPr="00664461" w:rsidRDefault="005B5BFE" w:rsidP="005B5BFE">
            <w:pPr>
              <w:bidi w:val="0"/>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 xml:space="preserve">BX001 </w:t>
            </w:r>
            <w:r>
              <w:rPr>
                <w:rFonts w:eastAsia="Calibri" w:cstheme="minorHAnsi"/>
                <w:b/>
                <w:bCs/>
                <w:color w:val="000000" w:themeColor="text1"/>
                <w:sz w:val="20"/>
                <w:szCs w:val="20"/>
                <w:lang w:val="fr"/>
              </w:rPr>
              <w:t>high dose</w:t>
            </w:r>
            <w:r w:rsidRPr="00664461">
              <w:rPr>
                <w:rFonts w:eastAsia="Calibri" w:cstheme="minorHAnsi"/>
                <w:b/>
                <w:bCs/>
                <w:color w:val="000000" w:themeColor="text1"/>
                <w:sz w:val="20"/>
                <w:szCs w:val="20"/>
                <w:lang w:val="fr"/>
              </w:rPr>
              <w:t xml:space="preserve"> </w:t>
            </w:r>
          </w:p>
          <w:p w14:paraId="61CB26C0" w14:textId="2214E2BA" w:rsidR="005B5BFE" w:rsidRPr="00664461" w:rsidRDefault="005B5BFE" w:rsidP="005B5BFE">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sz w:val="20"/>
                <w:szCs w:val="20"/>
                <w:lang w:val="fr"/>
              </w:rPr>
              <w:t>(N=25)</w:t>
            </w:r>
          </w:p>
        </w:tc>
        <w:tc>
          <w:tcPr>
            <w:tcW w:w="1395" w:type="dxa"/>
            <w:gridSpan w:val="2"/>
            <w:tcBorders>
              <w:top w:val="single" w:sz="8" w:space="0" w:color="000000" w:themeColor="text1"/>
              <w:left w:val="single" w:sz="8" w:space="0" w:color="000000" w:themeColor="text1"/>
              <w:bottom w:val="single" w:sz="8" w:space="0" w:color="000000" w:themeColor="text1"/>
              <w:right w:val="single" w:sz="8" w:space="0" w:color="auto"/>
            </w:tcBorders>
            <w:shd w:val="clear" w:color="auto" w:fill="FFFFFF" w:themeFill="background1"/>
            <w:vAlign w:val="bottom"/>
          </w:tcPr>
          <w:p w14:paraId="623E45FC" w14:textId="77777777" w:rsidR="005B5BFE" w:rsidRPr="00664461" w:rsidRDefault="005B5BFE" w:rsidP="005B5BFE">
            <w:pPr>
              <w:bidi w:val="0"/>
              <w:jc w:val="center"/>
              <w:rPr>
                <w:rFonts w:eastAsia="Calibri" w:cstheme="minorHAnsi"/>
                <w:b/>
                <w:bCs/>
                <w:color w:val="000000" w:themeColor="text1"/>
                <w:sz w:val="20"/>
                <w:szCs w:val="20"/>
                <w:lang w:val="fr"/>
              </w:rPr>
            </w:pPr>
            <w:r>
              <w:rPr>
                <w:rFonts w:eastAsia="Calibri" w:cstheme="minorHAnsi"/>
                <w:b/>
                <w:bCs/>
                <w:color w:val="000000" w:themeColor="text1"/>
                <w:sz w:val="20"/>
                <w:szCs w:val="20"/>
                <w:lang w:val="fr"/>
              </w:rPr>
              <w:t>Placebo (</w:t>
            </w:r>
            <w:proofErr w:type="spellStart"/>
            <w:r w:rsidRPr="00664461">
              <w:rPr>
                <w:rFonts w:eastAsia="Calibri" w:cstheme="minorHAnsi"/>
                <w:b/>
                <w:bCs/>
                <w:color w:val="000000" w:themeColor="text1"/>
                <w:sz w:val="20"/>
                <w:szCs w:val="20"/>
                <w:lang w:val="fr"/>
              </w:rPr>
              <w:t>Vehicle</w:t>
            </w:r>
            <w:proofErr w:type="spellEnd"/>
            <w:r>
              <w:rPr>
                <w:rFonts w:eastAsia="Calibri" w:cstheme="minorHAnsi"/>
                <w:b/>
                <w:bCs/>
                <w:color w:val="000000" w:themeColor="text1"/>
                <w:sz w:val="20"/>
                <w:szCs w:val="20"/>
                <w:lang w:val="fr"/>
              </w:rPr>
              <w:t>)</w:t>
            </w:r>
          </w:p>
          <w:p w14:paraId="499A6F9D" w14:textId="4C449B5B" w:rsidR="005B5BFE" w:rsidRPr="00664461" w:rsidRDefault="005B5BFE" w:rsidP="005B5BFE">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sz w:val="20"/>
                <w:szCs w:val="20"/>
                <w:lang w:val="fr"/>
              </w:rPr>
              <w:t>(N=2</w:t>
            </w:r>
            <w:r w:rsidR="00E53A11">
              <w:rPr>
                <w:rFonts w:eastAsia="Calibri" w:cstheme="minorHAnsi"/>
                <w:b/>
                <w:bCs/>
                <w:sz w:val="20"/>
                <w:szCs w:val="20"/>
                <w:lang w:val="fr"/>
              </w:rPr>
              <w:t>4</w:t>
            </w:r>
            <w:r w:rsidRPr="00664461">
              <w:rPr>
                <w:rFonts w:eastAsia="Calibri" w:cstheme="minorHAnsi"/>
                <w:b/>
                <w:bCs/>
                <w:sz w:val="20"/>
                <w:szCs w:val="20"/>
                <w:lang w:val="fr"/>
              </w:rPr>
              <w:t>)</w:t>
            </w:r>
          </w:p>
        </w:tc>
      </w:tr>
      <w:tr w:rsidR="00794516" w:rsidRPr="00987C79" w14:paraId="65E96A26" w14:textId="77777777" w:rsidTr="00FA052C">
        <w:tc>
          <w:tcPr>
            <w:tcW w:w="3570" w:type="dxa"/>
            <w:tcBorders>
              <w:top w:val="single" w:sz="8" w:space="0" w:color="FFFFFF" w:themeColor="background1"/>
              <w:left w:val="single" w:sz="8" w:space="0" w:color="000000" w:themeColor="text1"/>
              <w:bottom w:val="single" w:sz="8" w:space="0" w:color="000000" w:themeColor="text1"/>
              <w:right w:val="nil"/>
            </w:tcBorders>
            <w:shd w:val="clear" w:color="auto" w:fill="FFFFFF" w:themeFill="background1"/>
            <w:vAlign w:val="bottom"/>
          </w:tcPr>
          <w:p w14:paraId="7B133E7A" w14:textId="77777777" w:rsidR="00794516" w:rsidRPr="00664461" w:rsidRDefault="00794516" w:rsidP="00FA052C">
            <w:pPr>
              <w:bidi w:val="0"/>
              <w:spacing w:after="0" w:line="240" w:lineRule="auto"/>
              <w:jc w:val="center"/>
              <w:rPr>
                <w:rFonts w:eastAsia="Calibri" w:cstheme="minorHAnsi"/>
                <w:b/>
                <w:bCs/>
                <w:color w:val="000000" w:themeColor="text1"/>
                <w:sz w:val="20"/>
                <w:szCs w:val="20"/>
                <w:lang w:val="fr"/>
              </w:rPr>
            </w:pPr>
          </w:p>
        </w:tc>
        <w:tc>
          <w:tcPr>
            <w:tcW w:w="66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vAlign w:val="bottom"/>
          </w:tcPr>
          <w:p w14:paraId="2C50CD07" w14:textId="77777777" w:rsidR="00794516" w:rsidRPr="00664461" w:rsidRDefault="00794516" w:rsidP="00FA052C">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N</w:t>
            </w:r>
          </w:p>
        </w:tc>
        <w:tc>
          <w:tcPr>
            <w:tcW w:w="705" w:type="dxa"/>
            <w:tcBorders>
              <w:top w:val="nil"/>
              <w:left w:val="single" w:sz="8" w:space="0" w:color="000000" w:themeColor="text1"/>
              <w:bottom w:val="single" w:sz="8" w:space="0" w:color="000000" w:themeColor="text1"/>
              <w:right w:val="nil"/>
            </w:tcBorders>
            <w:shd w:val="clear" w:color="auto" w:fill="FFFFFF" w:themeFill="background1"/>
            <w:vAlign w:val="bottom"/>
          </w:tcPr>
          <w:p w14:paraId="32D63F04" w14:textId="77777777" w:rsidR="00794516" w:rsidRPr="00664461" w:rsidRDefault="00794516" w:rsidP="00FA052C">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w:t>
            </w:r>
          </w:p>
        </w:tc>
        <w:tc>
          <w:tcPr>
            <w:tcW w:w="63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vAlign w:val="bottom"/>
          </w:tcPr>
          <w:p w14:paraId="603C3C24" w14:textId="77777777" w:rsidR="00794516" w:rsidRPr="00664461" w:rsidRDefault="00794516" w:rsidP="00FA052C">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N</w:t>
            </w:r>
          </w:p>
        </w:tc>
        <w:tc>
          <w:tcPr>
            <w:tcW w:w="765" w:type="dxa"/>
            <w:tcBorders>
              <w:top w:val="nil"/>
              <w:left w:val="single" w:sz="8" w:space="0" w:color="000000" w:themeColor="text1"/>
              <w:bottom w:val="single" w:sz="8" w:space="0" w:color="000000" w:themeColor="text1"/>
              <w:right w:val="nil"/>
            </w:tcBorders>
            <w:shd w:val="clear" w:color="auto" w:fill="FFFFFF" w:themeFill="background1"/>
            <w:vAlign w:val="bottom"/>
          </w:tcPr>
          <w:p w14:paraId="01DC1A0F" w14:textId="77777777" w:rsidR="00794516" w:rsidRPr="00664461" w:rsidRDefault="00794516" w:rsidP="00FA052C">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w:t>
            </w:r>
          </w:p>
        </w:tc>
        <w:tc>
          <w:tcPr>
            <w:tcW w:w="72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vAlign w:val="bottom"/>
          </w:tcPr>
          <w:p w14:paraId="73E050EB" w14:textId="77777777" w:rsidR="00794516" w:rsidRPr="00664461" w:rsidRDefault="00794516" w:rsidP="00FA052C">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N</w:t>
            </w:r>
          </w:p>
        </w:tc>
        <w:tc>
          <w:tcPr>
            <w:tcW w:w="675" w:type="dxa"/>
            <w:tcBorders>
              <w:top w:val="nil"/>
              <w:left w:val="single" w:sz="8" w:space="0" w:color="000000" w:themeColor="text1"/>
              <w:bottom w:val="single" w:sz="8" w:space="0" w:color="000000" w:themeColor="text1"/>
              <w:right w:val="single" w:sz="8" w:space="0" w:color="auto"/>
            </w:tcBorders>
            <w:shd w:val="clear" w:color="auto" w:fill="FFFFFF" w:themeFill="background1"/>
            <w:vAlign w:val="bottom"/>
          </w:tcPr>
          <w:p w14:paraId="7F8D2C4C" w14:textId="77777777" w:rsidR="00794516" w:rsidRPr="00664461" w:rsidRDefault="00794516" w:rsidP="00FA052C">
            <w:pPr>
              <w:bidi w:val="0"/>
              <w:spacing w:after="0" w:line="240" w:lineRule="auto"/>
              <w:jc w:val="center"/>
              <w:rPr>
                <w:rFonts w:eastAsia="Calibri" w:cstheme="minorHAnsi"/>
                <w:b/>
                <w:bCs/>
                <w:color w:val="000000" w:themeColor="text1"/>
                <w:sz w:val="20"/>
                <w:szCs w:val="20"/>
                <w:lang w:val="fr"/>
              </w:rPr>
            </w:pPr>
            <w:r w:rsidRPr="00664461">
              <w:rPr>
                <w:rFonts w:eastAsia="Calibri" w:cstheme="minorHAnsi"/>
                <w:b/>
                <w:bCs/>
                <w:color w:val="000000" w:themeColor="text1"/>
                <w:sz w:val="20"/>
                <w:szCs w:val="20"/>
                <w:lang w:val="fr"/>
              </w:rPr>
              <w:t>%</w:t>
            </w:r>
          </w:p>
        </w:tc>
      </w:tr>
      <w:tr w:rsidR="00794516" w:rsidRPr="00987C79" w14:paraId="5B1B1342" w14:textId="77777777" w:rsidTr="00FA052C">
        <w:tc>
          <w:tcPr>
            <w:tcW w:w="357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469A2E76" w14:textId="084E3D30" w:rsidR="00794516" w:rsidRPr="00664461" w:rsidRDefault="00794516" w:rsidP="00FA052C">
            <w:pPr>
              <w:bidi w:val="0"/>
              <w:spacing w:after="0" w:line="240" w:lineRule="auto"/>
              <w:rPr>
                <w:rFonts w:eastAsia="Calibri" w:cstheme="minorHAnsi"/>
                <w:color w:val="000000" w:themeColor="text1"/>
                <w:sz w:val="20"/>
                <w:szCs w:val="20"/>
                <w:lang w:val="fr"/>
              </w:rPr>
            </w:pPr>
            <w:proofErr w:type="spellStart"/>
            <w:r w:rsidRPr="00664461">
              <w:rPr>
                <w:rFonts w:eastAsia="Calibri" w:cstheme="minorHAnsi"/>
                <w:color w:val="000000" w:themeColor="text1"/>
                <w:sz w:val="20"/>
                <w:szCs w:val="20"/>
                <w:lang w:val="fr"/>
              </w:rPr>
              <w:t>Number</w:t>
            </w:r>
            <w:proofErr w:type="spellEnd"/>
            <w:r w:rsidRPr="00664461">
              <w:rPr>
                <w:rFonts w:eastAsia="Calibri" w:cstheme="minorHAnsi"/>
                <w:color w:val="000000" w:themeColor="text1"/>
                <w:sz w:val="20"/>
                <w:szCs w:val="20"/>
                <w:lang w:val="fr"/>
              </w:rPr>
              <w:t xml:space="preserve"> of </w:t>
            </w:r>
            <w:proofErr w:type="spellStart"/>
            <w:r w:rsidRPr="00664461">
              <w:rPr>
                <w:rFonts w:eastAsia="Calibri" w:cstheme="minorHAnsi"/>
                <w:color w:val="000000" w:themeColor="text1"/>
                <w:sz w:val="20"/>
                <w:szCs w:val="20"/>
                <w:lang w:val="fr"/>
              </w:rPr>
              <w:t>A</w:t>
            </w:r>
            <w:r w:rsidR="00C85E11" w:rsidRPr="00664461">
              <w:rPr>
                <w:rFonts w:eastAsia="Calibri" w:cstheme="minorHAnsi"/>
                <w:color w:val="000000" w:themeColor="text1"/>
                <w:sz w:val="20"/>
                <w:szCs w:val="20"/>
                <w:lang w:val="fr"/>
              </w:rPr>
              <w:t>E</w:t>
            </w:r>
            <w:r w:rsidRPr="00664461">
              <w:rPr>
                <w:rFonts w:eastAsia="Calibri" w:cstheme="minorHAnsi"/>
                <w:color w:val="000000" w:themeColor="text1"/>
                <w:sz w:val="20"/>
                <w:szCs w:val="20"/>
                <w:lang w:val="fr"/>
              </w:rPr>
              <w:t>s</w:t>
            </w:r>
            <w:proofErr w:type="spellEnd"/>
          </w:p>
        </w:tc>
        <w:tc>
          <w:tcPr>
            <w:tcW w:w="66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23F54BF8"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5</w:t>
            </w:r>
          </w:p>
        </w:tc>
        <w:tc>
          <w:tcPr>
            <w:tcW w:w="70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1470408A"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 xml:space="preserve"> </w:t>
            </w:r>
          </w:p>
        </w:tc>
        <w:tc>
          <w:tcPr>
            <w:tcW w:w="63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3168A0A3"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0</w:t>
            </w:r>
          </w:p>
        </w:tc>
        <w:tc>
          <w:tcPr>
            <w:tcW w:w="76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15E75107"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 xml:space="preserve"> </w:t>
            </w:r>
          </w:p>
        </w:tc>
        <w:tc>
          <w:tcPr>
            <w:tcW w:w="72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661C3BC7"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7</w:t>
            </w:r>
          </w:p>
        </w:tc>
        <w:tc>
          <w:tcPr>
            <w:tcW w:w="675" w:type="dxa"/>
            <w:tcBorders>
              <w:top w:val="single" w:sz="8" w:space="0" w:color="000000" w:themeColor="text1"/>
              <w:left w:val="single" w:sz="8" w:space="0" w:color="000000" w:themeColor="text1"/>
              <w:bottom w:val="single" w:sz="8" w:space="0" w:color="000000" w:themeColor="text1"/>
              <w:right w:val="single" w:sz="8" w:space="0" w:color="auto"/>
            </w:tcBorders>
            <w:shd w:val="clear" w:color="auto" w:fill="FFFFFF" w:themeFill="background1"/>
          </w:tcPr>
          <w:p w14:paraId="642E3102"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 xml:space="preserve"> </w:t>
            </w:r>
          </w:p>
        </w:tc>
      </w:tr>
      <w:tr w:rsidR="00794516" w:rsidRPr="00987C79" w14:paraId="0857CE7A" w14:textId="77777777" w:rsidTr="00FA052C">
        <w:tc>
          <w:tcPr>
            <w:tcW w:w="7725" w:type="dxa"/>
            <w:gridSpan w:val="7"/>
            <w:tcBorders>
              <w:top w:val="single" w:sz="8" w:space="0" w:color="000000" w:themeColor="text1"/>
              <w:left w:val="single" w:sz="8" w:space="0" w:color="000000" w:themeColor="text1"/>
              <w:bottom w:val="single" w:sz="8" w:space="0" w:color="000000" w:themeColor="text1"/>
              <w:right w:val="single" w:sz="8" w:space="0" w:color="auto"/>
            </w:tcBorders>
            <w:shd w:val="clear" w:color="auto" w:fill="FFFFFF" w:themeFill="background1"/>
          </w:tcPr>
          <w:p w14:paraId="38BEBCA5" w14:textId="5301232A" w:rsidR="00794516" w:rsidRPr="00664461" w:rsidRDefault="00794516" w:rsidP="00FA052C">
            <w:pPr>
              <w:bidi w:val="0"/>
              <w:spacing w:after="0" w:line="240" w:lineRule="auto"/>
              <w:rPr>
                <w:rFonts w:cstheme="minorHAnsi"/>
                <w:sz w:val="20"/>
                <w:szCs w:val="20"/>
              </w:rPr>
            </w:pPr>
            <w:proofErr w:type="spellStart"/>
            <w:r w:rsidRPr="00664461">
              <w:rPr>
                <w:rFonts w:eastAsia="Calibri" w:cstheme="minorHAnsi"/>
                <w:color w:val="000000" w:themeColor="text1"/>
                <w:sz w:val="20"/>
                <w:szCs w:val="20"/>
                <w:lang w:val="fr"/>
              </w:rPr>
              <w:t>Number</w:t>
            </w:r>
            <w:proofErr w:type="spellEnd"/>
            <w:r w:rsidRPr="00664461">
              <w:rPr>
                <w:rFonts w:eastAsia="Calibri" w:cstheme="minorHAnsi"/>
                <w:color w:val="000000" w:themeColor="text1"/>
                <w:sz w:val="20"/>
                <w:szCs w:val="20"/>
                <w:lang w:val="fr"/>
              </w:rPr>
              <w:t xml:space="preserve"> of </w:t>
            </w:r>
            <w:proofErr w:type="spellStart"/>
            <w:r w:rsidRPr="00664461">
              <w:rPr>
                <w:rFonts w:eastAsia="Calibri" w:cstheme="minorHAnsi"/>
                <w:color w:val="000000" w:themeColor="text1"/>
                <w:sz w:val="20"/>
                <w:szCs w:val="20"/>
                <w:lang w:val="fr"/>
              </w:rPr>
              <w:t>subjects</w:t>
            </w:r>
            <w:proofErr w:type="spellEnd"/>
            <w:r w:rsidRPr="00664461">
              <w:rPr>
                <w:rFonts w:eastAsia="Calibri" w:cstheme="minorHAnsi"/>
                <w:color w:val="000000" w:themeColor="text1"/>
                <w:sz w:val="20"/>
                <w:szCs w:val="20"/>
                <w:lang w:val="fr"/>
              </w:rPr>
              <w:t xml:space="preserve"> </w:t>
            </w:r>
            <w:proofErr w:type="spellStart"/>
            <w:r w:rsidRPr="00664461">
              <w:rPr>
                <w:rFonts w:eastAsia="Calibri" w:cstheme="minorHAnsi"/>
                <w:color w:val="000000" w:themeColor="text1"/>
                <w:sz w:val="20"/>
                <w:szCs w:val="20"/>
                <w:lang w:val="fr"/>
              </w:rPr>
              <w:t>with</w:t>
            </w:r>
            <w:proofErr w:type="spellEnd"/>
            <w:r w:rsidR="00064EEB" w:rsidRPr="00664461">
              <w:rPr>
                <w:rFonts w:eastAsia="Calibri" w:cstheme="minorHAnsi"/>
                <w:color w:val="000000" w:themeColor="text1"/>
                <w:sz w:val="20"/>
                <w:szCs w:val="20"/>
                <w:lang w:val="fr"/>
              </w:rPr>
              <w:t> </w:t>
            </w:r>
            <w:r w:rsidRPr="00664461">
              <w:rPr>
                <w:rFonts w:eastAsia="Calibri" w:cstheme="minorHAnsi"/>
                <w:color w:val="000000" w:themeColor="text1"/>
                <w:sz w:val="20"/>
                <w:szCs w:val="20"/>
                <w:lang w:val="fr"/>
              </w:rPr>
              <w:t>:</w:t>
            </w:r>
          </w:p>
        </w:tc>
      </w:tr>
      <w:tr w:rsidR="00794516" w:rsidRPr="00987C79" w14:paraId="491A4FF3" w14:textId="77777777" w:rsidTr="00FA052C">
        <w:tc>
          <w:tcPr>
            <w:tcW w:w="357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2B98CB34" w14:textId="77777777" w:rsidR="00794516" w:rsidRPr="00664461" w:rsidRDefault="00794516" w:rsidP="00664461">
            <w:pPr>
              <w:bidi w:val="0"/>
              <w:spacing w:after="0" w:line="240" w:lineRule="auto"/>
              <w:ind w:left="247"/>
              <w:rPr>
                <w:rFonts w:cstheme="minorHAnsi"/>
                <w:sz w:val="20"/>
                <w:szCs w:val="20"/>
              </w:rPr>
            </w:pPr>
            <w:r w:rsidRPr="00664461">
              <w:rPr>
                <w:rFonts w:eastAsia="Calibri" w:cstheme="minorHAnsi"/>
                <w:color w:val="000000" w:themeColor="text1"/>
                <w:sz w:val="20"/>
                <w:szCs w:val="20"/>
                <w:lang w:val="fr"/>
              </w:rPr>
              <w:t xml:space="preserve">All </w:t>
            </w:r>
            <w:proofErr w:type="spellStart"/>
            <w:r w:rsidRPr="00664461">
              <w:rPr>
                <w:rFonts w:eastAsia="Calibri" w:cstheme="minorHAnsi"/>
                <w:color w:val="000000" w:themeColor="text1"/>
                <w:sz w:val="20"/>
                <w:szCs w:val="20"/>
                <w:lang w:val="fr"/>
              </w:rPr>
              <w:t>causality</w:t>
            </w:r>
            <w:proofErr w:type="spellEnd"/>
            <w:r w:rsidRPr="00664461">
              <w:rPr>
                <w:rFonts w:eastAsia="Calibri" w:cstheme="minorHAnsi"/>
                <w:color w:val="000000" w:themeColor="text1"/>
                <w:sz w:val="20"/>
                <w:szCs w:val="20"/>
                <w:lang w:val="fr"/>
              </w:rPr>
              <w:t xml:space="preserve"> AE</w:t>
            </w:r>
          </w:p>
        </w:tc>
        <w:tc>
          <w:tcPr>
            <w:tcW w:w="660" w:type="dxa"/>
            <w:tcBorders>
              <w:top w:val="nil"/>
              <w:left w:val="single" w:sz="8" w:space="0" w:color="000000" w:themeColor="text1"/>
              <w:bottom w:val="single" w:sz="8" w:space="0" w:color="000000" w:themeColor="text1"/>
              <w:right w:val="nil"/>
            </w:tcBorders>
            <w:shd w:val="clear" w:color="auto" w:fill="FFFFFF" w:themeFill="background1"/>
          </w:tcPr>
          <w:p w14:paraId="1FB85C2A"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13</w:t>
            </w:r>
          </w:p>
        </w:tc>
        <w:tc>
          <w:tcPr>
            <w:tcW w:w="705" w:type="dxa"/>
            <w:tcBorders>
              <w:top w:val="nil"/>
              <w:left w:val="single" w:sz="8" w:space="0" w:color="000000" w:themeColor="text1"/>
              <w:bottom w:val="single" w:sz="8" w:space="0" w:color="000000" w:themeColor="text1"/>
              <w:right w:val="nil"/>
            </w:tcBorders>
            <w:shd w:val="clear" w:color="auto" w:fill="FFFFFF" w:themeFill="background1"/>
          </w:tcPr>
          <w:p w14:paraId="7EB47BAA"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52.0</w:t>
            </w:r>
          </w:p>
        </w:tc>
        <w:tc>
          <w:tcPr>
            <w:tcW w:w="630" w:type="dxa"/>
            <w:tcBorders>
              <w:top w:val="nil"/>
              <w:left w:val="single" w:sz="8" w:space="0" w:color="000000" w:themeColor="text1"/>
              <w:bottom w:val="single" w:sz="8" w:space="0" w:color="000000" w:themeColor="text1"/>
              <w:right w:val="nil"/>
            </w:tcBorders>
            <w:shd w:val="clear" w:color="auto" w:fill="FFFFFF" w:themeFill="background1"/>
          </w:tcPr>
          <w:p w14:paraId="6CF922BD"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11</w:t>
            </w:r>
          </w:p>
        </w:tc>
        <w:tc>
          <w:tcPr>
            <w:tcW w:w="765" w:type="dxa"/>
            <w:tcBorders>
              <w:top w:val="nil"/>
              <w:left w:val="single" w:sz="8" w:space="0" w:color="000000" w:themeColor="text1"/>
              <w:bottom w:val="single" w:sz="8" w:space="0" w:color="000000" w:themeColor="text1"/>
              <w:right w:val="nil"/>
            </w:tcBorders>
            <w:shd w:val="clear" w:color="auto" w:fill="FFFFFF" w:themeFill="background1"/>
          </w:tcPr>
          <w:p w14:paraId="2CB6A1C6"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44.0</w:t>
            </w:r>
          </w:p>
        </w:tc>
        <w:tc>
          <w:tcPr>
            <w:tcW w:w="720" w:type="dxa"/>
            <w:tcBorders>
              <w:top w:val="nil"/>
              <w:left w:val="single" w:sz="8" w:space="0" w:color="000000" w:themeColor="text1"/>
              <w:bottom w:val="single" w:sz="8" w:space="0" w:color="000000" w:themeColor="text1"/>
              <w:right w:val="nil"/>
            </w:tcBorders>
            <w:shd w:val="clear" w:color="auto" w:fill="FFFFFF" w:themeFill="background1"/>
          </w:tcPr>
          <w:p w14:paraId="7568FF2B"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10</w:t>
            </w:r>
          </w:p>
        </w:tc>
        <w:tc>
          <w:tcPr>
            <w:tcW w:w="675" w:type="dxa"/>
            <w:tcBorders>
              <w:top w:val="nil"/>
              <w:left w:val="single" w:sz="8" w:space="0" w:color="000000" w:themeColor="text1"/>
              <w:bottom w:val="single" w:sz="8" w:space="0" w:color="000000" w:themeColor="text1"/>
              <w:right w:val="single" w:sz="8" w:space="0" w:color="auto"/>
            </w:tcBorders>
            <w:shd w:val="clear" w:color="auto" w:fill="FFFFFF" w:themeFill="background1"/>
          </w:tcPr>
          <w:p w14:paraId="58121772"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41.7</w:t>
            </w:r>
          </w:p>
        </w:tc>
      </w:tr>
      <w:tr w:rsidR="00794516" w:rsidRPr="00987C79" w14:paraId="016787F1" w14:textId="77777777" w:rsidTr="00FA052C">
        <w:tc>
          <w:tcPr>
            <w:tcW w:w="357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1179E776" w14:textId="33605EF1" w:rsidR="00794516" w:rsidRPr="00664461" w:rsidRDefault="00794516" w:rsidP="00664461">
            <w:pPr>
              <w:bidi w:val="0"/>
              <w:spacing w:after="0" w:line="240" w:lineRule="auto"/>
              <w:ind w:left="247"/>
              <w:rPr>
                <w:rFonts w:cstheme="minorHAnsi"/>
                <w:sz w:val="20"/>
                <w:szCs w:val="20"/>
              </w:rPr>
            </w:pPr>
            <w:proofErr w:type="spellStart"/>
            <w:r w:rsidRPr="00664461">
              <w:rPr>
                <w:rFonts w:eastAsia="Calibri" w:cstheme="minorHAnsi"/>
                <w:color w:val="000000" w:themeColor="text1"/>
                <w:sz w:val="20"/>
                <w:szCs w:val="20"/>
                <w:lang w:val="fr"/>
              </w:rPr>
              <w:t>Treatment</w:t>
            </w:r>
            <w:r w:rsidR="00261C65" w:rsidRPr="00664461">
              <w:rPr>
                <w:rFonts w:eastAsia="Calibri" w:cstheme="minorHAnsi"/>
                <w:color w:val="000000" w:themeColor="text1"/>
                <w:sz w:val="20"/>
                <w:szCs w:val="20"/>
                <w:lang w:val="fr"/>
              </w:rPr>
              <w:t>-</w:t>
            </w:r>
            <w:r w:rsidRPr="00664461">
              <w:rPr>
                <w:rFonts w:eastAsia="Calibri" w:cstheme="minorHAnsi"/>
                <w:color w:val="000000" w:themeColor="text1"/>
                <w:sz w:val="20"/>
                <w:szCs w:val="20"/>
                <w:lang w:val="fr"/>
              </w:rPr>
              <w:t>related</w:t>
            </w:r>
            <w:proofErr w:type="spellEnd"/>
            <w:r w:rsidRPr="00664461">
              <w:rPr>
                <w:rFonts w:eastAsia="Calibri" w:cstheme="minorHAnsi"/>
                <w:color w:val="000000" w:themeColor="text1"/>
                <w:sz w:val="20"/>
                <w:szCs w:val="20"/>
                <w:lang w:val="fr"/>
              </w:rPr>
              <w:t xml:space="preserve"> AE</w:t>
            </w:r>
          </w:p>
        </w:tc>
        <w:tc>
          <w:tcPr>
            <w:tcW w:w="66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0CB1469A"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7</w:t>
            </w:r>
          </w:p>
        </w:tc>
        <w:tc>
          <w:tcPr>
            <w:tcW w:w="70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07EE4649"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8.0</w:t>
            </w:r>
          </w:p>
        </w:tc>
        <w:tc>
          <w:tcPr>
            <w:tcW w:w="63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5B0B04CE"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6</w:t>
            </w:r>
          </w:p>
        </w:tc>
        <w:tc>
          <w:tcPr>
            <w:tcW w:w="76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50C44C12"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24.0</w:t>
            </w:r>
          </w:p>
        </w:tc>
        <w:tc>
          <w:tcPr>
            <w:tcW w:w="72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15A72456"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4</w:t>
            </w:r>
          </w:p>
        </w:tc>
        <w:tc>
          <w:tcPr>
            <w:tcW w:w="675" w:type="dxa"/>
            <w:tcBorders>
              <w:top w:val="single" w:sz="8" w:space="0" w:color="000000" w:themeColor="text1"/>
              <w:left w:val="single" w:sz="8" w:space="0" w:color="000000" w:themeColor="text1"/>
              <w:bottom w:val="single" w:sz="8" w:space="0" w:color="000000" w:themeColor="text1"/>
              <w:right w:val="single" w:sz="8" w:space="0" w:color="auto"/>
            </w:tcBorders>
            <w:shd w:val="clear" w:color="auto" w:fill="FFFFFF" w:themeFill="background1"/>
          </w:tcPr>
          <w:p w14:paraId="4829A9E5"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16.7</w:t>
            </w:r>
          </w:p>
        </w:tc>
      </w:tr>
      <w:tr w:rsidR="00794516" w:rsidRPr="00987C79" w14:paraId="43683B40" w14:textId="77777777" w:rsidTr="00FA052C">
        <w:tc>
          <w:tcPr>
            <w:tcW w:w="357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7BD6E28B" w14:textId="77777777" w:rsidR="00794516" w:rsidRPr="00664461" w:rsidRDefault="00794516" w:rsidP="00664461">
            <w:pPr>
              <w:bidi w:val="0"/>
              <w:spacing w:after="0" w:line="240" w:lineRule="auto"/>
              <w:ind w:left="247"/>
              <w:rPr>
                <w:rFonts w:cstheme="minorHAnsi"/>
                <w:sz w:val="20"/>
                <w:szCs w:val="20"/>
              </w:rPr>
            </w:pPr>
            <w:proofErr w:type="spellStart"/>
            <w:r w:rsidRPr="00664461">
              <w:rPr>
                <w:rFonts w:eastAsia="Calibri" w:cstheme="minorHAnsi"/>
                <w:color w:val="000000" w:themeColor="text1"/>
                <w:sz w:val="20"/>
                <w:szCs w:val="20"/>
                <w:lang w:val="fr"/>
              </w:rPr>
              <w:t>Premature</w:t>
            </w:r>
            <w:proofErr w:type="spellEnd"/>
            <w:r w:rsidRPr="00664461">
              <w:rPr>
                <w:rFonts w:eastAsia="Calibri" w:cstheme="minorHAnsi"/>
                <w:color w:val="000000" w:themeColor="text1"/>
                <w:sz w:val="20"/>
                <w:szCs w:val="20"/>
                <w:lang w:val="fr"/>
              </w:rPr>
              <w:t xml:space="preserve"> discontinuation from the </w:t>
            </w:r>
            <w:proofErr w:type="spellStart"/>
            <w:r w:rsidRPr="00664461">
              <w:rPr>
                <w:rFonts w:eastAsia="Calibri" w:cstheme="minorHAnsi"/>
                <w:color w:val="000000" w:themeColor="text1"/>
                <w:sz w:val="20"/>
                <w:szCs w:val="20"/>
                <w:lang w:val="fr"/>
              </w:rPr>
              <w:t>study</w:t>
            </w:r>
            <w:proofErr w:type="spellEnd"/>
            <w:r w:rsidRPr="00664461">
              <w:rPr>
                <w:rFonts w:eastAsia="Calibri" w:cstheme="minorHAnsi"/>
                <w:color w:val="000000" w:themeColor="text1"/>
                <w:sz w:val="20"/>
                <w:szCs w:val="20"/>
                <w:lang w:val="fr"/>
              </w:rPr>
              <w:t xml:space="preserve"> due to AE</w:t>
            </w:r>
          </w:p>
        </w:tc>
        <w:tc>
          <w:tcPr>
            <w:tcW w:w="66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7DBDDEF6"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70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781F8178"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c>
          <w:tcPr>
            <w:tcW w:w="63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6BB6CD68"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76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5EF2EF83"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c>
          <w:tcPr>
            <w:tcW w:w="72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28DB619D"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675" w:type="dxa"/>
            <w:tcBorders>
              <w:top w:val="single" w:sz="8" w:space="0" w:color="000000" w:themeColor="text1"/>
              <w:left w:val="single" w:sz="8" w:space="0" w:color="000000" w:themeColor="text1"/>
              <w:bottom w:val="single" w:sz="8" w:space="0" w:color="000000" w:themeColor="text1"/>
              <w:right w:val="single" w:sz="8" w:space="0" w:color="auto"/>
            </w:tcBorders>
            <w:shd w:val="clear" w:color="auto" w:fill="FFFFFF" w:themeFill="background1"/>
          </w:tcPr>
          <w:p w14:paraId="033C8288"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r>
      <w:tr w:rsidR="00794516" w:rsidRPr="00987C79" w14:paraId="4A9450F2" w14:textId="77777777" w:rsidTr="00FA052C">
        <w:tc>
          <w:tcPr>
            <w:tcW w:w="357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10B5E7AA" w14:textId="13271C7E" w:rsidR="00794516" w:rsidRPr="00664461" w:rsidRDefault="00794516" w:rsidP="00664461">
            <w:pPr>
              <w:bidi w:val="0"/>
              <w:spacing w:after="0" w:line="240" w:lineRule="auto"/>
              <w:ind w:left="247"/>
              <w:rPr>
                <w:rFonts w:eastAsia="Calibri" w:cstheme="minorHAnsi"/>
                <w:color w:val="000000" w:themeColor="text1"/>
                <w:sz w:val="20"/>
                <w:szCs w:val="20"/>
                <w:lang w:val="fr"/>
              </w:rPr>
            </w:pPr>
            <w:proofErr w:type="spellStart"/>
            <w:r w:rsidRPr="00664461">
              <w:rPr>
                <w:rFonts w:eastAsia="Calibri" w:cstheme="minorHAnsi"/>
                <w:color w:val="000000" w:themeColor="text1"/>
                <w:sz w:val="20"/>
                <w:szCs w:val="20"/>
                <w:lang w:val="fr"/>
              </w:rPr>
              <w:t>Serious</w:t>
            </w:r>
            <w:proofErr w:type="spellEnd"/>
            <w:r w:rsidRPr="00664461">
              <w:rPr>
                <w:rFonts w:eastAsia="Calibri" w:cstheme="minorHAnsi"/>
                <w:color w:val="000000" w:themeColor="text1"/>
                <w:sz w:val="20"/>
                <w:szCs w:val="20"/>
                <w:lang w:val="fr"/>
              </w:rPr>
              <w:t xml:space="preserve"> </w:t>
            </w:r>
            <w:proofErr w:type="spellStart"/>
            <w:r w:rsidRPr="00664461">
              <w:rPr>
                <w:rFonts w:eastAsia="Calibri" w:cstheme="minorHAnsi"/>
                <w:color w:val="000000" w:themeColor="text1"/>
                <w:sz w:val="20"/>
                <w:szCs w:val="20"/>
                <w:lang w:val="fr"/>
              </w:rPr>
              <w:t>A</w:t>
            </w:r>
            <w:r w:rsidR="0053646D" w:rsidRPr="00664461">
              <w:rPr>
                <w:rFonts w:eastAsia="Calibri" w:cstheme="minorHAnsi"/>
                <w:color w:val="000000" w:themeColor="text1"/>
                <w:sz w:val="20"/>
                <w:szCs w:val="20"/>
                <w:lang w:val="fr"/>
              </w:rPr>
              <w:t>E</w:t>
            </w:r>
            <w:r w:rsidRPr="00664461">
              <w:rPr>
                <w:rFonts w:eastAsia="Calibri" w:cstheme="minorHAnsi"/>
                <w:color w:val="000000" w:themeColor="text1"/>
                <w:sz w:val="20"/>
                <w:szCs w:val="20"/>
                <w:lang w:val="fr"/>
              </w:rPr>
              <w:t>s</w:t>
            </w:r>
            <w:proofErr w:type="spellEnd"/>
          </w:p>
        </w:tc>
        <w:tc>
          <w:tcPr>
            <w:tcW w:w="66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2D850DF8"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70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6475B92F"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c>
          <w:tcPr>
            <w:tcW w:w="63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134E34F7"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76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3A52A8FE"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c>
          <w:tcPr>
            <w:tcW w:w="72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1029FA22"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675" w:type="dxa"/>
            <w:tcBorders>
              <w:top w:val="single" w:sz="8" w:space="0" w:color="000000" w:themeColor="text1"/>
              <w:left w:val="single" w:sz="8" w:space="0" w:color="000000" w:themeColor="text1"/>
              <w:bottom w:val="single" w:sz="8" w:space="0" w:color="000000" w:themeColor="text1"/>
              <w:right w:val="single" w:sz="8" w:space="0" w:color="auto"/>
            </w:tcBorders>
            <w:shd w:val="clear" w:color="auto" w:fill="FFFFFF" w:themeFill="background1"/>
          </w:tcPr>
          <w:p w14:paraId="356DA65F"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r>
      <w:tr w:rsidR="00794516" w:rsidRPr="00987C79" w14:paraId="21DB81A4" w14:textId="77777777" w:rsidTr="00FA052C">
        <w:tc>
          <w:tcPr>
            <w:tcW w:w="357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36F223DD" w14:textId="77777777" w:rsidR="00794516" w:rsidRPr="00664461" w:rsidRDefault="00794516" w:rsidP="00664461">
            <w:pPr>
              <w:bidi w:val="0"/>
              <w:spacing w:after="0" w:line="240" w:lineRule="auto"/>
              <w:ind w:left="247"/>
              <w:rPr>
                <w:rFonts w:eastAsia="Calibri" w:cstheme="minorHAnsi"/>
                <w:color w:val="000000" w:themeColor="text1"/>
                <w:sz w:val="20"/>
                <w:szCs w:val="20"/>
                <w:lang w:val="fr"/>
              </w:rPr>
            </w:pPr>
            <w:proofErr w:type="spellStart"/>
            <w:r w:rsidRPr="00664461">
              <w:rPr>
                <w:rFonts w:eastAsia="Calibri" w:cstheme="minorHAnsi"/>
                <w:color w:val="000000" w:themeColor="text1"/>
                <w:sz w:val="20"/>
                <w:szCs w:val="20"/>
                <w:lang w:val="fr"/>
              </w:rPr>
              <w:t>Deaths</w:t>
            </w:r>
            <w:proofErr w:type="spellEnd"/>
          </w:p>
        </w:tc>
        <w:tc>
          <w:tcPr>
            <w:tcW w:w="66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0256A7DC"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70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51725CD7"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c>
          <w:tcPr>
            <w:tcW w:w="63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2B608D9C"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76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32255A90"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c>
          <w:tcPr>
            <w:tcW w:w="720"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Pr>
          <w:p w14:paraId="5E100553"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w:t>
            </w:r>
          </w:p>
        </w:tc>
        <w:tc>
          <w:tcPr>
            <w:tcW w:w="675" w:type="dxa"/>
            <w:tcBorders>
              <w:top w:val="single" w:sz="8" w:space="0" w:color="000000" w:themeColor="text1"/>
              <w:left w:val="single" w:sz="8" w:space="0" w:color="000000" w:themeColor="text1"/>
              <w:bottom w:val="single" w:sz="8" w:space="0" w:color="000000" w:themeColor="text1"/>
              <w:right w:val="single" w:sz="8" w:space="0" w:color="auto"/>
            </w:tcBorders>
            <w:shd w:val="clear" w:color="auto" w:fill="FFFFFF" w:themeFill="background1"/>
          </w:tcPr>
          <w:p w14:paraId="27A93824" w14:textId="77777777" w:rsidR="00794516" w:rsidRPr="00664461" w:rsidRDefault="00794516" w:rsidP="00FA052C">
            <w:pPr>
              <w:bidi w:val="0"/>
              <w:spacing w:after="0" w:line="240" w:lineRule="auto"/>
              <w:jc w:val="center"/>
              <w:rPr>
                <w:rFonts w:eastAsia="Calibri" w:cstheme="minorHAnsi"/>
                <w:color w:val="000000" w:themeColor="text1"/>
                <w:sz w:val="20"/>
                <w:szCs w:val="20"/>
                <w:lang w:val="fr"/>
              </w:rPr>
            </w:pPr>
            <w:r w:rsidRPr="00664461">
              <w:rPr>
                <w:rFonts w:eastAsia="Calibri" w:cstheme="minorHAnsi"/>
                <w:color w:val="000000" w:themeColor="text1"/>
                <w:sz w:val="20"/>
                <w:szCs w:val="20"/>
                <w:lang w:val="fr"/>
              </w:rPr>
              <w:t>0.0</w:t>
            </w:r>
          </w:p>
        </w:tc>
      </w:tr>
    </w:tbl>
    <w:p w14:paraId="207CCBE2" w14:textId="1DD8A0C7" w:rsidR="00794516" w:rsidRPr="00664461" w:rsidRDefault="00794516" w:rsidP="00794516">
      <w:pPr>
        <w:bidi w:val="0"/>
        <w:jc w:val="both"/>
        <w:rPr>
          <w:rFonts w:eastAsia="Calibri" w:cstheme="minorHAnsi"/>
          <w:sz w:val="20"/>
          <w:szCs w:val="20"/>
          <w:lang w:val="fr"/>
        </w:rPr>
      </w:pPr>
    </w:p>
    <w:p w14:paraId="0753BF73" w14:textId="50E79328" w:rsidR="00EA0A42" w:rsidRPr="00664461" w:rsidRDefault="00EA0A42" w:rsidP="00EA0A42">
      <w:pPr>
        <w:bidi w:val="0"/>
        <w:jc w:val="both"/>
        <w:rPr>
          <w:rFonts w:eastAsia="Calibri" w:cstheme="minorHAnsi"/>
          <w:lang w:val="fr"/>
        </w:rPr>
      </w:pPr>
      <w:r w:rsidRPr="00664461">
        <w:rPr>
          <w:rFonts w:eastAsia="Calibri" w:cstheme="minorHAnsi"/>
          <w:b/>
          <w:bCs/>
          <w:lang w:val="fr"/>
        </w:rPr>
        <w:t>Table S</w:t>
      </w:r>
      <w:r w:rsidR="00AA4636" w:rsidRPr="00664461">
        <w:rPr>
          <w:rFonts w:eastAsia="Calibri" w:cstheme="minorHAnsi"/>
          <w:b/>
          <w:bCs/>
          <w:lang w:val="fr"/>
        </w:rPr>
        <w:t>5</w:t>
      </w:r>
      <w:r w:rsidRPr="00664461">
        <w:rPr>
          <w:rFonts w:eastAsia="Calibri" w:cstheme="minorHAnsi"/>
          <w:b/>
          <w:bCs/>
          <w:lang w:val="fr"/>
        </w:rPr>
        <w:t xml:space="preserve">. </w:t>
      </w:r>
      <w:proofErr w:type="spellStart"/>
      <w:r w:rsidRPr="00664461">
        <w:rPr>
          <w:rFonts w:eastAsia="Calibri" w:cstheme="minorHAnsi"/>
          <w:b/>
          <w:bCs/>
          <w:lang w:val="fr"/>
        </w:rPr>
        <w:t>Tolerability</w:t>
      </w:r>
      <w:proofErr w:type="spellEnd"/>
      <w:r w:rsidRPr="00664461">
        <w:rPr>
          <w:rFonts w:eastAsia="Calibri" w:cstheme="minorHAnsi"/>
          <w:b/>
          <w:bCs/>
          <w:lang w:val="fr"/>
        </w:rPr>
        <w:t xml:space="preserve"> at end of </w:t>
      </w:r>
      <w:proofErr w:type="spellStart"/>
      <w:r w:rsidRPr="00664461">
        <w:rPr>
          <w:rFonts w:eastAsia="Calibri" w:cstheme="minorHAnsi"/>
          <w:b/>
          <w:bCs/>
          <w:lang w:val="fr"/>
        </w:rPr>
        <w:t>treatment</w:t>
      </w:r>
      <w:proofErr w:type="spellEnd"/>
      <w:r w:rsidRPr="00664461">
        <w:rPr>
          <w:rFonts w:eastAsia="Calibri" w:cstheme="minorHAnsi"/>
          <w:b/>
          <w:bCs/>
          <w:lang w:val="fr"/>
        </w:rPr>
        <w:t xml:space="preserve"> </w:t>
      </w:r>
      <w:r w:rsidR="00B33513">
        <w:rPr>
          <w:rFonts w:eastAsia="Calibri" w:cstheme="minorHAnsi"/>
          <w:b/>
          <w:bCs/>
          <w:lang w:val="fr"/>
        </w:rPr>
        <w:t xml:space="preserve">in phase 1 </w:t>
      </w:r>
      <w:proofErr w:type="spellStart"/>
      <w:r w:rsidR="00B33513">
        <w:rPr>
          <w:rFonts w:eastAsia="Calibri" w:cstheme="minorHAnsi"/>
          <w:b/>
          <w:bCs/>
          <w:lang w:val="fr"/>
        </w:rPr>
        <w:t>clinical</w:t>
      </w:r>
      <w:proofErr w:type="spellEnd"/>
      <w:r w:rsidR="00B33513">
        <w:rPr>
          <w:rFonts w:eastAsia="Calibri" w:cstheme="minorHAnsi"/>
          <w:b/>
          <w:bCs/>
          <w:lang w:val="fr"/>
        </w:rPr>
        <w:t xml:space="preserve"> trial</w:t>
      </w:r>
      <w:r w:rsidR="00B33513" w:rsidRPr="00165C9C">
        <w:rPr>
          <w:rFonts w:eastAsia="Calibri" w:cstheme="minorHAnsi"/>
          <w:b/>
          <w:bCs/>
          <w:lang w:val="fr"/>
        </w:rPr>
        <w:t xml:space="preserve"> </w:t>
      </w:r>
      <w:r w:rsidR="0053646D" w:rsidRPr="00664461">
        <w:rPr>
          <w:rFonts w:eastAsia="Calibri" w:cstheme="minorHAnsi"/>
          <w:b/>
          <w:bCs/>
          <w:lang w:val="fr"/>
        </w:rPr>
        <w:t>(PP Population)</w:t>
      </w:r>
      <w:r w:rsidR="00F1165D">
        <w:rPr>
          <w:rFonts w:eastAsia="Calibri" w:cstheme="minorHAnsi"/>
          <w:b/>
          <w:bCs/>
          <w:lang w:val="fr"/>
        </w:rPr>
        <w:t xml:space="preserve"> </w:t>
      </w:r>
      <w:r w:rsidRPr="00664461">
        <w:rPr>
          <w:rFonts w:eastAsia="Calibri" w:cstheme="minorHAnsi"/>
          <w:b/>
          <w:bCs/>
          <w:lang w:val="fr"/>
        </w:rPr>
        <w:t>*</w:t>
      </w:r>
    </w:p>
    <w:tbl>
      <w:tblPr>
        <w:tblStyle w:val="TableGrid"/>
        <w:tblW w:w="0" w:type="auto"/>
        <w:tblLayout w:type="fixed"/>
        <w:tblLook w:val="04A0" w:firstRow="1" w:lastRow="0" w:firstColumn="1" w:lastColumn="0" w:noHBand="0" w:noVBand="1"/>
      </w:tblPr>
      <w:tblGrid>
        <w:gridCol w:w="1335"/>
        <w:gridCol w:w="1215"/>
        <w:gridCol w:w="1035"/>
        <w:gridCol w:w="660"/>
        <w:gridCol w:w="1020"/>
        <w:gridCol w:w="1020"/>
        <w:gridCol w:w="1020"/>
        <w:gridCol w:w="1020"/>
      </w:tblGrid>
      <w:tr w:rsidR="00EA0A42" w14:paraId="68CF3958" w14:textId="77777777" w:rsidTr="00A70EFE">
        <w:tc>
          <w:tcPr>
            <w:tcW w:w="2550" w:type="dxa"/>
            <w:gridSpan w:val="2"/>
            <w:vMerge w:val="restart"/>
            <w:tcBorders>
              <w:top w:val="single" w:sz="8" w:space="0" w:color="auto"/>
              <w:left w:val="single" w:sz="8" w:space="0" w:color="auto"/>
              <w:bottom w:val="single" w:sz="8" w:space="0" w:color="auto"/>
              <w:right w:val="single" w:sz="8" w:space="0" w:color="auto"/>
            </w:tcBorders>
          </w:tcPr>
          <w:p w14:paraId="32E4461E" w14:textId="77777777" w:rsidR="00EA0A42" w:rsidRPr="00664461" w:rsidRDefault="00EA0A42" w:rsidP="00A70EFE">
            <w:pPr>
              <w:bidi w:val="0"/>
              <w:jc w:val="both"/>
              <w:rPr>
                <w:rFonts w:eastAsia="Calibri" w:cstheme="minorHAnsi"/>
                <w:sz w:val="20"/>
                <w:szCs w:val="20"/>
              </w:rPr>
            </w:pPr>
          </w:p>
        </w:tc>
        <w:tc>
          <w:tcPr>
            <w:tcW w:w="1695" w:type="dxa"/>
            <w:gridSpan w:val="2"/>
            <w:tcBorders>
              <w:top w:val="single" w:sz="8" w:space="0" w:color="auto"/>
              <w:left w:val="nil"/>
              <w:bottom w:val="single" w:sz="8" w:space="0" w:color="auto"/>
              <w:right w:val="single" w:sz="8" w:space="0" w:color="auto"/>
            </w:tcBorders>
          </w:tcPr>
          <w:p w14:paraId="7A62AE3C" w14:textId="0F83083B" w:rsidR="00EA0A42" w:rsidRPr="00664461" w:rsidRDefault="00EA0A42" w:rsidP="00664461">
            <w:pPr>
              <w:bidi w:val="0"/>
              <w:jc w:val="center"/>
              <w:rPr>
                <w:rFonts w:eastAsia="Calibri" w:cstheme="minorHAnsi"/>
                <w:b/>
                <w:bCs/>
                <w:sz w:val="20"/>
                <w:szCs w:val="20"/>
                <w:vertAlign w:val="superscript"/>
              </w:rPr>
            </w:pPr>
            <w:r w:rsidRPr="00664461">
              <w:rPr>
                <w:rFonts w:eastAsia="Calibri" w:cstheme="minorHAnsi"/>
                <w:b/>
                <w:bCs/>
                <w:sz w:val="20"/>
                <w:szCs w:val="20"/>
              </w:rPr>
              <w:t xml:space="preserve">BX001 </w:t>
            </w:r>
            <w:r w:rsidR="005B5BFE">
              <w:rPr>
                <w:rFonts w:eastAsia="Calibri" w:cstheme="minorHAnsi"/>
                <w:b/>
                <w:bCs/>
                <w:sz w:val="20"/>
                <w:szCs w:val="20"/>
              </w:rPr>
              <w:t>low dose</w:t>
            </w:r>
          </w:p>
          <w:p w14:paraId="36C31C9F"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n (%)</w:t>
            </w:r>
          </w:p>
        </w:tc>
        <w:tc>
          <w:tcPr>
            <w:tcW w:w="2040" w:type="dxa"/>
            <w:gridSpan w:val="2"/>
            <w:tcBorders>
              <w:top w:val="single" w:sz="8" w:space="0" w:color="auto"/>
              <w:left w:val="nil"/>
              <w:bottom w:val="single" w:sz="8" w:space="0" w:color="auto"/>
              <w:right w:val="single" w:sz="8" w:space="0" w:color="auto"/>
            </w:tcBorders>
          </w:tcPr>
          <w:p w14:paraId="762DDE18" w14:textId="073CA6D6" w:rsidR="00EA0A42" w:rsidRPr="00664461" w:rsidRDefault="00EA0A42" w:rsidP="00664461">
            <w:pPr>
              <w:bidi w:val="0"/>
              <w:jc w:val="center"/>
              <w:rPr>
                <w:rFonts w:eastAsia="Calibri" w:cstheme="minorHAnsi"/>
                <w:b/>
                <w:bCs/>
                <w:sz w:val="20"/>
                <w:szCs w:val="20"/>
                <w:vertAlign w:val="superscript"/>
              </w:rPr>
            </w:pPr>
            <w:r w:rsidRPr="00664461">
              <w:rPr>
                <w:rFonts w:eastAsia="Calibri" w:cstheme="minorHAnsi"/>
                <w:b/>
                <w:bCs/>
                <w:sz w:val="20"/>
                <w:szCs w:val="20"/>
              </w:rPr>
              <w:t xml:space="preserve">BX001 </w:t>
            </w:r>
            <w:r w:rsidR="005B5BFE">
              <w:rPr>
                <w:rFonts w:eastAsia="Calibri" w:cstheme="minorHAnsi"/>
                <w:b/>
                <w:bCs/>
                <w:sz w:val="20"/>
                <w:szCs w:val="20"/>
              </w:rPr>
              <w:t>high dose</w:t>
            </w:r>
          </w:p>
          <w:p w14:paraId="58AE32DB"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n (%)</w:t>
            </w:r>
          </w:p>
        </w:tc>
        <w:tc>
          <w:tcPr>
            <w:tcW w:w="2040" w:type="dxa"/>
            <w:gridSpan w:val="2"/>
            <w:tcBorders>
              <w:top w:val="single" w:sz="8" w:space="0" w:color="auto"/>
              <w:left w:val="nil"/>
              <w:bottom w:val="single" w:sz="8" w:space="0" w:color="auto"/>
              <w:right w:val="single" w:sz="8" w:space="0" w:color="auto"/>
            </w:tcBorders>
          </w:tcPr>
          <w:p w14:paraId="2DE1EA61" w14:textId="508FD405" w:rsidR="00EA0A42" w:rsidRPr="00664461" w:rsidRDefault="005B5BFE" w:rsidP="00664461">
            <w:pPr>
              <w:bidi w:val="0"/>
              <w:jc w:val="center"/>
              <w:rPr>
                <w:rFonts w:eastAsia="Calibri" w:cstheme="minorHAnsi"/>
                <w:b/>
                <w:bCs/>
                <w:sz w:val="20"/>
                <w:szCs w:val="20"/>
              </w:rPr>
            </w:pPr>
            <w:r>
              <w:rPr>
                <w:rFonts w:eastAsia="Calibri" w:cstheme="minorHAnsi"/>
                <w:b/>
                <w:bCs/>
                <w:sz w:val="20"/>
                <w:szCs w:val="20"/>
              </w:rPr>
              <w:t>Placebo (</w:t>
            </w:r>
            <w:r w:rsidR="00EA0A42" w:rsidRPr="00664461">
              <w:rPr>
                <w:rFonts w:eastAsia="Calibri" w:cstheme="minorHAnsi"/>
                <w:b/>
                <w:bCs/>
                <w:sz w:val="20"/>
                <w:szCs w:val="20"/>
              </w:rPr>
              <w:t>Vehicle</w:t>
            </w:r>
            <w:r>
              <w:rPr>
                <w:rFonts w:eastAsia="Calibri" w:cstheme="minorHAnsi"/>
                <w:b/>
                <w:bCs/>
                <w:sz w:val="20"/>
                <w:szCs w:val="20"/>
              </w:rPr>
              <w:t>)</w:t>
            </w:r>
          </w:p>
          <w:p w14:paraId="4EE95784" w14:textId="15948602"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n (%)</w:t>
            </w:r>
          </w:p>
        </w:tc>
      </w:tr>
      <w:tr w:rsidR="00EA0A42" w14:paraId="52F3404C" w14:textId="77777777" w:rsidTr="00A70EFE">
        <w:tc>
          <w:tcPr>
            <w:tcW w:w="2550" w:type="dxa"/>
            <w:gridSpan w:val="2"/>
            <w:vMerge/>
            <w:tcBorders>
              <w:left w:val="single" w:sz="0" w:space="0" w:color="auto"/>
              <w:bottom w:val="single" w:sz="0" w:space="0" w:color="auto"/>
              <w:right w:val="single" w:sz="0" w:space="0" w:color="auto"/>
            </w:tcBorders>
            <w:vAlign w:val="center"/>
          </w:tcPr>
          <w:p w14:paraId="70D7CF5D" w14:textId="77777777" w:rsidR="00EA0A42" w:rsidRPr="00664461" w:rsidRDefault="00EA0A42" w:rsidP="00A70EFE">
            <w:pPr>
              <w:jc w:val="both"/>
              <w:rPr>
                <w:rFonts w:cstheme="minorHAnsi"/>
                <w:sz w:val="20"/>
                <w:szCs w:val="20"/>
              </w:rPr>
            </w:pPr>
          </w:p>
        </w:tc>
        <w:tc>
          <w:tcPr>
            <w:tcW w:w="1035" w:type="dxa"/>
            <w:tcBorders>
              <w:top w:val="single" w:sz="8" w:space="0" w:color="auto"/>
              <w:left w:val="nil"/>
              <w:bottom w:val="single" w:sz="8" w:space="0" w:color="auto"/>
              <w:right w:val="single" w:sz="8" w:space="0" w:color="auto"/>
            </w:tcBorders>
          </w:tcPr>
          <w:p w14:paraId="223B204B"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None</w:t>
            </w:r>
          </w:p>
        </w:tc>
        <w:tc>
          <w:tcPr>
            <w:tcW w:w="660" w:type="dxa"/>
            <w:tcBorders>
              <w:top w:val="nil"/>
              <w:left w:val="single" w:sz="8" w:space="0" w:color="auto"/>
              <w:bottom w:val="single" w:sz="8" w:space="0" w:color="auto"/>
              <w:right w:val="single" w:sz="8" w:space="0" w:color="auto"/>
            </w:tcBorders>
          </w:tcPr>
          <w:p w14:paraId="51529A50"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Mild</w:t>
            </w:r>
          </w:p>
        </w:tc>
        <w:tc>
          <w:tcPr>
            <w:tcW w:w="1020" w:type="dxa"/>
            <w:tcBorders>
              <w:top w:val="single" w:sz="8" w:space="0" w:color="auto"/>
              <w:left w:val="single" w:sz="8" w:space="0" w:color="auto"/>
              <w:bottom w:val="single" w:sz="8" w:space="0" w:color="auto"/>
              <w:right w:val="single" w:sz="8" w:space="0" w:color="auto"/>
            </w:tcBorders>
          </w:tcPr>
          <w:p w14:paraId="68F6CA53"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None</w:t>
            </w:r>
          </w:p>
        </w:tc>
        <w:tc>
          <w:tcPr>
            <w:tcW w:w="1020" w:type="dxa"/>
            <w:tcBorders>
              <w:top w:val="nil"/>
              <w:left w:val="single" w:sz="8" w:space="0" w:color="auto"/>
              <w:bottom w:val="single" w:sz="8" w:space="0" w:color="auto"/>
              <w:right w:val="single" w:sz="8" w:space="0" w:color="auto"/>
            </w:tcBorders>
          </w:tcPr>
          <w:p w14:paraId="5EBCB522"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Mild</w:t>
            </w:r>
          </w:p>
        </w:tc>
        <w:tc>
          <w:tcPr>
            <w:tcW w:w="1020" w:type="dxa"/>
            <w:tcBorders>
              <w:top w:val="single" w:sz="8" w:space="0" w:color="auto"/>
              <w:left w:val="single" w:sz="8" w:space="0" w:color="auto"/>
              <w:bottom w:val="single" w:sz="8" w:space="0" w:color="auto"/>
              <w:right w:val="single" w:sz="8" w:space="0" w:color="auto"/>
            </w:tcBorders>
          </w:tcPr>
          <w:p w14:paraId="087DB12C"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None</w:t>
            </w:r>
          </w:p>
        </w:tc>
        <w:tc>
          <w:tcPr>
            <w:tcW w:w="1020" w:type="dxa"/>
            <w:tcBorders>
              <w:top w:val="nil"/>
              <w:left w:val="single" w:sz="8" w:space="0" w:color="auto"/>
              <w:bottom w:val="single" w:sz="8" w:space="0" w:color="auto"/>
              <w:right w:val="single" w:sz="8" w:space="0" w:color="auto"/>
            </w:tcBorders>
          </w:tcPr>
          <w:p w14:paraId="590293F7" w14:textId="77777777" w:rsidR="00EA0A42" w:rsidRPr="00664461" w:rsidRDefault="00EA0A42" w:rsidP="00664461">
            <w:pPr>
              <w:bidi w:val="0"/>
              <w:jc w:val="center"/>
              <w:rPr>
                <w:rFonts w:eastAsia="Calibri" w:cstheme="minorHAnsi"/>
                <w:b/>
                <w:bCs/>
                <w:sz w:val="20"/>
                <w:szCs w:val="20"/>
              </w:rPr>
            </w:pPr>
            <w:r w:rsidRPr="00664461">
              <w:rPr>
                <w:rFonts w:eastAsia="Calibri" w:cstheme="minorHAnsi"/>
                <w:b/>
                <w:bCs/>
                <w:sz w:val="20"/>
                <w:szCs w:val="20"/>
              </w:rPr>
              <w:t>Mild</w:t>
            </w:r>
          </w:p>
        </w:tc>
      </w:tr>
      <w:tr w:rsidR="00EA0A42" w14:paraId="0575D8BE" w14:textId="77777777" w:rsidTr="00A70EFE">
        <w:tc>
          <w:tcPr>
            <w:tcW w:w="1335" w:type="dxa"/>
            <w:vMerge w:val="restart"/>
            <w:tcBorders>
              <w:top w:val="nil"/>
              <w:left w:val="single" w:sz="8" w:space="0" w:color="auto"/>
              <w:bottom w:val="single" w:sz="8" w:space="0" w:color="auto"/>
              <w:right w:val="single" w:sz="8" w:space="0" w:color="auto"/>
            </w:tcBorders>
            <w:vAlign w:val="center"/>
          </w:tcPr>
          <w:p w14:paraId="58F68E15" w14:textId="77777777" w:rsidR="00EA0A42" w:rsidRPr="00664461" w:rsidRDefault="00EA0A42" w:rsidP="00A70EFE">
            <w:pPr>
              <w:jc w:val="both"/>
              <w:rPr>
                <w:rFonts w:cstheme="minorHAnsi"/>
                <w:sz w:val="20"/>
                <w:szCs w:val="20"/>
              </w:rPr>
            </w:pPr>
            <w:r w:rsidRPr="00664461">
              <w:rPr>
                <w:rFonts w:eastAsia="Calibri" w:cstheme="minorHAnsi"/>
                <w:sz w:val="20"/>
                <w:szCs w:val="20"/>
              </w:rPr>
              <w:t>Investigator Assessment</w:t>
            </w:r>
          </w:p>
        </w:tc>
        <w:tc>
          <w:tcPr>
            <w:tcW w:w="1215" w:type="dxa"/>
            <w:tcBorders>
              <w:top w:val="nil"/>
              <w:left w:val="single" w:sz="8" w:space="0" w:color="auto"/>
              <w:bottom w:val="single" w:sz="8" w:space="0" w:color="auto"/>
              <w:right w:val="single" w:sz="8" w:space="0" w:color="auto"/>
            </w:tcBorders>
          </w:tcPr>
          <w:p w14:paraId="05B599BE" w14:textId="77777777" w:rsidR="00EA0A42" w:rsidRPr="00664461" w:rsidRDefault="00EA0A42" w:rsidP="00A70EFE">
            <w:pPr>
              <w:jc w:val="both"/>
              <w:rPr>
                <w:rFonts w:cstheme="minorHAnsi"/>
                <w:sz w:val="20"/>
                <w:szCs w:val="20"/>
              </w:rPr>
            </w:pPr>
            <w:r w:rsidRPr="00664461">
              <w:rPr>
                <w:rFonts w:eastAsia="Calibri" w:cstheme="minorHAnsi"/>
                <w:color w:val="000000" w:themeColor="text1"/>
                <w:sz w:val="20"/>
                <w:szCs w:val="20"/>
              </w:rPr>
              <w:t>Erythema</w:t>
            </w:r>
          </w:p>
        </w:tc>
        <w:tc>
          <w:tcPr>
            <w:tcW w:w="1035" w:type="dxa"/>
            <w:tcBorders>
              <w:top w:val="single" w:sz="8" w:space="0" w:color="auto"/>
              <w:left w:val="single" w:sz="8" w:space="0" w:color="auto"/>
              <w:bottom w:val="single" w:sz="8" w:space="0" w:color="auto"/>
              <w:right w:val="single" w:sz="8" w:space="0" w:color="auto"/>
            </w:tcBorders>
          </w:tcPr>
          <w:p w14:paraId="22D7C6E5"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1 (100)</w:t>
            </w:r>
          </w:p>
        </w:tc>
        <w:tc>
          <w:tcPr>
            <w:tcW w:w="660" w:type="dxa"/>
            <w:tcBorders>
              <w:top w:val="single" w:sz="8" w:space="0" w:color="auto"/>
              <w:left w:val="single" w:sz="8" w:space="0" w:color="auto"/>
              <w:bottom w:val="single" w:sz="8" w:space="0" w:color="auto"/>
              <w:right w:val="single" w:sz="8" w:space="0" w:color="auto"/>
            </w:tcBorders>
          </w:tcPr>
          <w:p w14:paraId="4AF613DC"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5D64C280"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96)</w:t>
            </w:r>
          </w:p>
        </w:tc>
        <w:tc>
          <w:tcPr>
            <w:tcW w:w="1020" w:type="dxa"/>
            <w:tcBorders>
              <w:top w:val="single" w:sz="8" w:space="0" w:color="auto"/>
              <w:left w:val="single" w:sz="8" w:space="0" w:color="auto"/>
              <w:bottom w:val="single" w:sz="8" w:space="0" w:color="auto"/>
              <w:right w:val="single" w:sz="8" w:space="0" w:color="auto"/>
            </w:tcBorders>
          </w:tcPr>
          <w:p w14:paraId="7D8691B2"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1 (4)</w:t>
            </w:r>
          </w:p>
        </w:tc>
        <w:tc>
          <w:tcPr>
            <w:tcW w:w="1020" w:type="dxa"/>
            <w:tcBorders>
              <w:top w:val="single" w:sz="8" w:space="0" w:color="auto"/>
              <w:left w:val="single" w:sz="8" w:space="0" w:color="auto"/>
              <w:bottom w:val="single" w:sz="8" w:space="0" w:color="auto"/>
              <w:right w:val="single" w:sz="8" w:space="0" w:color="auto"/>
            </w:tcBorders>
          </w:tcPr>
          <w:p w14:paraId="2E905AC4"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100)</w:t>
            </w:r>
          </w:p>
        </w:tc>
        <w:tc>
          <w:tcPr>
            <w:tcW w:w="1020" w:type="dxa"/>
            <w:tcBorders>
              <w:top w:val="single" w:sz="8" w:space="0" w:color="auto"/>
              <w:left w:val="single" w:sz="8" w:space="0" w:color="auto"/>
              <w:bottom w:val="single" w:sz="8" w:space="0" w:color="auto"/>
              <w:right w:val="single" w:sz="8" w:space="0" w:color="auto"/>
            </w:tcBorders>
          </w:tcPr>
          <w:p w14:paraId="72F6E9D7"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r>
      <w:tr w:rsidR="00EA0A42" w14:paraId="0E115ED9" w14:textId="77777777" w:rsidTr="00A70EFE">
        <w:tc>
          <w:tcPr>
            <w:tcW w:w="1335" w:type="dxa"/>
            <w:vMerge/>
            <w:tcBorders>
              <w:left w:val="single" w:sz="0" w:space="0" w:color="auto"/>
              <w:bottom w:val="single" w:sz="0" w:space="0" w:color="auto"/>
              <w:right w:val="single" w:sz="0" w:space="0" w:color="auto"/>
            </w:tcBorders>
            <w:vAlign w:val="center"/>
          </w:tcPr>
          <w:p w14:paraId="1508996A" w14:textId="77777777" w:rsidR="00EA0A42" w:rsidRPr="00664461" w:rsidRDefault="00EA0A42" w:rsidP="00A70EFE">
            <w:pPr>
              <w:jc w:val="both"/>
              <w:rPr>
                <w:rFonts w:cstheme="minorHAnsi"/>
                <w:sz w:val="20"/>
                <w:szCs w:val="20"/>
              </w:rPr>
            </w:pPr>
          </w:p>
        </w:tc>
        <w:tc>
          <w:tcPr>
            <w:tcW w:w="1215" w:type="dxa"/>
            <w:tcBorders>
              <w:top w:val="single" w:sz="8" w:space="0" w:color="auto"/>
              <w:left w:val="nil"/>
              <w:bottom w:val="single" w:sz="8" w:space="0" w:color="auto"/>
              <w:right w:val="single" w:sz="8" w:space="0" w:color="auto"/>
            </w:tcBorders>
          </w:tcPr>
          <w:p w14:paraId="05F22751" w14:textId="77777777" w:rsidR="00EA0A42" w:rsidRPr="00664461" w:rsidRDefault="00EA0A42" w:rsidP="00A70EFE">
            <w:pPr>
              <w:jc w:val="both"/>
              <w:rPr>
                <w:rFonts w:cstheme="minorHAnsi"/>
                <w:sz w:val="20"/>
                <w:szCs w:val="20"/>
              </w:rPr>
            </w:pPr>
            <w:r w:rsidRPr="00664461">
              <w:rPr>
                <w:rFonts w:eastAsia="Calibri" w:cstheme="minorHAnsi"/>
                <w:color w:val="000000" w:themeColor="text1"/>
                <w:sz w:val="20"/>
                <w:szCs w:val="20"/>
              </w:rPr>
              <w:t>Edema</w:t>
            </w:r>
          </w:p>
        </w:tc>
        <w:tc>
          <w:tcPr>
            <w:tcW w:w="1035" w:type="dxa"/>
            <w:tcBorders>
              <w:top w:val="single" w:sz="8" w:space="0" w:color="auto"/>
              <w:left w:val="single" w:sz="8" w:space="0" w:color="auto"/>
              <w:bottom w:val="single" w:sz="8" w:space="0" w:color="auto"/>
              <w:right w:val="single" w:sz="8" w:space="0" w:color="auto"/>
            </w:tcBorders>
          </w:tcPr>
          <w:p w14:paraId="35DAFD8E"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1 (100)</w:t>
            </w:r>
          </w:p>
        </w:tc>
        <w:tc>
          <w:tcPr>
            <w:tcW w:w="660" w:type="dxa"/>
            <w:tcBorders>
              <w:top w:val="single" w:sz="8" w:space="0" w:color="auto"/>
              <w:left w:val="single" w:sz="8" w:space="0" w:color="auto"/>
              <w:bottom w:val="single" w:sz="8" w:space="0" w:color="auto"/>
              <w:right w:val="single" w:sz="8" w:space="0" w:color="auto"/>
            </w:tcBorders>
          </w:tcPr>
          <w:p w14:paraId="2D3E1418"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41959896"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5 (100)</w:t>
            </w:r>
          </w:p>
        </w:tc>
        <w:tc>
          <w:tcPr>
            <w:tcW w:w="1020" w:type="dxa"/>
            <w:tcBorders>
              <w:top w:val="single" w:sz="8" w:space="0" w:color="auto"/>
              <w:left w:val="single" w:sz="8" w:space="0" w:color="auto"/>
              <w:bottom w:val="single" w:sz="8" w:space="0" w:color="auto"/>
              <w:right w:val="single" w:sz="8" w:space="0" w:color="auto"/>
            </w:tcBorders>
          </w:tcPr>
          <w:p w14:paraId="230B915A"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0DD401E4"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100)</w:t>
            </w:r>
          </w:p>
        </w:tc>
        <w:tc>
          <w:tcPr>
            <w:tcW w:w="1020" w:type="dxa"/>
            <w:tcBorders>
              <w:top w:val="single" w:sz="8" w:space="0" w:color="auto"/>
              <w:left w:val="single" w:sz="8" w:space="0" w:color="auto"/>
              <w:bottom w:val="single" w:sz="8" w:space="0" w:color="auto"/>
              <w:right w:val="single" w:sz="8" w:space="0" w:color="auto"/>
            </w:tcBorders>
          </w:tcPr>
          <w:p w14:paraId="1959334A"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r>
      <w:tr w:rsidR="00EA0A42" w14:paraId="0B61742D" w14:textId="77777777" w:rsidTr="00A70EFE">
        <w:tc>
          <w:tcPr>
            <w:tcW w:w="1335" w:type="dxa"/>
            <w:vMerge/>
            <w:tcBorders>
              <w:left w:val="single" w:sz="0" w:space="0" w:color="auto"/>
              <w:right w:val="single" w:sz="0" w:space="0" w:color="auto"/>
            </w:tcBorders>
            <w:vAlign w:val="center"/>
          </w:tcPr>
          <w:p w14:paraId="4B7070D1" w14:textId="77777777" w:rsidR="00EA0A42" w:rsidRPr="00664461" w:rsidRDefault="00EA0A42" w:rsidP="00A70EFE">
            <w:pPr>
              <w:jc w:val="both"/>
              <w:rPr>
                <w:rFonts w:cstheme="minorHAnsi"/>
                <w:sz w:val="20"/>
                <w:szCs w:val="20"/>
              </w:rPr>
            </w:pPr>
          </w:p>
        </w:tc>
        <w:tc>
          <w:tcPr>
            <w:tcW w:w="1215" w:type="dxa"/>
            <w:tcBorders>
              <w:top w:val="single" w:sz="8" w:space="0" w:color="auto"/>
              <w:left w:val="nil"/>
              <w:bottom w:val="single" w:sz="8" w:space="0" w:color="auto"/>
              <w:right w:val="single" w:sz="8" w:space="0" w:color="auto"/>
            </w:tcBorders>
          </w:tcPr>
          <w:p w14:paraId="33A4CE6E" w14:textId="77777777" w:rsidR="00EA0A42" w:rsidRPr="00664461" w:rsidRDefault="00EA0A42" w:rsidP="00A70EFE">
            <w:pPr>
              <w:jc w:val="both"/>
              <w:rPr>
                <w:rFonts w:cstheme="minorHAnsi"/>
                <w:sz w:val="20"/>
                <w:szCs w:val="20"/>
              </w:rPr>
            </w:pPr>
            <w:r w:rsidRPr="00664461">
              <w:rPr>
                <w:rFonts w:eastAsia="Calibri" w:cstheme="minorHAnsi"/>
                <w:color w:val="000000" w:themeColor="text1"/>
                <w:sz w:val="20"/>
                <w:szCs w:val="20"/>
              </w:rPr>
              <w:t>Dryness</w:t>
            </w:r>
          </w:p>
        </w:tc>
        <w:tc>
          <w:tcPr>
            <w:tcW w:w="1035" w:type="dxa"/>
            <w:tcBorders>
              <w:top w:val="single" w:sz="8" w:space="0" w:color="auto"/>
              <w:left w:val="single" w:sz="8" w:space="0" w:color="auto"/>
              <w:bottom w:val="single" w:sz="8" w:space="0" w:color="auto"/>
              <w:right w:val="single" w:sz="8" w:space="0" w:color="auto"/>
            </w:tcBorders>
          </w:tcPr>
          <w:p w14:paraId="549016E5"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1 (100)</w:t>
            </w:r>
          </w:p>
        </w:tc>
        <w:tc>
          <w:tcPr>
            <w:tcW w:w="660" w:type="dxa"/>
            <w:tcBorders>
              <w:top w:val="single" w:sz="8" w:space="0" w:color="auto"/>
              <w:left w:val="single" w:sz="8" w:space="0" w:color="auto"/>
              <w:bottom w:val="single" w:sz="8" w:space="0" w:color="auto"/>
              <w:right w:val="single" w:sz="8" w:space="0" w:color="auto"/>
            </w:tcBorders>
          </w:tcPr>
          <w:p w14:paraId="36CB2D3A"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2B92E256"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5 (100)</w:t>
            </w:r>
          </w:p>
        </w:tc>
        <w:tc>
          <w:tcPr>
            <w:tcW w:w="1020" w:type="dxa"/>
            <w:tcBorders>
              <w:top w:val="single" w:sz="8" w:space="0" w:color="auto"/>
              <w:left w:val="single" w:sz="8" w:space="0" w:color="auto"/>
              <w:bottom w:val="single" w:sz="8" w:space="0" w:color="auto"/>
              <w:right w:val="single" w:sz="8" w:space="0" w:color="auto"/>
            </w:tcBorders>
          </w:tcPr>
          <w:p w14:paraId="3D01D608"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0A7CD41D"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100)</w:t>
            </w:r>
          </w:p>
        </w:tc>
        <w:tc>
          <w:tcPr>
            <w:tcW w:w="1020" w:type="dxa"/>
            <w:tcBorders>
              <w:top w:val="single" w:sz="8" w:space="0" w:color="auto"/>
              <w:left w:val="single" w:sz="8" w:space="0" w:color="auto"/>
              <w:bottom w:val="single" w:sz="8" w:space="0" w:color="auto"/>
              <w:right w:val="single" w:sz="8" w:space="0" w:color="auto"/>
            </w:tcBorders>
          </w:tcPr>
          <w:p w14:paraId="71E222E4"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r>
      <w:tr w:rsidR="00EA0A42" w14:paraId="159C1E37" w14:textId="77777777" w:rsidTr="00A70EFE">
        <w:tc>
          <w:tcPr>
            <w:tcW w:w="1335" w:type="dxa"/>
            <w:vMerge/>
            <w:tcBorders>
              <w:left w:val="single" w:sz="0" w:space="0" w:color="auto"/>
              <w:bottom w:val="single" w:sz="0" w:space="0" w:color="auto"/>
              <w:right w:val="single" w:sz="0" w:space="0" w:color="auto"/>
            </w:tcBorders>
            <w:vAlign w:val="center"/>
          </w:tcPr>
          <w:p w14:paraId="34B292D4" w14:textId="77777777" w:rsidR="00EA0A42" w:rsidRPr="00664461" w:rsidRDefault="00EA0A42" w:rsidP="00A70EFE">
            <w:pPr>
              <w:jc w:val="both"/>
              <w:rPr>
                <w:rFonts w:cstheme="minorHAnsi"/>
                <w:sz w:val="20"/>
                <w:szCs w:val="20"/>
              </w:rPr>
            </w:pPr>
          </w:p>
        </w:tc>
        <w:tc>
          <w:tcPr>
            <w:tcW w:w="1215" w:type="dxa"/>
            <w:tcBorders>
              <w:top w:val="single" w:sz="8" w:space="0" w:color="auto"/>
              <w:left w:val="nil"/>
              <w:bottom w:val="single" w:sz="8" w:space="0" w:color="auto"/>
              <w:right w:val="single" w:sz="8" w:space="0" w:color="auto"/>
            </w:tcBorders>
          </w:tcPr>
          <w:p w14:paraId="41B7967F" w14:textId="77777777" w:rsidR="00EA0A42" w:rsidRPr="00664461" w:rsidRDefault="00EA0A42" w:rsidP="00A70EFE">
            <w:pPr>
              <w:jc w:val="both"/>
              <w:rPr>
                <w:rFonts w:cstheme="minorHAnsi"/>
                <w:sz w:val="20"/>
                <w:szCs w:val="20"/>
              </w:rPr>
            </w:pPr>
            <w:r w:rsidRPr="00664461">
              <w:rPr>
                <w:rFonts w:eastAsia="Calibri" w:cstheme="minorHAnsi"/>
                <w:color w:val="000000" w:themeColor="text1"/>
                <w:sz w:val="20"/>
                <w:szCs w:val="20"/>
              </w:rPr>
              <w:t>Scaling</w:t>
            </w:r>
          </w:p>
        </w:tc>
        <w:tc>
          <w:tcPr>
            <w:tcW w:w="1035" w:type="dxa"/>
            <w:tcBorders>
              <w:top w:val="single" w:sz="8" w:space="0" w:color="auto"/>
              <w:left w:val="single" w:sz="8" w:space="0" w:color="auto"/>
              <w:bottom w:val="single" w:sz="8" w:space="0" w:color="auto"/>
              <w:right w:val="single" w:sz="8" w:space="0" w:color="auto"/>
            </w:tcBorders>
          </w:tcPr>
          <w:p w14:paraId="3B156AEA"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1 (100)</w:t>
            </w:r>
          </w:p>
        </w:tc>
        <w:tc>
          <w:tcPr>
            <w:tcW w:w="660" w:type="dxa"/>
            <w:tcBorders>
              <w:top w:val="single" w:sz="8" w:space="0" w:color="auto"/>
              <w:left w:val="single" w:sz="8" w:space="0" w:color="auto"/>
              <w:bottom w:val="single" w:sz="8" w:space="0" w:color="auto"/>
              <w:right w:val="single" w:sz="8" w:space="0" w:color="auto"/>
            </w:tcBorders>
          </w:tcPr>
          <w:p w14:paraId="3FB3789C"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6326DE33"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96)</w:t>
            </w:r>
          </w:p>
        </w:tc>
        <w:tc>
          <w:tcPr>
            <w:tcW w:w="1020" w:type="dxa"/>
            <w:tcBorders>
              <w:top w:val="single" w:sz="8" w:space="0" w:color="auto"/>
              <w:left w:val="single" w:sz="8" w:space="0" w:color="auto"/>
              <w:bottom w:val="single" w:sz="8" w:space="0" w:color="auto"/>
              <w:right w:val="single" w:sz="8" w:space="0" w:color="auto"/>
            </w:tcBorders>
          </w:tcPr>
          <w:p w14:paraId="65272916"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1 (4)</w:t>
            </w:r>
          </w:p>
        </w:tc>
        <w:tc>
          <w:tcPr>
            <w:tcW w:w="1020" w:type="dxa"/>
            <w:tcBorders>
              <w:top w:val="single" w:sz="8" w:space="0" w:color="auto"/>
              <w:left w:val="single" w:sz="8" w:space="0" w:color="auto"/>
              <w:bottom w:val="single" w:sz="8" w:space="0" w:color="auto"/>
              <w:right w:val="single" w:sz="8" w:space="0" w:color="auto"/>
            </w:tcBorders>
          </w:tcPr>
          <w:p w14:paraId="2A6013AD"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100)</w:t>
            </w:r>
          </w:p>
        </w:tc>
        <w:tc>
          <w:tcPr>
            <w:tcW w:w="1020" w:type="dxa"/>
            <w:tcBorders>
              <w:top w:val="single" w:sz="8" w:space="0" w:color="auto"/>
              <w:left w:val="single" w:sz="8" w:space="0" w:color="auto"/>
              <w:bottom w:val="single" w:sz="8" w:space="0" w:color="auto"/>
              <w:right w:val="single" w:sz="8" w:space="0" w:color="auto"/>
            </w:tcBorders>
          </w:tcPr>
          <w:p w14:paraId="42DF8FCA"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r>
      <w:tr w:rsidR="00EA0A42" w14:paraId="7DA50624" w14:textId="77777777" w:rsidTr="00A70EFE">
        <w:tc>
          <w:tcPr>
            <w:tcW w:w="1335" w:type="dxa"/>
            <w:vMerge w:val="restart"/>
            <w:tcBorders>
              <w:top w:val="nil"/>
              <w:left w:val="single" w:sz="8" w:space="0" w:color="auto"/>
              <w:bottom w:val="single" w:sz="8" w:space="0" w:color="auto"/>
              <w:right w:val="single" w:sz="8" w:space="0" w:color="auto"/>
            </w:tcBorders>
            <w:vAlign w:val="center"/>
          </w:tcPr>
          <w:p w14:paraId="213FD1B0" w14:textId="77777777" w:rsidR="00EA0A42" w:rsidRPr="00664461" w:rsidRDefault="00EA0A42" w:rsidP="00A70EFE">
            <w:pPr>
              <w:jc w:val="both"/>
              <w:rPr>
                <w:rFonts w:cstheme="minorHAnsi"/>
                <w:sz w:val="20"/>
                <w:szCs w:val="20"/>
              </w:rPr>
            </w:pPr>
            <w:r w:rsidRPr="00664461">
              <w:rPr>
                <w:rFonts w:eastAsia="Calibri" w:cstheme="minorHAnsi"/>
                <w:sz w:val="20"/>
                <w:szCs w:val="20"/>
              </w:rPr>
              <w:t xml:space="preserve">Subject Assessment </w:t>
            </w:r>
          </w:p>
        </w:tc>
        <w:tc>
          <w:tcPr>
            <w:tcW w:w="1215" w:type="dxa"/>
            <w:tcBorders>
              <w:top w:val="single" w:sz="8" w:space="0" w:color="auto"/>
              <w:left w:val="single" w:sz="8" w:space="0" w:color="auto"/>
              <w:bottom w:val="single" w:sz="8" w:space="0" w:color="auto"/>
              <w:right w:val="single" w:sz="8" w:space="0" w:color="auto"/>
            </w:tcBorders>
          </w:tcPr>
          <w:p w14:paraId="285C1F23" w14:textId="77777777" w:rsidR="00EA0A42" w:rsidRPr="00664461" w:rsidRDefault="00EA0A42" w:rsidP="00A70EFE">
            <w:pPr>
              <w:jc w:val="both"/>
              <w:rPr>
                <w:rFonts w:cstheme="minorHAnsi"/>
                <w:sz w:val="20"/>
                <w:szCs w:val="20"/>
              </w:rPr>
            </w:pPr>
            <w:r w:rsidRPr="00664461">
              <w:rPr>
                <w:rFonts w:eastAsia="Calibri" w:cstheme="minorHAnsi"/>
                <w:color w:val="000000" w:themeColor="text1"/>
                <w:sz w:val="20"/>
                <w:szCs w:val="20"/>
              </w:rPr>
              <w:t>Itching</w:t>
            </w:r>
          </w:p>
        </w:tc>
        <w:tc>
          <w:tcPr>
            <w:tcW w:w="1035" w:type="dxa"/>
            <w:tcBorders>
              <w:top w:val="single" w:sz="8" w:space="0" w:color="auto"/>
              <w:left w:val="single" w:sz="8" w:space="0" w:color="auto"/>
              <w:bottom w:val="single" w:sz="8" w:space="0" w:color="auto"/>
              <w:right w:val="single" w:sz="8" w:space="0" w:color="auto"/>
            </w:tcBorders>
          </w:tcPr>
          <w:p w14:paraId="71233F27"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1 (100)</w:t>
            </w:r>
          </w:p>
        </w:tc>
        <w:tc>
          <w:tcPr>
            <w:tcW w:w="660" w:type="dxa"/>
            <w:tcBorders>
              <w:top w:val="single" w:sz="8" w:space="0" w:color="auto"/>
              <w:left w:val="single" w:sz="8" w:space="0" w:color="auto"/>
              <w:bottom w:val="single" w:sz="8" w:space="0" w:color="auto"/>
              <w:right w:val="single" w:sz="8" w:space="0" w:color="auto"/>
            </w:tcBorders>
          </w:tcPr>
          <w:p w14:paraId="703AB945"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17E280E2"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5 (100)</w:t>
            </w:r>
          </w:p>
        </w:tc>
        <w:tc>
          <w:tcPr>
            <w:tcW w:w="1020" w:type="dxa"/>
            <w:tcBorders>
              <w:top w:val="single" w:sz="8" w:space="0" w:color="auto"/>
              <w:left w:val="single" w:sz="8" w:space="0" w:color="auto"/>
              <w:bottom w:val="single" w:sz="8" w:space="0" w:color="auto"/>
              <w:right w:val="single" w:sz="8" w:space="0" w:color="auto"/>
            </w:tcBorders>
          </w:tcPr>
          <w:p w14:paraId="67771878"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5EF2A08A"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100)</w:t>
            </w:r>
          </w:p>
        </w:tc>
        <w:tc>
          <w:tcPr>
            <w:tcW w:w="1020" w:type="dxa"/>
            <w:tcBorders>
              <w:top w:val="single" w:sz="8" w:space="0" w:color="auto"/>
              <w:left w:val="single" w:sz="8" w:space="0" w:color="auto"/>
              <w:bottom w:val="single" w:sz="8" w:space="0" w:color="auto"/>
              <w:right w:val="single" w:sz="8" w:space="0" w:color="auto"/>
            </w:tcBorders>
          </w:tcPr>
          <w:p w14:paraId="1D05AC05"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r>
      <w:tr w:rsidR="00EA0A42" w14:paraId="6D22FE4B" w14:textId="77777777" w:rsidTr="00A70EFE">
        <w:tc>
          <w:tcPr>
            <w:tcW w:w="1335" w:type="dxa"/>
            <w:vMerge/>
            <w:tcBorders>
              <w:left w:val="single" w:sz="0" w:space="0" w:color="auto"/>
              <w:bottom w:val="single" w:sz="0" w:space="0" w:color="auto"/>
              <w:right w:val="single" w:sz="0" w:space="0" w:color="auto"/>
            </w:tcBorders>
            <w:vAlign w:val="center"/>
          </w:tcPr>
          <w:p w14:paraId="3EE99A79" w14:textId="77777777" w:rsidR="00EA0A42" w:rsidRPr="00664461" w:rsidRDefault="00EA0A42" w:rsidP="00A70EFE">
            <w:pPr>
              <w:jc w:val="both"/>
              <w:rPr>
                <w:rFonts w:cstheme="minorHAnsi"/>
                <w:sz w:val="20"/>
                <w:szCs w:val="20"/>
              </w:rPr>
            </w:pPr>
          </w:p>
        </w:tc>
        <w:tc>
          <w:tcPr>
            <w:tcW w:w="1215" w:type="dxa"/>
            <w:tcBorders>
              <w:top w:val="single" w:sz="8" w:space="0" w:color="auto"/>
              <w:left w:val="nil"/>
              <w:bottom w:val="single" w:sz="8" w:space="0" w:color="auto"/>
              <w:right w:val="single" w:sz="8" w:space="0" w:color="auto"/>
            </w:tcBorders>
          </w:tcPr>
          <w:p w14:paraId="22D7F67D" w14:textId="77777777" w:rsidR="00EA0A42" w:rsidRPr="00664461" w:rsidRDefault="00EA0A42" w:rsidP="00664461">
            <w:pPr>
              <w:bidi w:val="0"/>
              <w:jc w:val="right"/>
              <w:rPr>
                <w:rFonts w:eastAsia="Calibri" w:cstheme="minorHAnsi"/>
                <w:color w:val="000000" w:themeColor="text1"/>
                <w:sz w:val="20"/>
                <w:szCs w:val="20"/>
              </w:rPr>
            </w:pPr>
            <w:r w:rsidRPr="00664461">
              <w:rPr>
                <w:rFonts w:eastAsia="Calibri" w:cstheme="minorHAnsi"/>
                <w:color w:val="000000" w:themeColor="text1"/>
                <w:sz w:val="20"/>
                <w:szCs w:val="20"/>
              </w:rPr>
              <w:t>Burning</w:t>
            </w:r>
          </w:p>
        </w:tc>
        <w:tc>
          <w:tcPr>
            <w:tcW w:w="1035" w:type="dxa"/>
            <w:tcBorders>
              <w:top w:val="single" w:sz="8" w:space="0" w:color="auto"/>
              <w:left w:val="single" w:sz="8" w:space="0" w:color="auto"/>
              <w:bottom w:val="single" w:sz="8" w:space="0" w:color="auto"/>
              <w:right w:val="single" w:sz="8" w:space="0" w:color="auto"/>
            </w:tcBorders>
          </w:tcPr>
          <w:p w14:paraId="5217EDC7"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1 (100)</w:t>
            </w:r>
          </w:p>
        </w:tc>
        <w:tc>
          <w:tcPr>
            <w:tcW w:w="660" w:type="dxa"/>
            <w:tcBorders>
              <w:top w:val="single" w:sz="8" w:space="0" w:color="auto"/>
              <w:left w:val="single" w:sz="8" w:space="0" w:color="auto"/>
              <w:bottom w:val="single" w:sz="8" w:space="0" w:color="auto"/>
              <w:right w:val="single" w:sz="8" w:space="0" w:color="auto"/>
            </w:tcBorders>
          </w:tcPr>
          <w:p w14:paraId="7B09D95C"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43E4981B"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5 (100)</w:t>
            </w:r>
          </w:p>
        </w:tc>
        <w:tc>
          <w:tcPr>
            <w:tcW w:w="1020" w:type="dxa"/>
            <w:tcBorders>
              <w:top w:val="single" w:sz="8" w:space="0" w:color="auto"/>
              <w:left w:val="single" w:sz="8" w:space="0" w:color="auto"/>
              <w:bottom w:val="single" w:sz="8" w:space="0" w:color="auto"/>
              <w:right w:val="single" w:sz="8" w:space="0" w:color="auto"/>
            </w:tcBorders>
          </w:tcPr>
          <w:p w14:paraId="33AC1D0D"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c>
          <w:tcPr>
            <w:tcW w:w="1020" w:type="dxa"/>
            <w:tcBorders>
              <w:top w:val="single" w:sz="8" w:space="0" w:color="auto"/>
              <w:left w:val="single" w:sz="8" w:space="0" w:color="auto"/>
              <w:bottom w:val="single" w:sz="8" w:space="0" w:color="auto"/>
              <w:right w:val="single" w:sz="8" w:space="0" w:color="auto"/>
            </w:tcBorders>
          </w:tcPr>
          <w:p w14:paraId="6CE33C02"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24 (100)</w:t>
            </w:r>
          </w:p>
        </w:tc>
        <w:tc>
          <w:tcPr>
            <w:tcW w:w="1020" w:type="dxa"/>
            <w:tcBorders>
              <w:top w:val="single" w:sz="8" w:space="0" w:color="auto"/>
              <w:left w:val="single" w:sz="8" w:space="0" w:color="auto"/>
              <w:bottom w:val="single" w:sz="8" w:space="0" w:color="auto"/>
              <w:right w:val="single" w:sz="8" w:space="0" w:color="auto"/>
            </w:tcBorders>
          </w:tcPr>
          <w:p w14:paraId="64821315" w14:textId="77777777" w:rsidR="00EA0A42" w:rsidRPr="00664461" w:rsidRDefault="00EA0A42" w:rsidP="00664461">
            <w:pPr>
              <w:bidi w:val="0"/>
              <w:jc w:val="center"/>
              <w:rPr>
                <w:rFonts w:eastAsia="Calibri" w:cstheme="minorHAnsi"/>
                <w:color w:val="000000" w:themeColor="text1"/>
                <w:sz w:val="20"/>
                <w:szCs w:val="20"/>
              </w:rPr>
            </w:pPr>
            <w:r w:rsidRPr="00664461">
              <w:rPr>
                <w:rFonts w:eastAsia="Calibri" w:cstheme="minorHAnsi"/>
                <w:color w:val="000000" w:themeColor="text1"/>
                <w:sz w:val="20"/>
                <w:szCs w:val="20"/>
              </w:rPr>
              <w:t>0</w:t>
            </w:r>
          </w:p>
        </w:tc>
      </w:tr>
    </w:tbl>
    <w:p w14:paraId="72827223" w14:textId="77777777" w:rsidR="00EA0A42" w:rsidRPr="00664461" w:rsidRDefault="00EA0A42" w:rsidP="00EA0A42">
      <w:pPr>
        <w:pStyle w:val="ListParagraph"/>
        <w:bidi w:val="0"/>
        <w:spacing w:after="0" w:line="240" w:lineRule="auto"/>
        <w:ind w:right="-58" w:hanging="720"/>
        <w:jc w:val="both"/>
        <w:rPr>
          <w:rFonts w:cstheme="minorHAnsi"/>
          <w:sz w:val="20"/>
          <w:szCs w:val="20"/>
        </w:rPr>
      </w:pPr>
      <w:r w:rsidRPr="00664461">
        <w:rPr>
          <w:rFonts w:cstheme="minorHAnsi"/>
          <w:sz w:val="20"/>
          <w:szCs w:val="20"/>
        </w:rPr>
        <w:t>Figure legend PP: Per Protocol</w:t>
      </w:r>
    </w:p>
    <w:p w14:paraId="07E6BD8E" w14:textId="122253DA" w:rsidR="007D0A47" w:rsidRPr="0021618D" w:rsidRDefault="00EA0A42" w:rsidP="0021618D">
      <w:pPr>
        <w:bidi w:val="0"/>
        <w:spacing w:after="0" w:line="240" w:lineRule="auto"/>
        <w:ind w:right="-58"/>
        <w:jc w:val="both"/>
        <w:rPr>
          <w:rFonts w:eastAsia="Calibri" w:cstheme="minorHAnsi"/>
          <w:sz w:val="20"/>
          <w:szCs w:val="20"/>
        </w:rPr>
      </w:pPr>
      <w:r w:rsidRPr="00664461">
        <w:rPr>
          <w:rFonts w:eastAsia="Calibri" w:cstheme="minorHAnsi"/>
          <w:sz w:val="20"/>
          <w:szCs w:val="20"/>
        </w:rPr>
        <w:t>*The tolerability analysis was evaluated by the Investigator using 4 parameters and by the subjects using 2 parameters.</w:t>
      </w:r>
    </w:p>
    <w:sectPr w:rsidR="007D0A47" w:rsidRPr="0021618D" w:rsidSect="00EA253C">
      <w:type w:val="continuous"/>
      <w:pgSz w:w="11906" w:h="16838"/>
      <w:pgMar w:top="1440" w:right="17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CE08D" w14:textId="77777777" w:rsidR="004F23D3" w:rsidRDefault="004F23D3" w:rsidP="001E6752">
      <w:pPr>
        <w:spacing w:after="0" w:line="240" w:lineRule="auto"/>
      </w:pPr>
      <w:r>
        <w:separator/>
      </w:r>
    </w:p>
  </w:endnote>
  <w:endnote w:type="continuationSeparator" w:id="0">
    <w:p w14:paraId="45BC902B" w14:textId="77777777" w:rsidR="004F23D3" w:rsidRDefault="004F23D3" w:rsidP="001E6752">
      <w:pPr>
        <w:spacing w:after="0" w:line="240" w:lineRule="auto"/>
      </w:pPr>
      <w:r>
        <w:continuationSeparator/>
      </w:r>
    </w:p>
  </w:endnote>
  <w:endnote w:type="continuationNotice" w:id="1">
    <w:p w14:paraId="34E7D7D1" w14:textId="77777777" w:rsidR="004F23D3" w:rsidRDefault="004F23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979221326"/>
      <w:docPartObj>
        <w:docPartGallery w:val="Page Numbers (Bottom of Page)"/>
        <w:docPartUnique/>
      </w:docPartObj>
    </w:sdtPr>
    <w:sdtEndPr>
      <w:rPr>
        <w:noProof/>
      </w:rPr>
    </w:sdtEndPr>
    <w:sdtContent>
      <w:p w14:paraId="39EDCFF4" w14:textId="4FF1CE03" w:rsidR="00194D8E" w:rsidRDefault="00194D8E">
        <w:pPr>
          <w:pStyle w:val="Footer"/>
          <w:jc w:val="center"/>
        </w:pPr>
        <w:r>
          <w:fldChar w:fldCharType="begin"/>
        </w:r>
        <w:r>
          <w:instrText xml:space="preserve"> PAGE   \* MERGEFORMAT </w:instrText>
        </w:r>
        <w:r>
          <w:fldChar w:fldCharType="separate"/>
        </w:r>
        <w:r>
          <w:rPr>
            <w:noProof/>
            <w:rtl/>
          </w:rPr>
          <w:t>1</w:t>
        </w:r>
        <w:r>
          <w:rPr>
            <w:noProof/>
          </w:rPr>
          <w:fldChar w:fldCharType="end"/>
        </w:r>
      </w:p>
    </w:sdtContent>
  </w:sdt>
  <w:p w14:paraId="09102543" w14:textId="77777777" w:rsidR="00194D8E" w:rsidRDefault="00194D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138E8" w14:textId="77777777" w:rsidR="004F23D3" w:rsidRDefault="004F23D3" w:rsidP="001E6752">
      <w:pPr>
        <w:spacing w:after="0" w:line="240" w:lineRule="auto"/>
      </w:pPr>
      <w:r>
        <w:separator/>
      </w:r>
    </w:p>
  </w:footnote>
  <w:footnote w:type="continuationSeparator" w:id="0">
    <w:p w14:paraId="629A502A" w14:textId="77777777" w:rsidR="004F23D3" w:rsidRDefault="004F23D3" w:rsidP="001E6752">
      <w:pPr>
        <w:spacing w:after="0" w:line="240" w:lineRule="auto"/>
      </w:pPr>
      <w:r>
        <w:continuationSeparator/>
      </w:r>
    </w:p>
  </w:footnote>
  <w:footnote w:type="continuationNotice" w:id="1">
    <w:p w14:paraId="51CFC556" w14:textId="77777777" w:rsidR="004F23D3" w:rsidRDefault="004F23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EE1819E"/>
    <w:multiLevelType w:val="hybridMultilevel"/>
    <w:tmpl w:val="771D328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304244"/>
    <w:multiLevelType w:val="hybridMultilevel"/>
    <w:tmpl w:val="F7F8AF06"/>
    <w:lvl w:ilvl="0" w:tplc="04090001">
      <w:start w:val="1"/>
      <w:numFmt w:val="bullet"/>
      <w:lvlText w:val=""/>
      <w:lvlJc w:val="left"/>
      <w:pPr>
        <w:ind w:left="829" w:hanging="360"/>
      </w:pPr>
      <w:rPr>
        <w:rFonts w:ascii="Symbol" w:hAnsi="Symbol" w:hint="default"/>
      </w:rPr>
    </w:lvl>
    <w:lvl w:ilvl="1" w:tplc="04090003" w:tentative="1">
      <w:start w:val="1"/>
      <w:numFmt w:val="bullet"/>
      <w:lvlText w:val="o"/>
      <w:lvlJc w:val="left"/>
      <w:pPr>
        <w:ind w:left="1549" w:hanging="360"/>
      </w:pPr>
      <w:rPr>
        <w:rFonts w:ascii="Courier New" w:hAnsi="Courier New" w:cs="Courier New" w:hint="default"/>
      </w:rPr>
    </w:lvl>
    <w:lvl w:ilvl="2" w:tplc="04090005" w:tentative="1">
      <w:start w:val="1"/>
      <w:numFmt w:val="bullet"/>
      <w:lvlText w:val=""/>
      <w:lvlJc w:val="left"/>
      <w:pPr>
        <w:ind w:left="2269" w:hanging="360"/>
      </w:pPr>
      <w:rPr>
        <w:rFonts w:ascii="Wingdings" w:hAnsi="Wingdings" w:hint="default"/>
      </w:rPr>
    </w:lvl>
    <w:lvl w:ilvl="3" w:tplc="04090001" w:tentative="1">
      <w:start w:val="1"/>
      <w:numFmt w:val="bullet"/>
      <w:lvlText w:val=""/>
      <w:lvlJc w:val="left"/>
      <w:pPr>
        <w:ind w:left="2989" w:hanging="360"/>
      </w:pPr>
      <w:rPr>
        <w:rFonts w:ascii="Symbol" w:hAnsi="Symbol" w:hint="default"/>
      </w:rPr>
    </w:lvl>
    <w:lvl w:ilvl="4" w:tplc="04090003" w:tentative="1">
      <w:start w:val="1"/>
      <w:numFmt w:val="bullet"/>
      <w:lvlText w:val="o"/>
      <w:lvlJc w:val="left"/>
      <w:pPr>
        <w:ind w:left="3709" w:hanging="360"/>
      </w:pPr>
      <w:rPr>
        <w:rFonts w:ascii="Courier New" w:hAnsi="Courier New" w:cs="Courier New" w:hint="default"/>
      </w:rPr>
    </w:lvl>
    <w:lvl w:ilvl="5" w:tplc="04090005" w:tentative="1">
      <w:start w:val="1"/>
      <w:numFmt w:val="bullet"/>
      <w:lvlText w:val=""/>
      <w:lvlJc w:val="left"/>
      <w:pPr>
        <w:ind w:left="4429" w:hanging="360"/>
      </w:pPr>
      <w:rPr>
        <w:rFonts w:ascii="Wingdings" w:hAnsi="Wingdings" w:hint="default"/>
      </w:rPr>
    </w:lvl>
    <w:lvl w:ilvl="6" w:tplc="04090001" w:tentative="1">
      <w:start w:val="1"/>
      <w:numFmt w:val="bullet"/>
      <w:lvlText w:val=""/>
      <w:lvlJc w:val="left"/>
      <w:pPr>
        <w:ind w:left="5149" w:hanging="360"/>
      </w:pPr>
      <w:rPr>
        <w:rFonts w:ascii="Symbol" w:hAnsi="Symbol" w:hint="default"/>
      </w:rPr>
    </w:lvl>
    <w:lvl w:ilvl="7" w:tplc="04090003" w:tentative="1">
      <w:start w:val="1"/>
      <w:numFmt w:val="bullet"/>
      <w:lvlText w:val="o"/>
      <w:lvlJc w:val="left"/>
      <w:pPr>
        <w:ind w:left="5869" w:hanging="360"/>
      </w:pPr>
      <w:rPr>
        <w:rFonts w:ascii="Courier New" w:hAnsi="Courier New" w:cs="Courier New" w:hint="default"/>
      </w:rPr>
    </w:lvl>
    <w:lvl w:ilvl="8" w:tplc="04090005" w:tentative="1">
      <w:start w:val="1"/>
      <w:numFmt w:val="bullet"/>
      <w:lvlText w:val=""/>
      <w:lvlJc w:val="left"/>
      <w:pPr>
        <w:ind w:left="6589" w:hanging="360"/>
      </w:pPr>
      <w:rPr>
        <w:rFonts w:ascii="Wingdings" w:hAnsi="Wingdings" w:hint="default"/>
      </w:rPr>
    </w:lvl>
  </w:abstractNum>
  <w:abstractNum w:abstractNumId="2" w15:restartNumberingAfterBreak="0">
    <w:nsid w:val="0AB606B4"/>
    <w:multiLevelType w:val="hybridMultilevel"/>
    <w:tmpl w:val="3E4A2040"/>
    <w:lvl w:ilvl="0" w:tplc="0409000F">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335557"/>
    <w:multiLevelType w:val="hybridMultilevel"/>
    <w:tmpl w:val="45100A42"/>
    <w:lvl w:ilvl="0" w:tplc="056421DA">
      <w:start w:val="1"/>
      <w:numFmt w:val="bullet"/>
      <w:lvlText w:val=""/>
      <w:lvlJc w:val="left"/>
      <w:pPr>
        <w:ind w:left="720" w:hanging="360"/>
      </w:pPr>
      <w:rPr>
        <w:rFonts w:ascii="Symbol" w:hAnsi="Symbol" w:hint="default"/>
      </w:rPr>
    </w:lvl>
    <w:lvl w:ilvl="1" w:tplc="264A3544">
      <w:start w:val="1"/>
      <w:numFmt w:val="bullet"/>
      <w:lvlText w:val="o"/>
      <w:lvlJc w:val="left"/>
      <w:pPr>
        <w:ind w:left="1440" w:hanging="360"/>
      </w:pPr>
      <w:rPr>
        <w:rFonts w:ascii="Courier New" w:hAnsi="Courier New" w:hint="default"/>
      </w:rPr>
    </w:lvl>
    <w:lvl w:ilvl="2" w:tplc="D31EB378">
      <w:start w:val="1"/>
      <w:numFmt w:val="bullet"/>
      <w:lvlText w:val="·"/>
      <w:lvlJc w:val="left"/>
      <w:pPr>
        <w:ind w:left="2160" w:hanging="360"/>
      </w:pPr>
      <w:rPr>
        <w:rFonts w:ascii="Symbol" w:hAnsi="Symbol" w:hint="default"/>
      </w:rPr>
    </w:lvl>
    <w:lvl w:ilvl="3" w:tplc="8D3E03D6">
      <w:start w:val="1"/>
      <w:numFmt w:val="bullet"/>
      <w:lvlText w:val=""/>
      <w:lvlJc w:val="left"/>
      <w:pPr>
        <w:ind w:left="2880" w:hanging="360"/>
      </w:pPr>
      <w:rPr>
        <w:rFonts w:ascii="Symbol" w:hAnsi="Symbol" w:hint="default"/>
      </w:rPr>
    </w:lvl>
    <w:lvl w:ilvl="4" w:tplc="7978760C">
      <w:start w:val="1"/>
      <w:numFmt w:val="bullet"/>
      <w:lvlText w:val="o"/>
      <w:lvlJc w:val="left"/>
      <w:pPr>
        <w:ind w:left="3600" w:hanging="360"/>
      </w:pPr>
      <w:rPr>
        <w:rFonts w:ascii="Courier New" w:hAnsi="Courier New" w:hint="default"/>
      </w:rPr>
    </w:lvl>
    <w:lvl w:ilvl="5" w:tplc="07A498B6">
      <w:start w:val="1"/>
      <w:numFmt w:val="bullet"/>
      <w:lvlText w:val=""/>
      <w:lvlJc w:val="left"/>
      <w:pPr>
        <w:ind w:left="4320" w:hanging="360"/>
      </w:pPr>
      <w:rPr>
        <w:rFonts w:ascii="Wingdings" w:hAnsi="Wingdings" w:hint="default"/>
      </w:rPr>
    </w:lvl>
    <w:lvl w:ilvl="6" w:tplc="24AC5C9A">
      <w:start w:val="1"/>
      <w:numFmt w:val="bullet"/>
      <w:lvlText w:val=""/>
      <w:lvlJc w:val="left"/>
      <w:pPr>
        <w:ind w:left="5040" w:hanging="360"/>
      </w:pPr>
      <w:rPr>
        <w:rFonts w:ascii="Symbol" w:hAnsi="Symbol" w:hint="default"/>
      </w:rPr>
    </w:lvl>
    <w:lvl w:ilvl="7" w:tplc="FD183AA0">
      <w:start w:val="1"/>
      <w:numFmt w:val="bullet"/>
      <w:lvlText w:val="o"/>
      <w:lvlJc w:val="left"/>
      <w:pPr>
        <w:ind w:left="5760" w:hanging="360"/>
      </w:pPr>
      <w:rPr>
        <w:rFonts w:ascii="Courier New" w:hAnsi="Courier New" w:hint="default"/>
      </w:rPr>
    </w:lvl>
    <w:lvl w:ilvl="8" w:tplc="9FBA4F30">
      <w:start w:val="1"/>
      <w:numFmt w:val="bullet"/>
      <w:lvlText w:val=""/>
      <w:lvlJc w:val="left"/>
      <w:pPr>
        <w:ind w:left="6480" w:hanging="360"/>
      </w:pPr>
      <w:rPr>
        <w:rFonts w:ascii="Wingdings" w:hAnsi="Wingdings" w:hint="default"/>
      </w:rPr>
    </w:lvl>
  </w:abstractNum>
  <w:abstractNum w:abstractNumId="4" w15:restartNumberingAfterBreak="0">
    <w:nsid w:val="12370DB7"/>
    <w:multiLevelType w:val="hybridMultilevel"/>
    <w:tmpl w:val="D7660CC4"/>
    <w:lvl w:ilvl="0" w:tplc="1C74EDC0">
      <w:start w:val="1"/>
      <w:numFmt w:val="lowerLetter"/>
      <w:lvlText w:val="(%1)"/>
      <w:lvlJc w:val="left"/>
      <w:pPr>
        <w:ind w:left="720" w:hanging="360"/>
      </w:pPr>
      <w:rPr>
        <w:rFonts w:hint="default"/>
        <w:b w:val="0"/>
        <w:bCs w:val="0"/>
        <w:i w:val="0"/>
        <w:i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B5275F"/>
    <w:multiLevelType w:val="hybridMultilevel"/>
    <w:tmpl w:val="A2A2BA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7F74A1"/>
    <w:multiLevelType w:val="hybridMultilevel"/>
    <w:tmpl w:val="308E28C2"/>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7" w15:restartNumberingAfterBreak="0">
    <w:nsid w:val="1DD1110A"/>
    <w:multiLevelType w:val="hybridMultilevel"/>
    <w:tmpl w:val="B2CEFB3A"/>
    <w:lvl w:ilvl="0" w:tplc="EBC6CAF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9420701"/>
    <w:multiLevelType w:val="hybridMultilevel"/>
    <w:tmpl w:val="C532B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740D2F"/>
    <w:multiLevelType w:val="hybridMultilevel"/>
    <w:tmpl w:val="012C5F18"/>
    <w:lvl w:ilvl="0" w:tplc="7D50008E">
      <w:start w:val="1"/>
      <w:numFmt w:val="decimal"/>
      <w:lvlText w:val="%1."/>
      <w:lvlJc w:val="left"/>
      <w:pPr>
        <w:ind w:left="720" w:hanging="360"/>
      </w:pPr>
    </w:lvl>
    <w:lvl w:ilvl="1" w:tplc="A69C4B8E">
      <w:start w:val="1"/>
      <w:numFmt w:val="lowerLetter"/>
      <w:lvlText w:val="%2."/>
      <w:lvlJc w:val="left"/>
      <w:pPr>
        <w:ind w:left="1440" w:hanging="360"/>
      </w:pPr>
    </w:lvl>
    <w:lvl w:ilvl="2" w:tplc="EF7C1782">
      <w:start w:val="1"/>
      <w:numFmt w:val="lowerRoman"/>
      <w:lvlText w:val="%3."/>
      <w:lvlJc w:val="right"/>
      <w:pPr>
        <w:ind w:left="2160" w:hanging="180"/>
      </w:pPr>
    </w:lvl>
    <w:lvl w:ilvl="3" w:tplc="2620F010">
      <w:start w:val="1"/>
      <w:numFmt w:val="lowerLetter"/>
      <w:lvlText w:val="%4."/>
      <w:lvlJc w:val="left"/>
      <w:pPr>
        <w:ind w:left="2880" w:hanging="360"/>
      </w:pPr>
    </w:lvl>
    <w:lvl w:ilvl="4" w:tplc="240C587C">
      <w:start w:val="1"/>
      <w:numFmt w:val="lowerLetter"/>
      <w:lvlText w:val="%5."/>
      <w:lvlJc w:val="left"/>
      <w:pPr>
        <w:ind w:left="3600" w:hanging="360"/>
      </w:pPr>
    </w:lvl>
    <w:lvl w:ilvl="5" w:tplc="E3BAEC10">
      <w:start w:val="1"/>
      <w:numFmt w:val="lowerRoman"/>
      <w:lvlText w:val="%6."/>
      <w:lvlJc w:val="right"/>
      <w:pPr>
        <w:ind w:left="4320" w:hanging="180"/>
      </w:pPr>
    </w:lvl>
    <w:lvl w:ilvl="6" w:tplc="C67E63AE">
      <w:start w:val="1"/>
      <w:numFmt w:val="decimal"/>
      <w:lvlText w:val="%7."/>
      <w:lvlJc w:val="left"/>
      <w:pPr>
        <w:ind w:left="5040" w:hanging="360"/>
      </w:pPr>
    </w:lvl>
    <w:lvl w:ilvl="7" w:tplc="7B04B95A">
      <w:start w:val="1"/>
      <w:numFmt w:val="lowerLetter"/>
      <w:lvlText w:val="%8."/>
      <w:lvlJc w:val="left"/>
      <w:pPr>
        <w:ind w:left="5760" w:hanging="360"/>
      </w:pPr>
    </w:lvl>
    <w:lvl w:ilvl="8" w:tplc="4A7A9DF6">
      <w:start w:val="1"/>
      <w:numFmt w:val="lowerRoman"/>
      <w:lvlText w:val="%9."/>
      <w:lvlJc w:val="right"/>
      <w:pPr>
        <w:ind w:left="6480" w:hanging="180"/>
      </w:pPr>
    </w:lvl>
  </w:abstractNum>
  <w:abstractNum w:abstractNumId="10" w15:restartNumberingAfterBreak="0">
    <w:nsid w:val="2AE53E78"/>
    <w:multiLevelType w:val="hybridMultilevel"/>
    <w:tmpl w:val="9656FFAE"/>
    <w:lvl w:ilvl="0" w:tplc="5898392E">
      <w:start w:val="1"/>
      <w:numFmt w:val="bullet"/>
      <w:lvlText w:val="·"/>
      <w:lvlJc w:val="left"/>
      <w:pPr>
        <w:ind w:left="720" w:hanging="360"/>
      </w:pPr>
      <w:rPr>
        <w:rFonts w:ascii="Symbol" w:hAnsi="Symbol" w:hint="default"/>
      </w:rPr>
    </w:lvl>
    <w:lvl w:ilvl="1" w:tplc="E62CB194">
      <w:start w:val="1"/>
      <w:numFmt w:val="bullet"/>
      <w:lvlText w:val="o"/>
      <w:lvlJc w:val="left"/>
      <w:pPr>
        <w:ind w:left="1440" w:hanging="360"/>
      </w:pPr>
      <w:rPr>
        <w:rFonts w:ascii="Courier New" w:hAnsi="Courier New" w:hint="default"/>
      </w:rPr>
    </w:lvl>
    <w:lvl w:ilvl="2" w:tplc="252C4CE6">
      <w:start w:val="1"/>
      <w:numFmt w:val="bullet"/>
      <w:lvlText w:val=""/>
      <w:lvlJc w:val="left"/>
      <w:pPr>
        <w:ind w:left="2160" w:hanging="360"/>
      </w:pPr>
      <w:rPr>
        <w:rFonts w:ascii="Wingdings" w:hAnsi="Wingdings" w:hint="default"/>
      </w:rPr>
    </w:lvl>
    <w:lvl w:ilvl="3" w:tplc="7C46FC16">
      <w:start w:val="1"/>
      <w:numFmt w:val="bullet"/>
      <w:lvlText w:val=""/>
      <w:lvlJc w:val="left"/>
      <w:pPr>
        <w:ind w:left="2880" w:hanging="360"/>
      </w:pPr>
      <w:rPr>
        <w:rFonts w:ascii="Symbol" w:hAnsi="Symbol" w:hint="default"/>
      </w:rPr>
    </w:lvl>
    <w:lvl w:ilvl="4" w:tplc="833AEA94">
      <w:start w:val="1"/>
      <w:numFmt w:val="bullet"/>
      <w:lvlText w:val="o"/>
      <w:lvlJc w:val="left"/>
      <w:pPr>
        <w:ind w:left="3600" w:hanging="360"/>
      </w:pPr>
      <w:rPr>
        <w:rFonts w:ascii="Courier New" w:hAnsi="Courier New" w:hint="default"/>
      </w:rPr>
    </w:lvl>
    <w:lvl w:ilvl="5" w:tplc="B87610E2">
      <w:start w:val="1"/>
      <w:numFmt w:val="bullet"/>
      <w:lvlText w:val=""/>
      <w:lvlJc w:val="left"/>
      <w:pPr>
        <w:ind w:left="4320" w:hanging="360"/>
      </w:pPr>
      <w:rPr>
        <w:rFonts w:ascii="Wingdings" w:hAnsi="Wingdings" w:hint="default"/>
      </w:rPr>
    </w:lvl>
    <w:lvl w:ilvl="6" w:tplc="012E7B48">
      <w:start w:val="1"/>
      <w:numFmt w:val="bullet"/>
      <w:lvlText w:val=""/>
      <w:lvlJc w:val="left"/>
      <w:pPr>
        <w:ind w:left="5040" w:hanging="360"/>
      </w:pPr>
      <w:rPr>
        <w:rFonts w:ascii="Symbol" w:hAnsi="Symbol" w:hint="default"/>
      </w:rPr>
    </w:lvl>
    <w:lvl w:ilvl="7" w:tplc="1DF811E2">
      <w:start w:val="1"/>
      <w:numFmt w:val="bullet"/>
      <w:lvlText w:val="o"/>
      <w:lvlJc w:val="left"/>
      <w:pPr>
        <w:ind w:left="5760" w:hanging="360"/>
      </w:pPr>
      <w:rPr>
        <w:rFonts w:ascii="Courier New" w:hAnsi="Courier New" w:hint="default"/>
      </w:rPr>
    </w:lvl>
    <w:lvl w:ilvl="8" w:tplc="90CEC208">
      <w:start w:val="1"/>
      <w:numFmt w:val="bullet"/>
      <w:lvlText w:val=""/>
      <w:lvlJc w:val="left"/>
      <w:pPr>
        <w:ind w:left="6480" w:hanging="360"/>
      </w:pPr>
      <w:rPr>
        <w:rFonts w:ascii="Wingdings" w:hAnsi="Wingdings" w:hint="default"/>
      </w:rPr>
    </w:lvl>
  </w:abstractNum>
  <w:abstractNum w:abstractNumId="11" w15:restartNumberingAfterBreak="0">
    <w:nsid w:val="309E55FC"/>
    <w:multiLevelType w:val="hybridMultilevel"/>
    <w:tmpl w:val="DA5EFF9A"/>
    <w:lvl w:ilvl="0" w:tplc="7A04826E">
      <w:start w:val="1"/>
      <w:numFmt w:val="decimal"/>
      <w:lvlText w:val="%1."/>
      <w:lvlJc w:val="left"/>
      <w:pPr>
        <w:ind w:left="720" w:hanging="360"/>
      </w:pPr>
    </w:lvl>
    <w:lvl w:ilvl="1" w:tplc="1820F588">
      <w:start w:val="1"/>
      <w:numFmt w:val="lowerLetter"/>
      <w:lvlText w:val="%2."/>
      <w:lvlJc w:val="left"/>
      <w:pPr>
        <w:ind w:left="1440" w:hanging="360"/>
      </w:pPr>
    </w:lvl>
    <w:lvl w:ilvl="2" w:tplc="20FA63D6">
      <w:start w:val="1"/>
      <w:numFmt w:val="lowerRoman"/>
      <w:lvlText w:val="%3."/>
      <w:lvlJc w:val="right"/>
      <w:pPr>
        <w:ind w:left="2160" w:hanging="180"/>
      </w:pPr>
    </w:lvl>
    <w:lvl w:ilvl="3" w:tplc="A1827ECE">
      <w:start w:val="1"/>
      <w:numFmt w:val="decimal"/>
      <w:lvlText w:val="%4."/>
      <w:lvlJc w:val="left"/>
      <w:pPr>
        <w:ind w:left="2880" w:hanging="360"/>
      </w:pPr>
    </w:lvl>
    <w:lvl w:ilvl="4" w:tplc="1AD0F60A">
      <w:start w:val="1"/>
      <w:numFmt w:val="lowerLetter"/>
      <w:lvlText w:val="%5."/>
      <w:lvlJc w:val="left"/>
      <w:pPr>
        <w:ind w:left="3600" w:hanging="360"/>
      </w:pPr>
    </w:lvl>
    <w:lvl w:ilvl="5" w:tplc="8506C82E">
      <w:start w:val="1"/>
      <w:numFmt w:val="lowerRoman"/>
      <w:lvlText w:val="%6."/>
      <w:lvlJc w:val="right"/>
      <w:pPr>
        <w:ind w:left="4320" w:hanging="180"/>
      </w:pPr>
    </w:lvl>
    <w:lvl w:ilvl="6" w:tplc="12409A1E">
      <w:start w:val="1"/>
      <w:numFmt w:val="decimal"/>
      <w:lvlText w:val="%7."/>
      <w:lvlJc w:val="left"/>
      <w:pPr>
        <w:ind w:left="5040" w:hanging="360"/>
      </w:pPr>
    </w:lvl>
    <w:lvl w:ilvl="7" w:tplc="E58E2968">
      <w:start w:val="1"/>
      <w:numFmt w:val="lowerLetter"/>
      <w:lvlText w:val="%8."/>
      <w:lvlJc w:val="left"/>
      <w:pPr>
        <w:ind w:left="5760" w:hanging="360"/>
      </w:pPr>
    </w:lvl>
    <w:lvl w:ilvl="8" w:tplc="BEE6F5E2">
      <w:start w:val="1"/>
      <w:numFmt w:val="lowerRoman"/>
      <w:lvlText w:val="%9."/>
      <w:lvlJc w:val="right"/>
      <w:pPr>
        <w:ind w:left="6480" w:hanging="180"/>
      </w:pPr>
    </w:lvl>
  </w:abstractNum>
  <w:abstractNum w:abstractNumId="12" w15:restartNumberingAfterBreak="0">
    <w:nsid w:val="365A6243"/>
    <w:multiLevelType w:val="hybridMultilevel"/>
    <w:tmpl w:val="FFA64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C31D04"/>
    <w:multiLevelType w:val="hybridMultilevel"/>
    <w:tmpl w:val="CF187396"/>
    <w:lvl w:ilvl="0" w:tplc="A118AA98">
      <w:start w:val="1"/>
      <w:numFmt w:val="decimal"/>
      <w:lvlText w:val="%1."/>
      <w:lvlJc w:val="left"/>
      <w:pPr>
        <w:ind w:left="720" w:hanging="360"/>
      </w:pPr>
    </w:lvl>
    <w:lvl w:ilvl="1" w:tplc="15247FEC">
      <w:start w:val="1"/>
      <w:numFmt w:val="decimal"/>
      <w:lvlText w:val="%2."/>
      <w:lvlJc w:val="left"/>
      <w:pPr>
        <w:ind w:left="1440" w:hanging="360"/>
      </w:pPr>
    </w:lvl>
    <w:lvl w:ilvl="2" w:tplc="FC48217C">
      <w:start w:val="1"/>
      <w:numFmt w:val="lowerRoman"/>
      <w:lvlText w:val="%3."/>
      <w:lvlJc w:val="right"/>
      <w:pPr>
        <w:ind w:left="2160" w:hanging="180"/>
      </w:pPr>
    </w:lvl>
    <w:lvl w:ilvl="3" w:tplc="EF286774">
      <w:start w:val="1"/>
      <w:numFmt w:val="decimal"/>
      <w:lvlText w:val="%4."/>
      <w:lvlJc w:val="left"/>
      <w:pPr>
        <w:ind w:left="2880" w:hanging="360"/>
      </w:pPr>
    </w:lvl>
    <w:lvl w:ilvl="4" w:tplc="41968758">
      <w:start w:val="1"/>
      <w:numFmt w:val="lowerLetter"/>
      <w:lvlText w:val="%5."/>
      <w:lvlJc w:val="left"/>
      <w:pPr>
        <w:ind w:left="3600" w:hanging="360"/>
      </w:pPr>
    </w:lvl>
    <w:lvl w:ilvl="5" w:tplc="B3E4C23E">
      <w:start w:val="1"/>
      <w:numFmt w:val="lowerRoman"/>
      <w:lvlText w:val="%6."/>
      <w:lvlJc w:val="right"/>
      <w:pPr>
        <w:ind w:left="4320" w:hanging="180"/>
      </w:pPr>
    </w:lvl>
    <w:lvl w:ilvl="6" w:tplc="3F26130E">
      <w:start w:val="1"/>
      <w:numFmt w:val="decimal"/>
      <w:lvlText w:val="%7."/>
      <w:lvlJc w:val="left"/>
      <w:pPr>
        <w:ind w:left="5040" w:hanging="360"/>
      </w:pPr>
    </w:lvl>
    <w:lvl w:ilvl="7" w:tplc="726627CE">
      <w:start w:val="1"/>
      <w:numFmt w:val="lowerLetter"/>
      <w:lvlText w:val="%8."/>
      <w:lvlJc w:val="left"/>
      <w:pPr>
        <w:ind w:left="5760" w:hanging="360"/>
      </w:pPr>
    </w:lvl>
    <w:lvl w:ilvl="8" w:tplc="4FDE4A5E">
      <w:start w:val="1"/>
      <w:numFmt w:val="lowerRoman"/>
      <w:lvlText w:val="%9."/>
      <w:lvlJc w:val="right"/>
      <w:pPr>
        <w:ind w:left="6480" w:hanging="180"/>
      </w:pPr>
    </w:lvl>
  </w:abstractNum>
  <w:abstractNum w:abstractNumId="14" w15:restartNumberingAfterBreak="0">
    <w:nsid w:val="3FD3452B"/>
    <w:multiLevelType w:val="hybridMultilevel"/>
    <w:tmpl w:val="A434D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752DDF"/>
    <w:multiLevelType w:val="hybridMultilevel"/>
    <w:tmpl w:val="ECBA4656"/>
    <w:lvl w:ilvl="0" w:tplc="2D2EC52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8831CE"/>
    <w:multiLevelType w:val="hybridMultilevel"/>
    <w:tmpl w:val="C8585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EC2E32"/>
    <w:multiLevelType w:val="hybridMultilevel"/>
    <w:tmpl w:val="917E159E"/>
    <w:lvl w:ilvl="0" w:tplc="F7A87DD6">
      <w:start w:val="6"/>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C91DEA"/>
    <w:multiLevelType w:val="hybridMultilevel"/>
    <w:tmpl w:val="F3360112"/>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A7D3304"/>
    <w:multiLevelType w:val="hybridMultilevel"/>
    <w:tmpl w:val="D9342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60354E"/>
    <w:multiLevelType w:val="hybridMultilevel"/>
    <w:tmpl w:val="7BD2A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FF3288C"/>
    <w:multiLevelType w:val="hybridMultilevel"/>
    <w:tmpl w:val="0D98C1D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491DDA"/>
    <w:multiLevelType w:val="hybridMultilevel"/>
    <w:tmpl w:val="DAE4FBD2"/>
    <w:lvl w:ilvl="0" w:tplc="2D2EC52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C321C9"/>
    <w:multiLevelType w:val="hybridMultilevel"/>
    <w:tmpl w:val="CC324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1C5AAD"/>
    <w:multiLevelType w:val="multilevel"/>
    <w:tmpl w:val="06B6C1DE"/>
    <w:lvl w:ilvl="0">
      <w:start w:val="1"/>
      <w:numFmt w:val="decimal"/>
      <w:lvlText w:val="%1."/>
      <w:lvlJc w:val="left"/>
      <w:pPr>
        <w:ind w:left="450" w:hanging="360"/>
      </w:pPr>
    </w:lvl>
    <w:lvl w:ilvl="1">
      <w:start w:val="1"/>
      <w:numFmt w:val="decimal"/>
      <w:lvlText w:val="%1.%2."/>
      <w:lvlJc w:val="left"/>
      <w:pPr>
        <w:ind w:left="882" w:hanging="432"/>
      </w:pPr>
      <w:rPr>
        <w:b w:val="0"/>
        <w:bCs/>
        <w:sz w:val="24"/>
        <w:szCs w:val="24"/>
      </w:rPr>
    </w:lvl>
    <w:lvl w:ilvl="2">
      <w:start w:val="1"/>
      <w:numFmt w:val="decimal"/>
      <w:lvlText w:val="%1.%2.%3."/>
      <w:lvlJc w:val="left"/>
      <w:pPr>
        <w:ind w:left="1314" w:hanging="504"/>
      </w:pPr>
    </w:lvl>
    <w:lvl w:ilvl="3">
      <w:start w:val="1"/>
      <w:numFmt w:val="decimal"/>
      <w:lvlText w:val="%1.%2.%3.%4."/>
      <w:lvlJc w:val="left"/>
      <w:pPr>
        <w:ind w:left="1818" w:hanging="648"/>
      </w:pPr>
    </w:lvl>
    <w:lvl w:ilvl="4">
      <w:start w:val="1"/>
      <w:numFmt w:val="decimal"/>
      <w:lvlText w:val="%1.%2.%3.%4.%5."/>
      <w:lvlJc w:val="left"/>
      <w:pPr>
        <w:ind w:left="2322" w:hanging="792"/>
      </w:pPr>
    </w:lvl>
    <w:lvl w:ilvl="5">
      <w:start w:val="1"/>
      <w:numFmt w:val="decimal"/>
      <w:lvlText w:val="%1.%2.%3.%4.%5.%6."/>
      <w:lvlJc w:val="left"/>
      <w:pPr>
        <w:ind w:left="2826" w:hanging="936"/>
      </w:pPr>
    </w:lvl>
    <w:lvl w:ilvl="6">
      <w:start w:val="1"/>
      <w:numFmt w:val="decimal"/>
      <w:lvlText w:val="%1.%2.%3.%4.%5.%6.%7."/>
      <w:lvlJc w:val="left"/>
      <w:pPr>
        <w:ind w:left="3330" w:hanging="1080"/>
      </w:pPr>
    </w:lvl>
    <w:lvl w:ilvl="7">
      <w:start w:val="1"/>
      <w:numFmt w:val="decimal"/>
      <w:lvlText w:val="%1.%2.%3.%4.%5.%6.%7.%8."/>
      <w:lvlJc w:val="left"/>
      <w:pPr>
        <w:ind w:left="3834" w:hanging="1224"/>
      </w:pPr>
    </w:lvl>
    <w:lvl w:ilvl="8">
      <w:start w:val="1"/>
      <w:numFmt w:val="decimal"/>
      <w:lvlText w:val="%1.%2.%3.%4.%5.%6.%7.%8.%9."/>
      <w:lvlJc w:val="left"/>
      <w:pPr>
        <w:ind w:left="4410" w:hanging="1440"/>
      </w:pPr>
    </w:lvl>
  </w:abstractNum>
  <w:abstractNum w:abstractNumId="25" w15:restartNumberingAfterBreak="0">
    <w:nsid w:val="69DE331A"/>
    <w:multiLevelType w:val="hybridMultilevel"/>
    <w:tmpl w:val="5F2EC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8B0083"/>
    <w:multiLevelType w:val="hybridMultilevel"/>
    <w:tmpl w:val="8970E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692C27"/>
    <w:multiLevelType w:val="hybridMultilevel"/>
    <w:tmpl w:val="5720BA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B52C22"/>
    <w:multiLevelType w:val="hybridMultilevel"/>
    <w:tmpl w:val="917E159E"/>
    <w:lvl w:ilvl="0" w:tplc="F7A87DD6">
      <w:start w:val="6"/>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
  </w:num>
  <w:num w:numId="3">
    <w:abstractNumId w:val="9"/>
  </w:num>
  <w:num w:numId="4">
    <w:abstractNumId w:val="13"/>
  </w:num>
  <w:num w:numId="5">
    <w:abstractNumId w:val="11"/>
  </w:num>
  <w:num w:numId="6">
    <w:abstractNumId w:val="16"/>
  </w:num>
  <w:num w:numId="7">
    <w:abstractNumId w:val="6"/>
  </w:num>
  <w:num w:numId="8">
    <w:abstractNumId w:val="22"/>
  </w:num>
  <w:num w:numId="9">
    <w:abstractNumId w:val="18"/>
  </w:num>
  <w:num w:numId="10">
    <w:abstractNumId w:val="15"/>
  </w:num>
  <w:num w:numId="11">
    <w:abstractNumId w:val="14"/>
  </w:num>
  <w:num w:numId="12">
    <w:abstractNumId w:val="24"/>
  </w:num>
  <w:num w:numId="13">
    <w:abstractNumId w:val="25"/>
  </w:num>
  <w:num w:numId="14">
    <w:abstractNumId w:val="12"/>
  </w:num>
  <w:num w:numId="15">
    <w:abstractNumId w:val="19"/>
  </w:num>
  <w:num w:numId="16">
    <w:abstractNumId w:val="27"/>
  </w:num>
  <w:num w:numId="17">
    <w:abstractNumId w:val="5"/>
  </w:num>
  <w:num w:numId="18">
    <w:abstractNumId w:val="2"/>
  </w:num>
  <w:num w:numId="19">
    <w:abstractNumId w:val="28"/>
  </w:num>
  <w:num w:numId="20">
    <w:abstractNumId w:val="0"/>
  </w:num>
  <w:num w:numId="21">
    <w:abstractNumId w:val="21"/>
  </w:num>
  <w:num w:numId="22">
    <w:abstractNumId w:val="17"/>
  </w:num>
  <w:num w:numId="23">
    <w:abstractNumId w:val="7"/>
  </w:num>
  <w:num w:numId="24">
    <w:abstractNumId w:val="26"/>
  </w:num>
  <w:num w:numId="25">
    <w:abstractNumId w:val="23"/>
  </w:num>
  <w:num w:numId="26">
    <w:abstractNumId w:val="4"/>
  </w:num>
  <w:num w:numId="27">
    <w:abstractNumId w:val="1"/>
  </w:num>
  <w:num w:numId="28">
    <w:abstractNumId w:val="8"/>
  </w:num>
  <w:num w:numId="29">
    <w:abstractNumId w:val="20"/>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gutterAtTop/>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782"/>
    <w:rsid w:val="000002C6"/>
    <w:rsid w:val="00000350"/>
    <w:rsid w:val="00000406"/>
    <w:rsid w:val="000009EF"/>
    <w:rsid w:val="0000146D"/>
    <w:rsid w:val="000015D6"/>
    <w:rsid w:val="00001833"/>
    <w:rsid w:val="000022CC"/>
    <w:rsid w:val="000023FF"/>
    <w:rsid w:val="00002413"/>
    <w:rsid w:val="0000253A"/>
    <w:rsid w:val="0000254D"/>
    <w:rsid w:val="000026B0"/>
    <w:rsid w:val="000026D3"/>
    <w:rsid w:val="000027EF"/>
    <w:rsid w:val="000033AB"/>
    <w:rsid w:val="00003445"/>
    <w:rsid w:val="00003683"/>
    <w:rsid w:val="000039E7"/>
    <w:rsid w:val="00003D59"/>
    <w:rsid w:val="0000406B"/>
    <w:rsid w:val="000048A5"/>
    <w:rsid w:val="0000510B"/>
    <w:rsid w:val="00005537"/>
    <w:rsid w:val="0000558D"/>
    <w:rsid w:val="000058B8"/>
    <w:rsid w:val="0000652C"/>
    <w:rsid w:val="0000669E"/>
    <w:rsid w:val="000066D2"/>
    <w:rsid w:val="000068D0"/>
    <w:rsid w:val="0000752F"/>
    <w:rsid w:val="0000758B"/>
    <w:rsid w:val="00007F03"/>
    <w:rsid w:val="0001015D"/>
    <w:rsid w:val="00010829"/>
    <w:rsid w:val="000108CE"/>
    <w:rsid w:val="0001127F"/>
    <w:rsid w:val="0001148E"/>
    <w:rsid w:val="0001155F"/>
    <w:rsid w:val="000120EC"/>
    <w:rsid w:val="000121C1"/>
    <w:rsid w:val="00013D47"/>
    <w:rsid w:val="000141B1"/>
    <w:rsid w:val="00016773"/>
    <w:rsid w:val="000167F2"/>
    <w:rsid w:val="00017216"/>
    <w:rsid w:val="00017676"/>
    <w:rsid w:val="0001784A"/>
    <w:rsid w:val="00017C1F"/>
    <w:rsid w:val="000207E8"/>
    <w:rsid w:val="00020E6A"/>
    <w:rsid w:val="000210D8"/>
    <w:rsid w:val="000214C0"/>
    <w:rsid w:val="000216B6"/>
    <w:rsid w:val="000216E7"/>
    <w:rsid w:val="00021ABD"/>
    <w:rsid w:val="00022079"/>
    <w:rsid w:val="000224E7"/>
    <w:rsid w:val="00022677"/>
    <w:rsid w:val="00023F77"/>
    <w:rsid w:val="000241DF"/>
    <w:rsid w:val="00024C00"/>
    <w:rsid w:val="00025241"/>
    <w:rsid w:val="00025C5B"/>
    <w:rsid w:val="000262F4"/>
    <w:rsid w:val="0002675A"/>
    <w:rsid w:val="000276A2"/>
    <w:rsid w:val="0002797D"/>
    <w:rsid w:val="00027CC2"/>
    <w:rsid w:val="00030B67"/>
    <w:rsid w:val="00030E30"/>
    <w:rsid w:val="00030FF6"/>
    <w:rsid w:val="00031188"/>
    <w:rsid w:val="000317B8"/>
    <w:rsid w:val="000317B9"/>
    <w:rsid w:val="00031991"/>
    <w:rsid w:val="00031B3C"/>
    <w:rsid w:val="00031B74"/>
    <w:rsid w:val="00031C44"/>
    <w:rsid w:val="00032686"/>
    <w:rsid w:val="00032847"/>
    <w:rsid w:val="00032F9D"/>
    <w:rsid w:val="0003315E"/>
    <w:rsid w:val="000331E2"/>
    <w:rsid w:val="00033364"/>
    <w:rsid w:val="0003478C"/>
    <w:rsid w:val="00034F84"/>
    <w:rsid w:val="000350BA"/>
    <w:rsid w:val="0003513F"/>
    <w:rsid w:val="000355FA"/>
    <w:rsid w:val="00036232"/>
    <w:rsid w:val="0003665A"/>
    <w:rsid w:val="00036711"/>
    <w:rsid w:val="00037304"/>
    <w:rsid w:val="00037D8B"/>
    <w:rsid w:val="00037FD8"/>
    <w:rsid w:val="00040204"/>
    <w:rsid w:val="000407AA"/>
    <w:rsid w:val="00040F2E"/>
    <w:rsid w:val="00041D4B"/>
    <w:rsid w:val="0004329D"/>
    <w:rsid w:val="000448D2"/>
    <w:rsid w:val="000456FE"/>
    <w:rsid w:val="000457D8"/>
    <w:rsid w:val="00045904"/>
    <w:rsid w:val="00045CD8"/>
    <w:rsid w:val="00045ED6"/>
    <w:rsid w:val="000463FD"/>
    <w:rsid w:val="000465C3"/>
    <w:rsid w:val="00046999"/>
    <w:rsid w:val="00047334"/>
    <w:rsid w:val="0004784B"/>
    <w:rsid w:val="00047ADA"/>
    <w:rsid w:val="00047B8B"/>
    <w:rsid w:val="00047C63"/>
    <w:rsid w:val="00050166"/>
    <w:rsid w:val="00051168"/>
    <w:rsid w:val="00051583"/>
    <w:rsid w:val="000518CD"/>
    <w:rsid w:val="00051F72"/>
    <w:rsid w:val="00052C3A"/>
    <w:rsid w:val="00053FAC"/>
    <w:rsid w:val="00054E5D"/>
    <w:rsid w:val="000556C9"/>
    <w:rsid w:val="000560A4"/>
    <w:rsid w:val="00056130"/>
    <w:rsid w:val="00056753"/>
    <w:rsid w:val="0005676F"/>
    <w:rsid w:val="00056A3D"/>
    <w:rsid w:val="0005740C"/>
    <w:rsid w:val="00057BC9"/>
    <w:rsid w:val="0006029E"/>
    <w:rsid w:val="00061212"/>
    <w:rsid w:val="000613CF"/>
    <w:rsid w:val="000626EE"/>
    <w:rsid w:val="0006391B"/>
    <w:rsid w:val="0006393A"/>
    <w:rsid w:val="000642FF"/>
    <w:rsid w:val="0006432F"/>
    <w:rsid w:val="000644A6"/>
    <w:rsid w:val="00064EEB"/>
    <w:rsid w:val="000652D2"/>
    <w:rsid w:val="0006535D"/>
    <w:rsid w:val="00066A34"/>
    <w:rsid w:val="00067B7B"/>
    <w:rsid w:val="00067D52"/>
    <w:rsid w:val="00070BC9"/>
    <w:rsid w:val="00071B1E"/>
    <w:rsid w:val="0007291C"/>
    <w:rsid w:val="000730C8"/>
    <w:rsid w:val="0007318F"/>
    <w:rsid w:val="000735CE"/>
    <w:rsid w:val="00073D9B"/>
    <w:rsid w:val="00075A9E"/>
    <w:rsid w:val="00075C9C"/>
    <w:rsid w:val="00077369"/>
    <w:rsid w:val="00077574"/>
    <w:rsid w:val="00077909"/>
    <w:rsid w:val="00080A04"/>
    <w:rsid w:val="00082171"/>
    <w:rsid w:val="0008224E"/>
    <w:rsid w:val="00083352"/>
    <w:rsid w:val="000834C0"/>
    <w:rsid w:val="00083533"/>
    <w:rsid w:val="00085EF5"/>
    <w:rsid w:val="00086083"/>
    <w:rsid w:val="00086CA8"/>
    <w:rsid w:val="00087196"/>
    <w:rsid w:val="000876BE"/>
    <w:rsid w:val="000877E5"/>
    <w:rsid w:val="00087883"/>
    <w:rsid w:val="00090578"/>
    <w:rsid w:val="00090E8A"/>
    <w:rsid w:val="00091863"/>
    <w:rsid w:val="00091A8B"/>
    <w:rsid w:val="00091EB7"/>
    <w:rsid w:val="0009255D"/>
    <w:rsid w:val="00092752"/>
    <w:rsid w:val="00092E86"/>
    <w:rsid w:val="00093413"/>
    <w:rsid w:val="000936C5"/>
    <w:rsid w:val="00095572"/>
    <w:rsid w:val="00095612"/>
    <w:rsid w:val="00095833"/>
    <w:rsid w:val="00095BF9"/>
    <w:rsid w:val="00096710"/>
    <w:rsid w:val="000969B5"/>
    <w:rsid w:val="00096A47"/>
    <w:rsid w:val="00096D31"/>
    <w:rsid w:val="00096D90"/>
    <w:rsid w:val="00096F91"/>
    <w:rsid w:val="00097CED"/>
    <w:rsid w:val="000A0079"/>
    <w:rsid w:val="000A0332"/>
    <w:rsid w:val="000A04BC"/>
    <w:rsid w:val="000A08BB"/>
    <w:rsid w:val="000A0CE9"/>
    <w:rsid w:val="000A0FE4"/>
    <w:rsid w:val="000A10C9"/>
    <w:rsid w:val="000A1570"/>
    <w:rsid w:val="000A1609"/>
    <w:rsid w:val="000A29AA"/>
    <w:rsid w:val="000A2AB4"/>
    <w:rsid w:val="000A2B76"/>
    <w:rsid w:val="000A2D46"/>
    <w:rsid w:val="000A3B6C"/>
    <w:rsid w:val="000A3D25"/>
    <w:rsid w:val="000A44F6"/>
    <w:rsid w:val="000A4AC6"/>
    <w:rsid w:val="000A54B7"/>
    <w:rsid w:val="000A5929"/>
    <w:rsid w:val="000A5B09"/>
    <w:rsid w:val="000A5B0A"/>
    <w:rsid w:val="000A6247"/>
    <w:rsid w:val="000A677B"/>
    <w:rsid w:val="000A67AB"/>
    <w:rsid w:val="000A6A60"/>
    <w:rsid w:val="000A7500"/>
    <w:rsid w:val="000A7698"/>
    <w:rsid w:val="000B097D"/>
    <w:rsid w:val="000B0B97"/>
    <w:rsid w:val="000B1879"/>
    <w:rsid w:val="000B18B6"/>
    <w:rsid w:val="000B216A"/>
    <w:rsid w:val="000B2356"/>
    <w:rsid w:val="000B2DCC"/>
    <w:rsid w:val="000B2E35"/>
    <w:rsid w:val="000B3B2B"/>
    <w:rsid w:val="000B3D13"/>
    <w:rsid w:val="000B3E30"/>
    <w:rsid w:val="000B48DA"/>
    <w:rsid w:val="000B53B1"/>
    <w:rsid w:val="000B58D4"/>
    <w:rsid w:val="000B5FEF"/>
    <w:rsid w:val="000B619D"/>
    <w:rsid w:val="000B6CA4"/>
    <w:rsid w:val="000B6CBB"/>
    <w:rsid w:val="000B6FEA"/>
    <w:rsid w:val="000B7537"/>
    <w:rsid w:val="000B7AE4"/>
    <w:rsid w:val="000B7C11"/>
    <w:rsid w:val="000B7EC1"/>
    <w:rsid w:val="000C022A"/>
    <w:rsid w:val="000C12AD"/>
    <w:rsid w:val="000C1495"/>
    <w:rsid w:val="000C1F2F"/>
    <w:rsid w:val="000C380D"/>
    <w:rsid w:val="000C3A12"/>
    <w:rsid w:val="000C3B6F"/>
    <w:rsid w:val="000C3E7E"/>
    <w:rsid w:val="000C543E"/>
    <w:rsid w:val="000C58C2"/>
    <w:rsid w:val="000C5CDB"/>
    <w:rsid w:val="000C6624"/>
    <w:rsid w:val="000C6769"/>
    <w:rsid w:val="000C6C46"/>
    <w:rsid w:val="000C6E3A"/>
    <w:rsid w:val="000C6F68"/>
    <w:rsid w:val="000C71D3"/>
    <w:rsid w:val="000D0F0F"/>
    <w:rsid w:val="000D31B3"/>
    <w:rsid w:val="000D327F"/>
    <w:rsid w:val="000D384F"/>
    <w:rsid w:val="000D395E"/>
    <w:rsid w:val="000D3AAB"/>
    <w:rsid w:val="000D3DD3"/>
    <w:rsid w:val="000D5005"/>
    <w:rsid w:val="000D5908"/>
    <w:rsid w:val="000D5F7F"/>
    <w:rsid w:val="000D6114"/>
    <w:rsid w:val="000D61AD"/>
    <w:rsid w:val="000D64D2"/>
    <w:rsid w:val="000D6595"/>
    <w:rsid w:val="000D6D22"/>
    <w:rsid w:val="000D6D3F"/>
    <w:rsid w:val="000D790D"/>
    <w:rsid w:val="000D79AC"/>
    <w:rsid w:val="000D7B4F"/>
    <w:rsid w:val="000D7EFA"/>
    <w:rsid w:val="000D7F2E"/>
    <w:rsid w:val="000E0EA5"/>
    <w:rsid w:val="000E1756"/>
    <w:rsid w:val="000E1F90"/>
    <w:rsid w:val="000E27DD"/>
    <w:rsid w:val="000E2AA6"/>
    <w:rsid w:val="000E335D"/>
    <w:rsid w:val="000E370F"/>
    <w:rsid w:val="000E3765"/>
    <w:rsid w:val="000E4A3C"/>
    <w:rsid w:val="000E4AAA"/>
    <w:rsid w:val="000E4AEC"/>
    <w:rsid w:val="000E5562"/>
    <w:rsid w:val="000E5653"/>
    <w:rsid w:val="000E5985"/>
    <w:rsid w:val="000E6378"/>
    <w:rsid w:val="000E6B77"/>
    <w:rsid w:val="000F04FC"/>
    <w:rsid w:val="000F0BD4"/>
    <w:rsid w:val="000F12D0"/>
    <w:rsid w:val="000F19AD"/>
    <w:rsid w:val="000F21CC"/>
    <w:rsid w:val="000F225C"/>
    <w:rsid w:val="000F3134"/>
    <w:rsid w:val="000F3307"/>
    <w:rsid w:val="000F3C3F"/>
    <w:rsid w:val="000F4432"/>
    <w:rsid w:val="000F5241"/>
    <w:rsid w:val="000F5586"/>
    <w:rsid w:val="000F5BF8"/>
    <w:rsid w:val="000F5C28"/>
    <w:rsid w:val="000F6836"/>
    <w:rsid w:val="000F6E76"/>
    <w:rsid w:val="000F7269"/>
    <w:rsid w:val="000F73D5"/>
    <w:rsid w:val="000F752A"/>
    <w:rsid w:val="000F7DA6"/>
    <w:rsid w:val="00100BE9"/>
    <w:rsid w:val="001012C9"/>
    <w:rsid w:val="00102182"/>
    <w:rsid w:val="00102647"/>
    <w:rsid w:val="00102EB4"/>
    <w:rsid w:val="00103418"/>
    <w:rsid w:val="00103D2E"/>
    <w:rsid w:val="001044E8"/>
    <w:rsid w:val="00104524"/>
    <w:rsid w:val="0010471B"/>
    <w:rsid w:val="00104776"/>
    <w:rsid w:val="0010478E"/>
    <w:rsid w:val="001047B6"/>
    <w:rsid w:val="00104B32"/>
    <w:rsid w:val="00104DF6"/>
    <w:rsid w:val="0010575A"/>
    <w:rsid w:val="00105FC4"/>
    <w:rsid w:val="00107667"/>
    <w:rsid w:val="00107962"/>
    <w:rsid w:val="00107F4B"/>
    <w:rsid w:val="0011003E"/>
    <w:rsid w:val="00110594"/>
    <w:rsid w:val="001114C1"/>
    <w:rsid w:val="0011168D"/>
    <w:rsid w:val="00111734"/>
    <w:rsid w:val="0011204A"/>
    <w:rsid w:val="001123C3"/>
    <w:rsid w:val="00112AED"/>
    <w:rsid w:val="00113267"/>
    <w:rsid w:val="00114A70"/>
    <w:rsid w:val="0011586D"/>
    <w:rsid w:val="00115916"/>
    <w:rsid w:val="0011599F"/>
    <w:rsid w:val="00115DFD"/>
    <w:rsid w:val="001161FC"/>
    <w:rsid w:val="00116A40"/>
    <w:rsid w:val="00117564"/>
    <w:rsid w:val="001204FA"/>
    <w:rsid w:val="00120EDD"/>
    <w:rsid w:val="001214C4"/>
    <w:rsid w:val="00121B0B"/>
    <w:rsid w:val="00121EC9"/>
    <w:rsid w:val="001223A2"/>
    <w:rsid w:val="00122962"/>
    <w:rsid w:val="00122DAA"/>
    <w:rsid w:val="001233A8"/>
    <w:rsid w:val="00123A72"/>
    <w:rsid w:val="00124246"/>
    <w:rsid w:val="001249D5"/>
    <w:rsid w:val="00124CF0"/>
    <w:rsid w:val="00124F7A"/>
    <w:rsid w:val="00125430"/>
    <w:rsid w:val="001254E8"/>
    <w:rsid w:val="001255D8"/>
    <w:rsid w:val="00125955"/>
    <w:rsid w:val="0012664D"/>
    <w:rsid w:val="001267F0"/>
    <w:rsid w:val="001270A7"/>
    <w:rsid w:val="001272B5"/>
    <w:rsid w:val="00127A0B"/>
    <w:rsid w:val="00127A19"/>
    <w:rsid w:val="00127C53"/>
    <w:rsid w:val="0013032F"/>
    <w:rsid w:val="0013057B"/>
    <w:rsid w:val="001310A9"/>
    <w:rsid w:val="001316DE"/>
    <w:rsid w:val="00131EFA"/>
    <w:rsid w:val="0013265D"/>
    <w:rsid w:val="00132A0A"/>
    <w:rsid w:val="00132BA0"/>
    <w:rsid w:val="00133665"/>
    <w:rsid w:val="00133A22"/>
    <w:rsid w:val="00133D86"/>
    <w:rsid w:val="00133E13"/>
    <w:rsid w:val="00133E64"/>
    <w:rsid w:val="001341A1"/>
    <w:rsid w:val="001348C9"/>
    <w:rsid w:val="00134BBE"/>
    <w:rsid w:val="00134BEB"/>
    <w:rsid w:val="00135F55"/>
    <w:rsid w:val="0013610C"/>
    <w:rsid w:val="001362BD"/>
    <w:rsid w:val="001362E7"/>
    <w:rsid w:val="00136B03"/>
    <w:rsid w:val="00137646"/>
    <w:rsid w:val="00137FF5"/>
    <w:rsid w:val="001403CB"/>
    <w:rsid w:val="0014140F"/>
    <w:rsid w:val="0014195F"/>
    <w:rsid w:val="00141D27"/>
    <w:rsid w:val="001424A6"/>
    <w:rsid w:val="0014299B"/>
    <w:rsid w:val="00142A26"/>
    <w:rsid w:val="00143003"/>
    <w:rsid w:val="00143483"/>
    <w:rsid w:val="001437E9"/>
    <w:rsid w:val="00144335"/>
    <w:rsid w:val="0014462C"/>
    <w:rsid w:val="001448A6"/>
    <w:rsid w:val="00144D79"/>
    <w:rsid w:val="001450F6"/>
    <w:rsid w:val="0014554B"/>
    <w:rsid w:val="00145704"/>
    <w:rsid w:val="00145A3D"/>
    <w:rsid w:val="00145ADA"/>
    <w:rsid w:val="00146A4E"/>
    <w:rsid w:val="001473C3"/>
    <w:rsid w:val="001477CB"/>
    <w:rsid w:val="0014787C"/>
    <w:rsid w:val="00147DFE"/>
    <w:rsid w:val="0015028E"/>
    <w:rsid w:val="00150360"/>
    <w:rsid w:val="00150505"/>
    <w:rsid w:val="00151B8F"/>
    <w:rsid w:val="001520A0"/>
    <w:rsid w:val="00152E03"/>
    <w:rsid w:val="001534E5"/>
    <w:rsid w:val="001536F4"/>
    <w:rsid w:val="001542EB"/>
    <w:rsid w:val="00154351"/>
    <w:rsid w:val="001545CC"/>
    <w:rsid w:val="00154CB0"/>
    <w:rsid w:val="0015579B"/>
    <w:rsid w:val="00155D64"/>
    <w:rsid w:val="001564E9"/>
    <w:rsid w:val="00156B38"/>
    <w:rsid w:val="00156D68"/>
    <w:rsid w:val="00156E11"/>
    <w:rsid w:val="00156F5C"/>
    <w:rsid w:val="001577C2"/>
    <w:rsid w:val="00157913"/>
    <w:rsid w:val="00157B39"/>
    <w:rsid w:val="00160130"/>
    <w:rsid w:val="00160A29"/>
    <w:rsid w:val="00160BFD"/>
    <w:rsid w:val="00160EF8"/>
    <w:rsid w:val="001615F0"/>
    <w:rsid w:val="001621F7"/>
    <w:rsid w:val="0016286A"/>
    <w:rsid w:val="001631A5"/>
    <w:rsid w:val="001633DA"/>
    <w:rsid w:val="00164022"/>
    <w:rsid w:val="00164104"/>
    <w:rsid w:val="0016428C"/>
    <w:rsid w:val="00164780"/>
    <w:rsid w:val="00165252"/>
    <w:rsid w:val="00165776"/>
    <w:rsid w:val="00166118"/>
    <w:rsid w:val="00166A7F"/>
    <w:rsid w:val="00167027"/>
    <w:rsid w:val="00167996"/>
    <w:rsid w:val="00167C93"/>
    <w:rsid w:val="00167D4D"/>
    <w:rsid w:val="00170203"/>
    <w:rsid w:val="001709CF"/>
    <w:rsid w:val="00170C28"/>
    <w:rsid w:val="00171002"/>
    <w:rsid w:val="00171C02"/>
    <w:rsid w:val="00171E40"/>
    <w:rsid w:val="00172418"/>
    <w:rsid w:val="001724B2"/>
    <w:rsid w:val="001728EE"/>
    <w:rsid w:val="00172AA5"/>
    <w:rsid w:val="00172DD5"/>
    <w:rsid w:val="001737E5"/>
    <w:rsid w:val="00173A66"/>
    <w:rsid w:val="00174539"/>
    <w:rsid w:val="0017461E"/>
    <w:rsid w:val="00175042"/>
    <w:rsid w:val="0017514B"/>
    <w:rsid w:val="00175A79"/>
    <w:rsid w:val="00175C17"/>
    <w:rsid w:val="00176507"/>
    <w:rsid w:val="00176588"/>
    <w:rsid w:val="00176DF2"/>
    <w:rsid w:val="001771B1"/>
    <w:rsid w:val="00177AD5"/>
    <w:rsid w:val="0018005C"/>
    <w:rsid w:val="001803D1"/>
    <w:rsid w:val="00180D04"/>
    <w:rsid w:val="00180E95"/>
    <w:rsid w:val="001817A7"/>
    <w:rsid w:val="00181A1C"/>
    <w:rsid w:val="00181C3C"/>
    <w:rsid w:val="00181F73"/>
    <w:rsid w:val="00182A41"/>
    <w:rsid w:val="00182B26"/>
    <w:rsid w:val="00182BC8"/>
    <w:rsid w:val="00182EC8"/>
    <w:rsid w:val="00182F80"/>
    <w:rsid w:val="001831DD"/>
    <w:rsid w:val="00183EAA"/>
    <w:rsid w:val="00183EF6"/>
    <w:rsid w:val="00184162"/>
    <w:rsid w:val="00184CB0"/>
    <w:rsid w:val="00184FB8"/>
    <w:rsid w:val="00186A41"/>
    <w:rsid w:val="00186DCC"/>
    <w:rsid w:val="001870F2"/>
    <w:rsid w:val="0018775A"/>
    <w:rsid w:val="001878F3"/>
    <w:rsid w:val="00187B19"/>
    <w:rsid w:val="00190E81"/>
    <w:rsid w:val="00192910"/>
    <w:rsid w:val="001929AF"/>
    <w:rsid w:val="00192E0C"/>
    <w:rsid w:val="001935FC"/>
    <w:rsid w:val="001936BF"/>
    <w:rsid w:val="00194513"/>
    <w:rsid w:val="00194A2A"/>
    <w:rsid w:val="00194D8E"/>
    <w:rsid w:val="00194ED9"/>
    <w:rsid w:val="00195516"/>
    <w:rsid w:val="00195981"/>
    <w:rsid w:val="001961F4"/>
    <w:rsid w:val="00196364"/>
    <w:rsid w:val="0019646A"/>
    <w:rsid w:val="0019679D"/>
    <w:rsid w:val="00196FAC"/>
    <w:rsid w:val="0019714C"/>
    <w:rsid w:val="0019759D"/>
    <w:rsid w:val="00197F7F"/>
    <w:rsid w:val="001A0153"/>
    <w:rsid w:val="001A0511"/>
    <w:rsid w:val="001A0828"/>
    <w:rsid w:val="001A0987"/>
    <w:rsid w:val="001A18B6"/>
    <w:rsid w:val="001A2472"/>
    <w:rsid w:val="001A3671"/>
    <w:rsid w:val="001A3F7E"/>
    <w:rsid w:val="001A61C6"/>
    <w:rsid w:val="001A7107"/>
    <w:rsid w:val="001A7A52"/>
    <w:rsid w:val="001A7AF1"/>
    <w:rsid w:val="001A7B7C"/>
    <w:rsid w:val="001B125B"/>
    <w:rsid w:val="001B171C"/>
    <w:rsid w:val="001B2D53"/>
    <w:rsid w:val="001B47A8"/>
    <w:rsid w:val="001B4ADF"/>
    <w:rsid w:val="001B4DC7"/>
    <w:rsid w:val="001B656C"/>
    <w:rsid w:val="001B6851"/>
    <w:rsid w:val="001B693F"/>
    <w:rsid w:val="001B6EBB"/>
    <w:rsid w:val="001B7B06"/>
    <w:rsid w:val="001C0384"/>
    <w:rsid w:val="001C0A66"/>
    <w:rsid w:val="001C0F38"/>
    <w:rsid w:val="001C1D93"/>
    <w:rsid w:val="001C1E85"/>
    <w:rsid w:val="001C1F3D"/>
    <w:rsid w:val="001C1FE0"/>
    <w:rsid w:val="001C2689"/>
    <w:rsid w:val="001C2728"/>
    <w:rsid w:val="001C297E"/>
    <w:rsid w:val="001C29FB"/>
    <w:rsid w:val="001C2EF9"/>
    <w:rsid w:val="001C301D"/>
    <w:rsid w:val="001C36F4"/>
    <w:rsid w:val="001C471A"/>
    <w:rsid w:val="001C4C51"/>
    <w:rsid w:val="001C53AD"/>
    <w:rsid w:val="001C5557"/>
    <w:rsid w:val="001C63F4"/>
    <w:rsid w:val="001C6558"/>
    <w:rsid w:val="001C66F6"/>
    <w:rsid w:val="001C706C"/>
    <w:rsid w:val="001C71B6"/>
    <w:rsid w:val="001C7269"/>
    <w:rsid w:val="001C73EA"/>
    <w:rsid w:val="001C78E9"/>
    <w:rsid w:val="001C7FD3"/>
    <w:rsid w:val="001C7FE6"/>
    <w:rsid w:val="001D03D6"/>
    <w:rsid w:val="001D06EB"/>
    <w:rsid w:val="001D0C65"/>
    <w:rsid w:val="001D1573"/>
    <w:rsid w:val="001D2923"/>
    <w:rsid w:val="001D29EB"/>
    <w:rsid w:val="001D2F60"/>
    <w:rsid w:val="001D3A70"/>
    <w:rsid w:val="001D40F6"/>
    <w:rsid w:val="001D4532"/>
    <w:rsid w:val="001D45EF"/>
    <w:rsid w:val="001D4927"/>
    <w:rsid w:val="001D4A8B"/>
    <w:rsid w:val="001D4E98"/>
    <w:rsid w:val="001D51C3"/>
    <w:rsid w:val="001D57EF"/>
    <w:rsid w:val="001D5BD1"/>
    <w:rsid w:val="001D5CCF"/>
    <w:rsid w:val="001D622B"/>
    <w:rsid w:val="001D62B7"/>
    <w:rsid w:val="001D65AB"/>
    <w:rsid w:val="001D6607"/>
    <w:rsid w:val="001D6AEE"/>
    <w:rsid w:val="001D75B2"/>
    <w:rsid w:val="001D761C"/>
    <w:rsid w:val="001D7B13"/>
    <w:rsid w:val="001D7BCB"/>
    <w:rsid w:val="001E009C"/>
    <w:rsid w:val="001E1C18"/>
    <w:rsid w:val="001E268A"/>
    <w:rsid w:val="001E2ED3"/>
    <w:rsid w:val="001E3CF9"/>
    <w:rsid w:val="001E46F4"/>
    <w:rsid w:val="001E4910"/>
    <w:rsid w:val="001E5117"/>
    <w:rsid w:val="001E54CA"/>
    <w:rsid w:val="001E5D4C"/>
    <w:rsid w:val="001E6752"/>
    <w:rsid w:val="001E6ADD"/>
    <w:rsid w:val="001E6C66"/>
    <w:rsid w:val="001E715E"/>
    <w:rsid w:val="001E7D40"/>
    <w:rsid w:val="001E7E6C"/>
    <w:rsid w:val="001F0078"/>
    <w:rsid w:val="001F12B2"/>
    <w:rsid w:val="001F1B20"/>
    <w:rsid w:val="001F1E1F"/>
    <w:rsid w:val="001F286F"/>
    <w:rsid w:val="001F2B64"/>
    <w:rsid w:val="001F2B7F"/>
    <w:rsid w:val="001F2E3B"/>
    <w:rsid w:val="001F33B0"/>
    <w:rsid w:val="001F3541"/>
    <w:rsid w:val="001F3CFC"/>
    <w:rsid w:val="001F4397"/>
    <w:rsid w:val="001F4574"/>
    <w:rsid w:val="001F4A9E"/>
    <w:rsid w:val="001F52F0"/>
    <w:rsid w:val="001F548F"/>
    <w:rsid w:val="001F587F"/>
    <w:rsid w:val="001F5CCB"/>
    <w:rsid w:val="001F5E83"/>
    <w:rsid w:val="001F5FD8"/>
    <w:rsid w:val="001F6FB1"/>
    <w:rsid w:val="001F755B"/>
    <w:rsid w:val="002000DE"/>
    <w:rsid w:val="0020066A"/>
    <w:rsid w:val="0020091B"/>
    <w:rsid w:val="00200D5A"/>
    <w:rsid w:val="00201006"/>
    <w:rsid w:val="00201F84"/>
    <w:rsid w:val="00202B6C"/>
    <w:rsid w:val="00202C72"/>
    <w:rsid w:val="00202CB6"/>
    <w:rsid w:val="00202DE4"/>
    <w:rsid w:val="002036BE"/>
    <w:rsid w:val="002040ED"/>
    <w:rsid w:val="00204701"/>
    <w:rsid w:val="00204755"/>
    <w:rsid w:val="00204992"/>
    <w:rsid w:val="00204DC9"/>
    <w:rsid w:val="00204FEC"/>
    <w:rsid w:val="00205085"/>
    <w:rsid w:val="00205534"/>
    <w:rsid w:val="002058B2"/>
    <w:rsid w:val="00205D78"/>
    <w:rsid w:val="00205F2D"/>
    <w:rsid w:val="00206480"/>
    <w:rsid w:val="00206CA4"/>
    <w:rsid w:val="00206F42"/>
    <w:rsid w:val="00207154"/>
    <w:rsid w:val="00207690"/>
    <w:rsid w:val="00207714"/>
    <w:rsid w:val="00207DD4"/>
    <w:rsid w:val="002103CC"/>
    <w:rsid w:val="00210495"/>
    <w:rsid w:val="00210E7C"/>
    <w:rsid w:val="00211971"/>
    <w:rsid w:val="002119F3"/>
    <w:rsid w:val="00211A1D"/>
    <w:rsid w:val="00211BCC"/>
    <w:rsid w:val="00211EDF"/>
    <w:rsid w:val="00212634"/>
    <w:rsid w:val="0021288F"/>
    <w:rsid w:val="00213811"/>
    <w:rsid w:val="00213C5C"/>
    <w:rsid w:val="00213DEE"/>
    <w:rsid w:val="00214139"/>
    <w:rsid w:val="002147F7"/>
    <w:rsid w:val="002148D8"/>
    <w:rsid w:val="00214F31"/>
    <w:rsid w:val="00215CA1"/>
    <w:rsid w:val="0021618D"/>
    <w:rsid w:val="0021628B"/>
    <w:rsid w:val="002167B5"/>
    <w:rsid w:val="00216A01"/>
    <w:rsid w:val="00216B8C"/>
    <w:rsid w:val="00216C58"/>
    <w:rsid w:val="00217481"/>
    <w:rsid w:val="002175C7"/>
    <w:rsid w:val="00217A59"/>
    <w:rsid w:val="00217BF5"/>
    <w:rsid w:val="00217CEF"/>
    <w:rsid w:val="002209E5"/>
    <w:rsid w:val="0022109F"/>
    <w:rsid w:val="00221528"/>
    <w:rsid w:val="00221D87"/>
    <w:rsid w:val="00221EDE"/>
    <w:rsid w:val="002221B0"/>
    <w:rsid w:val="002222EF"/>
    <w:rsid w:val="0022254B"/>
    <w:rsid w:val="002231D9"/>
    <w:rsid w:val="0022341C"/>
    <w:rsid w:val="00224229"/>
    <w:rsid w:val="002247B9"/>
    <w:rsid w:val="00224D12"/>
    <w:rsid w:val="00224E74"/>
    <w:rsid w:val="00224F1F"/>
    <w:rsid w:val="0022556C"/>
    <w:rsid w:val="00225790"/>
    <w:rsid w:val="002258C0"/>
    <w:rsid w:val="00226169"/>
    <w:rsid w:val="002268B7"/>
    <w:rsid w:val="00226F0E"/>
    <w:rsid w:val="0023060A"/>
    <w:rsid w:val="002308BF"/>
    <w:rsid w:val="00231100"/>
    <w:rsid w:val="0023153E"/>
    <w:rsid w:val="002317D2"/>
    <w:rsid w:val="00231C8D"/>
    <w:rsid w:val="00232BC8"/>
    <w:rsid w:val="002333F9"/>
    <w:rsid w:val="00234661"/>
    <w:rsid w:val="00234A1F"/>
    <w:rsid w:val="0023547A"/>
    <w:rsid w:val="00235DCE"/>
    <w:rsid w:val="002360F0"/>
    <w:rsid w:val="00236D24"/>
    <w:rsid w:val="00237057"/>
    <w:rsid w:val="00237562"/>
    <w:rsid w:val="00237800"/>
    <w:rsid w:val="00237A04"/>
    <w:rsid w:val="002407DD"/>
    <w:rsid w:val="0024098D"/>
    <w:rsid w:val="00240A85"/>
    <w:rsid w:val="00240C9B"/>
    <w:rsid w:val="00240F90"/>
    <w:rsid w:val="002418FA"/>
    <w:rsid w:val="00242905"/>
    <w:rsid w:val="00242CDD"/>
    <w:rsid w:val="00242FAA"/>
    <w:rsid w:val="0024343D"/>
    <w:rsid w:val="002434DC"/>
    <w:rsid w:val="00243A19"/>
    <w:rsid w:val="00243D08"/>
    <w:rsid w:val="00244137"/>
    <w:rsid w:val="00244213"/>
    <w:rsid w:val="002445BD"/>
    <w:rsid w:val="002445FA"/>
    <w:rsid w:val="00245036"/>
    <w:rsid w:val="00245161"/>
    <w:rsid w:val="002453B8"/>
    <w:rsid w:val="002457DD"/>
    <w:rsid w:val="00245878"/>
    <w:rsid w:val="00245D5C"/>
    <w:rsid w:val="0024648A"/>
    <w:rsid w:val="0024657D"/>
    <w:rsid w:val="002466BF"/>
    <w:rsid w:val="00246C57"/>
    <w:rsid w:val="002501C6"/>
    <w:rsid w:val="0025069D"/>
    <w:rsid w:val="00250B14"/>
    <w:rsid w:val="002512BF"/>
    <w:rsid w:val="002518D9"/>
    <w:rsid w:val="00251CAC"/>
    <w:rsid w:val="002520B5"/>
    <w:rsid w:val="00252885"/>
    <w:rsid w:val="00252C94"/>
    <w:rsid w:val="00252DEF"/>
    <w:rsid w:val="00252EAA"/>
    <w:rsid w:val="0025320A"/>
    <w:rsid w:val="00253A10"/>
    <w:rsid w:val="00253E73"/>
    <w:rsid w:val="00254848"/>
    <w:rsid w:val="00255225"/>
    <w:rsid w:val="00255290"/>
    <w:rsid w:val="00255316"/>
    <w:rsid w:val="002553D1"/>
    <w:rsid w:val="00255D55"/>
    <w:rsid w:val="002565D4"/>
    <w:rsid w:val="0025679B"/>
    <w:rsid w:val="00256CB8"/>
    <w:rsid w:val="00256D07"/>
    <w:rsid w:val="00257213"/>
    <w:rsid w:val="002576AA"/>
    <w:rsid w:val="00260823"/>
    <w:rsid w:val="00260D15"/>
    <w:rsid w:val="002615FE"/>
    <w:rsid w:val="00261C65"/>
    <w:rsid w:val="00261F01"/>
    <w:rsid w:val="00262085"/>
    <w:rsid w:val="0026259F"/>
    <w:rsid w:val="00262B09"/>
    <w:rsid w:val="00262C4D"/>
    <w:rsid w:val="0026382B"/>
    <w:rsid w:val="00263ED1"/>
    <w:rsid w:val="00264AD6"/>
    <w:rsid w:val="00264D81"/>
    <w:rsid w:val="00264EE4"/>
    <w:rsid w:val="0026549E"/>
    <w:rsid w:val="00265576"/>
    <w:rsid w:val="00265701"/>
    <w:rsid w:val="002657C4"/>
    <w:rsid w:val="0026607B"/>
    <w:rsid w:val="00266740"/>
    <w:rsid w:val="00266B84"/>
    <w:rsid w:val="002679DC"/>
    <w:rsid w:val="00267BF2"/>
    <w:rsid w:val="00267E07"/>
    <w:rsid w:val="0026D649"/>
    <w:rsid w:val="002712AE"/>
    <w:rsid w:val="00271644"/>
    <w:rsid w:val="00271693"/>
    <w:rsid w:val="0027177A"/>
    <w:rsid w:val="0027194E"/>
    <w:rsid w:val="00271C20"/>
    <w:rsid w:val="002729B6"/>
    <w:rsid w:val="002732FB"/>
    <w:rsid w:val="00273464"/>
    <w:rsid w:val="00273530"/>
    <w:rsid w:val="00273777"/>
    <w:rsid w:val="00273ACE"/>
    <w:rsid w:val="00274333"/>
    <w:rsid w:val="00274690"/>
    <w:rsid w:val="00274736"/>
    <w:rsid w:val="00275352"/>
    <w:rsid w:val="00276EE6"/>
    <w:rsid w:val="00277187"/>
    <w:rsid w:val="0027775C"/>
    <w:rsid w:val="00280556"/>
    <w:rsid w:val="0028087E"/>
    <w:rsid w:val="00280F88"/>
    <w:rsid w:val="00281939"/>
    <w:rsid w:val="00281B85"/>
    <w:rsid w:val="00281BD8"/>
    <w:rsid w:val="00281CD6"/>
    <w:rsid w:val="00281E62"/>
    <w:rsid w:val="00282F5A"/>
    <w:rsid w:val="0028306F"/>
    <w:rsid w:val="002839FF"/>
    <w:rsid w:val="002841B1"/>
    <w:rsid w:val="00284FFA"/>
    <w:rsid w:val="0028534F"/>
    <w:rsid w:val="002856AA"/>
    <w:rsid w:val="00285D47"/>
    <w:rsid w:val="00285E7B"/>
    <w:rsid w:val="00287B4E"/>
    <w:rsid w:val="0029021B"/>
    <w:rsid w:val="00290393"/>
    <w:rsid w:val="00290EC2"/>
    <w:rsid w:val="002911E1"/>
    <w:rsid w:val="0029185F"/>
    <w:rsid w:val="00292116"/>
    <w:rsid w:val="00292379"/>
    <w:rsid w:val="0029245C"/>
    <w:rsid w:val="00292B9B"/>
    <w:rsid w:val="00292EE3"/>
    <w:rsid w:val="002932F1"/>
    <w:rsid w:val="00293358"/>
    <w:rsid w:val="002937D5"/>
    <w:rsid w:val="00293D5F"/>
    <w:rsid w:val="0029432D"/>
    <w:rsid w:val="00294BF5"/>
    <w:rsid w:val="00294C4F"/>
    <w:rsid w:val="00295392"/>
    <w:rsid w:val="00295547"/>
    <w:rsid w:val="00295B2F"/>
    <w:rsid w:val="0029611B"/>
    <w:rsid w:val="00296CA8"/>
    <w:rsid w:val="00297067"/>
    <w:rsid w:val="002A0307"/>
    <w:rsid w:val="002A0527"/>
    <w:rsid w:val="002A0A09"/>
    <w:rsid w:val="002A0C3E"/>
    <w:rsid w:val="002A1548"/>
    <w:rsid w:val="002A24DD"/>
    <w:rsid w:val="002A2BF1"/>
    <w:rsid w:val="002A2D8C"/>
    <w:rsid w:val="002A2F7D"/>
    <w:rsid w:val="002A3691"/>
    <w:rsid w:val="002A3966"/>
    <w:rsid w:val="002A398B"/>
    <w:rsid w:val="002A3B63"/>
    <w:rsid w:val="002A4376"/>
    <w:rsid w:val="002A4679"/>
    <w:rsid w:val="002A4819"/>
    <w:rsid w:val="002A4922"/>
    <w:rsid w:val="002A4D96"/>
    <w:rsid w:val="002A4F41"/>
    <w:rsid w:val="002A5106"/>
    <w:rsid w:val="002A55FE"/>
    <w:rsid w:val="002A573F"/>
    <w:rsid w:val="002A5869"/>
    <w:rsid w:val="002A5DCC"/>
    <w:rsid w:val="002B0C1F"/>
    <w:rsid w:val="002B0D4C"/>
    <w:rsid w:val="002B1899"/>
    <w:rsid w:val="002B1BB8"/>
    <w:rsid w:val="002B2071"/>
    <w:rsid w:val="002B20B2"/>
    <w:rsid w:val="002B26A5"/>
    <w:rsid w:val="002B27E9"/>
    <w:rsid w:val="002B290D"/>
    <w:rsid w:val="002B2DB6"/>
    <w:rsid w:val="002B4EA8"/>
    <w:rsid w:val="002B5194"/>
    <w:rsid w:val="002B65A5"/>
    <w:rsid w:val="002B660A"/>
    <w:rsid w:val="002B67C7"/>
    <w:rsid w:val="002B6EC9"/>
    <w:rsid w:val="002B7955"/>
    <w:rsid w:val="002B7F6F"/>
    <w:rsid w:val="002C04A1"/>
    <w:rsid w:val="002C0525"/>
    <w:rsid w:val="002C0CC5"/>
    <w:rsid w:val="002C11DE"/>
    <w:rsid w:val="002C1A52"/>
    <w:rsid w:val="002C1A6C"/>
    <w:rsid w:val="002C1AD1"/>
    <w:rsid w:val="002C1B80"/>
    <w:rsid w:val="002C1E13"/>
    <w:rsid w:val="002C1F60"/>
    <w:rsid w:val="002C235C"/>
    <w:rsid w:val="002C24BB"/>
    <w:rsid w:val="002C2EC0"/>
    <w:rsid w:val="002C30FE"/>
    <w:rsid w:val="002C4638"/>
    <w:rsid w:val="002C46EF"/>
    <w:rsid w:val="002C4A5D"/>
    <w:rsid w:val="002C4C2F"/>
    <w:rsid w:val="002C5142"/>
    <w:rsid w:val="002C5150"/>
    <w:rsid w:val="002C519C"/>
    <w:rsid w:val="002C5795"/>
    <w:rsid w:val="002C59D1"/>
    <w:rsid w:val="002C5BB0"/>
    <w:rsid w:val="002C5F8C"/>
    <w:rsid w:val="002C678B"/>
    <w:rsid w:val="002C6813"/>
    <w:rsid w:val="002C715D"/>
    <w:rsid w:val="002C7982"/>
    <w:rsid w:val="002D010D"/>
    <w:rsid w:val="002D0B1E"/>
    <w:rsid w:val="002D0BF5"/>
    <w:rsid w:val="002D1B25"/>
    <w:rsid w:val="002D1D8F"/>
    <w:rsid w:val="002D23C1"/>
    <w:rsid w:val="002D253D"/>
    <w:rsid w:val="002D2A1A"/>
    <w:rsid w:val="002D2C48"/>
    <w:rsid w:val="002D2CA5"/>
    <w:rsid w:val="002D3345"/>
    <w:rsid w:val="002D38A6"/>
    <w:rsid w:val="002D3E2E"/>
    <w:rsid w:val="002D42F6"/>
    <w:rsid w:val="002D5E9F"/>
    <w:rsid w:val="002D6696"/>
    <w:rsid w:val="002D7519"/>
    <w:rsid w:val="002D7A2B"/>
    <w:rsid w:val="002E06FC"/>
    <w:rsid w:val="002E0795"/>
    <w:rsid w:val="002E0A44"/>
    <w:rsid w:val="002E1329"/>
    <w:rsid w:val="002E20FA"/>
    <w:rsid w:val="002E21E0"/>
    <w:rsid w:val="002E257E"/>
    <w:rsid w:val="002E26CC"/>
    <w:rsid w:val="002E2B2E"/>
    <w:rsid w:val="002E2D23"/>
    <w:rsid w:val="002E334C"/>
    <w:rsid w:val="002E38A0"/>
    <w:rsid w:val="002E3ADD"/>
    <w:rsid w:val="002E40DA"/>
    <w:rsid w:val="002E5490"/>
    <w:rsid w:val="002E663C"/>
    <w:rsid w:val="002E7EB5"/>
    <w:rsid w:val="002F0221"/>
    <w:rsid w:val="002F0D61"/>
    <w:rsid w:val="002F10A3"/>
    <w:rsid w:val="002F168C"/>
    <w:rsid w:val="002F1764"/>
    <w:rsid w:val="002F181F"/>
    <w:rsid w:val="002F187A"/>
    <w:rsid w:val="002F21FC"/>
    <w:rsid w:val="002F37E9"/>
    <w:rsid w:val="002F4590"/>
    <w:rsid w:val="002F52F6"/>
    <w:rsid w:val="002F5AB4"/>
    <w:rsid w:val="002F74FF"/>
    <w:rsid w:val="002F7D62"/>
    <w:rsid w:val="00300D30"/>
    <w:rsid w:val="00300DA2"/>
    <w:rsid w:val="00300E2A"/>
    <w:rsid w:val="003010B4"/>
    <w:rsid w:val="003010C0"/>
    <w:rsid w:val="003026F4"/>
    <w:rsid w:val="003028F9"/>
    <w:rsid w:val="00302E74"/>
    <w:rsid w:val="00303AFE"/>
    <w:rsid w:val="00303F00"/>
    <w:rsid w:val="00304DB4"/>
    <w:rsid w:val="00304F82"/>
    <w:rsid w:val="0030521F"/>
    <w:rsid w:val="0030537C"/>
    <w:rsid w:val="00306599"/>
    <w:rsid w:val="00306EF7"/>
    <w:rsid w:val="00306FB2"/>
    <w:rsid w:val="00307955"/>
    <w:rsid w:val="00307B13"/>
    <w:rsid w:val="00307BED"/>
    <w:rsid w:val="0031034C"/>
    <w:rsid w:val="00310B27"/>
    <w:rsid w:val="00310C8A"/>
    <w:rsid w:val="00310FE8"/>
    <w:rsid w:val="0031106E"/>
    <w:rsid w:val="00311B4F"/>
    <w:rsid w:val="00311F1B"/>
    <w:rsid w:val="00312A1F"/>
    <w:rsid w:val="00312B86"/>
    <w:rsid w:val="00313177"/>
    <w:rsid w:val="0031373D"/>
    <w:rsid w:val="00313961"/>
    <w:rsid w:val="00314216"/>
    <w:rsid w:val="003145EC"/>
    <w:rsid w:val="0031461B"/>
    <w:rsid w:val="00314CA5"/>
    <w:rsid w:val="00315011"/>
    <w:rsid w:val="003152B9"/>
    <w:rsid w:val="0031542D"/>
    <w:rsid w:val="00316098"/>
    <w:rsid w:val="00316316"/>
    <w:rsid w:val="0031648C"/>
    <w:rsid w:val="0031694A"/>
    <w:rsid w:val="00316C54"/>
    <w:rsid w:val="00316EE7"/>
    <w:rsid w:val="003173DE"/>
    <w:rsid w:val="00320644"/>
    <w:rsid w:val="00320A4C"/>
    <w:rsid w:val="00320F93"/>
    <w:rsid w:val="003213C3"/>
    <w:rsid w:val="0032167A"/>
    <w:rsid w:val="003216E0"/>
    <w:rsid w:val="00321D14"/>
    <w:rsid w:val="003224B1"/>
    <w:rsid w:val="00322BE2"/>
    <w:rsid w:val="00323102"/>
    <w:rsid w:val="00323384"/>
    <w:rsid w:val="003236A8"/>
    <w:rsid w:val="00323C4A"/>
    <w:rsid w:val="00324000"/>
    <w:rsid w:val="0032425E"/>
    <w:rsid w:val="00324D25"/>
    <w:rsid w:val="003251DF"/>
    <w:rsid w:val="00326232"/>
    <w:rsid w:val="0032664E"/>
    <w:rsid w:val="00326D53"/>
    <w:rsid w:val="003274C2"/>
    <w:rsid w:val="00330515"/>
    <w:rsid w:val="003306C5"/>
    <w:rsid w:val="0033077E"/>
    <w:rsid w:val="00330CE6"/>
    <w:rsid w:val="00330E72"/>
    <w:rsid w:val="003313BE"/>
    <w:rsid w:val="003315FC"/>
    <w:rsid w:val="00331888"/>
    <w:rsid w:val="00332233"/>
    <w:rsid w:val="00332B00"/>
    <w:rsid w:val="00332B07"/>
    <w:rsid w:val="003331F1"/>
    <w:rsid w:val="00333583"/>
    <w:rsid w:val="00333EB5"/>
    <w:rsid w:val="00333FC2"/>
    <w:rsid w:val="003348A1"/>
    <w:rsid w:val="003348FD"/>
    <w:rsid w:val="00334B15"/>
    <w:rsid w:val="00334E0B"/>
    <w:rsid w:val="0033504A"/>
    <w:rsid w:val="00337466"/>
    <w:rsid w:val="00337DD4"/>
    <w:rsid w:val="00337ED9"/>
    <w:rsid w:val="00340262"/>
    <w:rsid w:val="00341066"/>
    <w:rsid w:val="003418A5"/>
    <w:rsid w:val="00341A59"/>
    <w:rsid w:val="00341BB9"/>
    <w:rsid w:val="003421A0"/>
    <w:rsid w:val="003426E5"/>
    <w:rsid w:val="00342A8C"/>
    <w:rsid w:val="00342BFA"/>
    <w:rsid w:val="00342CBF"/>
    <w:rsid w:val="003434CC"/>
    <w:rsid w:val="00343BAE"/>
    <w:rsid w:val="00343E95"/>
    <w:rsid w:val="003440D2"/>
    <w:rsid w:val="00344AAC"/>
    <w:rsid w:val="00344E5A"/>
    <w:rsid w:val="00344FF9"/>
    <w:rsid w:val="0034512F"/>
    <w:rsid w:val="00345832"/>
    <w:rsid w:val="00345FDC"/>
    <w:rsid w:val="0034666F"/>
    <w:rsid w:val="0034682B"/>
    <w:rsid w:val="00346940"/>
    <w:rsid w:val="00346F45"/>
    <w:rsid w:val="00350C7E"/>
    <w:rsid w:val="003510FF"/>
    <w:rsid w:val="00351378"/>
    <w:rsid w:val="00351DFC"/>
    <w:rsid w:val="003522C8"/>
    <w:rsid w:val="00352497"/>
    <w:rsid w:val="00352BA3"/>
    <w:rsid w:val="003531CA"/>
    <w:rsid w:val="00353305"/>
    <w:rsid w:val="0035348A"/>
    <w:rsid w:val="0035359E"/>
    <w:rsid w:val="00353BF6"/>
    <w:rsid w:val="003547EA"/>
    <w:rsid w:val="003548C7"/>
    <w:rsid w:val="00354988"/>
    <w:rsid w:val="00354AFA"/>
    <w:rsid w:val="00355F84"/>
    <w:rsid w:val="00355FD5"/>
    <w:rsid w:val="003560C9"/>
    <w:rsid w:val="003568E4"/>
    <w:rsid w:val="00356A3D"/>
    <w:rsid w:val="00357342"/>
    <w:rsid w:val="00360382"/>
    <w:rsid w:val="003605B0"/>
    <w:rsid w:val="00360722"/>
    <w:rsid w:val="00360EAC"/>
    <w:rsid w:val="00361148"/>
    <w:rsid w:val="003618AA"/>
    <w:rsid w:val="003622AA"/>
    <w:rsid w:val="0036295D"/>
    <w:rsid w:val="00362B2E"/>
    <w:rsid w:val="003632D3"/>
    <w:rsid w:val="003635D5"/>
    <w:rsid w:val="00363D8F"/>
    <w:rsid w:val="00363EFB"/>
    <w:rsid w:val="003646AE"/>
    <w:rsid w:val="00364704"/>
    <w:rsid w:val="00364E00"/>
    <w:rsid w:val="00365377"/>
    <w:rsid w:val="00365535"/>
    <w:rsid w:val="00365BB6"/>
    <w:rsid w:val="00365EA3"/>
    <w:rsid w:val="00366053"/>
    <w:rsid w:val="003660E3"/>
    <w:rsid w:val="00366489"/>
    <w:rsid w:val="003664FF"/>
    <w:rsid w:val="00366D47"/>
    <w:rsid w:val="003672DF"/>
    <w:rsid w:val="0036757D"/>
    <w:rsid w:val="0036789B"/>
    <w:rsid w:val="00367987"/>
    <w:rsid w:val="00367BAD"/>
    <w:rsid w:val="0037019A"/>
    <w:rsid w:val="00370E15"/>
    <w:rsid w:val="00370EC6"/>
    <w:rsid w:val="00370F84"/>
    <w:rsid w:val="00371008"/>
    <w:rsid w:val="0037100E"/>
    <w:rsid w:val="00371044"/>
    <w:rsid w:val="003711B7"/>
    <w:rsid w:val="0037154D"/>
    <w:rsid w:val="00371F2D"/>
    <w:rsid w:val="00372059"/>
    <w:rsid w:val="00372C8C"/>
    <w:rsid w:val="00373E24"/>
    <w:rsid w:val="003742F7"/>
    <w:rsid w:val="00374373"/>
    <w:rsid w:val="00374687"/>
    <w:rsid w:val="00374929"/>
    <w:rsid w:val="00374C8D"/>
    <w:rsid w:val="00374FD2"/>
    <w:rsid w:val="00375434"/>
    <w:rsid w:val="00375C7D"/>
    <w:rsid w:val="00375EE7"/>
    <w:rsid w:val="00375F7A"/>
    <w:rsid w:val="0037624E"/>
    <w:rsid w:val="00376AA5"/>
    <w:rsid w:val="00376C62"/>
    <w:rsid w:val="0037705C"/>
    <w:rsid w:val="00377089"/>
    <w:rsid w:val="003770C2"/>
    <w:rsid w:val="0037745B"/>
    <w:rsid w:val="00377953"/>
    <w:rsid w:val="00377DFD"/>
    <w:rsid w:val="00380485"/>
    <w:rsid w:val="003812B5"/>
    <w:rsid w:val="00381B02"/>
    <w:rsid w:val="00381E08"/>
    <w:rsid w:val="00382FA7"/>
    <w:rsid w:val="003837F6"/>
    <w:rsid w:val="00383C0D"/>
    <w:rsid w:val="0038439C"/>
    <w:rsid w:val="0038463B"/>
    <w:rsid w:val="00384B9A"/>
    <w:rsid w:val="00384F5B"/>
    <w:rsid w:val="0038516A"/>
    <w:rsid w:val="0038540B"/>
    <w:rsid w:val="00385FCB"/>
    <w:rsid w:val="003860EA"/>
    <w:rsid w:val="003864FC"/>
    <w:rsid w:val="0038656C"/>
    <w:rsid w:val="00390020"/>
    <w:rsid w:val="00390D76"/>
    <w:rsid w:val="003910F3"/>
    <w:rsid w:val="003919B5"/>
    <w:rsid w:val="00391AF0"/>
    <w:rsid w:val="00391D2F"/>
    <w:rsid w:val="0039252C"/>
    <w:rsid w:val="00393540"/>
    <w:rsid w:val="00393844"/>
    <w:rsid w:val="003942DD"/>
    <w:rsid w:val="0039441F"/>
    <w:rsid w:val="0039466C"/>
    <w:rsid w:val="00394CE2"/>
    <w:rsid w:val="003950DC"/>
    <w:rsid w:val="0039526D"/>
    <w:rsid w:val="003957BF"/>
    <w:rsid w:val="00395C50"/>
    <w:rsid w:val="00396277"/>
    <w:rsid w:val="00397D96"/>
    <w:rsid w:val="00397E2E"/>
    <w:rsid w:val="003A0B41"/>
    <w:rsid w:val="003A0D4F"/>
    <w:rsid w:val="003A0DC7"/>
    <w:rsid w:val="003A166D"/>
    <w:rsid w:val="003A1B44"/>
    <w:rsid w:val="003A211D"/>
    <w:rsid w:val="003A269F"/>
    <w:rsid w:val="003A2784"/>
    <w:rsid w:val="003A2B45"/>
    <w:rsid w:val="003A2DE4"/>
    <w:rsid w:val="003A3261"/>
    <w:rsid w:val="003A439A"/>
    <w:rsid w:val="003A4AA4"/>
    <w:rsid w:val="003A6433"/>
    <w:rsid w:val="003A65BF"/>
    <w:rsid w:val="003A6904"/>
    <w:rsid w:val="003A6A32"/>
    <w:rsid w:val="003A6A34"/>
    <w:rsid w:val="003A6B59"/>
    <w:rsid w:val="003A72B0"/>
    <w:rsid w:val="003A734C"/>
    <w:rsid w:val="003A7902"/>
    <w:rsid w:val="003B017F"/>
    <w:rsid w:val="003B09FA"/>
    <w:rsid w:val="003B1049"/>
    <w:rsid w:val="003B106B"/>
    <w:rsid w:val="003B1973"/>
    <w:rsid w:val="003B1D1F"/>
    <w:rsid w:val="003B2043"/>
    <w:rsid w:val="003B209C"/>
    <w:rsid w:val="003B22B9"/>
    <w:rsid w:val="003B2628"/>
    <w:rsid w:val="003B2D32"/>
    <w:rsid w:val="003B2E0E"/>
    <w:rsid w:val="003B3B28"/>
    <w:rsid w:val="003B3B90"/>
    <w:rsid w:val="003B3C23"/>
    <w:rsid w:val="003B41AD"/>
    <w:rsid w:val="003B4208"/>
    <w:rsid w:val="003B44E3"/>
    <w:rsid w:val="003B452F"/>
    <w:rsid w:val="003B471A"/>
    <w:rsid w:val="003B480A"/>
    <w:rsid w:val="003B589A"/>
    <w:rsid w:val="003B5BCE"/>
    <w:rsid w:val="003B5CC3"/>
    <w:rsid w:val="003B6A45"/>
    <w:rsid w:val="003B700E"/>
    <w:rsid w:val="003C074D"/>
    <w:rsid w:val="003C0C13"/>
    <w:rsid w:val="003C0E14"/>
    <w:rsid w:val="003C0FFA"/>
    <w:rsid w:val="003C14D3"/>
    <w:rsid w:val="003C18F2"/>
    <w:rsid w:val="003C1FB5"/>
    <w:rsid w:val="003C2167"/>
    <w:rsid w:val="003C2174"/>
    <w:rsid w:val="003C3E47"/>
    <w:rsid w:val="003C4014"/>
    <w:rsid w:val="003C43BA"/>
    <w:rsid w:val="003C445B"/>
    <w:rsid w:val="003C4B98"/>
    <w:rsid w:val="003C5064"/>
    <w:rsid w:val="003C5846"/>
    <w:rsid w:val="003C6842"/>
    <w:rsid w:val="003D034B"/>
    <w:rsid w:val="003D0920"/>
    <w:rsid w:val="003D0D8D"/>
    <w:rsid w:val="003D146E"/>
    <w:rsid w:val="003D158C"/>
    <w:rsid w:val="003D16B2"/>
    <w:rsid w:val="003D2603"/>
    <w:rsid w:val="003D2974"/>
    <w:rsid w:val="003D2A43"/>
    <w:rsid w:val="003D2DF9"/>
    <w:rsid w:val="003D2F93"/>
    <w:rsid w:val="003D39B6"/>
    <w:rsid w:val="003D3C79"/>
    <w:rsid w:val="003D3ED7"/>
    <w:rsid w:val="003D41AB"/>
    <w:rsid w:val="003D42F6"/>
    <w:rsid w:val="003D4526"/>
    <w:rsid w:val="003D46C9"/>
    <w:rsid w:val="003D4EC8"/>
    <w:rsid w:val="003D506B"/>
    <w:rsid w:val="003D5AEE"/>
    <w:rsid w:val="003D5CAD"/>
    <w:rsid w:val="003D61D0"/>
    <w:rsid w:val="003D69B0"/>
    <w:rsid w:val="003D70A2"/>
    <w:rsid w:val="003D73B8"/>
    <w:rsid w:val="003D7A94"/>
    <w:rsid w:val="003D7FF2"/>
    <w:rsid w:val="003E0930"/>
    <w:rsid w:val="003E0D26"/>
    <w:rsid w:val="003E135B"/>
    <w:rsid w:val="003E1AEA"/>
    <w:rsid w:val="003E3029"/>
    <w:rsid w:val="003E3C53"/>
    <w:rsid w:val="003E4AFA"/>
    <w:rsid w:val="003E5D1F"/>
    <w:rsid w:val="003E7061"/>
    <w:rsid w:val="003E769E"/>
    <w:rsid w:val="003F0125"/>
    <w:rsid w:val="003F0762"/>
    <w:rsid w:val="003F1095"/>
    <w:rsid w:val="003F1879"/>
    <w:rsid w:val="003F24EA"/>
    <w:rsid w:val="003F27B8"/>
    <w:rsid w:val="003F2F2E"/>
    <w:rsid w:val="003F3073"/>
    <w:rsid w:val="003F35C2"/>
    <w:rsid w:val="003F4750"/>
    <w:rsid w:val="003F4A7B"/>
    <w:rsid w:val="003F4BFE"/>
    <w:rsid w:val="003F4E96"/>
    <w:rsid w:val="003F52A5"/>
    <w:rsid w:val="003F5CAC"/>
    <w:rsid w:val="003F5F2B"/>
    <w:rsid w:val="003F66DA"/>
    <w:rsid w:val="003F6A5E"/>
    <w:rsid w:val="003F7247"/>
    <w:rsid w:val="003F791E"/>
    <w:rsid w:val="003F7F49"/>
    <w:rsid w:val="003F88E4"/>
    <w:rsid w:val="0040017A"/>
    <w:rsid w:val="0040048A"/>
    <w:rsid w:val="004005A6"/>
    <w:rsid w:val="0040076E"/>
    <w:rsid w:val="0040093D"/>
    <w:rsid w:val="00400A23"/>
    <w:rsid w:val="00400CAA"/>
    <w:rsid w:val="00401293"/>
    <w:rsid w:val="00401514"/>
    <w:rsid w:val="0040178E"/>
    <w:rsid w:val="00401A05"/>
    <w:rsid w:val="00401DEF"/>
    <w:rsid w:val="00401E6E"/>
    <w:rsid w:val="0040293B"/>
    <w:rsid w:val="00402A6F"/>
    <w:rsid w:val="00402ADB"/>
    <w:rsid w:val="00403308"/>
    <w:rsid w:val="00403313"/>
    <w:rsid w:val="00403848"/>
    <w:rsid w:val="0040390F"/>
    <w:rsid w:val="00404535"/>
    <w:rsid w:val="0040459F"/>
    <w:rsid w:val="004045ED"/>
    <w:rsid w:val="00405293"/>
    <w:rsid w:val="004053AA"/>
    <w:rsid w:val="00406A94"/>
    <w:rsid w:val="00406C33"/>
    <w:rsid w:val="00406C92"/>
    <w:rsid w:val="004104AD"/>
    <w:rsid w:val="00410C8A"/>
    <w:rsid w:val="0041120D"/>
    <w:rsid w:val="0041320F"/>
    <w:rsid w:val="004137FC"/>
    <w:rsid w:val="00413E42"/>
    <w:rsid w:val="00413E57"/>
    <w:rsid w:val="00413EDA"/>
    <w:rsid w:val="0041581C"/>
    <w:rsid w:val="00415FA3"/>
    <w:rsid w:val="00416559"/>
    <w:rsid w:val="00416717"/>
    <w:rsid w:val="00417113"/>
    <w:rsid w:val="004171F4"/>
    <w:rsid w:val="00417626"/>
    <w:rsid w:val="00417B02"/>
    <w:rsid w:val="0042019F"/>
    <w:rsid w:val="0042168E"/>
    <w:rsid w:val="0042321D"/>
    <w:rsid w:val="00425648"/>
    <w:rsid w:val="0042569F"/>
    <w:rsid w:val="00425BD7"/>
    <w:rsid w:val="0042645F"/>
    <w:rsid w:val="00426D9A"/>
    <w:rsid w:val="00426E93"/>
    <w:rsid w:val="004275CD"/>
    <w:rsid w:val="00427657"/>
    <w:rsid w:val="0043056E"/>
    <w:rsid w:val="00430CEC"/>
    <w:rsid w:val="00430FAB"/>
    <w:rsid w:val="004310AF"/>
    <w:rsid w:val="004312C5"/>
    <w:rsid w:val="004316DA"/>
    <w:rsid w:val="00431DA0"/>
    <w:rsid w:val="00431F66"/>
    <w:rsid w:val="00432104"/>
    <w:rsid w:val="004323F6"/>
    <w:rsid w:val="004324B7"/>
    <w:rsid w:val="004324D8"/>
    <w:rsid w:val="004329C4"/>
    <w:rsid w:val="00432E1D"/>
    <w:rsid w:val="0043319F"/>
    <w:rsid w:val="00433873"/>
    <w:rsid w:val="00433967"/>
    <w:rsid w:val="00433E84"/>
    <w:rsid w:val="004345C2"/>
    <w:rsid w:val="00435097"/>
    <w:rsid w:val="00435D77"/>
    <w:rsid w:val="00435E8B"/>
    <w:rsid w:val="004360CB"/>
    <w:rsid w:val="004367D1"/>
    <w:rsid w:val="00436900"/>
    <w:rsid w:val="00436EE0"/>
    <w:rsid w:val="00437AF5"/>
    <w:rsid w:val="00441BC2"/>
    <w:rsid w:val="00441FD3"/>
    <w:rsid w:val="00442B98"/>
    <w:rsid w:val="00442C95"/>
    <w:rsid w:val="0044325B"/>
    <w:rsid w:val="00443A60"/>
    <w:rsid w:val="00443F96"/>
    <w:rsid w:val="00444E08"/>
    <w:rsid w:val="00445EF9"/>
    <w:rsid w:val="00446001"/>
    <w:rsid w:val="00446488"/>
    <w:rsid w:val="004474E4"/>
    <w:rsid w:val="00447551"/>
    <w:rsid w:val="00447968"/>
    <w:rsid w:val="00447F84"/>
    <w:rsid w:val="004504A2"/>
    <w:rsid w:val="00450B76"/>
    <w:rsid w:val="00451859"/>
    <w:rsid w:val="00451B19"/>
    <w:rsid w:val="00452431"/>
    <w:rsid w:val="00452EDA"/>
    <w:rsid w:val="004531BE"/>
    <w:rsid w:val="004533D1"/>
    <w:rsid w:val="00453D27"/>
    <w:rsid w:val="004546BB"/>
    <w:rsid w:val="00454E72"/>
    <w:rsid w:val="00454F69"/>
    <w:rsid w:val="00455970"/>
    <w:rsid w:val="00455C94"/>
    <w:rsid w:val="00455FDA"/>
    <w:rsid w:val="00457BEA"/>
    <w:rsid w:val="00457CEB"/>
    <w:rsid w:val="00457EF4"/>
    <w:rsid w:val="0046037B"/>
    <w:rsid w:val="00460BB8"/>
    <w:rsid w:val="0046111A"/>
    <w:rsid w:val="00461133"/>
    <w:rsid w:val="00461D30"/>
    <w:rsid w:val="00462050"/>
    <w:rsid w:val="0046225B"/>
    <w:rsid w:val="00462B8E"/>
    <w:rsid w:val="0046317E"/>
    <w:rsid w:val="0046354B"/>
    <w:rsid w:val="0046423F"/>
    <w:rsid w:val="004642CE"/>
    <w:rsid w:val="00464C04"/>
    <w:rsid w:val="00464DCC"/>
    <w:rsid w:val="00464E41"/>
    <w:rsid w:val="00465137"/>
    <w:rsid w:val="0046540E"/>
    <w:rsid w:val="00465BC5"/>
    <w:rsid w:val="0046610C"/>
    <w:rsid w:val="0046614A"/>
    <w:rsid w:val="0046657B"/>
    <w:rsid w:val="00466AE5"/>
    <w:rsid w:val="00467598"/>
    <w:rsid w:val="00467634"/>
    <w:rsid w:val="00467CB0"/>
    <w:rsid w:val="00467EBC"/>
    <w:rsid w:val="004700FA"/>
    <w:rsid w:val="00471ED9"/>
    <w:rsid w:val="004723E8"/>
    <w:rsid w:val="00472471"/>
    <w:rsid w:val="0047284F"/>
    <w:rsid w:val="00472993"/>
    <w:rsid w:val="00472B3B"/>
    <w:rsid w:val="00472BD9"/>
    <w:rsid w:val="00472E20"/>
    <w:rsid w:val="004738C9"/>
    <w:rsid w:val="00473BA7"/>
    <w:rsid w:val="00473C04"/>
    <w:rsid w:val="00473CEA"/>
    <w:rsid w:val="00473E86"/>
    <w:rsid w:val="00473F0D"/>
    <w:rsid w:val="004741F4"/>
    <w:rsid w:val="00474860"/>
    <w:rsid w:val="00474C24"/>
    <w:rsid w:val="00474D36"/>
    <w:rsid w:val="00475953"/>
    <w:rsid w:val="004759B2"/>
    <w:rsid w:val="00476254"/>
    <w:rsid w:val="004764F9"/>
    <w:rsid w:val="00476672"/>
    <w:rsid w:val="00476F86"/>
    <w:rsid w:val="00477015"/>
    <w:rsid w:val="004779C7"/>
    <w:rsid w:val="004809A2"/>
    <w:rsid w:val="00480F32"/>
    <w:rsid w:val="004812BE"/>
    <w:rsid w:val="0048149B"/>
    <w:rsid w:val="00481AD4"/>
    <w:rsid w:val="00482BFF"/>
    <w:rsid w:val="00483486"/>
    <w:rsid w:val="004836A6"/>
    <w:rsid w:val="00483EB2"/>
    <w:rsid w:val="0048432C"/>
    <w:rsid w:val="004843AD"/>
    <w:rsid w:val="0048441A"/>
    <w:rsid w:val="00484818"/>
    <w:rsid w:val="00484AF2"/>
    <w:rsid w:val="00484FFA"/>
    <w:rsid w:val="004859C6"/>
    <w:rsid w:val="00485C80"/>
    <w:rsid w:val="0048601F"/>
    <w:rsid w:val="00487620"/>
    <w:rsid w:val="0048768C"/>
    <w:rsid w:val="00487DC2"/>
    <w:rsid w:val="004901C3"/>
    <w:rsid w:val="004902CD"/>
    <w:rsid w:val="00490469"/>
    <w:rsid w:val="0049072D"/>
    <w:rsid w:val="004908DB"/>
    <w:rsid w:val="004911F7"/>
    <w:rsid w:val="00491336"/>
    <w:rsid w:val="00491D17"/>
    <w:rsid w:val="00491FCB"/>
    <w:rsid w:val="00492CC3"/>
    <w:rsid w:val="00492EF1"/>
    <w:rsid w:val="0049319E"/>
    <w:rsid w:val="00493EC4"/>
    <w:rsid w:val="0049410B"/>
    <w:rsid w:val="00494700"/>
    <w:rsid w:val="004959A5"/>
    <w:rsid w:val="00495B43"/>
    <w:rsid w:val="00495C5B"/>
    <w:rsid w:val="00496053"/>
    <w:rsid w:val="004967C8"/>
    <w:rsid w:val="00496A70"/>
    <w:rsid w:val="0049771E"/>
    <w:rsid w:val="004978CA"/>
    <w:rsid w:val="00497E6C"/>
    <w:rsid w:val="004A063E"/>
    <w:rsid w:val="004A0BE0"/>
    <w:rsid w:val="004A1114"/>
    <w:rsid w:val="004A14FF"/>
    <w:rsid w:val="004A31BE"/>
    <w:rsid w:val="004A3A60"/>
    <w:rsid w:val="004A3B40"/>
    <w:rsid w:val="004A3E34"/>
    <w:rsid w:val="004A3E74"/>
    <w:rsid w:val="004A42FF"/>
    <w:rsid w:val="004A4644"/>
    <w:rsid w:val="004A4D82"/>
    <w:rsid w:val="004A5131"/>
    <w:rsid w:val="004A5507"/>
    <w:rsid w:val="004A6015"/>
    <w:rsid w:val="004A6E71"/>
    <w:rsid w:val="004A7A42"/>
    <w:rsid w:val="004A7B99"/>
    <w:rsid w:val="004B00F2"/>
    <w:rsid w:val="004B02E5"/>
    <w:rsid w:val="004B0D86"/>
    <w:rsid w:val="004B1CFC"/>
    <w:rsid w:val="004B205D"/>
    <w:rsid w:val="004B266A"/>
    <w:rsid w:val="004B28F5"/>
    <w:rsid w:val="004B2D7C"/>
    <w:rsid w:val="004B38E0"/>
    <w:rsid w:val="004B4063"/>
    <w:rsid w:val="004B41F4"/>
    <w:rsid w:val="004B43DA"/>
    <w:rsid w:val="004B5704"/>
    <w:rsid w:val="004B619A"/>
    <w:rsid w:val="004B63C0"/>
    <w:rsid w:val="004B73F0"/>
    <w:rsid w:val="004B79E0"/>
    <w:rsid w:val="004B7A5F"/>
    <w:rsid w:val="004B7A72"/>
    <w:rsid w:val="004B7BD3"/>
    <w:rsid w:val="004B7D58"/>
    <w:rsid w:val="004B7EDB"/>
    <w:rsid w:val="004C009C"/>
    <w:rsid w:val="004C0795"/>
    <w:rsid w:val="004C090A"/>
    <w:rsid w:val="004C0A45"/>
    <w:rsid w:val="004C0A8F"/>
    <w:rsid w:val="004C0C7E"/>
    <w:rsid w:val="004C1349"/>
    <w:rsid w:val="004C2983"/>
    <w:rsid w:val="004C2CD9"/>
    <w:rsid w:val="004C2D34"/>
    <w:rsid w:val="004C3439"/>
    <w:rsid w:val="004C34B9"/>
    <w:rsid w:val="004C3636"/>
    <w:rsid w:val="004C3BA4"/>
    <w:rsid w:val="004C4839"/>
    <w:rsid w:val="004C48AD"/>
    <w:rsid w:val="004C4957"/>
    <w:rsid w:val="004C49E2"/>
    <w:rsid w:val="004C4AF9"/>
    <w:rsid w:val="004C4B1E"/>
    <w:rsid w:val="004C5439"/>
    <w:rsid w:val="004C59FA"/>
    <w:rsid w:val="004C5D61"/>
    <w:rsid w:val="004C5DBB"/>
    <w:rsid w:val="004C61A0"/>
    <w:rsid w:val="004C74BB"/>
    <w:rsid w:val="004C7B71"/>
    <w:rsid w:val="004C7D5A"/>
    <w:rsid w:val="004D0B5F"/>
    <w:rsid w:val="004D138B"/>
    <w:rsid w:val="004D13CD"/>
    <w:rsid w:val="004D1B48"/>
    <w:rsid w:val="004D2CFC"/>
    <w:rsid w:val="004D2E2B"/>
    <w:rsid w:val="004D328C"/>
    <w:rsid w:val="004D45F8"/>
    <w:rsid w:val="004D4A44"/>
    <w:rsid w:val="004D4A83"/>
    <w:rsid w:val="004D5A40"/>
    <w:rsid w:val="004D5F3E"/>
    <w:rsid w:val="004D68BD"/>
    <w:rsid w:val="004D6B5D"/>
    <w:rsid w:val="004D6CA5"/>
    <w:rsid w:val="004D7111"/>
    <w:rsid w:val="004D72F9"/>
    <w:rsid w:val="004D7395"/>
    <w:rsid w:val="004D7782"/>
    <w:rsid w:val="004D79AB"/>
    <w:rsid w:val="004D7C16"/>
    <w:rsid w:val="004D7DB3"/>
    <w:rsid w:val="004E02F0"/>
    <w:rsid w:val="004E11CD"/>
    <w:rsid w:val="004E1798"/>
    <w:rsid w:val="004E1D86"/>
    <w:rsid w:val="004E1FAC"/>
    <w:rsid w:val="004E22BD"/>
    <w:rsid w:val="004E23FF"/>
    <w:rsid w:val="004E2EB1"/>
    <w:rsid w:val="004E2FEA"/>
    <w:rsid w:val="004E300D"/>
    <w:rsid w:val="004E310D"/>
    <w:rsid w:val="004E3207"/>
    <w:rsid w:val="004E3CA7"/>
    <w:rsid w:val="004E3FD7"/>
    <w:rsid w:val="004E4053"/>
    <w:rsid w:val="004E40F5"/>
    <w:rsid w:val="004E4180"/>
    <w:rsid w:val="004E4517"/>
    <w:rsid w:val="004E4579"/>
    <w:rsid w:val="004E579E"/>
    <w:rsid w:val="004E6069"/>
    <w:rsid w:val="004E62F4"/>
    <w:rsid w:val="004E64E2"/>
    <w:rsid w:val="004E656F"/>
    <w:rsid w:val="004E6663"/>
    <w:rsid w:val="004E72B0"/>
    <w:rsid w:val="004E7ABE"/>
    <w:rsid w:val="004F0429"/>
    <w:rsid w:val="004F0A08"/>
    <w:rsid w:val="004F12ED"/>
    <w:rsid w:val="004F1303"/>
    <w:rsid w:val="004F1678"/>
    <w:rsid w:val="004F1E3F"/>
    <w:rsid w:val="004F23D3"/>
    <w:rsid w:val="004F285D"/>
    <w:rsid w:val="004F2A39"/>
    <w:rsid w:val="004F2A81"/>
    <w:rsid w:val="004F2B15"/>
    <w:rsid w:val="004F2B5F"/>
    <w:rsid w:val="004F2B7B"/>
    <w:rsid w:val="004F2C4C"/>
    <w:rsid w:val="004F2FA0"/>
    <w:rsid w:val="004F32CB"/>
    <w:rsid w:val="004F4A2E"/>
    <w:rsid w:val="004F4CA3"/>
    <w:rsid w:val="004F50C7"/>
    <w:rsid w:val="004F5197"/>
    <w:rsid w:val="004F539E"/>
    <w:rsid w:val="004F61E2"/>
    <w:rsid w:val="004F656C"/>
    <w:rsid w:val="004F67B6"/>
    <w:rsid w:val="004F693F"/>
    <w:rsid w:val="004F69C4"/>
    <w:rsid w:val="004F7381"/>
    <w:rsid w:val="004F7808"/>
    <w:rsid w:val="0050017A"/>
    <w:rsid w:val="00500411"/>
    <w:rsid w:val="005004B8"/>
    <w:rsid w:val="005004CD"/>
    <w:rsid w:val="00500E38"/>
    <w:rsid w:val="0050132E"/>
    <w:rsid w:val="0050148F"/>
    <w:rsid w:val="005015DF"/>
    <w:rsid w:val="005018D7"/>
    <w:rsid w:val="00501FAF"/>
    <w:rsid w:val="0050279B"/>
    <w:rsid w:val="00502C84"/>
    <w:rsid w:val="00503C31"/>
    <w:rsid w:val="00503C9C"/>
    <w:rsid w:val="00504668"/>
    <w:rsid w:val="00504AC7"/>
    <w:rsid w:val="00504B12"/>
    <w:rsid w:val="0050544F"/>
    <w:rsid w:val="00505C26"/>
    <w:rsid w:val="0050615C"/>
    <w:rsid w:val="00506815"/>
    <w:rsid w:val="005102EA"/>
    <w:rsid w:val="005107E6"/>
    <w:rsid w:val="005111ED"/>
    <w:rsid w:val="00511878"/>
    <w:rsid w:val="00512710"/>
    <w:rsid w:val="00513039"/>
    <w:rsid w:val="005130D0"/>
    <w:rsid w:val="005132D4"/>
    <w:rsid w:val="00513B4B"/>
    <w:rsid w:val="00513C20"/>
    <w:rsid w:val="00513FC4"/>
    <w:rsid w:val="00514594"/>
    <w:rsid w:val="00514C29"/>
    <w:rsid w:val="00514C7A"/>
    <w:rsid w:val="0051530C"/>
    <w:rsid w:val="00515B0D"/>
    <w:rsid w:val="00516257"/>
    <w:rsid w:val="005165AB"/>
    <w:rsid w:val="00517A9E"/>
    <w:rsid w:val="00517F6C"/>
    <w:rsid w:val="005204AC"/>
    <w:rsid w:val="00520D4B"/>
    <w:rsid w:val="0052134F"/>
    <w:rsid w:val="0052310A"/>
    <w:rsid w:val="00523327"/>
    <w:rsid w:val="0052332E"/>
    <w:rsid w:val="0052406F"/>
    <w:rsid w:val="0052481F"/>
    <w:rsid w:val="00524AA6"/>
    <w:rsid w:val="0052526F"/>
    <w:rsid w:val="005255C9"/>
    <w:rsid w:val="00526E39"/>
    <w:rsid w:val="00526E3A"/>
    <w:rsid w:val="0052706B"/>
    <w:rsid w:val="00527261"/>
    <w:rsid w:val="0052732C"/>
    <w:rsid w:val="005273D6"/>
    <w:rsid w:val="005277B3"/>
    <w:rsid w:val="00530125"/>
    <w:rsid w:val="00530516"/>
    <w:rsid w:val="0053052A"/>
    <w:rsid w:val="00530C88"/>
    <w:rsid w:val="00530ECA"/>
    <w:rsid w:val="00531486"/>
    <w:rsid w:val="00531CBB"/>
    <w:rsid w:val="0053248B"/>
    <w:rsid w:val="00533187"/>
    <w:rsid w:val="00533437"/>
    <w:rsid w:val="0053367B"/>
    <w:rsid w:val="00533DCB"/>
    <w:rsid w:val="0053424B"/>
    <w:rsid w:val="0053456E"/>
    <w:rsid w:val="00535131"/>
    <w:rsid w:val="00535E56"/>
    <w:rsid w:val="0053630B"/>
    <w:rsid w:val="00536462"/>
    <w:rsid w:val="0053646D"/>
    <w:rsid w:val="005367B6"/>
    <w:rsid w:val="00536C66"/>
    <w:rsid w:val="00536E5A"/>
    <w:rsid w:val="00536F0A"/>
    <w:rsid w:val="005375EA"/>
    <w:rsid w:val="00540328"/>
    <w:rsid w:val="00540556"/>
    <w:rsid w:val="0054096C"/>
    <w:rsid w:val="00542624"/>
    <w:rsid w:val="00543267"/>
    <w:rsid w:val="00543417"/>
    <w:rsid w:val="00543897"/>
    <w:rsid w:val="00543B44"/>
    <w:rsid w:val="00543C24"/>
    <w:rsid w:val="00544759"/>
    <w:rsid w:val="00544FDD"/>
    <w:rsid w:val="00545189"/>
    <w:rsid w:val="0054594B"/>
    <w:rsid w:val="00546DC1"/>
    <w:rsid w:val="00546EFF"/>
    <w:rsid w:val="00547287"/>
    <w:rsid w:val="00547341"/>
    <w:rsid w:val="0054743E"/>
    <w:rsid w:val="00547F11"/>
    <w:rsid w:val="00550687"/>
    <w:rsid w:val="005514D5"/>
    <w:rsid w:val="00551561"/>
    <w:rsid w:val="00551BD2"/>
    <w:rsid w:val="00551EAB"/>
    <w:rsid w:val="005524B9"/>
    <w:rsid w:val="00552CC9"/>
    <w:rsid w:val="00552E0A"/>
    <w:rsid w:val="005532AA"/>
    <w:rsid w:val="00553470"/>
    <w:rsid w:val="0055391B"/>
    <w:rsid w:val="00553FCD"/>
    <w:rsid w:val="0055460A"/>
    <w:rsid w:val="0055478D"/>
    <w:rsid w:val="0055556C"/>
    <w:rsid w:val="00555A35"/>
    <w:rsid w:val="00555C62"/>
    <w:rsid w:val="005560CD"/>
    <w:rsid w:val="00556149"/>
    <w:rsid w:val="005565C4"/>
    <w:rsid w:val="00557613"/>
    <w:rsid w:val="00557C50"/>
    <w:rsid w:val="00557C87"/>
    <w:rsid w:val="00560020"/>
    <w:rsid w:val="00560652"/>
    <w:rsid w:val="005608C6"/>
    <w:rsid w:val="0056125C"/>
    <w:rsid w:val="00561B0A"/>
    <w:rsid w:val="00561C9B"/>
    <w:rsid w:val="0056294C"/>
    <w:rsid w:val="00562BC2"/>
    <w:rsid w:val="00562C43"/>
    <w:rsid w:val="0056317F"/>
    <w:rsid w:val="00563459"/>
    <w:rsid w:val="00563652"/>
    <w:rsid w:val="005638E6"/>
    <w:rsid w:val="00563BB9"/>
    <w:rsid w:val="00563D79"/>
    <w:rsid w:val="0056468E"/>
    <w:rsid w:val="0056530B"/>
    <w:rsid w:val="005660B9"/>
    <w:rsid w:val="00566C3C"/>
    <w:rsid w:val="00566D79"/>
    <w:rsid w:val="0056753C"/>
    <w:rsid w:val="005675BD"/>
    <w:rsid w:val="00567BA6"/>
    <w:rsid w:val="00567D56"/>
    <w:rsid w:val="00567DAB"/>
    <w:rsid w:val="00567FF6"/>
    <w:rsid w:val="005703DB"/>
    <w:rsid w:val="00570E36"/>
    <w:rsid w:val="0057139C"/>
    <w:rsid w:val="00571B59"/>
    <w:rsid w:val="00572AE9"/>
    <w:rsid w:val="00572AEC"/>
    <w:rsid w:val="0057310E"/>
    <w:rsid w:val="00573218"/>
    <w:rsid w:val="0057340C"/>
    <w:rsid w:val="005739D9"/>
    <w:rsid w:val="00573CC6"/>
    <w:rsid w:val="00573E5B"/>
    <w:rsid w:val="00573FAA"/>
    <w:rsid w:val="00574DEB"/>
    <w:rsid w:val="00574EA0"/>
    <w:rsid w:val="00575550"/>
    <w:rsid w:val="005755E4"/>
    <w:rsid w:val="0057606A"/>
    <w:rsid w:val="00576908"/>
    <w:rsid w:val="00577196"/>
    <w:rsid w:val="0057740A"/>
    <w:rsid w:val="005775DB"/>
    <w:rsid w:val="0057782E"/>
    <w:rsid w:val="00580B0A"/>
    <w:rsid w:val="00580DEA"/>
    <w:rsid w:val="00580E4D"/>
    <w:rsid w:val="00580FAA"/>
    <w:rsid w:val="00581251"/>
    <w:rsid w:val="00581411"/>
    <w:rsid w:val="00581ACE"/>
    <w:rsid w:val="00581F7F"/>
    <w:rsid w:val="00582B9A"/>
    <w:rsid w:val="00582BFF"/>
    <w:rsid w:val="005831AC"/>
    <w:rsid w:val="00583503"/>
    <w:rsid w:val="00583538"/>
    <w:rsid w:val="0058357F"/>
    <w:rsid w:val="00583AAD"/>
    <w:rsid w:val="00583F08"/>
    <w:rsid w:val="00584270"/>
    <w:rsid w:val="00584497"/>
    <w:rsid w:val="00584C91"/>
    <w:rsid w:val="00585C43"/>
    <w:rsid w:val="00586D97"/>
    <w:rsid w:val="005871FF"/>
    <w:rsid w:val="0058781B"/>
    <w:rsid w:val="0058785D"/>
    <w:rsid w:val="00590A97"/>
    <w:rsid w:val="00590CB4"/>
    <w:rsid w:val="00591F72"/>
    <w:rsid w:val="00592481"/>
    <w:rsid w:val="005924D3"/>
    <w:rsid w:val="005927C7"/>
    <w:rsid w:val="00592D44"/>
    <w:rsid w:val="00593168"/>
    <w:rsid w:val="00594919"/>
    <w:rsid w:val="0059515E"/>
    <w:rsid w:val="0059567D"/>
    <w:rsid w:val="00595AEA"/>
    <w:rsid w:val="00595B60"/>
    <w:rsid w:val="00596459"/>
    <w:rsid w:val="00596648"/>
    <w:rsid w:val="005966F4"/>
    <w:rsid w:val="005A0152"/>
    <w:rsid w:val="005A06C8"/>
    <w:rsid w:val="005A08C9"/>
    <w:rsid w:val="005A08FF"/>
    <w:rsid w:val="005A09B9"/>
    <w:rsid w:val="005A0E57"/>
    <w:rsid w:val="005A1FA0"/>
    <w:rsid w:val="005A31CA"/>
    <w:rsid w:val="005A35BC"/>
    <w:rsid w:val="005A35D1"/>
    <w:rsid w:val="005A3DFC"/>
    <w:rsid w:val="005A4130"/>
    <w:rsid w:val="005A4199"/>
    <w:rsid w:val="005A44A5"/>
    <w:rsid w:val="005A4894"/>
    <w:rsid w:val="005A48F9"/>
    <w:rsid w:val="005A4B7E"/>
    <w:rsid w:val="005A4BD3"/>
    <w:rsid w:val="005A5076"/>
    <w:rsid w:val="005A5B9E"/>
    <w:rsid w:val="005A5ED1"/>
    <w:rsid w:val="005A6D4F"/>
    <w:rsid w:val="005A6E92"/>
    <w:rsid w:val="005A7011"/>
    <w:rsid w:val="005A7379"/>
    <w:rsid w:val="005A7C44"/>
    <w:rsid w:val="005B0043"/>
    <w:rsid w:val="005B02B2"/>
    <w:rsid w:val="005B0B39"/>
    <w:rsid w:val="005B0F22"/>
    <w:rsid w:val="005B1DC9"/>
    <w:rsid w:val="005B1EDB"/>
    <w:rsid w:val="005B2988"/>
    <w:rsid w:val="005B29C0"/>
    <w:rsid w:val="005B3185"/>
    <w:rsid w:val="005B3873"/>
    <w:rsid w:val="005B47E8"/>
    <w:rsid w:val="005B4BFB"/>
    <w:rsid w:val="005B4C1E"/>
    <w:rsid w:val="005B58DD"/>
    <w:rsid w:val="005B5BFE"/>
    <w:rsid w:val="005B6911"/>
    <w:rsid w:val="005B7068"/>
    <w:rsid w:val="005B7EAE"/>
    <w:rsid w:val="005C021A"/>
    <w:rsid w:val="005C03CA"/>
    <w:rsid w:val="005C08F3"/>
    <w:rsid w:val="005C0A76"/>
    <w:rsid w:val="005C0AD5"/>
    <w:rsid w:val="005C13AE"/>
    <w:rsid w:val="005C16FC"/>
    <w:rsid w:val="005C26A6"/>
    <w:rsid w:val="005C299E"/>
    <w:rsid w:val="005C32F9"/>
    <w:rsid w:val="005C3AED"/>
    <w:rsid w:val="005C3B61"/>
    <w:rsid w:val="005C43C8"/>
    <w:rsid w:val="005C4ED7"/>
    <w:rsid w:val="005C50C8"/>
    <w:rsid w:val="005C51DE"/>
    <w:rsid w:val="005C58B8"/>
    <w:rsid w:val="005C5CA5"/>
    <w:rsid w:val="005C6798"/>
    <w:rsid w:val="005C6A3B"/>
    <w:rsid w:val="005C6BE9"/>
    <w:rsid w:val="005C6F7A"/>
    <w:rsid w:val="005C799D"/>
    <w:rsid w:val="005D009C"/>
    <w:rsid w:val="005D063D"/>
    <w:rsid w:val="005D0897"/>
    <w:rsid w:val="005D08DB"/>
    <w:rsid w:val="005D0FB7"/>
    <w:rsid w:val="005D1D42"/>
    <w:rsid w:val="005D20D5"/>
    <w:rsid w:val="005D3063"/>
    <w:rsid w:val="005D34F0"/>
    <w:rsid w:val="005D4AEC"/>
    <w:rsid w:val="005D5394"/>
    <w:rsid w:val="005D59AB"/>
    <w:rsid w:val="005D5A1C"/>
    <w:rsid w:val="005D5FD9"/>
    <w:rsid w:val="005D7D85"/>
    <w:rsid w:val="005D7F50"/>
    <w:rsid w:val="005E018A"/>
    <w:rsid w:val="005E0249"/>
    <w:rsid w:val="005E04D1"/>
    <w:rsid w:val="005E186B"/>
    <w:rsid w:val="005E1BC4"/>
    <w:rsid w:val="005E27C8"/>
    <w:rsid w:val="005E2824"/>
    <w:rsid w:val="005E2B38"/>
    <w:rsid w:val="005E2B95"/>
    <w:rsid w:val="005E3078"/>
    <w:rsid w:val="005E412C"/>
    <w:rsid w:val="005E412F"/>
    <w:rsid w:val="005E442C"/>
    <w:rsid w:val="005E4469"/>
    <w:rsid w:val="005E4702"/>
    <w:rsid w:val="005E4848"/>
    <w:rsid w:val="005E4CDE"/>
    <w:rsid w:val="005E5237"/>
    <w:rsid w:val="005E5828"/>
    <w:rsid w:val="005E60C0"/>
    <w:rsid w:val="005E7A88"/>
    <w:rsid w:val="005E7C46"/>
    <w:rsid w:val="005E7DAC"/>
    <w:rsid w:val="005F039B"/>
    <w:rsid w:val="005F0A55"/>
    <w:rsid w:val="005F1A4B"/>
    <w:rsid w:val="005F242C"/>
    <w:rsid w:val="005F27BF"/>
    <w:rsid w:val="005F2A8A"/>
    <w:rsid w:val="005F2B98"/>
    <w:rsid w:val="005F2C85"/>
    <w:rsid w:val="005F4B51"/>
    <w:rsid w:val="005F51A3"/>
    <w:rsid w:val="005F5319"/>
    <w:rsid w:val="005F558D"/>
    <w:rsid w:val="005F56A0"/>
    <w:rsid w:val="005F56A9"/>
    <w:rsid w:val="005F5A63"/>
    <w:rsid w:val="005F5B3C"/>
    <w:rsid w:val="005F6620"/>
    <w:rsid w:val="005F6762"/>
    <w:rsid w:val="005F68C7"/>
    <w:rsid w:val="005F6A45"/>
    <w:rsid w:val="005F6C52"/>
    <w:rsid w:val="005F73A7"/>
    <w:rsid w:val="005F7418"/>
    <w:rsid w:val="005F7B77"/>
    <w:rsid w:val="005F7BDC"/>
    <w:rsid w:val="005F7FEC"/>
    <w:rsid w:val="0060002A"/>
    <w:rsid w:val="0060045B"/>
    <w:rsid w:val="0060142A"/>
    <w:rsid w:val="00601E88"/>
    <w:rsid w:val="00602079"/>
    <w:rsid w:val="006025D4"/>
    <w:rsid w:val="00602638"/>
    <w:rsid w:val="006030EC"/>
    <w:rsid w:val="0060326D"/>
    <w:rsid w:val="00603CCB"/>
    <w:rsid w:val="00604264"/>
    <w:rsid w:val="0060474D"/>
    <w:rsid w:val="00604887"/>
    <w:rsid w:val="00604DB0"/>
    <w:rsid w:val="00605469"/>
    <w:rsid w:val="006059C5"/>
    <w:rsid w:val="006062E4"/>
    <w:rsid w:val="00610144"/>
    <w:rsid w:val="00610B9D"/>
    <w:rsid w:val="0061121D"/>
    <w:rsid w:val="00611521"/>
    <w:rsid w:val="00611790"/>
    <w:rsid w:val="00611888"/>
    <w:rsid w:val="00611C7D"/>
    <w:rsid w:val="00611D10"/>
    <w:rsid w:val="0061212D"/>
    <w:rsid w:val="0061217E"/>
    <w:rsid w:val="00612545"/>
    <w:rsid w:val="00613F30"/>
    <w:rsid w:val="00614D44"/>
    <w:rsid w:val="00614FD9"/>
    <w:rsid w:val="0061511E"/>
    <w:rsid w:val="00616050"/>
    <w:rsid w:val="0061689C"/>
    <w:rsid w:val="0061798A"/>
    <w:rsid w:val="006179C6"/>
    <w:rsid w:val="00617B3F"/>
    <w:rsid w:val="00617BB7"/>
    <w:rsid w:val="006207DE"/>
    <w:rsid w:val="00620A16"/>
    <w:rsid w:val="006211C5"/>
    <w:rsid w:val="00621329"/>
    <w:rsid w:val="006219F6"/>
    <w:rsid w:val="00621B76"/>
    <w:rsid w:val="00621E98"/>
    <w:rsid w:val="0062209B"/>
    <w:rsid w:val="006224B2"/>
    <w:rsid w:val="0062253F"/>
    <w:rsid w:val="00622758"/>
    <w:rsid w:val="00622781"/>
    <w:rsid w:val="00622834"/>
    <w:rsid w:val="00623AC9"/>
    <w:rsid w:val="006241F9"/>
    <w:rsid w:val="00624A0B"/>
    <w:rsid w:val="006257F3"/>
    <w:rsid w:val="00625A2B"/>
    <w:rsid w:val="00625F39"/>
    <w:rsid w:val="0062617F"/>
    <w:rsid w:val="00626FED"/>
    <w:rsid w:val="006272C8"/>
    <w:rsid w:val="00630BF9"/>
    <w:rsid w:val="0063115F"/>
    <w:rsid w:val="006312B0"/>
    <w:rsid w:val="006326CE"/>
    <w:rsid w:val="006327B0"/>
    <w:rsid w:val="00632CAE"/>
    <w:rsid w:val="006339E6"/>
    <w:rsid w:val="006349A6"/>
    <w:rsid w:val="00634A9C"/>
    <w:rsid w:val="006352EB"/>
    <w:rsid w:val="006353FB"/>
    <w:rsid w:val="006355EA"/>
    <w:rsid w:val="00636CA7"/>
    <w:rsid w:val="00637507"/>
    <w:rsid w:val="00640935"/>
    <w:rsid w:val="00640B2E"/>
    <w:rsid w:val="00641501"/>
    <w:rsid w:val="006416DD"/>
    <w:rsid w:val="0064181E"/>
    <w:rsid w:val="0064281C"/>
    <w:rsid w:val="0064338C"/>
    <w:rsid w:val="006438AD"/>
    <w:rsid w:val="00643CED"/>
    <w:rsid w:val="0064589F"/>
    <w:rsid w:val="00646561"/>
    <w:rsid w:val="00646D0D"/>
    <w:rsid w:val="00646F55"/>
    <w:rsid w:val="0064719D"/>
    <w:rsid w:val="006473A0"/>
    <w:rsid w:val="006479E3"/>
    <w:rsid w:val="00647C76"/>
    <w:rsid w:val="006512D5"/>
    <w:rsid w:val="00652C77"/>
    <w:rsid w:val="00652E1B"/>
    <w:rsid w:val="00653327"/>
    <w:rsid w:val="00653BFE"/>
    <w:rsid w:val="0065471E"/>
    <w:rsid w:val="0065568E"/>
    <w:rsid w:val="006563A3"/>
    <w:rsid w:val="00656759"/>
    <w:rsid w:val="00656C00"/>
    <w:rsid w:val="00657BA3"/>
    <w:rsid w:val="00657D1C"/>
    <w:rsid w:val="00657E08"/>
    <w:rsid w:val="00660D8D"/>
    <w:rsid w:val="00662018"/>
    <w:rsid w:val="00662E75"/>
    <w:rsid w:val="006636F7"/>
    <w:rsid w:val="00663BD5"/>
    <w:rsid w:val="00664461"/>
    <w:rsid w:val="00664B2F"/>
    <w:rsid w:val="0066577B"/>
    <w:rsid w:val="006659A2"/>
    <w:rsid w:val="00666ED0"/>
    <w:rsid w:val="00667150"/>
    <w:rsid w:val="00667217"/>
    <w:rsid w:val="006672D3"/>
    <w:rsid w:val="0066753C"/>
    <w:rsid w:val="006679C2"/>
    <w:rsid w:val="00667CDF"/>
    <w:rsid w:val="0067032F"/>
    <w:rsid w:val="00670B54"/>
    <w:rsid w:val="00670DE3"/>
    <w:rsid w:val="006712DB"/>
    <w:rsid w:val="006714AA"/>
    <w:rsid w:val="006715B4"/>
    <w:rsid w:val="00671AA6"/>
    <w:rsid w:val="00671D77"/>
    <w:rsid w:val="00671EAC"/>
    <w:rsid w:val="006729A4"/>
    <w:rsid w:val="00672A0D"/>
    <w:rsid w:val="00672E93"/>
    <w:rsid w:val="00674841"/>
    <w:rsid w:val="00674ED6"/>
    <w:rsid w:val="00674FA1"/>
    <w:rsid w:val="006768FD"/>
    <w:rsid w:val="00676E92"/>
    <w:rsid w:val="00677197"/>
    <w:rsid w:val="006771A1"/>
    <w:rsid w:val="0067744D"/>
    <w:rsid w:val="00680455"/>
    <w:rsid w:val="0068050D"/>
    <w:rsid w:val="0068175D"/>
    <w:rsid w:val="00682260"/>
    <w:rsid w:val="00682896"/>
    <w:rsid w:val="00682AB3"/>
    <w:rsid w:val="00682D5A"/>
    <w:rsid w:val="0068311A"/>
    <w:rsid w:val="00683359"/>
    <w:rsid w:val="0068345A"/>
    <w:rsid w:val="00683760"/>
    <w:rsid w:val="006841D3"/>
    <w:rsid w:val="006842B7"/>
    <w:rsid w:val="00684361"/>
    <w:rsid w:val="00684C9F"/>
    <w:rsid w:val="00684E89"/>
    <w:rsid w:val="00684EFC"/>
    <w:rsid w:val="0068511C"/>
    <w:rsid w:val="006852D0"/>
    <w:rsid w:val="00685476"/>
    <w:rsid w:val="006855A9"/>
    <w:rsid w:val="00686439"/>
    <w:rsid w:val="00686905"/>
    <w:rsid w:val="00686C53"/>
    <w:rsid w:val="006876A1"/>
    <w:rsid w:val="0068A135"/>
    <w:rsid w:val="00691991"/>
    <w:rsid w:val="00692020"/>
    <w:rsid w:val="006936C0"/>
    <w:rsid w:val="00693965"/>
    <w:rsid w:val="006939A2"/>
    <w:rsid w:val="00694175"/>
    <w:rsid w:val="006946A9"/>
    <w:rsid w:val="00694850"/>
    <w:rsid w:val="006951BE"/>
    <w:rsid w:val="00695A85"/>
    <w:rsid w:val="006963B6"/>
    <w:rsid w:val="00696607"/>
    <w:rsid w:val="00696DBE"/>
    <w:rsid w:val="00696F50"/>
    <w:rsid w:val="00697142"/>
    <w:rsid w:val="0069774F"/>
    <w:rsid w:val="00697D2F"/>
    <w:rsid w:val="00697DC0"/>
    <w:rsid w:val="006A08B8"/>
    <w:rsid w:val="006A0D3E"/>
    <w:rsid w:val="006A1550"/>
    <w:rsid w:val="006A15CD"/>
    <w:rsid w:val="006A1B94"/>
    <w:rsid w:val="006A1F71"/>
    <w:rsid w:val="006A4DA6"/>
    <w:rsid w:val="006A5430"/>
    <w:rsid w:val="006A55C4"/>
    <w:rsid w:val="006A5BDC"/>
    <w:rsid w:val="006A5C71"/>
    <w:rsid w:val="006A5EE2"/>
    <w:rsid w:val="006A61A0"/>
    <w:rsid w:val="006A62BA"/>
    <w:rsid w:val="006A64FA"/>
    <w:rsid w:val="006A6784"/>
    <w:rsid w:val="006A7164"/>
    <w:rsid w:val="006A7D55"/>
    <w:rsid w:val="006B0393"/>
    <w:rsid w:val="006B15F5"/>
    <w:rsid w:val="006B1808"/>
    <w:rsid w:val="006B1DA1"/>
    <w:rsid w:val="006B347A"/>
    <w:rsid w:val="006B410C"/>
    <w:rsid w:val="006B4276"/>
    <w:rsid w:val="006B4F9A"/>
    <w:rsid w:val="006B4FE9"/>
    <w:rsid w:val="006B5F46"/>
    <w:rsid w:val="006B60BA"/>
    <w:rsid w:val="006B6464"/>
    <w:rsid w:val="006B664C"/>
    <w:rsid w:val="006B667A"/>
    <w:rsid w:val="006B6FA5"/>
    <w:rsid w:val="006B7597"/>
    <w:rsid w:val="006B7743"/>
    <w:rsid w:val="006B77C1"/>
    <w:rsid w:val="006B792E"/>
    <w:rsid w:val="006C08BB"/>
    <w:rsid w:val="006C148C"/>
    <w:rsid w:val="006C28C5"/>
    <w:rsid w:val="006C2D71"/>
    <w:rsid w:val="006C3E98"/>
    <w:rsid w:val="006C46DF"/>
    <w:rsid w:val="006C4A69"/>
    <w:rsid w:val="006C4D42"/>
    <w:rsid w:val="006C5043"/>
    <w:rsid w:val="006C574B"/>
    <w:rsid w:val="006C5CC0"/>
    <w:rsid w:val="006C5D27"/>
    <w:rsid w:val="006C6015"/>
    <w:rsid w:val="006C6225"/>
    <w:rsid w:val="006C662E"/>
    <w:rsid w:val="006C6911"/>
    <w:rsid w:val="006C69F8"/>
    <w:rsid w:val="006C7A95"/>
    <w:rsid w:val="006D0181"/>
    <w:rsid w:val="006D01FC"/>
    <w:rsid w:val="006D0D83"/>
    <w:rsid w:val="006D0F05"/>
    <w:rsid w:val="006D243C"/>
    <w:rsid w:val="006D2798"/>
    <w:rsid w:val="006D2AF3"/>
    <w:rsid w:val="006D310A"/>
    <w:rsid w:val="006D33F4"/>
    <w:rsid w:val="006D3D96"/>
    <w:rsid w:val="006D5026"/>
    <w:rsid w:val="006D5B5B"/>
    <w:rsid w:val="006D5FFB"/>
    <w:rsid w:val="006D67AD"/>
    <w:rsid w:val="006D67B4"/>
    <w:rsid w:val="006D6D09"/>
    <w:rsid w:val="006D7D56"/>
    <w:rsid w:val="006D7FE8"/>
    <w:rsid w:val="006E00CB"/>
    <w:rsid w:val="006E0B56"/>
    <w:rsid w:val="006E1287"/>
    <w:rsid w:val="006E1476"/>
    <w:rsid w:val="006E3B21"/>
    <w:rsid w:val="006E3B9E"/>
    <w:rsid w:val="006E3BE6"/>
    <w:rsid w:val="006E3E7C"/>
    <w:rsid w:val="006E45CD"/>
    <w:rsid w:val="006E470C"/>
    <w:rsid w:val="006E4AB8"/>
    <w:rsid w:val="006E4F4C"/>
    <w:rsid w:val="006E5A7C"/>
    <w:rsid w:val="006E5C1E"/>
    <w:rsid w:val="006E5E04"/>
    <w:rsid w:val="006E5FE7"/>
    <w:rsid w:val="006E665C"/>
    <w:rsid w:val="006E6927"/>
    <w:rsid w:val="006E6CD7"/>
    <w:rsid w:val="006E7066"/>
    <w:rsid w:val="006E7377"/>
    <w:rsid w:val="006F0094"/>
    <w:rsid w:val="006F0305"/>
    <w:rsid w:val="006F07EB"/>
    <w:rsid w:val="006F0CFC"/>
    <w:rsid w:val="006F0EE0"/>
    <w:rsid w:val="006F1062"/>
    <w:rsid w:val="006F1452"/>
    <w:rsid w:val="006F163A"/>
    <w:rsid w:val="006F1824"/>
    <w:rsid w:val="006F1BBC"/>
    <w:rsid w:val="006F23E0"/>
    <w:rsid w:val="006F270C"/>
    <w:rsid w:val="006F2C99"/>
    <w:rsid w:val="006F32CB"/>
    <w:rsid w:val="006F3B2B"/>
    <w:rsid w:val="006F4259"/>
    <w:rsid w:val="006F4AEF"/>
    <w:rsid w:val="006F4BCD"/>
    <w:rsid w:val="006F4F53"/>
    <w:rsid w:val="006F5DE5"/>
    <w:rsid w:val="006F5F6A"/>
    <w:rsid w:val="006F63EB"/>
    <w:rsid w:val="006F670C"/>
    <w:rsid w:val="006F677A"/>
    <w:rsid w:val="006F6877"/>
    <w:rsid w:val="006F6D15"/>
    <w:rsid w:val="006F7C26"/>
    <w:rsid w:val="007005F4"/>
    <w:rsid w:val="00700E6F"/>
    <w:rsid w:val="00701044"/>
    <w:rsid w:val="0070129C"/>
    <w:rsid w:val="00701CB8"/>
    <w:rsid w:val="00701E17"/>
    <w:rsid w:val="00702985"/>
    <w:rsid w:val="00702ADC"/>
    <w:rsid w:val="00702B1F"/>
    <w:rsid w:val="00703129"/>
    <w:rsid w:val="00703B8A"/>
    <w:rsid w:val="00703E52"/>
    <w:rsid w:val="007040B5"/>
    <w:rsid w:val="0070495E"/>
    <w:rsid w:val="00705B84"/>
    <w:rsid w:val="00705DB7"/>
    <w:rsid w:val="0070690F"/>
    <w:rsid w:val="00706CC9"/>
    <w:rsid w:val="0070726A"/>
    <w:rsid w:val="00707603"/>
    <w:rsid w:val="00707EBD"/>
    <w:rsid w:val="007107B7"/>
    <w:rsid w:val="0071141C"/>
    <w:rsid w:val="00711FDB"/>
    <w:rsid w:val="007127E9"/>
    <w:rsid w:val="00712BEC"/>
    <w:rsid w:val="007133E8"/>
    <w:rsid w:val="00713445"/>
    <w:rsid w:val="00713B5D"/>
    <w:rsid w:val="0071408B"/>
    <w:rsid w:val="007140F9"/>
    <w:rsid w:val="0071467B"/>
    <w:rsid w:val="00714A4C"/>
    <w:rsid w:val="007150B8"/>
    <w:rsid w:val="00715ECD"/>
    <w:rsid w:val="007162C6"/>
    <w:rsid w:val="0071695A"/>
    <w:rsid w:val="00716D06"/>
    <w:rsid w:val="0071773B"/>
    <w:rsid w:val="00717C20"/>
    <w:rsid w:val="00717E58"/>
    <w:rsid w:val="00720219"/>
    <w:rsid w:val="0072172A"/>
    <w:rsid w:val="0072177F"/>
    <w:rsid w:val="00721A18"/>
    <w:rsid w:val="00721CFE"/>
    <w:rsid w:val="00721D8A"/>
    <w:rsid w:val="00721FD0"/>
    <w:rsid w:val="00721FFE"/>
    <w:rsid w:val="00722EBC"/>
    <w:rsid w:val="00723284"/>
    <w:rsid w:val="00723B93"/>
    <w:rsid w:val="00723E47"/>
    <w:rsid w:val="007244CB"/>
    <w:rsid w:val="00724DF3"/>
    <w:rsid w:val="0072562F"/>
    <w:rsid w:val="00725D49"/>
    <w:rsid w:val="00726293"/>
    <w:rsid w:val="0072677B"/>
    <w:rsid w:val="007267F4"/>
    <w:rsid w:val="0072747D"/>
    <w:rsid w:val="0072789B"/>
    <w:rsid w:val="00730352"/>
    <w:rsid w:val="007307EC"/>
    <w:rsid w:val="00730BE5"/>
    <w:rsid w:val="00730CA7"/>
    <w:rsid w:val="00730FEF"/>
    <w:rsid w:val="00731853"/>
    <w:rsid w:val="00731F1D"/>
    <w:rsid w:val="00732493"/>
    <w:rsid w:val="00733177"/>
    <w:rsid w:val="0073453E"/>
    <w:rsid w:val="00734548"/>
    <w:rsid w:val="00734A0E"/>
    <w:rsid w:val="007351B1"/>
    <w:rsid w:val="00735219"/>
    <w:rsid w:val="007358C5"/>
    <w:rsid w:val="00735E02"/>
    <w:rsid w:val="00735E16"/>
    <w:rsid w:val="00736776"/>
    <w:rsid w:val="00736E24"/>
    <w:rsid w:val="007376F3"/>
    <w:rsid w:val="00741D64"/>
    <w:rsid w:val="00741E64"/>
    <w:rsid w:val="00742F27"/>
    <w:rsid w:val="007438BF"/>
    <w:rsid w:val="00743F5B"/>
    <w:rsid w:val="00744709"/>
    <w:rsid w:val="00745337"/>
    <w:rsid w:val="00745D1F"/>
    <w:rsid w:val="00746B2C"/>
    <w:rsid w:val="007472D0"/>
    <w:rsid w:val="00747571"/>
    <w:rsid w:val="00747F6E"/>
    <w:rsid w:val="007507ED"/>
    <w:rsid w:val="00751870"/>
    <w:rsid w:val="007526F8"/>
    <w:rsid w:val="00752A3E"/>
    <w:rsid w:val="00752CFC"/>
    <w:rsid w:val="00752E7B"/>
    <w:rsid w:val="00753043"/>
    <w:rsid w:val="0075315C"/>
    <w:rsid w:val="00753420"/>
    <w:rsid w:val="00753499"/>
    <w:rsid w:val="00753E3F"/>
    <w:rsid w:val="00754E85"/>
    <w:rsid w:val="0075507E"/>
    <w:rsid w:val="00755518"/>
    <w:rsid w:val="007555AF"/>
    <w:rsid w:val="007558FC"/>
    <w:rsid w:val="00756477"/>
    <w:rsid w:val="007564D2"/>
    <w:rsid w:val="007579D1"/>
    <w:rsid w:val="007579DA"/>
    <w:rsid w:val="00757B72"/>
    <w:rsid w:val="00757F0D"/>
    <w:rsid w:val="00760194"/>
    <w:rsid w:val="00760A11"/>
    <w:rsid w:val="00760B37"/>
    <w:rsid w:val="007611E3"/>
    <w:rsid w:val="00761283"/>
    <w:rsid w:val="00761BB2"/>
    <w:rsid w:val="00761EDD"/>
    <w:rsid w:val="007622EB"/>
    <w:rsid w:val="00762374"/>
    <w:rsid w:val="00762D26"/>
    <w:rsid w:val="00763062"/>
    <w:rsid w:val="007631DC"/>
    <w:rsid w:val="0076387E"/>
    <w:rsid w:val="00764FEB"/>
    <w:rsid w:val="007654A4"/>
    <w:rsid w:val="00765503"/>
    <w:rsid w:val="00765506"/>
    <w:rsid w:val="0076575E"/>
    <w:rsid w:val="00765912"/>
    <w:rsid w:val="007664C3"/>
    <w:rsid w:val="00766EE0"/>
    <w:rsid w:val="00767386"/>
    <w:rsid w:val="007676C3"/>
    <w:rsid w:val="007708F0"/>
    <w:rsid w:val="00770B4D"/>
    <w:rsid w:val="00771665"/>
    <w:rsid w:val="00771E7F"/>
    <w:rsid w:val="00772024"/>
    <w:rsid w:val="0077264A"/>
    <w:rsid w:val="0077270F"/>
    <w:rsid w:val="007730B8"/>
    <w:rsid w:val="00773B35"/>
    <w:rsid w:val="00773F6C"/>
    <w:rsid w:val="007741BA"/>
    <w:rsid w:val="00774278"/>
    <w:rsid w:val="00774669"/>
    <w:rsid w:val="00774E29"/>
    <w:rsid w:val="00775D9B"/>
    <w:rsid w:val="00776ED7"/>
    <w:rsid w:val="00777027"/>
    <w:rsid w:val="00780690"/>
    <w:rsid w:val="00780E0E"/>
    <w:rsid w:val="007810EA"/>
    <w:rsid w:val="00781721"/>
    <w:rsid w:val="00781F23"/>
    <w:rsid w:val="00782A86"/>
    <w:rsid w:val="007834F8"/>
    <w:rsid w:val="007836EA"/>
    <w:rsid w:val="0078378C"/>
    <w:rsid w:val="00783A9A"/>
    <w:rsid w:val="00783D09"/>
    <w:rsid w:val="00784408"/>
    <w:rsid w:val="007844E3"/>
    <w:rsid w:val="0078537E"/>
    <w:rsid w:val="007866B1"/>
    <w:rsid w:val="007867C9"/>
    <w:rsid w:val="00786DB9"/>
    <w:rsid w:val="00787CD5"/>
    <w:rsid w:val="007908F4"/>
    <w:rsid w:val="00790965"/>
    <w:rsid w:val="00791805"/>
    <w:rsid w:val="00791A43"/>
    <w:rsid w:val="00791CAF"/>
    <w:rsid w:val="0079224A"/>
    <w:rsid w:val="00792660"/>
    <w:rsid w:val="007928A5"/>
    <w:rsid w:val="00792D23"/>
    <w:rsid w:val="00793042"/>
    <w:rsid w:val="0079364A"/>
    <w:rsid w:val="00794516"/>
    <w:rsid w:val="00794F28"/>
    <w:rsid w:val="00794FF6"/>
    <w:rsid w:val="00795C74"/>
    <w:rsid w:val="007961F3"/>
    <w:rsid w:val="0079628C"/>
    <w:rsid w:val="0079683C"/>
    <w:rsid w:val="007969B9"/>
    <w:rsid w:val="00796ACA"/>
    <w:rsid w:val="00797087"/>
    <w:rsid w:val="00797E47"/>
    <w:rsid w:val="007A04A4"/>
    <w:rsid w:val="007A0DB1"/>
    <w:rsid w:val="007A11FB"/>
    <w:rsid w:val="007A1DDC"/>
    <w:rsid w:val="007A1E2F"/>
    <w:rsid w:val="007A27B3"/>
    <w:rsid w:val="007A27FF"/>
    <w:rsid w:val="007A2A80"/>
    <w:rsid w:val="007A3445"/>
    <w:rsid w:val="007A3743"/>
    <w:rsid w:val="007A4156"/>
    <w:rsid w:val="007A4350"/>
    <w:rsid w:val="007A4793"/>
    <w:rsid w:val="007A4893"/>
    <w:rsid w:val="007A49B6"/>
    <w:rsid w:val="007A4B80"/>
    <w:rsid w:val="007A4BCA"/>
    <w:rsid w:val="007A566B"/>
    <w:rsid w:val="007A669D"/>
    <w:rsid w:val="007A78E9"/>
    <w:rsid w:val="007A7C0F"/>
    <w:rsid w:val="007A7DC0"/>
    <w:rsid w:val="007B06D8"/>
    <w:rsid w:val="007B16F3"/>
    <w:rsid w:val="007B17C7"/>
    <w:rsid w:val="007B200F"/>
    <w:rsid w:val="007B21F3"/>
    <w:rsid w:val="007B2A19"/>
    <w:rsid w:val="007B2CC9"/>
    <w:rsid w:val="007B2CE8"/>
    <w:rsid w:val="007B2F29"/>
    <w:rsid w:val="007B2F84"/>
    <w:rsid w:val="007B3076"/>
    <w:rsid w:val="007B3276"/>
    <w:rsid w:val="007B35BA"/>
    <w:rsid w:val="007B37D7"/>
    <w:rsid w:val="007B3A33"/>
    <w:rsid w:val="007B5138"/>
    <w:rsid w:val="007B58CD"/>
    <w:rsid w:val="007B58EC"/>
    <w:rsid w:val="007B5CCF"/>
    <w:rsid w:val="007B5CD2"/>
    <w:rsid w:val="007B5F57"/>
    <w:rsid w:val="007B6527"/>
    <w:rsid w:val="007B6EB9"/>
    <w:rsid w:val="007B7102"/>
    <w:rsid w:val="007B72B7"/>
    <w:rsid w:val="007B733D"/>
    <w:rsid w:val="007C013B"/>
    <w:rsid w:val="007C044F"/>
    <w:rsid w:val="007C0DFB"/>
    <w:rsid w:val="007C0FE3"/>
    <w:rsid w:val="007C1D7C"/>
    <w:rsid w:val="007C20E7"/>
    <w:rsid w:val="007C25BD"/>
    <w:rsid w:val="007C2873"/>
    <w:rsid w:val="007C39BE"/>
    <w:rsid w:val="007C466D"/>
    <w:rsid w:val="007C497E"/>
    <w:rsid w:val="007C4EB2"/>
    <w:rsid w:val="007C50AD"/>
    <w:rsid w:val="007C545E"/>
    <w:rsid w:val="007C59FD"/>
    <w:rsid w:val="007C5B0C"/>
    <w:rsid w:val="007C72B1"/>
    <w:rsid w:val="007D05EA"/>
    <w:rsid w:val="007D0A47"/>
    <w:rsid w:val="007D0C50"/>
    <w:rsid w:val="007D0E9E"/>
    <w:rsid w:val="007D1119"/>
    <w:rsid w:val="007D11E3"/>
    <w:rsid w:val="007D1A07"/>
    <w:rsid w:val="007D2285"/>
    <w:rsid w:val="007D2E3E"/>
    <w:rsid w:val="007D32CC"/>
    <w:rsid w:val="007D36F1"/>
    <w:rsid w:val="007D3C01"/>
    <w:rsid w:val="007D445B"/>
    <w:rsid w:val="007D5416"/>
    <w:rsid w:val="007D5728"/>
    <w:rsid w:val="007D623A"/>
    <w:rsid w:val="007D63A8"/>
    <w:rsid w:val="007D6607"/>
    <w:rsid w:val="007D6FBD"/>
    <w:rsid w:val="007D71A3"/>
    <w:rsid w:val="007D7533"/>
    <w:rsid w:val="007E184B"/>
    <w:rsid w:val="007E19E9"/>
    <w:rsid w:val="007E272B"/>
    <w:rsid w:val="007E2CA6"/>
    <w:rsid w:val="007E3220"/>
    <w:rsid w:val="007E32C0"/>
    <w:rsid w:val="007E33B3"/>
    <w:rsid w:val="007E3528"/>
    <w:rsid w:val="007E3D03"/>
    <w:rsid w:val="007E3D3A"/>
    <w:rsid w:val="007E4119"/>
    <w:rsid w:val="007E42BE"/>
    <w:rsid w:val="007E44C1"/>
    <w:rsid w:val="007E4933"/>
    <w:rsid w:val="007E4A39"/>
    <w:rsid w:val="007E5945"/>
    <w:rsid w:val="007E6026"/>
    <w:rsid w:val="007E61BE"/>
    <w:rsid w:val="007E6D39"/>
    <w:rsid w:val="007E7837"/>
    <w:rsid w:val="007F076B"/>
    <w:rsid w:val="007F0F49"/>
    <w:rsid w:val="007F10BD"/>
    <w:rsid w:val="007F23C2"/>
    <w:rsid w:val="007F2686"/>
    <w:rsid w:val="007F26D6"/>
    <w:rsid w:val="007F3B6E"/>
    <w:rsid w:val="007F4843"/>
    <w:rsid w:val="007F48A1"/>
    <w:rsid w:val="007F4C97"/>
    <w:rsid w:val="007F4CD9"/>
    <w:rsid w:val="007F5A33"/>
    <w:rsid w:val="007F5A78"/>
    <w:rsid w:val="007F676C"/>
    <w:rsid w:val="007F6821"/>
    <w:rsid w:val="007F6CED"/>
    <w:rsid w:val="007F6E29"/>
    <w:rsid w:val="007F7508"/>
    <w:rsid w:val="007F798B"/>
    <w:rsid w:val="007F7C22"/>
    <w:rsid w:val="008003D3"/>
    <w:rsid w:val="008005FC"/>
    <w:rsid w:val="00800BED"/>
    <w:rsid w:val="00800D14"/>
    <w:rsid w:val="00800E0F"/>
    <w:rsid w:val="00801262"/>
    <w:rsid w:val="00801610"/>
    <w:rsid w:val="008017A4"/>
    <w:rsid w:val="008019D0"/>
    <w:rsid w:val="008023C7"/>
    <w:rsid w:val="00802976"/>
    <w:rsid w:val="00802A55"/>
    <w:rsid w:val="008033D3"/>
    <w:rsid w:val="00803B0C"/>
    <w:rsid w:val="00803BC9"/>
    <w:rsid w:val="00804973"/>
    <w:rsid w:val="00805789"/>
    <w:rsid w:val="0080643B"/>
    <w:rsid w:val="0080648D"/>
    <w:rsid w:val="0080675D"/>
    <w:rsid w:val="008067FB"/>
    <w:rsid w:val="008068D5"/>
    <w:rsid w:val="00807388"/>
    <w:rsid w:val="00807A07"/>
    <w:rsid w:val="00810A70"/>
    <w:rsid w:val="00810F69"/>
    <w:rsid w:val="00811E3C"/>
    <w:rsid w:val="00812031"/>
    <w:rsid w:val="00812504"/>
    <w:rsid w:val="008131B1"/>
    <w:rsid w:val="00813440"/>
    <w:rsid w:val="00813A3A"/>
    <w:rsid w:val="00814412"/>
    <w:rsid w:val="0081484E"/>
    <w:rsid w:val="00814CB9"/>
    <w:rsid w:val="008153CC"/>
    <w:rsid w:val="00815F49"/>
    <w:rsid w:val="00815F7B"/>
    <w:rsid w:val="008161B6"/>
    <w:rsid w:val="00816335"/>
    <w:rsid w:val="00817CD9"/>
    <w:rsid w:val="00820D99"/>
    <w:rsid w:val="00821053"/>
    <w:rsid w:val="008211EA"/>
    <w:rsid w:val="00822C17"/>
    <w:rsid w:val="0082301F"/>
    <w:rsid w:val="0082342A"/>
    <w:rsid w:val="0082348F"/>
    <w:rsid w:val="00823A90"/>
    <w:rsid w:val="00823C68"/>
    <w:rsid w:val="00824319"/>
    <w:rsid w:val="00824DD7"/>
    <w:rsid w:val="00824E98"/>
    <w:rsid w:val="008251BA"/>
    <w:rsid w:val="00825FA6"/>
    <w:rsid w:val="008269D5"/>
    <w:rsid w:val="00827000"/>
    <w:rsid w:val="008271E4"/>
    <w:rsid w:val="00827306"/>
    <w:rsid w:val="00830308"/>
    <w:rsid w:val="00830790"/>
    <w:rsid w:val="00830810"/>
    <w:rsid w:val="008308A8"/>
    <w:rsid w:val="00830979"/>
    <w:rsid w:val="00831D16"/>
    <w:rsid w:val="00831FA4"/>
    <w:rsid w:val="008321C9"/>
    <w:rsid w:val="00832862"/>
    <w:rsid w:val="00832CB9"/>
    <w:rsid w:val="00832EC5"/>
    <w:rsid w:val="00833953"/>
    <w:rsid w:val="00833B3A"/>
    <w:rsid w:val="008340EB"/>
    <w:rsid w:val="00834F51"/>
    <w:rsid w:val="00835933"/>
    <w:rsid w:val="00836287"/>
    <w:rsid w:val="008362C4"/>
    <w:rsid w:val="00836453"/>
    <w:rsid w:val="0083676D"/>
    <w:rsid w:val="00836E6B"/>
    <w:rsid w:val="00837192"/>
    <w:rsid w:val="00837792"/>
    <w:rsid w:val="00840158"/>
    <w:rsid w:val="00840392"/>
    <w:rsid w:val="00840CF4"/>
    <w:rsid w:val="008418A0"/>
    <w:rsid w:val="008429A8"/>
    <w:rsid w:val="00842C0E"/>
    <w:rsid w:val="00842E0D"/>
    <w:rsid w:val="00843087"/>
    <w:rsid w:val="0084333C"/>
    <w:rsid w:val="00843919"/>
    <w:rsid w:val="0084427B"/>
    <w:rsid w:val="008450DC"/>
    <w:rsid w:val="008452EE"/>
    <w:rsid w:val="0084557B"/>
    <w:rsid w:val="008456B1"/>
    <w:rsid w:val="008457ED"/>
    <w:rsid w:val="00845B88"/>
    <w:rsid w:val="00846927"/>
    <w:rsid w:val="00847921"/>
    <w:rsid w:val="00847DEE"/>
    <w:rsid w:val="008505BF"/>
    <w:rsid w:val="00850C5D"/>
    <w:rsid w:val="00851A44"/>
    <w:rsid w:val="00851A82"/>
    <w:rsid w:val="00851C1F"/>
    <w:rsid w:val="00851D65"/>
    <w:rsid w:val="00851DBA"/>
    <w:rsid w:val="008537A5"/>
    <w:rsid w:val="008537BA"/>
    <w:rsid w:val="0085381D"/>
    <w:rsid w:val="00853D84"/>
    <w:rsid w:val="00853E03"/>
    <w:rsid w:val="008546FE"/>
    <w:rsid w:val="00854720"/>
    <w:rsid w:val="00854AFD"/>
    <w:rsid w:val="00855026"/>
    <w:rsid w:val="008557AE"/>
    <w:rsid w:val="00855DAA"/>
    <w:rsid w:val="00855E72"/>
    <w:rsid w:val="0085604C"/>
    <w:rsid w:val="008560A0"/>
    <w:rsid w:val="00856257"/>
    <w:rsid w:val="008563C2"/>
    <w:rsid w:val="0085662E"/>
    <w:rsid w:val="00860060"/>
    <w:rsid w:val="00860235"/>
    <w:rsid w:val="00860896"/>
    <w:rsid w:val="008612AB"/>
    <w:rsid w:val="008612B9"/>
    <w:rsid w:val="008612E6"/>
    <w:rsid w:val="00861329"/>
    <w:rsid w:val="00861B78"/>
    <w:rsid w:val="00862090"/>
    <w:rsid w:val="0086327F"/>
    <w:rsid w:val="00863294"/>
    <w:rsid w:val="0086335E"/>
    <w:rsid w:val="0086377F"/>
    <w:rsid w:val="00863E45"/>
    <w:rsid w:val="00863FA6"/>
    <w:rsid w:val="0086507D"/>
    <w:rsid w:val="00865083"/>
    <w:rsid w:val="00867208"/>
    <w:rsid w:val="00867AE3"/>
    <w:rsid w:val="00867CA7"/>
    <w:rsid w:val="00867E26"/>
    <w:rsid w:val="0087042E"/>
    <w:rsid w:val="008705D8"/>
    <w:rsid w:val="008708D4"/>
    <w:rsid w:val="00870B98"/>
    <w:rsid w:val="00870D35"/>
    <w:rsid w:val="008715C8"/>
    <w:rsid w:val="008718B8"/>
    <w:rsid w:val="00872672"/>
    <w:rsid w:val="00872B09"/>
    <w:rsid w:val="00873046"/>
    <w:rsid w:val="00873720"/>
    <w:rsid w:val="00873839"/>
    <w:rsid w:val="00874718"/>
    <w:rsid w:val="00874F5D"/>
    <w:rsid w:val="00875A97"/>
    <w:rsid w:val="00876701"/>
    <w:rsid w:val="00876987"/>
    <w:rsid w:val="00876DAD"/>
    <w:rsid w:val="0087700E"/>
    <w:rsid w:val="008771CF"/>
    <w:rsid w:val="00877797"/>
    <w:rsid w:val="00877FC6"/>
    <w:rsid w:val="00880321"/>
    <w:rsid w:val="00880DF7"/>
    <w:rsid w:val="008810CF"/>
    <w:rsid w:val="008818CF"/>
    <w:rsid w:val="008818E2"/>
    <w:rsid w:val="00881B6C"/>
    <w:rsid w:val="00881D89"/>
    <w:rsid w:val="00881DD4"/>
    <w:rsid w:val="00881F6A"/>
    <w:rsid w:val="00882277"/>
    <w:rsid w:val="008822B6"/>
    <w:rsid w:val="008823C8"/>
    <w:rsid w:val="008825C8"/>
    <w:rsid w:val="00882A85"/>
    <w:rsid w:val="00883289"/>
    <w:rsid w:val="0088329B"/>
    <w:rsid w:val="0088333B"/>
    <w:rsid w:val="00883599"/>
    <w:rsid w:val="008835F0"/>
    <w:rsid w:val="00883773"/>
    <w:rsid w:val="00883ABA"/>
    <w:rsid w:val="0088443D"/>
    <w:rsid w:val="008846B8"/>
    <w:rsid w:val="00884734"/>
    <w:rsid w:val="0088478A"/>
    <w:rsid w:val="00884A92"/>
    <w:rsid w:val="00884EB2"/>
    <w:rsid w:val="00886653"/>
    <w:rsid w:val="00886939"/>
    <w:rsid w:val="0088705D"/>
    <w:rsid w:val="0088778D"/>
    <w:rsid w:val="00887935"/>
    <w:rsid w:val="00887D3C"/>
    <w:rsid w:val="00891076"/>
    <w:rsid w:val="00891158"/>
    <w:rsid w:val="008911CF"/>
    <w:rsid w:val="00892041"/>
    <w:rsid w:val="008924DE"/>
    <w:rsid w:val="0089267F"/>
    <w:rsid w:val="00892CD2"/>
    <w:rsid w:val="00893063"/>
    <w:rsid w:val="00893361"/>
    <w:rsid w:val="008935F6"/>
    <w:rsid w:val="0089360D"/>
    <w:rsid w:val="0089477B"/>
    <w:rsid w:val="008949AD"/>
    <w:rsid w:val="00894DFB"/>
    <w:rsid w:val="0089501D"/>
    <w:rsid w:val="008958B6"/>
    <w:rsid w:val="00896493"/>
    <w:rsid w:val="008973B1"/>
    <w:rsid w:val="008973C9"/>
    <w:rsid w:val="00897793"/>
    <w:rsid w:val="00897C22"/>
    <w:rsid w:val="00897CCC"/>
    <w:rsid w:val="008A0156"/>
    <w:rsid w:val="008A027C"/>
    <w:rsid w:val="008A0367"/>
    <w:rsid w:val="008A0B23"/>
    <w:rsid w:val="008A0C13"/>
    <w:rsid w:val="008A1CB9"/>
    <w:rsid w:val="008A23B8"/>
    <w:rsid w:val="008A2DAA"/>
    <w:rsid w:val="008A30C3"/>
    <w:rsid w:val="008A33E9"/>
    <w:rsid w:val="008A38C2"/>
    <w:rsid w:val="008A3AE8"/>
    <w:rsid w:val="008A4243"/>
    <w:rsid w:val="008A4338"/>
    <w:rsid w:val="008A4419"/>
    <w:rsid w:val="008A4BBC"/>
    <w:rsid w:val="008A4D61"/>
    <w:rsid w:val="008A4EF3"/>
    <w:rsid w:val="008A50FA"/>
    <w:rsid w:val="008A54DC"/>
    <w:rsid w:val="008A5ED2"/>
    <w:rsid w:val="008A67AD"/>
    <w:rsid w:val="008A7153"/>
    <w:rsid w:val="008A78AA"/>
    <w:rsid w:val="008A7E96"/>
    <w:rsid w:val="008B0735"/>
    <w:rsid w:val="008B1B31"/>
    <w:rsid w:val="008B1D44"/>
    <w:rsid w:val="008B372E"/>
    <w:rsid w:val="008B454B"/>
    <w:rsid w:val="008B46EA"/>
    <w:rsid w:val="008B48B8"/>
    <w:rsid w:val="008B681A"/>
    <w:rsid w:val="008B6BB0"/>
    <w:rsid w:val="008B6FFD"/>
    <w:rsid w:val="008B7091"/>
    <w:rsid w:val="008C0DD1"/>
    <w:rsid w:val="008C12CC"/>
    <w:rsid w:val="008C223D"/>
    <w:rsid w:val="008C236A"/>
    <w:rsid w:val="008C2EC0"/>
    <w:rsid w:val="008C32E9"/>
    <w:rsid w:val="008C3A2D"/>
    <w:rsid w:val="008C3E1D"/>
    <w:rsid w:val="008C4FD2"/>
    <w:rsid w:val="008C64D4"/>
    <w:rsid w:val="008C65C9"/>
    <w:rsid w:val="008C76A0"/>
    <w:rsid w:val="008C779A"/>
    <w:rsid w:val="008D03E7"/>
    <w:rsid w:val="008D13DF"/>
    <w:rsid w:val="008D14BF"/>
    <w:rsid w:val="008D1580"/>
    <w:rsid w:val="008D23D9"/>
    <w:rsid w:val="008D258E"/>
    <w:rsid w:val="008D2B83"/>
    <w:rsid w:val="008D2C0E"/>
    <w:rsid w:val="008D2DBC"/>
    <w:rsid w:val="008D333F"/>
    <w:rsid w:val="008D3B97"/>
    <w:rsid w:val="008D3D63"/>
    <w:rsid w:val="008D46C8"/>
    <w:rsid w:val="008D4AFA"/>
    <w:rsid w:val="008D4C26"/>
    <w:rsid w:val="008D5560"/>
    <w:rsid w:val="008D6190"/>
    <w:rsid w:val="008D67BE"/>
    <w:rsid w:val="008D67F8"/>
    <w:rsid w:val="008D6EB4"/>
    <w:rsid w:val="008D6F52"/>
    <w:rsid w:val="008E0408"/>
    <w:rsid w:val="008E0F02"/>
    <w:rsid w:val="008E15FF"/>
    <w:rsid w:val="008E166A"/>
    <w:rsid w:val="008E1EE1"/>
    <w:rsid w:val="008E1FDD"/>
    <w:rsid w:val="008E2524"/>
    <w:rsid w:val="008E28FB"/>
    <w:rsid w:val="008E3073"/>
    <w:rsid w:val="008E36EF"/>
    <w:rsid w:val="008E3F3C"/>
    <w:rsid w:val="008E423A"/>
    <w:rsid w:val="008E4C5C"/>
    <w:rsid w:val="008E4DD0"/>
    <w:rsid w:val="008E547B"/>
    <w:rsid w:val="008E5549"/>
    <w:rsid w:val="008E58EF"/>
    <w:rsid w:val="008E5FD1"/>
    <w:rsid w:val="008E6FF6"/>
    <w:rsid w:val="008E7643"/>
    <w:rsid w:val="008E79D9"/>
    <w:rsid w:val="008E7A60"/>
    <w:rsid w:val="008E7CCF"/>
    <w:rsid w:val="008E7FA7"/>
    <w:rsid w:val="008F061D"/>
    <w:rsid w:val="008F0837"/>
    <w:rsid w:val="008F0AA9"/>
    <w:rsid w:val="008F12DC"/>
    <w:rsid w:val="008F162E"/>
    <w:rsid w:val="008F1C99"/>
    <w:rsid w:val="008F1D84"/>
    <w:rsid w:val="008F26A4"/>
    <w:rsid w:val="008F3CA4"/>
    <w:rsid w:val="008F3F49"/>
    <w:rsid w:val="008F46F1"/>
    <w:rsid w:val="008F4D7B"/>
    <w:rsid w:val="008F57E4"/>
    <w:rsid w:val="008F59FC"/>
    <w:rsid w:val="008F5B5C"/>
    <w:rsid w:val="008F5EEB"/>
    <w:rsid w:val="008F5F12"/>
    <w:rsid w:val="008F65BE"/>
    <w:rsid w:val="008F65DC"/>
    <w:rsid w:val="008F75E6"/>
    <w:rsid w:val="008F7799"/>
    <w:rsid w:val="00900A6C"/>
    <w:rsid w:val="0090111A"/>
    <w:rsid w:val="009013D5"/>
    <w:rsid w:val="0090147B"/>
    <w:rsid w:val="00901ABB"/>
    <w:rsid w:val="00901B0D"/>
    <w:rsid w:val="00902212"/>
    <w:rsid w:val="009023B3"/>
    <w:rsid w:val="009024BA"/>
    <w:rsid w:val="009029EA"/>
    <w:rsid w:val="00902AAC"/>
    <w:rsid w:val="00902BB7"/>
    <w:rsid w:val="00902CCC"/>
    <w:rsid w:val="00902F64"/>
    <w:rsid w:val="009031F9"/>
    <w:rsid w:val="00903857"/>
    <w:rsid w:val="00903943"/>
    <w:rsid w:val="009039B4"/>
    <w:rsid w:val="00903C04"/>
    <w:rsid w:val="0090498B"/>
    <w:rsid w:val="00905006"/>
    <w:rsid w:val="0090596D"/>
    <w:rsid w:val="00905C35"/>
    <w:rsid w:val="00906742"/>
    <w:rsid w:val="00906A46"/>
    <w:rsid w:val="009079BB"/>
    <w:rsid w:val="00907FCB"/>
    <w:rsid w:val="00910E5E"/>
    <w:rsid w:val="009113A1"/>
    <w:rsid w:val="009125AE"/>
    <w:rsid w:val="00912FB3"/>
    <w:rsid w:val="009138F1"/>
    <w:rsid w:val="00913A48"/>
    <w:rsid w:val="00913CA9"/>
    <w:rsid w:val="00913D4F"/>
    <w:rsid w:val="00915C6C"/>
    <w:rsid w:val="00915D1F"/>
    <w:rsid w:val="00915F81"/>
    <w:rsid w:val="00915F83"/>
    <w:rsid w:val="00916436"/>
    <w:rsid w:val="00916AFF"/>
    <w:rsid w:val="00916C0E"/>
    <w:rsid w:val="00916E9E"/>
    <w:rsid w:val="009171D2"/>
    <w:rsid w:val="0091749A"/>
    <w:rsid w:val="00917C5C"/>
    <w:rsid w:val="009200BC"/>
    <w:rsid w:val="0092038C"/>
    <w:rsid w:val="0092061D"/>
    <w:rsid w:val="0092097F"/>
    <w:rsid w:val="009209B9"/>
    <w:rsid w:val="00920B8F"/>
    <w:rsid w:val="0092246F"/>
    <w:rsid w:val="0092282A"/>
    <w:rsid w:val="00922ED0"/>
    <w:rsid w:val="00923108"/>
    <w:rsid w:val="00923B0F"/>
    <w:rsid w:val="00923CC9"/>
    <w:rsid w:val="00925C98"/>
    <w:rsid w:val="0092755B"/>
    <w:rsid w:val="00927A3F"/>
    <w:rsid w:val="00927CE8"/>
    <w:rsid w:val="00927D38"/>
    <w:rsid w:val="00930031"/>
    <w:rsid w:val="009302B0"/>
    <w:rsid w:val="00930303"/>
    <w:rsid w:val="00931541"/>
    <w:rsid w:val="009318CA"/>
    <w:rsid w:val="00931A17"/>
    <w:rsid w:val="00931F86"/>
    <w:rsid w:val="00932FEF"/>
    <w:rsid w:val="00933558"/>
    <w:rsid w:val="0093382D"/>
    <w:rsid w:val="0093457D"/>
    <w:rsid w:val="00934D86"/>
    <w:rsid w:val="009351E2"/>
    <w:rsid w:val="009355AC"/>
    <w:rsid w:val="00935B8C"/>
    <w:rsid w:val="00935F5A"/>
    <w:rsid w:val="00936033"/>
    <w:rsid w:val="00936372"/>
    <w:rsid w:val="0093684E"/>
    <w:rsid w:val="00937167"/>
    <w:rsid w:val="009371B4"/>
    <w:rsid w:val="0093743C"/>
    <w:rsid w:val="00937B10"/>
    <w:rsid w:val="009409A6"/>
    <w:rsid w:val="00940CB5"/>
    <w:rsid w:val="00940E24"/>
    <w:rsid w:val="00941AC0"/>
    <w:rsid w:val="00941CC5"/>
    <w:rsid w:val="0094243F"/>
    <w:rsid w:val="0094257B"/>
    <w:rsid w:val="00943612"/>
    <w:rsid w:val="0094368D"/>
    <w:rsid w:val="00943B5D"/>
    <w:rsid w:val="00944205"/>
    <w:rsid w:val="00944CD6"/>
    <w:rsid w:val="00945E33"/>
    <w:rsid w:val="00945E5A"/>
    <w:rsid w:val="009460D3"/>
    <w:rsid w:val="00946150"/>
    <w:rsid w:val="009465AB"/>
    <w:rsid w:val="00946824"/>
    <w:rsid w:val="009470EB"/>
    <w:rsid w:val="0094726F"/>
    <w:rsid w:val="009476F9"/>
    <w:rsid w:val="0094793D"/>
    <w:rsid w:val="00947A20"/>
    <w:rsid w:val="00947F83"/>
    <w:rsid w:val="00947FAB"/>
    <w:rsid w:val="00950205"/>
    <w:rsid w:val="009502EB"/>
    <w:rsid w:val="00950572"/>
    <w:rsid w:val="00951AA1"/>
    <w:rsid w:val="00951DA3"/>
    <w:rsid w:val="00951F71"/>
    <w:rsid w:val="0095225C"/>
    <w:rsid w:val="00952495"/>
    <w:rsid w:val="0095306C"/>
    <w:rsid w:val="0095395B"/>
    <w:rsid w:val="00953B70"/>
    <w:rsid w:val="00953BD4"/>
    <w:rsid w:val="00953FEE"/>
    <w:rsid w:val="00954D5B"/>
    <w:rsid w:val="0095502D"/>
    <w:rsid w:val="00955A39"/>
    <w:rsid w:val="00956098"/>
    <w:rsid w:val="00956504"/>
    <w:rsid w:val="00956B03"/>
    <w:rsid w:val="00956C5E"/>
    <w:rsid w:val="00956DDD"/>
    <w:rsid w:val="00957235"/>
    <w:rsid w:val="009578D8"/>
    <w:rsid w:val="00961CB6"/>
    <w:rsid w:val="00961D19"/>
    <w:rsid w:val="00962128"/>
    <w:rsid w:val="0096287D"/>
    <w:rsid w:val="00962A32"/>
    <w:rsid w:val="009635F5"/>
    <w:rsid w:val="00963CDA"/>
    <w:rsid w:val="00963D7B"/>
    <w:rsid w:val="00963FEC"/>
    <w:rsid w:val="0096402F"/>
    <w:rsid w:val="00964134"/>
    <w:rsid w:val="00964933"/>
    <w:rsid w:val="00964B03"/>
    <w:rsid w:val="00965045"/>
    <w:rsid w:val="009659C2"/>
    <w:rsid w:val="00965EBC"/>
    <w:rsid w:val="00966104"/>
    <w:rsid w:val="00966255"/>
    <w:rsid w:val="00966FE2"/>
    <w:rsid w:val="00967335"/>
    <w:rsid w:val="00967756"/>
    <w:rsid w:val="00967889"/>
    <w:rsid w:val="009678D3"/>
    <w:rsid w:val="00970197"/>
    <w:rsid w:val="0097061D"/>
    <w:rsid w:val="00971DF9"/>
    <w:rsid w:val="009726B1"/>
    <w:rsid w:val="00972E33"/>
    <w:rsid w:val="00974271"/>
    <w:rsid w:val="0097428D"/>
    <w:rsid w:val="0097478D"/>
    <w:rsid w:val="00974FC0"/>
    <w:rsid w:val="009765C2"/>
    <w:rsid w:val="0097681A"/>
    <w:rsid w:val="00976A5A"/>
    <w:rsid w:val="00976DC8"/>
    <w:rsid w:val="0097726B"/>
    <w:rsid w:val="00977345"/>
    <w:rsid w:val="0097743F"/>
    <w:rsid w:val="00977952"/>
    <w:rsid w:val="00980476"/>
    <w:rsid w:val="0098103B"/>
    <w:rsid w:val="009811B6"/>
    <w:rsid w:val="009818DB"/>
    <w:rsid w:val="00981FFD"/>
    <w:rsid w:val="00982151"/>
    <w:rsid w:val="009825B7"/>
    <w:rsid w:val="00982947"/>
    <w:rsid w:val="00982C3A"/>
    <w:rsid w:val="00982D7E"/>
    <w:rsid w:val="00982D7F"/>
    <w:rsid w:val="0098448B"/>
    <w:rsid w:val="00984ACE"/>
    <w:rsid w:val="00984D63"/>
    <w:rsid w:val="0098560A"/>
    <w:rsid w:val="0098586E"/>
    <w:rsid w:val="00985D36"/>
    <w:rsid w:val="0098612B"/>
    <w:rsid w:val="009864DC"/>
    <w:rsid w:val="00987A3E"/>
    <w:rsid w:val="00987C19"/>
    <w:rsid w:val="00987C79"/>
    <w:rsid w:val="0099006F"/>
    <w:rsid w:val="00990230"/>
    <w:rsid w:val="009902FA"/>
    <w:rsid w:val="0099031D"/>
    <w:rsid w:val="00990651"/>
    <w:rsid w:val="009910E8"/>
    <w:rsid w:val="00991C4A"/>
    <w:rsid w:val="00991CA1"/>
    <w:rsid w:val="0099301F"/>
    <w:rsid w:val="00993830"/>
    <w:rsid w:val="00993A11"/>
    <w:rsid w:val="00993E4B"/>
    <w:rsid w:val="00994198"/>
    <w:rsid w:val="009942E8"/>
    <w:rsid w:val="00994483"/>
    <w:rsid w:val="0099507F"/>
    <w:rsid w:val="009952F2"/>
    <w:rsid w:val="00995A42"/>
    <w:rsid w:val="00995A96"/>
    <w:rsid w:val="00995EEF"/>
    <w:rsid w:val="009968AB"/>
    <w:rsid w:val="00997426"/>
    <w:rsid w:val="009978DA"/>
    <w:rsid w:val="00997DA6"/>
    <w:rsid w:val="009A058D"/>
    <w:rsid w:val="009A0F78"/>
    <w:rsid w:val="009A1089"/>
    <w:rsid w:val="009A1406"/>
    <w:rsid w:val="009A15F7"/>
    <w:rsid w:val="009A1BA3"/>
    <w:rsid w:val="009A1CA9"/>
    <w:rsid w:val="009A2121"/>
    <w:rsid w:val="009A246E"/>
    <w:rsid w:val="009A2FA4"/>
    <w:rsid w:val="009A30AC"/>
    <w:rsid w:val="009A3AA8"/>
    <w:rsid w:val="009A3C65"/>
    <w:rsid w:val="009A50DF"/>
    <w:rsid w:val="009A5834"/>
    <w:rsid w:val="009A611F"/>
    <w:rsid w:val="009A63B0"/>
    <w:rsid w:val="009A6CAF"/>
    <w:rsid w:val="009B0149"/>
    <w:rsid w:val="009B055B"/>
    <w:rsid w:val="009B0636"/>
    <w:rsid w:val="009B16F4"/>
    <w:rsid w:val="009B1F74"/>
    <w:rsid w:val="009B1FFD"/>
    <w:rsid w:val="009B2FBD"/>
    <w:rsid w:val="009B337B"/>
    <w:rsid w:val="009B34FF"/>
    <w:rsid w:val="009B3786"/>
    <w:rsid w:val="009B3A34"/>
    <w:rsid w:val="009B3B91"/>
    <w:rsid w:val="009B4248"/>
    <w:rsid w:val="009B42FA"/>
    <w:rsid w:val="009B4458"/>
    <w:rsid w:val="009B4634"/>
    <w:rsid w:val="009B48BB"/>
    <w:rsid w:val="009B4E9D"/>
    <w:rsid w:val="009B4F4B"/>
    <w:rsid w:val="009B5094"/>
    <w:rsid w:val="009B5713"/>
    <w:rsid w:val="009B5D7D"/>
    <w:rsid w:val="009B5DDB"/>
    <w:rsid w:val="009B5EA6"/>
    <w:rsid w:val="009B6391"/>
    <w:rsid w:val="009B65D0"/>
    <w:rsid w:val="009B6888"/>
    <w:rsid w:val="009B68AC"/>
    <w:rsid w:val="009B7B77"/>
    <w:rsid w:val="009B7B91"/>
    <w:rsid w:val="009C005B"/>
    <w:rsid w:val="009C0A6F"/>
    <w:rsid w:val="009C0CE1"/>
    <w:rsid w:val="009C0DB3"/>
    <w:rsid w:val="009C0E04"/>
    <w:rsid w:val="009C100A"/>
    <w:rsid w:val="009C14B9"/>
    <w:rsid w:val="009C1E4B"/>
    <w:rsid w:val="009C26B9"/>
    <w:rsid w:val="009C2801"/>
    <w:rsid w:val="009C2A3B"/>
    <w:rsid w:val="009C32D2"/>
    <w:rsid w:val="009C3475"/>
    <w:rsid w:val="009C35CD"/>
    <w:rsid w:val="009C36E5"/>
    <w:rsid w:val="009C3957"/>
    <w:rsid w:val="009C3B2F"/>
    <w:rsid w:val="009C4B6C"/>
    <w:rsid w:val="009C52FF"/>
    <w:rsid w:val="009C5935"/>
    <w:rsid w:val="009C65B9"/>
    <w:rsid w:val="009C71E1"/>
    <w:rsid w:val="009C7728"/>
    <w:rsid w:val="009C77A4"/>
    <w:rsid w:val="009C7864"/>
    <w:rsid w:val="009C7AD9"/>
    <w:rsid w:val="009D008D"/>
    <w:rsid w:val="009D01F7"/>
    <w:rsid w:val="009D095B"/>
    <w:rsid w:val="009D2A74"/>
    <w:rsid w:val="009D2E43"/>
    <w:rsid w:val="009D2F7F"/>
    <w:rsid w:val="009D4D6A"/>
    <w:rsid w:val="009D58EA"/>
    <w:rsid w:val="009D641C"/>
    <w:rsid w:val="009D6E0A"/>
    <w:rsid w:val="009D70FB"/>
    <w:rsid w:val="009D7239"/>
    <w:rsid w:val="009D750E"/>
    <w:rsid w:val="009D761C"/>
    <w:rsid w:val="009E0030"/>
    <w:rsid w:val="009E0223"/>
    <w:rsid w:val="009E08DA"/>
    <w:rsid w:val="009E0C29"/>
    <w:rsid w:val="009E15F7"/>
    <w:rsid w:val="009E1C20"/>
    <w:rsid w:val="009E1EB1"/>
    <w:rsid w:val="009E21D6"/>
    <w:rsid w:val="009E22A6"/>
    <w:rsid w:val="009E26B8"/>
    <w:rsid w:val="009E3067"/>
    <w:rsid w:val="009E51F1"/>
    <w:rsid w:val="009E56AA"/>
    <w:rsid w:val="009E5AD3"/>
    <w:rsid w:val="009E6A94"/>
    <w:rsid w:val="009E6D58"/>
    <w:rsid w:val="009E6ED6"/>
    <w:rsid w:val="009E7689"/>
    <w:rsid w:val="009E76FE"/>
    <w:rsid w:val="009E7B94"/>
    <w:rsid w:val="009E7DBD"/>
    <w:rsid w:val="009F03E8"/>
    <w:rsid w:val="009F05AA"/>
    <w:rsid w:val="009F0949"/>
    <w:rsid w:val="009F0D5B"/>
    <w:rsid w:val="009F1861"/>
    <w:rsid w:val="009F1BCB"/>
    <w:rsid w:val="009F1CE7"/>
    <w:rsid w:val="009F225C"/>
    <w:rsid w:val="009F3338"/>
    <w:rsid w:val="009F3971"/>
    <w:rsid w:val="009F3B46"/>
    <w:rsid w:val="009F3BD2"/>
    <w:rsid w:val="009F3C7E"/>
    <w:rsid w:val="009F4066"/>
    <w:rsid w:val="009F4072"/>
    <w:rsid w:val="009F41C0"/>
    <w:rsid w:val="009F49F2"/>
    <w:rsid w:val="009F4BAF"/>
    <w:rsid w:val="009F5354"/>
    <w:rsid w:val="009F5531"/>
    <w:rsid w:val="009F5B6A"/>
    <w:rsid w:val="009F5BAC"/>
    <w:rsid w:val="009F6201"/>
    <w:rsid w:val="009F6447"/>
    <w:rsid w:val="009F7B50"/>
    <w:rsid w:val="00A00402"/>
    <w:rsid w:val="00A0078F"/>
    <w:rsid w:val="00A00920"/>
    <w:rsid w:val="00A00C4E"/>
    <w:rsid w:val="00A01AF3"/>
    <w:rsid w:val="00A01E23"/>
    <w:rsid w:val="00A020F2"/>
    <w:rsid w:val="00A0215F"/>
    <w:rsid w:val="00A02246"/>
    <w:rsid w:val="00A025C2"/>
    <w:rsid w:val="00A027AC"/>
    <w:rsid w:val="00A029E5"/>
    <w:rsid w:val="00A0414C"/>
    <w:rsid w:val="00A04D40"/>
    <w:rsid w:val="00A05DFD"/>
    <w:rsid w:val="00A07521"/>
    <w:rsid w:val="00A07AD2"/>
    <w:rsid w:val="00A07AFE"/>
    <w:rsid w:val="00A10588"/>
    <w:rsid w:val="00A105EE"/>
    <w:rsid w:val="00A10B77"/>
    <w:rsid w:val="00A10C57"/>
    <w:rsid w:val="00A111CE"/>
    <w:rsid w:val="00A11A4E"/>
    <w:rsid w:val="00A11C7A"/>
    <w:rsid w:val="00A121F9"/>
    <w:rsid w:val="00A14008"/>
    <w:rsid w:val="00A146DD"/>
    <w:rsid w:val="00A14745"/>
    <w:rsid w:val="00A14A29"/>
    <w:rsid w:val="00A14E77"/>
    <w:rsid w:val="00A14EE7"/>
    <w:rsid w:val="00A16209"/>
    <w:rsid w:val="00A1650F"/>
    <w:rsid w:val="00A166E0"/>
    <w:rsid w:val="00A16979"/>
    <w:rsid w:val="00A17B91"/>
    <w:rsid w:val="00A17E4F"/>
    <w:rsid w:val="00A20F00"/>
    <w:rsid w:val="00A213DA"/>
    <w:rsid w:val="00A22812"/>
    <w:rsid w:val="00A22E26"/>
    <w:rsid w:val="00A22F83"/>
    <w:rsid w:val="00A24168"/>
    <w:rsid w:val="00A243B6"/>
    <w:rsid w:val="00A24DC9"/>
    <w:rsid w:val="00A263EB"/>
    <w:rsid w:val="00A2672F"/>
    <w:rsid w:val="00A268A0"/>
    <w:rsid w:val="00A27359"/>
    <w:rsid w:val="00A3044C"/>
    <w:rsid w:val="00A3050C"/>
    <w:rsid w:val="00A31067"/>
    <w:rsid w:val="00A312EA"/>
    <w:rsid w:val="00A327B5"/>
    <w:rsid w:val="00A32905"/>
    <w:rsid w:val="00A33DE7"/>
    <w:rsid w:val="00A344CD"/>
    <w:rsid w:val="00A3469E"/>
    <w:rsid w:val="00A34D10"/>
    <w:rsid w:val="00A34EF1"/>
    <w:rsid w:val="00A350D0"/>
    <w:rsid w:val="00A35513"/>
    <w:rsid w:val="00A357E1"/>
    <w:rsid w:val="00A35F42"/>
    <w:rsid w:val="00A36040"/>
    <w:rsid w:val="00A36333"/>
    <w:rsid w:val="00A36456"/>
    <w:rsid w:val="00A36C6C"/>
    <w:rsid w:val="00A3701F"/>
    <w:rsid w:val="00A370BC"/>
    <w:rsid w:val="00A40783"/>
    <w:rsid w:val="00A40FD1"/>
    <w:rsid w:val="00A4159B"/>
    <w:rsid w:val="00A415BD"/>
    <w:rsid w:val="00A41AD5"/>
    <w:rsid w:val="00A41D62"/>
    <w:rsid w:val="00A41ED9"/>
    <w:rsid w:val="00A4252B"/>
    <w:rsid w:val="00A42534"/>
    <w:rsid w:val="00A4288A"/>
    <w:rsid w:val="00A42BC3"/>
    <w:rsid w:val="00A43019"/>
    <w:rsid w:val="00A437D7"/>
    <w:rsid w:val="00A43FFE"/>
    <w:rsid w:val="00A44501"/>
    <w:rsid w:val="00A446DF"/>
    <w:rsid w:val="00A448A6"/>
    <w:rsid w:val="00A44F6B"/>
    <w:rsid w:val="00A454AD"/>
    <w:rsid w:val="00A45849"/>
    <w:rsid w:val="00A46561"/>
    <w:rsid w:val="00A46F63"/>
    <w:rsid w:val="00A47126"/>
    <w:rsid w:val="00A47B43"/>
    <w:rsid w:val="00A47EC5"/>
    <w:rsid w:val="00A51FF0"/>
    <w:rsid w:val="00A52469"/>
    <w:rsid w:val="00A52511"/>
    <w:rsid w:val="00A531A1"/>
    <w:rsid w:val="00A544F1"/>
    <w:rsid w:val="00A54CC1"/>
    <w:rsid w:val="00A552B3"/>
    <w:rsid w:val="00A55CA4"/>
    <w:rsid w:val="00A55CB8"/>
    <w:rsid w:val="00A56414"/>
    <w:rsid w:val="00A5648C"/>
    <w:rsid w:val="00A567F3"/>
    <w:rsid w:val="00A57BB5"/>
    <w:rsid w:val="00A57E7E"/>
    <w:rsid w:val="00A618E9"/>
    <w:rsid w:val="00A61A18"/>
    <w:rsid w:val="00A62534"/>
    <w:rsid w:val="00A62959"/>
    <w:rsid w:val="00A62D07"/>
    <w:rsid w:val="00A62E36"/>
    <w:rsid w:val="00A6381E"/>
    <w:rsid w:val="00A639D6"/>
    <w:rsid w:val="00A63FD5"/>
    <w:rsid w:val="00A643FD"/>
    <w:rsid w:val="00A644EA"/>
    <w:rsid w:val="00A64A93"/>
    <w:rsid w:val="00A64ACC"/>
    <w:rsid w:val="00A64E13"/>
    <w:rsid w:val="00A64E79"/>
    <w:rsid w:val="00A6525E"/>
    <w:rsid w:val="00A653EE"/>
    <w:rsid w:val="00A65EFD"/>
    <w:rsid w:val="00A66060"/>
    <w:rsid w:val="00A669F5"/>
    <w:rsid w:val="00A66EC2"/>
    <w:rsid w:val="00A66F21"/>
    <w:rsid w:val="00A670B9"/>
    <w:rsid w:val="00A674F2"/>
    <w:rsid w:val="00A70556"/>
    <w:rsid w:val="00A705C4"/>
    <w:rsid w:val="00A7061E"/>
    <w:rsid w:val="00A70B66"/>
    <w:rsid w:val="00A70EFE"/>
    <w:rsid w:val="00A70FB4"/>
    <w:rsid w:val="00A7119A"/>
    <w:rsid w:val="00A7173F"/>
    <w:rsid w:val="00A71F68"/>
    <w:rsid w:val="00A72E5B"/>
    <w:rsid w:val="00A73C7B"/>
    <w:rsid w:val="00A73D45"/>
    <w:rsid w:val="00A74181"/>
    <w:rsid w:val="00A74189"/>
    <w:rsid w:val="00A7448B"/>
    <w:rsid w:val="00A75535"/>
    <w:rsid w:val="00A75D97"/>
    <w:rsid w:val="00A762F1"/>
    <w:rsid w:val="00A764D7"/>
    <w:rsid w:val="00A7696E"/>
    <w:rsid w:val="00A8043A"/>
    <w:rsid w:val="00A80558"/>
    <w:rsid w:val="00A80AE4"/>
    <w:rsid w:val="00A81025"/>
    <w:rsid w:val="00A8285B"/>
    <w:rsid w:val="00A82CB1"/>
    <w:rsid w:val="00A836A8"/>
    <w:rsid w:val="00A83B97"/>
    <w:rsid w:val="00A83DA3"/>
    <w:rsid w:val="00A83F5A"/>
    <w:rsid w:val="00A8449D"/>
    <w:rsid w:val="00A844B3"/>
    <w:rsid w:val="00A84A77"/>
    <w:rsid w:val="00A856D2"/>
    <w:rsid w:val="00A857D6"/>
    <w:rsid w:val="00A857E8"/>
    <w:rsid w:val="00A862F6"/>
    <w:rsid w:val="00A86F3E"/>
    <w:rsid w:val="00A879D5"/>
    <w:rsid w:val="00A90398"/>
    <w:rsid w:val="00A90D62"/>
    <w:rsid w:val="00A90FD3"/>
    <w:rsid w:val="00A911C0"/>
    <w:rsid w:val="00A91A76"/>
    <w:rsid w:val="00A92363"/>
    <w:rsid w:val="00A9246A"/>
    <w:rsid w:val="00A9298D"/>
    <w:rsid w:val="00A92C0A"/>
    <w:rsid w:val="00A92C8B"/>
    <w:rsid w:val="00A93AC4"/>
    <w:rsid w:val="00A94380"/>
    <w:rsid w:val="00A9473A"/>
    <w:rsid w:val="00A95205"/>
    <w:rsid w:val="00A96597"/>
    <w:rsid w:val="00A967AD"/>
    <w:rsid w:val="00A96BC6"/>
    <w:rsid w:val="00A97C54"/>
    <w:rsid w:val="00AA0862"/>
    <w:rsid w:val="00AA1704"/>
    <w:rsid w:val="00AA294D"/>
    <w:rsid w:val="00AA2AAF"/>
    <w:rsid w:val="00AA2C0F"/>
    <w:rsid w:val="00AA347D"/>
    <w:rsid w:val="00AA4581"/>
    <w:rsid w:val="00AA4636"/>
    <w:rsid w:val="00AA4986"/>
    <w:rsid w:val="00AA49DE"/>
    <w:rsid w:val="00AA526D"/>
    <w:rsid w:val="00AA5833"/>
    <w:rsid w:val="00AA6331"/>
    <w:rsid w:val="00AA64FE"/>
    <w:rsid w:val="00AA66A6"/>
    <w:rsid w:val="00AA680A"/>
    <w:rsid w:val="00AA6C34"/>
    <w:rsid w:val="00AA6F6C"/>
    <w:rsid w:val="00AA6FDE"/>
    <w:rsid w:val="00AA786C"/>
    <w:rsid w:val="00AA7D69"/>
    <w:rsid w:val="00AA7E2C"/>
    <w:rsid w:val="00AA7F91"/>
    <w:rsid w:val="00AB16F6"/>
    <w:rsid w:val="00AB1C7C"/>
    <w:rsid w:val="00AB1EC4"/>
    <w:rsid w:val="00AB220E"/>
    <w:rsid w:val="00AB2608"/>
    <w:rsid w:val="00AB33CD"/>
    <w:rsid w:val="00AB3626"/>
    <w:rsid w:val="00AB3EC0"/>
    <w:rsid w:val="00AB5D4A"/>
    <w:rsid w:val="00AB612F"/>
    <w:rsid w:val="00AB6B37"/>
    <w:rsid w:val="00AB6BAE"/>
    <w:rsid w:val="00AB6CD9"/>
    <w:rsid w:val="00AB71F3"/>
    <w:rsid w:val="00AC0296"/>
    <w:rsid w:val="00AC0BC8"/>
    <w:rsid w:val="00AC15C3"/>
    <w:rsid w:val="00AC1680"/>
    <w:rsid w:val="00AC1EF5"/>
    <w:rsid w:val="00AC232A"/>
    <w:rsid w:val="00AC2723"/>
    <w:rsid w:val="00AC2A22"/>
    <w:rsid w:val="00AC3672"/>
    <w:rsid w:val="00AC3E91"/>
    <w:rsid w:val="00AC409A"/>
    <w:rsid w:val="00AC56E7"/>
    <w:rsid w:val="00AC5F5B"/>
    <w:rsid w:val="00AC6546"/>
    <w:rsid w:val="00AC660D"/>
    <w:rsid w:val="00AC6B3D"/>
    <w:rsid w:val="00AC7806"/>
    <w:rsid w:val="00AC7A2E"/>
    <w:rsid w:val="00AD0F44"/>
    <w:rsid w:val="00AD1A41"/>
    <w:rsid w:val="00AD2470"/>
    <w:rsid w:val="00AD2E10"/>
    <w:rsid w:val="00AD305E"/>
    <w:rsid w:val="00AD3A36"/>
    <w:rsid w:val="00AD3F5E"/>
    <w:rsid w:val="00AD43E8"/>
    <w:rsid w:val="00AD4E5D"/>
    <w:rsid w:val="00AD554A"/>
    <w:rsid w:val="00AD5618"/>
    <w:rsid w:val="00AD5A60"/>
    <w:rsid w:val="00AD5D8D"/>
    <w:rsid w:val="00AD5DAD"/>
    <w:rsid w:val="00AD5F34"/>
    <w:rsid w:val="00AD612B"/>
    <w:rsid w:val="00AD6AE1"/>
    <w:rsid w:val="00AD76E4"/>
    <w:rsid w:val="00AD7A35"/>
    <w:rsid w:val="00AD7C1B"/>
    <w:rsid w:val="00AD7D49"/>
    <w:rsid w:val="00AD7EDA"/>
    <w:rsid w:val="00AD7FF8"/>
    <w:rsid w:val="00AE036C"/>
    <w:rsid w:val="00AE0F3C"/>
    <w:rsid w:val="00AE132B"/>
    <w:rsid w:val="00AE16E4"/>
    <w:rsid w:val="00AE19CE"/>
    <w:rsid w:val="00AE1C38"/>
    <w:rsid w:val="00AE2226"/>
    <w:rsid w:val="00AE260A"/>
    <w:rsid w:val="00AE2925"/>
    <w:rsid w:val="00AE2AE5"/>
    <w:rsid w:val="00AE2B00"/>
    <w:rsid w:val="00AE2B48"/>
    <w:rsid w:val="00AE4018"/>
    <w:rsid w:val="00AE44B5"/>
    <w:rsid w:val="00AE57CA"/>
    <w:rsid w:val="00AE5EF1"/>
    <w:rsid w:val="00AE713F"/>
    <w:rsid w:val="00AE75F9"/>
    <w:rsid w:val="00AE78E8"/>
    <w:rsid w:val="00AE7AD8"/>
    <w:rsid w:val="00AF0357"/>
    <w:rsid w:val="00AF0701"/>
    <w:rsid w:val="00AF0D43"/>
    <w:rsid w:val="00AF142B"/>
    <w:rsid w:val="00AF1895"/>
    <w:rsid w:val="00AF1C35"/>
    <w:rsid w:val="00AF2213"/>
    <w:rsid w:val="00AF244E"/>
    <w:rsid w:val="00AF2A3B"/>
    <w:rsid w:val="00AF3264"/>
    <w:rsid w:val="00AF33EF"/>
    <w:rsid w:val="00AF3A10"/>
    <w:rsid w:val="00AF3AC0"/>
    <w:rsid w:val="00AF3D97"/>
    <w:rsid w:val="00AF41B7"/>
    <w:rsid w:val="00AF461B"/>
    <w:rsid w:val="00AF485D"/>
    <w:rsid w:val="00AF48B6"/>
    <w:rsid w:val="00AF49E3"/>
    <w:rsid w:val="00AF570F"/>
    <w:rsid w:val="00AF5B5D"/>
    <w:rsid w:val="00AF5E59"/>
    <w:rsid w:val="00AF5F32"/>
    <w:rsid w:val="00AF60D2"/>
    <w:rsid w:val="00AF637A"/>
    <w:rsid w:val="00AF6431"/>
    <w:rsid w:val="00AF6604"/>
    <w:rsid w:val="00AF6700"/>
    <w:rsid w:val="00AF691B"/>
    <w:rsid w:val="00AF6ECA"/>
    <w:rsid w:val="00AF6FE0"/>
    <w:rsid w:val="00AF7817"/>
    <w:rsid w:val="00AF7F87"/>
    <w:rsid w:val="00B002A6"/>
    <w:rsid w:val="00B00398"/>
    <w:rsid w:val="00B00434"/>
    <w:rsid w:val="00B00617"/>
    <w:rsid w:val="00B00AD2"/>
    <w:rsid w:val="00B00DA7"/>
    <w:rsid w:val="00B00F39"/>
    <w:rsid w:val="00B01308"/>
    <w:rsid w:val="00B0130F"/>
    <w:rsid w:val="00B02188"/>
    <w:rsid w:val="00B03832"/>
    <w:rsid w:val="00B03A70"/>
    <w:rsid w:val="00B05E01"/>
    <w:rsid w:val="00B061CB"/>
    <w:rsid w:val="00B067E5"/>
    <w:rsid w:val="00B06F41"/>
    <w:rsid w:val="00B076C6"/>
    <w:rsid w:val="00B079F1"/>
    <w:rsid w:val="00B100E9"/>
    <w:rsid w:val="00B10A6D"/>
    <w:rsid w:val="00B10F14"/>
    <w:rsid w:val="00B113A3"/>
    <w:rsid w:val="00B114AE"/>
    <w:rsid w:val="00B11A53"/>
    <w:rsid w:val="00B126FE"/>
    <w:rsid w:val="00B1282E"/>
    <w:rsid w:val="00B12896"/>
    <w:rsid w:val="00B12E3D"/>
    <w:rsid w:val="00B13415"/>
    <w:rsid w:val="00B13530"/>
    <w:rsid w:val="00B13AA6"/>
    <w:rsid w:val="00B14AFF"/>
    <w:rsid w:val="00B14DC3"/>
    <w:rsid w:val="00B1540F"/>
    <w:rsid w:val="00B15429"/>
    <w:rsid w:val="00B15910"/>
    <w:rsid w:val="00B15F3C"/>
    <w:rsid w:val="00B168FC"/>
    <w:rsid w:val="00B16A30"/>
    <w:rsid w:val="00B16C8A"/>
    <w:rsid w:val="00B170EC"/>
    <w:rsid w:val="00B172A6"/>
    <w:rsid w:val="00B175AD"/>
    <w:rsid w:val="00B2013A"/>
    <w:rsid w:val="00B208DF"/>
    <w:rsid w:val="00B21032"/>
    <w:rsid w:val="00B229A3"/>
    <w:rsid w:val="00B22BF3"/>
    <w:rsid w:val="00B22C50"/>
    <w:rsid w:val="00B22F05"/>
    <w:rsid w:val="00B22F79"/>
    <w:rsid w:val="00B22F9A"/>
    <w:rsid w:val="00B232F3"/>
    <w:rsid w:val="00B23795"/>
    <w:rsid w:val="00B23CCA"/>
    <w:rsid w:val="00B23DB8"/>
    <w:rsid w:val="00B23E65"/>
    <w:rsid w:val="00B241E5"/>
    <w:rsid w:val="00B24359"/>
    <w:rsid w:val="00B247DA"/>
    <w:rsid w:val="00B24FC6"/>
    <w:rsid w:val="00B25789"/>
    <w:rsid w:val="00B25995"/>
    <w:rsid w:val="00B264C4"/>
    <w:rsid w:val="00B2658D"/>
    <w:rsid w:val="00B268C8"/>
    <w:rsid w:val="00B2720F"/>
    <w:rsid w:val="00B27311"/>
    <w:rsid w:val="00B3051F"/>
    <w:rsid w:val="00B309E6"/>
    <w:rsid w:val="00B30F89"/>
    <w:rsid w:val="00B313E3"/>
    <w:rsid w:val="00B317D0"/>
    <w:rsid w:val="00B3185C"/>
    <w:rsid w:val="00B319F1"/>
    <w:rsid w:val="00B31C9A"/>
    <w:rsid w:val="00B32A7F"/>
    <w:rsid w:val="00B32E63"/>
    <w:rsid w:val="00B33513"/>
    <w:rsid w:val="00B3413E"/>
    <w:rsid w:val="00B3574B"/>
    <w:rsid w:val="00B35A52"/>
    <w:rsid w:val="00B36157"/>
    <w:rsid w:val="00B3632F"/>
    <w:rsid w:val="00B3681C"/>
    <w:rsid w:val="00B36DC5"/>
    <w:rsid w:val="00B3739E"/>
    <w:rsid w:val="00B37D2B"/>
    <w:rsid w:val="00B40901"/>
    <w:rsid w:val="00B40CB7"/>
    <w:rsid w:val="00B40DA4"/>
    <w:rsid w:val="00B42636"/>
    <w:rsid w:val="00B427E6"/>
    <w:rsid w:val="00B42A48"/>
    <w:rsid w:val="00B42ADA"/>
    <w:rsid w:val="00B42C77"/>
    <w:rsid w:val="00B42D83"/>
    <w:rsid w:val="00B4347A"/>
    <w:rsid w:val="00B436A8"/>
    <w:rsid w:val="00B43EB0"/>
    <w:rsid w:val="00B44630"/>
    <w:rsid w:val="00B44F5F"/>
    <w:rsid w:val="00B45130"/>
    <w:rsid w:val="00B458F5"/>
    <w:rsid w:val="00B45B5C"/>
    <w:rsid w:val="00B45E15"/>
    <w:rsid w:val="00B46558"/>
    <w:rsid w:val="00B46AA4"/>
    <w:rsid w:val="00B47430"/>
    <w:rsid w:val="00B47C20"/>
    <w:rsid w:val="00B47E8F"/>
    <w:rsid w:val="00B5020C"/>
    <w:rsid w:val="00B503C3"/>
    <w:rsid w:val="00B50B89"/>
    <w:rsid w:val="00B50E08"/>
    <w:rsid w:val="00B5108E"/>
    <w:rsid w:val="00B514B2"/>
    <w:rsid w:val="00B5251E"/>
    <w:rsid w:val="00B5285A"/>
    <w:rsid w:val="00B52B93"/>
    <w:rsid w:val="00B52BFF"/>
    <w:rsid w:val="00B52E4C"/>
    <w:rsid w:val="00B531A4"/>
    <w:rsid w:val="00B53F03"/>
    <w:rsid w:val="00B540A1"/>
    <w:rsid w:val="00B54522"/>
    <w:rsid w:val="00B54C03"/>
    <w:rsid w:val="00B558E2"/>
    <w:rsid w:val="00B55DB4"/>
    <w:rsid w:val="00B569A4"/>
    <w:rsid w:val="00B571C6"/>
    <w:rsid w:val="00B57B53"/>
    <w:rsid w:val="00B600BE"/>
    <w:rsid w:val="00B60F45"/>
    <w:rsid w:val="00B6101E"/>
    <w:rsid w:val="00B6107E"/>
    <w:rsid w:val="00B61D89"/>
    <w:rsid w:val="00B626AE"/>
    <w:rsid w:val="00B62FA8"/>
    <w:rsid w:val="00B6363D"/>
    <w:rsid w:val="00B64604"/>
    <w:rsid w:val="00B65A99"/>
    <w:rsid w:val="00B661E4"/>
    <w:rsid w:val="00B66DC2"/>
    <w:rsid w:val="00B66E48"/>
    <w:rsid w:val="00B66EBB"/>
    <w:rsid w:val="00B67390"/>
    <w:rsid w:val="00B673BF"/>
    <w:rsid w:val="00B67757"/>
    <w:rsid w:val="00B67CBF"/>
    <w:rsid w:val="00B71185"/>
    <w:rsid w:val="00B713FD"/>
    <w:rsid w:val="00B72152"/>
    <w:rsid w:val="00B72D20"/>
    <w:rsid w:val="00B73249"/>
    <w:rsid w:val="00B737F4"/>
    <w:rsid w:val="00B739AD"/>
    <w:rsid w:val="00B73CA9"/>
    <w:rsid w:val="00B73D39"/>
    <w:rsid w:val="00B74CAC"/>
    <w:rsid w:val="00B75144"/>
    <w:rsid w:val="00B75247"/>
    <w:rsid w:val="00B75DAB"/>
    <w:rsid w:val="00B766A7"/>
    <w:rsid w:val="00B77A65"/>
    <w:rsid w:val="00B80A42"/>
    <w:rsid w:val="00B80E2F"/>
    <w:rsid w:val="00B81691"/>
    <w:rsid w:val="00B81A77"/>
    <w:rsid w:val="00B821B4"/>
    <w:rsid w:val="00B83022"/>
    <w:rsid w:val="00B8307E"/>
    <w:rsid w:val="00B83377"/>
    <w:rsid w:val="00B849CF"/>
    <w:rsid w:val="00B84B51"/>
    <w:rsid w:val="00B84CDF"/>
    <w:rsid w:val="00B85030"/>
    <w:rsid w:val="00B853BE"/>
    <w:rsid w:val="00B85444"/>
    <w:rsid w:val="00B85719"/>
    <w:rsid w:val="00B862C6"/>
    <w:rsid w:val="00B865C8"/>
    <w:rsid w:val="00B865D8"/>
    <w:rsid w:val="00B8691B"/>
    <w:rsid w:val="00B8693C"/>
    <w:rsid w:val="00B87600"/>
    <w:rsid w:val="00B876FE"/>
    <w:rsid w:val="00B87BAB"/>
    <w:rsid w:val="00B87DF4"/>
    <w:rsid w:val="00B90776"/>
    <w:rsid w:val="00B90A38"/>
    <w:rsid w:val="00B912F8"/>
    <w:rsid w:val="00B91419"/>
    <w:rsid w:val="00B91570"/>
    <w:rsid w:val="00B92734"/>
    <w:rsid w:val="00B93E16"/>
    <w:rsid w:val="00B93EDC"/>
    <w:rsid w:val="00B9557C"/>
    <w:rsid w:val="00B95873"/>
    <w:rsid w:val="00B95B19"/>
    <w:rsid w:val="00B95C80"/>
    <w:rsid w:val="00B96BCA"/>
    <w:rsid w:val="00B975A4"/>
    <w:rsid w:val="00B97B98"/>
    <w:rsid w:val="00B97F95"/>
    <w:rsid w:val="00BA0D25"/>
    <w:rsid w:val="00BA0F73"/>
    <w:rsid w:val="00BA1FDF"/>
    <w:rsid w:val="00BA21D3"/>
    <w:rsid w:val="00BA27EA"/>
    <w:rsid w:val="00BA3205"/>
    <w:rsid w:val="00BA3545"/>
    <w:rsid w:val="00BA36EE"/>
    <w:rsid w:val="00BA3A2E"/>
    <w:rsid w:val="00BA3C19"/>
    <w:rsid w:val="00BA4207"/>
    <w:rsid w:val="00BA4A65"/>
    <w:rsid w:val="00BA52E3"/>
    <w:rsid w:val="00BA5735"/>
    <w:rsid w:val="00BA5BA4"/>
    <w:rsid w:val="00BA67BF"/>
    <w:rsid w:val="00BA6EB5"/>
    <w:rsid w:val="00BA789B"/>
    <w:rsid w:val="00BA7C3D"/>
    <w:rsid w:val="00BB05C3"/>
    <w:rsid w:val="00BB078B"/>
    <w:rsid w:val="00BB09F7"/>
    <w:rsid w:val="00BB1DBF"/>
    <w:rsid w:val="00BB1F09"/>
    <w:rsid w:val="00BB2954"/>
    <w:rsid w:val="00BB2D8D"/>
    <w:rsid w:val="00BB2F5E"/>
    <w:rsid w:val="00BB30C8"/>
    <w:rsid w:val="00BB3191"/>
    <w:rsid w:val="00BB33B6"/>
    <w:rsid w:val="00BB3A69"/>
    <w:rsid w:val="00BB3B59"/>
    <w:rsid w:val="00BB40B8"/>
    <w:rsid w:val="00BB5083"/>
    <w:rsid w:val="00BB55CD"/>
    <w:rsid w:val="00BB6014"/>
    <w:rsid w:val="00BB6532"/>
    <w:rsid w:val="00BB7119"/>
    <w:rsid w:val="00BB7A2A"/>
    <w:rsid w:val="00BB7FEC"/>
    <w:rsid w:val="00BC01C9"/>
    <w:rsid w:val="00BC03EB"/>
    <w:rsid w:val="00BC0553"/>
    <w:rsid w:val="00BC08E6"/>
    <w:rsid w:val="00BC0E54"/>
    <w:rsid w:val="00BC1AE2"/>
    <w:rsid w:val="00BC1C77"/>
    <w:rsid w:val="00BC1C81"/>
    <w:rsid w:val="00BC2489"/>
    <w:rsid w:val="00BC272A"/>
    <w:rsid w:val="00BC27A8"/>
    <w:rsid w:val="00BC31DB"/>
    <w:rsid w:val="00BC3392"/>
    <w:rsid w:val="00BC4ADA"/>
    <w:rsid w:val="00BC5164"/>
    <w:rsid w:val="00BC632B"/>
    <w:rsid w:val="00BC6415"/>
    <w:rsid w:val="00BC67E7"/>
    <w:rsid w:val="00BC6B07"/>
    <w:rsid w:val="00BC7EC3"/>
    <w:rsid w:val="00BD0202"/>
    <w:rsid w:val="00BD120C"/>
    <w:rsid w:val="00BD1672"/>
    <w:rsid w:val="00BD19C0"/>
    <w:rsid w:val="00BD1A0D"/>
    <w:rsid w:val="00BD2AB6"/>
    <w:rsid w:val="00BD301A"/>
    <w:rsid w:val="00BD41BC"/>
    <w:rsid w:val="00BD4977"/>
    <w:rsid w:val="00BD4DBF"/>
    <w:rsid w:val="00BD53C0"/>
    <w:rsid w:val="00BD561E"/>
    <w:rsid w:val="00BD5A37"/>
    <w:rsid w:val="00BD5AF2"/>
    <w:rsid w:val="00BD5EB5"/>
    <w:rsid w:val="00BD633D"/>
    <w:rsid w:val="00BD7113"/>
    <w:rsid w:val="00BD7186"/>
    <w:rsid w:val="00BD721C"/>
    <w:rsid w:val="00BD72B1"/>
    <w:rsid w:val="00BD73BE"/>
    <w:rsid w:val="00BE001F"/>
    <w:rsid w:val="00BE0628"/>
    <w:rsid w:val="00BE09C5"/>
    <w:rsid w:val="00BE0A33"/>
    <w:rsid w:val="00BE0CDD"/>
    <w:rsid w:val="00BE12B9"/>
    <w:rsid w:val="00BE2192"/>
    <w:rsid w:val="00BE21CF"/>
    <w:rsid w:val="00BE24F0"/>
    <w:rsid w:val="00BE2577"/>
    <w:rsid w:val="00BE2683"/>
    <w:rsid w:val="00BE2FF6"/>
    <w:rsid w:val="00BE3140"/>
    <w:rsid w:val="00BE33A2"/>
    <w:rsid w:val="00BE33EE"/>
    <w:rsid w:val="00BE3715"/>
    <w:rsid w:val="00BE3849"/>
    <w:rsid w:val="00BE4492"/>
    <w:rsid w:val="00BE6035"/>
    <w:rsid w:val="00BE6CDD"/>
    <w:rsid w:val="00BE6D3C"/>
    <w:rsid w:val="00BE70A5"/>
    <w:rsid w:val="00BE760D"/>
    <w:rsid w:val="00BE794C"/>
    <w:rsid w:val="00BF09D1"/>
    <w:rsid w:val="00BF0B5A"/>
    <w:rsid w:val="00BF0DE4"/>
    <w:rsid w:val="00BF0E17"/>
    <w:rsid w:val="00BF1973"/>
    <w:rsid w:val="00BF2285"/>
    <w:rsid w:val="00BF22C2"/>
    <w:rsid w:val="00BF2505"/>
    <w:rsid w:val="00BF27E4"/>
    <w:rsid w:val="00BF3726"/>
    <w:rsid w:val="00BF3F8F"/>
    <w:rsid w:val="00BF405E"/>
    <w:rsid w:val="00BF4754"/>
    <w:rsid w:val="00BF4833"/>
    <w:rsid w:val="00BF4985"/>
    <w:rsid w:val="00BF5221"/>
    <w:rsid w:val="00BF5A27"/>
    <w:rsid w:val="00BF62A9"/>
    <w:rsid w:val="00BF6304"/>
    <w:rsid w:val="00BF6801"/>
    <w:rsid w:val="00BF6DA5"/>
    <w:rsid w:val="00BF6E52"/>
    <w:rsid w:val="00BF760F"/>
    <w:rsid w:val="00C000A3"/>
    <w:rsid w:val="00C00242"/>
    <w:rsid w:val="00C00598"/>
    <w:rsid w:val="00C007C3"/>
    <w:rsid w:val="00C008C7"/>
    <w:rsid w:val="00C00B0D"/>
    <w:rsid w:val="00C00D2F"/>
    <w:rsid w:val="00C01802"/>
    <w:rsid w:val="00C01BB8"/>
    <w:rsid w:val="00C01C43"/>
    <w:rsid w:val="00C01CA3"/>
    <w:rsid w:val="00C02BE9"/>
    <w:rsid w:val="00C032F1"/>
    <w:rsid w:val="00C03D0E"/>
    <w:rsid w:val="00C03F6B"/>
    <w:rsid w:val="00C04E65"/>
    <w:rsid w:val="00C05424"/>
    <w:rsid w:val="00C06685"/>
    <w:rsid w:val="00C06A73"/>
    <w:rsid w:val="00C07B8F"/>
    <w:rsid w:val="00C07E72"/>
    <w:rsid w:val="00C10198"/>
    <w:rsid w:val="00C1084B"/>
    <w:rsid w:val="00C118EE"/>
    <w:rsid w:val="00C119F1"/>
    <w:rsid w:val="00C11A16"/>
    <w:rsid w:val="00C11A23"/>
    <w:rsid w:val="00C11B4C"/>
    <w:rsid w:val="00C11CDD"/>
    <w:rsid w:val="00C12239"/>
    <w:rsid w:val="00C12642"/>
    <w:rsid w:val="00C12C0D"/>
    <w:rsid w:val="00C138BF"/>
    <w:rsid w:val="00C13BCB"/>
    <w:rsid w:val="00C14AD7"/>
    <w:rsid w:val="00C14EB6"/>
    <w:rsid w:val="00C156DC"/>
    <w:rsid w:val="00C15BCC"/>
    <w:rsid w:val="00C16016"/>
    <w:rsid w:val="00C1613C"/>
    <w:rsid w:val="00C16599"/>
    <w:rsid w:val="00C169A3"/>
    <w:rsid w:val="00C16A3F"/>
    <w:rsid w:val="00C1727F"/>
    <w:rsid w:val="00C17E0E"/>
    <w:rsid w:val="00C20FF2"/>
    <w:rsid w:val="00C21BB6"/>
    <w:rsid w:val="00C2285F"/>
    <w:rsid w:val="00C232AF"/>
    <w:rsid w:val="00C242D7"/>
    <w:rsid w:val="00C24326"/>
    <w:rsid w:val="00C24937"/>
    <w:rsid w:val="00C24CE8"/>
    <w:rsid w:val="00C2542F"/>
    <w:rsid w:val="00C265D3"/>
    <w:rsid w:val="00C27C39"/>
    <w:rsid w:val="00C27FA3"/>
    <w:rsid w:val="00C328E1"/>
    <w:rsid w:val="00C32999"/>
    <w:rsid w:val="00C329A0"/>
    <w:rsid w:val="00C32F5F"/>
    <w:rsid w:val="00C32F7F"/>
    <w:rsid w:val="00C33413"/>
    <w:rsid w:val="00C34E71"/>
    <w:rsid w:val="00C34EC8"/>
    <w:rsid w:val="00C34F78"/>
    <w:rsid w:val="00C3502B"/>
    <w:rsid w:val="00C352C1"/>
    <w:rsid w:val="00C36709"/>
    <w:rsid w:val="00C36A7B"/>
    <w:rsid w:val="00C36F84"/>
    <w:rsid w:val="00C37314"/>
    <w:rsid w:val="00C3787A"/>
    <w:rsid w:val="00C411DB"/>
    <w:rsid w:val="00C4120B"/>
    <w:rsid w:val="00C41C59"/>
    <w:rsid w:val="00C43177"/>
    <w:rsid w:val="00C43C21"/>
    <w:rsid w:val="00C43E24"/>
    <w:rsid w:val="00C44286"/>
    <w:rsid w:val="00C44778"/>
    <w:rsid w:val="00C448EF"/>
    <w:rsid w:val="00C44F2A"/>
    <w:rsid w:val="00C44FBA"/>
    <w:rsid w:val="00C450BD"/>
    <w:rsid w:val="00C453D9"/>
    <w:rsid w:val="00C454D7"/>
    <w:rsid w:val="00C45615"/>
    <w:rsid w:val="00C458BF"/>
    <w:rsid w:val="00C4597A"/>
    <w:rsid w:val="00C45F07"/>
    <w:rsid w:val="00C46C11"/>
    <w:rsid w:val="00C4717B"/>
    <w:rsid w:val="00C47399"/>
    <w:rsid w:val="00C50E91"/>
    <w:rsid w:val="00C51181"/>
    <w:rsid w:val="00C5199B"/>
    <w:rsid w:val="00C51DF8"/>
    <w:rsid w:val="00C52110"/>
    <w:rsid w:val="00C52365"/>
    <w:rsid w:val="00C52907"/>
    <w:rsid w:val="00C52BCD"/>
    <w:rsid w:val="00C52C67"/>
    <w:rsid w:val="00C5392D"/>
    <w:rsid w:val="00C53C24"/>
    <w:rsid w:val="00C53D99"/>
    <w:rsid w:val="00C53E58"/>
    <w:rsid w:val="00C53EAA"/>
    <w:rsid w:val="00C546CC"/>
    <w:rsid w:val="00C5470C"/>
    <w:rsid w:val="00C54864"/>
    <w:rsid w:val="00C5488D"/>
    <w:rsid w:val="00C548D6"/>
    <w:rsid w:val="00C54FCF"/>
    <w:rsid w:val="00C5523E"/>
    <w:rsid w:val="00C55754"/>
    <w:rsid w:val="00C55814"/>
    <w:rsid w:val="00C559FA"/>
    <w:rsid w:val="00C55B98"/>
    <w:rsid w:val="00C56900"/>
    <w:rsid w:val="00C56BED"/>
    <w:rsid w:val="00C57494"/>
    <w:rsid w:val="00C60ED1"/>
    <w:rsid w:val="00C62698"/>
    <w:rsid w:val="00C63C0B"/>
    <w:rsid w:val="00C63C43"/>
    <w:rsid w:val="00C64D56"/>
    <w:rsid w:val="00C654AF"/>
    <w:rsid w:val="00C654E7"/>
    <w:rsid w:val="00C65591"/>
    <w:rsid w:val="00C65AE4"/>
    <w:rsid w:val="00C660A0"/>
    <w:rsid w:val="00C66284"/>
    <w:rsid w:val="00C662FA"/>
    <w:rsid w:val="00C66441"/>
    <w:rsid w:val="00C66480"/>
    <w:rsid w:val="00C66B1D"/>
    <w:rsid w:val="00C670FE"/>
    <w:rsid w:val="00C674FF"/>
    <w:rsid w:val="00C67A3B"/>
    <w:rsid w:val="00C67E0E"/>
    <w:rsid w:val="00C67FAD"/>
    <w:rsid w:val="00C705A5"/>
    <w:rsid w:val="00C7088C"/>
    <w:rsid w:val="00C7143B"/>
    <w:rsid w:val="00C7160C"/>
    <w:rsid w:val="00C71C90"/>
    <w:rsid w:val="00C72326"/>
    <w:rsid w:val="00C72BB2"/>
    <w:rsid w:val="00C72ED4"/>
    <w:rsid w:val="00C73212"/>
    <w:rsid w:val="00C7522A"/>
    <w:rsid w:val="00C75380"/>
    <w:rsid w:val="00C75D35"/>
    <w:rsid w:val="00C7689E"/>
    <w:rsid w:val="00C76C64"/>
    <w:rsid w:val="00C76D0D"/>
    <w:rsid w:val="00C76F17"/>
    <w:rsid w:val="00C777B3"/>
    <w:rsid w:val="00C8019C"/>
    <w:rsid w:val="00C806D4"/>
    <w:rsid w:val="00C80D07"/>
    <w:rsid w:val="00C80EDA"/>
    <w:rsid w:val="00C80FF9"/>
    <w:rsid w:val="00C81566"/>
    <w:rsid w:val="00C8173B"/>
    <w:rsid w:val="00C81900"/>
    <w:rsid w:val="00C81997"/>
    <w:rsid w:val="00C81EB7"/>
    <w:rsid w:val="00C827C8"/>
    <w:rsid w:val="00C8433A"/>
    <w:rsid w:val="00C844B3"/>
    <w:rsid w:val="00C85723"/>
    <w:rsid w:val="00C85B58"/>
    <w:rsid w:val="00C85E11"/>
    <w:rsid w:val="00C86106"/>
    <w:rsid w:val="00C86480"/>
    <w:rsid w:val="00C865FE"/>
    <w:rsid w:val="00C86894"/>
    <w:rsid w:val="00C86CE2"/>
    <w:rsid w:val="00C87127"/>
    <w:rsid w:val="00C874EA"/>
    <w:rsid w:val="00C87951"/>
    <w:rsid w:val="00C87D02"/>
    <w:rsid w:val="00C900A8"/>
    <w:rsid w:val="00C9015D"/>
    <w:rsid w:val="00C9042C"/>
    <w:rsid w:val="00C906AE"/>
    <w:rsid w:val="00C90AA3"/>
    <w:rsid w:val="00C90BE9"/>
    <w:rsid w:val="00C910B1"/>
    <w:rsid w:val="00C9203A"/>
    <w:rsid w:val="00C920B4"/>
    <w:rsid w:val="00C92775"/>
    <w:rsid w:val="00C927DD"/>
    <w:rsid w:val="00C929E1"/>
    <w:rsid w:val="00C92E1B"/>
    <w:rsid w:val="00C92F0D"/>
    <w:rsid w:val="00C935FC"/>
    <w:rsid w:val="00C945F1"/>
    <w:rsid w:val="00C94864"/>
    <w:rsid w:val="00C9547D"/>
    <w:rsid w:val="00C95537"/>
    <w:rsid w:val="00C95971"/>
    <w:rsid w:val="00C96198"/>
    <w:rsid w:val="00C968CD"/>
    <w:rsid w:val="00C96A6A"/>
    <w:rsid w:val="00C970D2"/>
    <w:rsid w:val="00C979BC"/>
    <w:rsid w:val="00C97B66"/>
    <w:rsid w:val="00CA04D9"/>
    <w:rsid w:val="00CA13C9"/>
    <w:rsid w:val="00CA189B"/>
    <w:rsid w:val="00CA2073"/>
    <w:rsid w:val="00CA22BD"/>
    <w:rsid w:val="00CA27C4"/>
    <w:rsid w:val="00CA2901"/>
    <w:rsid w:val="00CA2BCF"/>
    <w:rsid w:val="00CA35AF"/>
    <w:rsid w:val="00CA35B8"/>
    <w:rsid w:val="00CA38D3"/>
    <w:rsid w:val="00CA3BE7"/>
    <w:rsid w:val="00CA3F8D"/>
    <w:rsid w:val="00CA41C9"/>
    <w:rsid w:val="00CA4C7C"/>
    <w:rsid w:val="00CA4EB7"/>
    <w:rsid w:val="00CA624F"/>
    <w:rsid w:val="00CA65B9"/>
    <w:rsid w:val="00CA6602"/>
    <w:rsid w:val="00CA6881"/>
    <w:rsid w:val="00CA72E1"/>
    <w:rsid w:val="00CB0035"/>
    <w:rsid w:val="00CB0789"/>
    <w:rsid w:val="00CB07CD"/>
    <w:rsid w:val="00CB0FBB"/>
    <w:rsid w:val="00CB20DC"/>
    <w:rsid w:val="00CB243B"/>
    <w:rsid w:val="00CB2B26"/>
    <w:rsid w:val="00CB38A0"/>
    <w:rsid w:val="00CB4115"/>
    <w:rsid w:val="00CB45F2"/>
    <w:rsid w:val="00CB494D"/>
    <w:rsid w:val="00CB56A0"/>
    <w:rsid w:val="00CB5E30"/>
    <w:rsid w:val="00CB69D1"/>
    <w:rsid w:val="00CB6AF9"/>
    <w:rsid w:val="00CC03F6"/>
    <w:rsid w:val="00CC05DC"/>
    <w:rsid w:val="00CC072F"/>
    <w:rsid w:val="00CC0B5C"/>
    <w:rsid w:val="00CC0D15"/>
    <w:rsid w:val="00CC0E1D"/>
    <w:rsid w:val="00CC0E80"/>
    <w:rsid w:val="00CC0FDB"/>
    <w:rsid w:val="00CC150E"/>
    <w:rsid w:val="00CC1923"/>
    <w:rsid w:val="00CC1EA4"/>
    <w:rsid w:val="00CC2A80"/>
    <w:rsid w:val="00CC339A"/>
    <w:rsid w:val="00CC36C8"/>
    <w:rsid w:val="00CC380B"/>
    <w:rsid w:val="00CC488A"/>
    <w:rsid w:val="00CC4EDF"/>
    <w:rsid w:val="00CC520E"/>
    <w:rsid w:val="00CC56E7"/>
    <w:rsid w:val="00CC5AB5"/>
    <w:rsid w:val="00CC6000"/>
    <w:rsid w:val="00CC611A"/>
    <w:rsid w:val="00CC6398"/>
    <w:rsid w:val="00CC67D8"/>
    <w:rsid w:val="00CC758E"/>
    <w:rsid w:val="00CD0B46"/>
    <w:rsid w:val="00CD100E"/>
    <w:rsid w:val="00CD13CF"/>
    <w:rsid w:val="00CD1A4B"/>
    <w:rsid w:val="00CD22B6"/>
    <w:rsid w:val="00CD24AA"/>
    <w:rsid w:val="00CD2AC6"/>
    <w:rsid w:val="00CD2FA3"/>
    <w:rsid w:val="00CD3C41"/>
    <w:rsid w:val="00CD3DEB"/>
    <w:rsid w:val="00CD40C8"/>
    <w:rsid w:val="00CD41E0"/>
    <w:rsid w:val="00CD440A"/>
    <w:rsid w:val="00CD4474"/>
    <w:rsid w:val="00CD4A2E"/>
    <w:rsid w:val="00CD4FF4"/>
    <w:rsid w:val="00CD5A9D"/>
    <w:rsid w:val="00CD5F01"/>
    <w:rsid w:val="00CD639B"/>
    <w:rsid w:val="00CD6857"/>
    <w:rsid w:val="00CD6AF2"/>
    <w:rsid w:val="00CD72EF"/>
    <w:rsid w:val="00CE0096"/>
    <w:rsid w:val="00CE0226"/>
    <w:rsid w:val="00CE0D35"/>
    <w:rsid w:val="00CE0E54"/>
    <w:rsid w:val="00CE0EBA"/>
    <w:rsid w:val="00CE0ECA"/>
    <w:rsid w:val="00CE1544"/>
    <w:rsid w:val="00CE19F9"/>
    <w:rsid w:val="00CE1CD0"/>
    <w:rsid w:val="00CE2161"/>
    <w:rsid w:val="00CE2A18"/>
    <w:rsid w:val="00CE2DC3"/>
    <w:rsid w:val="00CE2FEC"/>
    <w:rsid w:val="00CE3941"/>
    <w:rsid w:val="00CE3C5B"/>
    <w:rsid w:val="00CE4798"/>
    <w:rsid w:val="00CE4FEB"/>
    <w:rsid w:val="00CE535B"/>
    <w:rsid w:val="00CE5638"/>
    <w:rsid w:val="00CE5C9F"/>
    <w:rsid w:val="00CE5ED8"/>
    <w:rsid w:val="00CE5EFB"/>
    <w:rsid w:val="00CE60E9"/>
    <w:rsid w:val="00CE653C"/>
    <w:rsid w:val="00CE6640"/>
    <w:rsid w:val="00CE66EA"/>
    <w:rsid w:val="00CE686C"/>
    <w:rsid w:val="00CE69AD"/>
    <w:rsid w:val="00CE6F89"/>
    <w:rsid w:val="00CE7098"/>
    <w:rsid w:val="00CE7421"/>
    <w:rsid w:val="00CE7642"/>
    <w:rsid w:val="00CF004F"/>
    <w:rsid w:val="00CF05E3"/>
    <w:rsid w:val="00CF0DE8"/>
    <w:rsid w:val="00CF11A7"/>
    <w:rsid w:val="00CF1D92"/>
    <w:rsid w:val="00CF23D8"/>
    <w:rsid w:val="00CF27A5"/>
    <w:rsid w:val="00CF3332"/>
    <w:rsid w:val="00CF37C3"/>
    <w:rsid w:val="00CF3819"/>
    <w:rsid w:val="00CF3B82"/>
    <w:rsid w:val="00CF40CB"/>
    <w:rsid w:val="00CF4549"/>
    <w:rsid w:val="00CF47C7"/>
    <w:rsid w:val="00CF4B4E"/>
    <w:rsid w:val="00CF5140"/>
    <w:rsid w:val="00CF51D4"/>
    <w:rsid w:val="00CF51DD"/>
    <w:rsid w:val="00CF5DF3"/>
    <w:rsid w:val="00CF5EAD"/>
    <w:rsid w:val="00CF6513"/>
    <w:rsid w:val="00CF6876"/>
    <w:rsid w:val="00CF68FA"/>
    <w:rsid w:val="00CF6F12"/>
    <w:rsid w:val="00CF731D"/>
    <w:rsid w:val="00CF75E0"/>
    <w:rsid w:val="00D00826"/>
    <w:rsid w:val="00D00C95"/>
    <w:rsid w:val="00D01422"/>
    <w:rsid w:val="00D01764"/>
    <w:rsid w:val="00D01BDE"/>
    <w:rsid w:val="00D02595"/>
    <w:rsid w:val="00D02920"/>
    <w:rsid w:val="00D02E3C"/>
    <w:rsid w:val="00D02F59"/>
    <w:rsid w:val="00D03269"/>
    <w:rsid w:val="00D035A6"/>
    <w:rsid w:val="00D03C19"/>
    <w:rsid w:val="00D0420D"/>
    <w:rsid w:val="00D04E2C"/>
    <w:rsid w:val="00D04FC1"/>
    <w:rsid w:val="00D06FE8"/>
    <w:rsid w:val="00D0786B"/>
    <w:rsid w:val="00D07D76"/>
    <w:rsid w:val="00D1087C"/>
    <w:rsid w:val="00D112FA"/>
    <w:rsid w:val="00D1170D"/>
    <w:rsid w:val="00D119EF"/>
    <w:rsid w:val="00D11D6F"/>
    <w:rsid w:val="00D11F82"/>
    <w:rsid w:val="00D13D55"/>
    <w:rsid w:val="00D13DD1"/>
    <w:rsid w:val="00D1429F"/>
    <w:rsid w:val="00D145A8"/>
    <w:rsid w:val="00D15A30"/>
    <w:rsid w:val="00D15CB1"/>
    <w:rsid w:val="00D15E45"/>
    <w:rsid w:val="00D16C23"/>
    <w:rsid w:val="00D16C33"/>
    <w:rsid w:val="00D1713A"/>
    <w:rsid w:val="00D172A7"/>
    <w:rsid w:val="00D17373"/>
    <w:rsid w:val="00D17533"/>
    <w:rsid w:val="00D1786E"/>
    <w:rsid w:val="00D17B51"/>
    <w:rsid w:val="00D20147"/>
    <w:rsid w:val="00D20BE6"/>
    <w:rsid w:val="00D215BB"/>
    <w:rsid w:val="00D2173D"/>
    <w:rsid w:val="00D21853"/>
    <w:rsid w:val="00D22261"/>
    <w:rsid w:val="00D2321A"/>
    <w:rsid w:val="00D234C4"/>
    <w:rsid w:val="00D23676"/>
    <w:rsid w:val="00D24134"/>
    <w:rsid w:val="00D24470"/>
    <w:rsid w:val="00D246F5"/>
    <w:rsid w:val="00D24D70"/>
    <w:rsid w:val="00D2556B"/>
    <w:rsid w:val="00D2586C"/>
    <w:rsid w:val="00D25BB8"/>
    <w:rsid w:val="00D263FC"/>
    <w:rsid w:val="00D26599"/>
    <w:rsid w:val="00D27169"/>
    <w:rsid w:val="00D27516"/>
    <w:rsid w:val="00D27904"/>
    <w:rsid w:val="00D2796D"/>
    <w:rsid w:val="00D27B91"/>
    <w:rsid w:val="00D302D6"/>
    <w:rsid w:val="00D3062D"/>
    <w:rsid w:val="00D3173F"/>
    <w:rsid w:val="00D31758"/>
    <w:rsid w:val="00D31AD9"/>
    <w:rsid w:val="00D31F31"/>
    <w:rsid w:val="00D31F32"/>
    <w:rsid w:val="00D3225C"/>
    <w:rsid w:val="00D328AC"/>
    <w:rsid w:val="00D33A15"/>
    <w:rsid w:val="00D33E7A"/>
    <w:rsid w:val="00D33FFA"/>
    <w:rsid w:val="00D35036"/>
    <w:rsid w:val="00D352A3"/>
    <w:rsid w:val="00D35A77"/>
    <w:rsid w:val="00D35D0C"/>
    <w:rsid w:val="00D36AE0"/>
    <w:rsid w:val="00D37011"/>
    <w:rsid w:val="00D373F1"/>
    <w:rsid w:val="00D374F8"/>
    <w:rsid w:val="00D37A58"/>
    <w:rsid w:val="00D37F36"/>
    <w:rsid w:val="00D41609"/>
    <w:rsid w:val="00D41653"/>
    <w:rsid w:val="00D4168D"/>
    <w:rsid w:val="00D418CB"/>
    <w:rsid w:val="00D4256C"/>
    <w:rsid w:val="00D42F71"/>
    <w:rsid w:val="00D439C5"/>
    <w:rsid w:val="00D43A2F"/>
    <w:rsid w:val="00D43C92"/>
    <w:rsid w:val="00D43D92"/>
    <w:rsid w:val="00D43F0C"/>
    <w:rsid w:val="00D442D2"/>
    <w:rsid w:val="00D443BC"/>
    <w:rsid w:val="00D4580E"/>
    <w:rsid w:val="00D463CE"/>
    <w:rsid w:val="00D46448"/>
    <w:rsid w:val="00D464E0"/>
    <w:rsid w:val="00D46838"/>
    <w:rsid w:val="00D46C7A"/>
    <w:rsid w:val="00D471AD"/>
    <w:rsid w:val="00D47736"/>
    <w:rsid w:val="00D47AA0"/>
    <w:rsid w:val="00D47EED"/>
    <w:rsid w:val="00D47F03"/>
    <w:rsid w:val="00D50CB0"/>
    <w:rsid w:val="00D51014"/>
    <w:rsid w:val="00D51204"/>
    <w:rsid w:val="00D51210"/>
    <w:rsid w:val="00D526A9"/>
    <w:rsid w:val="00D53217"/>
    <w:rsid w:val="00D5399C"/>
    <w:rsid w:val="00D54086"/>
    <w:rsid w:val="00D540A8"/>
    <w:rsid w:val="00D546FE"/>
    <w:rsid w:val="00D551AF"/>
    <w:rsid w:val="00D554AB"/>
    <w:rsid w:val="00D55506"/>
    <w:rsid w:val="00D55A39"/>
    <w:rsid w:val="00D55DDF"/>
    <w:rsid w:val="00D55F3B"/>
    <w:rsid w:val="00D56486"/>
    <w:rsid w:val="00D56700"/>
    <w:rsid w:val="00D56950"/>
    <w:rsid w:val="00D572CD"/>
    <w:rsid w:val="00D57566"/>
    <w:rsid w:val="00D57B76"/>
    <w:rsid w:val="00D57E47"/>
    <w:rsid w:val="00D57F2B"/>
    <w:rsid w:val="00D604A9"/>
    <w:rsid w:val="00D60B59"/>
    <w:rsid w:val="00D60E4D"/>
    <w:rsid w:val="00D61118"/>
    <w:rsid w:val="00D6144D"/>
    <w:rsid w:val="00D61FAB"/>
    <w:rsid w:val="00D6227D"/>
    <w:rsid w:val="00D625C5"/>
    <w:rsid w:val="00D62FC2"/>
    <w:rsid w:val="00D62FCF"/>
    <w:rsid w:val="00D6318F"/>
    <w:rsid w:val="00D63220"/>
    <w:rsid w:val="00D6329C"/>
    <w:rsid w:val="00D638F2"/>
    <w:rsid w:val="00D63901"/>
    <w:rsid w:val="00D63C0B"/>
    <w:rsid w:val="00D63F46"/>
    <w:rsid w:val="00D64417"/>
    <w:rsid w:val="00D64978"/>
    <w:rsid w:val="00D64E04"/>
    <w:rsid w:val="00D6537A"/>
    <w:rsid w:val="00D6538E"/>
    <w:rsid w:val="00D65742"/>
    <w:rsid w:val="00D65749"/>
    <w:rsid w:val="00D658B4"/>
    <w:rsid w:val="00D65908"/>
    <w:rsid w:val="00D6648E"/>
    <w:rsid w:val="00D66F08"/>
    <w:rsid w:val="00D67137"/>
    <w:rsid w:val="00D67CF0"/>
    <w:rsid w:val="00D67D1F"/>
    <w:rsid w:val="00D67DC3"/>
    <w:rsid w:val="00D67F19"/>
    <w:rsid w:val="00D70362"/>
    <w:rsid w:val="00D70533"/>
    <w:rsid w:val="00D71943"/>
    <w:rsid w:val="00D71CFA"/>
    <w:rsid w:val="00D71DBA"/>
    <w:rsid w:val="00D71EC0"/>
    <w:rsid w:val="00D7236F"/>
    <w:rsid w:val="00D7269C"/>
    <w:rsid w:val="00D728AD"/>
    <w:rsid w:val="00D72AA4"/>
    <w:rsid w:val="00D73DC6"/>
    <w:rsid w:val="00D740EA"/>
    <w:rsid w:val="00D7410C"/>
    <w:rsid w:val="00D74C03"/>
    <w:rsid w:val="00D74E2C"/>
    <w:rsid w:val="00D75934"/>
    <w:rsid w:val="00D75965"/>
    <w:rsid w:val="00D75D9B"/>
    <w:rsid w:val="00D764C2"/>
    <w:rsid w:val="00D7676C"/>
    <w:rsid w:val="00D76E39"/>
    <w:rsid w:val="00D76F13"/>
    <w:rsid w:val="00D7740B"/>
    <w:rsid w:val="00D77565"/>
    <w:rsid w:val="00D77A54"/>
    <w:rsid w:val="00D77DDB"/>
    <w:rsid w:val="00D77F3D"/>
    <w:rsid w:val="00D8010E"/>
    <w:rsid w:val="00D80295"/>
    <w:rsid w:val="00D80BF6"/>
    <w:rsid w:val="00D81448"/>
    <w:rsid w:val="00D81BFA"/>
    <w:rsid w:val="00D81E33"/>
    <w:rsid w:val="00D8255D"/>
    <w:rsid w:val="00D82652"/>
    <w:rsid w:val="00D826B0"/>
    <w:rsid w:val="00D82850"/>
    <w:rsid w:val="00D82B34"/>
    <w:rsid w:val="00D82F61"/>
    <w:rsid w:val="00D832AA"/>
    <w:rsid w:val="00D837D7"/>
    <w:rsid w:val="00D83CFB"/>
    <w:rsid w:val="00D83DCA"/>
    <w:rsid w:val="00D849F9"/>
    <w:rsid w:val="00D84E59"/>
    <w:rsid w:val="00D85ABF"/>
    <w:rsid w:val="00D85CAA"/>
    <w:rsid w:val="00D86380"/>
    <w:rsid w:val="00D8649B"/>
    <w:rsid w:val="00D869DF"/>
    <w:rsid w:val="00D87025"/>
    <w:rsid w:val="00D87431"/>
    <w:rsid w:val="00D8799A"/>
    <w:rsid w:val="00D87C4F"/>
    <w:rsid w:val="00D87C84"/>
    <w:rsid w:val="00D87D73"/>
    <w:rsid w:val="00D87DE1"/>
    <w:rsid w:val="00D903E6"/>
    <w:rsid w:val="00D9117D"/>
    <w:rsid w:val="00D911F8"/>
    <w:rsid w:val="00D913F6"/>
    <w:rsid w:val="00D91ECC"/>
    <w:rsid w:val="00D91F6D"/>
    <w:rsid w:val="00D921B2"/>
    <w:rsid w:val="00D92289"/>
    <w:rsid w:val="00D93782"/>
    <w:rsid w:val="00D93B96"/>
    <w:rsid w:val="00D93E8D"/>
    <w:rsid w:val="00D9442F"/>
    <w:rsid w:val="00D95837"/>
    <w:rsid w:val="00D95BD1"/>
    <w:rsid w:val="00D95C37"/>
    <w:rsid w:val="00D95F1F"/>
    <w:rsid w:val="00D961B9"/>
    <w:rsid w:val="00D96307"/>
    <w:rsid w:val="00D96FD6"/>
    <w:rsid w:val="00D97F06"/>
    <w:rsid w:val="00DA0193"/>
    <w:rsid w:val="00DA1077"/>
    <w:rsid w:val="00DA1998"/>
    <w:rsid w:val="00DA1F3B"/>
    <w:rsid w:val="00DA20A8"/>
    <w:rsid w:val="00DA2683"/>
    <w:rsid w:val="00DA26D8"/>
    <w:rsid w:val="00DA292E"/>
    <w:rsid w:val="00DA2C25"/>
    <w:rsid w:val="00DA37D8"/>
    <w:rsid w:val="00DA3A61"/>
    <w:rsid w:val="00DA4409"/>
    <w:rsid w:val="00DA4868"/>
    <w:rsid w:val="00DA4A61"/>
    <w:rsid w:val="00DA4C65"/>
    <w:rsid w:val="00DA4FBE"/>
    <w:rsid w:val="00DA55F6"/>
    <w:rsid w:val="00DA56F0"/>
    <w:rsid w:val="00DA6031"/>
    <w:rsid w:val="00DA6E9E"/>
    <w:rsid w:val="00DA7103"/>
    <w:rsid w:val="00DA725E"/>
    <w:rsid w:val="00DA7A0B"/>
    <w:rsid w:val="00DA7DD7"/>
    <w:rsid w:val="00DB04D6"/>
    <w:rsid w:val="00DB0540"/>
    <w:rsid w:val="00DB0715"/>
    <w:rsid w:val="00DB0D14"/>
    <w:rsid w:val="00DB0F1E"/>
    <w:rsid w:val="00DB1014"/>
    <w:rsid w:val="00DB117D"/>
    <w:rsid w:val="00DB1244"/>
    <w:rsid w:val="00DB18D0"/>
    <w:rsid w:val="00DB1C79"/>
    <w:rsid w:val="00DB304F"/>
    <w:rsid w:val="00DB32DE"/>
    <w:rsid w:val="00DB3D38"/>
    <w:rsid w:val="00DB49B2"/>
    <w:rsid w:val="00DB6AC2"/>
    <w:rsid w:val="00DB6B22"/>
    <w:rsid w:val="00DB6F3E"/>
    <w:rsid w:val="00DB732C"/>
    <w:rsid w:val="00DB7A0F"/>
    <w:rsid w:val="00DB7F4B"/>
    <w:rsid w:val="00DC00F4"/>
    <w:rsid w:val="00DC0342"/>
    <w:rsid w:val="00DC0BEB"/>
    <w:rsid w:val="00DC0D81"/>
    <w:rsid w:val="00DC1762"/>
    <w:rsid w:val="00DC1AAC"/>
    <w:rsid w:val="00DC1B42"/>
    <w:rsid w:val="00DC2C18"/>
    <w:rsid w:val="00DC3037"/>
    <w:rsid w:val="00DC3099"/>
    <w:rsid w:val="00DC35B3"/>
    <w:rsid w:val="00DC3F96"/>
    <w:rsid w:val="00DC5384"/>
    <w:rsid w:val="00DC55E4"/>
    <w:rsid w:val="00DC5ABF"/>
    <w:rsid w:val="00DC5BB6"/>
    <w:rsid w:val="00DC6406"/>
    <w:rsid w:val="00DC652B"/>
    <w:rsid w:val="00DC69DB"/>
    <w:rsid w:val="00DC6DBD"/>
    <w:rsid w:val="00DC6E0C"/>
    <w:rsid w:val="00DC6F81"/>
    <w:rsid w:val="00DC75CC"/>
    <w:rsid w:val="00DC7B99"/>
    <w:rsid w:val="00DD0856"/>
    <w:rsid w:val="00DD08F7"/>
    <w:rsid w:val="00DD0BCC"/>
    <w:rsid w:val="00DD13B2"/>
    <w:rsid w:val="00DD1A0F"/>
    <w:rsid w:val="00DD1E43"/>
    <w:rsid w:val="00DD2709"/>
    <w:rsid w:val="00DD2BED"/>
    <w:rsid w:val="00DD3901"/>
    <w:rsid w:val="00DD3DA4"/>
    <w:rsid w:val="00DD41F0"/>
    <w:rsid w:val="00DD49AE"/>
    <w:rsid w:val="00DD4DCC"/>
    <w:rsid w:val="00DD4F80"/>
    <w:rsid w:val="00DD5544"/>
    <w:rsid w:val="00DD5AAF"/>
    <w:rsid w:val="00DD5CD0"/>
    <w:rsid w:val="00DD658D"/>
    <w:rsid w:val="00DD6929"/>
    <w:rsid w:val="00DD6A6A"/>
    <w:rsid w:val="00DD6C0F"/>
    <w:rsid w:val="00DD6E8C"/>
    <w:rsid w:val="00DD7612"/>
    <w:rsid w:val="00DD7801"/>
    <w:rsid w:val="00DD79E6"/>
    <w:rsid w:val="00DE1027"/>
    <w:rsid w:val="00DE148E"/>
    <w:rsid w:val="00DE1868"/>
    <w:rsid w:val="00DE2614"/>
    <w:rsid w:val="00DE30D4"/>
    <w:rsid w:val="00DE3916"/>
    <w:rsid w:val="00DE3D74"/>
    <w:rsid w:val="00DE4A3B"/>
    <w:rsid w:val="00DE4B04"/>
    <w:rsid w:val="00DE4C5C"/>
    <w:rsid w:val="00DE4DBF"/>
    <w:rsid w:val="00DE4FA9"/>
    <w:rsid w:val="00DE5CD0"/>
    <w:rsid w:val="00DE6073"/>
    <w:rsid w:val="00DE64CD"/>
    <w:rsid w:val="00DE6721"/>
    <w:rsid w:val="00DE68F3"/>
    <w:rsid w:val="00DE6A8C"/>
    <w:rsid w:val="00DE6D94"/>
    <w:rsid w:val="00DE6F71"/>
    <w:rsid w:val="00DE735F"/>
    <w:rsid w:val="00DE7376"/>
    <w:rsid w:val="00DE7A8F"/>
    <w:rsid w:val="00DF05F4"/>
    <w:rsid w:val="00DF07E6"/>
    <w:rsid w:val="00DF0F35"/>
    <w:rsid w:val="00DF105A"/>
    <w:rsid w:val="00DF13A1"/>
    <w:rsid w:val="00DF1D44"/>
    <w:rsid w:val="00DF1F4A"/>
    <w:rsid w:val="00DF23B8"/>
    <w:rsid w:val="00DF33BC"/>
    <w:rsid w:val="00DF46E6"/>
    <w:rsid w:val="00DF4737"/>
    <w:rsid w:val="00DF4EF6"/>
    <w:rsid w:val="00DF60DD"/>
    <w:rsid w:val="00DF6846"/>
    <w:rsid w:val="00DF6EDA"/>
    <w:rsid w:val="00DF6FFF"/>
    <w:rsid w:val="00E0036A"/>
    <w:rsid w:val="00E00C12"/>
    <w:rsid w:val="00E00DE5"/>
    <w:rsid w:val="00E01255"/>
    <w:rsid w:val="00E013AD"/>
    <w:rsid w:val="00E015D3"/>
    <w:rsid w:val="00E01C21"/>
    <w:rsid w:val="00E01D52"/>
    <w:rsid w:val="00E03619"/>
    <w:rsid w:val="00E0384F"/>
    <w:rsid w:val="00E0448D"/>
    <w:rsid w:val="00E04966"/>
    <w:rsid w:val="00E0560E"/>
    <w:rsid w:val="00E06AD3"/>
    <w:rsid w:val="00E07730"/>
    <w:rsid w:val="00E10471"/>
    <w:rsid w:val="00E1111B"/>
    <w:rsid w:val="00E11336"/>
    <w:rsid w:val="00E11490"/>
    <w:rsid w:val="00E11EEF"/>
    <w:rsid w:val="00E1228C"/>
    <w:rsid w:val="00E1286B"/>
    <w:rsid w:val="00E12A23"/>
    <w:rsid w:val="00E12B3D"/>
    <w:rsid w:val="00E133D6"/>
    <w:rsid w:val="00E14032"/>
    <w:rsid w:val="00E144E0"/>
    <w:rsid w:val="00E14B3E"/>
    <w:rsid w:val="00E15C3C"/>
    <w:rsid w:val="00E166F9"/>
    <w:rsid w:val="00E167D5"/>
    <w:rsid w:val="00E1728A"/>
    <w:rsid w:val="00E178C8"/>
    <w:rsid w:val="00E17A48"/>
    <w:rsid w:val="00E2010E"/>
    <w:rsid w:val="00E201E3"/>
    <w:rsid w:val="00E20723"/>
    <w:rsid w:val="00E209AC"/>
    <w:rsid w:val="00E20CED"/>
    <w:rsid w:val="00E20EC3"/>
    <w:rsid w:val="00E2228D"/>
    <w:rsid w:val="00E22727"/>
    <w:rsid w:val="00E2460E"/>
    <w:rsid w:val="00E24AC3"/>
    <w:rsid w:val="00E251F0"/>
    <w:rsid w:val="00E25561"/>
    <w:rsid w:val="00E259CD"/>
    <w:rsid w:val="00E25A13"/>
    <w:rsid w:val="00E26856"/>
    <w:rsid w:val="00E26D1E"/>
    <w:rsid w:val="00E26DC3"/>
    <w:rsid w:val="00E30004"/>
    <w:rsid w:val="00E31655"/>
    <w:rsid w:val="00E31830"/>
    <w:rsid w:val="00E32396"/>
    <w:rsid w:val="00E3257B"/>
    <w:rsid w:val="00E32AC8"/>
    <w:rsid w:val="00E32FA0"/>
    <w:rsid w:val="00E32FEE"/>
    <w:rsid w:val="00E338ED"/>
    <w:rsid w:val="00E33980"/>
    <w:rsid w:val="00E348C0"/>
    <w:rsid w:val="00E34F05"/>
    <w:rsid w:val="00E356E4"/>
    <w:rsid w:val="00E35957"/>
    <w:rsid w:val="00E35DE5"/>
    <w:rsid w:val="00E360F1"/>
    <w:rsid w:val="00E36CC2"/>
    <w:rsid w:val="00E370D5"/>
    <w:rsid w:val="00E375ED"/>
    <w:rsid w:val="00E3765F"/>
    <w:rsid w:val="00E400AC"/>
    <w:rsid w:val="00E40381"/>
    <w:rsid w:val="00E407AC"/>
    <w:rsid w:val="00E40CFA"/>
    <w:rsid w:val="00E41009"/>
    <w:rsid w:val="00E4111A"/>
    <w:rsid w:val="00E4137D"/>
    <w:rsid w:val="00E423C7"/>
    <w:rsid w:val="00E42B03"/>
    <w:rsid w:val="00E4341B"/>
    <w:rsid w:val="00E442C3"/>
    <w:rsid w:val="00E44DDE"/>
    <w:rsid w:val="00E45598"/>
    <w:rsid w:val="00E458A2"/>
    <w:rsid w:val="00E460C4"/>
    <w:rsid w:val="00E465D7"/>
    <w:rsid w:val="00E46620"/>
    <w:rsid w:val="00E46666"/>
    <w:rsid w:val="00E467F6"/>
    <w:rsid w:val="00E46CA9"/>
    <w:rsid w:val="00E47B6E"/>
    <w:rsid w:val="00E47F18"/>
    <w:rsid w:val="00E512FD"/>
    <w:rsid w:val="00E51DA7"/>
    <w:rsid w:val="00E51F1E"/>
    <w:rsid w:val="00E5218B"/>
    <w:rsid w:val="00E52EB9"/>
    <w:rsid w:val="00E530D6"/>
    <w:rsid w:val="00E53512"/>
    <w:rsid w:val="00E53A11"/>
    <w:rsid w:val="00E54E42"/>
    <w:rsid w:val="00E5588F"/>
    <w:rsid w:val="00E56560"/>
    <w:rsid w:val="00E57C15"/>
    <w:rsid w:val="00E6150F"/>
    <w:rsid w:val="00E61A09"/>
    <w:rsid w:val="00E61BD0"/>
    <w:rsid w:val="00E61D06"/>
    <w:rsid w:val="00E61F85"/>
    <w:rsid w:val="00E62288"/>
    <w:rsid w:val="00E6285B"/>
    <w:rsid w:val="00E629DB"/>
    <w:rsid w:val="00E635A3"/>
    <w:rsid w:val="00E63E9F"/>
    <w:rsid w:val="00E6489C"/>
    <w:rsid w:val="00E6509E"/>
    <w:rsid w:val="00E65332"/>
    <w:rsid w:val="00E667AE"/>
    <w:rsid w:val="00E669A1"/>
    <w:rsid w:val="00E67488"/>
    <w:rsid w:val="00E67642"/>
    <w:rsid w:val="00E67828"/>
    <w:rsid w:val="00E67861"/>
    <w:rsid w:val="00E70825"/>
    <w:rsid w:val="00E70910"/>
    <w:rsid w:val="00E710C4"/>
    <w:rsid w:val="00E71222"/>
    <w:rsid w:val="00E71387"/>
    <w:rsid w:val="00E71D16"/>
    <w:rsid w:val="00E72B24"/>
    <w:rsid w:val="00E72F93"/>
    <w:rsid w:val="00E73C37"/>
    <w:rsid w:val="00E73EB6"/>
    <w:rsid w:val="00E74882"/>
    <w:rsid w:val="00E7552E"/>
    <w:rsid w:val="00E75615"/>
    <w:rsid w:val="00E7565E"/>
    <w:rsid w:val="00E75BD7"/>
    <w:rsid w:val="00E75BE5"/>
    <w:rsid w:val="00E7628B"/>
    <w:rsid w:val="00E771D1"/>
    <w:rsid w:val="00E77656"/>
    <w:rsid w:val="00E776B9"/>
    <w:rsid w:val="00E77D48"/>
    <w:rsid w:val="00E80330"/>
    <w:rsid w:val="00E80352"/>
    <w:rsid w:val="00E8083D"/>
    <w:rsid w:val="00E81BA8"/>
    <w:rsid w:val="00E8242D"/>
    <w:rsid w:val="00E830DC"/>
    <w:rsid w:val="00E840BC"/>
    <w:rsid w:val="00E840CA"/>
    <w:rsid w:val="00E84B31"/>
    <w:rsid w:val="00E85987"/>
    <w:rsid w:val="00E867A6"/>
    <w:rsid w:val="00E86F47"/>
    <w:rsid w:val="00E87034"/>
    <w:rsid w:val="00E87615"/>
    <w:rsid w:val="00E8788D"/>
    <w:rsid w:val="00E87B0E"/>
    <w:rsid w:val="00E87BB9"/>
    <w:rsid w:val="00E902A3"/>
    <w:rsid w:val="00E9040D"/>
    <w:rsid w:val="00E90475"/>
    <w:rsid w:val="00E90588"/>
    <w:rsid w:val="00E90636"/>
    <w:rsid w:val="00E90698"/>
    <w:rsid w:val="00E90A4A"/>
    <w:rsid w:val="00E917A3"/>
    <w:rsid w:val="00E91B72"/>
    <w:rsid w:val="00E91EB8"/>
    <w:rsid w:val="00E92219"/>
    <w:rsid w:val="00E937C9"/>
    <w:rsid w:val="00E93CAA"/>
    <w:rsid w:val="00E93CC0"/>
    <w:rsid w:val="00E943B8"/>
    <w:rsid w:val="00E94B2E"/>
    <w:rsid w:val="00E94D0C"/>
    <w:rsid w:val="00E94DD5"/>
    <w:rsid w:val="00E9506E"/>
    <w:rsid w:val="00E954D6"/>
    <w:rsid w:val="00E956B2"/>
    <w:rsid w:val="00E95CD3"/>
    <w:rsid w:val="00E9625F"/>
    <w:rsid w:val="00E9662D"/>
    <w:rsid w:val="00E9688C"/>
    <w:rsid w:val="00E9695A"/>
    <w:rsid w:val="00E96CA7"/>
    <w:rsid w:val="00E97101"/>
    <w:rsid w:val="00E97172"/>
    <w:rsid w:val="00E976F8"/>
    <w:rsid w:val="00E97CEA"/>
    <w:rsid w:val="00EA0966"/>
    <w:rsid w:val="00EA0A42"/>
    <w:rsid w:val="00EA0D14"/>
    <w:rsid w:val="00EA0E24"/>
    <w:rsid w:val="00EA253C"/>
    <w:rsid w:val="00EA2565"/>
    <w:rsid w:val="00EA2A76"/>
    <w:rsid w:val="00EA2DD6"/>
    <w:rsid w:val="00EA3115"/>
    <w:rsid w:val="00EA32BB"/>
    <w:rsid w:val="00EA3643"/>
    <w:rsid w:val="00EA3E3A"/>
    <w:rsid w:val="00EA3F07"/>
    <w:rsid w:val="00EA4AA8"/>
    <w:rsid w:val="00EA4BFA"/>
    <w:rsid w:val="00EA5635"/>
    <w:rsid w:val="00EA596B"/>
    <w:rsid w:val="00EA5BF2"/>
    <w:rsid w:val="00EA5ED6"/>
    <w:rsid w:val="00EA66DB"/>
    <w:rsid w:val="00EA6874"/>
    <w:rsid w:val="00EA6E13"/>
    <w:rsid w:val="00EA7D92"/>
    <w:rsid w:val="00EB060A"/>
    <w:rsid w:val="00EB1368"/>
    <w:rsid w:val="00EB139E"/>
    <w:rsid w:val="00EB1602"/>
    <w:rsid w:val="00EB1D00"/>
    <w:rsid w:val="00EB247F"/>
    <w:rsid w:val="00EB2904"/>
    <w:rsid w:val="00EB2972"/>
    <w:rsid w:val="00EB3504"/>
    <w:rsid w:val="00EB3CAC"/>
    <w:rsid w:val="00EB3CC3"/>
    <w:rsid w:val="00EB3EE2"/>
    <w:rsid w:val="00EB3FCB"/>
    <w:rsid w:val="00EB4E98"/>
    <w:rsid w:val="00EB5550"/>
    <w:rsid w:val="00EB5C3C"/>
    <w:rsid w:val="00EB6177"/>
    <w:rsid w:val="00EB65D9"/>
    <w:rsid w:val="00EB6DDD"/>
    <w:rsid w:val="00EB7D58"/>
    <w:rsid w:val="00EC0049"/>
    <w:rsid w:val="00EC0138"/>
    <w:rsid w:val="00EC04F0"/>
    <w:rsid w:val="00EC1063"/>
    <w:rsid w:val="00EC197A"/>
    <w:rsid w:val="00EC1F1F"/>
    <w:rsid w:val="00EC2850"/>
    <w:rsid w:val="00EC30B8"/>
    <w:rsid w:val="00EC3B68"/>
    <w:rsid w:val="00EC46A4"/>
    <w:rsid w:val="00EC5C43"/>
    <w:rsid w:val="00EC5C50"/>
    <w:rsid w:val="00EC6186"/>
    <w:rsid w:val="00EC61CA"/>
    <w:rsid w:val="00EC6F86"/>
    <w:rsid w:val="00EC7015"/>
    <w:rsid w:val="00EC72D8"/>
    <w:rsid w:val="00EC748A"/>
    <w:rsid w:val="00EC78BD"/>
    <w:rsid w:val="00ED02D9"/>
    <w:rsid w:val="00ED1550"/>
    <w:rsid w:val="00ED1949"/>
    <w:rsid w:val="00ED281C"/>
    <w:rsid w:val="00ED293F"/>
    <w:rsid w:val="00ED2BEC"/>
    <w:rsid w:val="00ED30A7"/>
    <w:rsid w:val="00ED312F"/>
    <w:rsid w:val="00ED34B1"/>
    <w:rsid w:val="00ED3828"/>
    <w:rsid w:val="00ED47EA"/>
    <w:rsid w:val="00ED4A32"/>
    <w:rsid w:val="00ED4CF2"/>
    <w:rsid w:val="00ED51BD"/>
    <w:rsid w:val="00ED5BD6"/>
    <w:rsid w:val="00ED6055"/>
    <w:rsid w:val="00ED6302"/>
    <w:rsid w:val="00ED70EF"/>
    <w:rsid w:val="00ED7799"/>
    <w:rsid w:val="00EE0AAA"/>
    <w:rsid w:val="00EE0CCB"/>
    <w:rsid w:val="00EE0FD4"/>
    <w:rsid w:val="00EE1045"/>
    <w:rsid w:val="00EE1071"/>
    <w:rsid w:val="00EE1E13"/>
    <w:rsid w:val="00EE24A3"/>
    <w:rsid w:val="00EE2799"/>
    <w:rsid w:val="00EE3F21"/>
    <w:rsid w:val="00EE44F3"/>
    <w:rsid w:val="00EE4827"/>
    <w:rsid w:val="00EE4A10"/>
    <w:rsid w:val="00EE592B"/>
    <w:rsid w:val="00EE5E6C"/>
    <w:rsid w:val="00EE6C63"/>
    <w:rsid w:val="00EE79E7"/>
    <w:rsid w:val="00EF00DD"/>
    <w:rsid w:val="00EF08E0"/>
    <w:rsid w:val="00EF0E23"/>
    <w:rsid w:val="00EF11A8"/>
    <w:rsid w:val="00EF12B1"/>
    <w:rsid w:val="00EF131D"/>
    <w:rsid w:val="00EF2017"/>
    <w:rsid w:val="00EF2429"/>
    <w:rsid w:val="00EF28C3"/>
    <w:rsid w:val="00EF2920"/>
    <w:rsid w:val="00EF29AA"/>
    <w:rsid w:val="00EF29B0"/>
    <w:rsid w:val="00EF2CBE"/>
    <w:rsid w:val="00EF34AC"/>
    <w:rsid w:val="00EF3976"/>
    <w:rsid w:val="00EF3E90"/>
    <w:rsid w:val="00EF4274"/>
    <w:rsid w:val="00EF43F9"/>
    <w:rsid w:val="00EF4A48"/>
    <w:rsid w:val="00EF511B"/>
    <w:rsid w:val="00EF557D"/>
    <w:rsid w:val="00EF5CDF"/>
    <w:rsid w:val="00EF5EE1"/>
    <w:rsid w:val="00EF6515"/>
    <w:rsid w:val="00EF65E7"/>
    <w:rsid w:val="00EF73A0"/>
    <w:rsid w:val="00EF7549"/>
    <w:rsid w:val="00EF7951"/>
    <w:rsid w:val="00EF7D9E"/>
    <w:rsid w:val="00F00024"/>
    <w:rsid w:val="00F003F7"/>
    <w:rsid w:val="00F005B2"/>
    <w:rsid w:val="00F0096F"/>
    <w:rsid w:val="00F01570"/>
    <w:rsid w:val="00F0193F"/>
    <w:rsid w:val="00F02675"/>
    <w:rsid w:val="00F02AD2"/>
    <w:rsid w:val="00F02BA1"/>
    <w:rsid w:val="00F03186"/>
    <w:rsid w:val="00F031D2"/>
    <w:rsid w:val="00F03342"/>
    <w:rsid w:val="00F034AF"/>
    <w:rsid w:val="00F036AA"/>
    <w:rsid w:val="00F03FE0"/>
    <w:rsid w:val="00F046BD"/>
    <w:rsid w:val="00F050FE"/>
    <w:rsid w:val="00F0603E"/>
    <w:rsid w:val="00F06148"/>
    <w:rsid w:val="00F066A7"/>
    <w:rsid w:val="00F06CF6"/>
    <w:rsid w:val="00F06EAF"/>
    <w:rsid w:val="00F07020"/>
    <w:rsid w:val="00F072BA"/>
    <w:rsid w:val="00F07436"/>
    <w:rsid w:val="00F1023D"/>
    <w:rsid w:val="00F1165D"/>
    <w:rsid w:val="00F119C7"/>
    <w:rsid w:val="00F1234A"/>
    <w:rsid w:val="00F1254F"/>
    <w:rsid w:val="00F12E58"/>
    <w:rsid w:val="00F136DE"/>
    <w:rsid w:val="00F13B71"/>
    <w:rsid w:val="00F13F32"/>
    <w:rsid w:val="00F14E60"/>
    <w:rsid w:val="00F1694F"/>
    <w:rsid w:val="00F16AFD"/>
    <w:rsid w:val="00F16C1D"/>
    <w:rsid w:val="00F17C41"/>
    <w:rsid w:val="00F17D31"/>
    <w:rsid w:val="00F2017C"/>
    <w:rsid w:val="00F20404"/>
    <w:rsid w:val="00F206E9"/>
    <w:rsid w:val="00F2180A"/>
    <w:rsid w:val="00F22B80"/>
    <w:rsid w:val="00F2356A"/>
    <w:rsid w:val="00F23F11"/>
    <w:rsid w:val="00F24227"/>
    <w:rsid w:val="00F247E6"/>
    <w:rsid w:val="00F24A60"/>
    <w:rsid w:val="00F258DC"/>
    <w:rsid w:val="00F25F3B"/>
    <w:rsid w:val="00F27AAE"/>
    <w:rsid w:val="00F27CE4"/>
    <w:rsid w:val="00F30894"/>
    <w:rsid w:val="00F31082"/>
    <w:rsid w:val="00F3149F"/>
    <w:rsid w:val="00F31679"/>
    <w:rsid w:val="00F31B38"/>
    <w:rsid w:val="00F31D37"/>
    <w:rsid w:val="00F31E93"/>
    <w:rsid w:val="00F321C6"/>
    <w:rsid w:val="00F325DC"/>
    <w:rsid w:val="00F331C5"/>
    <w:rsid w:val="00F3345F"/>
    <w:rsid w:val="00F33772"/>
    <w:rsid w:val="00F337C2"/>
    <w:rsid w:val="00F3390C"/>
    <w:rsid w:val="00F3457D"/>
    <w:rsid w:val="00F355DA"/>
    <w:rsid w:val="00F36335"/>
    <w:rsid w:val="00F365DA"/>
    <w:rsid w:val="00F367C8"/>
    <w:rsid w:val="00F373C8"/>
    <w:rsid w:val="00F408D6"/>
    <w:rsid w:val="00F409BA"/>
    <w:rsid w:val="00F40A91"/>
    <w:rsid w:val="00F40B0C"/>
    <w:rsid w:val="00F411AF"/>
    <w:rsid w:val="00F41253"/>
    <w:rsid w:val="00F412BE"/>
    <w:rsid w:val="00F419BB"/>
    <w:rsid w:val="00F41B9A"/>
    <w:rsid w:val="00F42336"/>
    <w:rsid w:val="00F430EF"/>
    <w:rsid w:val="00F43C5A"/>
    <w:rsid w:val="00F43D0A"/>
    <w:rsid w:val="00F443E2"/>
    <w:rsid w:val="00F44420"/>
    <w:rsid w:val="00F4453A"/>
    <w:rsid w:val="00F45369"/>
    <w:rsid w:val="00F4569C"/>
    <w:rsid w:val="00F45725"/>
    <w:rsid w:val="00F45F7A"/>
    <w:rsid w:val="00F4608E"/>
    <w:rsid w:val="00F460BD"/>
    <w:rsid w:val="00F4614D"/>
    <w:rsid w:val="00F4671B"/>
    <w:rsid w:val="00F47218"/>
    <w:rsid w:val="00F479E0"/>
    <w:rsid w:val="00F47BC9"/>
    <w:rsid w:val="00F50063"/>
    <w:rsid w:val="00F50718"/>
    <w:rsid w:val="00F519DC"/>
    <w:rsid w:val="00F51C8A"/>
    <w:rsid w:val="00F5215E"/>
    <w:rsid w:val="00F52E00"/>
    <w:rsid w:val="00F540B8"/>
    <w:rsid w:val="00F546A0"/>
    <w:rsid w:val="00F547CE"/>
    <w:rsid w:val="00F54B18"/>
    <w:rsid w:val="00F55859"/>
    <w:rsid w:val="00F55AF3"/>
    <w:rsid w:val="00F566AB"/>
    <w:rsid w:val="00F56A8F"/>
    <w:rsid w:val="00F56CA3"/>
    <w:rsid w:val="00F56E68"/>
    <w:rsid w:val="00F56EE0"/>
    <w:rsid w:val="00F57050"/>
    <w:rsid w:val="00F60437"/>
    <w:rsid w:val="00F60C7C"/>
    <w:rsid w:val="00F610A8"/>
    <w:rsid w:val="00F61794"/>
    <w:rsid w:val="00F62865"/>
    <w:rsid w:val="00F63111"/>
    <w:rsid w:val="00F64259"/>
    <w:rsid w:val="00F64440"/>
    <w:rsid w:val="00F6450C"/>
    <w:rsid w:val="00F64AC3"/>
    <w:rsid w:val="00F64D91"/>
    <w:rsid w:val="00F64F63"/>
    <w:rsid w:val="00F65485"/>
    <w:rsid w:val="00F6559C"/>
    <w:rsid w:val="00F65BF6"/>
    <w:rsid w:val="00F66AEE"/>
    <w:rsid w:val="00F66B53"/>
    <w:rsid w:val="00F66FEB"/>
    <w:rsid w:val="00F67460"/>
    <w:rsid w:val="00F67B64"/>
    <w:rsid w:val="00F67F72"/>
    <w:rsid w:val="00F709AB"/>
    <w:rsid w:val="00F70CC3"/>
    <w:rsid w:val="00F70DD7"/>
    <w:rsid w:val="00F70DE3"/>
    <w:rsid w:val="00F70E82"/>
    <w:rsid w:val="00F7110A"/>
    <w:rsid w:val="00F71718"/>
    <w:rsid w:val="00F71948"/>
    <w:rsid w:val="00F7219D"/>
    <w:rsid w:val="00F72449"/>
    <w:rsid w:val="00F724FC"/>
    <w:rsid w:val="00F73904"/>
    <w:rsid w:val="00F739A8"/>
    <w:rsid w:val="00F74DE1"/>
    <w:rsid w:val="00F75093"/>
    <w:rsid w:val="00F752BE"/>
    <w:rsid w:val="00F774DA"/>
    <w:rsid w:val="00F775B5"/>
    <w:rsid w:val="00F77E31"/>
    <w:rsid w:val="00F80D56"/>
    <w:rsid w:val="00F81967"/>
    <w:rsid w:val="00F81ADB"/>
    <w:rsid w:val="00F82202"/>
    <w:rsid w:val="00F828C6"/>
    <w:rsid w:val="00F829FD"/>
    <w:rsid w:val="00F82ED3"/>
    <w:rsid w:val="00F8311E"/>
    <w:rsid w:val="00F8359C"/>
    <w:rsid w:val="00F83A10"/>
    <w:rsid w:val="00F83A9C"/>
    <w:rsid w:val="00F84527"/>
    <w:rsid w:val="00F8472A"/>
    <w:rsid w:val="00F84742"/>
    <w:rsid w:val="00F84C98"/>
    <w:rsid w:val="00F84D7F"/>
    <w:rsid w:val="00F84E87"/>
    <w:rsid w:val="00F84FD3"/>
    <w:rsid w:val="00F85184"/>
    <w:rsid w:val="00F8609F"/>
    <w:rsid w:val="00F86B73"/>
    <w:rsid w:val="00F86FC3"/>
    <w:rsid w:val="00F872DF"/>
    <w:rsid w:val="00F8758D"/>
    <w:rsid w:val="00F87AB9"/>
    <w:rsid w:val="00F87B2C"/>
    <w:rsid w:val="00F91307"/>
    <w:rsid w:val="00F915BA"/>
    <w:rsid w:val="00F91DED"/>
    <w:rsid w:val="00F91E7B"/>
    <w:rsid w:val="00F92932"/>
    <w:rsid w:val="00F92CA0"/>
    <w:rsid w:val="00F93ADF"/>
    <w:rsid w:val="00F93E63"/>
    <w:rsid w:val="00F951E4"/>
    <w:rsid w:val="00F958B8"/>
    <w:rsid w:val="00F959E4"/>
    <w:rsid w:val="00F96A98"/>
    <w:rsid w:val="00F977DE"/>
    <w:rsid w:val="00FA04E0"/>
    <w:rsid w:val="00FA052C"/>
    <w:rsid w:val="00FA0916"/>
    <w:rsid w:val="00FA09CF"/>
    <w:rsid w:val="00FA1005"/>
    <w:rsid w:val="00FA1A5D"/>
    <w:rsid w:val="00FA2D4F"/>
    <w:rsid w:val="00FA3ED4"/>
    <w:rsid w:val="00FA447D"/>
    <w:rsid w:val="00FA4C1C"/>
    <w:rsid w:val="00FA4FE6"/>
    <w:rsid w:val="00FA5455"/>
    <w:rsid w:val="00FA5510"/>
    <w:rsid w:val="00FA571F"/>
    <w:rsid w:val="00FA6596"/>
    <w:rsid w:val="00FA66DC"/>
    <w:rsid w:val="00FA6CC1"/>
    <w:rsid w:val="00FA70E8"/>
    <w:rsid w:val="00FA73F1"/>
    <w:rsid w:val="00FA7493"/>
    <w:rsid w:val="00FA74FD"/>
    <w:rsid w:val="00FB037F"/>
    <w:rsid w:val="00FB0B57"/>
    <w:rsid w:val="00FB0DD6"/>
    <w:rsid w:val="00FB0F1B"/>
    <w:rsid w:val="00FB1CB8"/>
    <w:rsid w:val="00FB2041"/>
    <w:rsid w:val="00FB22B5"/>
    <w:rsid w:val="00FB2324"/>
    <w:rsid w:val="00FB26E6"/>
    <w:rsid w:val="00FB2A61"/>
    <w:rsid w:val="00FB2CEF"/>
    <w:rsid w:val="00FB2D90"/>
    <w:rsid w:val="00FB344D"/>
    <w:rsid w:val="00FB35B9"/>
    <w:rsid w:val="00FB38EF"/>
    <w:rsid w:val="00FB41BA"/>
    <w:rsid w:val="00FB4439"/>
    <w:rsid w:val="00FB4E83"/>
    <w:rsid w:val="00FB50C1"/>
    <w:rsid w:val="00FB55BB"/>
    <w:rsid w:val="00FB59F0"/>
    <w:rsid w:val="00FB66FC"/>
    <w:rsid w:val="00FB76D8"/>
    <w:rsid w:val="00FB7E09"/>
    <w:rsid w:val="00FC09C0"/>
    <w:rsid w:val="00FC0B71"/>
    <w:rsid w:val="00FC11CB"/>
    <w:rsid w:val="00FC1747"/>
    <w:rsid w:val="00FC17A0"/>
    <w:rsid w:val="00FC1A5A"/>
    <w:rsid w:val="00FC1F7A"/>
    <w:rsid w:val="00FC291E"/>
    <w:rsid w:val="00FC2ECE"/>
    <w:rsid w:val="00FC2EE0"/>
    <w:rsid w:val="00FC2F2A"/>
    <w:rsid w:val="00FC3C32"/>
    <w:rsid w:val="00FC3D12"/>
    <w:rsid w:val="00FC3E97"/>
    <w:rsid w:val="00FC3EED"/>
    <w:rsid w:val="00FC41CF"/>
    <w:rsid w:val="00FC4461"/>
    <w:rsid w:val="00FC4812"/>
    <w:rsid w:val="00FC4971"/>
    <w:rsid w:val="00FC5092"/>
    <w:rsid w:val="00FC53FF"/>
    <w:rsid w:val="00FC5A89"/>
    <w:rsid w:val="00FC5DA7"/>
    <w:rsid w:val="00FC6696"/>
    <w:rsid w:val="00FC7AEF"/>
    <w:rsid w:val="00FD073C"/>
    <w:rsid w:val="00FD08D5"/>
    <w:rsid w:val="00FD1073"/>
    <w:rsid w:val="00FD171A"/>
    <w:rsid w:val="00FD1C85"/>
    <w:rsid w:val="00FD2666"/>
    <w:rsid w:val="00FD32DE"/>
    <w:rsid w:val="00FD442D"/>
    <w:rsid w:val="00FD4D6D"/>
    <w:rsid w:val="00FD5869"/>
    <w:rsid w:val="00FD5951"/>
    <w:rsid w:val="00FD5C98"/>
    <w:rsid w:val="00FD71ED"/>
    <w:rsid w:val="00FD7CE2"/>
    <w:rsid w:val="00FE110C"/>
    <w:rsid w:val="00FE161D"/>
    <w:rsid w:val="00FE1860"/>
    <w:rsid w:val="00FE1B67"/>
    <w:rsid w:val="00FE1B77"/>
    <w:rsid w:val="00FE1EB0"/>
    <w:rsid w:val="00FE25E4"/>
    <w:rsid w:val="00FE264B"/>
    <w:rsid w:val="00FE2EB0"/>
    <w:rsid w:val="00FE3240"/>
    <w:rsid w:val="00FE3325"/>
    <w:rsid w:val="00FE3AA1"/>
    <w:rsid w:val="00FE4043"/>
    <w:rsid w:val="00FE4B89"/>
    <w:rsid w:val="00FE4D80"/>
    <w:rsid w:val="00FE52D6"/>
    <w:rsid w:val="00FE56AE"/>
    <w:rsid w:val="00FE5AB9"/>
    <w:rsid w:val="00FE6C8A"/>
    <w:rsid w:val="00FE771D"/>
    <w:rsid w:val="00FF0403"/>
    <w:rsid w:val="00FF080C"/>
    <w:rsid w:val="00FF0E62"/>
    <w:rsid w:val="00FF108C"/>
    <w:rsid w:val="00FF1259"/>
    <w:rsid w:val="00FF12AD"/>
    <w:rsid w:val="00FF143A"/>
    <w:rsid w:val="00FF1473"/>
    <w:rsid w:val="00FF2071"/>
    <w:rsid w:val="00FF2791"/>
    <w:rsid w:val="00FF2C63"/>
    <w:rsid w:val="00FF3203"/>
    <w:rsid w:val="00FF343C"/>
    <w:rsid w:val="00FF3459"/>
    <w:rsid w:val="00FF40FC"/>
    <w:rsid w:val="00FF4C01"/>
    <w:rsid w:val="00FF53D7"/>
    <w:rsid w:val="00FF5693"/>
    <w:rsid w:val="00FF58F1"/>
    <w:rsid w:val="00FF5E34"/>
    <w:rsid w:val="00FF5E7D"/>
    <w:rsid w:val="00FF5FD9"/>
    <w:rsid w:val="00FF6504"/>
    <w:rsid w:val="00FF6A5B"/>
    <w:rsid w:val="00FF6CE8"/>
    <w:rsid w:val="00FF7BAC"/>
    <w:rsid w:val="00FF7E38"/>
    <w:rsid w:val="01088D02"/>
    <w:rsid w:val="01221F66"/>
    <w:rsid w:val="013B8AC0"/>
    <w:rsid w:val="018D0204"/>
    <w:rsid w:val="01B08068"/>
    <w:rsid w:val="01B23DD1"/>
    <w:rsid w:val="01BC4530"/>
    <w:rsid w:val="01D1E943"/>
    <w:rsid w:val="02167210"/>
    <w:rsid w:val="021DC0EB"/>
    <w:rsid w:val="02474763"/>
    <w:rsid w:val="024C2966"/>
    <w:rsid w:val="0252788A"/>
    <w:rsid w:val="02668F32"/>
    <w:rsid w:val="029414B2"/>
    <w:rsid w:val="02A9572A"/>
    <w:rsid w:val="02AE2421"/>
    <w:rsid w:val="02C2FD36"/>
    <w:rsid w:val="02FB17F8"/>
    <w:rsid w:val="02FDBB5E"/>
    <w:rsid w:val="03460169"/>
    <w:rsid w:val="03607EF9"/>
    <w:rsid w:val="036AA896"/>
    <w:rsid w:val="0379D725"/>
    <w:rsid w:val="038BCEDF"/>
    <w:rsid w:val="03983303"/>
    <w:rsid w:val="03E188EF"/>
    <w:rsid w:val="03F545C8"/>
    <w:rsid w:val="03FF34F3"/>
    <w:rsid w:val="0422CD4F"/>
    <w:rsid w:val="044A50F9"/>
    <w:rsid w:val="049F35B4"/>
    <w:rsid w:val="04E61AFA"/>
    <w:rsid w:val="04EA35A4"/>
    <w:rsid w:val="0519D287"/>
    <w:rsid w:val="0526D9CC"/>
    <w:rsid w:val="05270747"/>
    <w:rsid w:val="055A04E7"/>
    <w:rsid w:val="056AB3D9"/>
    <w:rsid w:val="0590525F"/>
    <w:rsid w:val="061B9AC0"/>
    <w:rsid w:val="0665AE73"/>
    <w:rsid w:val="06B3E338"/>
    <w:rsid w:val="06D19374"/>
    <w:rsid w:val="06E6035D"/>
    <w:rsid w:val="0715C6D3"/>
    <w:rsid w:val="0727BC86"/>
    <w:rsid w:val="0728BDC1"/>
    <w:rsid w:val="0744D97C"/>
    <w:rsid w:val="0754C87A"/>
    <w:rsid w:val="07668416"/>
    <w:rsid w:val="078CBE0A"/>
    <w:rsid w:val="0795D886"/>
    <w:rsid w:val="07CB6FE6"/>
    <w:rsid w:val="07D6AD3F"/>
    <w:rsid w:val="07F4EBD0"/>
    <w:rsid w:val="0831EEB2"/>
    <w:rsid w:val="08365E1B"/>
    <w:rsid w:val="085200F7"/>
    <w:rsid w:val="0875D816"/>
    <w:rsid w:val="087FB297"/>
    <w:rsid w:val="088CBEFF"/>
    <w:rsid w:val="089D8E43"/>
    <w:rsid w:val="08A57BC9"/>
    <w:rsid w:val="08F785C8"/>
    <w:rsid w:val="0931E030"/>
    <w:rsid w:val="095AA5A0"/>
    <w:rsid w:val="097A958D"/>
    <w:rsid w:val="0A376F66"/>
    <w:rsid w:val="0A588374"/>
    <w:rsid w:val="0A92B2BB"/>
    <w:rsid w:val="0AABB5C7"/>
    <w:rsid w:val="0B8095AB"/>
    <w:rsid w:val="0BA206BB"/>
    <w:rsid w:val="0BAA87A6"/>
    <w:rsid w:val="0BBE4FFD"/>
    <w:rsid w:val="0BC5D16D"/>
    <w:rsid w:val="0BC7FAFE"/>
    <w:rsid w:val="0C20A764"/>
    <w:rsid w:val="0C3BB5AE"/>
    <w:rsid w:val="0C46ED78"/>
    <w:rsid w:val="0CD2B07E"/>
    <w:rsid w:val="0CD3541F"/>
    <w:rsid w:val="0CE3C31C"/>
    <w:rsid w:val="0D0D46D7"/>
    <w:rsid w:val="0D28B218"/>
    <w:rsid w:val="0D41D7F7"/>
    <w:rsid w:val="0D5D44AF"/>
    <w:rsid w:val="0D692593"/>
    <w:rsid w:val="0D6C2550"/>
    <w:rsid w:val="0D82DD48"/>
    <w:rsid w:val="0DAD60B7"/>
    <w:rsid w:val="0DB58F66"/>
    <w:rsid w:val="0DC29825"/>
    <w:rsid w:val="0DDFD17E"/>
    <w:rsid w:val="0E1456E4"/>
    <w:rsid w:val="0E20FA5A"/>
    <w:rsid w:val="0E758776"/>
    <w:rsid w:val="0E75F1F1"/>
    <w:rsid w:val="0E839E2D"/>
    <w:rsid w:val="0EB0E05F"/>
    <w:rsid w:val="0ED0EB71"/>
    <w:rsid w:val="0EDC83D9"/>
    <w:rsid w:val="0F25A8AD"/>
    <w:rsid w:val="0F296753"/>
    <w:rsid w:val="0F445CDD"/>
    <w:rsid w:val="0F554836"/>
    <w:rsid w:val="0F5E6886"/>
    <w:rsid w:val="0F898703"/>
    <w:rsid w:val="0F91AD29"/>
    <w:rsid w:val="0FF4AA20"/>
    <w:rsid w:val="1015B7A9"/>
    <w:rsid w:val="103ADE71"/>
    <w:rsid w:val="103EF0C9"/>
    <w:rsid w:val="104A3DF3"/>
    <w:rsid w:val="105E7A36"/>
    <w:rsid w:val="1090FA4F"/>
    <w:rsid w:val="10EB1005"/>
    <w:rsid w:val="110A44CE"/>
    <w:rsid w:val="110BFDA8"/>
    <w:rsid w:val="112EA164"/>
    <w:rsid w:val="1140F543"/>
    <w:rsid w:val="115AD2ED"/>
    <w:rsid w:val="116160F2"/>
    <w:rsid w:val="116885DC"/>
    <w:rsid w:val="11BB933A"/>
    <w:rsid w:val="11D75C3E"/>
    <w:rsid w:val="11F4EEC4"/>
    <w:rsid w:val="11FD01A8"/>
    <w:rsid w:val="11FE52D0"/>
    <w:rsid w:val="12017899"/>
    <w:rsid w:val="1239E23A"/>
    <w:rsid w:val="127E0BBE"/>
    <w:rsid w:val="12843224"/>
    <w:rsid w:val="1294DCF9"/>
    <w:rsid w:val="129D4882"/>
    <w:rsid w:val="12B04602"/>
    <w:rsid w:val="12CE9555"/>
    <w:rsid w:val="12D15D82"/>
    <w:rsid w:val="12EF0070"/>
    <w:rsid w:val="12FB62A3"/>
    <w:rsid w:val="13494521"/>
    <w:rsid w:val="138BA790"/>
    <w:rsid w:val="13911D74"/>
    <w:rsid w:val="13D62ACC"/>
    <w:rsid w:val="13DC45D6"/>
    <w:rsid w:val="13E2FF46"/>
    <w:rsid w:val="1421BFB3"/>
    <w:rsid w:val="14337C14"/>
    <w:rsid w:val="143F796C"/>
    <w:rsid w:val="14B65F65"/>
    <w:rsid w:val="14EE216B"/>
    <w:rsid w:val="15316B9E"/>
    <w:rsid w:val="154D1F1C"/>
    <w:rsid w:val="15A33BBE"/>
    <w:rsid w:val="15AAD0A4"/>
    <w:rsid w:val="15E18971"/>
    <w:rsid w:val="1620B4A2"/>
    <w:rsid w:val="1629514B"/>
    <w:rsid w:val="1649FE16"/>
    <w:rsid w:val="164E0395"/>
    <w:rsid w:val="1665DBFB"/>
    <w:rsid w:val="16B20D7B"/>
    <w:rsid w:val="16C34852"/>
    <w:rsid w:val="170E945B"/>
    <w:rsid w:val="1734D246"/>
    <w:rsid w:val="17387265"/>
    <w:rsid w:val="1770B5AE"/>
    <w:rsid w:val="177D078F"/>
    <w:rsid w:val="180FBFB6"/>
    <w:rsid w:val="181511C5"/>
    <w:rsid w:val="182EFD70"/>
    <w:rsid w:val="1834E37B"/>
    <w:rsid w:val="185548EB"/>
    <w:rsid w:val="186E7C89"/>
    <w:rsid w:val="1872D756"/>
    <w:rsid w:val="18950B58"/>
    <w:rsid w:val="18B2E0CC"/>
    <w:rsid w:val="18B48C03"/>
    <w:rsid w:val="18B75925"/>
    <w:rsid w:val="18B86657"/>
    <w:rsid w:val="18BB9F93"/>
    <w:rsid w:val="18EBD426"/>
    <w:rsid w:val="1918F578"/>
    <w:rsid w:val="195DDBA4"/>
    <w:rsid w:val="196A2E71"/>
    <w:rsid w:val="196D616E"/>
    <w:rsid w:val="19826409"/>
    <w:rsid w:val="199B6D1C"/>
    <w:rsid w:val="19A32E07"/>
    <w:rsid w:val="19A6573C"/>
    <w:rsid w:val="19B952E2"/>
    <w:rsid w:val="19FC7B9A"/>
    <w:rsid w:val="1A2B09EA"/>
    <w:rsid w:val="1A3EE29A"/>
    <w:rsid w:val="1A97FEB7"/>
    <w:rsid w:val="1AAB1D6D"/>
    <w:rsid w:val="1AC1D131"/>
    <w:rsid w:val="1AD71304"/>
    <w:rsid w:val="1ADAB984"/>
    <w:rsid w:val="1AE382DE"/>
    <w:rsid w:val="1B0766C8"/>
    <w:rsid w:val="1B100B80"/>
    <w:rsid w:val="1B11C8E9"/>
    <w:rsid w:val="1B13F827"/>
    <w:rsid w:val="1B37EDC4"/>
    <w:rsid w:val="1B46C7F2"/>
    <w:rsid w:val="1B596753"/>
    <w:rsid w:val="1B72DA52"/>
    <w:rsid w:val="1B89A22E"/>
    <w:rsid w:val="1B9689F5"/>
    <w:rsid w:val="1BB6D823"/>
    <w:rsid w:val="1BE93353"/>
    <w:rsid w:val="1BE9A7F4"/>
    <w:rsid w:val="1C11F75D"/>
    <w:rsid w:val="1C2112B8"/>
    <w:rsid w:val="1C28DD2D"/>
    <w:rsid w:val="1C5A89D1"/>
    <w:rsid w:val="1C7ABF00"/>
    <w:rsid w:val="1C924CD5"/>
    <w:rsid w:val="1CB0D165"/>
    <w:rsid w:val="1CE0DB13"/>
    <w:rsid w:val="1CF49DE0"/>
    <w:rsid w:val="1CF537B4"/>
    <w:rsid w:val="1D0A19CE"/>
    <w:rsid w:val="1D281358"/>
    <w:rsid w:val="1D894B8C"/>
    <w:rsid w:val="1D9FFC16"/>
    <w:rsid w:val="1DB9B748"/>
    <w:rsid w:val="1DE118B4"/>
    <w:rsid w:val="1DF3FC0F"/>
    <w:rsid w:val="1E04A8F3"/>
    <w:rsid w:val="1E49D504"/>
    <w:rsid w:val="1E85348F"/>
    <w:rsid w:val="1E921B10"/>
    <w:rsid w:val="1EB98628"/>
    <w:rsid w:val="1EBD1F60"/>
    <w:rsid w:val="1EF88F4C"/>
    <w:rsid w:val="1F06FFE4"/>
    <w:rsid w:val="1F0992E3"/>
    <w:rsid w:val="1F0D724C"/>
    <w:rsid w:val="1F122236"/>
    <w:rsid w:val="1F16B12D"/>
    <w:rsid w:val="1F179BF4"/>
    <w:rsid w:val="1F2534CB"/>
    <w:rsid w:val="1F3CF0C3"/>
    <w:rsid w:val="1F58B37A"/>
    <w:rsid w:val="1F70799A"/>
    <w:rsid w:val="200785F9"/>
    <w:rsid w:val="2018DAAF"/>
    <w:rsid w:val="2027F19E"/>
    <w:rsid w:val="207BA368"/>
    <w:rsid w:val="20A85995"/>
    <w:rsid w:val="20BFAF60"/>
    <w:rsid w:val="20F41A5F"/>
    <w:rsid w:val="20F4BD11"/>
    <w:rsid w:val="21809172"/>
    <w:rsid w:val="21B1D759"/>
    <w:rsid w:val="21D1A4F7"/>
    <w:rsid w:val="21E01117"/>
    <w:rsid w:val="21F05EB4"/>
    <w:rsid w:val="22176F5F"/>
    <w:rsid w:val="222BCEE9"/>
    <w:rsid w:val="22330752"/>
    <w:rsid w:val="2238933D"/>
    <w:rsid w:val="228B69C2"/>
    <w:rsid w:val="22BABC33"/>
    <w:rsid w:val="22BAF3DE"/>
    <w:rsid w:val="22C3FF77"/>
    <w:rsid w:val="22CEE433"/>
    <w:rsid w:val="22D50272"/>
    <w:rsid w:val="22DB839F"/>
    <w:rsid w:val="22E8B111"/>
    <w:rsid w:val="22F8ABE5"/>
    <w:rsid w:val="23152C06"/>
    <w:rsid w:val="23310C97"/>
    <w:rsid w:val="23AB48C5"/>
    <w:rsid w:val="23EC9596"/>
    <w:rsid w:val="240B5F9C"/>
    <w:rsid w:val="242F98F4"/>
    <w:rsid w:val="2439B6F9"/>
    <w:rsid w:val="243FF5F5"/>
    <w:rsid w:val="248EB9CF"/>
    <w:rsid w:val="2491898F"/>
    <w:rsid w:val="24A4CD4D"/>
    <w:rsid w:val="24BDD7C8"/>
    <w:rsid w:val="24EF1336"/>
    <w:rsid w:val="256FBF67"/>
    <w:rsid w:val="257B6000"/>
    <w:rsid w:val="257FFDB4"/>
    <w:rsid w:val="2599D324"/>
    <w:rsid w:val="25B2FB81"/>
    <w:rsid w:val="25EC2A99"/>
    <w:rsid w:val="26026B44"/>
    <w:rsid w:val="2605624C"/>
    <w:rsid w:val="26066AE6"/>
    <w:rsid w:val="261CFE3A"/>
    <w:rsid w:val="264FB2F8"/>
    <w:rsid w:val="265DB5E7"/>
    <w:rsid w:val="266FE5F1"/>
    <w:rsid w:val="268A3CA9"/>
    <w:rsid w:val="268EDCD8"/>
    <w:rsid w:val="26DABB3B"/>
    <w:rsid w:val="26F16DDA"/>
    <w:rsid w:val="2701AF1C"/>
    <w:rsid w:val="270441E0"/>
    <w:rsid w:val="2714A4C8"/>
    <w:rsid w:val="2738921F"/>
    <w:rsid w:val="274C7C51"/>
    <w:rsid w:val="274EB38D"/>
    <w:rsid w:val="27B39D36"/>
    <w:rsid w:val="27B701CD"/>
    <w:rsid w:val="27D22E70"/>
    <w:rsid w:val="27E19FF4"/>
    <w:rsid w:val="27E796B7"/>
    <w:rsid w:val="280943FD"/>
    <w:rsid w:val="2829B5EF"/>
    <w:rsid w:val="283F771D"/>
    <w:rsid w:val="2846A77B"/>
    <w:rsid w:val="286B8729"/>
    <w:rsid w:val="2874497A"/>
    <w:rsid w:val="2877A398"/>
    <w:rsid w:val="289CE07B"/>
    <w:rsid w:val="289D7F7D"/>
    <w:rsid w:val="28CCA3F1"/>
    <w:rsid w:val="29278BA7"/>
    <w:rsid w:val="29459E79"/>
    <w:rsid w:val="2957766C"/>
    <w:rsid w:val="2978DCD2"/>
    <w:rsid w:val="2992A9B1"/>
    <w:rsid w:val="29ADEDF4"/>
    <w:rsid w:val="29BA437A"/>
    <w:rsid w:val="2A083307"/>
    <w:rsid w:val="2A1DBF1C"/>
    <w:rsid w:val="2A1F887F"/>
    <w:rsid w:val="2A483ACD"/>
    <w:rsid w:val="2A4882C7"/>
    <w:rsid w:val="2A63E143"/>
    <w:rsid w:val="2A6D2384"/>
    <w:rsid w:val="2A8001A2"/>
    <w:rsid w:val="2A80A7D3"/>
    <w:rsid w:val="2AA343A7"/>
    <w:rsid w:val="2ACEA35A"/>
    <w:rsid w:val="2AD27F17"/>
    <w:rsid w:val="2AD40160"/>
    <w:rsid w:val="2AE1DE99"/>
    <w:rsid w:val="2AF885D3"/>
    <w:rsid w:val="2B4836C2"/>
    <w:rsid w:val="2B6F0BD6"/>
    <w:rsid w:val="2B782F97"/>
    <w:rsid w:val="2B8F4D41"/>
    <w:rsid w:val="2BC5ECBF"/>
    <w:rsid w:val="2BD2F113"/>
    <w:rsid w:val="2BE299BE"/>
    <w:rsid w:val="2BF02055"/>
    <w:rsid w:val="2C4F5EDA"/>
    <w:rsid w:val="2C6D49BB"/>
    <w:rsid w:val="2C713563"/>
    <w:rsid w:val="2C7B3BEA"/>
    <w:rsid w:val="2C8169C6"/>
    <w:rsid w:val="2C85AD93"/>
    <w:rsid w:val="2C879B39"/>
    <w:rsid w:val="2C989A64"/>
    <w:rsid w:val="2CB8222C"/>
    <w:rsid w:val="2CB8E78B"/>
    <w:rsid w:val="2CC25E65"/>
    <w:rsid w:val="2CD225EB"/>
    <w:rsid w:val="2CD9AF11"/>
    <w:rsid w:val="2CEDEF11"/>
    <w:rsid w:val="2D03DC9B"/>
    <w:rsid w:val="2D2E5279"/>
    <w:rsid w:val="2D6B150D"/>
    <w:rsid w:val="2D74664A"/>
    <w:rsid w:val="2D7D496B"/>
    <w:rsid w:val="2DABE257"/>
    <w:rsid w:val="2DAC9EE4"/>
    <w:rsid w:val="2DBC3C66"/>
    <w:rsid w:val="2DC9D910"/>
    <w:rsid w:val="2DE2917D"/>
    <w:rsid w:val="2E038D96"/>
    <w:rsid w:val="2E0A1FD9"/>
    <w:rsid w:val="2E383FCB"/>
    <w:rsid w:val="2E3F14F3"/>
    <w:rsid w:val="2E597EB1"/>
    <w:rsid w:val="2E7FC8C1"/>
    <w:rsid w:val="2E9FFFB9"/>
    <w:rsid w:val="2EA3873B"/>
    <w:rsid w:val="2EB3A741"/>
    <w:rsid w:val="2EC7FE3A"/>
    <w:rsid w:val="2EC910B9"/>
    <w:rsid w:val="2ED9F48A"/>
    <w:rsid w:val="2EDDA983"/>
    <w:rsid w:val="2F0AB913"/>
    <w:rsid w:val="2F3F6345"/>
    <w:rsid w:val="2FAF70BB"/>
    <w:rsid w:val="3001F1A4"/>
    <w:rsid w:val="30052B9C"/>
    <w:rsid w:val="30175909"/>
    <w:rsid w:val="301C08F3"/>
    <w:rsid w:val="302FDEE0"/>
    <w:rsid w:val="3046A92A"/>
    <w:rsid w:val="3079DF0E"/>
    <w:rsid w:val="307EEB2A"/>
    <w:rsid w:val="30B9C25E"/>
    <w:rsid w:val="30CEB37C"/>
    <w:rsid w:val="30D62097"/>
    <w:rsid w:val="312FE34E"/>
    <w:rsid w:val="314539D5"/>
    <w:rsid w:val="3173A7D9"/>
    <w:rsid w:val="31896E87"/>
    <w:rsid w:val="31AF4A01"/>
    <w:rsid w:val="31D768DB"/>
    <w:rsid w:val="31F46EEC"/>
    <w:rsid w:val="31FB37D7"/>
    <w:rsid w:val="31FE680A"/>
    <w:rsid w:val="321F7408"/>
    <w:rsid w:val="322D1857"/>
    <w:rsid w:val="322D391A"/>
    <w:rsid w:val="323EFFD6"/>
    <w:rsid w:val="32736CBD"/>
    <w:rsid w:val="328A2B19"/>
    <w:rsid w:val="33243491"/>
    <w:rsid w:val="332A28DE"/>
    <w:rsid w:val="33493337"/>
    <w:rsid w:val="336B92A5"/>
    <w:rsid w:val="33878156"/>
    <w:rsid w:val="33979518"/>
    <w:rsid w:val="33AE40A2"/>
    <w:rsid w:val="3404E3F4"/>
    <w:rsid w:val="340C6AF3"/>
    <w:rsid w:val="347BF20E"/>
    <w:rsid w:val="34BC58CC"/>
    <w:rsid w:val="34D651B9"/>
    <w:rsid w:val="350BED09"/>
    <w:rsid w:val="351D10F9"/>
    <w:rsid w:val="351F9376"/>
    <w:rsid w:val="35253FD7"/>
    <w:rsid w:val="35495618"/>
    <w:rsid w:val="356D2450"/>
    <w:rsid w:val="356DFFF4"/>
    <w:rsid w:val="35C91667"/>
    <w:rsid w:val="35E32C7D"/>
    <w:rsid w:val="35F991C7"/>
    <w:rsid w:val="36323157"/>
    <w:rsid w:val="3643D435"/>
    <w:rsid w:val="36597773"/>
    <w:rsid w:val="3659F3D2"/>
    <w:rsid w:val="366D7230"/>
    <w:rsid w:val="36795920"/>
    <w:rsid w:val="367EF861"/>
    <w:rsid w:val="36A4A0B8"/>
    <w:rsid w:val="36A5B21F"/>
    <w:rsid w:val="37019FE1"/>
    <w:rsid w:val="370C5201"/>
    <w:rsid w:val="37331636"/>
    <w:rsid w:val="37427288"/>
    <w:rsid w:val="3796BCD8"/>
    <w:rsid w:val="37E9900B"/>
    <w:rsid w:val="384EB1B1"/>
    <w:rsid w:val="3856A6AF"/>
    <w:rsid w:val="386DA29B"/>
    <w:rsid w:val="38835241"/>
    <w:rsid w:val="388F78F7"/>
    <w:rsid w:val="38B1741B"/>
    <w:rsid w:val="38BC597A"/>
    <w:rsid w:val="390032EC"/>
    <w:rsid w:val="39190E8A"/>
    <w:rsid w:val="39456CDD"/>
    <w:rsid w:val="39A9C2DC"/>
    <w:rsid w:val="39E0CD61"/>
    <w:rsid w:val="39ED15DD"/>
    <w:rsid w:val="39EE17FE"/>
    <w:rsid w:val="3A52E952"/>
    <w:rsid w:val="3A5C9CEB"/>
    <w:rsid w:val="3A79A40B"/>
    <w:rsid w:val="3A933021"/>
    <w:rsid w:val="3AA78838"/>
    <w:rsid w:val="3AB9077A"/>
    <w:rsid w:val="3AC29A6B"/>
    <w:rsid w:val="3AD84A67"/>
    <w:rsid w:val="3B07E218"/>
    <w:rsid w:val="3B675707"/>
    <w:rsid w:val="3BB05A1C"/>
    <w:rsid w:val="3BBE83F0"/>
    <w:rsid w:val="3BE69745"/>
    <w:rsid w:val="3BF274C9"/>
    <w:rsid w:val="3BF8CE5C"/>
    <w:rsid w:val="3C2D9B6F"/>
    <w:rsid w:val="3C4FCF59"/>
    <w:rsid w:val="3C586EA9"/>
    <w:rsid w:val="3C9795FA"/>
    <w:rsid w:val="3CE03C8A"/>
    <w:rsid w:val="3D23615B"/>
    <w:rsid w:val="3D4C05A8"/>
    <w:rsid w:val="3D4C2A7D"/>
    <w:rsid w:val="3D4CCEC2"/>
    <w:rsid w:val="3D6DACFD"/>
    <w:rsid w:val="3D7287E0"/>
    <w:rsid w:val="3D91DEAD"/>
    <w:rsid w:val="3DBBCC93"/>
    <w:rsid w:val="3DD14B36"/>
    <w:rsid w:val="3E369632"/>
    <w:rsid w:val="3E664FC0"/>
    <w:rsid w:val="3E74A4AC"/>
    <w:rsid w:val="3E8A9B43"/>
    <w:rsid w:val="3E8D1F66"/>
    <w:rsid w:val="3EBD3D13"/>
    <w:rsid w:val="3EDF25B2"/>
    <w:rsid w:val="3EF84AE5"/>
    <w:rsid w:val="3F33ECD1"/>
    <w:rsid w:val="3F4E8187"/>
    <w:rsid w:val="3F699B2B"/>
    <w:rsid w:val="3F8A3718"/>
    <w:rsid w:val="3F928D6A"/>
    <w:rsid w:val="3FB50B40"/>
    <w:rsid w:val="3FD5D3D9"/>
    <w:rsid w:val="3FD66047"/>
    <w:rsid w:val="3FF36286"/>
    <w:rsid w:val="40055D37"/>
    <w:rsid w:val="4020886A"/>
    <w:rsid w:val="402A63B6"/>
    <w:rsid w:val="40600E86"/>
    <w:rsid w:val="40C7933E"/>
    <w:rsid w:val="40CFBD32"/>
    <w:rsid w:val="40F2A995"/>
    <w:rsid w:val="4129D192"/>
    <w:rsid w:val="41443D3C"/>
    <w:rsid w:val="4146A98E"/>
    <w:rsid w:val="417D47B7"/>
    <w:rsid w:val="41844189"/>
    <w:rsid w:val="41972096"/>
    <w:rsid w:val="41A0AB14"/>
    <w:rsid w:val="41A6632F"/>
    <w:rsid w:val="41E061B1"/>
    <w:rsid w:val="41F5B172"/>
    <w:rsid w:val="42162EF6"/>
    <w:rsid w:val="421C2B9B"/>
    <w:rsid w:val="421EB792"/>
    <w:rsid w:val="422617F8"/>
    <w:rsid w:val="423A9A7D"/>
    <w:rsid w:val="42C9D12A"/>
    <w:rsid w:val="42CC2C1F"/>
    <w:rsid w:val="42F7FCB5"/>
    <w:rsid w:val="42F93268"/>
    <w:rsid w:val="4327466E"/>
    <w:rsid w:val="43E777B9"/>
    <w:rsid w:val="4412353F"/>
    <w:rsid w:val="44435234"/>
    <w:rsid w:val="444D9A22"/>
    <w:rsid w:val="447D4F75"/>
    <w:rsid w:val="44840316"/>
    <w:rsid w:val="448DA9D2"/>
    <w:rsid w:val="44C39F02"/>
    <w:rsid w:val="44D2DE2A"/>
    <w:rsid w:val="44E446BA"/>
    <w:rsid w:val="45058E73"/>
    <w:rsid w:val="451365FC"/>
    <w:rsid w:val="454293D0"/>
    <w:rsid w:val="459FFC8F"/>
    <w:rsid w:val="461A45A8"/>
    <w:rsid w:val="462DF7A8"/>
    <w:rsid w:val="465EB667"/>
    <w:rsid w:val="4678EF0A"/>
    <w:rsid w:val="46919714"/>
    <w:rsid w:val="46B37E3C"/>
    <w:rsid w:val="46D2B00C"/>
    <w:rsid w:val="46EAC937"/>
    <w:rsid w:val="46EEE812"/>
    <w:rsid w:val="4700E522"/>
    <w:rsid w:val="471759EC"/>
    <w:rsid w:val="471BE3D8"/>
    <w:rsid w:val="47D25E01"/>
    <w:rsid w:val="47F300FC"/>
    <w:rsid w:val="48074851"/>
    <w:rsid w:val="482E46C8"/>
    <w:rsid w:val="4842D86E"/>
    <w:rsid w:val="48819E19"/>
    <w:rsid w:val="4883BCF3"/>
    <w:rsid w:val="48B63206"/>
    <w:rsid w:val="48E4F32E"/>
    <w:rsid w:val="48EBF517"/>
    <w:rsid w:val="4908E184"/>
    <w:rsid w:val="491115D2"/>
    <w:rsid w:val="49144B1A"/>
    <w:rsid w:val="491F5D42"/>
    <w:rsid w:val="4920EB8D"/>
    <w:rsid w:val="493797EC"/>
    <w:rsid w:val="493D7E90"/>
    <w:rsid w:val="4944E816"/>
    <w:rsid w:val="49984CB7"/>
    <w:rsid w:val="49C5CC47"/>
    <w:rsid w:val="4A0DBE95"/>
    <w:rsid w:val="4A1927EB"/>
    <w:rsid w:val="4A2CB7D1"/>
    <w:rsid w:val="4A545C9B"/>
    <w:rsid w:val="4A86CC66"/>
    <w:rsid w:val="4AA9C4F0"/>
    <w:rsid w:val="4ABA13BC"/>
    <w:rsid w:val="4AC1C400"/>
    <w:rsid w:val="4AF468CF"/>
    <w:rsid w:val="4AFA5596"/>
    <w:rsid w:val="4B5654CC"/>
    <w:rsid w:val="4B6D2A33"/>
    <w:rsid w:val="4B903776"/>
    <w:rsid w:val="4BAFDAA7"/>
    <w:rsid w:val="4BDAB32E"/>
    <w:rsid w:val="4BE235A2"/>
    <w:rsid w:val="4BF65C98"/>
    <w:rsid w:val="4C131947"/>
    <w:rsid w:val="4C60F273"/>
    <w:rsid w:val="4C7359C2"/>
    <w:rsid w:val="4C895C35"/>
    <w:rsid w:val="4CA39D9A"/>
    <w:rsid w:val="4CB659FA"/>
    <w:rsid w:val="4CBA505D"/>
    <w:rsid w:val="4CC9571C"/>
    <w:rsid w:val="4CD36DF0"/>
    <w:rsid w:val="4D08FFA8"/>
    <w:rsid w:val="4D5438A9"/>
    <w:rsid w:val="4D9FA46D"/>
    <w:rsid w:val="4DD24562"/>
    <w:rsid w:val="4DD99BD7"/>
    <w:rsid w:val="4DEAB538"/>
    <w:rsid w:val="4E03B9C5"/>
    <w:rsid w:val="4E2AD6D2"/>
    <w:rsid w:val="4E619FC5"/>
    <w:rsid w:val="4E8E8342"/>
    <w:rsid w:val="4E94805D"/>
    <w:rsid w:val="4E948725"/>
    <w:rsid w:val="4EA85F66"/>
    <w:rsid w:val="4EAD0831"/>
    <w:rsid w:val="4EB8631C"/>
    <w:rsid w:val="4EE2AF91"/>
    <w:rsid w:val="4F1BB8CE"/>
    <w:rsid w:val="4F1FDA7D"/>
    <w:rsid w:val="4F74EA84"/>
    <w:rsid w:val="4F82BCEA"/>
    <w:rsid w:val="4FE76815"/>
    <w:rsid w:val="4FEDFABC"/>
    <w:rsid w:val="500BB413"/>
    <w:rsid w:val="503E845E"/>
    <w:rsid w:val="504D14A9"/>
    <w:rsid w:val="504F851A"/>
    <w:rsid w:val="5058995B"/>
    <w:rsid w:val="506469D9"/>
    <w:rsid w:val="506C6C2B"/>
    <w:rsid w:val="506E6E55"/>
    <w:rsid w:val="506E8B99"/>
    <w:rsid w:val="508B83F2"/>
    <w:rsid w:val="50AE6DB4"/>
    <w:rsid w:val="511F4543"/>
    <w:rsid w:val="5131ECE7"/>
    <w:rsid w:val="517981CD"/>
    <w:rsid w:val="51A0AB91"/>
    <w:rsid w:val="51BAA644"/>
    <w:rsid w:val="51D48E0B"/>
    <w:rsid w:val="51DBBDF9"/>
    <w:rsid w:val="51F2637F"/>
    <w:rsid w:val="521DB17C"/>
    <w:rsid w:val="521E93D0"/>
    <w:rsid w:val="52896F20"/>
    <w:rsid w:val="52B586A7"/>
    <w:rsid w:val="52B719D8"/>
    <w:rsid w:val="52DE9F07"/>
    <w:rsid w:val="5312DF1E"/>
    <w:rsid w:val="53323A90"/>
    <w:rsid w:val="53666DFE"/>
    <w:rsid w:val="5368E49B"/>
    <w:rsid w:val="53876A03"/>
    <w:rsid w:val="5392320B"/>
    <w:rsid w:val="53D414E9"/>
    <w:rsid w:val="53D46374"/>
    <w:rsid w:val="53F5DCF4"/>
    <w:rsid w:val="5432F1F0"/>
    <w:rsid w:val="54485BA7"/>
    <w:rsid w:val="544C66B0"/>
    <w:rsid w:val="545D021F"/>
    <w:rsid w:val="5463B8B0"/>
    <w:rsid w:val="54CCB9DF"/>
    <w:rsid w:val="54EA0868"/>
    <w:rsid w:val="54EB5067"/>
    <w:rsid w:val="551FEA02"/>
    <w:rsid w:val="55868E2D"/>
    <w:rsid w:val="55F6E37F"/>
    <w:rsid w:val="56085C6B"/>
    <w:rsid w:val="560D54B9"/>
    <w:rsid w:val="5642925A"/>
    <w:rsid w:val="5642F7C0"/>
    <w:rsid w:val="564A7FE0"/>
    <w:rsid w:val="564DFE79"/>
    <w:rsid w:val="56562496"/>
    <w:rsid w:val="5688C20C"/>
    <w:rsid w:val="56921D58"/>
    <w:rsid w:val="56BA97BE"/>
    <w:rsid w:val="56D49094"/>
    <w:rsid w:val="56E4C426"/>
    <w:rsid w:val="5730EDE0"/>
    <w:rsid w:val="573234A1"/>
    <w:rsid w:val="5737631E"/>
    <w:rsid w:val="5739F089"/>
    <w:rsid w:val="57502A52"/>
    <w:rsid w:val="579FFF4A"/>
    <w:rsid w:val="57A3A107"/>
    <w:rsid w:val="57B50E7F"/>
    <w:rsid w:val="57CCF1FC"/>
    <w:rsid w:val="57CF614E"/>
    <w:rsid w:val="5830C80D"/>
    <w:rsid w:val="58DE73EA"/>
    <w:rsid w:val="5962909C"/>
    <w:rsid w:val="596935AE"/>
    <w:rsid w:val="59BB261B"/>
    <w:rsid w:val="59C06B09"/>
    <w:rsid w:val="59FE5F40"/>
    <w:rsid w:val="5A0E1156"/>
    <w:rsid w:val="5A27AC74"/>
    <w:rsid w:val="5A2BE26A"/>
    <w:rsid w:val="5A6D0BFE"/>
    <w:rsid w:val="5A75E2AC"/>
    <w:rsid w:val="5A7EF1BE"/>
    <w:rsid w:val="5AC665DC"/>
    <w:rsid w:val="5B0B9D24"/>
    <w:rsid w:val="5B1E0722"/>
    <w:rsid w:val="5BDFE584"/>
    <w:rsid w:val="5BEB207B"/>
    <w:rsid w:val="5BF06EB1"/>
    <w:rsid w:val="5C09C670"/>
    <w:rsid w:val="5C2318D5"/>
    <w:rsid w:val="5C4790E4"/>
    <w:rsid w:val="5C5B4904"/>
    <w:rsid w:val="5C64FBF7"/>
    <w:rsid w:val="5C66B6CC"/>
    <w:rsid w:val="5C76706A"/>
    <w:rsid w:val="5C771604"/>
    <w:rsid w:val="5CD70C13"/>
    <w:rsid w:val="5CE63621"/>
    <w:rsid w:val="5D14D5ED"/>
    <w:rsid w:val="5D3348A7"/>
    <w:rsid w:val="5D7B97A2"/>
    <w:rsid w:val="5DA21151"/>
    <w:rsid w:val="5DCE9909"/>
    <w:rsid w:val="5DE8DD40"/>
    <w:rsid w:val="5E06E94F"/>
    <w:rsid w:val="5E21D74A"/>
    <w:rsid w:val="5E41DDCD"/>
    <w:rsid w:val="5E5591C5"/>
    <w:rsid w:val="5E62F7CB"/>
    <w:rsid w:val="5E779E26"/>
    <w:rsid w:val="5EA9D5E5"/>
    <w:rsid w:val="5EAB4965"/>
    <w:rsid w:val="5EC32437"/>
    <w:rsid w:val="5EEB5103"/>
    <w:rsid w:val="5F14D216"/>
    <w:rsid w:val="5F15C5D0"/>
    <w:rsid w:val="5F5360BF"/>
    <w:rsid w:val="5F59FE92"/>
    <w:rsid w:val="5F649491"/>
    <w:rsid w:val="5F66730E"/>
    <w:rsid w:val="5FDC5E2C"/>
    <w:rsid w:val="5FE81A55"/>
    <w:rsid w:val="6009A635"/>
    <w:rsid w:val="602561AC"/>
    <w:rsid w:val="609315E4"/>
    <w:rsid w:val="60C6C8EE"/>
    <w:rsid w:val="60C97647"/>
    <w:rsid w:val="60CAE3B4"/>
    <w:rsid w:val="610A52B7"/>
    <w:rsid w:val="610F34E2"/>
    <w:rsid w:val="6113D871"/>
    <w:rsid w:val="61645598"/>
    <w:rsid w:val="61C8DE38"/>
    <w:rsid w:val="61CB07B3"/>
    <w:rsid w:val="61D0FA86"/>
    <w:rsid w:val="61F8247E"/>
    <w:rsid w:val="628E0D04"/>
    <w:rsid w:val="62904575"/>
    <w:rsid w:val="629E4ECA"/>
    <w:rsid w:val="62B17439"/>
    <w:rsid w:val="62BD2187"/>
    <w:rsid w:val="62BE027F"/>
    <w:rsid w:val="62CB287B"/>
    <w:rsid w:val="62ECA627"/>
    <w:rsid w:val="62EEEBE2"/>
    <w:rsid w:val="63278E91"/>
    <w:rsid w:val="632E5F29"/>
    <w:rsid w:val="634153A9"/>
    <w:rsid w:val="63603E1B"/>
    <w:rsid w:val="63F2386B"/>
    <w:rsid w:val="6408F3D0"/>
    <w:rsid w:val="641BACD3"/>
    <w:rsid w:val="642B983A"/>
    <w:rsid w:val="64338028"/>
    <w:rsid w:val="6450ED58"/>
    <w:rsid w:val="64AA22E8"/>
    <w:rsid w:val="64FD2464"/>
    <w:rsid w:val="651A2DB8"/>
    <w:rsid w:val="654A3681"/>
    <w:rsid w:val="658A48CC"/>
    <w:rsid w:val="65935FAD"/>
    <w:rsid w:val="659C7C34"/>
    <w:rsid w:val="65D1E01B"/>
    <w:rsid w:val="65EF8A9B"/>
    <w:rsid w:val="65F5A4A5"/>
    <w:rsid w:val="662CDCFA"/>
    <w:rsid w:val="66AE9FE9"/>
    <w:rsid w:val="66D0BB88"/>
    <w:rsid w:val="66D8A90E"/>
    <w:rsid w:val="66E576FC"/>
    <w:rsid w:val="671D9A90"/>
    <w:rsid w:val="677F3237"/>
    <w:rsid w:val="679265AA"/>
    <w:rsid w:val="67CE8B7D"/>
    <w:rsid w:val="67D7D4CA"/>
    <w:rsid w:val="67E493F0"/>
    <w:rsid w:val="67EE9876"/>
    <w:rsid w:val="67F329F4"/>
    <w:rsid w:val="68021B82"/>
    <w:rsid w:val="6834C526"/>
    <w:rsid w:val="68801A4B"/>
    <w:rsid w:val="688DCFC8"/>
    <w:rsid w:val="68A27DC1"/>
    <w:rsid w:val="68AD1838"/>
    <w:rsid w:val="68C2A44D"/>
    <w:rsid w:val="68CD2832"/>
    <w:rsid w:val="68D70EA1"/>
    <w:rsid w:val="68E12833"/>
    <w:rsid w:val="68F8259B"/>
    <w:rsid w:val="690171D5"/>
    <w:rsid w:val="6916C1F4"/>
    <w:rsid w:val="6939A3D3"/>
    <w:rsid w:val="69926D56"/>
    <w:rsid w:val="699DEBE3"/>
    <w:rsid w:val="699FEB62"/>
    <w:rsid w:val="69CADA9A"/>
    <w:rsid w:val="6A098237"/>
    <w:rsid w:val="6A584A3D"/>
    <w:rsid w:val="6A6493A5"/>
    <w:rsid w:val="6AA33EA0"/>
    <w:rsid w:val="6AA93BE3"/>
    <w:rsid w:val="6AB56558"/>
    <w:rsid w:val="6AB9DB68"/>
    <w:rsid w:val="6ABF1267"/>
    <w:rsid w:val="6B062C3F"/>
    <w:rsid w:val="6B0A5108"/>
    <w:rsid w:val="6B31B313"/>
    <w:rsid w:val="6B359656"/>
    <w:rsid w:val="6B39BC44"/>
    <w:rsid w:val="6B7621F7"/>
    <w:rsid w:val="6B877D91"/>
    <w:rsid w:val="6B92F1D4"/>
    <w:rsid w:val="6BBE213C"/>
    <w:rsid w:val="6BBEF9D8"/>
    <w:rsid w:val="6BD347A7"/>
    <w:rsid w:val="6C29BE28"/>
    <w:rsid w:val="6C40517F"/>
    <w:rsid w:val="6C7D5568"/>
    <w:rsid w:val="6CAFFD6C"/>
    <w:rsid w:val="6CF36D26"/>
    <w:rsid w:val="6CF99ABF"/>
    <w:rsid w:val="6D1934C8"/>
    <w:rsid w:val="6D601BFD"/>
    <w:rsid w:val="6D912E6C"/>
    <w:rsid w:val="6D982BE5"/>
    <w:rsid w:val="6DA98A20"/>
    <w:rsid w:val="6DB1AA06"/>
    <w:rsid w:val="6DB6D8B8"/>
    <w:rsid w:val="6DC26723"/>
    <w:rsid w:val="6DD4F391"/>
    <w:rsid w:val="6DF898EC"/>
    <w:rsid w:val="6E5EEAB1"/>
    <w:rsid w:val="6EAD8783"/>
    <w:rsid w:val="6EF61B16"/>
    <w:rsid w:val="6F00D7E9"/>
    <w:rsid w:val="6F381FD6"/>
    <w:rsid w:val="6F430683"/>
    <w:rsid w:val="6F7CC331"/>
    <w:rsid w:val="6F8757BC"/>
    <w:rsid w:val="6F9AB75C"/>
    <w:rsid w:val="6FBDA4ED"/>
    <w:rsid w:val="6FDF18DF"/>
    <w:rsid w:val="6FEE4779"/>
    <w:rsid w:val="6FFA1B03"/>
    <w:rsid w:val="700B4B54"/>
    <w:rsid w:val="7027BF39"/>
    <w:rsid w:val="70413B1B"/>
    <w:rsid w:val="70B2F7F5"/>
    <w:rsid w:val="70DE36C8"/>
    <w:rsid w:val="70E3C265"/>
    <w:rsid w:val="70FC61A8"/>
    <w:rsid w:val="71356887"/>
    <w:rsid w:val="7137702B"/>
    <w:rsid w:val="714242A8"/>
    <w:rsid w:val="71481A4F"/>
    <w:rsid w:val="7150174F"/>
    <w:rsid w:val="717758F9"/>
    <w:rsid w:val="717F18D3"/>
    <w:rsid w:val="71887DB7"/>
    <w:rsid w:val="718943E3"/>
    <w:rsid w:val="718D7E88"/>
    <w:rsid w:val="718EAC81"/>
    <w:rsid w:val="718F965C"/>
    <w:rsid w:val="71962962"/>
    <w:rsid w:val="71A65764"/>
    <w:rsid w:val="71A71BB5"/>
    <w:rsid w:val="71C10270"/>
    <w:rsid w:val="71EBF19C"/>
    <w:rsid w:val="72145081"/>
    <w:rsid w:val="72289735"/>
    <w:rsid w:val="7268B226"/>
    <w:rsid w:val="726B9D08"/>
    <w:rsid w:val="727085C9"/>
    <w:rsid w:val="728D2888"/>
    <w:rsid w:val="729F915C"/>
    <w:rsid w:val="72CDB193"/>
    <w:rsid w:val="72F5D2DD"/>
    <w:rsid w:val="734B2B19"/>
    <w:rsid w:val="734E35B3"/>
    <w:rsid w:val="737251CD"/>
    <w:rsid w:val="73CB309F"/>
    <w:rsid w:val="73CDE524"/>
    <w:rsid w:val="73EA0FB7"/>
    <w:rsid w:val="74160543"/>
    <w:rsid w:val="7428EEF3"/>
    <w:rsid w:val="743140CE"/>
    <w:rsid w:val="749D056E"/>
    <w:rsid w:val="74E5B270"/>
    <w:rsid w:val="74FF5470"/>
    <w:rsid w:val="750AFF1D"/>
    <w:rsid w:val="7512463E"/>
    <w:rsid w:val="753DF0EC"/>
    <w:rsid w:val="75A69B1A"/>
    <w:rsid w:val="75B11E35"/>
    <w:rsid w:val="75B591A9"/>
    <w:rsid w:val="75CC0419"/>
    <w:rsid w:val="75DCBBA1"/>
    <w:rsid w:val="76265CB7"/>
    <w:rsid w:val="763DB32A"/>
    <w:rsid w:val="764D0233"/>
    <w:rsid w:val="765EDF10"/>
    <w:rsid w:val="76C5AEBF"/>
    <w:rsid w:val="76D9455A"/>
    <w:rsid w:val="76F46089"/>
    <w:rsid w:val="76FC9C9D"/>
    <w:rsid w:val="77055B14"/>
    <w:rsid w:val="77206631"/>
    <w:rsid w:val="773699B2"/>
    <w:rsid w:val="773D6B6A"/>
    <w:rsid w:val="77614A83"/>
    <w:rsid w:val="776E5B56"/>
    <w:rsid w:val="776F839D"/>
    <w:rsid w:val="779B950B"/>
    <w:rsid w:val="77BBE4C2"/>
    <w:rsid w:val="77BC5401"/>
    <w:rsid w:val="77DED125"/>
    <w:rsid w:val="77EAC457"/>
    <w:rsid w:val="77F87249"/>
    <w:rsid w:val="781EA7AD"/>
    <w:rsid w:val="78265C3E"/>
    <w:rsid w:val="782AE398"/>
    <w:rsid w:val="7831A461"/>
    <w:rsid w:val="78384702"/>
    <w:rsid w:val="78487791"/>
    <w:rsid w:val="78523C87"/>
    <w:rsid w:val="78653074"/>
    <w:rsid w:val="787591AE"/>
    <w:rsid w:val="787646C0"/>
    <w:rsid w:val="7876ECE8"/>
    <w:rsid w:val="7883AD06"/>
    <w:rsid w:val="78A8096C"/>
    <w:rsid w:val="78EE4B30"/>
    <w:rsid w:val="79040C8D"/>
    <w:rsid w:val="7949A137"/>
    <w:rsid w:val="79A54128"/>
    <w:rsid w:val="79F18AB8"/>
    <w:rsid w:val="79F2AB07"/>
    <w:rsid w:val="7A55F443"/>
    <w:rsid w:val="7A6F3DBA"/>
    <w:rsid w:val="7A7EC570"/>
    <w:rsid w:val="7A8648CA"/>
    <w:rsid w:val="7A8F8557"/>
    <w:rsid w:val="7AEC5E2A"/>
    <w:rsid w:val="7AF5D175"/>
    <w:rsid w:val="7B0A7AEC"/>
    <w:rsid w:val="7B4222D9"/>
    <w:rsid w:val="7B68058E"/>
    <w:rsid w:val="7B87C230"/>
    <w:rsid w:val="7BBB794D"/>
    <w:rsid w:val="7C5F6CED"/>
    <w:rsid w:val="7C882E8B"/>
    <w:rsid w:val="7C8F2622"/>
    <w:rsid w:val="7CB0D0F0"/>
    <w:rsid w:val="7CE6E508"/>
    <w:rsid w:val="7CFA10EE"/>
    <w:rsid w:val="7D2B1C8D"/>
    <w:rsid w:val="7D3EA9F4"/>
    <w:rsid w:val="7D3FC018"/>
    <w:rsid w:val="7D81DAE2"/>
    <w:rsid w:val="7D8CCAD0"/>
    <w:rsid w:val="7DFD4476"/>
    <w:rsid w:val="7E04A5C5"/>
    <w:rsid w:val="7E0E805C"/>
    <w:rsid w:val="7E23FEEC"/>
    <w:rsid w:val="7EC6B9D8"/>
    <w:rsid w:val="7EC6ECEE"/>
    <w:rsid w:val="7EEA436A"/>
    <w:rsid w:val="7F475334"/>
    <w:rsid w:val="7F47B3BE"/>
    <w:rsid w:val="7FEDA1B0"/>
    <w:rsid w:val="7FF1BE8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A9F117"/>
  <w15:chartTrackingRefBased/>
  <w15:docId w15:val="{6A6F89DA-B70F-4DAF-B281-7BA7756D6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857"/>
    <w:pPr>
      <w:bidi/>
    </w:pPr>
  </w:style>
  <w:style w:type="paragraph" w:styleId="Heading1">
    <w:name w:val="heading 1"/>
    <w:basedOn w:val="Normal"/>
    <w:next w:val="Normal"/>
    <w:link w:val="Heading1Char"/>
    <w:uiPriority w:val="9"/>
    <w:qFormat/>
    <w:rsid w:val="00F631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631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U Heading 3,Titre 31,Heading 31,titre 3"/>
    <w:basedOn w:val="Normal"/>
    <w:next w:val="Normal"/>
    <w:link w:val="Heading3Char"/>
    <w:unhideWhenUsed/>
    <w:qFormat/>
    <w:rsid w:val="00E167D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A64F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678"/>
    <w:pPr>
      <w:ind w:left="720"/>
      <w:contextualSpacing/>
    </w:pPr>
  </w:style>
  <w:style w:type="paragraph" w:styleId="Header">
    <w:name w:val="header"/>
    <w:basedOn w:val="Normal"/>
    <w:link w:val="HeaderChar"/>
    <w:uiPriority w:val="99"/>
    <w:unhideWhenUsed/>
    <w:rsid w:val="001E6752"/>
    <w:pPr>
      <w:tabs>
        <w:tab w:val="center" w:pos="4153"/>
        <w:tab w:val="right" w:pos="8306"/>
      </w:tabs>
      <w:spacing w:after="0" w:line="240" w:lineRule="auto"/>
    </w:pPr>
  </w:style>
  <w:style w:type="character" w:customStyle="1" w:styleId="HeaderChar">
    <w:name w:val="Header Char"/>
    <w:basedOn w:val="DefaultParagraphFont"/>
    <w:link w:val="Header"/>
    <w:uiPriority w:val="99"/>
    <w:rsid w:val="001E6752"/>
  </w:style>
  <w:style w:type="paragraph" w:styleId="Footer">
    <w:name w:val="footer"/>
    <w:basedOn w:val="Normal"/>
    <w:link w:val="FooterChar"/>
    <w:uiPriority w:val="99"/>
    <w:unhideWhenUsed/>
    <w:rsid w:val="001E6752"/>
    <w:pPr>
      <w:tabs>
        <w:tab w:val="center" w:pos="4153"/>
        <w:tab w:val="right" w:pos="8306"/>
      </w:tabs>
      <w:spacing w:after="0" w:line="240" w:lineRule="auto"/>
    </w:pPr>
  </w:style>
  <w:style w:type="character" w:customStyle="1" w:styleId="FooterChar">
    <w:name w:val="Footer Char"/>
    <w:basedOn w:val="DefaultParagraphFont"/>
    <w:link w:val="Footer"/>
    <w:uiPriority w:val="99"/>
    <w:rsid w:val="001E6752"/>
  </w:style>
  <w:style w:type="character" w:customStyle="1" w:styleId="Heading3Char">
    <w:name w:val="Heading 3 Char"/>
    <w:aliases w:val="U Heading 3 Char,Titre 31 Char,Heading 31 Char,titre 3 Char"/>
    <w:basedOn w:val="DefaultParagraphFont"/>
    <w:link w:val="Heading3"/>
    <w:rsid w:val="00E167D5"/>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984AC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Caption Char Char Char Char Char Char Char Char Char Char Char,Tab/Fig,Tab,Beschriftung Char,Tab/Fig Char,Beschriftung Char1,Beschriftung Char Char,Tab/Fig Char Char,Tab/Fig Char1 Char Char1,Tab/Fig1,Tab1,Beschriftung Char2,Tab/Fig Char2"/>
    <w:basedOn w:val="Normal"/>
    <w:next w:val="Normal"/>
    <w:link w:val="CaptionChar"/>
    <w:uiPriority w:val="35"/>
    <w:unhideWhenUsed/>
    <w:qFormat/>
    <w:rsid w:val="001D4532"/>
    <w:pPr>
      <w:keepNext/>
      <w:bidi w:val="0"/>
      <w:spacing w:after="200" w:line="240" w:lineRule="auto"/>
    </w:pPr>
    <w:rPr>
      <w:rFonts w:asciiTheme="majorBidi" w:hAnsiTheme="majorBidi" w:cstheme="majorBidi"/>
      <w:b/>
      <w:bCs/>
    </w:rPr>
  </w:style>
  <w:style w:type="character" w:customStyle="1" w:styleId="CaptionChar">
    <w:name w:val="Caption Char"/>
    <w:aliases w:val="Caption Char Char Char Char Char Char Char Char Char Char Char Char,Tab/Fig Char1,Tab Char,Beschriftung Char Char1,Tab/Fig Char Char1,Beschriftung Char1 Char,Beschriftung Char Char Char,Tab/Fig Char Char Char,Tab/Fig Char1 Char Char1 Char"/>
    <w:link w:val="Caption"/>
    <w:uiPriority w:val="2"/>
    <w:rsid w:val="001D4532"/>
    <w:rPr>
      <w:rFonts w:asciiTheme="majorBidi" w:hAnsiTheme="majorBidi" w:cstheme="majorBidi"/>
      <w:b/>
      <w:bCs/>
    </w:rPr>
  </w:style>
  <w:style w:type="character" w:customStyle="1" w:styleId="Heading4Char">
    <w:name w:val="Heading 4 Char"/>
    <w:basedOn w:val="DefaultParagraphFont"/>
    <w:link w:val="Heading4"/>
    <w:uiPriority w:val="9"/>
    <w:semiHidden/>
    <w:rsid w:val="006A64FA"/>
    <w:rPr>
      <w:rFonts w:asciiTheme="majorHAnsi" w:eastAsiaTheme="majorEastAsia" w:hAnsiTheme="majorHAnsi" w:cstheme="majorBidi"/>
      <w:i/>
      <w:iCs/>
      <w:color w:val="2E74B5" w:themeColor="accent1" w:themeShade="BF"/>
    </w:rPr>
  </w:style>
  <w:style w:type="paragraph" w:styleId="BodyText">
    <w:name w:val="Body Text"/>
    <w:basedOn w:val="Normal"/>
    <w:link w:val="BodyTextChar"/>
    <w:rsid w:val="00214139"/>
    <w:pPr>
      <w:bidi w:val="0"/>
      <w:spacing w:before="120" w:after="120" w:line="320" w:lineRule="atLeast"/>
      <w:jc w:val="both"/>
    </w:pPr>
    <w:rPr>
      <w:rFonts w:ascii="Times New Roman" w:eastAsia="Times New Roman" w:hAnsi="Times New Roman" w:cs="Times New Roman"/>
      <w:sz w:val="24"/>
      <w:szCs w:val="24"/>
      <w:lang w:bidi="ar-SA"/>
    </w:rPr>
  </w:style>
  <w:style w:type="character" w:customStyle="1" w:styleId="BodyTextChar">
    <w:name w:val="Body Text Char"/>
    <w:basedOn w:val="DefaultParagraphFont"/>
    <w:link w:val="BodyText"/>
    <w:rsid w:val="00214139"/>
    <w:rPr>
      <w:rFonts w:ascii="Times New Roman" w:eastAsia="Times New Roman" w:hAnsi="Times New Roman" w:cs="Times New Roman"/>
      <w:sz w:val="24"/>
      <w:szCs w:val="24"/>
      <w:lang w:bidi="ar-SA"/>
    </w:rPr>
  </w:style>
  <w:style w:type="character" w:styleId="CommentReference">
    <w:name w:val="annotation reference"/>
    <w:basedOn w:val="DefaultParagraphFont"/>
    <w:uiPriority w:val="99"/>
    <w:semiHidden/>
    <w:unhideWhenUsed/>
    <w:rsid w:val="00C7088C"/>
    <w:rPr>
      <w:sz w:val="16"/>
      <w:szCs w:val="16"/>
    </w:rPr>
  </w:style>
  <w:style w:type="paragraph" w:styleId="CommentText">
    <w:name w:val="annotation text"/>
    <w:basedOn w:val="Normal"/>
    <w:link w:val="CommentTextChar"/>
    <w:uiPriority w:val="99"/>
    <w:unhideWhenUsed/>
    <w:rsid w:val="00C7088C"/>
    <w:pPr>
      <w:spacing w:line="240" w:lineRule="auto"/>
    </w:pPr>
    <w:rPr>
      <w:sz w:val="20"/>
      <w:szCs w:val="20"/>
    </w:rPr>
  </w:style>
  <w:style w:type="character" w:customStyle="1" w:styleId="CommentTextChar">
    <w:name w:val="Comment Text Char"/>
    <w:basedOn w:val="DefaultParagraphFont"/>
    <w:link w:val="CommentText"/>
    <w:uiPriority w:val="99"/>
    <w:rsid w:val="00C7088C"/>
    <w:rPr>
      <w:sz w:val="20"/>
      <w:szCs w:val="20"/>
    </w:rPr>
  </w:style>
  <w:style w:type="paragraph" w:styleId="CommentSubject">
    <w:name w:val="annotation subject"/>
    <w:basedOn w:val="CommentText"/>
    <w:next w:val="CommentText"/>
    <w:link w:val="CommentSubjectChar"/>
    <w:uiPriority w:val="99"/>
    <w:semiHidden/>
    <w:unhideWhenUsed/>
    <w:rsid w:val="00C7088C"/>
    <w:rPr>
      <w:b/>
      <w:bCs/>
    </w:rPr>
  </w:style>
  <w:style w:type="character" w:customStyle="1" w:styleId="CommentSubjectChar">
    <w:name w:val="Comment Subject Char"/>
    <w:basedOn w:val="CommentTextChar"/>
    <w:link w:val="CommentSubject"/>
    <w:uiPriority w:val="99"/>
    <w:semiHidden/>
    <w:rsid w:val="00C7088C"/>
    <w:rPr>
      <w:b/>
      <w:bCs/>
      <w:sz w:val="20"/>
      <w:szCs w:val="20"/>
    </w:rPr>
  </w:style>
  <w:style w:type="paragraph" w:styleId="BalloonText">
    <w:name w:val="Balloon Text"/>
    <w:basedOn w:val="Normal"/>
    <w:link w:val="BalloonTextChar"/>
    <w:uiPriority w:val="99"/>
    <w:semiHidden/>
    <w:unhideWhenUsed/>
    <w:rsid w:val="00C708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88C"/>
    <w:rPr>
      <w:rFonts w:ascii="Segoe UI" w:hAnsi="Segoe UI" w:cs="Segoe UI"/>
      <w:sz w:val="18"/>
      <w:szCs w:val="18"/>
    </w:rPr>
  </w:style>
  <w:style w:type="paragraph" w:styleId="Revision">
    <w:name w:val="Revision"/>
    <w:hidden/>
    <w:uiPriority w:val="99"/>
    <w:semiHidden/>
    <w:rsid w:val="002A2BF1"/>
    <w:pPr>
      <w:spacing w:after="0" w:line="240" w:lineRule="auto"/>
    </w:pPr>
  </w:style>
  <w:style w:type="character" w:customStyle="1" w:styleId="ref-title">
    <w:name w:val="ref-title"/>
    <w:basedOn w:val="DefaultParagraphFont"/>
    <w:rsid w:val="009A1CA9"/>
  </w:style>
  <w:style w:type="character" w:customStyle="1" w:styleId="ref-journal">
    <w:name w:val="ref-journal"/>
    <w:basedOn w:val="DefaultParagraphFont"/>
    <w:rsid w:val="009A1CA9"/>
  </w:style>
  <w:style w:type="character" w:customStyle="1" w:styleId="ref-vol">
    <w:name w:val="ref-vol"/>
    <w:basedOn w:val="DefaultParagraphFont"/>
    <w:rsid w:val="009A1CA9"/>
  </w:style>
  <w:style w:type="character" w:customStyle="1" w:styleId="ref-iss">
    <w:name w:val="ref-iss"/>
    <w:basedOn w:val="DefaultParagraphFont"/>
    <w:rsid w:val="009A1CA9"/>
  </w:style>
  <w:style w:type="character" w:customStyle="1" w:styleId="Heading2Char">
    <w:name w:val="Heading 2 Char"/>
    <w:basedOn w:val="DefaultParagraphFont"/>
    <w:link w:val="Heading2"/>
    <w:uiPriority w:val="9"/>
    <w:rsid w:val="00F63111"/>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F63111"/>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A4EB7"/>
    <w:rPr>
      <w:color w:val="0563C1" w:themeColor="hyperlink"/>
      <w:u w:val="single"/>
    </w:rPr>
  </w:style>
  <w:style w:type="character" w:styleId="UnresolvedMention">
    <w:name w:val="Unresolved Mention"/>
    <w:basedOn w:val="DefaultParagraphFont"/>
    <w:uiPriority w:val="99"/>
    <w:unhideWhenUsed/>
    <w:rsid w:val="00CA4EB7"/>
    <w:rPr>
      <w:color w:val="605E5C"/>
      <w:shd w:val="clear" w:color="auto" w:fill="E1DFDD"/>
    </w:rPr>
  </w:style>
  <w:style w:type="paragraph" w:customStyle="1" w:styleId="xmsonormal">
    <w:name w:val="x_msonormal"/>
    <w:basedOn w:val="Normal"/>
    <w:rsid w:val="00700E6F"/>
    <w:pPr>
      <w:spacing w:after="0" w:line="240" w:lineRule="auto"/>
    </w:pPr>
    <w:rPr>
      <w:rFonts w:ascii="Calibri" w:hAnsi="Calibri" w:cs="Calibri"/>
    </w:rPr>
  </w:style>
  <w:style w:type="paragraph" w:styleId="NormalWeb">
    <w:name w:val="Normal (Web)"/>
    <w:basedOn w:val="Normal"/>
    <w:uiPriority w:val="99"/>
    <w:unhideWhenUsed/>
    <w:rsid w:val="008935F6"/>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Mention">
    <w:name w:val="Mention"/>
    <w:basedOn w:val="DefaultParagraphFont"/>
    <w:uiPriority w:val="99"/>
    <w:unhideWhenUsed/>
    <w:rsid w:val="00406C92"/>
    <w:rPr>
      <w:color w:val="2B579A"/>
      <w:shd w:val="clear" w:color="auto" w:fill="E1DFDD"/>
    </w:rPr>
  </w:style>
  <w:style w:type="paragraph" w:customStyle="1" w:styleId="Default">
    <w:name w:val="Default"/>
    <w:rsid w:val="001536F4"/>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20608">
      <w:bodyDiv w:val="1"/>
      <w:marLeft w:val="0"/>
      <w:marRight w:val="0"/>
      <w:marTop w:val="0"/>
      <w:marBottom w:val="0"/>
      <w:divBdr>
        <w:top w:val="none" w:sz="0" w:space="0" w:color="auto"/>
        <w:left w:val="none" w:sz="0" w:space="0" w:color="auto"/>
        <w:bottom w:val="none" w:sz="0" w:space="0" w:color="auto"/>
        <w:right w:val="none" w:sz="0" w:space="0" w:color="auto"/>
      </w:divBdr>
    </w:div>
    <w:div w:id="212623588">
      <w:bodyDiv w:val="1"/>
      <w:marLeft w:val="0"/>
      <w:marRight w:val="0"/>
      <w:marTop w:val="0"/>
      <w:marBottom w:val="0"/>
      <w:divBdr>
        <w:top w:val="none" w:sz="0" w:space="0" w:color="auto"/>
        <w:left w:val="none" w:sz="0" w:space="0" w:color="auto"/>
        <w:bottom w:val="none" w:sz="0" w:space="0" w:color="auto"/>
        <w:right w:val="none" w:sz="0" w:space="0" w:color="auto"/>
      </w:divBdr>
    </w:div>
    <w:div w:id="588392768">
      <w:bodyDiv w:val="1"/>
      <w:marLeft w:val="0"/>
      <w:marRight w:val="0"/>
      <w:marTop w:val="0"/>
      <w:marBottom w:val="0"/>
      <w:divBdr>
        <w:top w:val="none" w:sz="0" w:space="0" w:color="auto"/>
        <w:left w:val="none" w:sz="0" w:space="0" w:color="auto"/>
        <w:bottom w:val="none" w:sz="0" w:space="0" w:color="auto"/>
        <w:right w:val="none" w:sz="0" w:space="0" w:color="auto"/>
      </w:divBdr>
    </w:div>
    <w:div w:id="619381349">
      <w:bodyDiv w:val="1"/>
      <w:marLeft w:val="0"/>
      <w:marRight w:val="0"/>
      <w:marTop w:val="0"/>
      <w:marBottom w:val="0"/>
      <w:divBdr>
        <w:top w:val="none" w:sz="0" w:space="0" w:color="auto"/>
        <w:left w:val="none" w:sz="0" w:space="0" w:color="auto"/>
        <w:bottom w:val="none" w:sz="0" w:space="0" w:color="auto"/>
        <w:right w:val="none" w:sz="0" w:space="0" w:color="auto"/>
      </w:divBdr>
    </w:div>
    <w:div w:id="674385034">
      <w:bodyDiv w:val="1"/>
      <w:marLeft w:val="0"/>
      <w:marRight w:val="0"/>
      <w:marTop w:val="0"/>
      <w:marBottom w:val="0"/>
      <w:divBdr>
        <w:top w:val="none" w:sz="0" w:space="0" w:color="auto"/>
        <w:left w:val="none" w:sz="0" w:space="0" w:color="auto"/>
        <w:bottom w:val="none" w:sz="0" w:space="0" w:color="auto"/>
        <w:right w:val="none" w:sz="0" w:space="0" w:color="auto"/>
      </w:divBdr>
    </w:div>
    <w:div w:id="674654726">
      <w:bodyDiv w:val="1"/>
      <w:marLeft w:val="0"/>
      <w:marRight w:val="0"/>
      <w:marTop w:val="0"/>
      <w:marBottom w:val="0"/>
      <w:divBdr>
        <w:top w:val="none" w:sz="0" w:space="0" w:color="auto"/>
        <w:left w:val="none" w:sz="0" w:space="0" w:color="auto"/>
        <w:bottom w:val="none" w:sz="0" w:space="0" w:color="auto"/>
        <w:right w:val="none" w:sz="0" w:space="0" w:color="auto"/>
      </w:divBdr>
      <w:divsChild>
        <w:div w:id="985473127">
          <w:marLeft w:val="0"/>
          <w:marRight w:val="0"/>
          <w:marTop w:val="0"/>
          <w:marBottom w:val="0"/>
          <w:divBdr>
            <w:top w:val="none" w:sz="0" w:space="0" w:color="auto"/>
            <w:left w:val="none" w:sz="0" w:space="0" w:color="auto"/>
            <w:bottom w:val="none" w:sz="0" w:space="0" w:color="auto"/>
            <w:right w:val="none" w:sz="0" w:space="0" w:color="auto"/>
          </w:divBdr>
        </w:div>
      </w:divsChild>
    </w:div>
    <w:div w:id="890073075">
      <w:bodyDiv w:val="1"/>
      <w:marLeft w:val="0"/>
      <w:marRight w:val="0"/>
      <w:marTop w:val="0"/>
      <w:marBottom w:val="0"/>
      <w:divBdr>
        <w:top w:val="none" w:sz="0" w:space="0" w:color="auto"/>
        <w:left w:val="none" w:sz="0" w:space="0" w:color="auto"/>
        <w:bottom w:val="none" w:sz="0" w:space="0" w:color="auto"/>
        <w:right w:val="none" w:sz="0" w:space="0" w:color="auto"/>
      </w:divBdr>
    </w:div>
    <w:div w:id="919219239">
      <w:bodyDiv w:val="1"/>
      <w:marLeft w:val="0"/>
      <w:marRight w:val="0"/>
      <w:marTop w:val="0"/>
      <w:marBottom w:val="0"/>
      <w:divBdr>
        <w:top w:val="none" w:sz="0" w:space="0" w:color="auto"/>
        <w:left w:val="none" w:sz="0" w:space="0" w:color="auto"/>
        <w:bottom w:val="none" w:sz="0" w:space="0" w:color="auto"/>
        <w:right w:val="none" w:sz="0" w:space="0" w:color="auto"/>
      </w:divBdr>
    </w:div>
    <w:div w:id="1079136342">
      <w:bodyDiv w:val="1"/>
      <w:marLeft w:val="0"/>
      <w:marRight w:val="0"/>
      <w:marTop w:val="0"/>
      <w:marBottom w:val="0"/>
      <w:divBdr>
        <w:top w:val="none" w:sz="0" w:space="0" w:color="auto"/>
        <w:left w:val="none" w:sz="0" w:space="0" w:color="auto"/>
        <w:bottom w:val="none" w:sz="0" w:space="0" w:color="auto"/>
        <w:right w:val="none" w:sz="0" w:space="0" w:color="auto"/>
      </w:divBdr>
    </w:div>
    <w:div w:id="1109394515">
      <w:bodyDiv w:val="1"/>
      <w:marLeft w:val="0"/>
      <w:marRight w:val="0"/>
      <w:marTop w:val="0"/>
      <w:marBottom w:val="0"/>
      <w:divBdr>
        <w:top w:val="none" w:sz="0" w:space="0" w:color="auto"/>
        <w:left w:val="none" w:sz="0" w:space="0" w:color="auto"/>
        <w:bottom w:val="none" w:sz="0" w:space="0" w:color="auto"/>
        <w:right w:val="none" w:sz="0" w:space="0" w:color="auto"/>
      </w:divBdr>
    </w:div>
    <w:div w:id="1236671492">
      <w:bodyDiv w:val="1"/>
      <w:marLeft w:val="0"/>
      <w:marRight w:val="0"/>
      <w:marTop w:val="0"/>
      <w:marBottom w:val="0"/>
      <w:divBdr>
        <w:top w:val="none" w:sz="0" w:space="0" w:color="auto"/>
        <w:left w:val="none" w:sz="0" w:space="0" w:color="auto"/>
        <w:bottom w:val="none" w:sz="0" w:space="0" w:color="auto"/>
        <w:right w:val="none" w:sz="0" w:space="0" w:color="auto"/>
      </w:divBdr>
    </w:div>
    <w:div w:id="1281456506">
      <w:bodyDiv w:val="1"/>
      <w:marLeft w:val="0"/>
      <w:marRight w:val="0"/>
      <w:marTop w:val="0"/>
      <w:marBottom w:val="0"/>
      <w:divBdr>
        <w:top w:val="none" w:sz="0" w:space="0" w:color="auto"/>
        <w:left w:val="none" w:sz="0" w:space="0" w:color="auto"/>
        <w:bottom w:val="none" w:sz="0" w:space="0" w:color="auto"/>
        <w:right w:val="none" w:sz="0" w:space="0" w:color="auto"/>
      </w:divBdr>
    </w:div>
    <w:div w:id="1647781789">
      <w:bodyDiv w:val="1"/>
      <w:marLeft w:val="0"/>
      <w:marRight w:val="0"/>
      <w:marTop w:val="0"/>
      <w:marBottom w:val="0"/>
      <w:divBdr>
        <w:top w:val="none" w:sz="0" w:space="0" w:color="auto"/>
        <w:left w:val="none" w:sz="0" w:space="0" w:color="auto"/>
        <w:bottom w:val="none" w:sz="0" w:space="0" w:color="auto"/>
        <w:right w:val="none" w:sz="0" w:space="0" w:color="auto"/>
      </w:divBdr>
      <w:divsChild>
        <w:div w:id="1181777431">
          <w:marLeft w:val="0"/>
          <w:marRight w:val="0"/>
          <w:marTop w:val="0"/>
          <w:marBottom w:val="0"/>
          <w:divBdr>
            <w:top w:val="none" w:sz="0" w:space="0" w:color="auto"/>
            <w:left w:val="none" w:sz="0" w:space="0" w:color="auto"/>
            <w:bottom w:val="none" w:sz="0" w:space="0" w:color="auto"/>
            <w:right w:val="none" w:sz="0" w:space="0" w:color="auto"/>
          </w:divBdr>
        </w:div>
      </w:divsChild>
    </w:div>
    <w:div w:id="1801150343">
      <w:bodyDiv w:val="1"/>
      <w:marLeft w:val="0"/>
      <w:marRight w:val="0"/>
      <w:marTop w:val="0"/>
      <w:marBottom w:val="0"/>
      <w:divBdr>
        <w:top w:val="none" w:sz="0" w:space="0" w:color="auto"/>
        <w:left w:val="none" w:sz="0" w:space="0" w:color="auto"/>
        <w:bottom w:val="none" w:sz="0" w:space="0" w:color="auto"/>
        <w:right w:val="none" w:sz="0" w:space="0" w:color="auto"/>
      </w:divBdr>
    </w:div>
    <w:div w:id="1907909129">
      <w:bodyDiv w:val="1"/>
      <w:marLeft w:val="0"/>
      <w:marRight w:val="0"/>
      <w:marTop w:val="0"/>
      <w:marBottom w:val="0"/>
      <w:divBdr>
        <w:top w:val="none" w:sz="0" w:space="0" w:color="auto"/>
        <w:left w:val="none" w:sz="0" w:space="0" w:color="auto"/>
        <w:bottom w:val="none" w:sz="0" w:space="0" w:color="auto"/>
        <w:right w:val="none" w:sz="0" w:space="0" w:color="auto"/>
      </w:divBdr>
      <w:divsChild>
        <w:div w:id="326901735">
          <w:marLeft w:val="0"/>
          <w:marRight w:val="0"/>
          <w:marTop w:val="0"/>
          <w:marBottom w:val="0"/>
          <w:divBdr>
            <w:top w:val="none" w:sz="0" w:space="0" w:color="auto"/>
            <w:left w:val="none" w:sz="0" w:space="0" w:color="auto"/>
            <w:bottom w:val="none" w:sz="0" w:space="0" w:color="auto"/>
            <w:right w:val="none" w:sz="0" w:space="0" w:color="auto"/>
          </w:divBdr>
        </w:div>
      </w:divsChild>
    </w:div>
    <w:div w:id="2076396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ca.expasy.org/sprot/tox-prot/" TargetMode="Externa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www.uniprot.org/program/Toxins"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 TargetMode="External"/><Relationship Id="rId5" Type="http://schemas.openxmlformats.org/officeDocument/2006/relationships/numbering" Target="numbering.xml"/><Relationship Id="rId15" Type="http://schemas.openxmlformats.org/officeDocument/2006/relationships/chart" Target="charts/chart1.xml"/><Relationship Id="rId10" Type="http://schemas.openxmlformats.org/officeDocument/2006/relationships/endnotes" Target="end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uniprot.org/" TargetMode="Externa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47373357740489"/>
          <c:y val="5.0443046658915455E-2"/>
          <c:w val="0.79097248416191668"/>
          <c:h val="0.79280148476598322"/>
        </c:manualLayout>
      </c:layout>
      <c:barChart>
        <c:barDir val="col"/>
        <c:grouping val="clustered"/>
        <c:varyColors val="0"/>
        <c:ser>
          <c:idx val="0"/>
          <c:order val="0"/>
          <c:tx>
            <c:v>24h</c:v>
          </c:tx>
          <c:spPr>
            <a:solidFill>
              <a:schemeClr val="accent1"/>
            </a:solidFill>
            <a:ln>
              <a:noFill/>
            </a:ln>
            <a:effectLst/>
          </c:spPr>
          <c:invertIfNegative val="0"/>
          <c:errBars>
            <c:errBarType val="both"/>
            <c:errValType val="cust"/>
            <c:noEndCap val="0"/>
            <c:plus>
              <c:numRef>
                <c:f>'Sheet3 (2)'!$D$2:$D$6</c:f>
                <c:numCache>
                  <c:formatCode>General</c:formatCode>
                  <c:ptCount val="5"/>
                  <c:pt idx="0">
                    <c:v>2632852.6969868056</c:v>
                  </c:pt>
                  <c:pt idx="1">
                    <c:v>3056702.3164938386</c:v>
                  </c:pt>
                  <c:pt idx="2">
                    <c:v>49.727322138097485</c:v>
                  </c:pt>
                  <c:pt idx="3">
                    <c:v>49.727322138097485</c:v>
                  </c:pt>
                  <c:pt idx="4">
                    <c:v>49.727322138097485</c:v>
                  </c:pt>
                </c:numCache>
              </c:numRef>
            </c:plus>
            <c:minus>
              <c:numRef>
                <c:f>'Sheet3 (2)'!$E$2:$E$6</c:f>
                <c:numCache>
                  <c:formatCode>General</c:formatCode>
                  <c:ptCount val="5"/>
                  <c:pt idx="0">
                    <c:v>396806.7677850523</c:v>
                  </c:pt>
                  <c:pt idx="1">
                    <c:v>239199.31622419978</c:v>
                  </c:pt>
                  <c:pt idx="2">
                    <c:v>2.8940081319579138</c:v>
                  </c:pt>
                  <c:pt idx="3">
                    <c:v>2.8940081319579138</c:v>
                  </c:pt>
                  <c:pt idx="4">
                    <c:v>2.8940081319579138</c:v>
                  </c:pt>
                </c:numCache>
              </c:numRef>
            </c:minus>
            <c:spPr>
              <a:noFill/>
              <a:ln w="9525" cap="flat" cmpd="sng" algn="ctr">
                <a:solidFill>
                  <a:schemeClr val="tx1">
                    <a:lumMod val="65000"/>
                    <a:lumOff val="35000"/>
                  </a:schemeClr>
                </a:solidFill>
                <a:round/>
              </a:ln>
              <a:effectLst/>
            </c:spPr>
          </c:errBars>
          <c:cat>
            <c:strRef>
              <c:f>'Sheet3 (2)'!$B$2:$B$6</c:f>
              <c:strCache>
                <c:ptCount val="5"/>
                <c:pt idx="0">
                  <c:v>No phage</c:v>
                </c:pt>
                <c:pt idx="1">
                  <c:v>Erythromycin (100 µg/mL)</c:v>
                </c:pt>
                <c:pt idx="2">
                  <c:v>3 phage
Cocktail 1</c:v>
                </c:pt>
                <c:pt idx="3">
                  <c:v>3 phage
Cocktail 2</c:v>
                </c:pt>
                <c:pt idx="4">
                  <c:v>4 phage
Cocktail</c:v>
                </c:pt>
              </c:strCache>
            </c:strRef>
          </c:cat>
          <c:val>
            <c:numRef>
              <c:f>'Sheet3 (2)'!$C$2:$C$6</c:f>
              <c:numCache>
                <c:formatCode>0.00E+00</c:formatCode>
                <c:ptCount val="5"/>
                <c:pt idx="0">
                  <c:v>1019577.2774167636</c:v>
                </c:pt>
                <c:pt idx="1">
                  <c:v>852978.00681560603</c:v>
                </c:pt>
                <c:pt idx="2">
                  <c:v>11.990933913364058</c:v>
                </c:pt>
                <c:pt idx="3">
                  <c:v>11.990933913364058</c:v>
                </c:pt>
                <c:pt idx="4">
                  <c:v>11.990933913364058</c:v>
                </c:pt>
              </c:numCache>
            </c:numRef>
          </c:val>
          <c:extLst>
            <c:ext xmlns:c16="http://schemas.microsoft.com/office/drawing/2014/chart" uri="{C3380CC4-5D6E-409C-BE32-E72D297353CC}">
              <c16:uniqueId val="{00000000-F6E9-4DDA-B499-84664495EA9D}"/>
            </c:ext>
          </c:extLst>
        </c:ser>
        <c:ser>
          <c:idx val="1"/>
          <c:order val="1"/>
          <c:tx>
            <c:v>48h</c:v>
          </c:tx>
          <c:spPr>
            <a:solidFill>
              <a:srgbClr val="FF0000"/>
            </a:solidFill>
            <a:ln>
              <a:noFill/>
            </a:ln>
            <a:effectLst/>
          </c:spPr>
          <c:invertIfNegative val="0"/>
          <c:errBars>
            <c:errBarType val="both"/>
            <c:errValType val="cust"/>
            <c:noEndCap val="0"/>
            <c:plus>
              <c:numRef>
                <c:f>'Sheet3 (2)'!$D$7:$D$11</c:f>
                <c:numCache>
                  <c:formatCode>General</c:formatCode>
                  <c:ptCount val="5"/>
                  <c:pt idx="0">
                    <c:v>314644.98832136171</c:v>
                  </c:pt>
                  <c:pt idx="1">
                    <c:v>49777.947834019047</c:v>
                  </c:pt>
                  <c:pt idx="2">
                    <c:v>6.5043623105599622</c:v>
                  </c:pt>
                  <c:pt idx="3">
                    <c:v>6.5043623105599622</c:v>
                  </c:pt>
                  <c:pt idx="4">
                    <c:v>6.5043623105599622</c:v>
                  </c:pt>
                </c:numCache>
              </c:numRef>
            </c:plus>
            <c:minus>
              <c:numRef>
                <c:f>'Sheet3 (2)'!$E$7:$E$11</c:f>
                <c:numCache>
                  <c:formatCode>General</c:formatCode>
                  <c:ptCount val="5"/>
                  <c:pt idx="0">
                    <c:v>43169.708771386104</c:v>
                  </c:pt>
                  <c:pt idx="1">
                    <c:v>2893.886972122777</c:v>
                  </c:pt>
                  <c:pt idx="2">
                    <c:v>0.4936805952094469</c:v>
                  </c:pt>
                  <c:pt idx="3">
                    <c:v>0.4936805952094469</c:v>
                  </c:pt>
                  <c:pt idx="4">
                    <c:v>0.4936805952094469</c:v>
                  </c:pt>
                </c:numCache>
              </c:numRef>
            </c:minus>
            <c:spPr>
              <a:noFill/>
              <a:ln w="9525" cap="flat" cmpd="sng" algn="ctr">
                <a:solidFill>
                  <a:schemeClr val="tx1">
                    <a:lumMod val="65000"/>
                    <a:lumOff val="35000"/>
                  </a:schemeClr>
                </a:solidFill>
                <a:round/>
              </a:ln>
              <a:effectLst/>
            </c:spPr>
          </c:errBars>
          <c:cat>
            <c:strRef>
              <c:f>'Sheet3 (2)'!$B$2:$B$6</c:f>
              <c:strCache>
                <c:ptCount val="5"/>
                <c:pt idx="0">
                  <c:v>No phage</c:v>
                </c:pt>
                <c:pt idx="1">
                  <c:v>Erythromycin (100 µg/mL)</c:v>
                </c:pt>
                <c:pt idx="2">
                  <c:v>3 phage
Cocktail 1</c:v>
                </c:pt>
                <c:pt idx="3">
                  <c:v>3 phage
Cocktail 2</c:v>
                </c:pt>
                <c:pt idx="4">
                  <c:v>4 phage
Cocktail</c:v>
                </c:pt>
              </c:strCache>
            </c:strRef>
          </c:cat>
          <c:val>
            <c:numRef>
              <c:f>'Sheet3 (2)'!$C$7:$C$11</c:f>
              <c:numCache>
                <c:formatCode>0.00E+00</c:formatCode>
                <c:ptCount val="5"/>
                <c:pt idx="0">
                  <c:v>116302.00219356116</c:v>
                </c:pt>
                <c:pt idx="1">
                  <c:v>11981.863279614316</c:v>
                </c:pt>
                <c:pt idx="2">
                  <c:v>1.7917596488838872</c:v>
                </c:pt>
                <c:pt idx="3">
                  <c:v>1.7917596488838872</c:v>
                </c:pt>
                <c:pt idx="4">
                  <c:v>1.7917596488838872</c:v>
                </c:pt>
              </c:numCache>
            </c:numRef>
          </c:val>
          <c:extLst>
            <c:ext xmlns:c16="http://schemas.microsoft.com/office/drawing/2014/chart" uri="{C3380CC4-5D6E-409C-BE32-E72D297353CC}">
              <c16:uniqueId val="{00000001-F6E9-4DDA-B499-84664495EA9D}"/>
            </c:ext>
          </c:extLst>
        </c:ser>
        <c:dLbls>
          <c:showLegendKey val="0"/>
          <c:showVal val="0"/>
          <c:showCatName val="0"/>
          <c:showSerName val="0"/>
          <c:showPercent val="0"/>
          <c:showBubbleSize val="0"/>
        </c:dLbls>
        <c:gapWidth val="219"/>
        <c:overlap val="-27"/>
        <c:axId val="1073070063"/>
        <c:axId val="1"/>
      </c:barChart>
      <c:catAx>
        <c:axId val="107307006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
        <c:crosses val="autoZero"/>
        <c:auto val="1"/>
        <c:lblAlgn val="ctr"/>
        <c:lblOffset val="100"/>
        <c:noMultiLvlLbl val="0"/>
      </c:catAx>
      <c:valAx>
        <c:axId val="1"/>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acterial</a:t>
                </a:r>
                <a:r>
                  <a:rPr lang="en-US" baseline="0"/>
                  <a:t> Counts (CFU/mL)</a:t>
                </a:r>
                <a:endParaRPr lang="en-US"/>
              </a:p>
            </c:rich>
          </c:tx>
          <c:overlay val="0"/>
          <c:spPr>
            <a:noFill/>
            <a:ln>
              <a:noFill/>
            </a:ln>
            <a:effectLst/>
          </c:spPr>
        </c:title>
        <c:numFmt formatCode="0.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3070063"/>
        <c:crosses val="autoZero"/>
        <c:crossBetween val="between"/>
      </c:valAx>
      <c:spPr>
        <a:noFill/>
        <a:ln w="25400">
          <a:noFill/>
        </a:ln>
      </c:spPr>
    </c:plotArea>
    <c:legend>
      <c:legendPos val="r"/>
      <c:layout>
        <c:manualLayout>
          <c:xMode val="edge"/>
          <c:yMode val="edge"/>
          <c:x val="0.77100039370078743"/>
          <c:y val="0.20250018059669148"/>
          <c:w val="7.4230511811023581E-2"/>
          <c:h val="0.1547695586216860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DA55CB45A687741B9145D5915B40999" ma:contentTypeVersion="9" ma:contentTypeDescription="Create a new document." ma:contentTypeScope="" ma:versionID="6dd87cdcd275637ac7e4516cc060bfdb">
  <xsd:schema xmlns:xsd="http://www.w3.org/2001/XMLSchema" xmlns:xs="http://www.w3.org/2001/XMLSchema" xmlns:p="http://schemas.microsoft.com/office/2006/metadata/properties" xmlns:ns2="a6ffc60b-c1dc-48ac-a81f-12a026e30187" targetNamespace="http://schemas.microsoft.com/office/2006/metadata/properties" ma:root="true" ma:fieldsID="b2bd70ffc2a24259adb1aa5d9398acff" ns2:_="">
    <xsd:import namespace="a6ffc60b-c1dc-48ac-a81f-12a026e301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ffc60b-c1dc-48ac-a81f-12a026e301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93ACAB-6C20-4B2D-98C1-C1BAC566AF83}">
  <ds:schemaRefs>
    <ds:schemaRef ds:uri="http://schemas.openxmlformats.org/officeDocument/2006/bibliography"/>
  </ds:schemaRefs>
</ds:datastoreItem>
</file>

<file path=customXml/itemProps2.xml><?xml version="1.0" encoding="utf-8"?>
<ds:datastoreItem xmlns:ds="http://schemas.openxmlformats.org/officeDocument/2006/customXml" ds:itemID="{7101F672-69BE-4948-B37A-FC8BD3E5C3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ffc60b-c1dc-48ac-a81f-12a026e301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6BAD62-C9C7-4EF4-846A-B0D79D61DC5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ABE6799-6A2D-4DFB-9E53-BE626E354B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8355</Words>
  <Characters>47630</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Zak</dc:creator>
  <cp:keywords/>
  <dc:description/>
  <cp:lastModifiedBy>Urania Rappo</cp:lastModifiedBy>
  <cp:revision>3</cp:revision>
  <cp:lastPrinted>2021-09-30T23:14:00Z</cp:lastPrinted>
  <dcterms:created xsi:type="dcterms:W3CDTF">2022-01-03T03:30:00Z</dcterms:created>
  <dcterms:modified xsi:type="dcterms:W3CDTF">2022-01-03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Document_1">
    <vt:lpwstr>True</vt:lpwstr>
  </property>
  <property fmtid="{D5CDD505-2E9C-101B-9397-08002B2CF9AE}" pid="4" name="Mendeley Citation Style_1">
    <vt:lpwstr>http://www.zotero.org/styles/british-journal-of-dermatology</vt:lpwstr>
  </property>
  <property fmtid="{D5CDD505-2E9C-101B-9397-08002B2CF9AE}" pid="5" name="ContentTypeId">
    <vt:lpwstr>0x0101005DA55CB45A687741B9145D5915B40999</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ritish-journal-of-dermatology</vt:lpwstr>
  </property>
  <property fmtid="{D5CDD505-2E9C-101B-9397-08002B2CF9AE}" pid="14" name="Mendeley Recent Style Name 4_1">
    <vt:lpwstr>British Journal of Dermat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investigative-dermatology</vt:lpwstr>
  </property>
  <property fmtid="{D5CDD505-2E9C-101B-9397-08002B2CF9AE}" pid="22" name="Mendeley Recent Style Name 8_1">
    <vt:lpwstr>Journal of Investigative Dermatology</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y fmtid="{D5CDD505-2E9C-101B-9397-08002B2CF9AE}" pid="25" name="Mendeley Unique User Id_1">
    <vt:lpwstr>d70dc6b2-be5e-3806-ada2-5cd55a1355e5</vt:lpwstr>
  </property>
</Properties>
</file>